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AAA31C" w14:textId="77777777" w:rsidR="00E42511" w:rsidRPr="00907A73" w:rsidRDefault="00E42511" w:rsidP="00E42511">
      <w:pPr>
        <w:jc w:val="both"/>
        <w:rPr>
          <w:rFonts w:asciiTheme="majorHAnsi" w:hAnsiTheme="majorHAnsi" w:cstheme="majorHAnsi"/>
          <w:b/>
          <w:sz w:val="22"/>
          <w:szCs w:val="22"/>
          <w:lang w:val="en-US"/>
        </w:rPr>
      </w:pPr>
    </w:p>
    <w:p w14:paraId="6D403FA3" w14:textId="3C214293" w:rsidR="00E42511" w:rsidRPr="00907A73" w:rsidRDefault="0052185A" w:rsidP="00E42511">
      <w:pPr>
        <w:jc w:val="both"/>
        <w:rPr>
          <w:rFonts w:asciiTheme="majorHAnsi" w:hAnsiTheme="majorHAnsi" w:cstheme="majorHAnsi"/>
          <w:sz w:val="22"/>
          <w:szCs w:val="22"/>
          <w:lang w:val="en-US"/>
        </w:rPr>
      </w:pPr>
      <w:r>
        <w:rPr>
          <w:rFonts w:asciiTheme="majorHAnsi" w:hAnsiTheme="majorHAnsi" w:cstheme="majorHAnsi"/>
          <w:b/>
          <w:sz w:val="22"/>
          <w:szCs w:val="22"/>
          <w:lang w:val="en-US"/>
        </w:rPr>
        <w:t xml:space="preserve">S1 </w:t>
      </w:r>
      <w:r w:rsidR="00E42511" w:rsidRPr="00907A73">
        <w:rPr>
          <w:rFonts w:asciiTheme="majorHAnsi" w:hAnsiTheme="majorHAnsi" w:cstheme="majorHAnsi"/>
          <w:b/>
          <w:sz w:val="22"/>
          <w:szCs w:val="22"/>
          <w:lang w:val="en-US"/>
        </w:rPr>
        <w:t>Table</w:t>
      </w:r>
      <w:r w:rsidR="00E42511" w:rsidRPr="00907A73">
        <w:rPr>
          <w:rFonts w:asciiTheme="majorHAnsi" w:hAnsiTheme="majorHAnsi" w:cstheme="majorHAnsi"/>
          <w:sz w:val="22"/>
          <w:szCs w:val="22"/>
          <w:lang w:val="en-US"/>
        </w:rPr>
        <w:t>. Medline search strategy.</w:t>
      </w:r>
    </w:p>
    <w:tbl>
      <w:tblPr>
        <w:tblStyle w:val="Estilo1"/>
        <w:tblW w:w="0" w:type="auto"/>
        <w:tblInd w:w="108" w:type="dxa"/>
        <w:tblLook w:val="04A0" w:firstRow="1" w:lastRow="0" w:firstColumn="1" w:lastColumn="0" w:noHBand="0" w:noVBand="1"/>
      </w:tblPr>
      <w:tblGrid>
        <w:gridCol w:w="440"/>
        <w:gridCol w:w="6931"/>
        <w:gridCol w:w="1179"/>
      </w:tblGrid>
      <w:tr w:rsidR="00E42511" w:rsidRPr="00907A73" w14:paraId="1AA1C76F" w14:textId="77777777" w:rsidTr="00F01261">
        <w:trPr>
          <w:cnfStyle w:val="100000000000" w:firstRow="1" w:lastRow="0" w:firstColumn="0" w:lastColumn="0" w:oddVBand="0" w:evenVBand="0" w:oddHBand="0" w:evenHBand="0" w:firstRowFirstColumn="0" w:firstRowLastColumn="0" w:lastRowFirstColumn="0" w:lastRowLastColumn="0"/>
        </w:trPr>
        <w:tc>
          <w:tcPr>
            <w:tcW w:w="440" w:type="dxa"/>
          </w:tcPr>
          <w:p w14:paraId="54D64195"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w:t>
            </w:r>
          </w:p>
        </w:tc>
        <w:tc>
          <w:tcPr>
            <w:tcW w:w="6931" w:type="dxa"/>
          </w:tcPr>
          <w:p w14:paraId="3A9EC43A"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Search terms</w:t>
            </w:r>
          </w:p>
        </w:tc>
        <w:tc>
          <w:tcPr>
            <w:tcW w:w="1179" w:type="dxa"/>
          </w:tcPr>
          <w:p w14:paraId="77DAA967"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Citations</w:t>
            </w:r>
          </w:p>
        </w:tc>
      </w:tr>
      <w:tr w:rsidR="00E42511" w:rsidRPr="00907A73" w14:paraId="3B171CC4"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4B6CC045"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w:t>
            </w:r>
          </w:p>
        </w:tc>
        <w:tc>
          <w:tcPr>
            <w:tcW w:w="6931" w:type="dxa"/>
          </w:tcPr>
          <w:p w14:paraId="2618F3D4"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Arthritis, Psoriatic"[MH]</w:t>
            </w:r>
          </w:p>
        </w:tc>
        <w:tc>
          <w:tcPr>
            <w:tcW w:w="1179" w:type="dxa"/>
          </w:tcPr>
          <w:p w14:paraId="264EE0E9"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5.853</w:t>
            </w:r>
          </w:p>
        </w:tc>
      </w:tr>
      <w:tr w:rsidR="00E42511" w:rsidRPr="00907A73" w14:paraId="70B0606D"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00B7680B"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2</w:t>
            </w:r>
          </w:p>
        </w:tc>
        <w:tc>
          <w:tcPr>
            <w:tcW w:w="6931" w:type="dxa"/>
          </w:tcPr>
          <w:p w14:paraId="171F237F"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Psoriatic arthritis” [</w:t>
            </w:r>
            <w:proofErr w:type="spellStart"/>
            <w:r w:rsidRPr="00907A73">
              <w:rPr>
                <w:rFonts w:asciiTheme="majorHAnsi" w:hAnsiTheme="majorHAnsi" w:cstheme="majorHAnsi"/>
                <w:lang w:val="en-US"/>
              </w:rPr>
              <w:t>tw</w:t>
            </w:r>
            <w:proofErr w:type="spellEnd"/>
            <w:r w:rsidRPr="00907A73">
              <w:rPr>
                <w:rFonts w:asciiTheme="majorHAnsi" w:hAnsiTheme="majorHAnsi" w:cstheme="majorHAnsi"/>
                <w:lang w:val="en-US"/>
              </w:rPr>
              <w:t>]</w:t>
            </w:r>
          </w:p>
        </w:tc>
        <w:tc>
          <w:tcPr>
            <w:tcW w:w="1179" w:type="dxa"/>
          </w:tcPr>
          <w:p w14:paraId="20A18D24"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9.356</w:t>
            </w:r>
          </w:p>
        </w:tc>
      </w:tr>
      <w:tr w:rsidR="00E42511" w:rsidRPr="00907A73" w14:paraId="22F7A336"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39701C96"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3</w:t>
            </w:r>
          </w:p>
        </w:tc>
        <w:tc>
          <w:tcPr>
            <w:tcW w:w="6931" w:type="dxa"/>
          </w:tcPr>
          <w:p w14:paraId="1D0586C7"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 xml:space="preserve">“Psoriasis, Arthritic” OR “Arthritic Psoriasis” OR “Psoriatic Arthritis” OR “Psoriasis </w:t>
            </w:r>
            <w:proofErr w:type="spellStart"/>
            <w:r w:rsidRPr="00907A73">
              <w:rPr>
                <w:rFonts w:asciiTheme="majorHAnsi" w:hAnsiTheme="majorHAnsi" w:cstheme="majorHAnsi"/>
                <w:lang w:val="en-US"/>
              </w:rPr>
              <w:t>Arthropathica</w:t>
            </w:r>
            <w:proofErr w:type="spellEnd"/>
            <w:r w:rsidRPr="00907A73">
              <w:rPr>
                <w:rFonts w:asciiTheme="majorHAnsi" w:hAnsiTheme="majorHAnsi" w:cstheme="majorHAnsi"/>
                <w:lang w:val="en-US"/>
              </w:rPr>
              <w:t>” OR “Psoriatic Arthropathy” OR “Arthropathies, Psoriatic” OR “Arthropathy, Psoriatic” OR “Psoriatic Arthropathies”</w:t>
            </w:r>
          </w:p>
        </w:tc>
        <w:tc>
          <w:tcPr>
            <w:tcW w:w="1179" w:type="dxa"/>
          </w:tcPr>
          <w:p w14:paraId="7810436D"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0.301</w:t>
            </w:r>
          </w:p>
        </w:tc>
      </w:tr>
      <w:tr w:rsidR="00E42511" w:rsidRPr="00907A73" w14:paraId="3E0F7E1C"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113D16C7"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4</w:t>
            </w:r>
          </w:p>
        </w:tc>
        <w:tc>
          <w:tcPr>
            <w:tcW w:w="6931" w:type="dxa"/>
          </w:tcPr>
          <w:p w14:paraId="6F9F80B2"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 xml:space="preserve">#1 OR #2 OR #3 </w:t>
            </w:r>
          </w:p>
        </w:tc>
        <w:tc>
          <w:tcPr>
            <w:tcW w:w="1179" w:type="dxa"/>
          </w:tcPr>
          <w:p w14:paraId="5519138A"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0.301</w:t>
            </w:r>
          </w:p>
        </w:tc>
      </w:tr>
      <w:tr w:rsidR="00E42511" w:rsidRPr="00907A73" w14:paraId="6F20E763"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7365BE01"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5</w:t>
            </w:r>
          </w:p>
        </w:tc>
        <w:tc>
          <w:tcPr>
            <w:tcW w:w="6931" w:type="dxa"/>
          </w:tcPr>
          <w:p w14:paraId="2137114B"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Toronto Psoriatic Arthritis Screen” OR “</w:t>
            </w:r>
            <w:proofErr w:type="spellStart"/>
            <w:r w:rsidRPr="00907A73">
              <w:rPr>
                <w:rFonts w:asciiTheme="majorHAnsi" w:hAnsiTheme="majorHAnsi" w:cstheme="majorHAnsi"/>
                <w:lang w:val="en-US"/>
              </w:rPr>
              <w:t>ToPAS</w:t>
            </w:r>
            <w:proofErr w:type="spellEnd"/>
            <w:r w:rsidRPr="00907A73">
              <w:rPr>
                <w:rFonts w:asciiTheme="majorHAnsi" w:hAnsiTheme="majorHAnsi" w:cstheme="majorHAnsi"/>
                <w:lang w:val="en-US"/>
              </w:rPr>
              <w:t>” OR “Toronto Psoriatic Arthritis Screen II” OR “</w:t>
            </w:r>
            <w:proofErr w:type="spellStart"/>
            <w:r w:rsidRPr="00907A73">
              <w:rPr>
                <w:rFonts w:asciiTheme="majorHAnsi" w:hAnsiTheme="majorHAnsi" w:cstheme="majorHAnsi"/>
                <w:lang w:val="en-US"/>
              </w:rPr>
              <w:t>ToPAS</w:t>
            </w:r>
            <w:proofErr w:type="spellEnd"/>
            <w:r w:rsidRPr="00907A73">
              <w:rPr>
                <w:rFonts w:asciiTheme="majorHAnsi" w:hAnsiTheme="majorHAnsi" w:cstheme="majorHAnsi"/>
                <w:lang w:val="en-US"/>
              </w:rPr>
              <w:t xml:space="preserve"> II” OR “the Psoriatic Arthritis </w:t>
            </w:r>
            <w:proofErr w:type="spellStart"/>
            <w:r w:rsidRPr="00907A73">
              <w:rPr>
                <w:rFonts w:asciiTheme="majorHAnsi" w:hAnsiTheme="majorHAnsi" w:cstheme="majorHAnsi"/>
                <w:lang w:val="en-US"/>
              </w:rPr>
              <w:t>Screeningand</w:t>
            </w:r>
            <w:proofErr w:type="spellEnd"/>
            <w:r w:rsidRPr="00907A73">
              <w:rPr>
                <w:rFonts w:asciiTheme="majorHAnsi" w:hAnsiTheme="majorHAnsi" w:cstheme="majorHAnsi"/>
                <w:lang w:val="en-US"/>
              </w:rPr>
              <w:t xml:space="preserve"> Evaluation” OR “PASE” OR “the Psoriasis Epidemiology Screening Tool” OR “PEST” OR “the Early Arthritis for Psoriatic Patients” OR “EARP” OR “Simple Psoriatic Arthritis Screening” OR “</w:t>
            </w:r>
            <w:proofErr w:type="spellStart"/>
            <w:r w:rsidRPr="00907A73">
              <w:rPr>
                <w:rFonts w:asciiTheme="majorHAnsi" w:hAnsiTheme="majorHAnsi" w:cstheme="majorHAnsi"/>
                <w:lang w:val="en-US"/>
              </w:rPr>
              <w:t>SiPAS</w:t>
            </w:r>
            <w:proofErr w:type="spellEnd"/>
            <w:r w:rsidRPr="00907A73">
              <w:rPr>
                <w:rFonts w:asciiTheme="majorHAnsi" w:hAnsiTheme="majorHAnsi" w:cstheme="majorHAnsi"/>
                <w:lang w:val="en-US"/>
              </w:rPr>
              <w:t>” OR “German Psoriasis Arthritis Diagnostic” OR “GEPARD” OR "</w:t>
            </w:r>
            <w:proofErr w:type="spellStart"/>
            <w:r w:rsidRPr="00907A73">
              <w:rPr>
                <w:rFonts w:asciiTheme="majorHAnsi" w:hAnsiTheme="majorHAnsi" w:cstheme="majorHAnsi"/>
                <w:lang w:val="en-US"/>
              </w:rPr>
              <w:t>PsA</w:t>
            </w:r>
            <w:proofErr w:type="spellEnd"/>
            <w:r w:rsidRPr="00907A73">
              <w:rPr>
                <w:rFonts w:asciiTheme="majorHAnsi" w:hAnsiTheme="majorHAnsi" w:cstheme="majorHAnsi"/>
                <w:lang w:val="en-US"/>
              </w:rPr>
              <w:t>-Disk"</w:t>
            </w:r>
          </w:p>
        </w:tc>
        <w:tc>
          <w:tcPr>
            <w:tcW w:w="1179" w:type="dxa"/>
          </w:tcPr>
          <w:p w14:paraId="589F377F"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40.303</w:t>
            </w:r>
          </w:p>
        </w:tc>
      </w:tr>
      <w:tr w:rsidR="00E42511" w:rsidRPr="00907A73" w14:paraId="26ECA6FB"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5C59C284"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6</w:t>
            </w:r>
          </w:p>
        </w:tc>
        <w:tc>
          <w:tcPr>
            <w:tcW w:w="6931" w:type="dxa"/>
          </w:tcPr>
          <w:p w14:paraId="7A881E09"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 xml:space="preserve">"Surveys and Questionnaires"[MH] </w:t>
            </w:r>
          </w:p>
        </w:tc>
        <w:tc>
          <w:tcPr>
            <w:tcW w:w="1179" w:type="dxa"/>
          </w:tcPr>
          <w:p w14:paraId="52F5488A"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998.071</w:t>
            </w:r>
          </w:p>
        </w:tc>
      </w:tr>
      <w:tr w:rsidR="00E42511" w:rsidRPr="00907A73" w14:paraId="5A9833B4"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5FCEC4A5"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7</w:t>
            </w:r>
          </w:p>
        </w:tc>
        <w:tc>
          <w:tcPr>
            <w:tcW w:w="6931" w:type="dxa"/>
          </w:tcPr>
          <w:p w14:paraId="1A5AE980"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 xml:space="preserve">"Early Diagnosis"[MH] </w:t>
            </w:r>
          </w:p>
        </w:tc>
        <w:tc>
          <w:tcPr>
            <w:tcW w:w="1179" w:type="dxa"/>
          </w:tcPr>
          <w:p w14:paraId="2CBC9B22"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48.734</w:t>
            </w:r>
          </w:p>
        </w:tc>
      </w:tr>
      <w:tr w:rsidR="00E42511" w:rsidRPr="00907A73" w14:paraId="0664D049"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1C045DC1"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8</w:t>
            </w:r>
          </w:p>
        </w:tc>
        <w:tc>
          <w:tcPr>
            <w:tcW w:w="6931" w:type="dxa"/>
          </w:tcPr>
          <w:p w14:paraId="6E8D7506"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Referral and Consultation"[MH]</w:t>
            </w:r>
          </w:p>
        </w:tc>
        <w:tc>
          <w:tcPr>
            <w:tcW w:w="1179" w:type="dxa"/>
          </w:tcPr>
          <w:p w14:paraId="43CF650F"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73.011</w:t>
            </w:r>
          </w:p>
        </w:tc>
      </w:tr>
      <w:tr w:rsidR="00E42511" w:rsidRPr="00907A73" w14:paraId="568488A1"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64974035"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9</w:t>
            </w:r>
          </w:p>
        </w:tc>
        <w:tc>
          <w:tcPr>
            <w:tcW w:w="6931" w:type="dxa"/>
          </w:tcPr>
          <w:p w14:paraId="19871A3B"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Classification criteria for psoriatic arthritis” OR “CASPAR” OR “CONTEST”</w:t>
            </w:r>
          </w:p>
        </w:tc>
        <w:tc>
          <w:tcPr>
            <w:tcW w:w="1179" w:type="dxa"/>
          </w:tcPr>
          <w:p w14:paraId="6F060F44"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3.402</w:t>
            </w:r>
          </w:p>
        </w:tc>
      </w:tr>
      <w:tr w:rsidR="00E42511" w:rsidRPr="00907A73" w14:paraId="682A8CFE"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357A7C1B"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0</w:t>
            </w:r>
          </w:p>
        </w:tc>
        <w:tc>
          <w:tcPr>
            <w:tcW w:w="6931" w:type="dxa"/>
          </w:tcPr>
          <w:p w14:paraId="36F7D5B3"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 xml:space="preserve">#5 OR #6OR #7 OR #8 OR #9 </w:t>
            </w:r>
          </w:p>
        </w:tc>
        <w:tc>
          <w:tcPr>
            <w:tcW w:w="1179" w:type="dxa"/>
          </w:tcPr>
          <w:p w14:paraId="5CCE0F37"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138.593</w:t>
            </w:r>
          </w:p>
        </w:tc>
      </w:tr>
      <w:tr w:rsidR="00E42511" w:rsidRPr="00907A73" w14:paraId="7C6287D7"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436FC836"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1</w:t>
            </w:r>
          </w:p>
        </w:tc>
        <w:tc>
          <w:tcPr>
            <w:tcW w:w="6931" w:type="dxa"/>
          </w:tcPr>
          <w:p w14:paraId="32609496"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Randomized [All Fields] OR random allocation”[TIAB] NOT Medline[SB]) OR “random allocation”[MH] OR randomized [TW] OR controlled [All Fields] AND (“clinical trials as topic”[MH] OR trial [TW]) OR placebo OR blinded OR randomized controlled trial [Publication Type] </w:t>
            </w:r>
          </w:p>
        </w:tc>
        <w:tc>
          <w:tcPr>
            <w:tcW w:w="1179" w:type="dxa"/>
          </w:tcPr>
          <w:p w14:paraId="3E311795"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252.313</w:t>
            </w:r>
          </w:p>
        </w:tc>
      </w:tr>
      <w:tr w:rsidR="00E42511" w:rsidRPr="00907A73" w14:paraId="37BE9465"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6B0245B4"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2</w:t>
            </w:r>
          </w:p>
        </w:tc>
        <w:tc>
          <w:tcPr>
            <w:tcW w:w="6931" w:type="dxa"/>
          </w:tcPr>
          <w:p w14:paraId="5138FB4F"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Epidemiologic Studies"[MH]</w:t>
            </w:r>
          </w:p>
        </w:tc>
        <w:tc>
          <w:tcPr>
            <w:tcW w:w="1179" w:type="dxa"/>
          </w:tcPr>
          <w:p w14:paraId="120DD55A"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2.421.529</w:t>
            </w:r>
          </w:p>
        </w:tc>
      </w:tr>
      <w:tr w:rsidR="00E42511" w:rsidRPr="00907A73" w14:paraId="47D5B490"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254FB119"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3</w:t>
            </w:r>
          </w:p>
        </w:tc>
        <w:tc>
          <w:tcPr>
            <w:tcW w:w="6931" w:type="dxa"/>
          </w:tcPr>
          <w:p w14:paraId="7D49CDB7"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Systematic Reviews as Topic"[MH]</w:t>
            </w:r>
          </w:p>
        </w:tc>
        <w:tc>
          <w:tcPr>
            <w:tcW w:w="1179" w:type="dxa"/>
          </w:tcPr>
          <w:p w14:paraId="1365EA2E"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2.960</w:t>
            </w:r>
          </w:p>
        </w:tc>
      </w:tr>
      <w:tr w:rsidR="00E42511" w:rsidRPr="00907A73" w14:paraId="31EB81A5"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6C7CC796"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4</w:t>
            </w:r>
          </w:p>
        </w:tc>
        <w:tc>
          <w:tcPr>
            <w:tcW w:w="6931" w:type="dxa"/>
          </w:tcPr>
          <w:p w14:paraId="0A01A614"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Meta-Analysis as Topic"[MH]</w:t>
            </w:r>
          </w:p>
        </w:tc>
        <w:tc>
          <w:tcPr>
            <w:tcW w:w="1179" w:type="dxa"/>
          </w:tcPr>
          <w:p w14:paraId="7C4D05FC"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8.714</w:t>
            </w:r>
          </w:p>
        </w:tc>
      </w:tr>
      <w:tr w:rsidR="00E42511" w:rsidRPr="00907A73" w14:paraId="084B785C"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32D95C67"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5</w:t>
            </w:r>
          </w:p>
        </w:tc>
        <w:tc>
          <w:tcPr>
            <w:tcW w:w="6931" w:type="dxa"/>
          </w:tcPr>
          <w:p w14:paraId="57BA9D81"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Sensitivity and Specificity"[MH]</w:t>
            </w:r>
          </w:p>
        </w:tc>
        <w:tc>
          <w:tcPr>
            <w:tcW w:w="1179" w:type="dxa"/>
          </w:tcPr>
          <w:p w14:paraId="2D393FA5"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570.138</w:t>
            </w:r>
          </w:p>
        </w:tc>
      </w:tr>
      <w:tr w:rsidR="00E42511" w:rsidRPr="00907A73" w14:paraId="4AEC6ABA"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5255059D"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6</w:t>
            </w:r>
          </w:p>
        </w:tc>
        <w:tc>
          <w:tcPr>
            <w:tcW w:w="6931" w:type="dxa"/>
          </w:tcPr>
          <w:p w14:paraId="22C5279C"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1 OR #12 OR #13 OR #14 OR #15</w:t>
            </w:r>
          </w:p>
        </w:tc>
        <w:tc>
          <w:tcPr>
            <w:tcW w:w="1179" w:type="dxa"/>
          </w:tcPr>
          <w:p w14:paraId="008D61C5"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3.791.440</w:t>
            </w:r>
          </w:p>
        </w:tc>
      </w:tr>
      <w:tr w:rsidR="00E42511" w:rsidRPr="00907A73" w14:paraId="3CF83B2D"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6AC74932"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7</w:t>
            </w:r>
          </w:p>
        </w:tc>
        <w:tc>
          <w:tcPr>
            <w:tcW w:w="6931" w:type="dxa"/>
          </w:tcPr>
          <w:p w14:paraId="7A4FF07B"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4 AND #10 AND #16</w:t>
            </w:r>
          </w:p>
        </w:tc>
        <w:tc>
          <w:tcPr>
            <w:tcW w:w="1179" w:type="dxa"/>
          </w:tcPr>
          <w:p w14:paraId="67C99F7C"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239</w:t>
            </w:r>
          </w:p>
        </w:tc>
      </w:tr>
      <w:tr w:rsidR="00E42511" w:rsidRPr="00907A73" w14:paraId="6ECFAFC7"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1A03131A"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8</w:t>
            </w:r>
          </w:p>
        </w:tc>
        <w:tc>
          <w:tcPr>
            <w:tcW w:w="6931" w:type="dxa"/>
          </w:tcPr>
          <w:p w14:paraId="0300998D"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4 AND #10 AND #16) Filters: Humans; English; Spanish</w:t>
            </w:r>
          </w:p>
        </w:tc>
        <w:tc>
          <w:tcPr>
            <w:tcW w:w="1179" w:type="dxa"/>
          </w:tcPr>
          <w:p w14:paraId="490F662D"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162</w:t>
            </w:r>
          </w:p>
        </w:tc>
      </w:tr>
    </w:tbl>
    <w:p w14:paraId="3097578F" w14:textId="77777777" w:rsidR="00E42511" w:rsidRPr="00907A73" w:rsidRDefault="00E42511" w:rsidP="00E42511">
      <w:pPr>
        <w:jc w:val="both"/>
        <w:rPr>
          <w:rFonts w:asciiTheme="majorHAnsi" w:hAnsiTheme="majorHAnsi" w:cstheme="majorHAnsi"/>
          <w:sz w:val="22"/>
          <w:szCs w:val="22"/>
          <w:lang w:val="en-US"/>
        </w:rPr>
      </w:pPr>
    </w:p>
    <w:p w14:paraId="3906E2F0" w14:textId="77777777" w:rsidR="00E42511" w:rsidRPr="00907A73" w:rsidRDefault="00E42511" w:rsidP="00E42511">
      <w:pPr>
        <w:spacing w:after="200"/>
        <w:jc w:val="both"/>
        <w:rPr>
          <w:rFonts w:asciiTheme="majorHAnsi" w:eastAsia="Times New Roman" w:hAnsiTheme="majorHAnsi" w:cstheme="majorHAnsi"/>
          <w:b/>
          <w:bCs/>
          <w:sz w:val="22"/>
          <w:szCs w:val="22"/>
          <w:lang w:val="en-US"/>
        </w:rPr>
      </w:pPr>
    </w:p>
    <w:p w14:paraId="583CF0CB" w14:textId="1E3E1D2B" w:rsidR="00E42511" w:rsidRPr="00907A73" w:rsidRDefault="00824BD6" w:rsidP="00E42511">
      <w:pPr>
        <w:jc w:val="both"/>
        <w:rPr>
          <w:rFonts w:asciiTheme="majorHAnsi" w:hAnsiTheme="majorHAnsi" w:cstheme="majorHAnsi"/>
          <w:sz w:val="22"/>
          <w:szCs w:val="22"/>
          <w:lang w:val="en-US"/>
        </w:rPr>
      </w:pPr>
      <w:r>
        <w:rPr>
          <w:rFonts w:asciiTheme="majorHAnsi" w:hAnsiTheme="majorHAnsi" w:cstheme="majorHAnsi"/>
          <w:b/>
          <w:sz w:val="22"/>
          <w:szCs w:val="22"/>
          <w:lang w:val="en-US"/>
        </w:rPr>
        <w:t xml:space="preserve">S2 </w:t>
      </w:r>
      <w:r w:rsidR="00E42511" w:rsidRPr="00907A73">
        <w:rPr>
          <w:rFonts w:asciiTheme="majorHAnsi" w:hAnsiTheme="majorHAnsi" w:cstheme="majorHAnsi"/>
          <w:b/>
          <w:sz w:val="22"/>
          <w:szCs w:val="22"/>
          <w:lang w:val="en-US"/>
        </w:rPr>
        <w:t>Table</w:t>
      </w:r>
      <w:r w:rsidR="00E42511" w:rsidRPr="00907A73">
        <w:rPr>
          <w:rFonts w:asciiTheme="majorHAnsi" w:hAnsiTheme="majorHAnsi" w:cstheme="majorHAnsi"/>
          <w:sz w:val="22"/>
          <w:szCs w:val="22"/>
          <w:lang w:val="en-US"/>
        </w:rPr>
        <w:t>. Embase search strategy.</w:t>
      </w:r>
    </w:p>
    <w:tbl>
      <w:tblPr>
        <w:tblStyle w:val="Estilo1"/>
        <w:tblW w:w="0" w:type="auto"/>
        <w:tblInd w:w="108" w:type="dxa"/>
        <w:tblLook w:val="04A0" w:firstRow="1" w:lastRow="0" w:firstColumn="1" w:lastColumn="0" w:noHBand="0" w:noVBand="1"/>
      </w:tblPr>
      <w:tblGrid>
        <w:gridCol w:w="440"/>
        <w:gridCol w:w="6931"/>
        <w:gridCol w:w="1134"/>
      </w:tblGrid>
      <w:tr w:rsidR="00E42511" w:rsidRPr="00907A73" w14:paraId="3760C7D4" w14:textId="77777777" w:rsidTr="00F01261">
        <w:trPr>
          <w:cnfStyle w:val="100000000000" w:firstRow="1" w:lastRow="0" w:firstColumn="0" w:lastColumn="0" w:oddVBand="0" w:evenVBand="0" w:oddHBand="0" w:evenHBand="0" w:firstRowFirstColumn="0" w:firstRowLastColumn="0" w:lastRowFirstColumn="0" w:lastRowLastColumn="0"/>
        </w:trPr>
        <w:tc>
          <w:tcPr>
            <w:tcW w:w="440" w:type="dxa"/>
          </w:tcPr>
          <w:p w14:paraId="34EE9342"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w:t>
            </w:r>
          </w:p>
        </w:tc>
        <w:tc>
          <w:tcPr>
            <w:tcW w:w="6931" w:type="dxa"/>
          </w:tcPr>
          <w:p w14:paraId="3F9419F4"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Search terms</w:t>
            </w:r>
          </w:p>
        </w:tc>
        <w:tc>
          <w:tcPr>
            <w:tcW w:w="1134" w:type="dxa"/>
          </w:tcPr>
          <w:p w14:paraId="2FB46A5A"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Citations</w:t>
            </w:r>
          </w:p>
        </w:tc>
      </w:tr>
      <w:tr w:rsidR="00E42511" w:rsidRPr="00907A73" w14:paraId="35089A56"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16DECE49"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w:t>
            </w:r>
          </w:p>
        </w:tc>
        <w:tc>
          <w:tcPr>
            <w:tcW w:w="6931" w:type="dxa"/>
          </w:tcPr>
          <w:p w14:paraId="7C9C77D2"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psoriatic arthritis'/exp</w:t>
            </w:r>
          </w:p>
        </w:tc>
        <w:tc>
          <w:tcPr>
            <w:tcW w:w="1134" w:type="dxa"/>
          </w:tcPr>
          <w:p w14:paraId="19ADA110"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21.516</w:t>
            </w:r>
          </w:p>
        </w:tc>
      </w:tr>
      <w:tr w:rsidR="00E42511" w:rsidRPr="00907A73" w14:paraId="24FC350A"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26159F93"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2</w:t>
            </w:r>
          </w:p>
        </w:tc>
        <w:tc>
          <w:tcPr>
            <w:tcW w:w="6931" w:type="dxa"/>
          </w:tcPr>
          <w:p w14:paraId="26978513"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 xml:space="preserve"> 'arthritis </w:t>
            </w:r>
            <w:proofErr w:type="spellStart"/>
            <w:r w:rsidRPr="00907A73">
              <w:rPr>
                <w:rFonts w:asciiTheme="majorHAnsi" w:hAnsiTheme="majorHAnsi" w:cstheme="majorHAnsi"/>
                <w:lang w:val="en-US"/>
              </w:rPr>
              <w:t>psoriatica</w:t>
            </w:r>
            <w:proofErr w:type="spellEnd"/>
            <w:r w:rsidRPr="00907A73">
              <w:rPr>
                <w:rFonts w:asciiTheme="majorHAnsi" w:hAnsiTheme="majorHAnsi" w:cstheme="majorHAnsi"/>
                <w:lang w:val="en-US"/>
              </w:rPr>
              <w:t xml:space="preserve">' OR 'arthritis, psoriatic' OR 'arthritis, psoriasis' or 'arthritis, psoriatic' or 'arthropathic psoriasis' or 'arthropathy, psoriatic' or 'polyarthritis, psoriatic' or 'psoriasis </w:t>
            </w:r>
            <w:proofErr w:type="spellStart"/>
            <w:r w:rsidRPr="00907A73">
              <w:rPr>
                <w:rFonts w:asciiTheme="majorHAnsi" w:hAnsiTheme="majorHAnsi" w:cstheme="majorHAnsi"/>
                <w:lang w:val="en-US"/>
              </w:rPr>
              <w:t>arthropathica</w:t>
            </w:r>
            <w:proofErr w:type="spellEnd"/>
            <w:r w:rsidRPr="00907A73">
              <w:rPr>
                <w:rFonts w:asciiTheme="majorHAnsi" w:hAnsiTheme="majorHAnsi" w:cstheme="majorHAnsi"/>
                <w:lang w:val="en-US"/>
              </w:rPr>
              <w:t xml:space="preserve">' or 'psoriasis pustulosa </w:t>
            </w:r>
            <w:proofErr w:type="spellStart"/>
            <w:r w:rsidRPr="00907A73">
              <w:rPr>
                <w:rFonts w:asciiTheme="majorHAnsi" w:hAnsiTheme="majorHAnsi" w:cstheme="majorHAnsi"/>
                <w:lang w:val="en-US"/>
              </w:rPr>
              <w:t>arthropathica</w:t>
            </w:r>
            <w:proofErr w:type="spellEnd"/>
            <w:r w:rsidRPr="00907A73">
              <w:rPr>
                <w:rFonts w:asciiTheme="majorHAnsi" w:hAnsiTheme="majorHAnsi" w:cstheme="majorHAnsi"/>
                <w:lang w:val="en-US"/>
              </w:rPr>
              <w:t>' or 'psoriasis, arthritis' or 'psoriatic arthropathy' or 'psoriatic polyarthritis'</w:t>
            </w:r>
          </w:p>
        </w:tc>
        <w:tc>
          <w:tcPr>
            <w:tcW w:w="1134" w:type="dxa"/>
          </w:tcPr>
          <w:p w14:paraId="1DD8E5FF"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2.517</w:t>
            </w:r>
          </w:p>
        </w:tc>
      </w:tr>
      <w:tr w:rsidR="00E42511" w:rsidRPr="00907A73" w14:paraId="609511EA"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7A8B8C75"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3</w:t>
            </w:r>
          </w:p>
        </w:tc>
        <w:tc>
          <w:tcPr>
            <w:tcW w:w="6931" w:type="dxa"/>
          </w:tcPr>
          <w:p w14:paraId="56985DD0"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 OR #2</w:t>
            </w:r>
          </w:p>
        </w:tc>
        <w:tc>
          <w:tcPr>
            <w:tcW w:w="1134" w:type="dxa"/>
          </w:tcPr>
          <w:p w14:paraId="2E53D166"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22.329</w:t>
            </w:r>
          </w:p>
        </w:tc>
      </w:tr>
      <w:tr w:rsidR="00E42511" w:rsidRPr="00907A73" w14:paraId="0D82229F"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51DD325F"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4</w:t>
            </w:r>
          </w:p>
        </w:tc>
        <w:tc>
          <w:tcPr>
            <w:tcW w:w="6931" w:type="dxa"/>
          </w:tcPr>
          <w:p w14:paraId="2DE243B9"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w:t>
            </w:r>
            <w:proofErr w:type="spellStart"/>
            <w:r w:rsidRPr="00907A73">
              <w:rPr>
                <w:rFonts w:asciiTheme="majorHAnsi" w:hAnsiTheme="majorHAnsi" w:cstheme="majorHAnsi"/>
                <w:lang w:val="en-US"/>
              </w:rPr>
              <w:t>toronto</w:t>
            </w:r>
            <w:proofErr w:type="spellEnd"/>
            <w:r w:rsidRPr="00907A73">
              <w:rPr>
                <w:rFonts w:asciiTheme="majorHAnsi" w:hAnsiTheme="majorHAnsi" w:cstheme="majorHAnsi"/>
                <w:lang w:val="en-US"/>
              </w:rPr>
              <w:t xml:space="preserve"> psoriatic arthritis screen' OR '</w:t>
            </w:r>
            <w:proofErr w:type="spellStart"/>
            <w:r w:rsidRPr="00907A73">
              <w:rPr>
                <w:rFonts w:asciiTheme="majorHAnsi" w:hAnsiTheme="majorHAnsi" w:cstheme="majorHAnsi"/>
                <w:lang w:val="en-US"/>
              </w:rPr>
              <w:t>topas</w:t>
            </w:r>
            <w:proofErr w:type="spellEnd"/>
            <w:r w:rsidRPr="00907A73">
              <w:rPr>
                <w:rFonts w:asciiTheme="majorHAnsi" w:hAnsiTheme="majorHAnsi" w:cstheme="majorHAnsi"/>
                <w:lang w:val="en-US"/>
              </w:rPr>
              <w:t>' OR '</w:t>
            </w:r>
            <w:proofErr w:type="spellStart"/>
            <w:r w:rsidRPr="00907A73">
              <w:rPr>
                <w:rFonts w:asciiTheme="majorHAnsi" w:hAnsiTheme="majorHAnsi" w:cstheme="majorHAnsi"/>
                <w:lang w:val="en-US"/>
              </w:rPr>
              <w:t>toronto</w:t>
            </w:r>
            <w:proofErr w:type="spellEnd"/>
            <w:r w:rsidRPr="00907A73">
              <w:rPr>
                <w:rFonts w:asciiTheme="majorHAnsi" w:hAnsiTheme="majorHAnsi" w:cstheme="majorHAnsi"/>
                <w:lang w:val="en-US"/>
              </w:rPr>
              <w:t xml:space="preserve"> psoriatic arthritis screen ii' OR '</w:t>
            </w:r>
            <w:proofErr w:type="spellStart"/>
            <w:r w:rsidRPr="00907A73">
              <w:rPr>
                <w:rFonts w:asciiTheme="majorHAnsi" w:hAnsiTheme="majorHAnsi" w:cstheme="majorHAnsi"/>
                <w:lang w:val="en-US"/>
              </w:rPr>
              <w:t>topas</w:t>
            </w:r>
            <w:proofErr w:type="spellEnd"/>
            <w:r w:rsidRPr="00907A73">
              <w:rPr>
                <w:rFonts w:asciiTheme="majorHAnsi" w:hAnsiTheme="majorHAnsi" w:cstheme="majorHAnsi"/>
                <w:lang w:val="en-US"/>
              </w:rPr>
              <w:t xml:space="preserve"> ii' OR 'the psoriatic arthritis </w:t>
            </w:r>
            <w:proofErr w:type="spellStart"/>
            <w:r w:rsidRPr="00907A73">
              <w:rPr>
                <w:rFonts w:asciiTheme="majorHAnsi" w:hAnsiTheme="majorHAnsi" w:cstheme="majorHAnsi"/>
                <w:lang w:val="en-US"/>
              </w:rPr>
              <w:t>screeningand</w:t>
            </w:r>
            <w:proofErr w:type="spellEnd"/>
            <w:r w:rsidRPr="00907A73">
              <w:rPr>
                <w:rFonts w:asciiTheme="majorHAnsi" w:hAnsiTheme="majorHAnsi" w:cstheme="majorHAnsi"/>
                <w:lang w:val="en-US"/>
              </w:rPr>
              <w:t xml:space="preserve"> evaluation' OR '</w:t>
            </w:r>
            <w:proofErr w:type="spellStart"/>
            <w:r w:rsidRPr="00907A73">
              <w:rPr>
                <w:rFonts w:asciiTheme="majorHAnsi" w:hAnsiTheme="majorHAnsi" w:cstheme="majorHAnsi"/>
                <w:lang w:val="en-US"/>
              </w:rPr>
              <w:t>pase</w:t>
            </w:r>
            <w:proofErr w:type="spellEnd"/>
            <w:r w:rsidRPr="00907A73">
              <w:rPr>
                <w:rFonts w:asciiTheme="majorHAnsi" w:hAnsiTheme="majorHAnsi" w:cstheme="majorHAnsi"/>
                <w:lang w:val="en-US"/>
              </w:rPr>
              <w:t>' OR 'the psoriasis epidemiology screening tool' OR 'pest' OR 'the early arthritis for psoriatic patients' OR '</w:t>
            </w:r>
            <w:proofErr w:type="spellStart"/>
            <w:r w:rsidRPr="00907A73">
              <w:rPr>
                <w:rFonts w:asciiTheme="majorHAnsi" w:hAnsiTheme="majorHAnsi" w:cstheme="majorHAnsi"/>
                <w:lang w:val="en-US"/>
              </w:rPr>
              <w:t>earp</w:t>
            </w:r>
            <w:proofErr w:type="spellEnd"/>
            <w:r w:rsidRPr="00907A73">
              <w:rPr>
                <w:rFonts w:asciiTheme="majorHAnsi" w:hAnsiTheme="majorHAnsi" w:cstheme="majorHAnsi"/>
                <w:lang w:val="en-US"/>
              </w:rPr>
              <w:t>' OR 'simple psoriatic arthritis screening' OR '</w:t>
            </w:r>
            <w:proofErr w:type="spellStart"/>
            <w:r w:rsidRPr="00907A73">
              <w:rPr>
                <w:rFonts w:asciiTheme="majorHAnsi" w:hAnsiTheme="majorHAnsi" w:cstheme="majorHAnsi"/>
                <w:lang w:val="en-US"/>
              </w:rPr>
              <w:t>sipas</w:t>
            </w:r>
            <w:proofErr w:type="spellEnd"/>
            <w:r w:rsidRPr="00907A73">
              <w:rPr>
                <w:rFonts w:asciiTheme="majorHAnsi" w:hAnsiTheme="majorHAnsi" w:cstheme="majorHAnsi"/>
                <w:lang w:val="en-US"/>
              </w:rPr>
              <w:t>' OR '</w:t>
            </w:r>
            <w:proofErr w:type="spellStart"/>
            <w:r w:rsidRPr="00907A73">
              <w:rPr>
                <w:rFonts w:asciiTheme="majorHAnsi" w:hAnsiTheme="majorHAnsi" w:cstheme="majorHAnsi"/>
                <w:lang w:val="en-US"/>
              </w:rPr>
              <w:t>german</w:t>
            </w:r>
            <w:proofErr w:type="spellEnd"/>
            <w:r w:rsidRPr="00907A73">
              <w:rPr>
                <w:rFonts w:asciiTheme="majorHAnsi" w:hAnsiTheme="majorHAnsi" w:cstheme="majorHAnsi"/>
                <w:lang w:val="en-US"/>
              </w:rPr>
              <w:t xml:space="preserve"> psoriasis arthritis diagnostic' OR '</w:t>
            </w:r>
            <w:proofErr w:type="spellStart"/>
            <w:r w:rsidRPr="00907A73">
              <w:rPr>
                <w:rFonts w:asciiTheme="majorHAnsi" w:hAnsiTheme="majorHAnsi" w:cstheme="majorHAnsi"/>
                <w:lang w:val="en-US"/>
              </w:rPr>
              <w:t>gepard</w:t>
            </w:r>
            <w:proofErr w:type="spellEnd"/>
            <w:r w:rsidRPr="00907A73">
              <w:rPr>
                <w:rFonts w:asciiTheme="majorHAnsi" w:hAnsiTheme="majorHAnsi" w:cstheme="majorHAnsi"/>
                <w:lang w:val="en-US"/>
              </w:rPr>
              <w:t xml:space="preserve">' </w:t>
            </w:r>
            <w:r w:rsidRPr="00907A73">
              <w:rPr>
                <w:rFonts w:asciiTheme="majorHAnsi" w:hAnsiTheme="majorHAnsi" w:cstheme="majorHAnsi"/>
                <w:lang w:val="en-US"/>
              </w:rPr>
              <w:lastRenderedPageBreak/>
              <w:t>OR '</w:t>
            </w:r>
            <w:proofErr w:type="spellStart"/>
            <w:r w:rsidRPr="00907A73">
              <w:rPr>
                <w:rFonts w:asciiTheme="majorHAnsi" w:hAnsiTheme="majorHAnsi" w:cstheme="majorHAnsi"/>
                <w:lang w:val="en-US"/>
              </w:rPr>
              <w:t>psa</w:t>
            </w:r>
            <w:proofErr w:type="spellEnd"/>
            <w:r w:rsidRPr="00907A73">
              <w:rPr>
                <w:rFonts w:asciiTheme="majorHAnsi" w:hAnsiTheme="majorHAnsi" w:cstheme="majorHAnsi"/>
                <w:lang w:val="en-US"/>
              </w:rPr>
              <w:t>-disk'</w:t>
            </w:r>
          </w:p>
        </w:tc>
        <w:tc>
          <w:tcPr>
            <w:tcW w:w="1134" w:type="dxa"/>
          </w:tcPr>
          <w:p w14:paraId="5C4CE88C"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lastRenderedPageBreak/>
              <w:t>45.136</w:t>
            </w:r>
          </w:p>
        </w:tc>
      </w:tr>
      <w:tr w:rsidR="00E42511" w:rsidRPr="00907A73" w14:paraId="449C380F"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5476E67B"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5</w:t>
            </w:r>
          </w:p>
        </w:tc>
        <w:tc>
          <w:tcPr>
            <w:tcW w:w="6931" w:type="dxa"/>
          </w:tcPr>
          <w:p w14:paraId="7074E9C7"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 xml:space="preserve">'psoriatic arthritis screening and evaluation questionnaire'/exp </w:t>
            </w:r>
          </w:p>
        </w:tc>
        <w:tc>
          <w:tcPr>
            <w:tcW w:w="1134" w:type="dxa"/>
          </w:tcPr>
          <w:p w14:paraId="5039631D"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5</w:t>
            </w:r>
          </w:p>
        </w:tc>
      </w:tr>
      <w:tr w:rsidR="00E42511" w:rsidRPr="00907A73" w14:paraId="679C9A65"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381F8033"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6</w:t>
            </w:r>
          </w:p>
        </w:tc>
        <w:tc>
          <w:tcPr>
            <w:tcW w:w="6931" w:type="dxa"/>
          </w:tcPr>
          <w:p w14:paraId="2B85FBD2"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 xml:space="preserve">'psoriatic arthritis screening and evaluation'/exp </w:t>
            </w:r>
          </w:p>
        </w:tc>
        <w:tc>
          <w:tcPr>
            <w:tcW w:w="1134" w:type="dxa"/>
          </w:tcPr>
          <w:p w14:paraId="4E1A7238"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9</w:t>
            </w:r>
          </w:p>
        </w:tc>
      </w:tr>
      <w:tr w:rsidR="00E42511" w:rsidRPr="00907A73" w14:paraId="00AC9A20"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7DDBFC8A"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7</w:t>
            </w:r>
          </w:p>
        </w:tc>
        <w:tc>
          <w:tcPr>
            <w:tcW w:w="6931" w:type="dxa"/>
          </w:tcPr>
          <w:p w14:paraId="7B7430E4"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early diagnosis'/exp</w:t>
            </w:r>
          </w:p>
        </w:tc>
        <w:tc>
          <w:tcPr>
            <w:tcW w:w="1134" w:type="dxa"/>
          </w:tcPr>
          <w:p w14:paraId="33849749"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03.035</w:t>
            </w:r>
          </w:p>
        </w:tc>
      </w:tr>
      <w:tr w:rsidR="00E42511" w:rsidRPr="00907A73" w14:paraId="3CCEAD6A"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78A15F7D"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8</w:t>
            </w:r>
          </w:p>
        </w:tc>
        <w:tc>
          <w:tcPr>
            <w:tcW w:w="6931" w:type="dxa"/>
          </w:tcPr>
          <w:p w14:paraId="61D94282"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patient referral'/exp</w:t>
            </w:r>
          </w:p>
        </w:tc>
        <w:tc>
          <w:tcPr>
            <w:tcW w:w="1134" w:type="dxa"/>
          </w:tcPr>
          <w:p w14:paraId="66D96398"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10.439</w:t>
            </w:r>
          </w:p>
        </w:tc>
      </w:tr>
      <w:tr w:rsidR="00E42511" w:rsidRPr="00907A73" w14:paraId="369C401C"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5FDF8443"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9</w:t>
            </w:r>
          </w:p>
        </w:tc>
        <w:tc>
          <w:tcPr>
            <w:tcW w:w="6931" w:type="dxa"/>
          </w:tcPr>
          <w:p w14:paraId="1CE1E67E"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classification criteria for psoriatic arthritis' OR '</w:t>
            </w:r>
            <w:proofErr w:type="spellStart"/>
            <w:r w:rsidRPr="00907A73">
              <w:rPr>
                <w:rFonts w:asciiTheme="majorHAnsi" w:hAnsiTheme="majorHAnsi" w:cstheme="majorHAnsi"/>
                <w:lang w:val="en-US"/>
              </w:rPr>
              <w:t>caspar</w:t>
            </w:r>
            <w:proofErr w:type="spellEnd"/>
            <w:r w:rsidRPr="00907A73">
              <w:rPr>
                <w:rFonts w:asciiTheme="majorHAnsi" w:hAnsiTheme="majorHAnsi" w:cstheme="majorHAnsi"/>
                <w:lang w:val="en-US"/>
              </w:rPr>
              <w:t>' OR 'contest'</w:t>
            </w:r>
          </w:p>
        </w:tc>
        <w:tc>
          <w:tcPr>
            <w:tcW w:w="1134" w:type="dxa"/>
          </w:tcPr>
          <w:p w14:paraId="215435AF"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6.176</w:t>
            </w:r>
          </w:p>
        </w:tc>
      </w:tr>
      <w:tr w:rsidR="00E42511" w:rsidRPr="00907A73" w14:paraId="49E7E250"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23543B3B"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0</w:t>
            </w:r>
          </w:p>
        </w:tc>
        <w:tc>
          <w:tcPr>
            <w:tcW w:w="6931" w:type="dxa"/>
          </w:tcPr>
          <w:p w14:paraId="7170FDBA"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 xml:space="preserve">#4 OR #5 OR #6 OR #7 OR #8 OR #9 </w:t>
            </w:r>
          </w:p>
        </w:tc>
        <w:tc>
          <w:tcPr>
            <w:tcW w:w="1134" w:type="dxa"/>
          </w:tcPr>
          <w:p w14:paraId="16C2CAB9"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262.604</w:t>
            </w:r>
          </w:p>
        </w:tc>
      </w:tr>
      <w:tr w:rsidR="00E42511" w:rsidRPr="00907A73" w14:paraId="18B8DF66"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5FE1FF5C"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1</w:t>
            </w:r>
          </w:p>
        </w:tc>
        <w:tc>
          <w:tcPr>
            <w:tcW w:w="6931" w:type="dxa"/>
          </w:tcPr>
          <w:p w14:paraId="7C0E66A0"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 xml:space="preserve">#3 AND #10 </w:t>
            </w:r>
          </w:p>
        </w:tc>
        <w:tc>
          <w:tcPr>
            <w:tcW w:w="1134" w:type="dxa"/>
          </w:tcPr>
          <w:p w14:paraId="4F841224"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499</w:t>
            </w:r>
          </w:p>
        </w:tc>
      </w:tr>
    </w:tbl>
    <w:p w14:paraId="075F0A40" w14:textId="77777777" w:rsidR="00E42511" w:rsidRPr="00907A73" w:rsidRDefault="00E42511" w:rsidP="00E42511">
      <w:pPr>
        <w:jc w:val="both"/>
        <w:rPr>
          <w:rFonts w:asciiTheme="majorHAnsi" w:hAnsiTheme="majorHAnsi" w:cstheme="majorHAnsi"/>
          <w:sz w:val="22"/>
          <w:szCs w:val="22"/>
          <w:lang w:val="en-US"/>
        </w:rPr>
      </w:pPr>
    </w:p>
    <w:p w14:paraId="6418E395" w14:textId="77777777" w:rsidR="00E42511" w:rsidRPr="00907A73" w:rsidRDefault="00E42511" w:rsidP="00E42511">
      <w:pPr>
        <w:jc w:val="both"/>
        <w:rPr>
          <w:rFonts w:asciiTheme="majorHAnsi" w:hAnsiTheme="majorHAnsi" w:cstheme="majorHAnsi"/>
          <w:b/>
          <w:sz w:val="22"/>
          <w:szCs w:val="22"/>
          <w:lang w:val="en-US"/>
        </w:rPr>
      </w:pPr>
    </w:p>
    <w:p w14:paraId="29DFBD06" w14:textId="779A5B81" w:rsidR="00E42511" w:rsidRPr="00907A73" w:rsidRDefault="00824BD6" w:rsidP="00E42511">
      <w:pPr>
        <w:jc w:val="both"/>
        <w:rPr>
          <w:rFonts w:asciiTheme="majorHAnsi" w:hAnsiTheme="majorHAnsi" w:cstheme="majorHAnsi"/>
          <w:sz w:val="22"/>
          <w:szCs w:val="22"/>
          <w:lang w:val="en-US"/>
        </w:rPr>
      </w:pPr>
      <w:r>
        <w:rPr>
          <w:rFonts w:asciiTheme="majorHAnsi" w:hAnsiTheme="majorHAnsi" w:cstheme="majorHAnsi"/>
          <w:b/>
          <w:sz w:val="22"/>
          <w:szCs w:val="22"/>
          <w:lang w:val="en-US"/>
        </w:rPr>
        <w:t xml:space="preserve">S3 </w:t>
      </w:r>
      <w:r w:rsidR="00E42511" w:rsidRPr="00907A73">
        <w:rPr>
          <w:rFonts w:asciiTheme="majorHAnsi" w:hAnsiTheme="majorHAnsi" w:cstheme="majorHAnsi"/>
          <w:b/>
          <w:sz w:val="22"/>
          <w:szCs w:val="22"/>
          <w:lang w:val="en-US"/>
        </w:rPr>
        <w:t>Table</w:t>
      </w:r>
      <w:r w:rsidR="00E42511" w:rsidRPr="00907A73">
        <w:rPr>
          <w:rFonts w:asciiTheme="majorHAnsi" w:hAnsiTheme="majorHAnsi" w:cstheme="majorHAnsi"/>
          <w:sz w:val="22"/>
          <w:szCs w:val="22"/>
          <w:lang w:val="en-US"/>
        </w:rPr>
        <w:t>. Cochrane Library search strategy.</w:t>
      </w:r>
    </w:p>
    <w:tbl>
      <w:tblPr>
        <w:tblStyle w:val="Estilo1"/>
        <w:tblW w:w="0" w:type="auto"/>
        <w:tblInd w:w="108" w:type="dxa"/>
        <w:tblLook w:val="04A0" w:firstRow="1" w:lastRow="0" w:firstColumn="1" w:lastColumn="0" w:noHBand="0" w:noVBand="1"/>
      </w:tblPr>
      <w:tblGrid>
        <w:gridCol w:w="440"/>
        <w:gridCol w:w="6931"/>
        <w:gridCol w:w="1179"/>
      </w:tblGrid>
      <w:tr w:rsidR="00E42511" w:rsidRPr="00907A73" w14:paraId="75F7D29C" w14:textId="77777777" w:rsidTr="00F01261">
        <w:trPr>
          <w:cnfStyle w:val="100000000000" w:firstRow="1" w:lastRow="0" w:firstColumn="0" w:lastColumn="0" w:oddVBand="0" w:evenVBand="0" w:oddHBand="0" w:evenHBand="0" w:firstRowFirstColumn="0" w:firstRowLastColumn="0" w:lastRowFirstColumn="0" w:lastRowLastColumn="0"/>
        </w:trPr>
        <w:tc>
          <w:tcPr>
            <w:tcW w:w="440" w:type="dxa"/>
          </w:tcPr>
          <w:p w14:paraId="07634641"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w:t>
            </w:r>
          </w:p>
        </w:tc>
        <w:tc>
          <w:tcPr>
            <w:tcW w:w="6931" w:type="dxa"/>
          </w:tcPr>
          <w:p w14:paraId="068AF280"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Search terms</w:t>
            </w:r>
          </w:p>
        </w:tc>
        <w:tc>
          <w:tcPr>
            <w:tcW w:w="1179" w:type="dxa"/>
          </w:tcPr>
          <w:p w14:paraId="1B85C589"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Citations</w:t>
            </w:r>
          </w:p>
        </w:tc>
      </w:tr>
      <w:tr w:rsidR="00E42511" w:rsidRPr="00907A73" w14:paraId="53DD5363"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3F57B391"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w:t>
            </w:r>
          </w:p>
        </w:tc>
        <w:tc>
          <w:tcPr>
            <w:tcW w:w="6931" w:type="dxa"/>
          </w:tcPr>
          <w:p w14:paraId="2290961F"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Mesh descriptor: "Arthritis, Psoriatic" explode all trees</w:t>
            </w:r>
          </w:p>
        </w:tc>
        <w:tc>
          <w:tcPr>
            <w:tcW w:w="1179" w:type="dxa"/>
          </w:tcPr>
          <w:p w14:paraId="1FDBF1F0"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364</w:t>
            </w:r>
          </w:p>
        </w:tc>
      </w:tr>
      <w:tr w:rsidR="00E42511" w:rsidRPr="00907A73" w14:paraId="680E4CE2"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6CD4D694"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2</w:t>
            </w:r>
          </w:p>
        </w:tc>
        <w:tc>
          <w:tcPr>
            <w:tcW w:w="6931" w:type="dxa"/>
          </w:tcPr>
          <w:p w14:paraId="3C38CEE5"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Psoriatic arthritis</w:t>
            </w:r>
          </w:p>
        </w:tc>
        <w:tc>
          <w:tcPr>
            <w:tcW w:w="1179" w:type="dxa"/>
          </w:tcPr>
          <w:p w14:paraId="6A660D04"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2.089</w:t>
            </w:r>
          </w:p>
        </w:tc>
      </w:tr>
      <w:tr w:rsidR="00E42511" w:rsidRPr="00907A73" w14:paraId="41E69A71"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07A872AA"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3</w:t>
            </w:r>
          </w:p>
        </w:tc>
        <w:tc>
          <w:tcPr>
            <w:tcW w:w="6931" w:type="dxa"/>
          </w:tcPr>
          <w:p w14:paraId="6443A132"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 xml:space="preserve">“Psoriasis, Arthritic” OR “Arthritic Psoriasis” OR “Psoriatic Arthritis” OR “Psoriasis </w:t>
            </w:r>
            <w:proofErr w:type="spellStart"/>
            <w:r w:rsidRPr="00907A73">
              <w:rPr>
                <w:rFonts w:asciiTheme="majorHAnsi" w:hAnsiTheme="majorHAnsi" w:cstheme="majorHAnsi"/>
                <w:lang w:val="en-US"/>
              </w:rPr>
              <w:t>Arthropathica</w:t>
            </w:r>
            <w:proofErr w:type="spellEnd"/>
            <w:r w:rsidRPr="00907A73">
              <w:rPr>
                <w:rFonts w:asciiTheme="majorHAnsi" w:hAnsiTheme="majorHAnsi" w:cstheme="majorHAnsi"/>
                <w:lang w:val="en-US"/>
              </w:rPr>
              <w:t>” OR “Psoriatic Arthropathy” OR “Arthropathies, Psoriatic” OR “Arthropathy, Psoriatic” OR “Psoriatic Arthropathies”</w:t>
            </w:r>
          </w:p>
        </w:tc>
        <w:tc>
          <w:tcPr>
            <w:tcW w:w="1179" w:type="dxa"/>
          </w:tcPr>
          <w:p w14:paraId="118BF946"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2.052</w:t>
            </w:r>
          </w:p>
        </w:tc>
      </w:tr>
      <w:tr w:rsidR="00E42511" w:rsidRPr="00907A73" w14:paraId="354161A6"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46BFBABD"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4</w:t>
            </w:r>
          </w:p>
        </w:tc>
        <w:tc>
          <w:tcPr>
            <w:tcW w:w="6931" w:type="dxa"/>
          </w:tcPr>
          <w:p w14:paraId="446BCEC2"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 xml:space="preserve">#1 OR #2 OR #3 </w:t>
            </w:r>
          </w:p>
        </w:tc>
        <w:tc>
          <w:tcPr>
            <w:tcW w:w="1179" w:type="dxa"/>
          </w:tcPr>
          <w:p w14:paraId="76E7CA1B"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2.100</w:t>
            </w:r>
          </w:p>
        </w:tc>
      </w:tr>
      <w:tr w:rsidR="00E42511" w:rsidRPr="00907A73" w14:paraId="38D024AB"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284BF041"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5</w:t>
            </w:r>
          </w:p>
        </w:tc>
        <w:tc>
          <w:tcPr>
            <w:tcW w:w="6931" w:type="dxa"/>
          </w:tcPr>
          <w:p w14:paraId="044CA404"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Toronto Psoriatic Arthritis Screen” OR “</w:t>
            </w:r>
            <w:proofErr w:type="spellStart"/>
            <w:r w:rsidRPr="00907A73">
              <w:rPr>
                <w:rFonts w:asciiTheme="majorHAnsi" w:hAnsiTheme="majorHAnsi" w:cstheme="majorHAnsi"/>
                <w:lang w:val="en-US"/>
              </w:rPr>
              <w:t>ToPAS</w:t>
            </w:r>
            <w:proofErr w:type="spellEnd"/>
            <w:r w:rsidRPr="00907A73">
              <w:rPr>
                <w:rFonts w:asciiTheme="majorHAnsi" w:hAnsiTheme="majorHAnsi" w:cstheme="majorHAnsi"/>
                <w:lang w:val="en-US"/>
              </w:rPr>
              <w:t>” OR “Toronto Psoriatic Arthritis Screen II” OR “</w:t>
            </w:r>
            <w:proofErr w:type="spellStart"/>
            <w:r w:rsidRPr="00907A73">
              <w:rPr>
                <w:rFonts w:asciiTheme="majorHAnsi" w:hAnsiTheme="majorHAnsi" w:cstheme="majorHAnsi"/>
                <w:lang w:val="en-US"/>
              </w:rPr>
              <w:t>ToPAS</w:t>
            </w:r>
            <w:proofErr w:type="spellEnd"/>
            <w:r w:rsidRPr="00907A73">
              <w:rPr>
                <w:rFonts w:asciiTheme="majorHAnsi" w:hAnsiTheme="majorHAnsi" w:cstheme="majorHAnsi"/>
                <w:lang w:val="en-US"/>
              </w:rPr>
              <w:t xml:space="preserve"> II” OR “the Psoriatic Arthritis </w:t>
            </w:r>
            <w:proofErr w:type="spellStart"/>
            <w:r w:rsidRPr="00907A73">
              <w:rPr>
                <w:rFonts w:asciiTheme="majorHAnsi" w:hAnsiTheme="majorHAnsi" w:cstheme="majorHAnsi"/>
                <w:lang w:val="en-US"/>
              </w:rPr>
              <w:t>Screeningand</w:t>
            </w:r>
            <w:proofErr w:type="spellEnd"/>
            <w:r w:rsidRPr="00907A73">
              <w:rPr>
                <w:rFonts w:asciiTheme="majorHAnsi" w:hAnsiTheme="majorHAnsi" w:cstheme="majorHAnsi"/>
                <w:lang w:val="en-US"/>
              </w:rPr>
              <w:t xml:space="preserve"> Evaluation” OR “PASE” OR “the Psoriasis Epidemiology Screening Tool” OR “PEST” OR “the Early Arthritis for Psoriatic Patients” OR “EARP” OR “Simple Psoriatic Arthritis Screening” OR “</w:t>
            </w:r>
            <w:proofErr w:type="spellStart"/>
            <w:r w:rsidRPr="00907A73">
              <w:rPr>
                <w:rFonts w:asciiTheme="majorHAnsi" w:hAnsiTheme="majorHAnsi" w:cstheme="majorHAnsi"/>
                <w:lang w:val="en-US"/>
              </w:rPr>
              <w:t>SiPAS</w:t>
            </w:r>
            <w:proofErr w:type="spellEnd"/>
            <w:r w:rsidRPr="00907A73">
              <w:rPr>
                <w:rFonts w:asciiTheme="majorHAnsi" w:hAnsiTheme="majorHAnsi" w:cstheme="majorHAnsi"/>
                <w:lang w:val="en-US"/>
              </w:rPr>
              <w:t>” OR “German Psoriasis Arthritis Diagnostic” OR “GEPARD” OR "</w:t>
            </w:r>
            <w:proofErr w:type="spellStart"/>
            <w:r w:rsidRPr="00907A73">
              <w:rPr>
                <w:rFonts w:asciiTheme="majorHAnsi" w:hAnsiTheme="majorHAnsi" w:cstheme="majorHAnsi"/>
                <w:lang w:val="en-US"/>
              </w:rPr>
              <w:t>PsA</w:t>
            </w:r>
            <w:proofErr w:type="spellEnd"/>
            <w:r w:rsidRPr="00907A73">
              <w:rPr>
                <w:rFonts w:asciiTheme="majorHAnsi" w:hAnsiTheme="majorHAnsi" w:cstheme="majorHAnsi"/>
                <w:lang w:val="en-US"/>
              </w:rPr>
              <w:t>-Disk"</w:t>
            </w:r>
          </w:p>
        </w:tc>
        <w:tc>
          <w:tcPr>
            <w:tcW w:w="1179" w:type="dxa"/>
          </w:tcPr>
          <w:p w14:paraId="0B3CDBFD"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5.702</w:t>
            </w:r>
          </w:p>
        </w:tc>
      </w:tr>
      <w:tr w:rsidR="00E42511" w:rsidRPr="00907A73" w14:paraId="1F4DB985"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241B90F6"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6</w:t>
            </w:r>
          </w:p>
        </w:tc>
        <w:tc>
          <w:tcPr>
            <w:tcW w:w="6931" w:type="dxa"/>
          </w:tcPr>
          <w:p w14:paraId="5094E2DE"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 xml:space="preserve">Mesh descriptor: "Mass Screening" explode all trees </w:t>
            </w:r>
          </w:p>
        </w:tc>
        <w:tc>
          <w:tcPr>
            <w:tcW w:w="1179" w:type="dxa"/>
          </w:tcPr>
          <w:p w14:paraId="7AD02CA5"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3.710</w:t>
            </w:r>
          </w:p>
        </w:tc>
      </w:tr>
      <w:tr w:rsidR="00E42511" w:rsidRPr="00907A73" w14:paraId="6C74C182"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03D2D54C"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7</w:t>
            </w:r>
          </w:p>
        </w:tc>
        <w:tc>
          <w:tcPr>
            <w:tcW w:w="6931" w:type="dxa"/>
          </w:tcPr>
          <w:p w14:paraId="4A4D7E01"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 xml:space="preserve">Mesh descriptor: "Surveys and Questionnaires" explode all trees </w:t>
            </w:r>
          </w:p>
        </w:tc>
        <w:tc>
          <w:tcPr>
            <w:tcW w:w="1179" w:type="dxa"/>
          </w:tcPr>
          <w:p w14:paraId="19E7CB73"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52.988</w:t>
            </w:r>
          </w:p>
        </w:tc>
      </w:tr>
      <w:tr w:rsidR="00E42511" w:rsidRPr="00907A73" w14:paraId="3411587D"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5630840C"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8</w:t>
            </w:r>
          </w:p>
        </w:tc>
        <w:tc>
          <w:tcPr>
            <w:tcW w:w="6931" w:type="dxa"/>
          </w:tcPr>
          <w:p w14:paraId="1E46A8E3"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 xml:space="preserve">Mesh descriptor: " Early Diagnosis" explode all trees </w:t>
            </w:r>
          </w:p>
        </w:tc>
        <w:tc>
          <w:tcPr>
            <w:tcW w:w="1179" w:type="dxa"/>
          </w:tcPr>
          <w:p w14:paraId="17C9CEDB"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623</w:t>
            </w:r>
          </w:p>
        </w:tc>
      </w:tr>
      <w:tr w:rsidR="00E42511" w:rsidRPr="00907A73" w14:paraId="7A63A5A5"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187C7E57"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9</w:t>
            </w:r>
          </w:p>
        </w:tc>
        <w:tc>
          <w:tcPr>
            <w:tcW w:w="6931" w:type="dxa"/>
          </w:tcPr>
          <w:p w14:paraId="7B079BA8"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 xml:space="preserve">Mesh descriptor: " Referral and Consultation" explode all trees </w:t>
            </w:r>
          </w:p>
        </w:tc>
        <w:tc>
          <w:tcPr>
            <w:tcW w:w="1179" w:type="dxa"/>
          </w:tcPr>
          <w:p w14:paraId="6DEB63E1"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2.229</w:t>
            </w:r>
          </w:p>
        </w:tc>
      </w:tr>
      <w:tr w:rsidR="00E42511" w:rsidRPr="00907A73" w14:paraId="516380CA"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5BD6B555"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0</w:t>
            </w:r>
          </w:p>
        </w:tc>
        <w:tc>
          <w:tcPr>
            <w:tcW w:w="6931" w:type="dxa"/>
          </w:tcPr>
          <w:p w14:paraId="56F76A99"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Classification criteria for psoriatic arthritis” OR “CASPAR” OR “CONTEST”</w:t>
            </w:r>
          </w:p>
        </w:tc>
        <w:tc>
          <w:tcPr>
            <w:tcW w:w="1179" w:type="dxa"/>
          </w:tcPr>
          <w:p w14:paraId="6CC15EEC"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373</w:t>
            </w:r>
          </w:p>
        </w:tc>
      </w:tr>
      <w:tr w:rsidR="00E42511" w:rsidRPr="00907A73" w14:paraId="7F919056"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7150A55D"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1</w:t>
            </w:r>
          </w:p>
        </w:tc>
        <w:tc>
          <w:tcPr>
            <w:tcW w:w="6931" w:type="dxa"/>
          </w:tcPr>
          <w:p w14:paraId="3DE4D4C6"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 or #2 or #3</w:t>
            </w:r>
          </w:p>
        </w:tc>
        <w:tc>
          <w:tcPr>
            <w:tcW w:w="1179" w:type="dxa"/>
          </w:tcPr>
          <w:p w14:paraId="0EC390AA"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2.100</w:t>
            </w:r>
          </w:p>
        </w:tc>
      </w:tr>
      <w:tr w:rsidR="00E42511" w:rsidRPr="00907A73" w14:paraId="3D7BA1AB"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0E5B377E"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2</w:t>
            </w:r>
          </w:p>
        </w:tc>
        <w:tc>
          <w:tcPr>
            <w:tcW w:w="6931" w:type="dxa"/>
          </w:tcPr>
          <w:p w14:paraId="5C6CA72D"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4 or #5 or #6 or #7 or #8 or #9 or #10</w:t>
            </w:r>
          </w:p>
        </w:tc>
        <w:tc>
          <w:tcPr>
            <w:tcW w:w="1179" w:type="dxa"/>
          </w:tcPr>
          <w:p w14:paraId="4F565159"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08.444</w:t>
            </w:r>
          </w:p>
        </w:tc>
      </w:tr>
      <w:tr w:rsidR="00E42511" w:rsidRPr="00907A73" w14:paraId="77AECDC2"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4AF5EAE5" w14:textId="77777777" w:rsidR="00E42511" w:rsidRPr="00907A73" w:rsidRDefault="00E42511" w:rsidP="00F01261">
            <w:pPr>
              <w:jc w:val="both"/>
              <w:rPr>
                <w:rFonts w:asciiTheme="majorHAnsi" w:hAnsiTheme="majorHAnsi" w:cstheme="majorHAnsi"/>
                <w:b/>
                <w:lang w:val="en-US"/>
              </w:rPr>
            </w:pPr>
            <w:r w:rsidRPr="00907A73">
              <w:rPr>
                <w:rFonts w:asciiTheme="majorHAnsi" w:hAnsiTheme="majorHAnsi" w:cstheme="majorHAnsi"/>
                <w:b/>
                <w:lang w:val="en-US"/>
              </w:rPr>
              <w:t>13</w:t>
            </w:r>
          </w:p>
        </w:tc>
        <w:tc>
          <w:tcPr>
            <w:tcW w:w="6931" w:type="dxa"/>
          </w:tcPr>
          <w:p w14:paraId="574141DC"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11 and #12 in Cochrane Reviews, Trials, Clinical Answers and Special collections</w:t>
            </w:r>
          </w:p>
        </w:tc>
        <w:tc>
          <w:tcPr>
            <w:tcW w:w="1179" w:type="dxa"/>
          </w:tcPr>
          <w:p w14:paraId="7D88799F" w14:textId="77777777" w:rsidR="00E42511" w:rsidRPr="00907A73" w:rsidRDefault="00E42511" w:rsidP="00F01261">
            <w:pPr>
              <w:jc w:val="both"/>
              <w:rPr>
                <w:rFonts w:asciiTheme="majorHAnsi" w:hAnsiTheme="majorHAnsi" w:cstheme="majorHAnsi"/>
                <w:lang w:val="en-US"/>
              </w:rPr>
            </w:pPr>
            <w:r w:rsidRPr="00907A73">
              <w:rPr>
                <w:rFonts w:asciiTheme="majorHAnsi" w:hAnsiTheme="majorHAnsi" w:cstheme="majorHAnsi"/>
                <w:lang w:val="en-US"/>
              </w:rPr>
              <w:t>423</w:t>
            </w:r>
          </w:p>
        </w:tc>
      </w:tr>
    </w:tbl>
    <w:p w14:paraId="08187534" w14:textId="77777777" w:rsidR="00E42511" w:rsidRPr="00907A73" w:rsidRDefault="00E42511" w:rsidP="00E42511">
      <w:pPr>
        <w:spacing w:after="200"/>
        <w:jc w:val="both"/>
        <w:rPr>
          <w:rFonts w:asciiTheme="majorHAnsi" w:eastAsia="Times New Roman" w:hAnsiTheme="majorHAnsi" w:cstheme="majorHAnsi"/>
          <w:b/>
          <w:bCs/>
          <w:sz w:val="22"/>
          <w:szCs w:val="22"/>
          <w:lang w:val="en-US"/>
        </w:rPr>
      </w:pPr>
    </w:p>
    <w:p w14:paraId="2D550AC2" w14:textId="22A847AF" w:rsidR="00BA499B" w:rsidRPr="00907A73" w:rsidRDefault="00824BD6" w:rsidP="00BA499B">
      <w:pPr>
        <w:rPr>
          <w:rFonts w:asciiTheme="majorHAnsi" w:hAnsiTheme="majorHAnsi" w:cstheme="majorHAnsi"/>
          <w:sz w:val="22"/>
          <w:szCs w:val="22"/>
          <w:lang w:val="en-US"/>
        </w:rPr>
      </w:pPr>
      <w:r>
        <w:rPr>
          <w:rFonts w:asciiTheme="majorHAnsi" w:hAnsiTheme="majorHAnsi" w:cstheme="majorHAnsi"/>
          <w:b/>
          <w:sz w:val="22"/>
          <w:szCs w:val="22"/>
          <w:lang w:val="en-US"/>
        </w:rPr>
        <w:t>S</w:t>
      </w:r>
      <w:r w:rsidRPr="00907A73">
        <w:rPr>
          <w:rFonts w:asciiTheme="majorHAnsi" w:hAnsiTheme="majorHAnsi" w:cstheme="majorHAnsi"/>
          <w:b/>
          <w:sz w:val="22"/>
          <w:szCs w:val="22"/>
          <w:lang w:val="en-US"/>
        </w:rPr>
        <w:t>4</w:t>
      </w:r>
      <w:r>
        <w:rPr>
          <w:rFonts w:asciiTheme="majorHAnsi" w:hAnsiTheme="majorHAnsi" w:cstheme="majorHAnsi"/>
          <w:b/>
          <w:sz w:val="22"/>
          <w:szCs w:val="22"/>
          <w:lang w:val="en-US"/>
        </w:rPr>
        <w:t xml:space="preserve"> </w:t>
      </w:r>
      <w:r w:rsidR="00BA499B" w:rsidRPr="00907A73">
        <w:rPr>
          <w:rFonts w:asciiTheme="majorHAnsi" w:hAnsiTheme="majorHAnsi" w:cstheme="majorHAnsi"/>
          <w:b/>
          <w:sz w:val="22"/>
          <w:szCs w:val="22"/>
          <w:lang w:val="en-US"/>
        </w:rPr>
        <w:t>Table.</w:t>
      </w:r>
      <w:r w:rsidR="00BA499B" w:rsidRPr="00907A73">
        <w:rPr>
          <w:rFonts w:asciiTheme="majorHAnsi" w:hAnsiTheme="majorHAnsi" w:cstheme="majorHAnsi"/>
          <w:sz w:val="22"/>
          <w:szCs w:val="22"/>
          <w:lang w:val="en-US"/>
        </w:rPr>
        <w:t xml:space="preserve"> Excluded studies and reasons for exclusion. </w:t>
      </w:r>
    </w:p>
    <w:tbl>
      <w:tblPr>
        <w:tblStyle w:val="Estilo1"/>
        <w:tblW w:w="8505" w:type="dxa"/>
        <w:tblInd w:w="108" w:type="dxa"/>
        <w:tblLook w:val="04A0" w:firstRow="1" w:lastRow="0" w:firstColumn="1" w:lastColumn="0" w:noHBand="0" w:noVBand="1"/>
      </w:tblPr>
      <w:tblGrid>
        <w:gridCol w:w="440"/>
        <w:gridCol w:w="2679"/>
        <w:gridCol w:w="5386"/>
      </w:tblGrid>
      <w:tr w:rsidR="00BA499B" w:rsidRPr="00907A73" w14:paraId="2FB77C87" w14:textId="77777777" w:rsidTr="00F01261">
        <w:trPr>
          <w:cnfStyle w:val="100000000000" w:firstRow="1" w:lastRow="0" w:firstColumn="0" w:lastColumn="0" w:oddVBand="0" w:evenVBand="0" w:oddHBand="0" w:evenHBand="0" w:firstRowFirstColumn="0" w:firstRowLastColumn="0" w:lastRowFirstColumn="0" w:lastRowLastColumn="0"/>
        </w:trPr>
        <w:tc>
          <w:tcPr>
            <w:tcW w:w="440" w:type="dxa"/>
          </w:tcPr>
          <w:p w14:paraId="328A772A" w14:textId="77777777" w:rsidR="00BA499B" w:rsidRPr="00907A73" w:rsidRDefault="00BA499B" w:rsidP="00F01261">
            <w:pPr>
              <w:jc w:val="center"/>
              <w:rPr>
                <w:rFonts w:asciiTheme="majorHAnsi" w:hAnsiTheme="majorHAnsi" w:cstheme="majorHAnsi"/>
                <w:b w:val="0"/>
                <w:lang w:val="en-US"/>
              </w:rPr>
            </w:pPr>
            <w:r w:rsidRPr="00907A73">
              <w:rPr>
                <w:rFonts w:asciiTheme="majorHAnsi" w:hAnsiTheme="majorHAnsi" w:cstheme="majorHAnsi"/>
                <w:lang w:val="en-US"/>
              </w:rPr>
              <w:t>#</w:t>
            </w:r>
          </w:p>
        </w:tc>
        <w:tc>
          <w:tcPr>
            <w:tcW w:w="2679" w:type="dxa"/>
          </w:tcPr>
          <w:p w14:paraId="050A5310" w14:textId="77777777" w:rsidR="00BA499B" w:rsidRPr="00907A73" w:rsidRDefault="00BA499B" w:rsidP="00F01261">
            <w:pPr>
              <w:rPr>
                <w:rFonts w:asciiTheme="majorHAnsi" w:hAnsiTheme="majorHAnsi" w:cstheme="majorHAnsi"/>
                <w:b w:val="0"/>
                <w:lang w:val="en-US"/>
              </w:rPr>
            </w:pPr>
            <w:r w:rsidRPr="00907A73">
              <w:rPr>
                <w:rFonts w:asciiTheme="majorHAnsi" w:hAnsiTheme="majorHAnsi" w:cstheme="majorHAnsi"/>
                <w:lang w:val="en-US"/>
              </w:rPr>
              <w:t>Study</w:t>
            </w:r>
          </w:p>
        </w:tc>
        <w:tc>
          <w:tcPr>
            <w:tcW w:w="5386" w:type="dxa"/>
          </w:tcPr>
          <w:p w14:paraId="78214741" w14:textId="77777777" w:rsidR="00BA499B" w:rsidRPr="00907A73" w:rsidRDefault="00BA499B" w:rsidP="00F01261">
            <w:pPr>
              <w:rPr>
                <w:rFonts w:asciiTheme="majorHAnsi" w:hAnsiTheme="majorHAnsi" w:cstheme="majorHAnsi"/>
                <w:b w:val="0"/>
                <w:lang w:val="en-US"/>
              </w:rPr>
            </w:pPr>
            <w:r w:rsidRPr="00907A73">
              <w:rPr>
                <w:rFonts w:asciiTheme="majorHAnsi" w:hAnsiTheme="majorHAnsi" w:cstheme="majorHAnsi"/>
                <w:lang w:val="en-US"/>
              </w:rPr>
              <w:t>Exclusion reason</w:t>
            </w:r>
          </w:p>
        </w:tc>
      </w:tr>
      <w:tr w:rsidR="00BA499B" w:rsidRPr="00907A73" w14:paraId="4C197004"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2D3120E2"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1</w:t>
            </w:r>
          </w:p>
        </w:tc>
        <w:tc>
          <w:tcPr>
            <w:tcW w:w="2679" w:type="dxa"/>
          </w:tcPr>
          <w:p w14:paraId="50C74FC6" w14:textId="3C6BF194"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Bachelez_2011 </w:t>
            </w:r>
            <w:r w:rsidRPr="00907A73">
              <w:rPr>
                <w:rFonts w:asciiTheme="majorHAnsi" w:hAnsiTheme="majorHAnsi" w:cstheme="majorHAnsi"/>
                <w:lang w:val="en-US"/>
              </w:rPr>
              <w:fldChar w:fldCharType="begin"/>
            </w:r>
            <w:r w:rsidR="00FC22EC" w:rsidRPr="00907A73">
              <w:rPr>
                <w:rFonts w:asciiTheme="majorHAnsi" w:hAnsiTheme="majorHAnsi" w:cstheme="majorHAnsi"/>
                <w:lang w:val="en-US"/>
              </w:rPr>
              <w:instrText xml:space="preserve"> ADDIN EN.CITE &lt;EndNote&gt;&lt;Cite&gt;&lt;Author&gt;Bachelez&lt;/Author&gt;&lt;Year&gt;2011&lt;/Year&gt;&lt;RecNum&gt;30&lt;/RecNum&gt;&lt;DisplayText&gt;[1]&lt;/DisplayText&gt;&lt;record&gt;&lt;rec-number&gt;30&lt;/rec-number&gt;&lt;foreign-keys&gt;&lt;key app="EN" db-id="ez5dzepebr5zvnetav45wp58r2atffppe0ad" timestamp="1588838782"&gt;30&lt;/key&gt;&lt;/foreign-keys&gt;&lt;ref-type name="Journal Article"&gt;17&lt;/ref-type&gt;&lt;contributors&gt;&lt;authors&gt;&lt;author&gt;Bachelez, H.&lt;/author&gt;&lt;author&gt;Claudepierre, P.&lt;/author&gt;&lt;author&gt;Boulinguez, S.&lt;/author&gt;&lt;/authors&gt;&lt;/contributors&gt;&lt;auth-address&gt;S. Boulinguez, Service de Dermatologie, Hôpital la Grave, TSA 60033, Place Lange, 31059 Toulouse Cedex 9, France&lt;/auth-address&gt;&lt;titles&gt;&lt;title&gt;Psoriatic arthritis: A multidisciplinary approach. Early detection of psoriatic arthritis: What tools in practice?&lt;/title&gt;&lt;secondary-title&gt;Annales de Dermatologie et de Venereologie&lt;/secondary-title&gt;&lt;/titles&gt;&lt;periodical&gt;&lt;full-title&gt;Annales de Dermatologie et de Venereologie&lt;/full-title&gt;&lt;/periodical&gt;&lt;pages&gt;6-9&lt;/pages&gt;&lt;volume&gt;138&lt;/volume&gt;&lt;number&gt;6 SUPPL. 1&lt;/number&gt;&lt;keywords&gt;&lt;keyword&gt;article&lt;/keyword&gt;&lt;keyword&gt;clinical practice&lt;/keyword&gt;&lt;keyword&gt;early diagnosis&lt;/keyword&gt;&lt;keyword&gt;psoriatic arthritis&lt;/keyword&gt;&lt;/keywords&gt;&lt;dates&gt;&lt;year&gt;2011&lt;/year&gt;&lt;/dates&gt;&lt;isbn&gt;0151-9638&lt;/isbn&gt;&lt;work-type&gt;Article&lt;/work-type&gt;&lt;urls&gt;&lt;related-urls&gt;&lt;url&gt;http://www.embase.com/search/results?subaction=viewrecord&amp;amp;from=export&amp;amp;id=L362027270&lt;/url&gt;&lt;url&gt;http://dx.doi.org/10.1016/S0151-9638(11)70061-8&lt;/url&gt;&lt;/related-urls&gt;&lt;/urls&gt;&lt;custom5&gt;21703470&lt;/custom5&gt;&lt;electronic-resource-num&gt;10.1016/S0151-9638(11)70061-8&lt;/electronic-resource-num&gt;&lt;remote-database-name&gt;Embase&amp;#xD;Medline&lt;/remote-database-name&gt;&lt;language&gt;French&lt;/language&gt;&lt;/record&gt;&lt;/Cite&gt;&lt;/EndNote&gt;</w:instrText>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1]</w:t>
            </w:r>
            <w:r w:rsidRPr="00907A73">
              <w:rPr>
                <w:rFonts w:asciiTheme="majorHAnsi" w:hAnsiTheme="majorHAnsi" w:cstheme="majorHAnsi"/>
                <w:lang w:val="en-US"/>
              </w:rPr>
              <w:fldChar w:fldCharType="end"/>
            </w:r>
          </w:p>
        </w:tc>
        <w:tc>
          <w:tcPr>
            <w:tcW w:w="5386" w:type="dxa"/>
          </w:tcPr>
          <w:p w14:paraId="094C3853"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French language</w:t>
            </w:r>
          </w:p>
        </w:tc>
      </w:tr>
      <w:tr w:rsidR="00BA499B" w:rsidRPr="00907A73" w14:paraId="5B1D9DF2"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06EB1536"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2</w:t>
            </w:r>
          </w:p>
        </w:tc>
        <w:tc>
          <w:tcPr>
            <w:tcW w:w="2679" w:type="dxa"/>
          </w:tcPr>
          <w:p w14:paraId="03995E3C" w14:textId="06CF29DE"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Barbour_2003 </w:t>
            </w:r>
            <w:r w:rsidRPr="00907A73">
              <w:rPr>
                <w:rFonts w:asciiTheme="majorHAnsi" w:hAnsiTheme="majorHAnsi" w:cstheme="majorHAnsi"/>
                <w:lang w:val="en-US"/>
              </w:rPr>
              <w:fldChar w:fldCharType="begin"/>
            </w:r>
            <w:r w:rsidR="00FC22EC" w:rsidRPr="00907A73">
              <w:rPr>
                <w:rFonts w:asciiTheme="majorHAnsi" w:hAnsiTheme="majorHAnsi" w:cstheme="majorHAnsi"/>
                <w:lang w:val="en-US"/>
              </w:rPr>
              <w:instrText xml:space="preserve"> ADDIN EN.CITE &lt;EndNote&gt;&lt;Cite&gt;&lt;Author&gt;Barbour&lt;/Author&gt;&lt;Year&gt;2003&lt;/Year&gt;&lt;RecNum&gt;29&lt;/RecNum&gt;&lt;DisplayText&gt;[2]&lt;/DisplayText&gt;&lt;record&gt;&lt;rec-number&gt;29&lt;/rec-number&gt;&lt;foreign-keys&gt;&lt;key app="EN" db-id="ez5dzepebr5zvnetav45wp58r2atffppe0ad" timestamp="1588838782"&gt;29&lt;/key&gt;&lt;/foreign-keys&gt;&lt;ref-type name="Journal Article"&gt;17&lt;/ref-type&gt;&lt;contributors&gt;&lt;authors&gt;&lt;author&gt;Barbour, J. A.&lt;/author&gt;&lt;author&gt;Binding, J.&lt;/author&gt;&lt;author&gt;Bridges, M.&lt;/author&gt;&lt;author&gt;Kelly, C.&lt;/author&gt;&lt;/authors&gt;&lt;/contributors&gt;&lt;titles&gt;&lt;title&gt;Evaluation of a screening tool for inflammatory joint disease&lt;/title&gt;&lt;secondary-title&gt;Ann Rheum Dis&lt;/secondary-title&gt;&lt;alt-title&gt;Annals of the rheumatic diseases&lt;/alt-title&gt;&lt;/titles&gt;&lt;periodical&gt;&lt;full-title&gt;Ann Rheum Dis&lt;/full-title&gt;&lt;/periodical&gt;&lt;pages&gt;187-8&lt;/pages&gt;&lt;volume&gt;62&lt;/volume&gt;&lt;number&gt;2&lt;/number&gt;&lt;edition&gt;2003/01/15&lt;/edition&gt;&lt;keywords&gt;&lt;keyword&gt;Adult&lt;/keyword&gt;&lt;keyword&gt;Arthritis, Psoriatic/diagnosis&lt;/keyword&gt;&lt;keyword&gt;Arthritis, Rheumatoid/ diagnosis&lt;/keyword&gt;&lt;keyword&gt;Diagnosis, Differential&lt;/keyword&gt;&lt;keyword&gt;Female&lt;/keyword&gt;&lt;keyword&gt;Humans&lt;/keyword&gt;&lt;keyword&gt;Male&lt;/keyword&gt;&lt;keyword&gt;Mass Screening/ methods&lt;/keyword&gt;&lt;keyword&gt;Middle Aged&lt;/keyword&gt;&lt;keyword&gt;Predictive Value of Tests&lt;/keyword&gt;&lt;keyword&gt;Prospective Studies&lt;/keyword&gt;&lt;keyword&gt;Sensitivity and Specificity&lt;/keyword&gt;&lt;/keywords&gt;&lt;dates&gt;&lt;year&gt;2003&lt;/year&gt;&lt;pub-dates&gt;&lt;date&gt;Feb&lt;/date&gt;&lt;/pub-dates&gt;&lt;/dates&gt;&lt;isbn&gt;0003-4967 (Print)&amp;#xD;0003-4967 (Linking)&lt;/isbn&gt;&lt;accession-num&gt;12525396&lt;/accession-num&gt;&lt;urls&gt;&lt;/urls&gt;&lt;custom2&gt;1754423&lt;/custom2&gt;&lt;electronic-resource-num&gt;10.1136/ard.62.2.187&lt;/electronic-resource-num&gt;&lt;remote-database-provider&gt;NLM&lt;/remote-database-provider&gt;&lt;language&gt;eng&lt;/language&gt;&lt;/record&gt;&lt;/Cite&gt;&lt;/EndNote&gt;</w:instrText>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2]</w:t>
            </w:r>
            <w:r w:rsidRPr="00907A73">
              <w:rPr>
                <w:rFonts w:asciiTheme="majorHAnsi" w:hAnsiTheme="majorHAnsi" w:cstheme="majorHAnsi"/>
                <w:lang w:val="en-US"/>
              </w:rPr>
              <w:fldChar w:fldCharType="end"/>
            </w:r>
          </w:p>
        </w:tc>
        <w:tc>
          <w:tcPr>
            <w:tcW w:w="5386" w:type="dxa"/>
          </w:tcPr>
          <w:p w14:paraId="2DC0DE51"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The screening tool is for inflammatory joint disease</w:t>
            </w:r>
          </w:p>
        </w:tc>
      </w:tr>
      <w:tr w:rsidR="00BA499B" w:rsidRPr="00907A73" w14:paraId="041B3A05"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1A41228F"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3</w:t>
            </w:r>
          </w:p>
        </w:tc>
        <w:tc>
          <w:tcPr>
            <w:tcW w:w="2679" w:type="dxa"/>
          </w:tcPr>
          <w:p w14:paraId="4FD79307" w14:textId="2FB600EC"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Biondi_2018 </w:t>
            </w:r>
            <w:r w:rsidRPr="00907A73">
              <w:rPr>
                <w:rFonts w:asciiTheme="majorHAnsi" w:hAnsiTheme="majorHAnsi" w:cstheme="majorHAnsi"/>
                <w:lang w:val="en-US"/>
              </w:rPr>
              <w:fldChar w:fldCharType="begin">
                <w:fldData xml:space="preserve">PEVuZE5vdGU+PENpdGU+PEF1dGhvcj5CaW9uZGk8L0F1dGhvcj48WWVhcj4yMDE4PC9ZZWFyPjxS
ZWNOdW0+MzE8L1JlY051bT48RGlzcGxheVRleHQ+WzNdPC9EaXNwbGF5VGV4dD48cmVjb3JkPjxy
ZWMtbnVtYmVyPjMxPC9yZWMtbnVtYmVyPjxmb3JlaWduLWtleXM+PGtleSBhcHA9IkVOIiBkYi1p
ZD0iZXo1ZHplcGVicjV6dm5ldGF2NDV3cDU4cjJhdGZmcHBlMGFkIiB0aW1lc3RhbXA9IjE1ODg4
Mzg3ODMiPjMxPC9rZXk+PC9mb3JlaWduLWtleXM+PHJlZi10eXBlIG5hbWU9IkpvdXJuYWwgQXJ0
aWNsZSI+MTc8L3JlZi10eXBlPjxjb250cmlidXRvcnM+PGF1dGhvcnM+PGF1dGhvcj5CaW9uZGks
IEcuPC9hdXRob3I+PGF1dGhvcj5BZGRpcywgRy48L2F1dGhvcj48YXV0aG9yPkNhcmNhc3NpLCBN
LjwvYXV0aG9yPjxhdXRob3I+VGFyYXMsIEwuPC9hdXRob3I+PGF1dGhvcj5TYXR0YSwgUi48L2F1
dGhvcj48YXV0aG9yPk1vbnRlc3UsIE0uIEEuPC9hdXRob3I+PC9hdXRob3JzPjwvY29udHJpYnV0
b3JzPjx0aXRsZXM+PHRpdGxlPkVhcmx5IHBzb3JpYXRpYyBhcnRocml0aXMgaW4gcHNvcmlhdGlj
IHBhdGllbnRzOiByaXNrIGZhY3RvcnMgYW5kIHNjcmVlbmluZyBmb3IgcmhldW1hdG9sb2dpY2Fs
IGV2YWx1YXRpb248L3RpdGxlPjxzZWNvbmRhcnktdGl0bGU+SW50ZXJuYXRpb25hbCBKb3VybmFs
IG9mIERlcm1hdG9sb2d5PC9zZWNvbmRhcnktdGl0bGU+PC90aXRsZXM+PHBlcmlvZGljYWw+PGZ1
bGwtdGl0bGU+SW50ZXJuYXRpb25hbCBKb3VybmFsIG9mIERlcm1hdG9sb2d5PC9mdWxsLXRpdGxl
PjwvcGVyaW9kaWNhbD48cGFnZXM+ZTk3LWU5ODwvcGFnZXM+PHZvbHVtZT41Nzwvdm9sdW1lPjxu
dW1iZXI+MTA8L251bWJlcj48a2V5d29yZHM+PGtleXdvcmQ+YWR1bHQ8L2tleXdvcmQ+PGtleXdv
cmQ+Y2xpbmljYWwgYXJ0aWNsZTwva2V5d29yZD48a2V5d29yZD5jbGluaWNhbCBhc3Nlc3NtZW50
PC9rZXl3b3JkPjxrZXl3b3JkPmNvaG9ydCBhbmFseXNpczwva2V5d29yZD48a2V5d29yZD5jb25z
dWx0YXRpb248L2tleXdvcmQ+PGtleXdvcmQ+ZGlzZWFzZSBhY3Rpdml0eTwva2V5d29yZD48a2V5
d29yZD5kaXNlYXNlIGNvdXJzZTwva2V5d29yZD48a2V5d29yZD5kaXNlYXNlIHNldmVyaXR5PC9r
ZXl3b3JkPjxrZXl3b3JkPmZlbWFsZTwva2V5d29yZD48a2V5d29yZD5odW1hbjwva2V5d29yZD48
a2V5d29yZD5sZXR0ZXI8L2tleXdvcmQ+PGtleXdvcmQ+bWFsZTwva2V5d29yZD48a2V5d29yZD5t
aWRkbGUgYWdlZDwva2V5d29yZD48a2V5d29yZD5Qc29yaWFzaXMgYW5kIEFydGhyaXRpcyBTY3Jl
ZW5pbmcgVG9vbDwva2V5d29yZD48a2V5d29yZD5Qc29yaWFzaXMgRXBpZGVtaW9sb2d5IFNjcmVl
bmluZyBUb29sPC9rZXl3b3JkPjxrZXl3b3JkPnBzb3JpYXRpYyBhcnRocml0aXM8L2tleXdvcmQ+
PGtleXdvcmQ+UHNvcmlhdGljIEFydGhyaXRpcyBTY3JlZW5pbmcgYW5kIEV2YWx1YXRpb248L2tl
eXdvcmQ+PGtleXdvcmQ+cmlzayBmYWN0b3I8L2tleXdvcmQ+PGtleXdvcmQ+c2NyZWVuaW5nPC9r
ZXl3b3JkPjxrZXl3b3JkPnNjcmVlbmluZyB0ZXN0PC9rZXl3b3JkPjwva2V5d29yZHM+PGRhdGVz
Pjx5ZWFyPjIwMTg8L3llYXI+PC9kYXRlcz48aXNibj4xMzY1LTQ2MzImI3hEOzAwMTEtOTA1OTwv
aXNibj48d29yay10eXBlPkxldHRlcjwvd29yay10eXBlPjx1cmxzPjxyZWxhdGVkLXVybHM+PHVy
bD5odHRwOi8vd3d3LmVtYmFzZS5jb20vc2VhcmNoL3Jlc3VsdHM/c3ViYWN0aW9uPXZpZXdyZWNv
cmQmYW1wO2Zyb209ZXhwb3J0JmFtcDtpZD1MNjIzMjIxMDI1PC91cmw+PHVybD5odHRwOi8vZHgu
ZG9pLm9yZy8xMC4xMTExL2lqZC4xNDEzNjwvdXJsPjwvcmVsYXRlZC11cmxzPjwvdXJscz48Y3Vz
dG9tNT4yOTk3NDk0NzwvY3VzdG9tNT48ZWxlY3Ryb25pYy1yZXNvdXJjZS1udW0+MTAuMTExMS9p
amQuMTQxMzY8L2VsZWN0cm9uaWMtcmVzb3VyY2UtbnVtPjxyZW1vdGUtZGF0YWJhc2UtbmFtZT5F
bWJhc2UmI3hEO01lZGxpbmU8L3JlbW90ZS1kYXRhYmFzZS1uYW1lPjxsYW5ndWFnZT5FbmdsaXNo
PC9sYW5ndWFnZT48L3JlY29yZD48L0NpdGU+PC9FbmROb3RlPgB=
</w:fldData>
              </w:fldChar>
            </w:r>
            <w:r w:rsidR="00FC22EC" w:rsidRPr="00907A73">
              <w:rPr>
                <w:rFonts w:asciiTheme="majorHAnsi" w:hAnsiTheme="majorHAnsi" w:cstheme="majorHAnsi"/>
                <w:lang w:val="en-US"/>
              </w:rPr>
              <w:instrText xml:space="preserve"> ADDIN EN.CITE </w:instrText>
            </w:r>
            <w:r w:rsidR="00FC22EC" w:rsidRPr="00907A73">
              <w:rPr>
                <w:rFonts w:asciiTheme="majorHAnsi" w:hAnsiTheme="majorHAnsi" w:cstheme="majorHAnsi"/>
                <w:lang w:val="en-US"/>
              </w:rPr>
              <w:fldChar w:fldCharType="begin">
                <w:fldData xml:space="preserve">PEVuZE5vdGU+PENpdGU+PEF1dGhvcj5CaW9uZGk8L0F1dGhvcj48WWVhcj4yMDE4PC9ZZWFyPjxS
ZWNOdW0+MzE8L1JlY051bT48RGlzcGxheVRleHQ+WzNdPC9EaXNwbGF5VGV4dD48cmVjb3JkPjxy
ZWMtbnVtYmVyPjMxPC9yZWMtbnVtYmVyPjxmb3JlaWduLWtleXM+PGtleSBhcHA9IkVOIiBkYi1p
ZD0iZXo1ZHplcGVicjV6dm5ldGF2NDV3cDU4cjJhdGZmcHBlMGFkIiB0aW1lc3RhbXA9IjE1ODg4
Mzg3ODMiPjMxPC9rZXk+PC9mb3JlaWduLWtleXM+PHJlZi10eXBlIG5hbWU9IkpvdXJuYWwgQXJ0
aWNsZSI+MTc8L3JlZi10eXBlPjxjb250cmlidXRvcnM+PGF1dGhvcnM+PGF1dGhvcj5CaW9uZGks
IEcuPC9hdXRob3I+PGF1dGhvcj5BZGRpcywgRy48L2F1dGhvcj48YXV0aG9yPkNhcmNhc3NpLCBN
LjwvYXV0aG9yPjxhdXRob3I+VGFyYXMsIEwuPC9hdXRob3I+PGF1dGhvcj5TYXR0YSwgUi48L2F1
dGhvcj48YXV0aG9yPk1vbnRlc3UsIE0uIEEuPC9hdXRob3I+PC9hdXRob3JzPjwvY29udHJpYnV0
b3JzPjx0aXRsZXM+PHRpdGxlPkVhcmx5IHBzb3JpYXRpYyBhcnRocml0aXMgaW4gcHNvcmlhdGlj
IHBhdGllbnRzOiByaXNrIGZhY3RvcnMgYW5kIHNjcmVlbmluZyBmb3IgcmhldW1hdG9sb2dpY2Fs
IGV2YWx1YXRpb248L3RpdGxlPjxzZWNvbmRhcnktdGl0bGU+SW50ZXJuYXRpb25hbCBKb3VybmFs
IG9mIERlcm1hdG9sb2d5PC9zZWNvbmRhcnktdGl0bGU+PC90aXRsZXM+PHBlcmlvZGljYWw+PGZ1
bGwtdGl0bGU+SW50ZXJuYXRpb25hbCBKb3VybmFsIG9mIERlcm1hdG9sb2d5PC9mdWxsLXRpdGxl
PjwvcGVyaW9kaWNhbD48cGFnZXM+ZTk3LWU5ODwvcGFnZXM+PHZvbHVtZT41Nzwvdm9sdW1lPjxu
dW1iZXI+MTA8L251bWJlcj48a2V5d29yZHM+PGtleXdvcmQ+YWR1bHQ8L2tleXdvcmQ+PGtleXdv
cmQ+Y2xpbmljYWwgYXJ0aWNsZTwva2V5d29yZD48a2V5d29yZD5jbGluaWNhbCBhc3Nlc3NtZW50
PC9rZXl3b3JkPjxrZXl3b3JkPmNvaG9ydCBhbmFseXNpczwva2V5d29yZD48a2V5d29yZD5jb25z
dWx0YXRpb248L2tleXdvcmQ+PGtleXdvcmQ+ZGlzZWFzZSBhY3Rpdml0eTwva2V5d29yZD48a2V5
d29yZD5kaXNlYXNlIGNvdXJzZTwva2V5d29yZD48a2V5d29yZD5kaXNlYXNlIHNldmVyaXR5PC9r
ZXl3b3JkPjxrZXl3b3JkPmZlbWFsZTwva2V5d29yZD48a2V5d29yZD5odW1hbjwva2V5d29yZD48
a2V5d29yZD5sZXR0ZXI8L2tleXdvcmQ+PGtleXdvcmQ+bWFsZTwva2V5d29yZD48a2V5d29yZD5t
aWRkbGUgYWdlZDwva2V5d29yZD48a2V5d29yZD5Qc29yaWFzaXMgYW5kIEFydGhyaXRpcyBTY3Jl
ZW5pbmcgVG9vbDwva2V5d29yZD48a2V5d29yZD5Qc29yaWFzaXMgRXBpZGVtaW9sb2d5IFNjcmVl
bmluZyBUb29sPC9rZXl3b3JkPjxrZXl3b3JkPnBzb3JpYXRpYyBhcnRocml0aXM8L2tleXdvcmQ+
PGtleXdvcmQ+UHNvcmlhdGljIEFydGhyaXRpcyBTY3JlZW5pbmcgYW5kIEV2YWx1YXRpb248L2tl
eXdvcmQ+PGtleXdvcmQ+cmlzayBmYWN0b3I8L2tleXdvcmQ+PGtleXdvcmQ+c2NyZWVuaW5nPC9r
ZXl3b3JkPjxrZXl3b3JkPnNjcmVlbmluZyB0ZXN0PC9rZXl3b3JkPjwva2V5d29yZHM+PGRhdGVz
Pjx5ZWFyPjIwMTg8L3llYXI+PC9kYXRlcz48aXNibj4xMzY1LTQ2MzImI3hEOzAwMTEtOTA1OTwv
aXNibj48d29yay10eXBlPkxldHRlcjwvd29yay10eXBlPjx1cmxzPjxyZWxhdGVkLXVybHM+PHVy
bD5odHRwOi8vd3d3LmVtYmFzZS5jb20vc2VhcmNoL3Jlc3VsdHM/c3ViYWN0aW9uPXZpZXdyZWNv
cmQmYW1wO2Zyb209ZXhwb3J0JmFtcDtpZD1MNjIzMjIxMDI1PC91cmw+PHVybD5odHRwOi8vZHgu
ZG9pLm9yZy8xMC4xMTExL2lqZC4xNDEzNjwvdXJsPjwvcmVsYXRlZC11cmxzPjwvdXJscz48Y3Vz
dG9tNT4yOTk3NDk0NzwvY3VzdG9tNT48ZWxlY3Ryb25pYy1yZXNvdXJjZS1udW0+MTAuMTExMS9p
amQuMTQxMzY8L2VsZWN0cm9uaWMtcmVzb3VyY2UtbnVtPjxyZW1vdGUtZGF0YWJhc2UtbmFtZT5F
bWJhc2UmI3hEO01lZGxpbmU8L3JlbW90ZS1kYXRhYmFzZS1uYW1lPjxsYW5ndWFnZT5FbmdsaXNo
PC9sYW5ndWFnZT48L3JlY29yZD48L0NpdGU+PC9FbmROb3RlPgB=
</w:fldData>
              </w:fldChar>
            </w:r>
            <w:r w:rsidR="00FC22EC" w:rsidRPr="00907A73">
              <w:rPr>
                <w:rFonts w:asciiTheme="majorHAnsi" w:hAnsiTheme="majorHAnsi" w:cstheme="majorHAnsi"/>
                <w:lang w:val="en-US"/>
              </w:rPr>
              <w:instrText xml:space="preserve"> ADDIN EN.CITE.DATA </w:instrText>
            </w:r>
            <w:r w:rsidR="00FC22EC" w:rsidRPr="00907A73">
              <w:rPr>
                <w:rFonts w:asciiTheme="majorHAnsi" w:hAnsiTheme="majorHAnsi" w:cstheme="majorHAnsi"/>
                <w:lang w:val="en-US"/>
              </w:rPr>
            </w:r>
            <w:r w:rsidR="00FC22EC" w:rsidRPr="00907A73">
              <w:rPr>
                <w:rFonts w:asciiTheme="majorHAnsi" w:hAnsiTheme="majorHAnsi" w:cstheme="majorHAnsi"/>
                <w:lang w:val="en-US"/>
              </w:rPr>
              <w:fldChar w:fldCharType="end"/>
            </w:r>
            <w:r w:rsidRPr="00907A73">
              <w:rPr>
                <w:rFonts w:asciiTheme="majorHAnsi" w:hAnsiTheme="majorHAnsi" w:cstheme="majorHAnsi"/>
                <w:lang w:val="en-US"/>
              </w:rPr>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3]</w:t>
            </w:r>
            <w:r w:rsidRPr="00907A73">
              <w:rPr>
                <w:rFonts w:asciiTheme="majorHAnsi" w:hAnsiTheme="majorHAnsi" w:cstheme="majorHAnsi"/>
                <w:lang w:val="en-US"/>
              </w:rPr>
              <w:fldChar w:fldCharType="end"/>
            </w:r>
          </w:p>
        </w:tc>
        <w:tc>
          <w:tcPr>
            <w:tcW w:w="5386" w:type="dxa"/>
          </w:tcPr>
          <w:p w14:paraId="1C304D89"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pecific data on diagnostic performance are not provided</w:t>
            </w:r>
          </w:p>
        </w:tc>
      </w:tr>
      <w:tr w:rsidR="00BA499B" w:rsidRPr="00907A73" w14:paraId="7A50168A"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238D7C9A"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4</w:t>
            </w:r>
          </w:p>
        </w:tc>
        <w:tc>
          <w:tcPr>
            <w:tcW w:w="2679" w:type="dxa"/>
          </w:tcPr>
          <w:p w14:paraId="05F1EEEC" w14:textId="758E2533"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Brzezińska_2018 </w:t>
            </w:r>
            <w:r w:rsidRPr="00907A73">
              <w:rPr>
                <w:rFonts w:asciiTheme="majorHAnsi" w:hAnsiTheme="majorHAnsi" w:cstheme="majorHAnsi"/>
                <w:lang w:val="en-US"/>
              </w:rPr>
              <w:fldChar w:fldCharType="begin"/>
            </w:r>
            <w:r w:rsidR="00FC22EC" w:rsidRPr="00907A73">
              <w:rPr>
                <w:rFonts w:asciiTheme="majorHAnsi" w:hAnsiTheme="majorHAnsi" w:cstheme="majorHAnsi"/>
                <w:lang w:val="en-US"/>
              </w:rPr>
              <w:instrText xml:space="preserve"> ADDIN EN.CITE &lt;EndNote&gt;&lt;Cite&gt;&lt;Author&gt;Brzezińska&lt;/Author&gt;&lt;Year&gt;2018&lt;/Year&gt;&lt;RecNum&gt;32&lt;/RecNum&gt;&lt;DisplayText&gt;[4]&lt;/DisplayText&gt;&lt;record&gt;&lt;rec-number&gt;32&lt;/rec-number&gt;&lt;foreign-keys&gt;&lt;key app="EN" db-id="ez5dzepebr5zvnetav45wp58r2atffppe0ad" timestamp="1588838783"&gt;32&lt;/key&gt;&lt;/foreign-keys&gt;&lt;ref-type name="Journal Article"&gt;17&lt;/ref-type&gt;&lt;contributors&gt;&lt;authors&gt;&lt;author&gt;Brzezińska, O.&lt;/author&gt;&lt;author&gt;Łuczak, A.&lt;/author&gt;&lt;author&gt;Małecki, D.&lt;/author&gt;&lt;author&gt;Kobiałka, D.&lt;/author&gt;&lt;author&gt;Lewandowska-Polak, A.&lt;/author&gt;&lt;author&gt;Poznańska-Kurowska, K.&lt;/author&gt;&lt;author&gt;Makowska, J.&lt;/author&gt;&lt;/authors&gt;&lt;/contributors&gt;&lt;auth-address&gt;J. Makowska, Klinika Reumatologii UM w Łodzi, ul. Pieniny 30, Łódź, Poland&lt;/auth-address&gt;&lt;titles&gt;&lt;title&gt;Assessment of musculoskeletal symptoms in patients with psoriasis&lt;/title&gt;&lt;secondary-title&gt;Alergia Astma Immunologia&lt;/secondary-title&gt;&lt;/titles&gt;&lt;periodical&gt;&lt;full-title&gt;Alergia Astma Immunologia&lt;/full-title&gt;&lt;/periodical&gt;&lt;pages&gt;46-53&lt;/pages&gt;&lt;volume&gt;23&lt;/volume&gt;&lt;number&gt;1&lt;/number&gt;&lt;keywords&gt;&lt;keyword&gt;achilles tendon&lt;/keyword&gt;&lt;keyword&gt;article&lt;/keyword&gt;&lt;keyword&gt;backache&lt;/keyword&gt;&lt;keyword&gt;dactylitis&lt;/keyword&gt;&lt;keyword&gt;disease classification&lt;/keyword&gt;&lt;keyword&gt;disease course&lt;/keyword&gt;&lt;keyword&gt;human&lt;/keyword&gt;&lt;keyword&gt;inflammation&lt;/keyword&gt;&lt;keyword&gt;major clinical study&lt;/keyword&gt;&lt;keyword&gt;musculoskeletal disease assessment&lt;/keyword&gt;&lt;keyword&gt;myalgia&lt;/keyword&gt;&lt;keyword&gt;psoriasis&lt;/keyword&gt;&lt;keyword&gt;psoriatic arthritis&lt;/keyword&gt;&lt;keyword&gt;questionnaire&lt;/keyword&gt;&lt;keyword&gt;rheumatic disease&lt;/keyword&gt;&lt;keyword&gt;rheumatoid arthritis&lt;/keyword&gt;&lt;/keywords&gt;&lt;dates&gt;&lt;year&gt;2018&lt;/year&gt;&lt;/dates&gt;&lt;isbn&gt;2083-2834&amp;#xD;1427-3101&lt;/isbn&gt;&lt;work-type&gt;Article&lt;/work-type&gt;&lt;urls&gt;&lt;related-urls&gt;&lt;url&gt;http://www.embase.com/search/results?subaction=viewrecord&amp;amp;from=export&amp;amp;id=L621686296&lt;/url&gt;&lt;/related-urls&gt;&lt;/urls&gt;&lt;remote-database-name&gt;Embase&lt;/remote-database-name&gt;&lt;language&gt;Polish&lt;/language&gt;&lt;/record&gt;&lt;/Cite&gt;&lt;/EndNote&gt;</w:instrText>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4]</w:t>
            </w:r>
            <w:r w:rsidRPr="00907A73">
              <w:rPr>
                <w:rFonts w:asciiTheme="majorHAnsi" w:hAnsiTheme="majorHAnsi" w:cstheme="majorHAnsi"/>
                <w:lang w:val="en-US"/>
              </w:rPr>
              <w:fldChar w:fldCharType="end"/>
            </w:r>
          </w:p>
        </w:tc>
        <w:tc>
          <w:tcPr>
            <w:tcW w:w="5386" w:type="dxa"/>
          </w:tcPr>
          <w:p w14:paraId="2D679872"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 xml:space="preserve">Polish language </w:t>
            </w:r>
          </w:p>
        </w:tc>
      </w:tr>
      <w:tr w:rsidR="00BA499B" w:rsidRPr="00907A73" w14:paraId="045D303E"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6D7DB71F"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5</w:t>
            </w:r>
          </w:p>
        </w:tc>
        <w:tc>
          <w:tcPr>
            <w:tcW w:w="2679" w:type="dxa"/>
          </w:tcPr>
          <w:p w14:paraId="0AE71E5F" w14:textId="6388C62B"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Busquets-Perez_2015 </w:t>
            </w:r>
            <w:r w:rsidRPr="00907A73">
              <w:rPr>
                <w:rFonts w:asciiTheme="majorHAnsi" w:hAnsiTheme="majorHAnsi" w:cstheme="majorHAnsi"/>
                <w:lang w:val="en-US"/>
              </w:rPr>
              <w:fldChar w:fldCharType="begin">
                <w:fldData xml:space="preserve">PEVuZE5vdGU+PENpdGU+PEF1dGhvcj5CdXNxdWV0cy1QZXJlejwvQXV0aG9yPjxZZWFyPjIwMTU8
L1llYXI+PFJlY051bT4zMzwvUmVjTnVtPjxEaXNwbGF5VGV4dD5bNV08L0Rpc3BsYXlUZXh0Pjxy
ZWNvcmQ+PHJlYy1udW1iZXI+MzM8L3JlYy1udW1iZXI+PGZvcmVpZ24ta2V5cz48a2V5IGFwcD0i
RU4iIGRiLWlkPSJlejVkemVwZWJyNXp2bmV0YXY0NXdwNThyMmF0ZmZwcGUwYWQiIHRpbWVzdGFt
cD0iMTU4ODgzODc4MyI+MzM8L2tleT48L2ZvcmVpZ24ta2V5cz48cmVmLXR5cGUgbmFtZT0iSm91
cm5hbCBBcnRpY2xlIj4xNzwvcmVmLXR5cGU+PGNvbnRyaWJ1dG9ycz48YXV0aG9ycz48YXV0aG9y
PkJ1c3F1ZXRzLVBlcmV6LCBOLjwvYXV0aG9yPjxhdXRob3I+TWFyem8tT3J0ZWdhLCBILjwvYXV0
aG9yPjxhdXRob3I+TWNHb25hZ2xlLCBELjwvYXV0aG9yPjxhdXRob3I+V2F4bWFuLCBSLjwvYXV0
aG9yPjxhdXRob3I+SGVsbGl3ZWxsLCBQLjwvYXV0aG9yPjwvYXV0aG9ycz48L2NvbnRyaWJ1dG9y
cz48YXV0aC1hZGRyZXNzPkRlcGFydG1lbnQgb2YgUmhldW1hdG9sb2d5LCBIb3NwaXRhbCBHZW5l
cmFsIGRlIEdyYW5vbGxlcnMsIEdyYW5vbGxlcnMsIFNwYWluLCBMZWVkcyBNdXNjdWxvc2tlbGV0
YWwgQmlvbWVkaWNhbCBSZXNlYXJjaCBVbml0LCBMZWVkcyBUZWFjaGluZyBIb3NwaXRhbHMsIExl
ZWRzLCBMZWVkcyBJbnN0aXR1dGUgb2YgUmhldW1hdGljIGFuZCBNdXNjdWxvc2tlbGV0YWwgTWVk
aWNpbmUsIFVuaXZlcnNpdHkgb2YgTGVlZHMsIExlZWRzLCBVSy4gbm9lbWlicDc2QGhvdG1haWwu
Y29tLiYjeEQ7RGVwYXJ0bWVudCBvZiBSaGV1bWF0b2xvZ3ksIEhvc3BpdGFsIEdlbmVyYWwgZGUg
R3Jhbm9sbGVycywgR3Jhbm9sbGVycywgU3BhaW4sIExlZWRzIE11c2N1bG9za2VsZXRhbCBCaW9t
ZWRpY2FsIFJlc2VhcmNoIFVuaXQsIExlZWRzIFRlYWNoaW5nIEhvc3BpdGFscywgTGVlZHMsIExl
ZWRzIEluc3RpdHV0ZSBvZiBSaGV1bWF0aWMgYW5kIE11c2N1bG9za2VsZXRhbCBNZWRpY2luZSwg
VW5pdmVyc2l0eSBvZiBMZWVkcywgTGVlZHMsIFVLLiBEZXBhcnRtZW50IG9mIFJoZXVtYXRvbG9n
eSwgSG9zcGl0YWwgR2VuZXJhbCBkZSBHcmFub2xsZXJzLCBHcmFub2xsZXJzLCBTcGFpbiwgTGVl
ZHMgTXVzY3Vsb3NrZWxldGFsIEJpb21lZGljYWwgUmVzZWFyY2ggVW5pdCwgTGVlZHMgVGVhY2hp
bmcgSG9zcGl0YWxzLCBMZWVkcywgTGVlZHMgSW5zdGl0dXRlIG9mIFJoZXVtYXRpYyBhbmQgTXVz
Y3Vsb3NrZWxldGFsIE1lZGljaW5lLCBVbml2ZXJzaXR5IG9mIExlZWRzLCBMZWVkcywgVUsuJiN4
RDtEZXBhcnRtZW50IG9mIFJoZXVtYXRvbG9neSwgSG9zcGl0YWwgR2VuZXJhbCBkZSBHcmFub2xs
ZXJzLCBHcmFub2xsZXJzLCBTcGFpbiwgTGVlZHMgTXVzY3Vsb3NrZWxldGFsIEJpb21lZGljYWwg
UmVzZWFyY2ggVW5pdCwgTGVlZHMgVGVhY2hpbmcgSG9zcGl0YWxzLCBMZWVkcywgTGVlZHMgSW5z
dGl0dXRlIG9mIFJoZXVtYXRpYyBhbmQgTXVzY3Vsb3NrZWxldGFsIE1lZGljaW5lLCBVbml2ZXJz
aXR5IG9mIExlZWRzLCBMZWVkcywgVUsuPC9hdXRoLWFkZHJlc3M+PHRpdGxlcz48dGl0bGU+U2Ny
ZWVuaW5nIHBzb3JpYXRpYyBhcnRocml0aXMgdG9vbHM6IGFuYWx5c2lzIG9mIHRoZSBFYXJseSBB
cnRocml0aXMgZm9yIFBzb3JpYXRpYyBQYXRpZW50cyBxdWVzdGlvbm5haXJlPC90aXRsZT48c2Vj
b25kYXJ5LXRpdGxlPlJoZXVtYXRvbG9neSAoT3hmb3JkKTwvc2Vjb25kYXJ5LXRpdGxlPjxhbHQt
dGl0bGU+UmhldW1hdG9sb2d5IChPeGZvcmQsIEVuZ2xhbmQpPC9hbHQtdGl0bGU+PC90aXRsZXM+
PHBlcmlvZGljYWw+PGZ1bGwtdGl0bGU+UmhldW1hdG9sb2d5IChPeGZvcmQpPC9mdWxsLXRpdGxl
PjwvcGVyaW9kaWNhbD48cGFnZXM+MjAwLTI8L3BhZ2VzPjx2b2x1bWU+NTQ8L3ZvbHVtZT48bnVt
YmVyPjE8L251bWJlcj48ZWRpdGlvbj4yMDE0LzExLzA2PC9lZGl0aW9uPjxrZXl3b3Jkcz48a2V5
d29yZD5BcnRocml0aXMsIFBzb3JpYXRpYy8gZGlhZ25vc2lzPC9rZXl3b3JkPjxrZXl3b3JkPkh1
bWFuczwva2V5d29yZD48a2V5d29yZD5NYXNzIFNjcmVlbmluZy8gbWV0aG9kczwva2V5d29yZD48
a2V5d29yZD5SZXByb2R1Y2liaWxpdHkgb2YgUmVzdWx0czwva2V5d29yZD48a2V5d29yZD5TZW5z
aXRpdml0eSBhbmQgU3BlY2lmaWNpdHk8L2tleXdvcmQ+PGtleXdvcmQ+U3VydmV5cyBhbmQgUXVl
c3Rpb25uYWlyZXMvIHN0YW5kYXJkczwva2V5d29yZD48a2V5d29yZD5UcmFuc2xhdGlvbnM8L2tl
eXdvcmQ+PC9rZXl3b3Jkcz48ZGF0ZXM+PHllYXI+MjAxNTwveWVhcj48cHViLWRhdGVzPjxkYXRl
PkphbjwvZGF0ZT48L3B1Yi1kYXRlcz48L2RhdGVzPjxpc2JuPjE0NjItMDMzMiAoRWxlY3Ryb25p
YykmI3hEOzE0NjItMDMyNCAoTGlua2luZyk8L2lzYm4+PGFjY2Vzc2lvbi1udW0+MjUzNzE0MDU8
L2FjY2Vzc2lvbi1udW0+PHVybHM+PC91cmxzPjxlbGVjdHJvbmljLXJlc291cmNlLW51bT4xMC4x
MDkzL3JoZXVtYXRvbG9neS9rZXU0MjY8L2VsZWN0cm9uaWMtcmVzb3VyY2UtbnVtPjxyZW1vdGUt
ZGF0YWJhc2UtcHJvdmlkZXI+TkxNPC9yZW1vdGUtZGF0YWJhc2UtcHJvdmlkZXI+PGxhbmd1YWdl
PmVuZzwvbGFuZ3VhZ2U+PC9yZWNvcmQ+PC9DaXRlPjwvRW5kTm90ZT4A
</w:fldData>
              </w:fldChar>
            </w:r>
            <w:r w:rsidR="00FC22EC" w:rsidRPr="00907A73">
              <w:rPr>
                <w:rFonts w:asciiTheme="majorHAnsi" w:hAnsiTheme="majorHAnsi" w:cstheme="majorHAnsi"/>
                <w:lang w:val="en-US"/>
              </w:rPr>
              <w:instrText xml:space="preserve"> ADDIN EN.CITE </w:instrText>
            </w:r>
            <w:r w:rsidR="00FC22EC" w:rsidRPr="00907A73">
              <w:rPr>
                <w:rFonts w:asciiTheme="majorHAnsi" w:hAnsiTheme="majorHAnsi" w:cstheme="majorHAnsi"/>
                <w:lang w:val="en-US"/>
              </w:rPr>
              <w:fldChar w:fldCharType="begin">
                <w:fldData xml:space="preserve">PEVuZE5vdGU+PENpdGU+PEF1dGhvcj5CdXNxdWV0cy1QZXJlejwvQXV0aG9yPjxZZWFyPjIwMTU8
L1llYXI+PFJlY051bT4zMzwvUmVjTnVtPjxEaXNwbGF5VGV4dD5bNV08L0Rpc3BsYXlUZXh0Pjxy
ZWNvcmQ+PHJlYy1udW1iZXI+MzM8L3JlYy1udW1iZXI+PGZvcmVpZ24ta2V5cz48a2V5IGFwcD0i
RU4iIGRiLWlkPSJlejVkemVwZWJyNXp2bmV0YXY0NXdwNThyMmF0ZmZwcGUwYWQiIHRpbWVzdGFt
cD0iMTU4ODgzODc4MyI+MzM8L2tleT48L2ZvcmVpZ24ta2V5cz48cmVmLXR5cGUgbmFtZT0iSm91
cm5hbCBBcnRpY2xlIj4xNzwvcmVmLXR5cGU+PGNvbnRyaWJ1dG9ycz48YXV0aG9ycz48YXV0aG9y
PkJ1c3F1ZXRzLVBlcmV6LCBOLjwvYXV0aG9yPjxhdXRob3I+TWFyem8tT3J0ZWdhLCBILjwvYXV0
aG9yPjxhdXRob3I+TWNHb25hZ2xlLCBELjwvYXV0aG9yPjxhdXRob3I+V2F4bWFuLCBSLjwvYXV0
aG9yPjxhdXRob3I+SGVsbGl3ZWxsLCBQLjwvYXV0aG9yPjwvYXV0aG9ycz48L2NvbnRyaWJ1dG9y
cz48YXV0aC1hZGRyZXNzPkRlcGFydG1lbnQgb2YgUmhldW1hdG9sb2d5LCBIb3NwaXRhbCBHZW5l
cmFsIGRlIEdyYW5vbGxlcnMsIEdyYW5vbGxlcnMsIFNwYWluLCBMZWVkcyBNdXNjdWxvc2tlbGV0
YWwgQmlvbWVkaWNhbCBSZXNlYXJjaCBVbml0LCBMZWVkcyBUZWFjaGluZyBIb3NwaXRhbHMsIExl
ZWRzLCBMZWVkcyBJbnN0aXR1dGUgb2YgUmhldW1hdGljIGFuZCBNdXNjdWxvc2tlbGV0YWwgTWVk
aWNpbmUsIFVuaXZlcnNpdHkgb2YgTGVlZHMsIExlZWRzLCBVSy4gbm9lbWlicDc2QGhvdG1haWwu
Y29tLiYjeEQ7RGVwYXJ0bWVudCBvZiBSaGV1bWF0b2xvZ3ksIEhvc3BpdGFsIEdlbmVyYWwgZGUg
R3Jhbm9sbGVycywgR3Jhbm9sbGVycywgU3BhaW4sIExlZWRzIE11c2N1bG9za2VsZXRhbCBCaW9t
ZWRpY2FsIFJlc2VhcmNoIFVuaXQsIExlZWRzIFRlYWNoaW5nIEhvc3BpdGFscywgTGVlZHMsIExl
ZWRzIEluc3RpdHV0ZSBvZiBSaGV1bWF0aWMgYW5kIE11c2N1bG9za2VsZXRhbCBNZWRpY2luZSwg
VW5pdmVyc2l0eSBvZiBMZWVkcywgTGVlZHMsIFVLLiBEZXBhcnRtZW50IG9mIFJoZXVtYXRvbG9n
eSwgSG9zcGl0YWwgR2VuZXJhbCBkZSBHcmFub2xsZXJzLCBHcmFub2xsZXJzLCBTcGFpbiwgTGVl
ZHMgTXVzY3Vsb3NrZWxldGFsIEJpb21lZGljYWwgUmVzZWFyY2ggVW5pdCwgTGVlZHMgVGVhY2hp
bmcgSG9zcGl0YWxzLCBMZWVkcywgTGVlZHMgSW5zdGl0dXRlIG9mIFJoZXVtYXRpYyBhbmQgTXVz
Y3Vsb3NrZWxldGFsIE1lZGljaW5lLCBVbml2ZXJzaXR5IG9mIExlZWRzLCBMZWVkcywgVUsuJiN4
RDtEZXBhcnRtZW50IG9mIFJoZXVtYXRvbG9neSwgSG9zcGl0YWwgR2VuZXJhbCBkZSBHcmFub2xs
ZXJzLCBHcmFub2xsZXJzLCBTcGFpbiwgTGVlZHMgTXVzY3Vsb3NrZWxldGFsIEJpb21lZGljYWwg
UmVzZWFyY2ggVW5pdCwgTGVlZHMgVGVhY2hpbmcgSG9zcGl0YWxzLCBMZWVkcywgTGVlZHMgSW5z
dGl0dXRlIG9mIFJoZXVtYXRpYyBhbmQgTXVzY3Vsb3NrZWxldGFsIE1lZGljaW5lLCBVbml2ZXJz
aXR5IG9mIExlZWRzLCBMZWVkcywgVUsuPC9hdXRoLWFkZHJlc3M+PHRpdGxlcz48dGl0bGU+U2Ny
ZWVuaW5nIHBzb3JpYXRpYyBhcnRocml0aXMgdG9vbHM6IGFuYWx5c2lzIG9mIHRoZSBFYXJseSBB
cnRocml0aXMgZm9yIFBzb3JpYXRpYyBQYXRpZW50cyBxdWVzdGlvbm5haXJlPC90aXRsZT48c2Vj
b25kYXJ5LXRpdGxlPlJoZXVtYXRvbG9neSAoT3hmb3JkKTwvc2Vjb25kYXJ5LXRpdGxlPjxhbHQt
dGl0bGU+UmhldW1hdG9sb2d5IChPeGZvcmQsIEVuZ2xhbmQpPC9hbHQtdGl0bGU+PC90aXRsZXM+
PHBlcmlvZGljYWw+PGZ1bGwtdGl0bGU+UmhldW1hdG9sb2d5IChPeGZvcmQpPC9mdWxsLXRpdGxl
PjwvcGVyaW9kaWNhbD48cGFnZXM+MjAwLTI8L3BhZ2VzPjx2b2x1bWU+NTQ8L3ZvbHVtZT48bnVt
YmVyPjE8L251bWJlcj48ZWRpdGlvbj4yMDE0LzExLzA2PC9lZGl0aW9uPjxrZXl3b3Jkcz48a2V5
d29yZD5BcnRocml0aXMsIFBzb3JpYXRpYy8gZGlhZ25vc2lzPC9rZXl3b3JkPjxrZXl3b3JkPkh1
bWFuczwva2V5d29yZD48a2V5d29yZD5NYXNzIFNjcmVlbmluZy8gbWV0aG9kczwva2V5d29yZD48
a2V5d29yZD5SZXByb2R1Y2liaWxpdHkgb2YgUmVzdWx0czwva2V5d29yZD48a2V5d29yZD5TZW5z
aXRpdml0eSBhbmQgU3BlY2lmaWNpdHk8L2tleXdvcmQ+PGtleXdvcmQ+U3VydmV5cyBhbmQgUXVl
c3Rpb25uYWlyZXMvIHN0YW5kYXJkczwva2V5d29yZD48a2V5d29yZD5UcmFuc2xhdGlvbnM8L2tl
eXdvcmQ+PC9rZXl3b3Jkcz48ZGF0ZXM+PHllYXI+MjAxNTwveWVhcj48cHViLWRhdGVzPjxkYXRl
PkphbjwvZGF0ZT48L3B1Yi1kYXRlcz48L2RhdGVzPjxpc2JuPjE0NjItMDMzMiAoRWxlY3Ryb25p
YykmI3hEOzE0NjItMDMyNCAoTGlua2luZyk8L2lzYm4+PGFjY2Vzc2lvbi1udW0+MjUzNzE0MDU8
L2FjY2Vzc2lvbi1udW0+PHVybHM+PC91cmxzPjxlbGVjdHJvbmljLXJlc291cmNlLW51bT4xMC4x
MDkzL3JoZXVtYXRvbG9neS9rZXU0MjY8L2VsZWN0cm9uaWMtcmVzb3VyY2UtbnVtPjxyZW1vdGUt
ZGF0YWJhc2UtcHJvdmlkZXI+TkxNPC9yZW1vdGUtZGF0YWJhc2UtcHJvdmlkZXI+PGxhbmd1YWdl
PmVuZzwvbGFuZ3VhZ2U+PC9yZWNvcmQ+PC9DaXRlPjwvRW5kTm90ZT4A
</w:fldData>
              </w:fldChar>
            </w:r>
            <w:r w:rsidR="00FC22EC" w:rsidRPr="00907A73">
              <w:rPr>
                <w:rFonts w:asciiTheme="majorHAnsi" w:hAnsiTheme="majorHAnsi" w:cstheme="majorHAnsi"/>
                <w:lang w:val="en-US"/>
              </w:rPr>
              <w:instrText xml:space="preserve"> ADDIN EN.CITE.DATA </w:instrText>
            </w:r>
            <w:r w:rsidR="00FC22EC" w:rsidRPr="00907A73">
              <w:rPr>
                <w:rFonts w:asciiTheme="majorHAnsi" w:hAnsiTheme="majorHAnsi" w:cstheme="majorHAnsi"/>
                <w:lang w:val="en-US"/>
              </w:rPr>
            </w:r>
            <w:r w:rsidR="00FC22EC" w:rsidRPr="00907A73">
              <w:rPr>
                <w:rFonts w:asciiTheme="majorHAnsi" w:hAnsiTheme="majorHAnsi" w:cstheme="majorHAnsi"/>
                <w:lang w:val="en-US"/>
              </w:rPr>
              <w:fldChar w:fldCharType="end"/>
            </w:r>
            <w:r w:rsidRPr="00907A73">
              <w:rPr>
                <w:rFonts w:asciiTheme="majorHAnsi" w:hAnsiTheme="majorHAnsi" w:cstheme="majorHAnsi"/>
                <w:lang w:val="en-US"/>
              </w:rPr>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5]</w:t>
            </w:r>
            <w:r w:rsidRPr="00907A73">
              <w:rPr>
                <w:rFonts w:asciiTheme="majorHAnsi" w:hAnsiTheme="majorHAnsi" w:cstheme="majorHAnsi"/>
                <w:lang w:val="en-US"/>
              </w:rPr>
              <w:fldChar w:fldCharType="end"/>
            </w:r>
          </w:p>
        </w:tc>
        <w:tc>
          <w:tcPr>
            <w:tcW w:w="5386" w:type="dxa"/>
          </w:tcPr>
          <w:p w14:paraId="5F84CA99"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Narrative review</w:t>
            </w:r>
          </w:p>
        </w:tc>
      </w:tr>
      <w:tr w:rsidR="00BA499B" w:rsidRPr="00907A73" w14:paraId="0ABA2274"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06107A24"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6</w:t>
            </w:r>
          </w:p>
        </w:tc>
        <w:tc>
          <w:tcPr>
            <w:tcW w:w="2679" w:type="dxa"/>
          </w:tcPr>
          <w:p w14:paraId="412A72B9" w14:textId="30BD3964"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Cantini_2012 </w:t>
            </w:r>
            <w:r w:rsidRPr="00907A73">
              <w:rPr>
                <w:rFonts w:asciiTheme="majorHAnsi" w:hAnsiTheme="majorHAnsi" w:cstheme="majorHAnsi"/>
                <w:lang w:val="en-US"/>
              </w:rPr>
              <w:fldChar w:fldCharType="begin">
                <w:fldData xml:space="preserve">PEVuZE5vdGU+PENpdGU+PEF1dGhvcj5DYW50aW5pPC9BdXRob3I+PFllYXI+MjAxMDwvWWVhcj48
UmVjTnVtPjM0PC9SZWNOdW0+PERpc3BsYXlUZXh0Pls2XTwvRGlzcGxheVRleHQ+PHJlY29yZD48
cmVjLW51bWJlcj4zNDwvcmVjLW51bWJlcj48Zm9yZWlnbi1rZXlzPjxrZXkgYXBwPSJFTiIgZGIt
aWQ9ImV6NWR6ZXBlYnI1enZuZXRhdjQ1d3A1OHIyYXRmZnBwZTBhZCIgdGltZXN0YW1wPSIxNTg4
ODM4NzgzIj4zNDwva2V5PjwvZm9yZWlnbi1rZXlzPjxyZWYtdHlwZSBuYW1lPSJKb3VybmFsIEFy
dGljbGUiPjE3PC9yZWYtdHlwZT48Y29udHJpYnV0b3JzPjxhdXRob3JzPjxhdXRob3I+Q2FudGlu
aSwgRi48L2F1dGhvcj48YXV0aG9yPk5pY2NvbGksIEwuPC9hdXRob3I+PGF1dGhvcj5OYW5uaW5p
LCBDLjwvYXV0aG9yPjxhdXRob3I+S2Fsb3VkaSwgTy48L2F1dGhvcj48YXV0aG9yPkJlcnRvbmks
IE0uPC9hdXRob3I+PGF1dGhvcj5DYXNzYXJhLCBFLjwvYXV0aG9yPjwvYXV0aG9ycz48L2NvbnRy
aWJ1dG9ycz48YXV0aC1hZGRyZXNzPjJuZCBEZXBhcnRtZW50IG9mIEludGVybmFsIE1lZGljaW5l
LCBSaGV1bWF0b2xvZ3kgVW5pdCwgSG9zcGl0YWwgTWlzZXJpY29yZGlhIGUgRG9sY2UsIFByYXRv
LCBJdGFseS4gZmNhbnRpbmlAdXNsNC50b3NjYW5hLml0PC9hdXRoLWFkZHJlc3M+PHRpdGxlcz48
dGl0bGU+UHNvcmlhdGljIGFydGhyaXRpczogYSBzeXN0ZW1hdGljIHJldmlldzwvdGl0bGU+PHNl
Y29uZGFyeS10aXRsZT5JbnQgSiBSaGV1bSBEaXM8L3NlY29uZGFyeS10aXRsZT48YWx0LXRpdGxl
PkludGVybmF0aW9uYWwgam91cm5hbCBvZiByaGV1bWF0aWMgZGlzZWFzZXM8L2FsdC10aXRsZT48
L3RpdGxlcz48cGVyaW9kaWNhbD48ZnVsbC10aXRsZT5JbnQgSiBSaGV1bSBEaXM8L2Z1bGwtdGl0
bGU+PGFiYnItMT5JbnRlcm5hdGlvbmFsIGpvdXJuYWwgb2YgcmhldW1hdGljIGRpc2Vhc2VzPC9h
YmJyLTE+PC9wZXJpb2RpY2FsPjxhbHQtcGVyaW9kaWNhbD48ZnVsbC10aXRsZT5JbnQgSiBSaGV1
bSBEaXM8L2Z1bGwtdGl0bGU+PGFiYnItMT5JbnRlcm5hdGlvbmFsIGpvdXJuYWwgb2YgcmhldW1h
dGljIGRpc2Vhc2VzPC9hYmJyLTE+PC9hbHQtcGVyaW9kaWNhbD48cGFnZXM+MzAwLTE3PC9wYWdl
cz48dm9sdW1lPjEzPC92b2x1bWU+PG51bWJlcj40PC9udW1iZXI+PGVkaXRpb24+MjAxMS8wMS8w
NTwvZWRpdGlvbj48a2V5d29yZHM+PGtleXdvcmQ+QWRyZW5hbCBDb3J0ZXggSG9ybW9uZXMvdGhl
cmFwZXV0aWMgdXNlPC9rZXl3b3JkPjxrZXl3b3JkPkFkdWx0PC9rZXl3b3JkPjxrZXl3b3JkPkFu
dGktSW5mbGFtbWF0b3J5IEFnZW50cywgTm9uLVN0ZXJvaWRhbC90aGVyYXBldXRpYyB1c2U8L2tl
eXdvcmQ+PGtleXdvcmQ+QXJ0aHJpdGlzLCBQc29yaWF0aWMvY2xhc3NpZmljYXRpb24vZGlhZ25v
c2lzL2RydWcgdGhlcmFweTwva2V5d29yZD48a2V5d29yZD5EaXNlYXNlIFByb2dyZXNzaW9uPC9r
ZXl3b3JkPjxrZXl3b3JkPkZlbWFsZTwva2V5d29yZD48a2V5d29yZD5IdW1hbnM8L2tleXdvcmQ+
PGtleXdvcmQ+SW1tdW5vc3VwcHJlc3NpdmUgQWdlbnRzL3RoZXJhcGV1dGljIHVzZTwva2V5d29y
ZD48a2V5d29yZD5NYWxlPC9rZXl3b3JkPjxrZXl3b3JkPlByZWRpY3RpdmUgVmFsdWUgb2YgVGVz
dHM8L2tleXdvcmQ+PGtleXdvcmQ+U2V2ZXJpdHkgb2YgSWxsbmVzcyBJbmRleDwva2V5d29yZD48
a2V5d29yZD5UcmVhdG1lbnQgT3V0Y29tZTwva2V5d29yZD48L2tleXdvcmRzPjxkYXRlcz48eWVh
cj4yMDEwPC95ZWFyPjxwdWItZGF0ZXM+PGRhdGU+T2N0PC9kYXRlPjwvcHViLWRhdGVzPjwvZGF0
ZXM+PGlzYm4+MTc1Ni0xODVYIChFbGVjdHJvbmljKSYjeEQ7MTc1Ni0xODQxIChMaW5raW5nKTwv
aXNibj48YWNjZXNzaW9uLW51bT4yMTE5OTQ2NTwvYWNjZXNzaW9uLW51bT48dXJscz48L3VybHM+
PGVsZWN0cm9uaWMtcmVzb3VyY2UtbnVtPjEwLjExMTEvai4xNzU2LTE4NVguMjAxMC4wMTU0MC54
PC9lbGVjdHJvbmljLXJlc291cmNlLW51bT48cmVtb3RlLWRhdGFiYXNlLXByb3ZpZGVyPk5MTTwv
cmVtb3RlLWRhdGFiYXNlLXByb3ZpZGVyPjxsYW5ndWFnZT5lbmc8L2xhbmd1YWdlPjwvcmVjb3Jk
PjwvQ2l0ZT48L0VuZE5vdGU+AG==
</w:fldData>
              </w:fldChar>
            </w:r>
            <w:r w:rsidR="00FC22EC" w:rsidRPr="00907A73">
              <w:rPr>
                <w:rFonts w:asciiTheme="majorHAnsi" w:hAnsiTheme="majorHAnsi" w:cstheme="majorHAnsi"/>
                <w:lang w:val="en-US"/>
              </w:rPr>
              <w:instrText xml:space="preserve"> ADDIN EN.CITE </w:instrText>
            </w:r>
            <w:r w:rsidR="00FC22EC" w:rsidRPr="00907A73">
              <w:rPr>
                <w:rFonts w:asciiTheme="majorHAnsi" w:hAnsiTheme="majorHAnsi" w:cstheme="majorHAnsi"/>
                <w:lang w:val="en-US"/>
              </w:rPr>
              <w:fldChar w:fldCharType="begin">
                <w:fldData xml:space="preserve">PEVuZE5vdGU+PENpdGU+PEF1dGhvcj5DYW50aW5pPC9BdXRob3I+PFllYXI+MjAxMDwvWWVhcj48
UmVjTnVtPjM0PC9SZWNOdW0+PERpc3BsYXlUZXh0Pls2XTwvRGlzcGxheVRleHQ+PHJlY29yZD48
cmVjLW51bWJlcj4zNDwvcmVjLW51bWJlcj48Zm9yZWlnbi1rZXlzPjxrZXkgYXBwPSJFTiIgZGIt
aWQ9ImV6NWR6ZXBlYnI1enZuZXRhdjQ1d3A1OHIyYXRmZnBwZTBhZCIgdGltZXN0YW1wPSIxNTg4
ODM4NzgzIj4zNDwva2V5PjwvZm9yZWlnbi1rZXlzPjxyZWYtdHlwZSBuYW1lPSJKb3VybmFsIEFy
dGljbGUiPjE3PC9yZWYtdHlwZT48Y29udHJpYnV0b3JzPjxhdXRob3JzPjxhdXRob3I+Q2FudGlu
aSwgRi48L2F1dGhvcj48YXV0aG9yPk5pY2NvbGksIEwuPC9hdXRob3I+PGF1dGhvcj5OYW5uaW5p
LCBDLjwvYXV0aG9yPjxhdXRob3I+S2Fsb3VkaSwgTy48L2F1dGhvcj48YXV0aG9yPkJlcnRvbmks
IE0uPC9hdXRob3I+PGF1dGhvcj5DYXNzYXJhLCBFLjwvYXV0aG9yPjwvYXV0aG9ycz48L2NvbnRy
aWJ1dG9ycz48YXV0aC1hZGRyZXNzPjJuZCBEZXBhcnRtZW50IG9mIEludGVybmFsIE1lZGljaW5l
LCBSaGV1bWF0b2xvZ3kgVW5pdCwgSG9zcGl0YWwgTWlzZXJpY29yZGlhIGUgRG9sY2UsIFByYXRv
LCBJdGFseS4gZmNhbnRpbmlAdXNsNC50b3NjYW5hLml0PC9hdXRoLWFkZHJlc3M+PHRpdGxlcz48
dGl0bGU+UHNvcmlhdGljIGFydGhyaXRpczogYSBzeXN0ZW1hdGljIHJldmlldzwvdGl0bGU+PHNl
Y29uZGFyeS10aXRsZT5JbnQgSiBSaGV1bSBEaXM8L3NlY29uZGFyeS10aXRsZT48YWx0LXRpdGxl
PkludGVybmF0aW9uYWwgam91cm5hbCBvZiByaGV1bWF0aWMgZGlzZWFzZXM8L2FsdC10aXRsZT48
L3RpdGxlcz48cGVyaW9kaWNhbD48ZnVsbC10aXRsZT5JbnQgSiBSaGV1bSBEaXM8L2Z1bGwtdGl0
bGU+PGFiYnItMT5JbnRlcm5hdGlvbmFsIGpvdXJuYWwgb2YgcmhldW1hdGljIGRpc2Vhc2VzPC9h
YmJyLTE+PC9wZXJpb2RpY2FsPjxhbHQtcGVyaW9kaWNhbD48ZnVsbC10aXRsZT5JbnQgSiBSaGV1
bSBEaXM8L2Z1bGwtdGl0bGU+PGFiYnItMT5JbnRlcm5hdGlvbmFsIGpvdXJuYWwgb2YgcmhldW1h
dGljIGRpc2Vhc2VzPC9hYmJyLTE+PC9hbHQtcGVyaW9kaWNhbD48cGFnZXM+MzAwLTE3PC9wYWdl
cz48dm9sdW1lPjEzPC92b2x1bWU+PG51bWJlcj40PC9udW1iZXI+PGVkaXRpb24+MjAxMS8wMS8w
NTwvZWRpdGlvbj48a2V5d29yZHM+PGtleXdvcmQ+QWRyZW5hbCBDb3J0ZXggSG9ybW9uZXMvdGhl
cmFwZXV0aWMgdXNlPC9rZXl3b3JkPjxrZXl3b3JkPkFkdWx0PC9rZXl3b3JkPjxrZXl3b3JkPkFu
dGktSW5mbGFtbWF0b3J5IEFnZW50cywgTm9uLVN0ZXJvaWRhbC90aGVyYXBldXRpYyB1c2U8L2tl
eXdvcmQ+PGtleXdvcmQ+QXJ0aHJpdGlzLCBQc29yaWF0aWMvY2xhc3NpZmljYXRpb24vZGlhZ25v
c2lzL2RydWcgdGhlcmFweTwva2V5d29yZD48a2V5d29yZD5EaXNlYXNlIFByb2dyZXNzaW9uPC9r
ZXl3b3JkPjxrZXl3b3JkPkZlbWFsZTwva2V5d29yZD48a2V5d29yZD5IdW1hbnM8L2tleXdvcmQ+
PGtleXdvcmQ+SW1tdW5vc3VwcHJlc3NpdmUgQWdlbnRzL3RoZXJhcGV1dGljIHVzZTwva2V5d29y
ZD48a2V5d29yZD5NYWxlPC9rZXl3b3JkPjxrZXl3b3JkPlByZWRpY3RpdmUgVmFsdWUgb2YgVGVz
dHM8L2tleXdvcmQ+PGtleXdvcmQ+U2V2ZXJpdHkgb2YgSWxsbmVzcyBJbmRleDwva2V5d29yZD48
a2V5d29yZD5UcmVhdG1lbnQgT3V0Y29tZTwva2V5d29yZD48L2tleXdvcmRzPjxkYXRlcz48eWVh
cj4yMDEwPC95ZWFyPjxwdWItZGF0ZXM+PGRhdGU+T2N0PC9kYXRlPjwvcHViLWRhdGVzPjwvZGF0
ZXM+PGlzYm4+MTc1Ni0xODVYIChFbGVjdHJvbmljKSYjeEQ7MTc1Ni0xODQxIChMaW5raW5nKTwv
aXNibj48YWNjZXNzaW9uLW51bT4yMTE5OTQ2NTwvYWNjZXNzaW9uLW51bT48dXJscz48L3VybHM+
PGVsZWN0cm9uaWMtcmVzb3VyY2UtbnVtPjEwLjExMTEvai4xNzU2LTE4NVguMjAxMC4wMTU0MC54
PC9lbGVjdHJvbmljLXJlc291cmNlLW51bT48cmVtb3RlLWRhdGFiYXNlLXByb3ZpZGVyPk5MTTwv
cmVtb3RlLWRhdGFiYXNlLXByb3ZpZGVyPjxsYW5ndWFnZT5lbmc8L2xhbmd1YWdlPjwvcmVjb3Jk
PjwvQ2l0ZT48L0VuZE5vdGU+AG==
</w:fldData>
              </w:fldChar>
            </w:r>
            <w:r w:rsidR="00FC22EC" w:rsidRPr="00907A73">
              <w:rPr>
                <w:rFonts w:asciiTheme="majorHAnsi" w:hAnsiTheme="majorHAnsi" w:cstheme="majorHAnsi"/>
                <w:lang w:val="en-US"/>
              </w:rPr>
              <w:instrText xml:space="preserve"> ADDIN EN.CITE.DATA </w:instrText>
            </w:r>
            <w:r w:rsidR="00FC22EC" w:rsidRPr="00907A73">
              <w:rPr>
                <w:rFonts w:asciiTheme="majorHAnsi" w:hAnsiTheme="majorHAnsi" w:cstheme="majorHAnsi"/>
                <w:lang w:val="en-US"/>
              </w:rPr>
            </w:r>
            <w:r w:rsidR="00FC22EC" w:rsidRPr="00907A73">
              <w:rPr>
                <w:rFonts w:asciiTheme="majorHAnsi" w:hAnsiTheme="majorHAnsi" w:cstheme="majorHAnsi"/>
                <w:lang w:val="en-US"/>
              </w:rPr>
              <w:fldChar w:fldCharType="end"/>
            </w:r>
            <w:r w:rsidRPr="00907A73">
              <w:rPr>
                <w:rFonts w:asciiTheme="majorHAnsi" w:hAnsiTheme="majorHAnsi" w:cstheme="majorHAnsi"/>
                <w:lang w:val="en-US"/>
              </w:rPr>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6]</w:t>
            </w:r>
            <w:r w:rsidRPr="00907A73">
              <w:rPr>
                <w:rFonts w:asciiTheme="majorHAnsi" w:hAnsiTheme="majorHAnsi" w:cstheme="majorHAnsi"/>
                <w:lang w:val="en-US"/>
              </w:rPr>
              <w:fldChar w:fldCharType="end"/>
            </w:r>
          </w:p>
        </w:tc>
        <w:tc>
          <w:tcPr>
            <w:tcW w:w="5386" w:type="dxa"/>
          </w:tcPr>
          <w:p w14:paraId="147FED2A"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pecific data on screening tools are not provided</w:t>
            </w:r>
          </w:p>
        </w:tc>
      </w:tr>
      <w:tr w:rsidR="00BA499B" w:rsidRPr="00907A73" w14:paraId="6B26A0F2"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21C8667A"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7</w:t>
            </w:r>
          </w:p>
        </w:tc>
        <w:tc>
          <w:tcPr>
            <w:tcW w:w="2679" w:type="dxa"/>
          </w:tcPr>
          <w:p w14:paraId="201021DA" w14:textId="08DA7D36"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Chandran_2008 </w:t>
            </w:r>
            <w:r w:rsidRPr="00907A73">
              <w:rPr>
                <w:rFonts w:asciiTheme="majorHAnsi" w:hAnsiTheme="majorHAnsi" w:cstheme="majorHAnsi"/>
                <w:lang w:val="en-US"/>
              </w:rPr>
              <w:fldChar w:fldCharType="begin"/>
            </w:r>
            <w:r w:rsidR="00FC22EC" w:rsidRPr="00907A73">
              <w:rPr>
                <w:rFonts w:asciiTheme="majorHAnsi" w:hAnsiTheme="majorHAnsi" w:cstheme="majorHAnsi"/>
                <w:lang w:val="en-US"/>
              </w:rPr>
              <w:instrText xml:space="preserve"> ADDIN EN.CITE &lt;EndNote&gt;&lt;Cite&gt;&lt;Author&gt;Chandran&lt;/Author&gt;&lt;Year&gt;2008&lt;/Year&gt;&lt;RecNum&gt;35&lt;/RecNum&gt;&lt;DisplayText&gt;[7]&lt;/DisplayText&gt;&lt;record&gt;&lt;rec-number&gt;35&lt;/rec-number&gt;&lt;foreign-keys&gt;&lt;key app="EN" db-id="ez5dzepebr5zvnetav45wp58r2atffppe0ad" timestamp="1588838783"&gt;35&lt;/key&gt;&lt;/foreign-keys&gt;&lt;ref-type name="Journal Article"&gt;17&lt;/ref-type&gt;&lt;contributors&gt;&lt;authors&gt;&lt;author&gt;Chandran, V.&lt;/author&gt;&lt;author&gt;Schentag, C. T.&lt;/author&gt;&lt;author&gt;Gladman, D. D.&lt;/author&gt;&lt;/authors&gt;&lt;/contributors&gt;&lt;titles&gt;&lt;title&gt;Sensitivity and specificity of the CASPAR criteria for psoriatic arthritis in a family medicine clinic setting&lt;/title&gt;&lt;secondary-title&gt;J Rheumatol&lt;/secondary-title&gt;&lt;alt-title&gt;The Journal of rheumatology&lt;/alt-title&gt;&lt;/titles&gt;&lt;periodical&gt;&lt;full-title&gt;J Rheumatol&lt;/full-title&gt;&lt;/periodical&gt;&lt;pages&gt;2069-70; author reply 2070&lt;/pages&gt;&lt;volume&gt;35&lt;/volume&gt;&lt;number&gt;10&lt;/number&gt;&lt;edition&gt;2008/10/10&lt;/edition&gt;&lt;keywords&gt;&lt;keyword&gt;Adult&lt;/keyword&gt;&lt;keyword&gt;Arthritis, Psoriatic/ diagnosis&lt;/keyword&gt;&lt;keyword&gt;Family Practice&lt;/keyword&gt;&lt;keyword&gt;Female&lt;/keyword&gt;&lt;keyword&gt;Humans&lt;/keyword&gt;&lt;keyword&gt;Male&lt;/keyword&gt;&lt;keyword&gt;Middle Aged&lt;/keyword&gt;&lt;keyword&gt;Sensitivity and Specificity&lt;/keyword&gt;&lt;keyword&gt;Severity of Illness Index&lt;/keyword&gt;&lt;/keywords&gt;&lt;dates&gt;&lt;year&gt;2008&lt;/year&gt;&lt;pub-dates&gt;&lt;date&gt;Oct&lt;/date&gt;&lt;/pub-dates&gt;&lt;/dates&gt;&lt;isbn&gt;0315-162X (Print)&amp;#xD;0315-162X (Linking)&lt;/isbn&gt;&lt;accession-num&gt;18843760&lt;/accession-num&gt;&lt;urls&gt;&lt;/urls&gt;&lt;remote-database-provider&gt;NLM&lt;/remote-database-provider&gt;&lt;language&gt;eng&lt;/language&gt;&lt;/record&gt;&lt;/Cite&gt;&lt;/EndNote&gt;</w:instrText>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7]</w:t>
            </w:r>
            <w:r w:rsidRPr="00907A73">
              <w:rPr>
                <w:rFonts w:asciiTheme="majorHAnsi" w:hAnsiTheme="majorHAnsi" w:cstheme="majorHAnsi"/>
                <w:lang w:val="en-US"/>
              </w:rPr>
              <w:fldChar w:fldCharType="end"/>
            </w:r>
          </w:p>
        </w:tc>
        <w:tc>
          <w:tcPr>
            <w:tcW w:w="5386" w:type="dxa"/>
          </w:tcPr>
          <w:p w14:paraId="25EF5F45"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pecific data on screening tools are not provided</w:t>
            </w:r>
          </w:p>
        </w:tc>
      </w:tr>
      <w:tr w:rsidR="00BA499B" w:rsidRPr="00907A73" w14:paraId="3FA118A4"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43F95DAC"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8</w:t>
            </w:r>
          </w:p>
        </w:tc>
        <w:tc>
          <w:tcPr>
            <w:tcW w:w="2679" w:type="dxa"/>
          </w:tcPr>
          <w:p w14:paraId="508B6FC4" w14:textId="1F7513B8"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Choe_2019 </w:t>
            </w:r>
            <w:r w:rsidRPr="00907A73">
              <w:rPr>
                <w:rFonts w:asciiTheme="majorHAnsi" w:hAnsiTheme="majorHAnsi" w:cstheme="majorHAnsi"/>
                <w:lang w:val="en-US"/>
              </w:rPr>
              <w:fldChar w:fldCharType="begin">
                <w:fldData xml:space="preserve">PEVuZE5vdGU+PENpdGU+PEF1dGhvcj5DaG9lPC9BdXRob3I+PFllYXI+MjAxOTwvWWVhcj48UmVj
TnVtPjM2PC9SZWNOdW0+PERpc3BsYXlUZXh0Pls4XTwvRGlzcGxheVRleHQ+PHJlY29yZD48cmVj
LW51bWJlcj4zNjwvcmVjLW51bWJlcj48Zm9yZWlnbi1rZXlzPjxrZXkgYXBwPSJFTiIgZGItaWQ9
ImV6NWR6ZXBlYnI1enZuZXRhdjQ1d3A1OHIyYXRmZnBwZTBhZCIgdGltZXN0YW1wPSIxNTg4ODM4
NzgzIj4zNjwva2V5PjwvZm9yZWlnbi1rZXlzPjxyZWYtdHlwZSBuYW1lPSJKb3VybmFsIEFydGlj
bGUiPjE3PC9yZWYtdHlwZT48Y29udHJpYnV0b3JzPjxhdXRob3JzPjxhdXRob3I+Q2hvZSwgWS4g
Qi48L2F1dGhvcj48YXV0aG9yPlBhcmssIEMuIEouPC9hdXRob3I+PGF1dGhvcj5ZdSwgRC4gWS48
L2F1dGhvcj48YXV0aG9yPktpbSwgWS48L2F1dGhvcj48YXV0aG9yPkp1LCBILiBKLjwvYXV0aG9y
PjxhdXRob3I+WW91biwgUy4gVy48L2F1dGhvcj48YXV0aG9yPkxlZSwgSi4gSC48L2F1dGhvcj48
YXV0aG9yPktpbSwgQi4gUy48L2F1dGhvcj48YXV0aG9yPlNlbywgUy4gSi48L2F1dGhvcj48YXV0
aG9yPll1biwgUy4gSy48L2F1dGhvcj48YXV0aG9yPlBhcmssIEouPC9hdXRob3I+PGF1dGhvcj5L
aW0sIE4uIEkuPC9hdXRob3I+PGF1dGhvcj5Zb3VuLCBKLiBJLjwvYXV0aG9yPjxhdXRob3I+TGVl
LCBTLiBKLjwvYXV0aG9yPjxhdXRob3I+TGVlLCBNLiBHLjwvYXV0aG9yPjxhdXRob3I+S2ltLCBL
LiBKLjwvYXV0aG9yPjxhdXRob3I+Um8sIFkuIFMuPC9hdXRob3I+PGF1dGhvcj5Tb25nLCBILiBK
LjwvYXV0aG9yPjxhdXRob3I+U2hpbiwgQi4gUy48L2F1dGhvcj48YXV0aG9yPkFobiwgUy4gSy48
L2F1dGhvcj48YXV0aG9yPkxlZSwgSi4gWS48L2F1dGhvcj48YXV0aG9yPldvbiwgWS4gSC48L2F1
dGhvcj48YXV0aG9yPkphbmcsIE0uIFMuPC9hdXRob3I+PGF1dGhvcj5LaW0sIEsuIEguPC9hdXRo
b3I+PGF1dGhvcj5LaW0sIE0uIEguPC9hdXRob3I+PGF1dGhvcj5LaW0sIFQuIFkuPC9hdXRob3I+
PGF1dGhvcj5DaG9pLCBKLiBILjwvYXV0aG9yPjwvYXV0aG9ycz48L2NvbnRyaWJ1dG9ycz48YXV0
aC1hZGRyZXNzPkouLUguIENob2ksIERlcGFydG1lbnQgb2YgRGVybWF0b2xvZ3ksIEFzYW4gTWVk
aWNhbCBDZW50ZXIsIFVuaXZlcnNpdHkgb2YgVWxzYW4gQ29sbGVnZSBvZiBNZWRpY2luZSwgODgg
T2x5bXBpYy1ybyA0My1naWwsIFNvbmdwYS1ndSwgU2VvdWwsIFNvdXRoIEtvcmVhPC9hdXRoLWFk
ZHJlc3M+PHRpdGxlcz48dGl0bGU+VXNlZnVsbmVzcyBvZiB0aGUgcHNvcmlhdGljIGFydGhyaXRp
cyBzY3JlZW5pbmcgYW5kIGV2YWx1YXRpb24gcXVlc3Rpb25uYWlyZSB0byBtb25pdG9yIGRpc2Vh
c2UgYWN0aXZpdHkgaW4gbWFuYWdlbWVudCBvZiBwYXRpZW50cyB3aXRoIHBzb3JpYXNpczogRmlu
ZGluZ3MgZnJvbSB0aGUgRVBJLVBTT0RFIHN0dWR5PC90aXRsZT48c2Vjb25kYXJ5LXRpdGxlPkFu
bmFscyBvZiBEZXJtYXRvbG9neTwvc2Vjb25kYXJ5LXRpdGxlPjwvdGl0bGVzPjxwZXJpb2RpY2Fs
PjxmdWxsLXRpdGxlPkFubmFscyBvZiBEZXJtYXRvbG9neTwvZnVsbC10aXRsZT48L3BlcmlvZGlj
YWw+PHBhZ2VzPjI5LTM2PC9wYWdlcz48dm9sdW1lPjMxPC92b2x1bWU+PG51bWJlcj4xPC9udW1i
ZXI+PGtleXdvcmRzPjxrZXl3b3JkPmFkdWx0PC9rZXl3b3JkPjxrZXl3b3JkPmFydGljbGU8L2tl
eXdvcmQ+PGtleXdvcmQ+Ym9keSBtYXNzPC9rZXl3b3JkPjxrZXl3b3JkPmJvZHkgc3VyZmFjZTwv
a2V5d29yZD48a2V5d29yZD5jb21wYXJhdGl2ZSBzdHVkeTwva2V5d29yZD48a2V5d29yZD5jb250
cm9sbGVkIHN0dWR5PC9rZXl3b3JkPjxrZXl3b3JkPmNyb3NzLXNlY3Rpb25hbCBzdHVkeTwva2V5
d29yZD48a2V5d29yZD5kZW1vZ3JhcGh5PC9rZXl3b3JkPjxrZXl3b3JkPkRlcm1hdG9sb2d5IExp
ZmUgUXVhbGl0eSBJbmRleDwva2V5d29yZD48a2V5d29yZD5kaXNlYXNlIGFjdGl2aXR5PC9rZXl3
b3JkPjxrZXl3b3JkPmRpc2Vhc2UgYXNzb2NpYXRpb248L2tleXdvcmQ+PGtleXdvcmQ+ZGlzZWFz
ZSBkdXJhdGlvbjwva2V5d29yZD48a2V5d29yZD5kaXNlYXNlIHNldmVyaXR5PC9rZXl3b3JkPjxr
ZXl3b3JkPmZlbWFsZTwva2V5d29yZD48a2V5d29yZD5odW1hbjwva2V5d29yZD48a2V5d29yZD5p
bmZsYW1tYXRvcnkgZGlzZWFzZTwva2V5d29yZD48a2V5d29yZD5tYWpvciBjbGluaWNhbCBzdHVk
eTwva2V5d29yZD48a2V5d29yZD5tYWxlPC9rZXl3b3JkPjxrZXl3b3JkPm11bHRpY2VudGVyIHN0
dWR5PC9rZXl3b3JkPjxrZXl3b3JkPnBhdGllbnQtcmVwb3J0ZWQgb3V0Y29tZTwva2V5d29yZD48
a2V5d29yZD5wc29yaWFzaXM8L2tleXdvcmQ+PGtleXdvcmQ+UHNvcmlhc2lzIEFyZWEgYW5kIFNl
dmVyaXR5IEluZGV4PC9rZXl3b3JkPjxrZXl3b3JkPnBzb3JpYXRpYyBhcnRocml0aXM8L2tleXdv
cmQ+PGtleXdvcmQ+UHNvcmlhdGljIEFydGhyaXRpcyBTY3JlZW5pbmcgYW5kIEV2YWx1YXRpb248
L2tleXdvcmQ+PGtleXdvcmQ+cXVhbGl0eSBvZiBsaWZlPC9rZXl3b3JkPjxrZXl3b3JkPnF1ZXN0
aW9ubmFpcmU8L2tleXdvcmQ+PGtleXdvcmQ+cmlzayBhc3Nlc3NtZW50PC9rZXl3b3JkPjxrZXl3
b3JkPlNob3J0IEZvcm0gMzY8L2tleXdvcmQ+PGtleXdvcmQ+c2tpbiBkaXNlYXNlPC9rZXl3b3Jk
PjxrZXl3b3JkPnNraW4gZGlzZWFzZSBhc3Nlc3NtZW50PC9rZXl3b3JkPjwva2V5d29yZHM+PGRh
dGVzPjx5ZWFyPjIwMTk8L3llYXI+PC9kYXRlcz48aXNibj4yMDA1LTM4OTQmI3hEOzEwMTMtOTA4
NzwvaXNibj48d29yay10eXBlPkFydGljbGU8L3dvcmstdHlwZT48dXJscz48cmVsYXRlZC11cmxz
Pjx1cmw+aHR0cDovL3d3dy5lbWJhc2UuY29tL3NlYXJjaC9yZXN1bHRzP3N1YmFjdGlvbj12aWV3
cmVjb3JkJmFtcDtmcm9tPWV4cG9ydCZhbXA7aWQ9TDYyNjAxNDcwMDwvdXJsPjx1cmw+aHR0cDov
L2R4LmRvaS5vcmcvMTAuNTAyMS9hZC4yMDE5LjMxLjEuMjk8L3VybD48L3JlbGF0ZWQtdXJscz48
L3VybHM+PGVsZWN0cm9uaWMtcmVzb3VyY2UtbnVtPjEwLjUwMjEvYWQuMjAxOS4zMS4xLjI5PC9l
bGVjdHJvbmljLXJlc291cmNlLW51bT48cmVtb3RlLWRhdGFiYXNlLW5hbWU+RW1iYXNlPC9yZW1v
dGUtZGF0YWJhc2UtbmFtZT48bGFuZ3VhZ2U+RW5nbGlzaDwvbGFuZ3VhZ2U+PC9yZWNvcmQ+PC9D
aXRlPjwvRW5kTm90ZT5=
</w:fldData>
              </w:fldChar>
            </w:r>
            <w:r w:rsidR="00FC22EC" w:rsidRPr="00907A73">
              <w:rPr>
                <w:rFonts w:asciiTheme="majorHAnsi" w:hAnsiTheme="majorHAnsi" w:cstheme="majorHAnsi"/>
                <w:lang w:val="en-US"/>
              </w:rPr>
              <w:instrText xml:space="preserve"> ADDIN EN.CITE </w:instrText>
            </w:r>
            <w:r w:rsidR="00FC22EC" w:rsidRPr="00907A73">
              <w:rPr>
                <w:rFonts w:asciiTheme="majorHAnsi" w:hAnsiTheme="majorHAnsi" w:cstheme="majorHAnsi"/>
                <w:lang w:val="en-US"/>
              </w:rPr>
              <w:fldChar w:fldCharType="begin">
                <w:fldData xml:space="preserve">PEVuZE5vdGU+PENpdGU+PEF1dGhvcj5DaG9lPC9BdXRob3I+PFllYXI+MjAxOTwvWWVhcj48UmVj
TnVtPjM2PC9SZWNOdW0+PERpc3BsYXlUZXh0Pls4XTwvRGlzcGxheVRleHQ+PHJlY29yZD48cmVj
LW51bWJlcj4zNjwvcmVjLW51bWJlcj48Zm9yZWlnbi1rZXlzPjxrZXkgYXBwPSJFTiIgZGItaWQ9
ImV6NWR6ZXBlYnI1enZuZXRhdjQ1d3A1OHIyYXRmZnBwZTBhZCIgdGltZXN0YW1wPSIxNTg4ODM4
NzgzIj4zNjwva2V5PjwvZm9yZWlnbi1rZXlzPjxyZWYtdHlwZSBuYW1lPSJKb3VybmFsIEFydGlj
bGUiPjE3PC9yZWYtdHlwZT48Y29udHJpYnV0b3JzPjxhdXRob3JzPjxhdXRob3I+Q2hvZSwgWS4g
Qi48L2F1dGhvcj48YXV0aG9yPlBhcmssIEMuIEouPC9hdXRob3I+PGF1dGhvcj5ZdSwgRC4gWS48
L2F1dGhvcj48YXV0aG9yPktpbSwgWS48L2F1dGhvcj48YXV0aG9yPkp1LCBILiBKLjwvYXV0aG9y
PjxhdXRob3I+WW91biwgUy4gVy48L2F1dGhvcj48YXV0aG9yPkxlZSwgSi4gSC48L2F1dGhvcj48
YXV0aG9yPktpbSwgQi4gUy48L2F1dGhvcj48YXV0aG9yPlNlbywgUy4gSi48L2F1dGhvcj48YXV0
aG9yPll1biwgUy4gSy48L2F1dGhvcj48YXV0aG9yPlBhcmssIEouPC9hdXRob3I+PGF1dGhvcj5L
aW0sIE4uIEkuPC9hdXRob3I+PGF1dGhvcj5Zb3VuLCBKLiBJLjwvYXV0aG9yPjxhdXRob3I+TGVl
LCBTLiBKLjwvYXV0aG9yPjxhdXRob3I+TGVlLCBNLiBHLjwvYXV0aG9yPjxhdXRob3I+S2ltLCBL
LiBKLjwvYXV0aG9yPjxhdXRob3I+Um8sIFkuIFMuPC9hdXRob3I+PGF1dGhvcj5Tb25nLCBILiBK
LjwvYXV0aG9yPjxhdXRob3I+U2hpbiwgQi4gUy48L2F1dGhvcj48YXV0aG9yPkFobiwgUy4gSy48
L2F1dGhvcj48YXV0aG9yPkxlZSwgSi4gWS48L2F1dGhvcj48YXV0aG9yPldvbiwgWS4gSC48L2F1
dGhvcj48YXV0aG9yPkphbmcsIE0uIFMuPC9hdXRob3I+PGF1dGhvcj5LaW0sIEsuIEguPC9hdXRo
b3I+PGF1dGhvcj5LaW0sIE0uIEguPC9hdXRob3I+PGF1dGhvcj5LaW0sIFQuIFkuPC9hdXRob3I+
PGF1dGhvcj5DaG9pLCBKLiBILjwvYXV0aG9yPjwvYXV0aG9ycz48L2NvbnRyaWJ1dG9ycz48YXV0
aC1hZGRyZXNzPkouLUguIENob2ksIERlcGFydG1lbnQgb2YgRGVybWF0b2xvZ3ksIEFzYW4gTWVk
aWNhbCBDZW50ZXIsIFVuaXZlcnNpdHkgb2YgVWxzYW4gQ29sbGVnZSBvZiBNZWRpY2luZSwgODgg
T2x5bXBpYy1ybyA0My1naWwsIFNvbmdwYS1ndSwgU2VvdWwsIFNvdXRoIEtvcmVhPC9hdXRoLWFk
ZHJlc3M+PHRpdGxlcz48dGl0bGU+VXNlZnVsbmVzcyBvZiB0aGUgcHNvcmlhdGljIGFydGhyaXRp
cyBzY3JlZW5pbmcgYW5kIGV2YWx1YXRpb24gcXVlc3Rpb25uYWlyZSB0byBtb25pdG9yIGRpc2Vh
c2UgYWN0aXZpdHkgaW4gbWFuYWdlbWVudCBvZiBwYXRpZW50cyB3aXRoIHBzb3JpYXNpczogRmlu
ZGluZ3MgZnJvbSB0aGUgRVBJLVBTT0RFIHN0dWR5PC90aXRsZT48c2Vjb25kYXJ5LXRpdGxlPkFu
bmFscyBvZiBEZXJtYXRvbG9neTwvc2Vjb25kYXJ5LXRpdGxlPjwvdGl0bGVzPjxwZXJpb2RpY2Fs
PjxmdWxsLXRpdGxlPkFubmFscyBvZiBEZXJtYXRvbG9neTwvZnVsbC10aXRsZT48L3BlcmlvZGlj
YWw+PHBhZ2VzPjI5LTM2PC9wYWdlcz48dm9sdW1lPjMxPC92b2x1bWU+PG51bWJlcj4xPC9udW1i
ZXI+PGtleXdvcmRzPjxrZXl3b3JkPmFkdWx0PC9rZXl3b3JkPjxrZXl3b3JkPmFydGljbGU8L2tl
eXdvcmQ+PGtleXdvcmQ+Ym9keSBtYXNzPC9rZXl3b3JkPjxrZXl3b3JkPmJvZHkgc3VyZmFjZTwv
a2V5d29yZD48a2V5d29yZD5jb21wYXJhdGl2ZSBzdHVkeTwva2V5d29yZD48a2V5d29yZD5jb250
cm9sbGVkIHN0dWR5PC9rZXl3b3JkPjxrZXl3b3JkPmNyb3NzLXNlY3Rpb25hbCBzdHVkeTwva2V5
d29yZD48a2V5d29yZD5kZW1vZ3JhcGh5PC9rZXl3b3JkPjxrZXl3b3JkPkRlcm1hdG9sb2d5IExp
ZmUgUXVhbGl0eSBJbmRleDwva2V5d29yZD48a2V5d29yZD5kaXNlYXNlIGFjdGl2aXR5PC9rZXl3
b3JkPjxrZXl3b3JkPmRpc2Vhc2UgYXNzb2NpYXRpb248L2tleXdvcmQ+PGtleXdvcmQ+ZGlzZWFz
ZSBkdXJhdGlvbjwva2V5d29yZD48a2V5d29yZD5kaXNlYXNlIHNldmVyaXR5PC9rZXl3b3JkPjxr
ZXl3b3JkPmZlbWFsZTwva2V5d29yZD48a2V5d29yZD5odW1hbjwva2V5d29yZD48a2V5d29yZD5p
bmZsYW1tYXRvcnkgZGlzZWFzZTwva2V5d29yZD48a2V5d29yZD5tYWpvciBjbGluaWNhbCBzdHVk
eTwva2V5d29yZD48a2V5d29yZD5tYWxlPC9rZXl3b3JkPjxrZXl3b3JkPm11bHRpY2VudGVyIHN0
dWR5PC9rZXl3b3JkPjxrZXl3b3JkPnBhdGllbnQtcmVwb3J0ZWQgb3V0Y29tZTwva2V5d29yZD48
a2V5d29yZD5wc29yaWFzaXM8L2tleXdvcmQ+PGtleXdvcmQ+UHNvcmlhc2lzIEFyZWEgYW5kIFNl
dmVyaXR5IEluZGV4PC9rZXl3b3JkPjxrZXl3b3JkPnBzb3JpYXRpYyBhcnRocml0aXM8L2tleXdv
cmQ+PGtleXdvcmQ+UHNvcmlhdGljIEFydGhyaXRpcyBTY3JlZW5pbmcgYW5kIEV2YWx1YXRpb248
L2tleXdvcmQ+PGtleXdvcmQ+cXVhbGl0eSBvZiBsaWZlPC9rZXl3b3JkPjxrZXl3b3JkPnF1ZXN0
aW9ubmFpcmU8L2tleXdvcmQ+PGtleXdvcmQ+cmlzayBhc3Nlc3NtZW50PC9rZXl3b3JkPjxrZXl3
b3JkPlNob3J0IEZvcm0gMzY8L2tleXdvcmQ+PGtleXdvcmQ+c2tpbiBkaXNlYXNlPC9rZXl3b3Jk
PjxrZXl3b3JkPnNraW4gZGlzZWFzZSBhc3Nlc3NtZW50PC9rZXl3b3JkPjwva2V5d29yZHM+PGRh
dGVzPjx5ZWFyPjIwMTk8L3llYXI+PC9kYXRlcz48aXNibj4yMDA1LTM4OTQmI3hEOzEwMTMtOTA4
NzwvaXNibj48d29yay10eXBlPkFydGljbGU8L3dvcmstdHlwZT48dXJscz48cmVsYXRlZC11cmxz
Pjx1cmw+aHR0cDovL3d3dy5lbWJhc2UuY29tL3NlYXJjaC9yZXN1bHRzP3N1YmFjdGlvbj12aWV3
cmVjb3JkJmFtcDtmcm9tPWV4cG9ydCZhbXA7aWQ9TDYyNjAxNDcwMDwvdXJsPjx1cmw+aHR0cDov
L2R4LmRvaS5vcmcvMTAuNTAyMS9hZC4yMDE5LjMxLjEuMjk8L3VybD48L3JlbGF0ZWQtdXJscz48
L3VybHM+PGVsZWN0cm9uaWMtcmVzb3VyY2UtbnVtPjEwLjUwMjEvYWQuMjAxOS4zMS4xLjI5PC9l
bGVjdHJvbmljLXJlc291cmNlLW51bT48cmVtb3RlLWRhdGFiYXNlLW5hbWU+RW1iYXNlPC9yZW1v
dGUtZGF0YWJhc2UtbmFtZT48bGFuZ3VhZ2U+RW5nbGlzaDwvbGFuZ3VhZ2U+PC9yZWNvcmQ+PC9D
aXRlPjwvRW5kTm90ZT5=
</w:fldData>
              </w:fldChar>
            </w:r>
            <w:r w:rsidR="00FC22EC" w:rsidRPr="00907A73">
              <w:rPr>
                <w:rFonts w:asciiTheme="majorHAnsi" w:hAnsiTheme="majorHAnsi" w:cstheme="majorHAnsi"/>
                <w:lang w:val="en-US"/>
              </w:rPr>
              <w:instrText xml:space="preserve"> ADDIN EN.CITE.DATA </w:instrText>
            </w:r>
            <w:r w:rsidR="00FC22EC" w:rsidRPr="00907A73">
              <w:rPr>
                <w:rFonts w:asciiTheme="majorHAnsi" w:hAnsiTheme="majorHAnsi" w:cstheme="majorHAnsi"/>
                <w:lang w:val="en-US"/>
              </w:rPr>
            </w:r>
            <w:r w:rsidR="00FC22EC" w:rsidRPr="00907A73">
              <w:rPr>
                <w:rFonts w:asciiTheme="majorHAnsi" w:hAnsiTheme="majorHAnsi" w:cstheme="majorHAnsi"/>
                <w:lang w:val="en-US"/>
              </w:rPr>
              <w:fldChar w:fldCharType="end"/>
            </w:r>
            <w:r w:rsidRPr="00907A73">
              <w:rPr>
                <w:rFonts w:asciiTheme="majorHAnsi" w:hAnsiTheme="majorHAnsi" w:cstheme="majorHAnsi"/>
                <w:lang w:val="en-US"/>
              </w:rPr>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8]</w:t>
            </w:r>
            <w:r w:rsidRPr="00907A73">
              <w:rPr>
                <w:rFonts w:asciiTheme="majorHAnsi" w:hAnsiTheme="majorHAnsi" w:cstheme="majorHAnsi"/>
                <w:lang w:val="en-US"/>
              </w:rPr>
              <w:fldChar w:fldCharType="end"/>
            </w:r>
          </w:p>
        </w:tc>
        <w:tc>
          <w:tcPr>
            <w:tcW w:w="5386" w:type="dxa"/>
          </w:tcPr>
          <w:p w14:paraId="104B9BB5"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pecific data on diagnostic performance are not provided</w:t>
            </w:r>
          </w:p>
        </w:tc>
      </w:tr>
      <w:tr w:rsidR="00BA499B" w:rsidRPr="00907A73" w14:paraId="041B4EA3"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223B13A9"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9</w:t>
            </w:r>
          </w:p>
        </w:tc>
        <w:tc>
          <w:tcPr>
            <w:tcW w:w="2679" w:type="dxa"/>
          </w:tcPr>
          <w:p w14:paraId="4F6E0A31" w14:textId="551EA785"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Coates_2017 </w:t>
            </w:r>
            <w:r w:rsidRPr="00907A73">
              <w:rPr>
                <w:rFonts w:asciiTheme="majorHAnsi" w:hAnsiTheme="majorHAnsi" w:cstheme="majorHAnsi"/>
                <w:lang w:val="en-US"/>
              </w:rPr>
              <w:fldChar w:fldCharType="begin"/>
            </w:r>
            <w:r w:rsidR="00FC22EC" w:rsidRPr="00907A73">
              <w:rPr>
                <w:rFonts w:asciiTheme="majorHAnsi" w:hAnsiTheme="majorHAnsi" w:cstheme="majorHAnsi"/>
                <w:lang w:val="en-US"/>
              </w:rPr>
              <w:instrText xml:space="preserve"> ADDIN EN.CITE &lt;EndNote&gt;&lt;Cite&gt;&lt;Author&gt;Coates&lt;/Author&gt;&lt;Year&gt;2017&lt;/Year&gt;&lt;RecNum&gt;37&lt;/RecNum&gt;&lt;DisplayText&gt;[9]&lt;/DisplayText&gt;&lt;record&gt;&lt;rec-number&gt;37&lt;/rec-number&gt;&lt;foreign-keys&gt;&lt;key app="EN" db-id="ez5dzepebr5zvnetav45wp58r2atffppe0ad" timestamp="1588838783"&gt;37&lt;/key&gt;&lt;/foreign-keys&gt;&lt;ref-type name="Journal Article"&gt;17&lt;/ref-type&gt;&lt;contributors&gt;&lt;authors&gt;&lt;author&gt;Coates, L. C.&lt;/author&gt;&lt;/authors&gt;&lt;/contributors&gt;&lt;titles&gt;&lt;title&gt;Patient education and screening for psoriatic arthritis is key in the care of patients with psoriasis, whichever method is chosen&lt;/title&gt;&lt;secondary-title&gt;British Journal of Dermatology&lt;/secondary-title&gt;&lt;/titles&gt;&lt;periodical&gt;&lt;full-title&gt;British Journal of Dermatology&lt;/full-title&gt;&lt;/periodical&gt;&lt;pages&gt;574-575&lt;/pages&gt;&lt;volume&gt;176&lt;/volume&gt;&lt;number&gt;3&lt;/number&gt;&lt;keywords&gt;&lt;keyword&gt;Early Arthritis for Psoriatic Patient&lt;/keyword&gt;&lt;keyword&gt;human&lt;/keyword&gt;&lt;keyword&gt;note&lt;/keyword&gt;&lt;keyword&gt;patient care&lt;/keyword&gt;&lt;keyword&gt;patient education&lt;/keyword&gt;&lt;keyword&gt;priority journal&lt;/keyword&gt;&lt;keyword&gt;Psoriasis Epidemiology Screening Tool&lt;/keyword&gt;&lt;keyword&gt;psoriatic arthritis&lt;/keyword&gt;&lt;keyword&gt;Psoriatic Arthritis Screening and Evaluation&lt;/keyword&gt;&lt;keyword&gt;questionnaire&lt;/keyword&gt;&lt;keyword&gt;screening test&lt;/keyword&gt;&lt;keyword&gt;secondary health care&lt;/keyword&gt;&lt;keyword&gt;skin disease assessment&lt;/keyword&gt;&lt;keyword&gt;Toronto Psoriatic Arthritis Screen 2&lt;/keyword&gt;&lt;/keywords&gt;&lt;dates&gt;&lt;year&gt;2017&lt;/year&gt;&lt;/dates&gt;&lt;isbn&gt;1365-2133&amp;#xD;0007-0963&lt;/isbn&gt;&lt;work-type&gt;Note&lt;/work-type&gt;&lt;urls&gt;&lt;related-urls&gt;&lt;url&gt;http://www.embase.com/search/results?subaction=viewrecord&amp;amp;from=export&amp;amp;id=L614876207&lt;/url&gt;&lt;url&gt;http://dx.doi.org/10.1111/bjd.15333&lt;/url&gt;&lt;/related-urls&gt;&lt;/urls&gt;&lt;custom5&gt;28300300&lt;/custom5&gt;&lt;electronic-resource-num&gt;10.1111/bjd.15333&lt;/electronic-resource-num&gt;&lt;remote-database-name&gt;Embase&amp;#xD;Medline&lt;/remote-database-name&gt;&lt;language&gt;English&lt;/language&gt;&lt;/record&gt;&lt;/Cite&gt;&lt;/EndNote&gt;</w:instrText>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9]</w:t>
            </w:r>
            <w:r w:rsidRPr="00907A73">
              <w:rPr>
                <w:rFonts w:asciiTheme="majorHAnsi" w:hAnsiTheme="majorHAnsi" w:cstheme="majorHAnsi"/>
                <w:lang w:val="en-US"/>
              </w:rPr>
              <w:fldChar w:fldCharType="end"/>
            </w:r>
          </w:p>
        </w:tc>
        <w:tc>
          <w:tcPr>
            <w:tcW w:w="5386" w:type="dxa"/>
          </w:tcPr>
          <w:p w14:paraId="4B89E4CC"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 xml:space="preserve">Opinion article </w:t>
            </w:r>
          </w:p>
        </w:tc>
      </w:tr>
      <w:tr w:rsidR="00BA499B" w:rsidRPr="00907A73" w14:paraId="44532D68"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26A4859A"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10</w:t>
            </w:r>
          </w:p>
        </w:tc>
        <w:tc>
          <w:tcPr>
            <w:tcW w:w="2679" w:type="dxa"/>
          </w:tcPr>
          <w:p w14:paraId="10A63C3D" w14:textId="5A90B7EE"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García-Gavín_2017 </w:t>
            </w:r>
            <w:r w:rsidRPr="00907A73">
              <w:rPr>
                <w:rFonts w:asciiTheme="majorHAnsi" w:hAnsiTheme="majorHAnsi" w:cstheme="majorHAnsi"/>
                <w:lang w:val="en-US"/>
              </w:rPr>
              <w:fldChar w:fldCharType="begin"/>
            </w:r>
            <w:r w:rsidR="00FC22EC" w:rsidRPr="00907A73">
              <w:rPr>
                <w:rFonts w:asciiTheme="majorHAnsi" w:hAnsiTheme="majorHAnsi" w:cstheme="majorHAnsi"/>
                <w:lang w:val="en-US"/>
              </w:rPr>
              <w:instrText xml:space="preserve"> ADDIN EN.CITE &lt;EndNote&gt;&lt;Cite&gt;&lt;Author&gt;García-Gavín&lt;/Author&gt;&lt;Year&gt;2017&lt;/Year&gt;&lt;RecNum&gt;38&lt;/RecNum&gt;&lt;DisplayText&gt;[10]&lt;/DisplayText&gt;&lt;record&gt;&lt;rec-number&gt;38&lt;/rec-number&gt;&lt;foreign-keys&gt;&lt;key app="EN" db-id="ez5dzepebr5zvnetav45wp58r2atffppe0ad" timestamp="1588838783"&gt;38&lt;/key&gt;&lt;/foreign-keys&gt;&lt;ref-type name="Journal Article"&gt;17&lt;/ref-type&gt;&lt;contributors&gt;&lt;authors&gt;&lt;author&gt;García-Gavín, J.&lt;/author&gt;&lt;author&gt;Pérez-Pérez, L.&lt;/author&gt;&lt;author&gt;Tinazzi, I.&lt;/author&gt;&lt;author&gt;Vidal, D.&lt;/author&gt;&lt;author&gt;Mc Gonagle, D.&lt;/author&gt;&lt;/authors&gt;&lt;/contributors&gt;&lt;auth-address&gt;J. García-Gavín, Clínica Pérez &amp;amp; Gavín dermatólogos, Vigo, Pontevedra, Spain&lt;/auth-address&gt;&lt;titles&gt;&lt;title&gt;Spanish Cultural Adaptation of the Questionnaire Early Arthritis for Psoriatic Patients&lt;/title&gt;&lt;secondary-title&gt;Actas Dermo-Sifiliograficas&lt;/secondary-title&gt;&lt;/titles&gt;&lt;periodical&gt;&lt;full-title&gt;Actas Dermo-Sifiliograficas&lt;/full-title&gt;&lt;/periodical&gt;&lt;pages&gt;924-930&lt;/pages&gt;&lt;volume&gt;108&lt;/volume&gt;&lt;number&gt;10&lt;/number&gt;&lt;keywords&gt;&lt;keyword&gt;adaptation&lt;/keyword&gt;&lt;keyword&gt;adult&lt;/keyword&gt;&lt;keyword&gt;article&lt;/keyword&gt;&lt;keyword&gt;clinical article&lt;/keyword&gt;&lt;keyword&gt;controlled study&lt;/keyword&gt;&lt;keyword&gt;cultural anthropology&lt;/keyword&gt;&lt;keyword&gt;Early Arthritis for Psoriatic patients questionnaire&lt;/keyword&gt;&lt;keyword&gt;female&lt;/keyword&gt;&lt;keyword&gt;human&lt;/keyword&gt;&lt;keyword&gt;male&lt;/keyword&gt;&lt;keyword&gt;middle aged&lt;/keyword&gt;&lt;keyword&gt;patient-reported outcome&lt;/keyword&gt;&lt;keyword&gt;psoriatic arthritis&lt;/keyword&gt;&lt;keyword&gt;questionnaire&lt;/keyword&gt;&lt;keyword&gt;skin disease assessment&lt;/keyword&gt;&lt;keyword&gt;Spain&lt;/keyword&gt;&lt;/keywords&gt;&lt;dates&gt;&lt;year&gt;2017&lt;/year&gt;&lt;/dates&gt;&lt;isbn&gt;1578-2190&amp;#xD;0001-7310&lt;/isbn&gt;&lt;work-type&gt;Article&lt;/work-type&gt;&lt;urls&gt;&lt;related-urls&gt;&lt;url&gt;http://www.embase.com/search/results?subaction=viewrecord&amp;amp;from=export&amp;amp;id=L2000583309&lt;/url&gt;&lt;url&gt;http://dx.doi.org/10.1016/j.adengl.2017.10.004&lt;/url&gt;&lt;/related-urls&gt;&lt;/urls&gt;&lt;electronic-resource-num&gt;10.1016/j.adengl.2017.10.004&lt;/electronic-resource-num&gt;&lt;remote-database-name&gt;Embase&lt;/remote-database-name&gt;&lt;language&gt;English&amp;#xD;Spanish&lt;/language&gt;&lt;/record&gt;&lt;/Cite&gt;&lt;/EndNote&gt;</w:instrText>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10]</w:t>
            </w:r>
            <w:r w:rsidRPr="00907A73">
              <w:rPr>
                <w:rFonts w:asciiTheme="majorHAnsi" w:hAnsiTheme="majorHAnsi" w:cstheme="majorHAnsi"/>
                <w:lang w:val="en-US"/>
              </w:rPr>
              <w:fldChar w:fldCharType="end"/>
            </w:r>
          </w:p>
        </w:tc>
        <w:tc>
          <w:tcPr>
            <w:tcW w:w="5386" w:type="dxa"/>
          </w:tcPr>
          <w:p w14:paraId="5461BB16"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pecific data on diagnostic performance are not provided</w:t>
            </w:r>
          </w:p>
        </w:tc>
      </w:tr>
      <w:tr w:rsidR="00BA499B" w:rsidRPr="00907A73" w14:paraId="50BDF49F"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4601D6A2"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lastRenderedPageBreak/>
              <w:t>11</w:t>
            </w:r>
          </w:p>
        </w:tc>
        <w:tc>
          <w:tcPr>
            <w:tcW w:w="2679" w:type="dxa"/>
          </w:tcPr>
          <w:p w14:paraId="4F93D540" w14:textId="239C231E"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Gladman_2008 </w:t>
            </w:r>
            <w:r w:rsidRPr="00907A73">
              <w:rPr>
                <w:rFonts w:asciiTheme="majorHAnsi" w:hAnsiTheme="majorHAnsi" w:cstheme="majorHAnsi"/>
                <w:lang w:val="en-US"/>
              </w:rPr>
              <w:fldChar w:fldCharType="begin">
                <w:fldData xml:space="preserve">PEVuZE5vdGU+PENpdGU+PEF1dGhvcj5HbGFkbWFuPC9BdXRob3I+PFllYXI+MjAwODwvWWVhcj48
UmVjTnVtPjM5PC9SZWNOdW0+PERpc3BsYXlUZXh0PlsxMV08L0Rpc3BsYXlUZXh0PjxyZWNvcmQ+
PHJlYy1udW1iZXI+Mzk8L3JlYy1udW1iZXI+PGZvcmVpZ24ta2V5cz48a2V5IGFwcD0iRU4iIGRi
LWlkPSJlejVkemVwZWJyNXp2bmV0YXY0NXdwNThyMmF0ZmZwcGUwYWQiIHRpbWVzdGFtcD0iMTU4
ODgzODc4MyI+Mzk8L2tleT48L2ZvcmVpZ24ta2V5cz48cmVmLXR5cGUgbmFtZT0iSm91cm5hbCBB
cnRpY2xlIj4xNzwvcmVmLXR5cGU+PGNvbnRyaWJ1dG9ycz48YXV0aG9ycz48YXV0aG9yPkdsYWRt
YW4sIEQuIEQuPC9hdXRob3I+PC9hdXRob3JzPjwvY29udHJpYnV0b3JzPjxhdXRoLWFkZHJlc3M+
RC5ELiBHbGFkbWFuLCBDZW50cmUgZm9yIFByb2dub3NpcyBTdHVkaWVzIGluIFRoZSBSaGV1bWF0
aWMgRGlzZWFzZXMsIFRvcm9udG8gV2VzdGVybiBIb3NwaXRhbCwgMzk5IEJhdGh1cnN0IFN0cmVl
dCwgVG9yb250bywgT04gTTVUIDJTOCwgQ2FuYWRhPC9hdXRoLWFkZHJlc3M+PHRpdGxlcz48dGl0
bGU+Q2FuIHdlIGlkZW50aWZ5IHBzb3JpYXRpYyBhcnRocml0aXMgZWFybHk/PC90aXRsZT48c2Vj
b25kYXJ5LXRpdGxlPkN1cnJlbnQgUmhldW1hdG9sb2d5IFJlcG9ydHM8L3NlY29uZGFyeS10aXRs
ZT48L3RpdGxlcz48cGVyaW9kaWNhbD48ZnVsbC10aXRsZT5DdXJyZW50IFJoZXVtYXRvbG9neSBS
ZXBvcnRzPC9mdWxsLXRpdGxlPjwvcGVyaW9kaWNhbD48cGFnZXM+NDE5LTQyMTwvcGFnZXM+PHZv
bHVtZT4xMDwvdm9sdW1lPjxudW1iZXI+NjwvbnVtYmVyPjxrZXl3b3Jkcz48a2V5d29yZD5DIHJl
YWN0aXZlIHByb3RlaW48L2tleXdvcmQ+PGtleXdvcmQ+ZGlzZWFzZSBtb2RpZnlpbmcgYW50aXJo
ZXVtYXRpYyBkcnVnPC9rZXl3b3JkPjxrZXl3b3JkPnR1bW9yIG5lY3Jvc2lzIGZhY3RvciBpbmhp
Yml0b3I8L2tleXdvcmQ+PGtleXdvcmQ+Ym9uZSBlcm9zaW9uPC9rZXl3b3JkPjxrZXl3b3JkPmJv
bmUgcmFkaW9ncmFwaHk8L2tleXdvcmQ+PGtleXdvcmQ+Ym9uZSBzY2ludGlzY2FubmluZzwva2V5
d29yZD48a2V5d29yZD5jbGluaWNhbCBhc3Nlc3NtZW50IHRvb2w8L2tleXdvcmQ+PGtleXdvcmQ+
Y2xpbmljYWwgZmVhdHVyZTwva2V5d29yZD48a2V5d29yZD5jbGluaWNhbCB0cmlhbDwva2V5d29y
ZD48a2V5d29yZD5kaXNlYXNlIGFjdGl2aXR5PC9rZXl3b3JkPjxrZXl3b3JkPmRpc2Vhc2UgY2xh
c3NpZmljYXRpb248L2tleXdvcmQ+PGtleXdvcmQ+ZGlzZWFzZSBzZXZlcml0eTwva2V5d29yZD48
a2V5d29yZD5lYXJseSBkaWFnbm9zaXM8L2tleXdvcmQ+PGtleXdvcmQ+ZWNob2dyYXBoeTwva2V5
d29yZD48a2V5d29yZD5oaWdoIHJpc2sgcG9wdWxhdGlvbjwva2V5d29yZD48a2V5d29yZD5odW1h
bjwva2V5d29yZD48a2V5d29yZD5qb2ludCBzd2VsbGluZzwva2V5d29yZD48a2V5d29yZD5ub3Rl
PC9rZXl3b3JkPjxrZXl3b3JkPnBzb3JpYXNpczwva2V5d29yZD48a2V5d29yZD5wc29yaWF0aWMg
YXJ0aHJpdGlzPC9rZXl3b3JkPjxrZXl3b3JkPlBzb3JpYXRpYyBBcnRocml0aXMgUXVlc3Rpb25u
YWlyZTwva2V5d29yZD48a2V5d29yZD5yZW1pc3Npb248L2tleXdvcmQ+PGtleXdvcmQ+c2Vuc2l0
aXZpdHkgYW5kIHNwZWNpZmljaXR5PC9rZXl3b3JkPjxrZXl3b3JkPlRvcm9udG8gUHNvcmlhdGlj
IEFydGhyaXRpcyBTY3JlZW5pbmcgcXVlc3Rpb25uYWlyZTwva2V5d29yZD48L2tleXdvcmRzPjxk
YXRlcz48eWVhcj4yMDA4PC95ZWFyPjwvZGF0ZXM+PGlzYm4+MTUyMy0zNzc0JiN4RDsxNTM0LTYz
MDc8L2lzYm4+PHdvcmstdHlwZT5Ob3RlPC93b3JrLXR5cGU+PHVybHM+PHJlbGF0ZWQtdXJscz48
dXJsPmh0dHA6Ly93d3cuZW1iYXNlLmNvbS9zZWFyY2gvcmVzdWx0cz9zdWJhY3Rpb249dmlld3Jl
Y29yZCZhbXA7ZnJvbT1leHBvcnQmYW1wO2lkPUwzNTQxMzY4NTc8L3VybD48dXJsPmh0dHA6Ly9k
eC5kb2kub3JnLzEwLjEwMDcvczExOTI2LTAwOC0wMDY3LTk8L3VybD48L3JlbGF0ZWQtdXJscz48
L3VybHM+PGN1c3RvbTU+MTkwMDc1Mjk8L2N1c3RvbTU+PGVsZWN0cm9uaWMtcmVzb3VyY2UtbnVt
PjEwLjEwMDcvczExOTI2LTAwOC0wMDY3LTk8L2VsZWN0cm9uaWMtcmVzb3VyY2UtbnVtPjxyZW1v
dGUtZGF0YWJhc2UtbmFtZT5FbWJhc2UmI3hEO01lZGxpbmU8L3JlbW90ZS1kYXRhYmFzZS1uYW1l
PjxsYW5ndWFnZT5FbmdsaXNoPC9sYW5ndWFnZT48L3JlY29yZD48L0NpdGU+PC9FbmROb3RlPn==
</w:fldData>
              </w:fldChar>
            </w:r>
            <w:r w:rsidR="00FC22EC" w:rsidRPr="00907A73">
              <w:rPr>
                <w:rFonts w:asciiTheme="majorHAnsi" w:hAnsiTheme="majorHAnsi" w:cstheme="majorHAnsi"/>
                <w:lang w:val="en-US"/>
              </w:rPr>
              <w:instrText xml:space="preserve"> ADDIN EN.CITE </w:instrText>
            </w:r>
            <w:r w:rsidR="00FC22EC" w:rsidRPr="00907A73">
              <w:rPr>
                <w:rFonts w:asciiTheme="majorHAnsi" w:hAnsiTheme="majorHAnsi" w:cstheme="majorHAnsi"/>
                <w:lang w:val="en-US"/>
              </w:rPr>
              <w:fldChar w:fldCharType="begin">
                <w:fldData xml:space="preserve">PEVuZE5vdGU+PENpdGU+PEF1dGhvcj5HbGFkbWFuPC9BdXRob3I+PFllYXI+MjAwODwvWWVhcj48
UmVjTnVtPjM5PC9SZWNOdW0+PERpc3BsYXlUZXh0PlsxMV08L0Rpc3BsYXlUZXh0PjxyZWNvcmQ+
PHJlYy1udW1iZXI+Mzk8L3JlYy1udW1iZXI+PGZvcmVpZ24ta2V5cz48a2V5IGFwcD0iRU4iIGRi
LWlkPSJlejVkemVwZWJyNXp2bmV0YXY0NXdwNThyMmF0ZmZwcGUwYWQiIHRpbWVzdGFtcD0iMTU4
ODgzODc4MyI+Mzk8L2tleT48L2ZvcmVpZ24ta2V5cz48cmVmLXR5cGUgbmFtZT0iSm91cm5hbCBB
cnRpY2xlIj4xNzwvcmVmLXR5cGU+PGNvbnRyaWJ1dG9ycz48YXV0aG9ycz48YXV0aG9yPkdsYWRt
YW4sIEQuIEQuPC9hdXRob3I+PC9hdXRob3JzPjwvY29udHJpYnV0b3JzPjxhdXRoLWFkZHJlc3M+
RC5ELiBHbGFkbWFuLCBDZW50cmUgZm9yIFByb2dub3NpcyBTdHVkaWVzIGluIFRoZSBSaGV1bWF0
aWMgRGlzZWFzZXMsIFRvcm9udG8gV2VzdGVybiBIb3NwaXRhbCwgMzk5IEJhdGh1cnN0IFN0cmVl
dCwgVG9yb250bywgT04gTTVUIDJTOCwgQ2FuYWRhPC9hdXRoLWFkZHJlc3M+PHRpdGxlcz48dGl0
bGU+Q2FuIHdlIGlkZW50aWZ5IHBzb3JpYXRpYyBhcnRocml0aXMgZWFybHk/PC90aXRsZT48c2Vj
b25kYXJ5LXRpdGxlPkN1cnJlbnQgUmhldW1hdG9sb2d5IFJlcG9ydHM8L3NlY29uZGFyeS10aXRs
ZT48L3RpdGxlcz48cGVyaW9kaWNhbD48ZnVsbC10aXRsZT5DdXJyZW50IFJoZXVtYXRvbG9neSBS
ZXBvcnRzPC9mdWxsLXRpdGxlPjwvcGVyaW9kaWNhbD48cGFnZXM+NDE5LTQyMTwvcGFnZXM+PHZv
bHVtZT4xMDwvdm9sdW1lPjxudW1iZXI+NjwvbnVtYmVyPjxrZXl3b3Jkcz48a2V5d29yZD5DIHJl
YWN0aXZlIHByb3RlaW48L2tleXdvcmQ+PGtleXdvcmQ+ZGlzZWFzZSBtb2RpZnlpbmcgYW50aXJo
ZXVtYXRpYyBkcnVnPC9rZXl3b3JkPjxrZXl3b3JkPnR1bW9yIG5lY3Jvc2lzIGZhY3RvciBpbmhp
Yml0b3I8L2tleXdvcmQ+PGtleXdvcmQ+Ym9uZSBlcm9zaW9uPC9rZXl3b3JkPjxrZXl3b3JkPmJv
bmUgcmFkaW9ncmFwaHk8L2tleXdvcmQ+PGtleXdvcmQ+Ym9uZSBzY2ludGlzY2FubmluZzwva2V5
d29yZD48a2V5d29yZD5jbGluaWNhbCBhc3Nlc3NtZW50IHRvb2w8L2tleXdvcmQ+PGtleXdvcmQ+
Y2xpbmljYWwgZmVhdHVyZTwva2V5d29yZD48a2V5d29yZD5jbGluaWNhbCB0cmlhbDwva2V5d29y
ZD48a2V5d29yZD5kaXNlYXNlIGFjdGl2aXR5PC9rZXl3b3JkPjxrZXl3b3JkPmRpc2Vhc2UgY2xh
c3NpZmljYXRpb248L2tleXdvcmQ+PGtleXdvcmQ+ZGlzZWFzZSBzZXZlcml0eTwva2V5d29yZD48
a2V5d29yZD5lYXJseSBkaWFnbm9zaXM8L2tleXdvcmQ+PGtleXdvcmQ+ZWNob2dyYXBoeTwva2V5
d29yZD48a2V5d29yZD5oaWdoIHJpc2sgcG9wdWxhdGlvbjwva2V5d29yZD48a2V5d29yZD5odW1h
bjwva2V5d29yZD48a2V5d29yZD5qb2ludCBzd2VsbGluZzwva2V5d29yZD48a2V5d29yZD5ub3Rl
PC9rZXl3b3JkPjxrZXl3b3JkPnBzb3JpYXNpczwva2V5d29yZD48a2V5d29yZD5wc29yaWF0aWMg
YXJ0aHJpdGlzPC9rZXl3b3JkPjxrZXl3b3JkPlBzb3JpYXRpYyBBcnRocml0aXMgUXVlc3Rpb25u
YWlyZTwva2V5d29yZD48a2V5d29yZD5yZW1pc3Npb248L2tleXdvcmQ+PGtleXdvcmQ+c2Vuc2l0
aXZpdHkgYW5kIHNwZWNpZmljaXR5PC9rZXl3b3JkPjxrZXl3b3JkPlRvcm9udG8gUHNvcmlhdGlj
IEFydGhyaXRpcyBTY3JlZW5pbmcgcXVlc3Rpb25uYWlyZTwva2V5d29yZD48L2tleXdvcmRzPjxk
YXRlcz48eWVhcj4yMDA4PC95ZWFyPjwvZGF0ZXM+PGlzYm4+MTUyMy0zNzc0JiN4RDsxNTM0LTYz
MDc8L2lzYm4+PHdvcmstdHlwZT5Ob3RlPC93b3JrLXR5cGU+PHVybHM+PHJlbGF0ZWQtdXJscz48
dXJsPmh0dHA6Ly93d3cuZW1iYXNlLmNvbS9zZWFyY2gvcmVzdWx0cz9zdWJhY3Rpb249dmlld3Jl
Y29yZCZhbXA7ZnJvbT1leHBvcnQmYW1wO2lkPUwzNTQxMzY4NTc8L3VybD48dXJsPmh0dHA6Ly9k
eC5kb2kub3JnLzEwLjEwMDcvczExOTI2LTAwOC0wMDY3LTk8L3VybD48L3JlbGF0ZWQtdXJscz48
L3VybHM+PGN1c3RvbTU+MTkwMDc1Mjk8L2N1c3RvbTU+PGVsZWN0cm9uaWMtcmVzb3VyY2UtbnVt
PjEwLjEwMDcvczExOTI2LTAwOC0wMDY3LTk8L2VsZWN0cm9uaWMtcmVzb3VyY2UtbnVtPjxyZW1v
dGUtZGF0YWJhc2UtbmFtZT5FbWJhc2UmI3hEO01lZGxpbmU8L3JlbW90ZS1kYXRhYmFzZS1uYW1l
PjxsYW5ndWFnZT5FbmdsaXNoPC9sYW5ndWFnZT48L3JlY29yZD48L0NpdGU+PC9FbmROb3RlPn==
</w:fldData>
              </w:fldChar>
            </w:r>
            <w:r w:rsidR="00FC22EC" w:rsidRPr="00907A73">
              <w:rPr>
                <w:rFonts w:asciiTheme="majorHAnsi" w:hAnsiTheme="majorHAnsi" w:cstheme="majorHAnsi"/>
                <w:lang w:val="en-US"/>
              </w:rPr>
              <w:instrText xml:space="preserve"> ADDIN EN.CITE.DATA </w:instrText>
            </w:r>
            <w:r w:rsidR="00FC22EC" w:rsidRPr="00907A73">
              <w:rPr>
                <w:rFonts w:asciiTheme="majorHAnsi" w:hAnsiTheme="majorHAnsi" w:cstheme="majorHAnsi"/>
                <w:lang w:val="en-US"/>
              </w:rPr>
            </w:r>
            <w:r w:rsidR="00FC22EC" w:rsidRPr="00907A73">
              <w:rPr>
                <w:rFonts w:asciiTheme="majorHAnsi" w:hAnsiTheme="majorHAnsi" w:cstheme="majorHAnsi"/>
                <w:lang w:val="en-US"/>
              </w:rPr>
              <w:fldChar w:fldCharType="end"/>
            </w:r>
            <w:r w:rsidRPr="00907A73">
              <w:rPr>
                <w:rFonts w:asciiTheme="majorHAnsi" w:hAnsiTheme="majorHAnsi" w:cstheme="majorHAnsi"/>
                <w:lang w:val="en-US"/>
              </w:rPr>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11]</w:t>
            </w:r>
            <w:r w:rsidRPr="00907A73">
              <w:rPr>
                <w:rFonts w:asciiTheme="majorHAnsi" w:hAnsiTheme="majorHAnsi" w:cstheme="majorHAnsi"/>
                <w:lang w:val="en-US"/>
              </w:rPr>
              <w:fldChar w:fldCharType="end"/>
            </w:r>
          </w:p>
        </w:tc>
        <w:tc>
          <w:tcPr>
            <w:tcW w:w="5386" w:type="dxa"/>
          </w:tcPr>
          <w:p w14:paraId="7568CE44"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Narrative review</w:t>
            </w:r>
          </w:p>
        </w:tc>
      </w:tr>
      <w:tr w:rsidR="00BA499B" w:rsidRPr="00907A73" w14:paraId="433E5446"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225E6396"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12</w:t>
            </w:r>
          </w:p>
        </w:tc>
        <w:tc>
          <w:tcPr>
            <w:tcW w:w="2679" w:type="dxa"/>
          </w:tcPr>
          <w:p w14:paraId="1A1F3395" w14:textId="316E558A"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Henes_2014 </w:t>
            </w:r>
            <w:r w:rsidRPr="00907A73">
              <w:rPr>
                <w:rFonts w:asciiTheme="majorHAnsi" w:hAnsiTheme="majorHAnsi" w:cstheme="majorHAnsi"/>
                <w:lang w:val="en-US"/>
              </w:rPr>
              <w:fldChar w:fldCharType="begin">
                <w:fldData xml:space="preserve">PEVuZE5vdGU+PENpdGU+PEF1dGhvcj5IZW5lczwvQXV0aG9yPjxZZWFyPjIwMTQ8L1llYXI+PFJl
Y051bT40MDwvUmVjTnVtPjxEaXNwbGF5VGV4dD5bMTJdPC9EaXNwbGF5VGV4dD48cmVjb3JkPjxy
ZWMtbnVtYmVyPjQwPC9yZWMtbnVtYmVyPjxmb3JlaWduLWtleXM+PGtleSBhcHA9IkVOIiBkYi1p
ZD0iZXo1ZHplcGVicjV6dm5ldGF2NDV3cDU4cjJhdGZmcHBlMGFkIiB0aW1lc3RhbXA9IjE1ODg4
Mzg3ODMiPjQwPC9rZXk+PC9mb3JlaWduLWtleXM+PHJlZi10eXBlIG5hbWU9IkpvdXJuYWwgQXJ0
aWNsZSI+MTc8L3JlZi10eXBlPjxjb250cmlidXRvcnM+PGF1dGhvcnM+PGF1dGhvcj5IZW5lcywg
Si4gQy48L2F1dGhvcj48YXV0aG9yPlppdXBhLCBFLjwvYXV0aG9yPjxhdXRob3I+RWlzZmVsZGVy
LCBNLjwvYXV0aG9yPjxhdXRob3I+QWRhbWN6eWssIEEuPC9hdXRob3I+PGF1dGhvcj5LbmF1ZHQs
IEIuPC9hdXRob3I+PGF1dGhvcj5KYWNvYnMsIEYuPC9hdXRob3I+PGF1dGhvcj5MdXgsIEouPC9h
dXRob3I+PGF1dGhvcj5TY2hhbnosIFMuPC9hdXRob3I+PGF1dGhvcj5GaWVybGJlY2ssIEcuPC9h
dXRob3I+PGF1dGhvcj5TcGlyYSwgRC48L2F1dGhvcj48YXV0aG9yPkhvcmdlciwgTS48L2F1dGhv
cj48YXV0aG9yPkthbnosIEwuPC9hdXRob3I+PGF1dGhvcj5Lb2V0dGVyLCBJLjwvYXV0aG9yPjwv
YXV0aG9ycz48L2NvbnRyaWJ1dG9ycz48YXV0aC1hZGRyZXNzPkNlbnRyZSBmb3IgSW50ZXJkaXNj
aXBsaW5hcnkgQ2xpbmljYWwgSW1tdW5vbG9neSwgUmhldW1hdG9sb2d5IGFuZCBBdXRvLWluZmxh
bW1hdG9yeSBEaXNlYXNlcyAoSU5ESVJBKSwgVHVlYmluZ2VuLCBHZXJtYW55LCBqb2VyZy5oZW5l
c0BtZWQudW5pLXR1ZWJpbmdlbi5kZS48L2F1dGgtYWRkcmVzcz48dGl0bGVzPjx0aXRsZT5IaWdo
IHByZXZhbGVuY2Ugb2YgcHNvcmlhdGljIGFydGhyaXRpcyBpbiBkZXJtYXRvbG9naWNhbCBwYXRp
ZW50cyB3aXRoIHBzb3JpYXNpczogYSBjcm9zcy1zZWN0aW9uYWwgc3R1ZHk8L3RpdGxlPjxzZWNv
bmRhcnktdGl0bGU+UmhldW1hdG9sIEludDwvc2Vjb25kYXJ5LXRpdGxlPjxhbHQtdGl0bGU+Umhl
dW1hdG9sb2d5IGludGVybmF0aW9uYWw8L2FsdC10aXRsZT48L3RpdGxlcz48cGVyaW9kaWNhbD48
ZnVsbC10aXRsZT5SaGV1bWF0b2wgSW50PC9mdWxsLXRpdGxlPjwvcGVyaW9kaWNhbD48cGFnZXM+
MjI3LTM0PC9wYWdlcz48dm9sdW1lPjM0PC92b2x1bWU+PG51bWJlcj4yPC9udW1iZXI+PGVkaXRp
b24+MjAxMy8xMC8xMjwvZWRpdGlvbj48a2V5d29yZHM+PGtleXdvcmQ+QWRvbGVzY2VudDwva2V5
d29yZD48a2V5d29yZD5BZHVsdDwva2V5d29yZD48a2V5d29yZD5BZ2VkPC9rZXl3b3JkPjxrZXl3
b3JkPkFnZWQsIDgwIGFuZCBvdmVyPC9rZXl3b3JkPjxrZXl3b3JkPkFydGhyaXRpcywgUHNvcmlh
dGljL2RpYWdub3Npcy8gZXBpZGVtaW9sb2d5PC9rZXl3b3JkPjxrZXl3b3JkPkNyb3NzLVNlY3Rp
b25hbCBTdHVkaWVzPC9rZXl3b3JkPjxrZXl3b3JkPkRlcm1hdG9sb2d5PC9rZXl3b3JkPjxrZXl3
b3JkPkZlbWFsZTwva2V5d29yZD48a2V5d29yZD5HZXJtYW55L2VwaWRlbWlvbG9neTwva2V5d29y
ZD48a2V5d29yZD5IZWFsdGggU3VydmV5czwva2V5d29yZD48a2V5d29yZD5Ib3NwaXRhbHMsIFVu
aXZlcnNpdHk8L2tleXdvcmQ+PGtleXdvcmQ+SHVtYW5zPC9rZXl3b3JkPjxrZXl3b3JkPk1hbGU8
L2tleXdvcmQ+PGtleXdvcmQ+TWlkZGxlIEFnZWQ8L2tleXdvcmQ+PGtleXdvcmQ+UHJldmFsZW5j
ZTwva2V5d29yZD48a2V5d29yZD5Qcml2YXRlIFByYWN0aWNlPC9rZXl3b3JkPjxrZXl3b3JkPlBz
b3JpYXNpcy9kaWFnbm9zaXMvIGVwaWRlbWlvbG9neTwva2V5d29yZD48a2V5d29yZD5TdXJ2ZXlz
IGFuZCBRdWVzdGlvbm5haXJlczwva2V5d29yZD48a2V5d29yZD5UaW1lIEZhY3RvcnM8L2tleXdv
cmQ+PGtleXdvcmQ+WW91bmcgQWR1bHQ8L2tleXdvcmQ+PC9rZXl3b3Jkcz48ZGF0ZXM+PHllYXI+
MjAxNDwveWVhcj48cHViLWRhdGVzPjxkYXRlPkZlYjwvZGF0ZT48L3B1Yi1kYXRlcz48L2RhdGVz
Pjxpc2JuPjE0MzctMTYwWCAoRWxlY3Ryb25pYykmI3hEOzAxNzItODE3MiAoTGlua2luZyk8L2lz
Ym4+PGFjY2Vzc2lvbi1udW0+MjQxMTQ1Mjc8L2FjY2Vzc2lvbi1udW0+PHVybHM+PC91cmxzPjxl
bGVjdHJvbmljLXJlc291cmNlLW51bT4xMC4xMDA3L3MwMDI5Ni0wMTMtMjg3Ni16PC9lbGVjdHJv
bmljLXJlc291cmNlLW51bT48cmVtb3RlLWRhdGFiYXNlLXByb3ZpZGVyPk5MTTwvcmVtb3RlLWRh
dGFiYXNlLXByb3ZpZGVyPjxsYW5ndWFnZT5lbmc8L2xhbmd1YWdlPjwvcmVjb3JkPjwvQ2l0ZT48
L0VuZE5vdGU+
</w:fldData>
              </w:fldChar>
            </w:r>
            <w:r w:rsidR="00FC22EC" w:rsidRPr="00907A73">
              <w:rPr>
                <w:rFonts w:asciiTheme="majorHAnsi" w:hAnsiTheme="majorHAnsi" w:cstheme="majorHAnsi"/>
                <w:lang w:val="en-US"/>
              </w:rPr>
              <w:instrText xml:space="preserve"> ADDIN EN.CITE </w:instrText>
            </w:r>
            <w:r w:rsidR="00FC22EC" w:rsidRPr="00907A73">
              <w:rPr>
                <w:rFonts w:asciiTheme="majorHAnsi" w:hAnsiTheme="majorHAnsi" w:cstheme="majorHAnsi"/>
                <w:lang w:val="en-US"/>
              </w:rPr>
              <w:fldChar w:fldCharType="begin">
                <w:fldData xml:space="preserve">PEVuZE5vdGU+PENpdGU+PEF1dGhvcj5IZW5lczwvQXV0aG9yPjxZZWFyPjIwMTQ8L1llYXI+PFJl
Y051bT40MDwvUmVjTnVtPjxEaXNwbGF5VGV4dD5bMTJdPC9EaXNwbGF5VGV4dD48cmVjb3JkPjxy
ZWMtbnVtYmVyPjQwPC9yZWMtbnVtYmVyPjxmb3JlaWduLWtleXM+PGtleSBhcHA9IkVOIiBkYi1p
ZD0iZXo1ZHplcGVicjV6dm5ldGF2NDV3cDU4cjJhdGZmcHBlMGFkIiB0aW1lc3RhbXA9IjE1ODg4
Mzg3ODMiPjQwPC9rZXk+PC9mb3JlaWduLWtleXM+PHJlZi10eXBlIG5hbWU9IkpvdXJuYWwgQXJ0
aWNsZSI+MTc8L3JlZi10eXBlPjxjb250cmlidXRvcnM+PGF1dGhvcnM+PGF1dGhvcj5IZW5lcywg
Si4gQy48L2F1dGhvcj48YXV0aG9yPlppdXBhLCBFLjwvYXV0aG9yPjxhdXRob3I+RWlzZmVsZGVy
LCBNLjwvYXV0aG9yPjxhdXRob3I+QWRhbWN6eWssIEEuPC9hdXRob3I+PGF1dGhvcj5LbmF1ZHQs
IEIuPC9hdXRob3I+PGF1dGhvcj5KYWNvYnMsIEYuPC9hdXRob3I+PGF1dGhvcj5MdXgsIEouPC9h
dXRob3I+PGF1dGhvcj5TY2hhbnosIFMuPC9hdXRob3I+PGF1dGhvcj5GaWVybGJlY2ssIEcuPC9h
dXRob3I+PGF1dGhvcj5TcGlyYSwgRC48L2F1dGhvcj48YXV0aG9yPkhvcmdlciwgTS48L2F1dGhv
cj48YXV0aG9yPkthbnosIEwuPC9hdXRob3I+PGF1dGhvcj5Lb2V0dGVyLCBJLjwvYXV0aG9yPjwv
YXV0aG9ycz48L2NvbnRyaWJ1dG9ycz48YXV0aC1hZGRyZXNzPkNlbnRyZSBmb3IgSW50ZXJkaXNj
aXBsaW5hcnkgQ2xpbmljYWwgSW1tdW5vbG9neSwgUmhldW1hdG9sb2d5IGFuZCBBdXRvLWluZmxh
bW1hdG9yeSBEaXNlYXNlcyAoSU5ESVJBKSwgVHVlYmluZ2VuLCBHZXJtYW55LCBqb2VyZy5oZW5l
c0BtZWQudW5pLXR1ZWJpbmdlbi5kZS48L2F1dGgtYWRkcmVzcz48dGl0bGVzPjx0aXRsZT5IaWdo
IHByZXZhbGVuY2Ugb2YgcHNvcmlhdGljIGFydGhyaXRpcyBpbiBkZXJtYXRvbG9naWNhbCBwYXRp
ZW50cyB3aXRoIHBzb3JpYXNpczogYSBjcm9zcy1zZWN0aW9uYWwgc3R1ZHk8L3RpdGxlPjxzZWNv
bmRhcnktdGl0bGU+UmhldW1hdG9sIEludDwvc2Vjb25kYXJ5LXRpdGxlPjxhbHQtdGl0bGU+Umhl
dW1hdG9sb2d5IGludGVybmF0aW9uYWw8L2FsdC10aXRsZT48L3RpdGxlcz48cGVyaW9kaWNhbD48
ZnVsbC10aXRsZT5SaGV1bWF0b2wgSW50PC9mdWxsLXRpdGxlPjwvcGVyaW9kaWNhbD48cGFnZXM+
MjI3LTM0PC9wYWdlcz48dm9sdW1lPjM0PC92b2x1bWU+PG51bWJlcj4yPC9udW1iZXI+PGVkaXRp
b24+MjAxMy8xMC8xMjwvZWRpdGlvbj48a2V5d29yZHM+PGtleXdvcmQ+QWRvbGVzY2VudDwva2V5
d29yZD48a2V5d29yZD5BZHVsdDwva2V5d29yZD48a2V5d29yZD5BZ2VkPC9rZXl3b3JkPjxrZXl3
b3JkPkFnZWQsIDgwIGFuZCBvdmVyPC9rZXl3b3JkPjxrZXl3b3JkPkFydGhyaXRpcywgUHNvcmlh
dGljL2RpYWdub3Npcy8gZXBpZGVtaW9sb2d5PC9rZXl3b3JkPjxrZXl3b3JkPkNyb3NzLVNlY3Rp
b25hbCBTdHVkaWVzPC9rZXl3b3JkPjxrZXl3b3JkPkRlcm1hdG9sb2d5PC9rZXl3b3JkPjxrZXl3
b3JkPkZlbWFsZTwva2V5d29yZD48a2V5d29yZD5HZXJtYW55L2VwaWRlbWlvbG9neTwva2V5d29y
ZD48a2V5d29yZD5IZWFsdGggU3VydmV5czwva2V5d29yZD48a2V5d29yZD5Ib3NwaXRhbHMsIFVu
aXZlcnNpdHk8L2tleXdvcmQ+PGtleXdvcmQ+SHVtYW5zPC9rZXl3b3JkPjxrZXl3b3JkPk1hbGU8
L2tleXdvcmQ+PGtleXdvcmQ+TWlkZGxlIEFnZWQ8L2tleXdvcmQ+PGtleXdvcmQ+UHJldmFsZW5j
ZTwva2V5d29yZD48a2V5d29yZD5Qcml2YXRlIFByYWN0aWNlPC9rZXl3b3JkPjxrZXl3b3JkPlBz
b3JpYXNpcy9kaWFnbm9zaXMvIGVwaWRlbWlvbG9neTwva2V5d29yZD48a2V5d29yZD5TdXJ2ZXlz
IGFuZCBRdWVzdGlvbm5haXJlczwva2V5d29yZD48a2V5d29yZD5UaW1lIEZhY3RvcnM8L2tleXdv
cmQ+PGtleXdvcmQ+WW91bmcgQWR1bHQ8L2tleXdvcmQ+PC9rZXl3b3Jkcz48ZGF0ZXM+PHllYXI+
MjAxNDwveWVhcj48cHViLWRhdGVzPjxkYXRlPkZlYjwvZGF0ZT48L3B1Yi1kYXRlcz48L2RhdGVz
Pjxpc2JuPjE0MzctMTYwWCAoRWxlY3Ryb25pYykmI3hEOzAxNzItODE3MiAoTGlua2luZyk8L2lz
Ym4+PGFjY2Vzc2lvbi1udW0+MjQxMTQ1Mjc8L2FjY2Vzc2lvbi1udW0+PHVybHM+PC91cmxzPjxl
bGVjdHJvbmljLXJlc291cmNlLW51bT4xMC4xMDA3L3MwMDI5Ni0wMTMtMjg3Ni16PC9lbGVjdHJv
bmljLXJlc291cmNlLW51bT48cmVtb3RlLWRhdGFiYXNlLXByb3ZpZGVyPk5MTTwvcmVtb3RlLWRh
dGFiYXNlLXByb3ZpZGVyPjxsYW5ndWFnZT5lbmc8L2xhbmd1YWdlPjwvcmVjb3JkPjwvQ2l0ZT48
L0VuZE5vdGU+
</w:fldData>
              </w:fldChar>
            </w:r>
            <w:r w:rsidR="00FC22EC" w:rsidRPr="00907A73">
              <w:rPr>
                <w:rFonts w:asciiTheme="majorHAnsi" w:hAnsiTheme="majorHAnsi" w:cstheme="majorHAnsi"/>
                <w:lang w:val="en-US"/>
              </w:rPr>
              <w:instrText xml:space="preserve"> ADDIN EN.CITE.DATA </w:instrText>
            </w:r>
            <w:r w:rsidR="00FC22EC" w:rsidRPr="00907A73">
              <w:rPr>
                <w:rFonts w:asciiTheme="majorHAnsi" w:hAnsiTheme="majorHAnsi" w:cstheme="majorHAnsi"/>
                <w:lang w:val="en-US"/>
              </w:rPr>
            </w:r>
            <w:r w:rsidR="00FC22EC" w:rsidRPr="00907A73">
              <w:rPr>
                <w:rFonts w:asciiTheme="majorHAnsi" w:hAnsiTheme="majorHAnsi" w:cstheme="majorHAnsi"/>
                <w:lang w:val="en-US"/>
              </w:rPr>
              <w:fldChar w:fldCharType="end"/>
            </w:r>
            <w:r w:rsidRPr="00907A73">
              <w:rPr>
                <w:rFonts w:asciiTheme="majorHAnsi" w:hAnsiTheme="majorHAnsi" w:cstheme="majorHAnsi"/>
                <w:lang w:val="en-US"/>
              </w:rPr>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12]</w:t>
            </w:r>
            <w:r w:rsidRPr="00907A73">
              <w:rPr>
                <w:rFonts w:asciiTheme="majorHAnsi" w:hAnsiTheme="majorHAnsi" w:cstheme="majorHAnsi"/>
                <w:lang w:val="en-US"/>
              </w:rPr>
              <w:fldChar w:fldCharType="end"/>
            </w:r>
          </w:p>
        </w:tc>
        <w:tc>
          <w:tcPr>
            <w:tcW w:w="5386" w:type="dxa"/>
          </w:tcPr>
          <w:p w14:paraId="3A0A968C"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pecific data on diagnostic performance are not provided</w:t>
            </w:r>
          </w:p>
        </w:tc>
      </w:tr>
      <w:tr w:rsidR="00BA499B" w:rsidRPr="00907A73" w14:paraId="1C8D8296"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4933CBFC"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13</w:t>
            </w:r>
          </w:p>
        </w:tc>
        <w:tc>
          <w:tcPr>
            <w:tcW w:w="2679" w:type="dxa"/>
          </w:tcPr>
          <w:p w14:paraId="6325521E" w14:textId="14E86D37"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Iragorri_2019 </w:t>
            </w:r>
            <w:r w:rsidRPr="00907A73">
              <w:rPr>
                <w:rFonts w:asciiTheme="majorHAnsi" w:hAnsiTheme="majorHAnsi" w:cstheme="majorHAnsi"/>
                <w:lang w:val="en-US"/>
              </w:rPr>
              <w:fldChar w:fldCharType="begin">
                <w:fldData xml:space="preserve">PEVuZE5vdGU+PENpdGU+PEF1dGhvcj5JcmFnb3JyaTwvQXV0aG9yPjxZZWFyPjIwMTk8L1llYXI+
PFJlY051bT4xODIxPC9SZWNOdW0+PERpc3BsYXlUZXh0PlsxM108L0Rpc3BsYXlUZXh0PjxyZWNv
cmQ+PHJlYy1udW1iZXI+MTgyMTwvcmVjLW51bWJlcj48Zm9yZWlnbi1rZXlzPjxrZXkgYXBwPSJF
TiIgZGItaWQ9InBzc3ZmejJyaTBhNXNpZXoyNXN4ZHh3bDAyZjBhZGEwcHY1eCIgdGltZXN0YW1w
PSIwIj4xODIxPC9rZXk+PC9mb3JlaWduLWtleXM+PHJlZi10eXBlIG5hbWU9IkpvdXJuYWwgQXJ0
aWNsZSI+MTc8L3JlZi10eXBlPjxjb250cmlidXRvcnM+PGF1dGhvcnM+PGF1dGhvcj5JcmFnb3Jy
aSwgTi48L2F1dGhvcj48YXV0aG9yPkhhemxld29vZCwgRy48L2F1dGhvcj48YXV0aG9yPk1hbm5z
LCBCLjwvYXV0aG9yPjxhdXRob3I+RGFudGh1cmViYW5kYXJhLCBWLjwvYXV0aG9yPjxhdXRob3I+
U3BhY2ttYW4sIEUuPC9hdXRob3I+PC9hdXRob3JzPjwvY29udHJpYnV0b3JzPjxhdXRoLWFkZHJl
c3M+RS4gU3BhY2ttYW4sIERlcGFydG1lbnQgb2YgQ29tbXVuaXR5IEhlYWx0aCBTY2llbmNlcywg
VW5pdmVyc2l0eSBvZiBDYWxnYXJ5LCBDb21tdW5pdHkgSGVhbHRoIFNjaWVuY2VzIGFuZCBvJmFw
b3M7QnJpZW4gSW5zdGl0dXRlIG9mIFB1YmxpYyBIZWFsdGgsIFRlYWNoaW5nLCBSZXNlYXJjaCBh
bmQgV2VsbG5lc3MgQnVpbGRpbmcsIDMyODAgSG9zcGl0YWwgRHJpdmUgTlcsIENhbGdhcnksIEFC
LCBDYW5hZGE8L2F1dGgtYWRkcmVzcz48dGl0bGVzPjx0aXRsZT5Qc29yaWF0aWMgYXJ0aHJpdGlz
IHNjcmVlbmluZzogQSBzeXN0ZW1hdGljIHJldmlldyBhbmQgbWV0YS1hbmFseXNpczwvdGl0bGU+
PHNlY29uZGFyeS10aXRsZT5SaGV1bWF0b2xvZ3kgKFVuaXRlZCBLaW5nZG9tKTwvc2Vjb25kYXJ5
LXRpdGxlPjwvdGl0bGVzPjxwYWdlcz42OTItNzA3PC9wYWdlcz48dm9sdW1lPjU4PC92b2x1bWU+
PG51bWJlcj40PC9udW1iZXI+PGtleXdvcmRzPjxrZXl3b3JkPmFydGljbGU8L2tleXdvcmQ+PGtl
eXdvcmQ+ZGlhZ25vc3RpYyBhY2N1cmFjeTwva2V5d29yZD48a2V5d29yZD5FYXJseSBQc29yaWF0
aWMgQXJ0aHJpdGlzIFNjcmVlbmluZyBRdWVzdGlvbm5haXJlPC9rZXl3b3JkPjxrZXl3b3JkPmh1
bWFuPC9rZXl3b3JkPjxrZXl3b3JkPm11c2N1bG9za2VsZXRhbCBkaXNlYXNlIGFzc2Vzc21lbnQ8
L2tleXdvcmQ+PGtleXdvcmQ+cGF0aWVudCBzZWxlY3Rpb248L2tleXdvcmQ+PGtleXdvcmQ+cHJp
b3JpdHkgam91cm5hbDwva2V5d29yZD48a2V5d29yZD5Qc29yaWFzaXMgRXBpZGVtaW9sb2d5IFNj
cmVlbmluZyBUb29sPC9rZXl3b3JkPjxrZXl3b3JkPnBzb3JpYXRpYyBhcnRocml0aXM8L2tleXdv
cmQ+PGtleXdvcmQ+UHNvcmlhdGljIEFydGhyaXRpcyBTY3JlZW5pbmcgYW5kIEV2YWx1YXRpb248
L2tleXdvcmQ+PGtleXdvcmQ+cXVlc3Rpb25uYWlyZTwva2V5d29yZD48a2V5d29yZD5zY3JlZW5p
bmcgdGVzdDwva2V5d29yZD48a2V5d29yZD5zZWxmIGV2YWx1YXRpb248L2tleXdvcmQ+PGtleXdv
cmQ+c2Vuc2l0aXZpdHkgYW5kIHNwZWNpZmljaXR5PC9rZXl3b3JkPjxrZXl3b3JkPnNraW4gZGlz
ZWFzZSBhc3Nlc3NtZW50PC9rZXl3b3JkPjxrZXl3b3JkPnN5c3RlbWF0aWMgcmV2aWV3PC9rZXl3
b3JkPjxrZXl3b3JkPlRvcm9udG8gUHNvcmlhdGljIEFydGhyaXRpcyBTY3JlZW5pbmc8L2tleXdv
cmQ+PC9rZXl3b3Jkcz48ZGF0ZXM+PHllYXI+MjAxOTwveWVhcj48L2RhdGVzPjxpc2JuPjE0NjIt
MDMzMiYjeEQ7MTQ2Mi0wMzI0PC9pc2JuPjx3b3JrLXR5cGU+QXJ0aWNsZTwvd29yay10eXBlPjx1
cmxzPjxyZWxhdGVkLXVybHM+PHVybD5odHRwOi8vd3d3LmVtYmFzZS5jb20vc2VhcmNoL3Jlc3Vs
dHM/c3ViYWN0aW9uPXZpZXdyZWNvcmQmYW1wO2Zyb209ZXhwb3J0JmFtcDtpZD1MNjI3MTU4ODcw
PC91cmw+PHVybD5odHRwOi8vZHguZG9pLm9yZy8xMC4xMDkzL3JoZXVtYXRvbG9neS9rZXkzMTQ8
L3VybD48L3JlbGF0ZWQtdXJscz48L3VybHM+PGN1c3RvbTU+MzAzODAxMTE8L2N1c3RvbTU+PGVs
ZWN0cm9uaWMtcmVzb3VyY2UtbnVtPjEwLjEwOTMvcmhldW1hdG9sb2d5L2tleTMxNDwvZWxlY3Ry
b25pYy1yZXNvdXJjZS1udW0+PHJlbW90ZS1kYXRhYmFzZS1uYW1lPkVtYmFzZSYjeEQ7TWVkbGlu
ZTwvcmVtb3RlLWRhdGFiYXNlLW5hbWU+PGxhbmd1YWdlPkVuZ2xpc2g8L2xhbmd1YWdlPjwvcmVj
b3JkPjwvQ2l0ZT48L0VuZE5vdGU+
</w:fldData>
              </w:fldChar>
            </w:r>
            <w:r w:rsidR="00FC22EC" w:rsidRPr="00907A73">
              <w:rPr>
                <w:rFonts w:asciiTheme="majorHAnsi" w:hAnsiTheme="majorHAnsi" w:cstheme="majorHAnsi"/>
                <w:lang w:val="en-US"/>
              </w:rPr>
              <w:instrText xml:space="preserve"> ADDIN EN.CITE </w:instrText>
            </w:r>
            <w:r w:rsidR="00FC22EC" w:rsidRPr="00907A73">
              <w:rPr>
                <w:rFonts w:asciiTheme="majorHAnsi" w:hAnsiTheme="majorHAnsi" w:cstheme="majorHAnsi"/>
                <w:lang w:val="en-US"/>
              </w:rPr>
              <w:fldChar w:fldCharType="begin">
                <w:fldData xml:space="preserve">PEVuZE5vdGU+PENpdGU+PEF1dGhvcj5JcmFnb3JyaTwvQXV0aG9yPjxZZWFyPjIwMTk8L1llYXI+
PFJlY051bT4xODIxPC9SZWNOdW0+PERpc3BsYXlUZXh0PlsxM108L0Rpc3BsYXlUZXh0PjxyZWNv
cmQ+PHJlYy1udW1iZXI+MTgyMTwvcmVjLW51bWJlcj48Zm9yZWlnbi1rZXlzPjxrZXkgYXBwPSJF
TiIgZGItaWQ9InBzc3ZmejJyaTBhNXNpZXoyNXN4ZHh3bDAyZjBhZGEwcHY1eCIgdGltZXN0YW1w
PSIwIj4xODIxPC9rZXk+PC9mb3JlaWduLWtleXM+PHJlZi10eXBlIG5hbWU9IkpvdXJuYWwgQXJ0
aWNsZSI+MTc8L3JlZi10eXBlPjxjb250cmlidXRvcnM+PGF1dGhvcnM+PGF1dGhvcj5JcmFnb3Jy
aSwgTi48L2F1dGhvcj48YXV0aG9yPkhhemxld29vZCwgRy48L2F1dGhvcj48YXV0aG9yPk1hbm5z
LCBCLjwvYXV0aG9yPjxhdXRob3I+RGFudGh1cmViYW5kYXJhLCBWLjwvYXV0aG9yPjxhdXRob3I+
U3BhY2ttYW4sIEUuPC9hdXRob3I+PC9hdXRob3JzPjwvY29udHJpYnV0b3JzPjxhdXRoLWFkZHJl
c3M+RS4gU3BhY2ttYW4sIERlcGFydG1lbnQgb2YgQ29tbXVuaXR5IEhlYWx0aCBTY2llbmNlcywg
VW5pdmVyc2l0eSBvZiBDYWxnYXJ5LCBDb21tdW5pdHkgSGVhbHRoIFNjaWVuY2VzIGFuZCBvJmFw
b3M7QnJpZW4gSW5zdGl0dXRlIG9mIFB1YmxpYyBIZWFsdGgsIFRlYWNoaW5nLCBSZXNlYXJjaCBh
bmQgV2VsbG5lc3MgQnVpbGRpbmcsIDMyODAgSG9zcGl0YWwgRHJpdmUgTlcsIENhbGdhcnksIEFC
LCBDYW5hZGE8L2F1dGgtYWRkcmVzcz48dGl0bGVzPjx0aXRsZT5Qc29yaWF0aWMgYXJ0aHJpdGlz
IHNjcmVlbmluZzogQSBzeXN0ZW1hdGljIHJldmlldyBhbmQgbWV0YS1hbmFseXNpczwvdGl0bGU+
PHNlY29uZGFyeS10aXRsZT5SaGV1bWF0b2xvZ3kgKFVuaXRlZCBLaW5nZG9tKTwvc2Vjb25kYXJ5
LXRpdGxlPjwvdGl0bGVzPjxwYWdlcz42OTItNzA3PC9wYWdlcz48dm9sdW1lPjU4PC92b2x1bWU+
PG51bWJlcj40PC9udW1iZXI+PGtleXdvcmRzPjxrZXl3b3JkPmFydGljbGU8L2tleXdvcmQ+PGtl
eXdvcmQ+ZGlhZ25vc3RpYyBhY2N1cmFjeTwva2V5d29yZD48a2V5d29yZD5FYXJseSBQc29yaWF0
aWMgQXJ0aHJpdGlzIFNjcmVlbmluZyBRdWVzdGlvbm5haXJlPC9rZXl3b3JkPjxrZXl3b3JkPmh1
bWFuPC9rZXl3b3JkPjxrZXl3b3JkPm11c2N1bG9za2VsZXRhbCBkaXNlYXNlIGFzc2Vzc21lbnQ8
L2tleXdvcmQ+PGtleXdvcmQ+cGF0aWVudCBzZWxlY3Rpb248L2tleXdvcmQ+PGtleXdvcmQ+cHJp
b3JpdHkgam91cm5hbDwva2V5d29yZD48a2V5d29yZD5Qc29yaWFzaXMgRXBpZGVtaW9sb2d5IFNj
cmVlbmluZyBUb29sPC9rZXl3b3JkPjxrZXl3b3JkPnBzb3JpYXRpYyBhcnRocml0aXM8L2tleXdv
cmQ+PGtleXdvcmQ+UHNvcmlhdGljIEFydGhyaXRpcyBTY3JlZW5pbmcgYW5kIEV2YWx1YXRpb248
L2tleXdvcmQ+PGtleXdvcmQ+cXVlc3Rpb25uYWlyZTwva2V5d29yZD48a2V5d29yZD5zY3JlZW5p
bmcgdGVzdDwva2V5d29yZD48a2V5d29yZD5zZWxmIGV2YWx1YXRpb248L2tleXdvcmQ+PGtleXdv
cmQ+c2Vuc2l0aXZpdHkgYW5kIHNwZWNpZmljaXR5PC9rZXl3b3JkPjxrZXl3b3JkPnNraW4gZGlz
ZWFzZSBhc3Nlc3NtZW50PC9rZXl3b3JkPjxrZXl3b3JkPnN5c3RlbWF0aWMgcmV2aWV3PC9rZXl3
b3JkPjxrZXl3b3JkPlRvcm9udG8gUHNvcmlhdGljIEFydGhyaXRpcyBTY3JlZW5pbmc8L2tleXdv
cmQ+PC9rZXl3b3Jkcz48ZGF0ZXM+PHllYXI+MjAxOTwveWVhcj48L2RhdGVzPjxpc2JuPjE0NjIt
MDMzMiYjeEQ7MTQ2Mi0wMzI0PC9pc2JuPjx3b3JrLXR5cGU+QXJ0aWNsZTwvd29yay10eXBlPjx1
cmxzPjxyZWxhdGVkLXVybHM+PHVybD5odHRwOi8vd3d3LmVtYmFzZS5jb20vc2VhcmNoL3Jlc3Vs
dHM/c3ViYWN0aW9uPXZpZXdyZWNvcmQmYW1wO2Zyb209ZXhwb3J0JmFtcDtpZD1MNjI3MTU4ODcw
PC91cmw+PHVybD5odHRwOi8vZHguZG9pLm9yZy8xMC4xMDkzL3JoZXVtYXRvbG9neS9rZXkzMTQ8
L3VybD48L3JlbGF0ZWQtdXJscz48L3VybHM+PGN1c3RvbTU+MzAzODAxMTE8L2N1c3RvbTU+PGVs
ZWN0cm9uaWMtcmVzb3VyY2UtbnVtPjEwLjEwOTMvcmhldW1hdG9sb2d5L2tleTMxNDwvZWxlY3Ry
b25pYy1yZXNvdXJjZS1udW0+PHJlbW90ZS1kYXRhYmFzZS1uYW1lPkVtYmFzZSYjeEQ7TWVkbGlu
ZTwvcmVtb3RlLWRhdGFiYXNlLW5hbWU+PGxhbmd1YWdlPkVuZ2xpc2g8L2xhbmd1YWdlPjwvcmVj
b3JkPjwvQ2l0ZT48L0VuZE5vdGU+
</w:fldData>
              </w:fldChar>
            </w:r>
            <w:r w:rsidR="00FC22EC" w:rsidRPr="00907A73">
              <w:rPr>
                <w:rFonts w:asciiTheme="majorHAnsi" w:hAnsiTheme="majorHAnsi" w:cstheme="majorHAnsi"/>
                <w:lang w:val="en-US"/>
              </w:rPr>
              <w:instrText xml:space="preserve"> ADDIN EN.CITE.DATA </w:instrText>
            </w:r>
            <w:r w:rsidR="00FC22EC" w:rsidRPr="00907A73">
              <w:rPr>
                <w:rFonts w:asciiTheme="majorHAnsi" w:hAnsiTheme="majorHAnsi" w:cstheme="majorHAnsi"/>
                <w:lang w:val="en-US"/>
              </w:rPr>
            </w:r>
            <w:r w:rsidR="00FC22EC" w:rsidRPr="00907A73">
              <w:rPr>
                <w:rFonts w:asciiTheme="majorHAnsi" w:hAnsiTheme="majorHAnsi" w:cstheme="majorHAnsi"/>
                <w:lang w:val="en-US"/>
              </w:rPr>
              <w:fldChar w:fldCharType="end"/>
            </w:r>
            <w:r w:rsidRPr="00907A73">
              <w:rPr>
                <w:rFonts w:asciiTheme="majorHAnsi" w:hAnsiTheme="majorHAnsi" w:cstheme="majorHAnsi"/>
                <w:lang w:val="en-US"/>
              </w:rPr>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13]</w:t>
            </w:r>
            <w:r w:rsidRPr="00907A73">
              <w:rPr>
                <w:rFonts w:asciiTheme="majorHAnsi" w:hAnsiTheme="majorHAnsi" w:cstheme="majorHAnsi"/>
                <w:lang w:val="en-US"/>
              </w:rPr>
              <w:fldChar w:fldCharType="end"/>
            </w:r>
          </w:p>
        </w:tc>
        <w:tc>
          <w:tcPr>
            <w:tcW w:w="5386" w:type="dxa"/>
          </w:tcPr>
          <w:p w14:paraId="29CC455B"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LR. The included articles are already selected in our SLR</w:t>
            </w:r>
          </w:p>
        </w:tc>
      </w:tr>
      <w:tr w:rsidR="00BA499B" w:rsidRPr="00907A73" w14:paraId="3AE3687F"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7BD775C0"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14</w:t>
            </w:r>
          </w:p>
        </w:tc>
        <w:tc>
          <w:tcPr>
            <w:tcW w:w="2679" w:type="dxa"/>
          </w:tcPr>
          <w:p w14:paraId="13CD4EF9" w14:textId="1431ECD9"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Jo_2019 </w:t>
            </w:r>
            <w:r w:rsidRPr="00907A73">
              <w:rPr>
                <w:rFonts w:asciiTheme="majorHAnsi" w:hAnsiTheme="majorHAnsi" w:cstheme="majorHAnsi"/>
                <w:lang w:val="en-US"/>
              </w:rPr>
              <w:fldChar w:fldCharType="begin">
                <w:fldData xml:space="preserve">PEVuZE5vdGU+PENpdGU+PEF1dGhvcj5KbzwvQXV0aG9yPjxZZWFyPjIwMTk8L1llYXI+PFJlY051
bT40MTwvUmVjTnVtPjxEaXNwbGF5VGV4dD5bMTRdPC9EaXNwbGF5VGV4dD48cmVjb3JkPjxyZWMt
bnVtYmVyPjQxPC9yZWMtbnVtYmVyPjxmb3JlaWduLWtleXM+PGtleSBhcHA9IkVOIiBkYi1pZD0i
ZXo1ZHplcGVicjV6dm5ldGF2NDV3cDU4cjJhdGZmcHBlMGFkIiB0aW1lc3RhbXA9IjE1ODg4Mzg3
ODMiPjQxPC9rZXk+PC9mb3JlaWduLWtleXM+PHJlZi10eXBlIG5hbWU9IkpvdXJuYWwgQXJ0aWNs
ZSI+MTc8L3JlZi10eXBlPjxjb250cmlidXRvcnM+PGF1dGhvcnM+PGF1dGhvcj5KbywgUy4gSi48
L2F1dGhvcj48YXV0aG9yPkZvbGV5LCBQLjwvYXV0aG9yPjxhdXRob3I+T2FrbGV5LCBTLiBQLjwv
YXV0aG9yPjxhdXRob3I+WmhhbmcsIEouPC9hdXRob3I+PGF1dGhvcj5aaGVuZywgTS48L2F1dGhv
cj48YXV0aG9yPlNoaW4sIEsuPC9hdXRob3I+PGF1dGhvcj5NY0dvbmFnbGUsIEQuPC9hdXRob3I+
PGF1dGhvcj5HaXNvbmRpLCBQLjwvYXV0aG9yPjxhdXRob3I+VGluYXp6aSwgSS48L2F1dGhvcj48
YXV0aG9yPkJ1dGNoZXIsIEIuIEUuPC9hdXRob3I+PGF1dGhvcj5IYW5kZWwsIE0uPC9hdXRob3I+
PC9hdXRob3JzPjwvY29udHJpYnV0b3JzPjxhdXRoLWFkZHJlc3M+Uy4tSi4gSm8sIERlcGFydG1l
bnQgb2YgRGVybWF0b2xvZ3ksIFNlb3VsIE5hdGlvbmFsIFVuaXZlcnNpdHkgQ29sbGVnZSBvZiBN
ZWRpY2luZSwgU2VvdWwsIFNvdXRoIEtvcmVhPC9hdXRoLWFkZHJlc3M+PHRpdGxlcz48dGl0bGU+
SW5pdGlhbCBhc3Nlc3NtZW50IG9mIHRoZSBlYXJseSBhcnRocml0aXMgZm9yIHBzb3JpYXRpYyBw
YXRpZW50cyBkaWFnbm9zdGljIHF1ZXN0aW9ubmFpcmUgaW4gZGVybWF0b2xvZ3kgY2xpbmljcyBp
biBBdXN0cmFsaWEsIEtvcmVhIGFuZCBDaGluYTwvdGl0bGU+PHNlY29uZGFyeS10aXRsZT5JbnRl
cm5hdGlvbmFsIEpvdXJuYWwgb2YgUmhldW1hdGljIERpc2Vhc2VzPC9zZWNvbmRhcnktdGl0bGU+
PC90aXRsZXM+PHBlcmlvZGljYWw+PGZ1bGwtdGl0bGU+SW50IEogUmhldW0gRGlzPC9mdWxsLXRp
dGxlPjxhYmJyLTE+SW50ZXJuYXRpb25hbCBqb3VybmFsIG9mIHJoZXVtYXRpYyBkaXNlYXNlczwv
YWJici0xPjwvcGVyaW9kaWNhbD48cGFnZXM+MTUxMi0xNTIwPC9wYWdlcz48dm9sdW1lPjIyPC92
b2x1bWU+PG51bWJlcj44PC9udW1iZXI+PGtleXdvcmRzPjxrZXl3b3JkPmFkdWx0PC9rZXl3b3Jk
PjxrZXl3b3JkPmFnZWQ8L2tleXdvcmQ+PGtleXdvcmQ+YXJ0aWNsZTwva2V5d29yZD48a2V5d29y
ZD5BdXN0cmFsaWE8L2tleXdvcmQ+PGtleXdvcmQ+Q2hpbmE8L2tleXdvcmQ+PGtleXdvcmQ+Q2xh
c3NpZmljYXRpb24gZm9yIFBzb3JpYXRpYyBBcnRocml0aXMgc2NvcmU8L2tleXdvcmQ+PGtleXdv
cmQ+Y29udHJvbGxlZCBzdHVkeTwva2V5d29yZD48a2V5d29yZD5jb3JyZWxhdGlvbiBjb2VmZmlj
aWVudDwva2V5d29yZD48a2V5d29yZD5kZW1vZ3JhcGh5PC9rZXl3b3JkPjxrZXl3b3JkPmRlc2Ny
aXB0aXZlIHJlc2VhcmNoPC9rZXl3b3JkPjxrZXl3b3JkPmVhcmx5IGFydGhyaXRpcyBmb3IgcHNv
cmlhdGljIHBhdGllbnRzIHF1ZXN0aW9ubmFpcmU8L2tleXdvcmQ+PGtleXdvcmQ+ZmVtYWxlPC9r
ZXl3b3JkPjxrZXl3b3JkPmh1bWFuPC9rZXl3b3JkPjxrZXl3b3JkPmludGVybmFsIGNvbnNpc3Rl
bmN5PC9rZXl3b3JkPjxrZXl3b3JkPm1hbGU8L2tleXdvcmQ+PGtleXdvcmQ+bWlkZGxlIGFnZWQ8
L2tleXdvcmQ+PGtleXdvcmQ+bXVsdGljZW50ZXIgc3R1ZHk8L2tleXdvcmQ+PGtleXdvcmQ+b2Jz
ZXJ2YXRpb25hbCBzdHVkeTwva2V5d29yZD48a2V5d29yZD5wb3B1bGF0aW9uIHJlc2VhcmNoPC9r
ZXl3b3JkPjxrZXl3b3JkPnByaW9yaXR5IGpvdXJuYWw8L2tleXdvcmQ+PGtleXdvcmQ+cHNvcmlh
dGljIGFydGhyaXRpczwva2V5d29yZD48a2V5d29yZD5xdWVzdGlvbm5haXJlPC9rZXl3b3JkPjxr
ZXl3b3JkPnJoZXVtYXRvbG9naXN0PC9rZXl3b3JkPjxrZXl3b3JkPnNjb3Jpbmcgc3lzdGVtPC9r
ZXl3b3JkPjxrZXl3b3JkPlNvdXRoIEtvcmVhPC9rZXl3b3JkPjxrZXl3b3JkPnRlc3QgcmV0ZXN0
IHJlbGlhYmlsaXR5PC9rZXl3b3JkPjxrZXl3b3JkPnlvdW5nIGFkdWx0PC9rZXl3b3JkPjwva2V5
d29yZHM+PGRhdGVzPjx5ZWFyPjIwMTk8L3llYXI+PC9kYXRlcz48aXNibj4xNzU2LTE4NVgmI3hE
OzE3NTYtMTg0MTwvaXNibj48d29yay10eXBlPkFydGljbGU8L3dvcmstdHlwZT48dXJscz48cmVs
YXRlZC11cmxzPjx1cmw+aHR0cDovL3d3dy5lbWJhc2UuY29tL3NlYXJjaC9yZXN1bHRzP3N1YmFj
dGlvbj12aWV3cmVjb3JkJmFtcDtmcm9tPWV4cG9ydCZhbXA7aWQ9TDYyODAxNzYyNjwvdXJsPjx1
cmw+aHR0cDovL2R4LmRvaS5vcmcvMTAuMTExMS8xNzU2LTE4NVguMTM2MDQ8L3VybD48L3JlbGF0
ZWQtdXJscz48L3VybHM+PGN1c3RvbTU+MzExMTUxNTg8L2N1c3RvbTU+PGVsZWN0cm9uaWMtcmVz
b3VyY2UtbnVtPjEwLjExMTEvMTc1Ni0xODVYLjEzNjA0PC9lbGVjdHJvbmljLXJlc291cmNlLW51
bT48cmVtb3RlLWRhdGFiYXNlLW5hbWU+RW1iYXNlJiN4RDtNZWRsaW5lPC9yZW1vdGUtZGF0YWJh
c2UtbmFtZT48bGFuZ3VhZ2U+RW5nbGlzaDwvbGFuZ3VhZ2U+PC9yZWNvcmQ+PC9DaXRlPjwvRW5k
Tm90ZT5=
</w:fldData>
              </w:fldChar>
            </w:r>
            <w:r w:rsidR="00FC22EC" w:rsidRPr="00907A73">
              <w:rPr>
                <w:rFonts w:asciiTheme="majorHAnsi" w:hAnsiTheme="majorHAnsi" w:cstheme="majorHAnsi"/>
                <w:lang w:val="en-US"/>
              </w:rPr>
              <w:instrText xml:space="preserve"> ADDIN EN.CITE </w:instrText>
            </w:r>
            <w:r w:rsidR="00FC22EC" w:rsidRPr="00907A73">
              <w:rPr>
                <w:rFonts w:asciiTheme="majorHAnsi" w:hAnsiTheme="majorHAnsi" w:cstheme="majorHAnsi"/>
                <w:lang w:val="en-US"/>
              </w:rPr>
              <w:fldChar w:fldCharType="begin">
                <w:fldData xml:space="preserve">PEVuZE5vdGU+PENpdGU+PEF1dGhvcj5KbzwvQXV0aG9yPjxZZWFyPjIwMTk8L1llYXI+PFJlY051
bT40MTwvUmVjTnVtPjxEaXNwbGF5VGV4dD5bMTRdPC9EaXNwbGF5VGV4dD48cmVjb3JkPjxyZWMt
bnVtYmVyPjQxPC9yZWMtbnVtYmVyPjxmb3JlaWduLWtleXM+PGtleSBhcHA9IkVOIiBkYi1pZD0i
ZXo1ZHplcGVicjV6dm5ldGF2NDV3cDU4cjJhdGZmcHBlMGFkIiB0aW1lc3RhbXA9IjE1ODg4Mzg3
ODMiPjQxPC9rZXk+PC9mb3JlaWduLWtleXM+PHJlZi10eXBlIG5hbWU9IkpvdXJuYWwgQXJ0aWNs
ZSI+MTc8L3JlZi10eXBlPjxjb250cmlidXRvcnM+PGF1dGhvcnM+PGF1dGhvcj5KbywgUy4gSi48
L2F1dGhvcj48YXV0aG9yPkZvbGV5LCBQLjwvYXV0aG9yPjxhdXRob3I+T2FrbGV5LCBTLiBQLjwv
YXV0aG9yPjxhdXRob3I+WmhhbmcsIEouPC9hdXRob3I+PGF1dGhvcj5aaGVuZywgTS48L2F1dGhv
cj48YXV0aG9yPlNoaW4sIEsuPC9hdXRob3I+PGF1dGhvcj5NY0dvbmFnbGUsIEQuPC9hdXRob3I+
PGF1dGhvcj5HaXNvbmRpLCBQLjwvYXV0aG9yPjxhdXRob3I+VGluYXp6aSwgSS48L2F1dGhvcj48
YXV0aG9yPkJ1dGNoZXIsIEIuIEUuPC9hdXRob3I+PGF1dGhvcj5IYW5kZWwsIE0uPC9hdXRob3I+
PC9hdXRob3JzPjwvY29udHJpYnV0b3JzPjxhdXRoLWFkZHJlc3M+Uy4tSi4gSm8sIERlcGFydG1l
bnQgb2YgRGVybWF0b2xvZ3ksIFNlb3VsIE5hdGlvbmFsIFVuaXZlcnNpdHkgQ29sbGVnZSBvZiBN
ZWRpY2luZSwgU2VvdWwsIFNvdXRoIEtvcmVhPC9hdXRoLWFkZHJlc3M+PHRpdGxlcz48dGl0bGU+
SW5pdGlhbCBhc3Nlc3NtZW50IG9mIHRoZSBlYXJseSBhcnRocml0aXMgZm9yIHBzb3JpYXRpYyBw
YXRpZW50cyBkaWFnbm9zdGljIHF1ZXN0aW9ubmFpcmUgaW4gZGVybWF0b2xvZ3kgY2xpbmljcyBp
biBBdXN0cmFsaWEsIEtvcmVhIGFuZCBDaGluYTwvdGl0bGU+PHNlY29uZGFyeS10aXRsZT5JbnRl
cm5hdGlvbmFsIEpvdXJuYWwgb2YgUmhldW1hdGljIERpc2Vhc2VzPC9zZWNvbmRhcnktdGl0bGU+
PC90aXRsZXM+PHBlcmlvZGljYWw+PGZ1bGwtdGl0bGU+SW50IEogUmhldW0gRGlzPC9mdWxsLXRp
dGxlPjxhYmJyLTE+SW50ZXJuYXRpb25hbCBqb3VybmFsIG9mIHJoZXVtYXRpYyBkaXNlYXNlczwv
YWJici0xPjwvcGVyaW9kaWNhbD48cGFnZXM+MTUxMi0xNTIwPC9wYWdlcz48dm9sdW1lPjIyPC92
b2x1bWU+PG51bWJlcj44PC9udW1iZXI+PGtleXdvcmRzPjxrZXl3b3JkPmFkdWx0PC9rZXl3b3Jk
PjxrZXl3b3JkPmFnZWQ8L2tleXdvcmQ+PGtleXdvcmQ+YXJ0aWNsZTwva2V5d29yZD48a2V5d29y
ZD5BdXN0cmFsaWE8L2tleXdvcmQ+PGtleXdvcmQ+Q2hpbmE8L2tleXdvcmQ+PGtleXdvcmQ+Q2xh
c3NpZmljYXRpb24gZm9yIFBzb3JpYXRpYyBBcnRocml0aXMgc2NvcmU8L2tleXdvcmQ+PGtleXdv
cmQ+Y29udHJvbGxlZCBzdHVkeTwva2V5d29yZD48a2V5d29yZD5jb3JyZWxhdGlvbiBjb2VmZmlj
aWVudDwva2V5d29yZD48a2V5d29yZD5kZW1vZ3JhcGh5PC9rZXl3b3JkPjxrZXl3b3JkPmRlc2Ny
aXB0aXZlIHJlc2VhcmNoPC9rZXl3b3JkPjxrZXl3b3JkPmVhcmx5IGFydGhyaXRpcyBmb3IgcHNv
cmlhdGljIHBhdGllbnRzIHF1ZXN0aW9ubmFpcmU8L2tleXdvcmQ+PGtleXdvcmQ+ZmVtYWxlPC9r
ZXl3b3JkPjxrZXl3b3JkPmh1bWFuPC9rZXl3b3JkPjxrZXl3b3JkPmludGVybmFsIGNvbnNpc3Rl
bmN5PC9rZXl3b3JkPjxrZXl3b3JkPm1hbGU8L2tleXdvcmQ+PGtleXdvcmQ+bWlkZGxlIGFnZWQ8
L2tleXdvcmQ+PGtleXdvcmQ+bXVsdGljZW50ZXIgc3R1ZHk8L2tleXdvcmQ+PGtleXdvcmQ+b2Jz
ZXJ2YXRpb25hbCBzdHVkeTwva2V5d29yZD48a2V5d29yZD5wb3B1bGF0aW9uIHJlc2VhcmNoPC9r
ZXl3b3JkPjxrZXl3b3JkPnByaW9yaXR5IGpvdXJuYWw8L2tleXdvcmQ+PGtleXdvcmQ+cHNvcmlh
dGljIGFydGhyaXRpczwva2V5d29yZD48a2V5d29yZD5xdWVzdGlvbm5haXJlPC9rZXl3b3JkPjxr
ZXl3b3JkPnJoZXVtYXRvbG9naXN0PC9rZXl3b3JkPjxrZXl3b3JkPnNjb3Jpbmcgc3lzdGVtPC9r
ZXl3b3JkPjxrZXl3b3JkPlNvdXRoIEtvcmVhPC9rZXl3b3JkPjxrZXl3b3JkPnRlc3QgcmV0ZXN0
IHJlbGlhYmlsaXR5PC9rZXl3b3JkPjxrZXl3b3JkPnlvdW5nIGFkdWx0PC9rZXl3b3JkPjwva2V5
d29yZHM+PGRhdGVzPjx5ZWFyPjIwMTk8L3llYXI+PC9kYXRlcz48aXNibj4xNzU2LTE4NVgmI3hE
OzE3NTYtMTg0MTwvaXNibj48d29yay10eXBlPkFydGljbGU8L3dvcmstdHlwZT48dXJscz48cmVs
YXRlZC11cmxzPjx1cmw+aHR0cDovL3d3dy5lbWJhc2UuY29tL3NlYXJjaC9yZXN1bHRzP3N1YmFj
dGlvbj12aWV3cmVjb3JkJmFtcDtmcm9tPWV4cG9ydCZhbXA7aWQ9TDYyODAxNzYyNjwvdXJsPjx1
cmw+aHR0cDovL2R4LmRvaS5vcmcvMTAuMTExMS8xNzU2LTE4NVguMTM2MDQ8L3VybD48L3JlbGF0
ZWQtdXJscz48L3VybHM+PGN1c3RvbTU+MzExMTUxNTg8L2N1c3RvbTU+PGVsZWN0cm9uaWMtcmVz
b3VyY2UtbnVtPjEwLjExMTEvMTc1Ni0xODVYLjEzNjA0PC9lbGVjdHJvbmljLXJlc291cmNlLW51
bT48cmVtb3RlLWRhdGFiYXNlLW5hbWU+RW1iYXNlJiN4RDtNZWRsaW5lPC9yZW1vdGUtZGF0YWJh
c2UtbmFtZT48bGFuZ3VhZ2U+RW5nbGlzaDwvbGFuZ3VhZ2U+PC9yZWNvcmQ+PC9DaXRlPjwvRW5k
Tm90ZT5=
</w:fldData>
              </w:fldChar>
            </w:r>
            <w:r w:rsidR="00FC22EC" w:rsidRPr="00907A73">
              <w:rPr>
                <w:rFonts w:asciiTheme="majorHAnsi" w:hAnsiTheme="majorHAnsi" w:cstheme="majorHAnsi"/>
                <w:lang w:val="en-US"/>
              </w:rPr>
              <w:instrText xml:space="preserve"> ADDIN EN.CITE.DATA </w:instrText>
            </w:r>
            <w:r w:rsidR="00FC22EC" w:rsidRPr="00907A73">
              <w:rPr>
                <w:rFonts w:asciiTheme="majorHAnsi" w:hAnsiTheme="majorHAnsi" w:cstheme="majorHAnsi"/>
                <w:lang w:val="en-US"/>
              </w:rPr>
            </w:r>
            <w:r w:rsidR="00FC22EC" w:rsidRPr="00907A73">
              <w:rPr>
                <w:rFonts w:asciiTheme="majorHAnsi" w:hAnsiTheme="majorHAnsi" w:cstheme="majorHAnsi"/>
                <w:lang w:val="en-US"/>
              </w:rPr>
              <w:fldChar w:fldCharType="end"/>
            </w:r>
            <w:r w:rsidRPr="00907A73">
              <w:rPr>
                <w:rFonts w:asciiTheme="majorHAnsi" w:hAnsiTheme="majorHAnsi" w:cstheme="majorHAnsi"/>
                <w:lang w:val="en-US"/>
              </w:rPr>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14]</w:t>
            </w:r>
            <w:r w:rsidRPr="00907A73">
              <w:rPr>
                <w:rFonts w:asciiTheme="majorHAnsi" w:hAnsiTheme="majorHAnsi" w:cstheme="majorHAnsi"/>
                <w:lang w:val="en-US"/>
              </w:rPr>
              <w:fldChar w:fldCharType="end"/>
            </w:r>
          </w:p>
        </w:tc>
        <w:tc>
          <w:tcPr>
            <w:tcW w:w="5386" w:type="dxa"/>
          </w:tcPr>
          <w:p w14:paraId="465B62A0"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pecific data on diagnostic performance are not provided</w:t>
            </w:r>
          </w:p>
        </w:tc>
      </w:tr>
      <w:tr w:rsidR="00BA499B" w:rsidRPr="00907A73" w14:paraId="33C20C6A"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412C97D8"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15</w:t>
            </w:r>
          </w:p>
        </w:tc>
        <w:tc>
          <w:tcPr>
            <w:tcW w:w="2679" w:type="dxa"/>
          </w:tcPr>
          <w:p w14:paraId="66CA0CC9" w14:textId="11105019"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Khraishi_2012 </w:t>
            </w:r>
            <w:r w:rsidRPr="00907A73">
              <w:rPr>
                <w:rFonts w:asciiTheme="majorHAnsi" w:hAnsiTheme="majorHAnsi" w:cstheme="majorHAnsi"/>
                <w:lang w:val="en-US"/>
              </w:rPr>
              <w:fldChar w:fldCharType="begin">
                <w:fldData xml:space="preserve">PEVuZE5vdGU+PENpdGU+PEF1dGhvcj5LaHJhaXNoaTwvQXV0aG9yPjxZZWFyPjIwMTI8L1llYXI+
PFJlY051bT40MjwvUmVjTnVtPjxEaXNwbGF5VGV4dD5bMTVdPC9EaXNwbGF5VGV4dD48cmVjb3Jk
PjxyZWMtbnVtYmVyPjQyPC9yZWMtbnVtYmVyPjxmb3JlaWduLWtleXM+PGtleSBhcHA9IkVOIiBk
Yi1pZD0iZXo1ZHplcGVicjV6dm5ldGF2NDV3cDU4cjJhdGZmcHBlMGFkIiB0aW1lc3RhbXA9IjE1
ODg4Mzg3ODMiPjQyPC9rZXk+PC9mb3JlaWduLWtleXM+PHJlZi10eXBlIG5hbWU9IkpvdXJuYWwg
QXJ0aWNsZSI+MTc8L3JlZi10eXBlPjxjb250cmlidXRvcnM+PGF1dGhvcnM+PGF1dGhvcj5LaHJh
aXNoaSwgTS48L2F1dGhvcj48YXV0aG9yPkNob3VlbGEsIEUuPC9hdXRob3I+PGF1dGhvcj5CZWph
ciwgTS48L2F1dGhvcj48YXV0aG9yPkxhbmRlbGxzLCBJLjwvYXV0aG9yPjxhdXRob3I+SGV3aG9v
aywgVC48L2F1dGhvcj48YXV0aG9yPlJhbXBha2FraXMsIEUuPC9hdXRob3I+PGF1dGhvcj5TYW1w
YWxpcywgSi4gUy48L2F1dGhvcj48YXV0aG9yPkFib3VjaGVoYWRlLCBLLjwvYXV0aG9yPjwvYXV0
aG9ycz48L2NvbnRyaWJ1dG9ycz48YXV0aC1hZGRyZXNzPk0uIEtocmFpc2hpLCAxMjAgU3RhdmFu
Z2VyIERyaXZlLCBTdC4gSm9obiZhcG9zO3MsIE5MIEExQSA1RTgsIENhbmFkYTwvYXV0aC1hZGRy
ZXNzPjx0aXRsZXM+PHRpdGxlPkhpZ2ggcHJldmFsZW5jZSBvZiBwc29yaWF0aWMgYXJ0aHJpdGlz
IGluIGEgY29ob3J0IG9mIHBhdGllbnRzIHdpdGggcHNvcmlhc2lzIHNlZW4gaW4gYSBkZXJtYXRv
bG9neSBwcmFjdGljZTwvdGl0bGU+PHNlY29uZGFyeS10aXRsZT5Kb3VybmFsIG9mIEN1dGFuZW91
cyBNZWRpY2luZSBhbmQgU3VyZ2VyeTwvc2Vjb25kYXJ5LXRpdGxlPjwvdGl0bGVzPjxwZXJpb2Rp
Y2FsPjxmdWxsLXRpdGxlPkpvdXJuYWwgb2YgQ3V0YW5lb3VzIE1lZGljaW5lIGFuZCBTdXJnZXJ5
PC9mdWxsLXRpdGxlPjwvcGVyaW9kaWNhbD48cGFnZXM+MTIyLTEyNzwvcGFnZXM+PHZvbHVtZT4x
Njwvdm9sdW1lPjxudW1iZXI+MjwvbnVtYmVyPjxrZXl3b3Jkcz48a2V5d29yZD5hZHVsdDwva2V5
d29yZD48a2V5d29yZD5hZ2VkPC9rZXl3b3JkPjxrZXl3b3JkPmFua3lsb3Npbmcgc3BvbmR5bGl0
aXM8L2tleXdvcmQ+PGtleXdvcmQ+YXJ0aWNsZTwva2V5d29yZD48a2V5d29yZD5DbGFzc2lmaWNh
dGlvbiBDcml0ZXJpYSBmb3IgUHNvcmlhdGljIEFydGhyaXRpczwva2V5d29yZD48a2V5d29yZD5j
bGluaWNhbCBhc3Nlc3NtZW50IHRvb2w8L2tleXdvcmQ+PGtleXdvcmQ+Y29ob3J0IGFuYWx5c2lz
PC9rZXl3b3JkPjxrZXl3b3JkPmNvbW9yYmlkaXR5PC9rZXl3b3JkPjxrZXl3b3JkPmNvbnRyb2xs
ZWQgc3R1ZHk8L2tleXdvcmQ+PGtleXdvcmQ+ZGVybWF0b2xvZ3k8L2tleXdvcmQ+PGtleXdvcmQ+
ZGlhZ25vc3RpYyB0ZXN0PC9rZXl3b3JkPjxrZXl3b3JkPmRpYWdub3N0aWMgdGVzdCBhY2N1cmFj
eSBzdHVkeTwva2V5d29yZD48a2V5d29yZD5kaXNhYmlsaXR5PC9rZXl3b3JkPjxrZXl3b3JkPmRp
c2Vhc2UgZHVyYXRpb248L2tleXdvcmQ+PGtleXdvcmQ+ZWFybHkgZGlhZ25vc2lzPC9rZXl3b3Jk
PjxrZXl3b3JkPmZlbWFsZTwva2V5d29yZD48a2V5d29yZD5odW1hbjwva2V5d29yZD48a2V5d29y
ZD5tYWpvciBjbGluaWNhbCBzdHVkeTwva2V5d29yZD48a2V5d29yZD5tYWxlPC9rZXl3b3JkPjxr
ZXl3b3JkPm9zdGVvYXJ0aHJpdGlzPC9rZXl3b3JkPjxrZXl3b3JkPnByZXZhbGVuY2U8L2tleXdv
cmQ+PGtleXdvcmQ+cHJpb3JpdHkgam91cm5hbDwva2V5d29yZD48a2V5d29yZD5wc29yaWFzaXM8
L2tleXdvcmQ+PGtleXdvcmQ+UHNvcmlhc2lzIEFyZWEgYW5kIFNldmVyaXR5IEluZGV4IHNjb3Jl
PC9rZXl3b3JkPjxrZXl3b3JkPnBzb3JpYXRpYyBhcnRocml0aXM8L2tleXdvcmQ+PGtleXdvcmQ+
UHNvcmlhdGljIEFydGhyaXRpcyBTY3JlZW5pbmcgUXVlc3Rpb25uYWlyZTwva2V5d29yZD48a2V5
d29yZD5xdWFsaXR5IG9mIGxpZmU8L2tleXdvcmQ+PGtleXdvcmQ+cXVlc3Rpb25uYWlyZTwva2V5
d29yZD48a2V5d29yZD5yaGV1bWF0b2xvZ3k8L2tleXdvcmQ+PGtleXdvcmQ+c2NvcmluZyBzeXN0
ZW08L2tleXdvcmQ+PGtleXdvcmQ+c2NyZWVuaW5nPC9rZXl3b3JkPjxrZXl3b3JkPnNlbnNpdGl2
aXR5IGFuZCBzcGVjaWZpY2l0eTwva2V5d29yZD48a2V5d29yZD5zeW5vdml0aXM8L2tleXdvcmQ+
PC9rZXl3b3Jkcz48ZGF0ZXM+PHllYXI+MjAxMjwveWVhcj48L2RhdGVzPjxpc2JuPjEyMDMtNDc1
NDwvaXNibj48d29yay10eXBlPkFydGljbGU8L3dvcmstdHlwZT48dXJscz48cmVsYXRlZC11cmxz
Pjx1cmw+aHR0cDovL3d3dy5lbWJhc2UuY29tL3NlYXJjaC9yZXN1bHRzP3N1YmFjdGlvbj12aWV3
cmVjb3JkJmFtcDtmcm9tPWV4cG9ydCZhbXA7aWQ9TDM2NDcwMDIxOTwvdXJsPjx1cmw+aHR0cDov
L2R4LmRvaS5vcmcvMTAuMjMxMC83NzUwLjIwMTEuMTAxMDE8L3VybD48L3JlbGF0ZWQtdXJscz48
cGRmLXVybHM+PHVybD5odHRwOi8vam91cm5hbHMuZGVja2VycHVibGlzaGluZy5jb20vcHVicy9q
Y20vdm9sdW1lJTIwMTYsJTIwMjAxMi9pc3N1ZSUyMDAyLCUyMEFwcmlsL2pjbV8yMDEyXzEwMTAx
L2pjbV8yMDEyXzEwMTAxLnBkZjwvdXJsPjwvcGRmLXVybHM+PC91cmxzPjxjdXN0b201PjIyNTEz
MDY1PC9jdXN0b201PjxlbGVjdHJvbmljLXJlc291cmNlLW51bT4xMC4yMzEwLzc3NTAuMjAxMS4x
MDEwMTwvZWxlY3Ryb25pYy1yZXNvdXJjZS1udW0+PHJlbW90ZS1kYXRhYmFzZS1uYW1lPkVtYmFz
ZSYjeEQ7TWVkbGluZTwvcmVtb3RlLWRhdGFiYXNlLW5hbWU+PGxhbmd1YWdlPkVuZ2xpc2g8L2xh
bmd1YWdlPjwvcmVjb3JkPjwvQ2l0ZT48L0VuZE5vdGU+AG==
</w:fldData>
              </w:fldChar>
            </w:r>
            <w:r w:rsidR="00FC22EC" w:rsidRPr="00907A73">
              <w:rPr>
                <w:rFonts w:asciiTheme="majorHAnsi" w:hAnsiTheme="majorHAnsi" w:cstheme="majorHAnsi"/>
                <w:lang w:val="en-US"/>
              </w:rPr>
              <w:instrText xml:space="preserve"> ADDIN EN.CITE </w:instrText>
            </w:r>
            <w:r w:rsidR="00FC22EC" w:rsidRPr="00907A73">
              <w:rPr>
                <w:rFonts w:asciiTheme="majorHAnsi" w:hAnsiTheme="majorHAnsi" w:cstheme="majorHAnsi"/>
                <w:lang w:val="en-US"/>
              </w:rPr>
              <w:fldChar w:fldCharType="begin">
                <w:fldData xml:space="preserve">PEVuZE5vdGU+PENpdGU+PEF1dGhvcj5LaHJhaXNoaTwvQXV0aG9yPjxZZWFyPjIwMTI8L1llYXI+
PFJlY051bT40MjwvUmVjTnVtPjxEaXNwbGF5VGV4dD5bMTVdPC9EaXNwbGF5VGV4dD48cmVjb3Jk
PjxyZWMtbnVtYmVyPjQyPC9yZWMtbnVtYmVyPjxmb3JlaWduLWtleXM+PGtleSBhcHA9IkVOIiBk
Yi1pZD0iZXo1ZHplcGVicjV6dm5ldGF2NDV3cDU4cjJhdGZmcHBlMGFkIiB0aW1lc3RhbXA9IjE1
ODg4Mzg3ODMiPjQyPC9rZXk+PC9mb3JlaWduLWtleXM+PHJlZi10eXBlIG5hbWU9IkpvdXJuYWwg
QXJ0aWNsZSI+MTc8L3JlZi10eXBlPjxjb250cmlidXRvcnM+PGF1dGhvcnM+PGF1dGhvcj5LaHJh
aXNoaSwgTS48L2F1dGhvcj48YXV0aG9yPkNob3VlbGEsIEUuPC9hdXRob3I+PGF1dGhvcj5CZWph
ciwgTS48L2F1dGhvcj48YXV0aG9yPkxhbmRlbGxzLCBJLjwvYXV0aG9yPjxhdXRob3I+SGV3aG9v
aywgVC48L2F1dGhvcj48YXV0aG9yPlJhbXBha2FraXMsIEUuPC9hdXRob3I+PGF1dGhvcj5TYW1w
YWxpcywgSi4gUy48L2F1dGhvcj48YXV0aG9yPkFib3VjaGVoYWRlLCBLLjwvYXV0aG9yPjwvYXV0
aG9ycz48L2NvbnRyaWJ1dG9ycz48YXV0aC1hZGRyZXNzPk0uIEtocmFpc2hpLCAxMjAgU3RhdmFu
Z2VyIERyaXZlLCBTdC4gSm9obiZhcG9zO3MsIE5MIEExQSA1RTgsIENhbmFkYTwvYXV0aC1hZGRy
ZXNzPjx0aXRsZXM+PHRpdGxlPkhpZ2ggcHJldmFsZW5jZSBvZiBwc29yaWF0aWMgYXJ0aHJpdGlz
IGluIGEgY29ob3J0IG9mIHBhdGllbnRzIHdpdGggcHNvcmlhc2lzIHNlZW4gaW4gYSBkZXJtYXRv
bG9neSBwcmFjdGljZTwvdGl0bGU+PHNlY29uZGFyeS10aXRsZT5Kb3VybmFsIG9mIEN1dGFuZW91
cyBNZWRpY2luZSBhbmQgU3VyZ2VyeTwvc2Vjb25kYXJ5LXRpdGxlPjwvdGl0bGVzPjxwZXJpb2Rp
Y2FsPjxmdWxsLXRpdGxlPkpvdXJuYWwgb2YgQ3V0YW5lb3VzIE1lZGljaW5lIGFuZCBTdXJnZXJ5
PC9mdWxsLXRpdGxlPjwvcGVyaW9kaWNhbD48cGFnZXM+MTIyLTEyNzwvcGFnZXM+PHZvbHVtZT4x
Njwvdm9sdW1lPjxudW1iZXI+MjwvbnVtYmVyPjxrZXl3b3Jkcz48a2V5d29yZD5hZHVsdDwva2V5
d29yZD48a2V5d29yZD5hZ2VkPC9rZXl3b3JkPjxrZXl3b3JkPmFua3lsb3Npbmcgc3BvbmR5bGl0
aXM8L2tleXdvcmQ+PGtleXdvcmQ+YXJ0aWNsZTwva2V5d29yZD48a2V5d29yZD5DbGFzc2lmaWNh
dGlvbiBDcml0ZXJpYSBmb3IgUHNvcmlhdGljIEFydGhyaXRpczwva2V5d29yZD48a2V5d29yZD5j
bGluaWNhbCBhc3Nlc3NtZW50IHRvb2w8L2tleXdvcmQ+PGtleXdvcmQ+Y29ob3J0IGFuYWx5c2lz
PC9rZXl3b3JkPjxrZXl3b3JkPmNvbW9yYmlkaXR5PC9rZXl3b3JkPjxrZXl3b3JkPmNvbnRyb2xs
ZWQgc3R1ZHk8L2tleXdvcmQ+PGtleXdvcmQ+ZGVybWF0b2xvZ3k8L2tleXdvcmQ+PGtleXdvcmQ+
ZGlhZ25vc3RpYyB0ZXN0PC9rZXl3b3JkPjxrZXl3b3JkPmRpYWdub3N0aWMgdGVzdCBhY2N1cmFj
eSBzdHVkeTwva2V5d29yZD48a2V5d29yZD5kaXNhYmlsaXR5PC9rZXl3b3JkPjxrZXl3b3JkPmRp
c2Vhc2UgZHVyYXRpb248L2tleXdvcmQ+PGtleXdvcmQ+ZWFybHkgZGlhZ25vc2lzPC9rZXl3b3Jk
PjxrZXl3b3JkPmZlbWFsZTwva2V5d29yZD48a2V5d29yZD5odW1hbjwva2V5d29yZD48a2V5d29y
ZD5tYWpvciBjbGluaWNhbCBzdHVkeTwva2V5d29yZD48a2V5d29yZD5tYWxlPC9rZXl3b3JkPjxr
ZXl3b3JkPm9zdGVvYXJ0aHJpdGlzPC9rZXl3b3JkPjxrZXl3b3JkPnByZXZhbGVuY2U8L2tleXdv
cmQ+PGtleXdvcmQ+cHJpb3JpdHkgam91cm5hbDwva2V5d29yZD48a2V5d29yZD5wc29yaWFzaXM8
L2tleXdvcmQ+PGtleXdvcmQ+UHNvcmlhc2lzIEFyZWEgYW5kIFNldmVyaXR5IEluZGV4IHNjb3Jl
PC9rZXl3b3JkPjxrZXl3b3JkPnBzb3JpYXRpYyBhcnRocml0aXM8L2tleXdvcmQ+PGtleXdvcmQ+
UHNvcmlhdGljIEFydGhyaXRpcyBTY3JlZW5pbmcgUXVlc3Rpb25uYWlyZTwva2V5d29yZD48a2V5
d29yZD5xdWFsaXR5IG9mIGxpZmU8L2tleXdvcmQ+PGtleXdvcmQ+cXVlc3Rpb25uYWlyZTwva2V5
d29yZD48a2V5d29yZD5yaGV1bWF0b2xvZ3k8L2tleXdvcmQ+PGtleXdvcmQ+c2NvcmluZyBzeXN0
ZW08L2tleXdvcmQ+PGtleXdvcmQ+c2NyZWVuaW5nPC9rZXl3b3JkPjxrZXl3b3JkPnNlbnNpdGl2
aXR5IGFuZCBzcGVjaWZpY2l0eTwva2V5d29yZD48a2V5d29yZD5zeW5vdml0aXM8L2tleXdvcmQ+
PC9rZXl3b3Jkcz48ZGF0ZXM+PHllYXI+MjAxMjwveWVhcj48L2RhdGVzPjxpc2JuPjEyMDMtNDc1
NDwvaXNibj48d29yay10eXBlPkFydGljbGU8L3dvcmstdHlwZT48dXJscz48cmVsYXRlZC11cmxz
Pjx1cmw+aHR0cDovL3d3dy5lbWJhc2UuY29tL3NlYXJjaC9yZXN1bHRzP3N1YmFjdGlvbj12aWV3
cmVjb3JkJmFtcDtmcm9tPWV4cG9ydCZhbXA7aWQ9TDM2NDcwMDIxOTwvdXJsPjx1cmw+aHR0cDov
L2R4LmRvaS5vcmcvMTAuMjMxMC83NzUwLjIwMTEuMTAxMDE8L3VybD48L3JlbGF0ZWQtdXJscz48
cGRmLXVybHM+PHVybD5odHRwOi8vam91cm5hbHMuZGVja2VycHVibGlzaGluZy5jb20vcHVicy9q
Y20vdm9sdW1lJTIwMTYsJTIwMjAxMi9pc3N1ZSUyMDAyLCUyMEFwcmlsL2pjbV8yMDEyXzEwMTAx
L2pjbV8yMDEyXzEwMTAxLnBkZjwvdXJsPjwvcGRmLXVybHM+PC91cmxzPjxjdXN0b201PjIyNTEz
MDY1PC9jdXN0b201PjxlbGVjdHJvbmljLXJlc291cmNlLW51bT4xMC4yMzEwLzc3NTAuMjAxMS4x
MDEwMTwvZWxlY3Ryb25pYy1yZXNvdXJjZS1udW0+PHJlbW90ZS1kYXRhYmFzZS1uYW1lPkVtYmFz
ZSYjeEQ7TWVkbGluZTwvcmVtb3RlLWRhdGFiYXNlLW5hbWU+PGxhbmd1YWdlPkVuZ2xpc2g8L2xh
bmd1YWdlPjwvcmVjb3JkPjwvQ2l0ZT48L0VuZE5vdGU+AG==
</w:fldData>
              </w:fldChar>
            </w:r>
            <w:r w:rsidR="00FC22EC" w:rsidRPr="00907A73">
              <w:rPr>
                <w:rFonts w:asciiTheme="majorHAnsi" w:hAnsiTheme="majorHAnsi" w:cstheme="majorHAnsi"/>
                <w:lang w:val="en-US"/>
              </w:rPr>
              <w:instrText xml:space="preserve"> ADDIN EN.CITE.DATA </w:instrText>
            </w:r>
            <w:r w:rsidR="00FC22EC" w:rsidRPr="00907A73">
              <w:rPr>
                <w:rFonts w:asciiTheme="majorHAnsi" w:hAnsiTheme="majorHAnsi" w:cstheme="majorHAnsi"/>
                <w:lang w:val="en-US"/>
              </w:rPr>
            </w:r>
            <w:r w:rsidR="00FC22EC" w:rsidRPr="00907A73">
              <w:rPr>
                <w:rFonts w:asciiTheme="majorHAnsi" w:hAnsiTheme="majorHAnsi" w:cstheme="majorHAnsi"/>
                <w:lang w:val="en-US"/>
              </w:rPr>
              <w:fldChar w:fldCharType="end"/>
            </w:r>
            <w:r w:rsidRPr="00907A73">
              <w:rPr>
                <w:rFonts w:asciiTheme="majorHAnsi" w:hAnsiTheme="majorHAnsi" w:cstheme="majorHAnsi"/>
                <w:lang w:val="en-US"/>
              </w:rPr>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15]</w:t>
            </w:r>
            <w:r w:rsidRPr="00907A73">
              <w:rPr>
                <w:rFonts w:asciiTheme="majorHAnsi" w:hAnsiTheme="majorHAnsi" w:cstheme="majorHAnsi"/>
                <w:lang w:val="en-US"/>
              </w:rPr>
              <w:fldChar w:fldCharType="end"/>
            </w:r>
          </w:p>
        </w:tc>
        <w:tc>
          <w:tcPr>
            <w:tcW w:w="5386" w:type="dxa"/>
          </w:tcPr>
          <w:p w14:paraId="70597A9F"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pecific data on screening tools are not provided</w:t>
            </w:r>
          </w:p>
        </w:tc>
      </w:tr>
      <w:tr w:rsidR="00BA499B" w:rsidRPr="00907A73" w14:paraId="13D56DEE"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366312A7"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16</w:t>
            </w:r>
          </w:p>
        </w:tc>
        <w:tc>
          <w:tcPr>
            <w:tcW w:w="2679" w:type="dxa"/>
          </w:tcPr>
          <w:p w14:paraId="11CF69D6" w14:textId="0114F17C"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Mease_2019 </w:t>
            </w:r>
            <w:r w:rsidRPr="00907A73">
              <w:rPr>
                <w:rFonts w:asciiTheme="majorHAnsi" w:hAnsiTheme="majorHAnsi" w:cstheme="majorHAnsi"/>
                <w:lang w:val="en-US"/>
              </w:rPr>
              <w:fldChar w:fldCharType="begin">
                <w:fldData xml:space="preserve">PEVuZE5vdGU+PENpdGU+PEF1dGhvcj5NZWFzZTwvQXV0aG9yPjxZZWFyPjIwMTk8L1llYXI+PFJl
Y051bT40MzwvUmVjTnVtPjxEaXNwbGF5VGV4dD5bMTZdPC9EaXNwbGF5VGV4dD48cmVjb3JkPjxy
ZWMtbnVtYmVyPjQzPC9yZWMtbnVtYmVyPjxmb3JlaWduLWtleXM+PGtleSBhcHA9IkVOIiBkYi1p
ZD0iZXo1ZHplcGVicjV6dm5ldGF2NDV3cDU4cjJhdGZmcHBlMGFkIiB0aW1lc3RhbXA9IjE1ODg4
Mzg3ODMiPjQzPC9rZXk+PC9mb3JlaWduLWtleXM+PHJlZi10eXBlIG5hbWU9IkpvdXJuYWwgQXJ0
aWNsZSI+MTc8L3JlZi10eXBlPjxjb250cmlidXRvcnM+PGF1dGhvcnM+PGF1dGhvcj5NZWFzZSwg
UC4gSi48L2F1dGhvcj48YXV0aG9yPlBhbG1lciwgSi4gQi48L2F1dGhvcj48YXV0aG9yPkh1ciwg
UC48L2F1dGhvcj48YXV0aG9yPlN0cm9iZXIsIEIuIEUuPC9hdXRob3I+PGF1dGhvcj5MZWJ3b2hs
LCBNLjwvYXV0aG9yPjxhdXRob3I+S2Fya2ksIEMuPC9hdXRob3I+PGF1dGhvcj5SZWVkLCBHLiBX
LjwvYXV0aG9yPjxhdXRob3I+RXR6ZWwsIEMuIEouPC9hdXRob3I+PGF1dGhvcj5HcmVlbmJlcmcs
IEouIEQuPC9hdXRob3I+PGF1dGhvcj5IZWxsaXdlbGwsIFAuIFMuPC9hdXRob3I+PC9hdXRob3Jz
PjwvY29udHJpYnV0b3JzPjxhdXRoLWFkZHJlc3M+U3dlZGlzaCBNZWRpY2FsIENlbnRlciwgVW5p
dmVyc2l0eSBvZiBXYXNoaW5ndG9uLCBTZWF0dGxlLCBXQSwgVVNBLiYjeEQ7Tm92YXJ0aXMgUGhh
cm1hY2V1dGljYWxzIENvcnBvcmF0aW9uLCBFYXN0IEhhbm92ZXIsIE5KLCBVU0EuJiN4RDtVbml2
ZXJzaXR5IG9mIENvbm5lY3RpY3V0IEhlYWx0aCBDZW50ZXIsIEZhcm1pbmd0b24sIENULCBVU0Eu
JiN4RDtVbml0ZWQgU3RhdGVzIGFuZCBQcm9iaXR5IE1lZGljYWwgUmVzZWFyY2gsIFdhdGVybG9v
LCBPTiwgQ2FuYWRhLiYjeEQ7SWNhaG4gU2Nob29sIG9mIE1lZGljaW5lIGF0IE1vdW50IFNpbmFp
LCBOZXcgWW9yaywgTlksIFVTQS4mI3hEO0NvcnJvbmEsIExMQywgV2FsdGhhbSwgTUEsIFVTQS4m
I3hEO1VuaXZlcnNpdHkgb2YgTWFzc2FjaHVzZXR0cyBNZWRpY2FsIFNjaG9vbCwgV29yY2VzdGVy
LCBNQSwgVVNBLiYjeEQ7TmV3IFlvcmsgVW5pdmVyc2l0eSBTY2hvb2wgb2YgTWVkaWNpbmUsIE5l
dyBZb3JrLCBOWSwgVVNBLiYjeEQ7VW5pdmVyc2l0eSBvZiBMZWVkcywgTGVlZHMsIFVLLjwvYXV0
aC1hZGRyZXNzPjx0aXRsZXM+PHRpdGxlPlV0aWxpemF0aW9uIG9mIHRoZSB2YWxpZGF0ZWQgUHNv
cmlhc2lzIEVwaWRlbWlvbG9neSBTY3JlZW5pbmcgVG9vbCB0byBpZGVudGlmeSBzaWducyBhbmQg
c3ltcHRvbXMgb2YgcHNvcmlhdGljIGFydGhyaXRpcyBhbW9uZyB0aG9zZSB3aXRoIHBzb3JpYXNp
czogYSBjcm9zcy1zZWN0aW9uYWwgYW5hbHlzaXMgZnJvbSB0aGUgVVMtYmFzZWQgQ29ycm9uYSBQ
c29yaWFzaXMgUmVnaXN0cnk8L3RpdGxlPjxzZWNvbmRhcnktdGl0bGU+SiBFdXIgQWNhZCBEZXJt
YXRvbCBWZW5lcmVvbDwvc2Vjb25kYXJ5LXRpdGxlPjxhbHQtdGl0bGU+Sm91cm5hbCBvZiB0aGUg
RXVyb3BlYW4gQWNhZGVteSBvZiBEZXJtYXRvbG9neSBhbmQgVmVuZXJlb2xvZ3kgOiBKRUFEVjwv
YWx0LXRpdGxlPjwvdGl0bGVzPjxwZXJpb2RpY2FsPjxmdWxsLXRpdGxlPkogRXVyIEFjYWQgRGVy
bWF0b2wgVmVuZXJlb2w8L2Z1bGwtdGl0bGU+PC9wZXJpb2RpY2FsPjxwYWdlcz44ODYtODkyPC9w
YWdlcz48dm9sdW1lPjMzPC92b2x1bWU+PG51bWJlcj41PC9udW1iZXI+PGVkaXRpb24+MjAxOS8w
MS8yMjwvZWRpdGlvbj48a2V5d29yZHM+PGtleXdvcmQ+QWR1bHQ8L2tleXdvcmQ+PGtleXdvcmQ+
QWdlZDwva2V5d29yZD48a2V5d29yZD5BcnRocml0aXMsIFBzb3JpYXRpYy8gcGh5c2lvcGF0aG9s
b2d5PC9rZXl3b3JkPjxrZXl3b3JkPkNyb3NzLVNlY3Rpb25hbCBTdHVkaWVzPC9rZXl3b3JkPjxr
ZXl3b3JkPkZlbWFsZTwva2V5d29yZD48a2V5d29yZD5IdW1hbnM8L2tleXdvcmQ+PGtleXdvcmQ+
TWFsZTwva2V5d29yZD48a2V5d29yZD5NaWRkbGUgQWdlZDwva2V5d29yZD48a2V5d29yZD5Qc29y
aWFzaXMvZGlhZ25vc2lzLyBlcGlkZW1pb2xvZ3kvcGh5c2lvcGF0aG9sb2d5PC9rZXl3b3JkPjxr
ZXl3b3JkPlJlZ2lzdHJpZXM8L2tleXdvcmQ+PGtleXdvcmQ+UmVwcm9kdWNpYmlsaXR5IG9mIFJl
c3VsdHM8L2tleXdvcmQ+PGtleXdvcmQ+VW5pdGVkIFN0YXRlcy9lcGlkZW1pb2xvZ3k8L2tleXdv
cmQ+PC9rZXl3b3Jkcz48ZGF0ZXM+PHllYXI+MjAxOTwveWVhcj48cHViLWRhdGVzPjxkYXRlPk1h
eTwvZGF0ZT48L3B1Yi1kYXRlcz48L2RhdGVzPjxpc2JuPjE0NjgtMzA4MyAoRWxlY3Ryb25pYykm
I3hEOzA5MjYtOTk1OSAoTGlua2luZyk8L2lzYm4+PGFjY2Vzc2lvbi1udW0+MzA2NjMxMzA8L2Fj
Y2Vzc2lvbi1udW0+PHVybHM+PC91cmxzPjxjdXN0b20yPjY1OTM5Njk8L2N1c3RvbTI+PGVsZWN0
cm9uaWMtcmVzb3VyY2UtbnVtPjEwLjExMTEvamR2LjE1NDQzPC9lbGVjdHJvbmljLXJlc291cmNl
LW51bT48cmVtb3RlLWRhdGFiYXNlLXByb3ZpZGVyPk5MTTwvcmVtb3RlLWRhdGFiYXNlLXByb3Zp
ZGVyPjxsYW5ndWFnZT5lbmc8L2xhbmd1YWdlPjwvcmVjb3JkPjwvQ2l0ZT48L0VuZE5vdGU+AG==
</w:fldData>
              </w:fldChar>
            </w:r>
            <w:r w:rsidR="00FC22EC" w:rsidRPr="00907A73">
              <w:rPr>
                <w:rFonts w:asciiTheme="majorHAnsi" w:hAnsiTheme="majorHAnsi" w:cstheme="majorHAnsi"/>
                <w:lang w:val="en-US"/>
              </w:rPr>
              <w:instrText xml:space="preserve"> ADDIN EN.CITE </w:instrText>
            </w:r>
            <w:r w:rsidR="00FC22EC" w:rsidRPr="00907A73">
              <w:rPr>
                <w:rFonts w:asciiTheme="majorHAnsi" w:hAnsiTheme="majorHAnsi" w:cstheme="majorHAnsi"/>
                <w:lang w:val="en-US"/>
              </w:rPr>
              <w:fldChar w:fldCharType="begin">
                <w:fldData xml:space="preserve">PEVuZE5vdGU+PENpdGU+PEF1dGhvcj5NZWFzZTwvQXV0aG9yPjxZZWFyPjIwMTk8L1llYXI+PFJl
Y051bT40MzwvUmVjTnVtPjxEaXNwbGF5VGV4dD5bMTZdPC9EaXNwbGF5VGV4dD48cmVjb3JkPjxy
ZWMtbnVtYmVyPjQzPC9yZWMtbnVtYmVyPjxmb3JlaWduLWtleXM+PGtleSBhcHA9IkVOIiBkYi1p
ZD0iZXo1ZHplcGVicjV6dm5ldGF2NDV3cDU4cjJhdGZmcHBlMGFkIiB0aW1lc3RhbXA9IjE1ODg4
Mzg3ODMiPjQzPC9rZXk+PC9mb3JlaWduLWtleXM+PHJlZi10eXBlIG5hbWU9IkpvdXJuYWwgQXJ0
aWNsZSI+MTc8L3JlZi10eXBlPjxjb250cmlidXRvcnM+PGF1dGhvcnM+PGF1dGhvcj5NZWFzZSwg
UC4gSi48L2F1dGhvcj48YXV0aG9yPlBhbG1lciwgSi4gQi48L2F1dGhvcj48YXV0aG9yPkh1ciwg
UC48L2F1dGhvcj48YXV0aG9yPlN0cm9iZXIsIEIuIEUuPC9hdXRob3I+PGF1dGhvcj5MZWJ3b2hs
LCBNLjwvYXV0aG9yPjxhdXRob3I+S2Fya2ksIEMuPC9hdXRob3I+PGF1dGhvcj5SZWVkLCBHLiBX
LjwvYXV0aG9yPjxhdXRob3I+RXR6ZWwsIEMuIEouPC9hdXRob3I+PGF1dGhvcj5HcmVlbmJlcmcs
IEouIEQuPC9hdXRob3I+PGF1dGhvcj5IZWxsaXdlbGwsIFAuIFMuPC9hdXRob3I+PC9hdXRob3Jz
PjwvY29udHJpYnV0b3JzPjxhdXRoLWFkZHJlc3M+U3dlZGlzaCBNZWRpY2FsIENlbnRlciwgVW5p
dmVyc2l0eSBvZiBXYXNoaW5ndG9uLCBTZWF0dGxlLCBXQSwgVVNBLiYjeEQ7Tm92YXJ0aXMgUGhh
cm1hY2V1dGljYWxzIENvcnBvcmF0aW9uLCBFYXN0IEhhbm92ZXIsIE5KLCBVU0EuJiN4RDtVbml2
ZXJzaXR5IG9mIENvbm5lY3RpY3V0IEhlYWx0aCBDZW50ZXIsIEZhcm1pbmd0b24sIENULCBVU0Eu
JiN4RDtVbml0ZWQgU3RhdGVzIGFuZCBQcm9iaXR5IE1lZGljYWwgUmVzZWFyY2gsIFdhdGVybG9v
LCBPTiwgQ2FuYWRhLiYjeEQ7SWNhaG4gU2Nob29sIG9mIE1lZGljaW5lIGF0IE1vdW50IFNpbmFp
LCBOZXcgWW9yaywgTlksIFVTQS4mI3hEO0NvcnJvbmEsIExMQywgV2FsdGhhbSwgTUEsIFVTQS4m
I3hEO1VuaXZlcnNpdHkgb2YgTWFzc2FjaHVzZXR0cyBNZWRpY2FsIFNjaG9vbCwgV29yY2VzdGVy
LCBNQSwgVVNBLiYjeEQ7TmV3IFlvcmsgVW5pdmVyc2l0eSBTY2hvb2wgb2YgTWVkaWNpbmUsIE5l
dyBZb3JrLCBOWSwgVVNBLiYjeEQ7VW5pdmVyc2l0eSBvZiBMZWVkcywgTGVlZHMsIFVLLjwvYXV0
aC1hZGRyZXNzPjx0aXRsZXM+PHRpdGxlPlV0aWxpemF0aW9uIG9mIHRoZSB2YWxpZGF0ZWQgUHNv
cmlhc2lzIEVwaWRlbWlvbG9neSBTY3JlZW5pbmcgVG9vbCB0byBpZGVudGlmeSBzaWducyBhbmQg
c3ltcHRvbXMgb2YgcHNvcmlhdGljIGFydGhyaXRpcyBhbW9uZyB0aG9zZSB3aXRoIHBzb3JpYXNp
czogYSBjcm9zcy1zZWN0aW9uYWwgYW5hbHlzaXMgZnJvbSB0aGUgVVMtYmFzZWQgQ29ycm9uYSBQ
c29yaWFzaXMgUmVnaXN0cnk8L3RpdGxlPjxzZWNvbmRhcnktdGl0bGU+SiBFdXIgQWNhZCBEZXJt
YXRvbCBWZW5lcmVvbDwvc2Vjb25kYXJ5LXRpdGxlPjxhbHQtdGl0bGU+Sm91cm5hbCBvZiB0aGUg
RXVyb3BlYW4gQWNhZGVteSBvZiBEZXJtYXRvbG9neSBhbmQgVmVuZXJlb2xvZ3kgOiBKRUFEVjwv
YWx0LXRpdGxlPjwvdGl0bGVzPjxwZXJpb2RpY2FsPjxmdWxsLXRpdGxlPkogRXVyIEFjYWQgRGVy
bWF0b2wgVmVuZXJlb2w8L2Z1bGwtdGl0bGU+PC9wZXJpb2RpY2FsPjxwYWdlcz44ODYtODkyPC9w
YWdlcz48dm9sdW1lPjMzPC92b2x1bWU+PG51bWJlcj41PC9udW1iZXI+PGVkaXRpb24+MjAxOS8w
MS8yMjwvZWRpdGlvbj48a2V5d29yZHM+PGtleXdvcmQ+QWR1bHQ8L2tleXdvcmQ+PGtleXdvcmQ+
QWdlZDwva2V5d29yZD48a2V5d29yZD5BcnRocml0aXMsIFBzb3JpYXRpYy8gcGh5c2lvcGF0aG9s
b2d5PC9rZXl3b3JkPjxrZXl3b3JkPkNyb3NzLVNlY3Rpb25hbCBTdHVkaWVzPC9rZXl3b3JkPjxr
ZXl3b3JkPkZlbWFsZTwva2V5d29yZD48a2V5d29yZD5IdW1hbnM8L2tleXdvcmQ+PGtleXdvcmQ+
TWFsZTwva2V5d29yZD48a2V5d29yZD5NaWRkbGUgQWdlZDwva2V5d29yZD48a2V5d29yZD5Qc29y
aWFzaXMvZGlhZ25vc2lzLyBlcGlkZW1pb2xvZ3kvcGh5c2lvcGF0aG9sb2d5PC9rZXl3b3JkPjxr
ZXl3b3JkPlJlZ2lzdHJpZXM8L2tleXdvcmQ+PGtleXdvcmQ+UmVwcm9kdWNpYmlsaXR5IG9mIFJl
c3VsdHM8L2tleXdvcmQ+PGtleXdvcmQ+VW5pdGVkIFN0YXRlcy9lcGlkZW1pb2xvZ3k8L2tleXdv
cmQ+PC9rZXl3b3Jkcz48ZGF0ZXM+PHllYXI+MjAxOTwveWVhcj48cHViLWRhdGVzPjxkYXRlPk1h
eTwvZGF0ZT48L3B1Yi1kYXRlcz48L2RhdGVzPjxpc2JuPjE0NjgtMzA4MyAoRWxlY3Ryb25pYykm
I3hEOzA5MjYtOTk1OSAoTGlua2luZyk8L2lzYm4+PGFjY2Vzc2lvbi1udW0+MzA2NjMxMzA8L2Fj
Y2Vzc2lvbi1udW0+PHVybHM+PC91cmxzPjxjdXN0b20yPjY1OTM5Njk8L2N1c3RvbTI+PGVsZWN0
cm9uaWMtcmVzb3VyY2UtbnVtPjEwLjExMTEvamR2LjE1NDQzPC9lbGVjdHJvbmljLXJlc291cmNl
LW51bT48cmVtb3RlLWRhdGFiYXNlLXByb3ZpZGVyPk5MTTwvcmVtb3RlLWRhdGFiYXNlLXByb3Zp
ZGVyPjxsYW5ndWFnZT5lbmc8L2xhbmd1YWdlPjwvcmVjb3JkPjwvQ2l0ZT48L0VuZE5vdGU+AG==
</w:fldData>
              </w:fldChar>
            </w:r>
            <w:r w:rsidR="00FC22EC" w:rsidRPr="00907A73">
              <w:rPr>
                <w:rFonts w:asciiTheme="majorHAnsi" w:hAnsiTheme="majorHAnsi" w:cstheme="majorHAnsi"/>
                <w:lang w:val="en-US"/>
              </w:rPr>
              <w:instrText xml:space="preserve"> ADDIN EN.CITE.DATA </w:instrText>
            </w:r>
            <w:r w:rsidR="00FC22EC" w:rsidRPr="00907A73">
              <w:rPr>
                <w:rFonts w:asciiTheme="majorHAnsi" w:hAnsiTheme="majorHAnsi" w:cstheme="majorHAnsi"/>
                <w:lang w:val="en-US"/>
              </w:rPr>
            </w:r>
            <w:r w:rsidR="00FC22EC" w:rsidRPr="00907A73">
              <w:rPr>
                <w:rFonts w:asciiTheme="majorHAnsi" w:hAnsiTheme="majorHAnsi" w:cstheme="majorHAnsi"/>
                <w:lang w:val="en-US"/>
              </w:rPr>
              <w:fldChar w:fldCharType="end"/>
            </w:r>
            <w:r w:rsidRPr="00907A73">
              <w:rPr>
                <w:rFonts w:asciiTheme="majorHAnsi" w:hAnsiTheme="majorHAnsi" w:cstheme="majorHAnsi"/>
                <w:lang w:val="en-US"/>
              </w:rPr>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16]</w:t>
            </w:r>
            <w:r w:rsidRPr="00907A73">
              <w:rPr>
                <w:rFonts w:asciiTheme="majorHAnsi" w:hAnsiTheme="majorHAnsi" w:cstheme="majorHAnsi"/>
                <w:lang w:val="en-US"/>
              </w:rPr>
              <w:fldChar w:fldCharType="end"/>
            </w:r>
          </w:p>
        </w:tc>
        <w:tc>
          <w:tcPr>
            <w:tcW w:w="5386" w:type="dxa"/>
          </w:tcPr>
          <w:p w14:paraId="5D1BF010"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pecific data on screening tools are not provided</w:t>
            </w:r>
          </w:p>
        </w:tc>
      </w:tr>
      <w:tr w:rsidR="00BA499B" w:rsidRPr="00907A73" w14:paraId="09730D4C"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7DE70E50"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17</w:t>
            </w:r>
          </w:p>
        </w:tc>
        <w:tc>
          <w:tcPr>
            <w:tcW w:w="2679" w:type="dxa"/>
          </w:tcPr>
          <w:p w14:paraId="241CFE83" w14:textId="2D78863E"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Merola_2013 </w:t>
            </w:r>
            <w:r w:rsidRPr="00907A73">
              <w:rPr>
                <w:rFonts w:asciiTheme="majorHAnsi" w:hAnsiTheme="majorHAnsi" w:cstheme="majorHAnsi"/>
                <w:lang w:val="en-US"/>
              </w:rPr>
              <w:fldChar w:fldCharType="begin">
                <w:fldData xml:space="preserve">PEVuZE5vdGU+PENpdGU+PEF1dGhvcj5NZXJvbGE8L0F1dGhvcj48WWVhcj4yMDEzPC9ZZWFyPjxS
ZWNOdW0+NDQ8L1JlY051bT48RGlzcGxheVRleHQ+WzE3XTwvRGlzcGxheVRleHQ+PHJlY29yZD48
cmVjLW51bWJlcj40NDwvcmVjLW51bWJlcj48Zm9yZWlnbi1rZXlzPjxrZXkgYXBwPSJFTiIgZGIt
aWQ9ImV6NWR6ZXBlYnI1enZuZXRhdjQ1d3A1OHIyYXRmZnBwZTBhZCIgdGltZXN0YW1wPSIxNTg4
ODM4NzgzIj40NDwva2V5PjwvZm9yZWlnbi1rZXlzPjxyZWYtdHlwZSBuYW1lPSJKb3VybmFsIEFy
dGljbGUiPjE3PC9yZWYtdHlwZT48Y29udHJpYnV0b3JzPjxhdXRob3JzPjxhdXRob3I+TWVyb2xh
LCBKLiBGLjwvYXV0aG9yPjxhdXRob3I+SHVzbmksIE0uIEUuPC9hdXRob3I+PGF1dGhvcj5RdXJl
c2hpLCBBLiBBLjwvYXV0aG9yPjwvYXV0aG9ycz48L2NvbnRyaWJ1dG9ycz48YXV0aC1hZGRyZXNz
PkEuQS4gUXVyZXNoaSwgRGVwYXJ0bWVudCBvZiBEZXJtYXRvbG9neSwgQnJpZ2hhbSBhbmQgV29t
ZW4mYXBvcztzIEhvc3BpdGFsLCBIYXJ2YXJkIE1lZGljYWwgU2Nob29sLCBCb3N0b24sIE1BLCBV
bml0ZWQgU3RhdGVzPC9hdXRoLWFkZHJlc3M+PHRpdGxlcz48dGl0bGU+U2NyZWVuaW5nIGluc3Ry
dW1lbnRzIGZvciBwc29yaWF0aWMgYXJ0aHJpdGlzPC90aXRsZT48c2Vjb25kYXJ5LXRpdGxlPkpv
dXJuYWwgb2YgUmhldW1hdG9sb2d5PC9zZWNvbmRhcnktdGl0bGU+PC90aXRsZXM+PHBlcmlvZGlj
YWw+PGZ1bGwtdGl0bGU+Sm91cm5hbCBvZiBSaGV1bWF0b2xvZ3k8L2Z1bGwtdGl0bGU+PC9wZXJp
b2RpY2FsPjxwYWdlcz4xNjIzPC9wYWdlcz48dm9sdW1lPjQwPC92b2x1bWU+PG51bWJlcj45PC9u
dW1iZXI+PGtleXdvcmRzPjxrZXl3b3JkPm1ldGhvdHJleGF0ZTwva2V5d29yZD48a2V5d29yZD5j
bGluaWNhbCBhc3Nlc3NtZW50IHRvb2w8L2tleXdvcmQ+PGtleXdvcmQ+Y29udHJvbGxlZCBzdHVk
eTwva2V5d29yZD48a2V5d29yZD5kZXJtYXRvbG9neTwva2V5d29yZD48a2V5d29yZD5kaXNlYXNl
IGFjdGl2aXR5PC9rZXl3b3JkPjxrZXl3b3JkPmVhcmx5IGRpYWdub3Npczwva2V5d29yZD48a2V5
d29yZD5odW1hbjwva2V5d29yZD48a2V5d29yZD5pbnRlcm1ldGhvZCBjb21wYXJpc29uPC9rZXl3
b3JkPjxrZXl3b3JkPmxldHRlcjwva2V5d29yZD48a2V5d29yZD5wcmlvcml0eSBqb3VybmFsPC9r
ZXl3b3JkPjxrZXl3b3JkPnBzb3JpYXNpczwva2V5d29yZD48a2V5d29yZD5Qc29yaWFzaXMgRXBp
ZGVtaW9sb2d5IFNjcmVlbmluZyBwcm9qZWN0PC9rZXl3b3JkPjxrZXl3b3JkPnBzb3JpYXRpYyBh
cnRocml0aXM8L2tleXdvcmQ+PGtleXdvcmQ+UHNvcmlhdGljIEFydGhyaXRpcyBTY3JlZW5pbmcg
YW5kIEV2YWx1YXRpb248L2tleXdvcmQ+PGtleXdvcmQ+cXVlc3Rpb25uYWlyZTwva2V5d29yZD48
a2V5d29yZD5zY29yaW5nIHN5c3RlbTwva2V5d29yZD48a2V5d29yZD5zZW5zaXRpdml0eSBhbmQg
c3BlY2lmaWNpdHk8L2tleXdvcmQ+PGtleXdvcmQ+c3lzdGVtaWMgdGhlcmFweTwva2V5d29yZD48
a2V5d29yZD5Ub3JvbnRvIFBzb3JpYXRpYyBBcnRocml0aXMgU2NyZWVuPC9rZXl3b3JkPjxrZXl3
b3JkPnRyZWF0bWVudCByZXNwb25zZTwva2V5d29yZD48L2tleXdvcmRzPjxkYXRlcz48eWVhcj4y
MDEzPC95ZWFyPjwvZGF0ZXM+PGlzYm4+MDMxNS0xNjJYJiN4RDsxNDk5LTI3NTI8L2lzYm4+PHdv
cmstdHlwZT5MZXR0ZXI8L3dvcmstdHlwZT48dXJscz48cmVsYXRlZC11cmxzPjx1cmw+aHR0cDov
L3d3dy5lbWJhc2UuY29tL3NlYXJjaC9yZXN1bHRzP3N1YmFjdGlvbj12aWV3cmVjb3JkJmFtcDtm
cm9tPWV4cG9ydCZhbXA7aWQ9TDM2OTczMTk1MzwvdXJsPjx1cmw+aHR0cDovL2R4LmRvaS5vcmcv
MTAuMzg5OS9qcmhldW0uMTMwNDc0PC91cmw+PC9yZWxhdGVkLXVybHM+PHBkZi11cmxzPjx1cmw+
aHR0cDovL3d3dy5qcmhldW0ub3JnL2NvbnRlbnQvNDAvOS8xNjIzLmZ1bGwucGRmPC91cmw+PC9w
ZGYtdXJscz48L3VybHM+PGN1c3RvbTU+MjM5OTcwMDA8L2N1c3RvbTU+PGVsZWN0cm9uaWMtcmVz
b3VyY2UtbnVtPjEwLjM4OTkvanJoZXVtLjEzMDQ3NDwvZWxlY3Ryb25pYy1yZXNvdXJjZS1udW0+
PHJlbW90ZS1kYXRhYmFzZS1uYW1lPkVtYmFzZSYjeEQ7TWVkbGluZTwvcmVtb3RlLWRhdGFiYXNl
LW5hbWU+PGxhbmd1YWdlPkVuZ2xpc2g8L2xhbmd1YWdlPjwvcmVjb3JkPjwvQ2l0ZT48L0VuZE5v
dGU+
</w:fldData>
              </w:fldChar>
            </w:r>
            <w:r w:rsidR="00FC22EC" w:rsidRPr="00907A73">
              <w:rPr>
                <w:rFonts w:asciiTheme="majorHAnsi" w:hAnsiTheme="majorHAnsi" w:cstheme="majorHAnsi"/>
                <w:lang w:val="en-US"/>
              </w:rPr>
              <w:instrText xml:space="preserve"> ADDIN EN.CITE </w:instrText>
            </w:r>
            <w:r w:rsidR="00FC22EC" w:rsidRPr="00907A73">
              <w:rPr>
                <w:rFonts w:asciiTheme="majorHAnsi" w:hAnsiTheme="majorHAnsi" w:cstheme="majorHAnsi"/>
                <w:lang w:val="en-US"/>
              </w:rPr>
              <w:fldChar w:fldCharType="begin">
                <w:fldData xml:space="preserve">PEVuZE5vdGU+PENpdGU+PEF1dGhvcj5NZXJvbGE8L0F1dGhvcj48WWVhcj4yMDEzPC9ZZWFyPjxS
ZWNOdW0+NDQ8L1JlY051bT48RGlzcGxheVRleHQ+WzE3XTwvRGlzcGxheVRleHQ+PHJlY29yZD48
cmVjLW51bWJlcj40NDwvcmVjLW51bWJlcj48Zm9yZWlnbi1rZXlzPjxrZXkgYXBwPSJFTiIgZGIt
aWQ9ImV6NWR6ZXBlYnI1enZuZXRhdjQ1d3A1OHIyYXRmZnBwZTBhZCIgdGltZXN0YW1wPSIxNTg4
ODM4NzgzIj40NDwva2V5PjwvZm9yZWlnbi1rZXlzPjxyZWYtdHlwZSBuYW1lPSJKb3VybmFsIEFy
dGljbGUiPjE3PC9yZWYtdHlwZT48Y29udHJpYnV0b3JzPjxhdXRob3JzPjxhdXRob3I+TWVyb2xh
LCBKLiBGLjwvYXV0aG9yPjxhdXRob3I+SHVzbmksIE0uIEUuPC9hdXRob3I+PGF1dGhvcj5RdXJl
c2hpLCBBLiBBLjwvYXV0aG9yPjwvYXV0aG9ycz48L2NvbnRyaWJ1dG9ycz48YXV0aC1hZGRyZXNz
PkEuQS4gUXVyZXNoaSwgRGVwYXJ0bWVudCBvZiBEZXJtYXRvbG9neSwgQnJpZ2hhbSBhbmQgV29t
ZW4mYXBvcztzIEhvc3BpdGFsLCBIYXJ2YXJkIE1lZGljYWwgU2Nob29sLCBCb3N0b24sIE1BLCBV
bml0ZWQgU3RhdGVzPC9hdXRoLWFkZHJlc3M+PHRpdGxlcz48dGl0bGU+U2NyZWVuaW5nIGluc3Ry
dW1lbnRzIGZvciBwc29yaWF0aWMgYXJ0aHJpdGlzPC90aXRsZT48c2Vjb25kYXJ5LXRpdGxlPkpv
dXJuYWwgb2YgUmhldW1hdG9sb2d5PC9zZWNvbmRhcnktdGl0bGU+PC90aXRsZXM+PHBlcmlvZGlj
YWw+PGZ1bGwtdGl0bGU+Sm91cm5hbCBvZiBSaGV1bWF0b2xvZ3k8L2Z1bGwtdGl0bGU+PC9wZXJp
b2RpY2FsPjxwYWdlcz4xNjIzPC9wYWdlcz48dm9sdW1lPjQwPC92b2x1bWU+PG51bWJlcj45PC9u
dW1iZXI+PGtleXdvcmRzPjxrZXl3b3JkPm1ldGhvdHJleGF0ZTwva2V5d29yZD48a2V5d29yZD5j
bGluaWNhbCBhc3Nlc3NtZW50IHRvb2w8L2tleXdvcmQ+PGtleXdvcmQ+Y29udHJvbGxlZCBzdHVk
eTwva2V5d29yZD48a2V5d29yZD5kZXJtYXRvbG9neTwva2V5d29yZD48a2V5d29yZD5kaXNlYXNl
IGFjdGl2aXR5PC9rZXl3b3JkPjxrZXl3b3JkPmVhcmx5IGRpYWdub3Npczwva2V5d29yZD48a2V5
d29yZD5odW1hbjwva2V5d29yZD48a2V5d29yZD5pbnRlcm1ldGhvZCBjb21wYXJpc29uPC9rZXl3
b3JkPjxrZXl3b3JkPmxldHRlcjwva2V5d29yZD48a2V5d29yZD5wcmlvcml0eSBqb3VybmFsPC9r
ZXl3b3JkPjxrZXl3b3JkPnBzb3JpYXNpczwva2V5d29yZD48a2V5d29yZD5Qc29yaWFzaXMgRXBp
ZGVtaW9sb2d5IFNjcmVlbmluZyBwcm9qZWN0PC9rZXl3b3JkPjxrZXl3b3JkPnBzb3JpYXRpYyBh
cnRocml0aXM8L2tleXdvcmQ+PGtleXdvcmQ+UHNvcmlhdGljIEFydGhyaXRpcyBTY3JlZW5pbmcg
YW5kIEV2YWx1YXRpb248L2tleXdvcmQ+PGtleXdvcmQ+cXVlc3Rpb25uYWlyZTwva2V5d29yZD48
a2V5d29yZD5zY29yaW5nIHN5c3RlbTwva2V5d29yZD48a2V5d29yZD5zZW5zaXRpdml0eSBhbmQg
c3BlY2lmaWNpdHk8L2tleXdvcmQ+PGtleXdvcmQ+c3lzdGVtaWMgdGhlcmFweTwva2V5d29yZD48
a2V5d29yZD5Ub3JvbnRvIFBzb3JpYXRpYyBBcnRocml0aXMgU2NyZWVuPC9rZXl3b3JkPjxrZXl3
b3JkPnRyZWF0bWVudCByZXNwb25zZTwva2V5d29yZD48L2tleXdvcmRzPjxkYXRlcz48eWVhcj4y
MDEzPC95ZWFyPjwvZGF0ZXM+PGlzYm4+MDMxNS0xNjJYJiN4RDsxNDk5LTI3NTI8L2lzYm4+PHdv
cmstdHlwZT5MZXR0ZXI8L3dvcmstdHlwZT48dXJscz48cmVsYXRlZC11cmxzPjx1cmw+aHR0cDov
L3d3dy5lbWJhc2UuY29tL3NlYXJjaC9yZXN1bHRzP3N1YmFjdGlvbj12aWV3cmVjb3JkJmFtcDtm
cm9tPWV4cG9ydCZhbXA7aWQ9TDM2OTczMTk1MzwvdXJsPjx1cmw+aHR0cDovL2R4LmRvaS5vcmcv
MTAuMzg5OS9qcmhldW0uMTMwNDc0PC91cmw+PC9yZWxhdGVkLXVybHM+PHBkZi11cmxzPjx1cmw+
aHR0cDovL3d3dy5qcmhldW0ub3JnL2NvbnRlbnQvNDAvOS8xNjIzLmZ1bGwucGRmPC91cmw+PC9w
ZGYtdXJscz48L3VybHM+PGN1c3RvbTU+MjM5OTcwMDA8L2N1c3RvbTU+PGVsZWN0cm9uaWMtcmVz
b3VyY2UtbnVtPjEwLjM4OTkvanJoZXVtLjEzMDQ3NDwvZWxlY3Ryb25pYy1yZXNvdXJjZS1udW0+
PHJlbW90ZS1kYXRhYmFzZS1uYW1lPkVtYmFzZSYjeEQ7TWVkbGluZTwvcmVtb3RlLWRhdGFiYXNl
LW5hbWU+PGxhbmd1YWdlPkVuZ2xpc2g8L2xhbmd1YWdlPjwvcmVjb3JkPjwvQ2l0ZT48L0VuZE5v
dGU+
</w:fldData>
              </w:fldChar>
            </w:r>
            <w:r w:rsidR="00FC22EC" w:rsidRPr="00907A73">
              <w:rPr>
                <w:rFonts w:asciiTheme="majorHAnsi" w:hAnsiTheme="majorHAnsi" w:cstheme="majorHAnsi"/>
                <w:lang w:val="en-US"/>
              </w:rPr>
              <w:instrText xml:space="preserve"> ADDIN EN.CITE.DATA </w:instrText>
            </w:r>
            <w:r w:rsidR="00FC22EC" w:rsidRPr="00907A73">
              <w:rPr>
                <w:rFonts w:asciiTheme="majorHAnsi" w:hAnsiTheme="majorHAnsi" w:cstheme="majorHAnsi"/>
                <w:lang w:val="en-US"/>
              </w:rPr>
            </w:r>
            <w:r w:rsidR="00FC22EC" w:rsidRPr="00907A73">
              <w:rPr>
                <w:rFonts w:asciiTheme="majorHAnsi" w:hAnsiTheme="majorHAnsi" w:cstheme="majorHAnsi"/>
                <w:lang w:val="en-US"/>
              </w:rPr>
              <w:fldChar w:fldCharType="end"/>
            </w:r>
            <w:r w:rsidRPr="00907A73">
              <w:rPr>
                <w:rFonts w:asciiTheme="majorHAnsi" w:hAnsiTheme="majorHAnsi" w:cstheme="majorHAnsi"/>
                <w:lang w:val="en-US"/>
              </w:rPr>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17]</w:t>
            </w:r>
            <w:r w:rsidRPr="00907A73">
              <w:rPr>
                <w:rFonts w:asciiTheme="majorHAnsi" w:hAnsiTheme="majorHAnsi" w:cstheme="majorHAnsi"/>
                <w:lang w:val="en-US"/>
              </w:rPr>
              <w:fldChar w:fldCharType="end"/>
            </w:r>
          </w:p>
        </w:tc>
        <w:tc>
          <w:tcPr>
            <w:tcW w:w="5386" w:type="dxa"/>
          </w:tcPr>
          <w:p w14:paraId="075CAD5A"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pecific data on screening tools are not provided</w:t>
            </w:r>
          </w:p>
        </w:tc>
      </w:tr>
      <w:tr w:rsidR="00BA499B" w:rsidRPr="00907A73" w14:paraId="67FDC4EA"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1DD1C78C"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18</w:t>
            </w:r>
          </w:p>
        </w:tc>
        <w:tc>
          <w:tcPr>
            <w:tcW w:w="2679" w:type="dxa"/>
          </w:tcPr>
          <w:p w14:paraId="13E0FC69" w14:textId="5A4A71C7"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Merola_2014 </w:t>
            </w:r>
            <w:r w:rsidRPr="00907A73">
              <w:rPr>
                <w:rFonts w:asciiTheme="majorHAnsi" w:hAnsiTheme="majorHAnsi" w:cstheme="majorHAnsi"/>
                <w:lang w:val="en-US"/>
              </w:rPr>
              <w:fldChar w:fldCharType="begin"/>
            </w:r>
            <w:r w:rsidR="00FC22EC" w:rsidRPr="00907A73">
              <w:rPr>
                <w:rFonts w:asciiTheme="majorHAnsi" w:hAnsiTheme="majorHAnsi" w:cstheme="majorHAnsi"/>
                <w:lang w:val="en-US"/>
              </w:rPr>
              <w:instrText xml:space="preserve"> ADDIN EN.CITE &lt;EndNote&gt;&lt;Cite&gt;&lt;Author&gt;Merola&lt;/Author&gt;&lt;Year&gt;2014&lt;/Year&gt;&lt;RecNum&gt;45&lt;/RecNum&gt;&lt;DisplayText&gt;[18]&lt;/DisplayText&gt;&lt;record&gt;&lt;rec-number&gt;45&lt;/rec-number&gt;&lt;foreign-keys&gt;&lt;key app="EN" db-id="ez5dzepebr5zvnetav45wp58r2atffppe0ad" timestamp="1588838783"&gt;45&lt;/key&gt;&lt;/foreign-keys&gt;&lt;ref-type name="Journal Article"&gt;17&lt;/ref-type&gt;&lt;contributors&gt;&lt;authors&gt;&lt;author&gt;Merola, J. F.&lt;/author&gt;&lt;author&gt;Husni, M. E.&lt;/author&gt;&lt;author&gt;Qureshi, A. A.&lt;/author&gt;&lt;/authors&gt;&lt;/contributors&gt;&lt;auth-address&gt;A.A. Qureshi, Department of Dermatology, Harvard Medical School, Brigham and Women&amp;apos;s Hospital, Boston MA, United States&lt;/auth-address&gt;&lt;titles&gt;&lt;title&gt;Psoriatic arthritis screening tools: Study design and methodological challenges&lt;/title&gt;&lt;secondary-title&gt;British Journal of Dermatology&lt;/secondary-title&gt;&lt;/titles&gt;&lt;periodical&gt;&lt;full-title&gt;British Journal of Dermatology&lt;/full-title&gt;&lt;/periodical&gt;&lt;pages&gt;994-995&lt;/pages&gt;&lt;volume&gt;170&lt;/volume&gt;&lt;number&gt;4&lt;/number&gt;&lt;keywords&gt;&lt;keyword&gt;disease modifying antirheumatic drug&lt;/keyword&gt;&lt;keyword&gt;false negative result&lt;/keyword&gt;&lt;keyword&gt;human&lt;/keyword&gt;&lt;keyword&gt;letter&lt;/keyword&gt;&lt;keyword&gt;patient referral&lt;/keyword&gt;&lt;keyword&gt;priority journal&lt;/keyword&gt;&lt;keyword&gt;psoriatic arthritis&lt;/keyword&gt;&lt;keyword&gt;psoriatic arthritis screening and evaluation&lt;/keyword&gt;&lt;keyword&gt;questionnaire&lt;/keyword&gt;&lt;keyword&gt;screening test&lt;/keyword&gt;&lt;keyword&gt;symptom&lt;/keyword&gt;&lt;/keywords&gt;&lt;dates&gt;&lt;year&gt;2014&lt;/year&gt;&lt;/dates&gt;&lt;isbn&gt;1365-2133&amp;#xD;0007-0963&lt;/isbn&gt;&lt;work-type&gt;Letter&lt;/work-type&gt;&lt;urls&gt;&lt;related-urls&gt;&lt;url&gt;http://www.embase.com/search/results?subaction=viewrecord&amp;amp;from=export&amp;amp;id=L372851694&lt;/url&gt;&lt;url&gt;http://dx.doi.org/10.1111/bjd.12815&lt;/url&gt;&lt;/related-urls&gt;&lt;/urls&gt;&lt;custom5&gt;24400947&lt;/custom5&gt;&lt;electronic-resource-num&gt;10.1111/bjd.12815&lt;/electronic-resource-num&gt;&lt;remote-database-name&gt;Embase&amp;#xD;Medline&lt;/remote-database-name&gt;&lt;language&gt;English&lt;/language&gt;&lt;/record&gt;&lt;/Cite&gt;&lt;/EndNote&gt;</w:instrText>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18]</w:t>
            </w:r>
            <w:r w:rsidRPr="00907A73">
              <w:rPr>
                <w:rFonts w:asciiTheme="majorHAnsi" w:hAnsiTheme="majorHAnsi" w:cstheme="majorHAnsi"/>
                <w:lang w:val="en-US"/>
              </w:rPr>
              <w:fldChar w:fldCharType="end"/>
            </w:r>
            <w:r w:rsidRPr="00907A73">
              <w:rPr>
                <w:rFonts w:asciiTheme="majorHAnsi" w:hAnsiTheme="majorHAnsi" w:cstheme="majorHAnsi"/>
                <w:lang w:val="en-US"/>
              </w:rPr>
              <w:t xml:space="preserve"> </w:t>
            </w:r>
          </w:p>
        </w:tc>
        <w:tc>
          <w:tcPr>
            <w:tcW w:w="5386" w:type="dxa"/>
          </w:tcPr>
          <w:p w14:paraId="3940049D"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 xml:space="preserve">Opinion article </w:t>
            </w:r>
          </w:p>
        </w:tc>
      </w:tr>
      <w:tr w:rsidR="00BA499B" w:rsidRPr="00907A73" w14:paraId="2F6207FA"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0D782299"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19</w:t>
            </w:r>
          </w:p>
        </w:tc>
        <w:tc>
          <w:tcPr>
            <w:tcW w:w="2679" w:type="dxa"/>
          </w:tcPr>
          <w:p w14:paraId="54D3F609" w14:textId="0BB362F9"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Olivieri_2008 </w:t>
            </w:r>
            <w:r w:rsidRPr="00907A73">
              <w:rPr>
                <w:rFonts w:asciiTheme="majorHAnsi" w:hAnsiTheme="majorHAnsi" w:cstheme="majorHAnsi"/>
                <w:lang w:val="en-US"/>
              </w:rPr>
              <w:fldChar w:fldCharType="begin"/>
            </w:r>
            <w:r w:rsidR="00FC22EC" w:rsidRPr="00907A73">
              <w:rPr>
                <w:rFonts w:asciiTheme="majorHAnsi" w:hAnsiTheme="majorHAnsi" w:cstheme="majorHAnsi"/>
                <w:lang w:val="en-US"/>
              </w:rPr>
              <w:instrText xml:space="preserve"> ADDIN EN.CITE &lt;EndNote&gt;&lt;Cite&gt;&lt;Author&gt;Olivieri&lt;/Author&gt;&lt;Year&gt;2008&lt;/Year&gt;&lt;RecNum&gt;46&lt;/RecNum&gt;&lt;DisplayText&gt;[19]&lt;/DisplayText&gt;&lt;record&gt;&lt;rec-number&gt;46&lt;/rec-number&gt;&lt;foreign-keys&gt;&lt;key app="EN" db-id="ez5dzepebr5zvnetav45wp58r2atffppe0ad" timestamp="1588838783"&gt;46&lt;/key&gt;&lt;/foreign-keys&gt;&lt;ref-type name="Journal Article"&gt;17&lt;/ref-type&gt;&lt;contributors&gt;&lt;authors&gt;&lt;author&gt;Olivieri, I.&lt;/author&gt;&lt;author&gt;D&amp;apos;Angelo, S.&lt;/author&gt;&lt;author&gt;Padula, A.&lt;/author&gt;&lt;author&gt;Palazzi, C.&lt;/author&gt;&lt;/authors&gt;&lt;/contributors&gt;&lt;auth-address&gt;I. Olivieri, Rheumatology Department, Lucania-San Carlo Hospital, Contrada Macchia Romana, 85100 Potenza, Italy&lt;/auth-address&gt;&lt;titles&gt;&lt;title&gt;The challenge of early diagnosis of psoriatic arthritis&lt;/title&gt;&lt;secondary-title&gt;Journal of Rheumatology&lt;/secondary-title&gt;&lt;/titles&gt;&lt;periodical&gt;&lt;full-title&gt;Journal of Rheumatology&lt;/full-title&gt;&lt;/periodical&gt;&lt;pages&gt;3-5&lt;/pages&gt;&lt;volume&gt;35&lt;/volume&gt;&lt;number&gt;1&lt;/number&gt;&lt;keywords&gt;&lt;keyword&gt;disease modifying antirheumatic drug&lt;/keyword&gt;&lt;keyword&gt;tumor necrosis factor&lt;/keyword&gt;&lt;keyword&gt;tumor necrosis factor inhibitor&lt;/keyword&gt;&lt;keyword&gt;clinical feature&lt;/keyword&gt;&lt;keyword&gt;differential diagnosis&lt;/keyword&gt;&lt;keyword&gt;disease association&lt;/keyword&gt;&lt;keyword&gt;disease course&lt;/keyword&gt;&lt;keyword&gt;disease duration&lt;/keyword&gt;&lt;keyword&gt;drug effect&lt;/keyword&gt;&lt;keyword&gt;drug efficacy&lt;/keyword&gt;&lt;keyword&gt;early diagnosis&lt;/keyword&gt;&lt;keyword&gt;editorial&lt;/keyword&gt;&lt;keyword&gt;enteritis&lt;/keyword&gt;&lt;keyword&gt;human&lt;/keyword&gt;&lt;keyword&gt;priority journal&lt;/keyword&gt;&lt;keyword&gt;prognosis&lt;/keyword&gt;&lt;keyword&gt;psoriatic arthritis&lt;/keyword&gt;&lt;keyword&gt;reactive arthritis&lt;/keyword&gt;&lt;/keywords&gt;&lt;dates&gt;&lt;year&gt;2008&lt;/year&gt;&lt;/dates&gt;&lt;isbn&gt;0315-162X&lt;/isbn&gt;&lt;work-type&gt;Editorial&lt;/work-type&gt;&lt;urls&gt;&lt;related-urls&gt;&lt;url&gt;http://www.embase.com/search/results?subaction=viewrecord&amp;amp;from=export&amp;amp;id=L351098510&lt;/url&gt;&lt;/related-urls&gt;&lt;/urls&gt;&lt;custom5&gt;18176985&lt;/custom5&gt;&lt;remote-database-name&gt;Embase&amp;#xD;Medline&lt;/remote-database-name&gt;&lt;language&gt;English&lt;/language&gt;&lt;/record&gt;&lt;/Cite&gt;&lt;/EndNote&gt;</w:instrText>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19]</w:t>
            </w:r>
            <w:r w:rsidRPr="00907A73">
              <w:rPr>
                <w:rFonts w:asciiTheme="majorHAnsi" w:hAnsiTheme="majorHAnsi" w:cstheme="majorHAnsi"/>
                <w:lang w:val="en-US"/>
              </w:rPr>
              <w:fldChar w:fldCharType="end"/>
            </w:r>
          </w:p>
        </w:tc>
        <w:tc>
          <w:tcPr>
            <w:tcW w:w="5386" w:type="dxa"/>
          </w:tcPr>
          <w:p w14:paraId="6292A8C9"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 xml:space="preserve">Opinion article </w:t>
            </w:r>
          </w:p>
        </w:tc>
      </w:tr>
      <w:tr w:rsidR="00BA499B" w:rsidRPr="00907A73" w14:paraId="5CDF725C"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5ED8DD4E"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20</w:t>
            </w:r>
          </w:p>
        </w:tc>
        <w:tc>
          <w:tcPr>
            <w:tcW w:w="2679" w:type="dxa"/>
          </w:tcPr>
          <w:p w14:paraId="40AEF139" w14:textId="21609F8B"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Ravi_2019 </w:t>
            </w:r>
            <w:r w:rsidRPr="00907A73">
              <w:rPr>
                <w:rFonts w:asciiTheme="majorHAnsi" w:hAnsiTheme="majorHAnsi" w:cstheme="majorHAnsi"/>
                <w:lang w:val="en-US"/>
              </w:rPr>
              <w:fldChar w:fldCharType="begin"/>
            </w:r>
            <w:r w:rsidR="00FC22EC" w:rsidRPr="00907A73">
              <w:rPr>
                <w:rFonts w:asciiTheme="majorHAnsi" w:hAnsiTheme="majorHAnsi" w:cstheme="majorHAnsi"/>
                <w:lang w:val="en-US"/>
              </w:rPr>
              <w:instrText xml:space="preserve"> ADDIN EN.CITE &lt;EndNote&gt;&lt;Cite&gt;&lt;Author&gt;Ravi&lt;/Author&gt;&lt;Year&gt;2019&lt;/Year&gt;&lt;RecNum&gt;47&lt;/RecNum&gt;&lt;DisplayText&gt;[20]&lt;/DisplayText&gt;&lt;record&gt;&lt;rec-number&gt;47&lt;/rec-number&gt;&lt;foreign-keys&gt;&lt;key app="EN" db-id="ez5dzepebr5zvnetav45wp58r2atffppe0ad" timestamp="1588838783"&gt;47&lt;/key&gt;&lt;/foreign-keys&gt;&lt;ref-type name="Journal Article"&gt;17&lt;/ref-type&gt;&lt;contributors&gt;&lt;authors&gt;&lt;author&gt;Ravi, D.&lt;/author&gt;&lt;author&gt;Thomas, J.&lt;/author&gt;&lt;/authors&gt;&lt;/contributors&gt;&lt;auth-address&gt;D. Ravi, Department of Dermatology, Sree Balaji Medical College &amp;amp; Research Institute, India&lt;/auth-address&gt;&lt;titles&gt;&lt;title&gt;Significance of pase score in psoriasis: A cross-sectional study in a tertiary care hospital&lt;/title&gt;&lt;secondary-title&gt;Indian Journal of Public Health Research and Development&lt;/secondary-title&gt;&lt;/titles&gt;&lt;periodical&gt;&lt;full-title&gt;Indian Journal of Public Health Research and Development&lt;/full-title&gt;&lt;/periodical&gt;&lt;pages&gt;1507-1508&lt;/pages&gt;&lt;volume&gt;10&lt;/volume&gt;&lt;number&gt;8&lt;/number&gt;&lt;keywords&gt;&lt;keyword&gt;adult&lt;/keyword&gt;&lt;keyword&gt;aged&lt;/keyword&gt;&lt;keyword&gt;article&lt;/keyword&gt;&lt;keyword&gt;Classification Criteria for Psoriatic Arthritis&lt;/keyword&gt;&lt;keyword&gt;clinical examination&lt;/keyword&gt;&lt;keyword&gt;cross-sectional study&lt;/keyword&gt;&lt;keyword&gt;human&lt;/keyword&gt;&lt;keyword&gt;major clinical study&lt;/keyword&gt;&lt;keyword&gt;nail psoriasis&lt;/keyword&gt;&lt;keyword&gt;psoriasis&lt;/keyword&gt;&lt;keyword&gt;psoriatic arthritis&lt;/keyword&gt;&lt;keyword&gt;Psoriatic Arthritis Screening and Evaluation score&lt;/keyword&gt;&lt;keyword&gt;Psoriatic region seriousness record score&lt;/keyword&gt;&lt;keyword&gt;questionnaire&lt;/keyword&gt;&lt;keyword&gt;scoring system&lt;/keyword&gt;&lt;keyword&gt;tertiary care center&lt;/keyword&gt;&lt;/keywords&gt;&lt;dates&gt;&lt;year&gt;2019&lt;/year&gt;&lt;/dates&gt;&lt;isbn&gt;0976-5506&amp;#xD;0976-0245&lt;/isbn&gt;&lt;work-type&gt;Article&lt;/work-type&gt;&lt;urls&gt;&lt;related-urls&gt;&lt;url&gt;http://www.embase.com/search/results?subaction=viewrecord&amp;amp;from=export&amp;amp;id=L2002767986&lt;/url&gt;&lt;url&gt;http://dx.doi.org/10.5958/0976-5506.2019.02303.9&lt;/url&gt;&lt;/related-urls&gt;&lt;/urls&gt;&lt;electronic-resource-num&gt;10.5958/0976-5506.2019.02303.9&lt;/electronic-resource-num&gt;&lt;remote-database-name&gt;Embase&lt;/remote-database-name&gt;&lt;language&gt;English&lt;/language&gt;&lt;/record&gt;&lt;/Cite&gt;&lt;/EndNote&gt;</w:instrText>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20]</w:t>
            </w:r>
            <w:r w:rsidRPr="00907A73">
              <w:rPr>
                <w:rFonts w:asciiTheme="majorHAnsi" w:hAnsiTheme="majorHAnsi" w:cstheme="majorHAnsi"/>
                <w:lang w:val="en-US"/>
              </w:rPr>
              <w:fldChar w:fldCharType="end"/>
            </w:r>
          </w:p>
        </w:tc>
        <w:tc>
          <w:tcPr>
            <w:tcW w:w="5386" w:type="dxa"/>
          </w:tcPr>
          <w:p w14:paraId="1268E32A"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pecific data on screening tools are not provided</w:t>
            </w:r>
          </w:p>
        </w:tc>
      </w:tr>
      <w:tr w:rsidR="00BA499B" w:rsidRPr="00907A73" w14:paraId="665C4C94"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033324CB"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21</w:t>
            </w:r>
          </w:p>
        </w:tc>
        <w:tc>
          <w:tcPr>
            <w:tcW w:w="2679" w:type="dxa"/>
          </w:tcPr>
          <w:p w14:paraId="5C172C67" w14:textId="46E7FA68" w:rsidR="00BA499B" w:rsidRPr="00907A73" w:rsidRDefault="00BA499B" w:rsidP="00FC22EC">
            <w:pPr>
              <w:rPr>
                <w:rFonts w:asciiTheme="majorHAnsi" w:hAnsiTheme="majorHAnsi" w:cstheme="majorHAnsi"/>
                <w:lang w:val="en-US"/>
              </w:rPr>
            </w:pPr>
            <w:r w:rsidRPr="00907A73">
              <w:rPr>
                <w:rFonts w:asciiTheme="majorHAnsi" w:hAnsiTheme="majorHAnsi" w:cstheme="majorHAnsi"/>
                <w:noProof/>
                <w:lang w:val="en-US"/>
              </w:rPr>
              <w:t xml:space="preserve">Salaffi_2017 </w:t>
            </w:r>
            <w:r w:rsidRPr="00907A73">
              <w:rPr>
                <w:rFonts w:asciiTheme="majorHAnsi" w:hAnsiTheme="majorHAnsi" w:cstheme="majorHAnsi"/>
                <w:noProof/>
                <w:lang w:val="en-US"/>
              </w:rPr>
              <w:fldChar w:fldCharType="begin">
                <w:fldData xml:space="preserve">PEVuZE5vdGU+PENpdGU+PEF1dGhvcj5TYWxhZmZpPC9BdXRob3I+PFllYXI+MjAxNzwvWWVhcj48
UmVjTnVtPjQ4PC9SZWNOdW0+PERpc3BsYXlUZXh0PlsyMV08L0Rpc3BsYXlUZXh0PjxyZWNvcmQ+
PHJlYy1udW1iZXI+NDg8L3JlYy1udW1iZXI+PGZvcmVpZ24ta2V5cz48a2V5IGFwcD0iRU4iIGRi
LWlkPSJlejVkemVwZWJyNXp2bmV0YXY0NXdwNThyMmF0ZmZwcGUwYWQiIHRpbWVzdGFtcD0iMTU4
ODgzODc4MyI+NDg8L2tleT48L2ZvcmVpZ24ta2V5cz48cmVmLXR5cGUgbmFtZT0iSm91cm5hbCBB
cnRpY2xlIj4xNzwvcmVmLXR5cGU+PGNvbnRyaWJ1dG9ycz48YXV0aG9ycz48YXV0aG9yPlNhbGFm
ZmksIEYuPC9hdXRob3I+PGF1dGhvcj5EaSBDYXJsbywgTS48L2F1dGhvcj48YXV0aG9yPkJ1Z2F0
dGksIEwuPC9hdXRob3I+PGF1dGhvcj5MYXRvLCBWLjwvYXV0aG9yPjxhdXRob3I+Tmljb2xpbmks
IE0uPC9hdXRob3I+PGF1dGhvcj5DYXJvdHRpLCBNLjwvYXV0aG9yPjwvYXV0aG9ycz48L2NvbnRy
aWJ1dG9ycz48YXV0aC1hZGRyZXNzPkYuIFNhbGFmZmksIFJoZXVtYXRvbG9neSBEZXBhcnRtZW50
LCBQb2x5dGVjaG5pYyBVbml2ZXJzaXR5IG9mIE1hcmNoZSwgSmVzaSwgQW5jb25hLCBJdGFseTwv
YXV0aC1hZGRyZXNzPjx0aXRsZXM+PHRpdGxlPkRldmVsb3BtZW50IGFuZCBwaWxvdC10ZXN0aW5n
IG9mIGEgbmV3IHRvb2wgdG8gc2NyZWVuIHBzb3JpYXNpcyBwYXRpZW50cyBmb3IgdGhlIHByZXNl
bmNlIG9mIHBzb3JpYXRpYyBhcnRocml0aXM6IHRoZSBTaW1wbGUgUHNvcmlhdGljIEFydGhyaXRp
cyBTY3JlZW5pbmcgKFNpUEFTKSBxdWVzdGlvbm5haXJlPC90aXRsZT48c2Vjb25kYXJ5LXRpdGxl
PkpvdXJuYWwgb2YgdGhlIEV1cm9wZWFuIEFjYWRlbXkgb2YgRGVybWF0b2xvZ3kgYW5kIFZlbmVy
ZW9sb2d5PC9zZWNvbmRhcnktdGl0bGU+PC90aXRsZXM+PHBlcmlvZGljYWw+PGZ1bGwtdGl0bGU+
Sm91cm5hbCBvZiB0aGUgRXVyb3BlYW4gQWNhZGVteSBvZiBEZXJtYXRvbG9neSBhbmQgVmVuZXJl
b2xvZ3k8L2Z1bGwtdGl0bGU+PC9wZXJpb2RpY2FsPjxwYWdlcz5lMTY3LWUxNjk8L3BhZ2VzPjx2
b2x1bWU+MzE8L3ZvbHVtZT48bnVtYmVyPjM8L251bWJlcj48a2V5d29yZHM+PGtleXdvcmQ+aHVt
YW48L2tleXdvcmQ+PGtleXdvcmQ+bGV0dGVyPC9rZXl3b3JkPjxrZXl3b3JkPnBpbG90IHN0dWR5
PC9rZXl3b3JkPjxrZXl3b3JkPnByYWN0aWNlIGd1aWRlbGluZTwva2V5d29yZD48a2V5d29yZD5w
cmVkaWN0aXZlIHZhbHVlPC9rZXl3b3JkPjxrZXl3b3JkPnByaW9yaXR5IGpvdXJuYWw8L2tleXdv
cmQ+PGtleXdvcmQ+cHNvcmlhc2lzPC9rZXl3b3JkPjxrZXl3b3JkPnBzb3JpYXRpYyBhcnRocml0
aXM8L2tleXdvcmQ+PGtleXdvcmQ+c2NyZWVuaW5nPC9rZXl3b3JkPjxrZXl3b3JkPnNlbnNpdGl2
aXR5IGFuZCBzcGVjaWZpY2l0eTwva2V5d29yZD48a2V5d29yZD5TaW1wbGUgUHNvcmlhdGljIEFy
dGhyaXRpcyBTY3JlZW5pbmcgcXVlc3Rpb25uYWlyZTwva2V5d29yZD48a2V5d29yZD5za2luIGRp
c2Vhc2UgYXNzZXNzbWVudDwva2V5d29yZD48L2tleXdvcmRzPjxkYXRlcz48eWVhcj4yMDE3PC95
ZWFyPjwvZGF0ZXM+PGlzYm4+MTQ2OC0zMDgzJiN4RDswOTI2LTk5NTk8L2lzYm4+PHdvcmstdHlw
ZT5MZXR0ZXI8L3dvcmstdHlwZT48dXJscz48cmVsYXRlZC11cmxzPjx1cmw+aHR0cDovL3d3dy5l
bWJhc2UuY29tL3NlYXJjaC9yZXN1bHRzP3N1YmFjdGlvbj12aWV3cmVjb3JkJmFtcDtmcm9tPWV4
cG9ydCZhbXA7aWQ9TDYxMjk1NzUzMzwvdXJsPjx1cmw+aHR0cDovL2R4LmRvaS5vcmcvMTAuMTEx
MS9qZHYuMTM5MDI8L3VybD48L3JlbGF0ZWQtdXJscz48L3VybHM+PGN1c3RvbTU+Mjc1MDM3OTk8
L2N1c3RvbTU+PGVsZWN0cm9uaWMtcmVzb3VyY2UtbnVtPjEwLjExMTEvamR2LjEzOTAyPC9lbGVj
dHJvbmljLXJlc291cmNlLW51bT48cmVtb3RlLWRhdGFiYXNlLW5hbWU+RW1iYXNlJiN4RDtNZWRs
aW5lPC9yZW1vdGUtZGF0YWJhc2UtbmFtZT48bGFuZ3VhZ2U+RW5nbGlzaDwvbGFuZ3VhZ2U+PC9y
ZWNvcmQ+PC9DaXRlPjwvRW5kTm90ZT4A
</w:fldData>
              </w:fldChar>
            </w:r>
            <w:r w:rsidR="00FC22EC" w:rsidRPr="00907A73">
              <w:rPr>
                <w:rFonts w:asciiTheme="majorHAnsi" w:hAnsiTheme="majorHAnsi" w:cstheme="majorHAnsi"/>
                <w:noProof/>
                <w:lang w:val="en-US"/>
              </w:rPr>
              <w:instrText xml:space="preserve"> ADDIN EN.CITE </w:instrText>
            </w:r>
            <w:r w:rsidR="00FC22EC" w:rsidRPr="00907A73">
              <w:rPr>
                <w:rFonts w:asciiTheme="majorHAnsi" w:hAnsiTheme="majorHAnsi" w:cstheme="majorHAnsi"/>
                <w:noProof/>
                <w:lang w:val="en-US"/>
              </w:rPr>
              <w:fldChar w:fldCharType="begin">
                <w:fldData xml:space="preserve">PEVuZE5vdGU+PENpdGU+PEF1dGhvcj5TYWxhZmZpPC9BdXRob3I+PFllYXI+MjAxNzwvWWVhcj48
UmVjTnVtPjQ4PC9SZWNOdW0+PERpc3BsYXlUZXh0PlsyMV08L0Rpc3BsYXlUZXh0PjxyZWNvcmQ+
PHJlYy1udW1iZXI+NDg8L3JlYy1udW1iZXI+PGZvcmVpZ24ta2V5cz48a2V5IGFwcD0iRU4iIGRi
LWlkPSJlejVkemVwZWJyNXp2bmV0YXY0NXdwNThyMmF0ZmZwcGUwYWQiIHRpbWVzdGFtcD0iMTU4
ODgzODc4MyI+NDg8L2tleT48L2ZvcmVpZ24ta2V5cz48cmVmLXR5cGUgbmFtZT0iSm91cm5hbCBB
cnRpY2xlIj4xNzwvcmVmLXR5cGU+PGNvbnRyaWJ1dG9ycz48YXV0aG9ycz48YXV0aG9yPlNhbGFm
ZmksIEYuPC9hdXRob3I+PGF1dGhvcj5EaSBDYXJsbywgTS48L2F1dGhvcj48YXV0aG9yPkJ1Z2F0
dGksIEwuPC9hdXRob3I+PGF1dGhvcj5MYXRvLCBWLjwvYXV0aG9yPjxhdXRob3I+Tmljb2xpbmks
IE0uPC9hdXRob3I+PGF1dGhvcj5DYXJvdHRpLCBNLjwvYXV0aG9yPjwvYXV0aG9ycz48L2NvbnRy
aWJ1dG9ycz48YXV0aC1hZGRyZXNzPkYuIFNhbGFmZmksIFJoZXVtYXRvbG9neSBEZXBhcnRtZW50
LCBQb2x5dGVjaG5pYyBVbml2ZXJzaXR5IG9mIE1hcmNoZSwgSmVzaSwgQW5jb25hLCBJdGFseTwv
YXV0aC1hZGRyZXNzPjx0aXRsZXM+PHRpdGxlPkRldmVsb3BtZW50IGFuZCBwaWxvdC10ZXN0aW5n
IG9mIGEgbmV3IHRvb2wgdG8gc2NyZWVuIHBzb3JpYXNpcyBwYXRpZW50cyBmb3IgdGhlIHByZXNl
bmNlIG9mIHBzb3JpYXRpYyBhcnRocml0aXM6IHRoZSBTaW1wbGUgUHNvcmlhdGljIEFydGhyaXRp
cyBTY3JlZW5pbmcgKFNpUEFTKSBxdWVzdGlvbm5haXJlPC90aXRsZT48c2Vjb25kYXJ5LXRpdGxl
PkpvdXJuYWwgb2YgdGhlIEV1cm9wZWFuIEFjYWRlbXkgb2YgRGVybWF0b2xvZ3kgYW5kIFZlbmVy
ZW9sb2d5PC9zZWNvbmRhcnktdGl0bGU+PC90aXRsZXM+PHBlcmlvZGljYWw+PGZ1bGwtdGl0bGU+
Sm91cm5hbCBvZiB0aGUgRXVyb3BlYW4gQWNhZGVteSBvZiBEZXJtYXRvbG9neSBhbmQgVmVuZXJl
b2xvZ3k8L2Z1bGwtdGl0bGU+PC9wZXJpb2RpY2FsPjxwYWdlcz5lMTY3LWUxNjk8L3BhZ2VzPjx2
b2x1bWU+MzE8L3ZvbHVtZT48bnVtYmVyPjM8L251bWJlcj48a2V5d29yZHM+PGtleXdvcmQ+aHVt
YW48L2tleXdvcmQ+PGtleXdvcmQ+bGV0dGVyPC9rZXl3b3JkPjxrZXl3b3JkPnBpbG90IHN0dWR5
PC9rZXl3b3JkPjxrZXl3b3JkPnByYWN0aWNlIGd1aWRlbGluZTwva2V5d29yZD48a2V5d29yZD5w
cmVkaWN0aXZlIHZhbHVlPC9rZXl3b3JkPjxrZXl3b3JkPnByaW9yaXR5IGpvdXJuYWw8L2tleXdv
cmQ+PGtleXdvcmQ+cHNvcmlhc2lzPC9rZXl3b3JkPjxrZXl3b3JkPnBzb3JpYXRpYyBhcnRocml0
aXM8L2tleXdvcmQ+PGtleXdvcmQ+c2NyZWVuaW5nPC9rZXl3b3JkPjxrZXl3b3JkPnNlbnNpdGl2
aXR5IGFuZCBzcGVjaWZpY2l0eTwva2V5d29yZD48a2V5d29yZD5TaW1wbGUgUHNvcmlhdGljIEFy
dGhyaXRpcyBTY3JlZW5pbmcgcXVlc3Rpb25uYWlyZTwva2V5d29yZD48a2V5d29yZD5za2luIGRp
c2Vhc2UgYXNzZXNzbWVudDwva2V5d29yZD48L2tleXdvcmRzPjxkYXRlcz48eWVhcj4yMDE3PC95
ZWFyPjwvZGF0ZXM+PGlzYm4+MTQ2OC0zMDgzJiN4RDswOTI2LTk5NTk8L2lzYm4+PHdvcmstdHlw
ZT5MZXR0ZXI8L3dvcmstdHlwZT48dXJscz48cmVsYXRlZC11cmxzPjx1cmw+aHR0cDovL3d3dy5l
bWJhc2UuY29tL3NlYXJjaC9yZXN1bHRzP3N1YmFjdGlvbj12aWV3cmVjb3JkJmFtcDtmcm9tPWV4
cG9ydCZhbXA7aWQ9TDYxMjk1NzUzMzwvdXJsPjx1cmw+aHR0cDovL2R4LmRvaS5vcmcvMTAuMTEx
MS9qZHYuMTM5MDI8L3VybD48L3JlbGF0ZWQtdXJscz48L3VybHM+PGN1c3RvbTU+Mjc1MDM3OTk8
L2N1c3RvbTU+PGVsZWN0cm9uaWMtcmVzb3VyY2UtbnVtPjEwLjExMTEvamR2LjEzOTAyPC9lbGVj
dHJvbmljLXJlc291cmNlLW51bT48cmVtb3RlLWRhdGFiYXNlLW5hbWU+RW1iYXNlJiN4RDtNZWRs
aW5lPC9yZW1vdGUtZGF0YWJhc2UtbmFtZT48bGFuZ3VhZ2U+RW5nbGlzaDwvbGFuZ3VhZ2U+PC9y
ZWNvcmQ+PC9DaXRlPjwvRW5kTm90ZT4A
</w:fldData>
              </w:fldChar>
            </w:r>
            <w:r w:rsidR="00FC22EC" w:rsidRPr="00907A73">
              <w:rPr>
                <w:rFonts w:asciiTheme="majorHAnsi" w:hAnsiTheme="majorHAnsi" w:cstheme="majorHAnsi"/>
                <w:noProof/>
                <w:lang w:val="en-US"/>
              </w:rPr>
              <w:instrText xml:space="preserve"> ADDIN EN.CITE.DATA </w:instrText>
            </w:r>
            <w:r w:rsidR="00FC22EC" w:rsidRPr="00907A73">
              <w:rPr>
                <w:rFonts w:asciiTheme="majorHAnsi" w:hAnsiTheme="majorHAnsi" w:cstheme="majorHAnsi"/>
                <w:noProof/>
                <w:lang w:val="en-US"/>
              </w:rPr>
            </w:r>
            <w:r w:rsidR="00FC22EC" w:rsidRPr="00907A73">
              <w:rPr>
                <w:rFonts w:asciiTheme="majorHAnsi" w:hAnsiTheme="majorHAnsi" w:cstheme="majorHAnsi"/>
                <w:noProof/>
                <w:lang w:val="en-US"/>
              </w:rPr>
              <w:fldChar w:fldCharType="end"/>
            </w:r>
            <w:r w:rsidRPr="00907A73">
              <w:rPr>
                <w:rFonts w:asciiTheme="majorHAnsi" w:hAnsiTheme="majorHAnsi" w:cstheme="majorHAnsi"/>
                <w:noProof/>
                <w:lang w:val="en-US"/>
              </w:rPr>
            </w:r>
            <w:r w:rsidRPr="00907A73">
              <w:rPr>
                <w:rFonts w:asciiTheme="majorHAnsi" w:hAnsiTheme="majorHAnsi" w:cstheme="majorHAnsi"/>
                <w:noProof/>
                <w:lang w:val="en-US"/>
              </w:rPr>
              <w:fldChar w:fldCharType="separate"/>
            </w:r>
            <w:r w:rsidR="00FC22EC" w:rsidRPr="00907A73">
              <w:rPr>
                <w:rFonts w:asciiTheme="majorHAnsi" w:hAnsiTheme="majorHAnsi" w:cstheme="majorHAnsi"/>
                <w:noProof/>
                <w:lang w:val="en-US"/>
              </w:rPr>
              <w:t>[21]</w:t>
            </w:r>
            <w:r w:rsidRPr="00907A73">
              <w:rPr>
                <w:rFonts w:asciiTheme="majorHAnsi" w:hAnsiTheme="majorHAnsi" w:cstheme="majorHAnsi"/>
                <w:noProof/>
                <w:lang w:val="en-US"/>
              </w:rPr>
              <w:fldChar w:fldCharType="end"/>
            </w:r>
          </w:p>
        </w:tc>
        <w:tc>
          <w:tcPr>
            <w:tcW w:w="5386" w:type="dxa"/>
          </w:tcPr>
          <w:p w14:paraId="000F4F27"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This is a pilot study of another that is included</w:t>
            </w:r>
          </w:p>
        </w:tc>
      </w:tr>
      <w:tr w:rsidR="00BA499B" w:rsidRPr="00907A73" w14:paraId="24E67903"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7DF2B98E"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22</w:t>
            </w:r>
          </w:p>
        </w:tc>
        <w:tc>
          <w:tcPr>
            <w:tcW w:w="2679" w:type="dxa"/>
          </w:tcPr>
          <w:p w14:paraId="63C58AB9" w14:textId="5CFA4DDC"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Shin_2016 </w:t>
            </w:r>
            <w:r w:rsidRPr="00907A73">
              <w:rPr>
                <w:rFonts w:asciiTheme="majorHAnsi" w:hAnsiTheme="majorHAnsi" w:cstheme="majorHAnsi"/>
                <w:lang w:val="en-US"/>
              </w:rPr>
              <w:fldChar w:fldCharType="begin">
                <w:fldData xml:space="preserve">PEVuZE5vdGU+PENpdGU+PEF1dGhvcj5TaGluPC9BdXRob3I+PFllYXI+MjAxNjwvWWVhcj48UmVj
TnVtPjQ5PC9SZWNOdW0+PERpc3BsYXlUZXh0PlsyMl08L0Rpc3BsYXlUZXh0PjxyZWNvcmQ+PHJl
Yy1udW1iZXI+NDk8L3JlYy1udW1iZXI+PGZvcmVpZ24ta2V5cz48a2V5IGFwcD0iRU4iIGRiLWlk
PSJlejVkemVwZWJyNXp2bmV0YXY0NXdwNThyMmF0ZmZwcGUwYWQiIHRpbWVzdGFtcD0iMTU4ODgz
ODc4MyI+NDk8L2tleT48L2ZvcmVpZ24ta2V5cz48cmVmLXR5cGUgbmFtZT0iSm91cm5hbCBBcnRp
Y2xlIj4xNzwvcmVmLXR5cGU+PGNvbnRyaWJ1dG9ycz48YXV0aG9ycz48YXV0aG9yPlNoaW4sIEQu
PC9hdXRob3I+PGF1dGhvcj5LaW0sIEguIEouPC9hdXRob3I+PGF1dGhvcj5LaW0sIEQuIFMuPC9h
dXRob3I+PGF1dGhvcj5LaW0sIFMuIE0uPC9hdXRob3I+PGF1dGhvcj5QYXJrLCBKLiBTLjwvYXV0
aG9yPjxhdXRob3I+UGFyaywgWS4gQi48L2F1dGhvcj48YXV0aG9yPkxlZSwgTS4gRy48L2F1dGhv
cj48L2F1dGhvcnM+PC9jb250cmlidXRvcnM+PGF1dGgtYWRkcmVzcz5EZXBhcnRtZW50IG9mIERl
cm1hdG9sb2d5LCBTZXZlcmFuY2UgSG9zcGl0YWwsIEN1dGFuZW91cyBCaW9sb2d5IFJlc2VhcmNo
IEluc3RpdHV0ZSwgWW9uc2VpIFVuaXZlcnNpdHkgQ29sbGVnZSBvZiBNZWRpY2luZSwgNTAgWW9u
c2VpLXJvLCBTZW9kYWVtdW4tZ3UsIFNlb3VsLCBLb3JlYS4mI3hEO0RlcGFydG1lbnQgb2YgRGVy
bWF0b2xvZ3ksIE5hdGlvbmFsIEhlYWx0aCBJbnN1cmFuY2UgU2VydmljZSBJbHNhbiBIb3NwaXRh
bCwgR295YW5nLCBLb3JlYS4mI3hEO0RpdmlzaW9uIG9mIFJoZXVtYXRvbG9neSwgRGVwYXJ0bWVu
dCBvZiBJbnRlcm5hbCBNZWRpY2luZSwgU2V2ZXJhbmNlIEhvc3BpdGFsLCBZb25zZWkgVW5pdmVy
c2l0eSBDb2xsZWdlIG9mIE1lZGljaW5lLCBTZW91bCwgS29yZWEuJiN4RDtEZXBhcnRtZW50IG9m
IERlcm1hdG9sb2d5LCBTZXZlcmFuY2UgSG9zcGl0YWwsIEN1dGFuZW91cyBCaW9sb2d5IFJlc2Vh
cmNoIEluc3RpdHV0ZSwgWW9uc2VpIFVuaXZlcnNpdHkgQ29sbGVnZSBvZiBNZWRpY2luZSwgNTAg
WW9uc2VpLXJvLCBTZW9kYWVtdW4tZ3UsIFNlb3VsLCBLb3JlYS4gbWdsZWVAeXVocy5hYy48L2F1
dGgtYWRkcmVzcz48dGl0bGVzPjx0aXRsZT5DbGluaWNhbCBmZWF0dXJlcyBvZiBwc29yaWF0aWMg
YXJ0aHJpdGlzIGluIEtvcmVhbiBwYXRpZW50cyB3aXRoIHBzb3JpYXNpczogYSBjcm9zcy1zZWN0
aW9uYWwgb2JzZXJ2YXRpb25hbCBzdHVkeSBvZiAxOTYgcGF0aWVudHMgd2l0aCBwc29yaWFzaXMg
dXNpbmcgcHNvcmlhdGljIGFydGhyaXRpcyBzY3JlZW5pbmcgcXVlc3Rpb25uYWlyZXM8L3RpdGxl
PjxzZWNvbmRhcnktdGl0bGU+UmhldW1hdG9sIEludDwvc2Vjb25kYXJ5LXRpdGxlPjwvdGl0bGVz
PjxwZXJpb2RpY2FsPjxmdWxsLXRpdGxlPlJoZXVtYXRvbCBJbnQ8L2Z1bGwtdGl0bGU+PC9wZXJp
b2RpY2FsPjxwYWdlcz4yMDctMTI8L3BhZ2VzPjx2b2x1bWU+MzY8L3ZvbHVtZT48bnVtYmVyPjI8
L251bWJlcj48a2V5d29yZHM+PGtleXdvcmQ+QWR1bHQ8L2tleXdvcmQ+PGtleXdvcmQ+QXJ0aHJp
dGlzLCBQc29yaWF0aWMvKmRpYWdub3Npcy9lcGlkZW1pb2xvZ3k8L2tleXdvcmQ+PGtleXdvcmQ+
Q3Jvc3MtU2VjdGlvbmFsIFN0dWRpZXM8L2tleXdvcmQ+PGtleXdvcmQ+RmVtYWxlPC9rZXl3b3Jk
PjxrZXl3b3JkPkh1bWFuczwva2V5d29yZD48a2V5d29yZD5NYWxlPC9rZXl3b3JkPjxrZXl3b3Jk
Pk1pZGRsZSBBZ2VkPC9rZXl3b3JkPjxrZXl3b3JkPlByZWRpY3RpdmUgVmFsdWUgb2YgVGVzdHM8
L2tleXdvcmQ+PGtleXdvcmQ+UHJldmFsZW5jZTwva2V5d29yZD48a2V5d29yZD5Qc29yaWFzaXMv
KmRpYWdub3Npcy9lcGlkZW1pb2xvZ3k8L2tleXdvcmQ+PGtleXdvcmQ+UmVwdWJsaWMgb2YgS29y
ZWEvZXBpZGVtaW9sb2d5PC9rZXl3b3JkPjxrZXl3b3JkPlNwb25keWxpdGlzLypkaWFnbm9zaXMv
ZXBpZGVtaW9sb2d5PC9rZXl3b3JkPjxrZXl3b3JkPipTdXJ2ZXlzIGFuZCBRdWVzdGlvbm5haXJl
czwva2V5d29yZD48a2V5d29yZD5Qc29yaWFzaXM8L2tleXdvcmQ+PGtleXdvcmQ+UHNvcmlhdGlj
IGFydGhyaXRpczwva2V5d29yZD48a2V5d29yZD5Qc29yaWF0aWMgYXJ0aHJpdGlzIHNjcmVlbmlu
ZyBxdWVzdGlvbm5haXJlPC9rZXl3b3JkPjxrZXl3b3JkPlNwb25keWxpdGlzPC9rZXl3b3JkPjwv
a2V5d29yZHM+PGRhdGVzPjx5ZWFyPjIwMTY8L3llYXI+PHB1Yi1kYXRlcz48ZGF0ZT5GZWI8L2Rh
dGU+PC9wdWItZGF0ZXM+PC9kYXRlcz48aXNibj4xNDM3LTE2MFggKEVsZWN0cm9uaWMpJiN4RDsw
MTcyLTgxNzIgKExpbmtpbmcpPC9pc2JuPjxhY2Nlc3Npb24tbnVtPjI2Mzk1OTkyPC9hY2Nlc3Np
b24tbnVtPjx1cmxzPjxyZWxhdGVkLXVybHM+PHVybD5odHRwczovL3d3dy5uY2JpLm5sbS5uaWgu
Z292L3B1Ym1lZC8yNjM5NTk5MjwvdXJsPjwvcmVsYXRlZC11cmxzPjwvdXJscz48ZWxlY3Ryb25p
Yy1yZXNvdXJjZS1udW0+MTAuMTAwNy9zMDAyOTYtMDE1LTMzNjUtMzwvZWxlY3Ryb25pYy1yZXNv
dXJjZS1udW0+PC9yZWNvcmQ+PC9DaXRlPjwvRW5kTm90ZT5=
</w:fldData>
              </w:fldChar>
            </w:r>
            <w:r w:rsidR="00FC22EC" w:rsidRPr="00907A73">
              <w:rPr>
                <w:rFonts w:asciiTheme="majorHAnsi" w:hAnsiTheme="majorHAnsi" w:cstheme="majorHAnsi"/>
                <w:lang w:val="en-US"/>
              </w:rPr>
              <w:instrText xml:space="preserve"> ADDIN EN.CITE </w:instrText>
            </w:r>
            <w:r w:rsidR="00FC22EC" w:rsidRPr="00907A73">
              <w:rPr>
                <w:rFonts w:asciiTheme="majorHAnsi" w:hAnsiTheme="majorHAnsi" w:cstheme="majorHAnsi"/>
                <w:lang w:val="en-US"/>
              </w:rPr>
              <w:fldChar w:fldCharType="begin">
                <w:fldData xml:space="preserve">PEVuZE5vdGU+PENpdGU+PEF1dGhvcj5TaGluPC9BdXRob3I+PFllYXI+MjAxNjwvWWVhcj48UmVj
TnVtPjQ5PC9SZWNOdW0+PERpc3BsYXlUZXh0PlsyMl08L0Rpc3BsYXlUZXh0PjxyZWNvcmQ+PHJl
Yy1udW1iZXI+NDk8L3JlYy1udW1iZXI+PGZvcmVpZ24ta2V5cz48a2V5IGFwcD0iRU4iIGRiLWlk
PSJlejVkemVwZWJyNXp2bmV0YXY0NXdwNThyMmF0ZmZwcGUwYWQiIHRpbWVzdGFtcD0iMTU4ODgz
ODc4MyI+NDk8L2tleT48L2ZvcmVpZ24ta2V5cz48cmVmLXR5cGUgbmFtZT0iSm91cm5hbCBBcnRp
Y2xlIj4xNzwvcmVmLXR5cGU+PGNvbnRyaWJ1dG9ycz48YXV0aG9ycz48YXV0aG9yPlNoaW4sIEQu
PC9hdXRob3I+PGF1dGhvcj5LaW0sIEguIEouPC9hdXRob3I+PGF1dGhvcj5LaW0sIEQuIFMuPC9h
dXRob3I+PGF1dGhvcj5LaW0sIFMuIE0uPC9hdXRob3I+PGF1dGhvcj5QYXJrLCBKLiBTLjwvYXV0
aG9yPjxhdXRob3I+UGFyaywgWS4gQi48L2F1dGhvcj48YXV0aG9yPkxlZSwgTS4gRy48L2F1dGhv
cj48L2F1dGhvcnM+PC9jb250cmlidXRvcnM+PGF1dGgtYWRkcmVzcz5EZXBhcnRtZW50IG9mIERl
cm1hdG9sb2d5LCBTZXZlcmFuY2UgSG9zcGl0YWwsIEN1dGFuZW91cyBCaW9sb2d5IFJlc2VhcmNo
IEluc3RpdHV0ZSwgWW9uc2VpIFVuaXZlcnNpdHkgQ29sbGVnZSBvZiBNZWRpY2luZSwgNTAgWW9u
c2VpLXJvLCBTZW9kYWVtdW4tZ3UsIFNlb3VsLCBLb3JlYS4mI3hEO0RlcGFydG1lbnQgb2YgRGVy
bWF0b2xvZ3ksIE5hdGlvbmFsIEhlYWx0aCBJbnN1cmFuY2UgU2VydmljZSBJbHNhbiBIb3NwaXRh
bCwgR295YW5nLCBLb3JlYS4mI3hEO0RpdmlzaW9uIG9mIFJoZXVtYXRvbG9neSwgRGVwYXJ0bWVu
dCBvZiBJbnRlcm5hbCBNZWRpY2luZSwgU2V2ZXJhbmNlIEhvc3BpdGFsLCBZb25zZWkgVW5pdmVy
c2l0eSBDb2xsZWdlIG9mIE1lZGljaW5lLCBTZW91bCwgS29yZWEuJiN4RDtEZXBhcnRtZW50IG9m
IERlcm1hdG9sb2d5LCBTZXZlcmFuY2UgSG9zcGl0YWwsIEN1dGFuZW91cyBCaW9sb2d5IFJlc2Vh
cmNoIEluc3RpdHV0ZSwgWW9uc2VpIFVuaXZlcnNpdHkgQ29sbGVnZSBvZiBNZWRpY2luZSwgNTAg
WW9uc2VpLXJvLCBTZW9kYWVtdW4tZ3UsIFNlb3VsLCBLb3JlYS4gbWdsZWVAeXVocy5hYy48L2F1
dGgtYWRkcmVzcz48dGl0bGVzPjx0aXRsZT5DbGluaWNhbCBmZWF0dXJlcyBvZiBwc29yaWF0aWMg
YXJ0aHJpdGlzIGluIEtvcmVhbiBwYXRpZW50cyB3aXRoIHBzb3JpYXNpczogYSBjcm9zcy1zZWN0
aW9uYWwgb2JzZXJ2YXRpb25hbCBzdHVkeSBvZiAxOTYgcGF0aWVudHMgd2l0aCBwc29yaWFzaXMg
dXNpbmcgcHNvcmlhdGljIGFydGhyaXRpcyBzY3JlZW5pbmcgcXVlc3Rpb25uYWlyZXM8L3RpdGxl
PjxzZWNvbmRhcnktdGl0bGU+UmhldW1hdG9sIEludDwvc2Vjb25kYXJ5LXRpdGxlPjwvdGl0bGVz
PjxwZXJpb2RpY2FsPjxmdWxsLXRpdGxlPlJoZXVtYXRvbCBJbnQ8L2Z1bGwtdGl0bGU+PC9wZXJp
b2RpY2FsPjxwYWdlcz4yMDctMTI8L3BhZ2VzPjx2b2x1bWU+MzY8L3ZvbHVtZT48bnVtYmVyPjI8
L251bWJlcj48a2V5d29yZHM+PGtleXdvcmQ+QWR1bHQ8L2tleXdvcmQ+PGtleXdvcmQ+QXJ0aHJp
dGlzLCBQc29yaWF0aWMvKmRpYWdub3Npcy9lcGlkZW1pb2xvZ3k8L2tleXdvcmQ+PGtleXdvcmQ+
Q3Jvc3MtU2VjdGlvbmFsIFN0dWRpZXM8L2tleXdvcmQ+PGtleXdvcmQ+RmVtYWxlPC9rZXl3b3Jk
PjxrZXl3b3JkPkh1bWFuczwva2V5d29yZD48a2V5d29yZD5NYWxlPC9rZXl3b3JkPjxrZXl3b3Jk
Pk1pZGRsZSBBZ2VkPC9rZXl3b3JkPjxrZXl3b3JkPlByZWRpY3RpdmUgVmFsdWUgb2YgVGVzdHM8
L2tleXdvcmQ+PGtleXdvcmQ+UHJldmFsZW5jZTwva2V5d29yZD48a2V5d29yZD5Qc29yaWFzaXMv
KmRpYWdub3Npcy9lcGlkZW1pb2xvZ3k8L2tleXdvcmQ+PGtleXdvcmQ+UmVwdWJsaWMgb2YgS29y
ZWEvZXBpZGVtaW9sb2d5PC9rZXl3b3JkPjxrZXl3b3JkPlNwb25keWxpdGlzLypkaWFnbm9zaXMv
ZXBpZGVtaW9sb2d5PC9rZXl3b3JkPjxrZXl3b3JkPipTdXJ2ZXlzIGFuZCBRdWVzdGlvbm5haXJl
czwva2V5d29yZD48a2V5d29yZD5Qc29yaWFzaXM8L2tleXdvcmQ+PGtleXdvcmQ+UHNvcmlhdGlj
IGFydGhyaXRpczwva2V5d29yZD48a2V5d29yZD5Qc29yaWF0aWMgYXJ0aHJpdGlzIHNjcmVlbmlu
ZyBxdWVzdGlvbm5haXJlPC9rZXl3b3JkPjxrZXl3b3JkPlNwb25keWxpdGlzPC9rZXl3b3JkPjwv
a2V5d29yZHM+PGRhdGVzPjx5ZWFyPjIwMTY8L3llYXI+PHB1Yi1kYXRlcz48ZGF0ZT5GZWI8L2Rh
dGU+PC9wdWItZGF0ZXM+PC9kYXRlcz48aXNibj4xNDM3LTE2MFggKEVsZWN0cm9uaWMpJiN4RDsw
MTcyLTgxNzIgKExpbmtpbmcpPC9pc2JuPjxhY2Nlc3Npb24tbnVtPjI2Mzk1OTkyPC9hY2Nlc3Np
b24tbnVtPjx1cmxzPjxyZWxhdGVkLXVybHM+PHVybD5odHRwczovL3d3dy5uY2JpLm5sbS5uaWgu
Z292L3B1Ym1lZC8yNjM5NTk5MjwvdXJsPjwvcmVsYXRlZC11cmxzPjwvdXJscz48ZWxlY3Ryb25p
Yy1yZXNvdXJjZS1udW0+MTAuMTAwNy9zMDAyOTYtMDE1LTMzNjUtMzwvZWxlY3Ryb25pYy1yZXNv
dXJjZS1udW0+PC9yZWNvcmQ+PC9DaXRlPjwvRW5kTm90ZT5=
</w:fldData>
              </w:fldChar>
            </w:r>
            <w:r w:rsidR="00FC22EC" w:rsidRPr="00907A73">
              <w:rPr>
                <w:rFonts w:asciiTheme="majorHAnsi" w:hAnsiTheme="majorHAnsi" w:cstheme="majorHAnsi"/>
                <w:lang w:val="en-US"/>
              </w:rPr>
              <w:instrText xml:space="preserve"> ADDIN EN.CITE.DATA </w:instrText>
            </w:r>
            <w:r w:rsidR="00FC22EC" w:rsidRPr="00907A73">
              <w:rPr>
                <w:rFonts w:asciiTheme="majorHAnsi" w:hAnsiTheme="majorHAnsi" w:cstheme="majorHAnsi"/>
                <w:lang w:val="en-US"/>
              </w:rPr>
            </w:r>
            <w:r w:rsidR="00FC22EC" w:rsidRPr="00907A73">
              <w:rPr>
                <w:rFonts w:asciiTheme="majorHAnsi" w:hAnsiTheme="majorHAnsi" w:cstheme="majorHAnsi"/>
                <w:lang w:val="en-US"/>
              </w:rPr>
              <w:fldChar w:fldCharType="end"/>
            </w:r>
            <w:r w:rsidRPr="00907A73">
              <w:rPr>
                <w:rFonts w:asciiTheme="majorHAnsi" w:hAnsiTheme="majorHAnsi" w:cstheme="majorHAnsi"/>
                <w:lang w:val="en-US"/>
              </w:rPr>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22]</w:t>
            </w:r>
            <w:r w:rsidRPr="00907A73">
              <w:rPr>
                <w:rFonts w:asciiTheme="majorHAnsi" w:hAnsiTheme="majorHAnsi" w:cstheme="majorHAnsi"/>
                <w:lang w:val="en-US"/>
              </w:rPr>
              <w:fldChar w:fldCharType="end"/>
            </w:r>
          </w:p>
        </w:tc>
        <w:tc>
          <w:tcPr>
            <w:tcW w:w="5386" w:type="dxa"/>
          </w:tcPr>
          <w:p w14:paraId="2C67CB14"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pecific data on screening tools are not provided</w:t>
            </w:r>
          </w:p>
        </w:tc>
      </w:tr>
      <w:tr w:rsidR="00BA499B" w:rsidRPr="00907A73" w14:paraId="61EC379B"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38BD2B27"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23</w:t>
            </w:r>
          </w:p>
        </w:tc>
        <w:tc>
          <w:tcPr>
            <w:tcW w:w="2679" w:type="dxa"/>
          </w:tcPr>
          <w:p w14:paraId="4C2D4073" w14:textId="23D950C3" w:rsidR="00BA499B" w:rsidRPr="00907A73" w:rsidRDefault="00BA499B" w:rsidP="00FC22EC">
            <w:pPr>
              <w:rPr>
                <w:rFonts w:asciiTheme="majorHAnsi" w:hAnsiTheme="majorHAnsi" w:cstheme="majorHAnsi"/>
                <w:noProof/>
                <w:lang w:val="en-US"/>
              </w:rPr>
            </w:pPr>
            <w:r w:rsidRPr="00907A73">
              <w:rPr>
                <w:rFonts w:asciiTheme="majorHAnsi" w:hAnsiTheme="majorHAnsi" w:cstheme="majorHAnsi"/>
                <w:noProof/>
                <w:lang w:val="en-US"/>
              </w:rPr>
              <w:t xml:space="preserve">Spelman_2015 </w:t>
            </w:r>
            <w:r w:rsidRPr="00907A73">
              <w:rPr>
                <w:rFonts w:asciiTheme="majorHAnsi" w:hAnsiTheme="majorHAnsi" w:cstheme="majorHAnsi"/>
                <w:noProof/>
                <w:lang w:val="en-US"/>
              </w:rPr>
              <w:fldChar w:fldCharType="begin">
                <w:fldData xml:space="preserve">PEVuZE5vdGU+PENpdGU+PEF1dGhvcj5TcGVsbWFuPC9BdXRob3I+PFllYXI+MjAxNTwvWWVhcj48
UmVjTnVtPjUwPC9SZWNOdW0+PERpc3BsYXlUZXh0PlsyM108L0Rpc3BsYXlUZXh0PjxyZWNvcmQ+
PHJlYy1udW1iZXI+NTA8L3JlYy1udW1iZXI+PGZvcmVpZ24ta2V5cz48a2V5IGFwcD0iRU4iIGRi
LWlkPSJlejVkemVwZWJyNXp2bmV0YXY0NXdwNThyMmF0ZmZwcGUwYWQiIHRpbWVzdGFtcD0iMTU4
ODgzODc4NCI+NTA8L2tleT48L2ZvcmVpZ24ta2V5cz48cmVmLXR5cGUgbmFtZT0iSm91cm5hbCBB
cnRpY2xlIj4xNzwvcmVmLXR5cGU+PGNvbnRyaWJ1dG9ycz48YXV0aG9ycz48YXV0aG9yPlNwZWxt
YW4sIEwuPC9hdXRob3I+PGF1dGhvcj5TdSwgSi4gQy48L2F1dGhvcj48YXV0aG9yPkZlcm5hbmRl
ei1QZcOxYXMsIFAuPC9hdXRob3I+PGF1dGhvcj5WYXJpZ29zLCBHLiBBLjwvYXV0aG9yPjxhdXRo
b3I+Q29vcGVyLCBBLiBKLjwvYXV0aG9yPjxhdXRob3I+QmFrZXIsIEMuIFMuPC9hdXRob3I+PGF1
dGhvcj5MZWUsIE0uPC9hdXRob3I+PGF1dGhvcj5SaW5nLCBKLiBNLjwvYXV0aG9yPjxhdXRob3I+
VGhpcnVuYXZ1a2thcmFzdSwgSy48L2F1dGhvcj48L2F1dGhvcnM+PC9jb250cmlidXRvcnM+PGF1
dGgtYWRkcmVzcz5MLiBTcGVsbWFuLCBTcGVjaWFsaXN0IENvbm5lY3QsIFdvb2xsb29uZ2FiYmEs
IFFMRCwgQXVzdHJhbGlhPC9hdXRoLWFkZHJlc3M+PHRpdGxlcz48dGl0bGU+RnJlcXVlbmN5IG9m
IHVuZGlhZ25vc2VkIHBzb3JpYXRpYyBhcnRocml0aXMgYW1vbmcgcHNvcmlhc2lzIHBhdGllbnRz
IGluIEF1c3RyYWxpYW4gZGVybWF0b2xvZ3kgcHJhY3RpY2U8L3RpdGxlPjxzZWNvbmRhcnktdGl0
bGU+Sm91cm5hbCBvZiB0aGUgRXVyb3BlYW4gQWNhZGVteSBvZiBEZXJtYXRvbG9neSBhbmQgVmVu
ZXJlb2xvZ3k8L3NlY29uZGFyeS10aXRsZT48L3RpdGxlcz48cGVyaW9kaWNhbD48ZnVsbC10aXRs
ZT5Kb3VybmFsIG9mIHRoZSBFdXJvcGVhbiBBY2FkZW15IG9mIERlcm1hdG9sb2d5IGFuZCBWZW5l
cmVvbG9neTwvZnVsbC10aXRsZT48L3BlcmlvZGljYWw+PHBhZ2VzPjIxODQtMjE5MTwvcGFnZXM+
PHZvbHVtZT4yOTwvdm9sdW1lPjxudW1iZXI+MTE8L251bWJlcj48a2V5d29yZHM+PGtleXdvcmQ+
YWR1bHQ8L2tleXdvcmQ+PGtleXdvcmQ+YXJ0aWNsZTwva2V5d29yZD48a2V5d29yZD5DbGFzc2lm
aWNhdGlvbiBDcml0ZXJpYSBmb3IgUHNvcmlhdGljIEFydGhyaXRpczwva2V5d29yZD48a2V5d29y
ZD5jbGluaWNhbCBhc3Nlc3NtZW50PC9rZXl3b3JkPjxrZXl3b3JkPmNsaW5pY2FsIGNsYXNzaWZp
Y2F0aW9uPC9rZXl3b3JkPjxrZXl3b3JkPmNsaW5pY2FsIGV2YWx1YXRpb248L2tleXdvcmQ+PGtl
eXdvcmQ+Y2xpbmljYWwgcHJhY3RpY2U8L2tleXdvcmQ+PGtleXdvcmQ+Y29udHJvbGxlZCBzdHVk
eTwva2V5d29yZD48a2V5d29yZD5kaXNlYXNlIHNldmVyaXR5PC9rZXl3b3JkPjxrZXl3b3JkPmVw
aWRlbWlvbG9naWNhbCBkYXRhPC9rZXl3b3JkPjxrZXl3b3JkPmZlbWFsZTwva2V5d29yZD48a2V5
d29yZD5odW1hbjwva2V5d29yZD48a2V5d29yZD5tYWpvciBjbGluaWNhbCBzdHVkeTwva2V5d29y
ZD48a2V5d29yZD5tYWxlPC9rZXl3b3JkPjxrZXl3b3JkPm1vbGVjdWxhciBkaWFnbm9zaXM8L2tl
eXdvcmQ+PGtleXdvcmQ+bXVsdGljZW50ZXIgc3R1ZHk8L2tleXdvcmQ+PGtleXdvcmQ+bXVzY3Vs
b3NrZWxldGFsIGRpc2Vhc2UgYXNzZXNzbWVudDwva2V5d29yZD48a2V5d29yZD5uYWlsIHBzb3Jp
YXNpczwva2V5d29yZD48a2V5d29yZD5wcmlvcml0eSBqb3VybmFsPC9rZXl3b3JkPjxrZXl3b3Jk
PnBzb3JpYXNpczwva2V5d29yZD48a2V5d29yZD5Qc29yaWFzaXMgQXJlYSBhbmQgU2V2ZXJpdHkg
SW5kZXg8L2tleXdvcmQ+PGtleXdvcmQ+cHNvcmlhc2lzIHZ1bGdhcmlzPC9rZXl3b3JkPjxrZXl3
b3JkPnBzb3JpYXRpYyBhcnRocml0aXM8L2tleXdvcmQ+PGtleXdvcmQ+UHNvcmlhdGljIEFydGhy
aXRpcyBTY3JlZW5pbmcgYW5kIEV2YWx1YXRpb248L2tleXdvcmQ+PGtleXdvcmQ+cXVhbGl0eSBv
ZiBsaWZlPC9rZXl3b3JkPjxrZXl3b3JkPnF1ZXN0aW9ubmFpcmU8L2tleXdvcmQ+PGtleXdvcmQ+
c2NhbHAgcHNvcmlhc2lzPC9rZXl3b3JkPjxrZXl3b3JkPnNraW4gZGlzZWFzZSBhc3Nlc3NtZW50
PC9rZXl3b3JkPjwva2V5d29yZHM+PGRhdGVzPjx5ZWFyPjIwMTU8L3llYXI+PC9kYXRlcz48aXNi
bj4xNDY4LTMwODMmI3hEOzA5MjYtOTk1OTwvaXNibj48d29yay10eXBlPkFydGljbGU8L3dvcmst
dHlwZT48dXJscz48cmVsYXRlZC11cmxzPjx1cmw+aHR0cDovL3d3dy5lbWJhc2UuY29tL3NlYXJj
aC9yZXN1bHRzP3N1YmFjdGlvbj12aWV3cmVjb3JkJmFtcDtmcm9tPWV4cG9ydCZhbXA7aWQ9TDYw
NjAzMTEwMjwvdXJsPjx1cmw+aHR0cDovL2R4LmRvaS5vcmcvMTAuMTExMS9qZHYuMTMyMTA8L3Vy
bD48L3JlbGF0ZWQtdXJscz48L3VybHM+PGN1c3RvbTU+MjYzNzAyMjU8L2N1c3RvbTU+PGVsZWN0
cm9uaWMtcmVzb3VyY2UtbnVtPjEwLjExMTEvamR2LjEzMjEwPC9lbGVjdHJvbmljLXJlc291cmNl
LW51bT48cmVtb3RlLWRhdGFiYXNlLW5hbWU+RW1iYXNlJiN4RDtNZWRsaW5lPC9yZW1vdGUtZGF0
YWJhc2UtbmFtZT48bGFuZ3VhZ2U+RW5nbGlzaDwvbGFuZ3VhZ2U+PC9yZWNvcmQ+PC9DaXRlPjwv
RW5kTm90ZT4A
</w:fldData>
              </w:fldChar>
            </w:r>
            <w:r w:rsidR="00FC22EC" w:rsidRPr="00907A73">
              <w:rPr>
                <w:rFonts w:asciiTheme="majorHAnsi" w:hAnsiTheme="majorHAnsi" w:cstheme="majorHAnsi"/>
                <w:noProof/>
                <w:lang w:val="en-US"/>
              </w:rPr>
              <w:instrText xml:space="preserve"> ADDIN EN.CITE </w:instrText>
            </w:r>
            <w:r w:rsidR="00FC22EC" w:rsidRPr="00907A73">
              <w:rPr>
                <w:rFonts w:asciiTheme="majorHAnsi" w:hAnsiTheme="majorHAnsi" w:cstheme="majorHAnsi"/>
                <w:noProof/>
                <w:lang w:val="en-US"/>
              </w:rPr>
              <w:fldChar w:fldCharType="begin">
                <w:fldData xml:space="preserve">PEVuZE5vdGU+PENpdGU+PEF1dGhvcj5TcGVsbWFuPC9BdXRob3I+PFllYXI+MjAxNTwvWWVhcj48
UmVjTnVtPjUwPC9SZWNOdW0+PERpc3BsYXlUZXh0PlsyM108L0Rpc3BsYXlUZXh0PjxyZWNvcmQ+
PHJlYy1udW1iZXI+NTA8L3JlYy1udW1iZXI+PGZvcmVpZ24ta2V5cz48a2V5IGFwcD0iRU4iIGRi
LWlkPSJlejVkemVwZWJyNXp2bmV0YXY0NXdwNThyMmF0ZmZwcGUwYWQiIHRpbWVzdGFtcD0iMTU4
ODgzODc4NCI+NTA8L2tleT48L2ZvcmVpZ24ta2V5cz48cmVmLXR5cGUgbmFtZT0iSm91cm5hbCBB
cnRpY2xlIj4xNzwvcmVmLXR5cGU+PGNvbnRyaWJ1dG9ycz48YXV0aG9ycz48YXV0aG9yPlNwZWxt
YW4sIEwuPC9hdXRob3I+PGF1dGhvcj5TdSwgSi4gQy48L2F1dGhvcj48YXV0aG9yPkZlcm5hbmRl
ei1QZcOxYXMsIFAuPC9hdXRob3I+PGF1dGhvcj5WYXJpZ29zLCBHLiBBLjwvYXV0aG9yPjxhdXRo
b3I+Q29vcGVyLCBBLiBKLjwvYXV0aG9yPjxhdXRob3I+QmFrZXIsIEMuIFMuPC9hdXRob3I+PGF1
dGhvcj5MZWUsIE0uPC9hdXRob3I+PGF1dGhvcj5SaW5nLCBKLiBNLjwvYXV0aG9yPjxhdXRob3I+
VGhpcnVuYXZ1a2thcmFzdSwgSy48L2F1dGhvcj48L2F1dGhvcnM+PC9jb250cmlidXRvcnM+PGF1
dGgtYWRkcmVzcz5MLiBTcGVsbWFuLCBTcGVjaWFsaXN0IENvbm5lY3QsIFdvb2xsb29uZ2FiYmEs
IFFMRCwgQXVzdHJhbGlhPC9hdXRoLWFkZHJlc3M+PHRpdGxlcz48dGl0bGU+RnJlcXVlbmN5IG9m
IHVuZGlhZ25vc2VkIHBzb3JpYXRpYyBhcnRocml0aXMgYW1vbmcgcHNvcmlhc2lzIHBhdGllbnRz
IGluIEF1c3RyYWxpYW4gZGVybWF0b2xvZ3kgcHJhY3RpY2U8L3RpdGxlPjxzZWNvbmRhcnktdGl0
bGU+Sm91cm5hbCBvZiB0aGUgRXVyb3BlYW4gQWNhZGVteSBvZiBEZXJtYXRvbG9neSBhbmQgVmVu
ZXJlb2xvZ3k8L3NlY29uZGFyeS10aXRsZT48L3RpdGxlcz48cGVyaW9kaWNhbD48ZnVsbC10aXRs
ZT5Kb3VybmFsIG9mIHRoZSBFdXJvcGVhbiBBY2FkZW15IG9mIERlcm1hdG9sb2d5IGFuZCBWZW5l
cmVvbG9neTwvZnVsbC10aXRsZT48L3BlcmlvZGljYWw+PHBhZ2VzPjIxODQtMjE5MTwvcGFnZXM+
PHZvbHVtZT4yOTwvdm9sdW1lPjxudW1iZXI+MTE8L251bWJlcj48a2V5d29yZHM+PGtleXdvcmQ+
YWR1bHQ8L2tleXdvcmQ+PGtleXdvcmQ+YXJ0aWNsZTwva2V5d29yZD48a2V5d29yZD5DbGFzc2lm
aWNhdGlvbiBDcml0ZXJpYSBmb3IgUHNvcmlhdGljIEFydGhyaXRpczwva2V5d29yZD48a2V5d29y
ZD5jbGluaWNhbCBhc3Nlc3NtZW50PC9rZXl3b3JkPjxrZXl3b3JkPmNsaW5pY2FsIGNsYXNzaWZp
Y2F0aW9uPC9rZXl3b3JkPjxrZXl3b3JkPmNsaW5pY2FsIGV2YWx1YXRpb248L2tleXdvcmQ+PGtl
eXdvcmQ+Y2xpbmljYWwgcHJhY3RpY2U8L2tleXdvcmQ+PGtleXdvcmQ+Y29udHJvbGxlZCBzdHVk
eTwva2V5d29yZD48a2V5d29yZD5kaXNlYXNlIHNldmVyaXR5PC9rZXl3b3JkPjxrZXl3b3JkPmVw
aWRlbWlvbG9naWNhbCBkYXRhPC9rZXl3b3JkPjxrZXl3b3JkPmZlbWFsZTwva2V5d29yZD48a2V5
d29yZD5odW1hbjwva2V5d29yZD48a2V5d29yZD5tYWpvciBjbGluaWNhbCBzdHVkeTwva2V5d29y
ZD48a2V5d29yZD5tYWxlPC9rZXl3b3JkPjxrZXl3b3JkPm1vbGVjdWxhciBkaWFnbm9zaXM8L2tl
eXdvcmQ+PGtleXdvcmQ+bXVsdGljZW50ZXIgc3R1ZHk8L2tleXdvcmQ+PGtleXdvcmQ+bXVzY3Vs
b3NrZWxldGFsIGRpc2Vhc2UgYXNzZXNzbWVudDwva2V5d29yZD48a2V5d29yZD5uYWlsIHBzb3Jp
YXNpczwva2V5d29yZD48a2V5d29yZD5wcmlvcml0eSBqb3VybmFsPC9rZXl3b3JkPjxrZXl3b3Jk
PnBzb3JpYXNpczwva2V5d29yZD48a2V5d29yZD5Qc29yaWFzaXMgQXJlYSBhbmQgU2V2ZXJpdHkg
SW5kZXg8L2tleXdvcmQ+PGtleXdvcmQ+cHNvcmlhc2lzIHZ1bGdhcmlzPC9rZXl3b3JkPjxrZXl3
b3JkPnBzb3JpYXRpYyBhcnRocml0aXM8L2tleXdvcmQ+PGtleXdvcmQ+UHNvcmlhdGljIEFydGhy
aXRpcyBTY3JlZW5pbmcgYW5kIEV2YWx1YXRpb248L2tleXdvcmQ+PGtleXdvcmQ+cXVhbGl0eSBv
ZiBsaWZlPC9rZXl3b3JkPjxrZXl3b3JkPnF1ZXN0aW9ubmFpcmU8L2tleXdvcmQ+PGtleXdvcmQ+
c2NhbHAgcHNvcmlhc2lzPC9rZXl3b3JkPjxrZXl3b3JkPnNraW4gZGlzZWFzZSBhc3Nlc3NtZW50
PC9rZXl3b3JkPjwva2V5d29yZHM+PGRhdGVzPjx5ZWFyPjIwMTU8L3llYXI+PC9kYXRlcz48aXNi
bj4xNDY4LTMwODMmI3hEOzA5MjYtOTk1OTwvaXNibj48d29yay10eXBlPkFydGljbGU8L3dvcmst
dHlwZT48dXJscz48cmVsYXRlZC11cmxzPjx1cmw+aHR0cDovL3d3dy5lbWJhc2UuY29tL3NlYXJj
aC9yZXN1bHRzP3N1YmFjdGlvbj12aWV3cmVjb3JkJmFtcDtmcm9tPWV4cG9ydCZhbXA7aWQ9TDYw
NjAzMTEwMjwvdXJsPjx1cmw+aHR0cDovL2R4LmRvaS5vcmcvMTAuMTExMS9qZHYuMTMyMTA8L3Vy
bD48L3JlbGF0ZWQtdXJscz48L3VybHM+PGN1c3RvbTU+MjYzNzAyMjU8L2N1c3RvbTU+PGVsZWN0
cm9uaWMtcmVzb3VyY2UtbnVtPjEwLjExMTEvamR2LjEzMjEwPC9lbGVjdHJvbmljLXJlc291cmNl
LW51bT48cmVtb3RlLWRhdGFiYXNlLW5hbWU+RW1iYXNlJiN4RDtNZWRsaW5lPC9yZW1vdGUtZGF0
YWJhc2UtbmFtZT48bGFuZ3VhZ2U+RW5nbGlzaDwvbGFuZ3VhZ2U+PC9yZWNvcmQ+PC9DaXRlPjwv
RW5kTm90ZT4A
</w:fldData>
              </w:fldChar>
            </w:r>
            <w:r w:rsidR="00FC22EC" w:rsidRPr="00907A73">
              <w:rPr>
                <w:rFonts w:asciiTheme="majorHAnsi" w:hAnsiTheme="majorHAnsi" w:cstheme="majorHAnsi"/>
                <w:noProof/>
                <w:lang w:val="en-US"/>
              </w:rPr>
              <w:instrText xml:space="preserve"> ADDIN EN.CITE.DATA </w:instrText>
            </w:r>
            <w:r w:rsidR="00FC22EC" w:rsidRPr="00907A73">
              <w:rPr>
                <w:rFonts w:asciiTheme="majorHAnsi" w:hAnsiTheme="majorHAnsi" w:cstheme="majorHAnsi"/>
                <w:noProof/>
                <w:lang w:val="en-US"/>
              </w:rPr>
            </w:r>
            <w:r w:rsidR="00FC22EC" w:rsidRPr="00907A73">
              <w:rPr>
                <w:rFonts w:asciiTheme="majorHAnsi" w:hAnsiTheme="majorHAnsi" w:cstheme="majorHAnsi"/>
                <w:noProof/>
                <w:lang w:val="en-US"/>
              </w:rPr>
              <w:fldChar w:fldCharType="end"/>
            </w:r>
            <w:r w:rsidRPr="00907A73">
              <w:rPr>
                <w:rFonts w:asciiTheme="majorHAnsi" w:hAnsiTheme="majorHAnsi" w:cstheme="majorHAnsi"/>
                <w:noProof/>
                <w:lang w:val="en-US"/>
              </w:rPr>
            </w:r>
            <w:r w:rsidRPr="00907A73">
              <w:rPr>
                <w:rFonts w:asciiTheme="majorHAnsi" w:hAnsiTheme="majorHAnsi" w:cstheme="majorHAnsi"/>
                <w:noProof/>
                <w:lang w:val="en-US"/>
              </w:rPr>
              <w:fldChar w:fldCharType="separate"/>
            </w:r>
            <w:r w:rsidR="00FC22EC" w:rsidRPr="00907A73">
              <w:rPr>
                <w:rFonts w:asciiTheme="majorHAnsi" w:hAnsiTheme="majorHAnsi" w:cstheme="majorHAnsi"/>
                <w:noProof/>
                <w:lang w:val="en-US"/>
              </w:rPr>
              <w:t>[23]</w:t>
            </w:r>
            <w:r w:rsidRPr="00907A73">
              <w:rPr>
                <w:rFonts w:asciiTheme="majorHAnsi" w:hAnsiTheme="majorHAnsi" w:cstheme="majorHAnsi"/>
                <w:noProof/>
                <w:lang w:val="en-US"/>
              </w:rPr>
              <w:fldChar w:fldCharType="end"/>
            </w:r>
          </w:p>
        </w:tc>
        <w:tc>
          <w:tcPr>
            <w:tcW w:w="5386" w:type="dxa"/>
          </w:tcPr>
          <w:p w14:paraId="7F0E47FA"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pecific data on diagnostic performance are not provided</w:t>
            </w:r>
          </w:p>
        </w:tc>
      </w:tr>
      <w:tr w:rsidR="00BA499B" w:rsidRPr="00907A73" w14:paraId="5B31AF4E"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3E1E23D4"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24</w:t>
            </w:r>
          </w:p>
        </w:tc>
        <w:tc>
          <w:tcPr>
            <w:tcW w:w="2679" w:type="dxa"/>
          </w:tcPr>
          <w:p w14:paraId="255152C9" w14:textId="761E2DDB"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Tay_2014 </w:t>
            </w:r>
            <w:r w:rsidRPr="00907A73">
              <w:rPr>
                <w:rFonts w:asciiTheme="majorHAnsi" w:hAnsiTheme="majorHAnsi" w:cstheme="majorHAnsi"/>
                <w:lang w:val="en-US"/>
              </w:rPr>
              <w:fldChar w:fldCharType="begin"/>
            </w:r>
            <w:r w:rsidR="00FC22EC" w:rsidRPr="00907A73">
              <w:rPr>
                <w:rFonts w:asciiTheme="majorHAnsi" w:hAnsiTheme="majorHAnsi" w:cstheme="majorHAnsi"/>
                <w:lang w:val="en-US"/>
              </w:rPr>
              <w:instrText xml:space="preserve"> ADDIN EN.CITE &lt;EndNote&gt;&lt;Cite&gt;&lt;Author&gt;Tay&lt;/Author&gt;&lt;Year&gt;2014&lt;/Year&gt;&lt;RecNum&gt;51&lt;/RecNum&gt;&lt;DisplayText&gt;[24]&lt;/DisplayText&gt;&lt;record&gt;&lt;rec-number&gt;51&lt;/rec-number&gt;&lt;foreign-keys&gt;&lt;key app="EN" db-id="ez5dzepebr5zvnetav45wp58r2atffppe0ad" timestamp="1588838784"&gt;51&lt;/key&gt;&lt;/foreign-keys&gt;&lt;ref-type name="Journal Article"&gt;17&lt;/ref-type&gt;&lt;contributors&gt;&lt;authors&gt;&lt;author&gt;Tay, S. H.&lt;/author&gt;&lt;author&gt;Lim, A. Y.&lt;/author&gt;&lt;author&gt;Lee, T. L.&lt;/author&gt;&lt;author&gt;Low, B. P.&lt;/author&gt;&lt;author&gt;Cheung, P. P.&lt;/author&gt;&lt;/authors&gt;&lt;/contributors&gt;&lt;auth-address&gt;Division of Rheumatology, Department of Medicine, University Medicine Cluster, National University Health System, 1E Kent Ridge Road, Level 10 NUHS Tower Block, Singapore, 119228, Singapore, sen_hee_tay@nuhs.edu.sg.&lt;/auth-address&gt;&lt;titles&gt;&lt;title&gt;The value of referral letter information in predicting inflammatory arthritis--factors important for effective triaging&lt;/title&gt;&lt;secondary-title&gt;Clin Rheumatol&lt;/secondary-title&gt;&lt;alt-title&gt;Clinical rheumatology&lt;/alt-title&gt;&lt;/titles&gt;&lt;periodical&gt;&lt;full-title&gt;Clin Rheumatol&lt;/full-title&gt;&lt;/periodical&gt;&lt;pages&gt;409-13&lt;/pages&gt;&lt;volume&gt;33&lt;/volume&gt;&lt;number&gt;3&lt;/number&gt;&lt;edition&gt;2014/02/07&lt;/edition&gt;&lt;keywords&gt;&lt;keyword&gt;Adult&lt;/keyword&gt;&lt;keyword&gt;Aged&lt;/keyword&gt;&lt;keyword&gt;Arthritis, Rheumatoid/ diagnosis&lt;/keyword&gt;&lt;keyword&gt;Disability Evaluation&lt;/keyword&gt;&lt;keyword&gt;Female&lt;/keyword&gt;&lt;keyword&gt;Humans&lt;/keyword&gt;&lt;keyword&gt;Male&lt;/keyword&gt;&lt;keyword&gt;Middle Aged&lt;/keyword&gt;&lt;keyword&gt;Referral and Consultation&lt;/keyword&gt;&lt;keyword&gt;Retrospective Studies&lt;/keyword&gt;&lt;keyword&gt;Spondylarthritis/ diagnosis&lt;/keyword&gt;&lt;keyword&gt;Spondylitis, Ankylosing/ diagnosis&lt;/keyword&gt;&lt;keyword&gt;Triage&lt;/keyword&gt;&lt;/keywords&gt;&lt;dates&gt;&lt;year&gt;2014&lt;/year&gt;&lt;pub-dates&gt;&lt;date&gt;Mar&lt;/date&gt;&lt;/pub-dates&gt;&lt;/dates&gt;&lt;isbn&gt;1434-9949 (Electronic)&amp;#xD;0770-3198 (Linking)&lt;/isbn&gt;&lt;accession-num&gt;24500413&lt;/accession-num&gt;&lt;urls&gt;&lt;/urls&gt;&lt;electronic-resource-num&gt;10.1007/s10067-014-2503-8&lt;/electronic-resource-num&gt;&lt;remote-database-provider&gt;NLM&lt;/remote-database-provider&gt;&lt;language&gt;eng&lt;/language&gt;&lt;/record&gt;&lt;/Cite&gt;&lt;/EndNote&gt;</w:instrText>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24]</w:t>
            </w:r>
            <w:r w:rsidRPr="00907A73">
              <w:rPr>
                <w:rFonts w:asciiTheme="majorHAnsi" w:hAnsiTheme="majorHAnsi" w:cstheme="majorHAnsi"/>
                <w:lang w:val="en-US"/>
              </w:rPr>
              <w:fldChar w:fldCharType="end"/>
            </w:r>
          </w:p>
        </w:tc>
        <w:tc>
          <w:tcPr>
            <w:tcW w:w="5386" w:type="dxa"/>
          </w:tcPr>
          <w:p w14:paraId="3BE1A989"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pecific data on screening tools are not provided</w:t>
            </w:r>
          </w:p>
        </w:tc>
      </w:tr>
      <w:tr w:rsidR="00BA499B" w:rsidRPr="00907A73" w14:paraId="4EFA9460"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1C1F2891"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25</w:t>
            </w:r>
          </w:p>
        </w:tc>
        <w:tc>
          <w:tcPr>
            <w:tcW w:w="2679" w:type="dxa"/>
          </w:tcPr>
          <w:p w14:paraId="7264055C" w14:textId="60F6567F"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Taylor_2009 </w:t>
            </w:r>
            <w:r w:rsidRPr="00907A73">
              <w:rPr>
                <w:rFonts w:asciiTheme="majorHAnsi" w:hAnsiTheme="majorHAnsi" w:cstheme="majorHAnsi"/>
                <w:lang w:val="en-US"/>
              </w:rPr>
              <w:fldChar w:fldCharType="begin">
                <w:fldData xml:space="preserve">PEVuZE5vdGU+PENpdGU+PEF1dGhvcj5UYXlsb3I8L0F1dGhvcj48WWVhcj4yMDA5PC9ZZWFyPjxS
ZWNOdW0+NTI8L1JlY051bT48RGlzcGxheVRleHQ+WzI1XTwvRGlzcGxheVRleHQ+PHJlY29yZD48
cmVjLW51bWJlcj41MjwvcmVjLW51bWJlcj48Zm9yZWlnbi1rZXlzPjxrZXkgYXBwPSJFTiIgZGIt
aWQ9ImV6NWR6ZXBlYnI1enZuZXRhdjQ1d3A1OHIyYXRmZnBwZTBhZCIgdGltZXN0YW1wPSIxNTg4
ODM4Nzg0Ij41Mjwva2V5PjwvZm9yZWlnbi1rZXlzPjxyZWYtdHlwZSBuYW1lPSJKb3VybmFsIEFy
dGljbGUiPjE3PC9yZWYtdHlwZT48Y29udHJpYnV0b3JzPjxhdXRob3JzPjxhdXRob3I+VGF5bG9y
LCBTLiBMLjwvYXV0aG9yPjxhdXRob3I+UGV0cmllLCBNLjwvYXV0aG9yPjxhdXRob3I+TyZhcG9z
O1JvdXJrZSwgSy4gUy48L2F1dGhvcj48YXV0aG9yPkZlbGRtYW4sIFMuIFIuPC9hdXRob3I+PC9h
dXRob3JzPjwvY29udHJpYnV0b3JzPjxhdXRoLWFkZHJlc3M+Uy4gUi4gRmVsZG1hbiwgRGVwYXJ0
bWVudCBvZiBEZXJtYXRvbG9neSwgV2FrZSBGb3Jlc3QgVW5pdmVyc2l0eSwgU2Nob29sIG9mIE1l
ZGljaW5lLCBNZWRpY2FsIENlbnRlciBCb3VsZXZhcmQsIFdpbnN0b24tU2FsZW0sIE5DIDI3MTU3
LTEwNzEsIFVuaXRlZCBTdGF0ZXM8L2F1dGgtYWRkcmVzcz48dGl0bGVzPjx0aXRsZT5SaGV1bWF0
b2xvZ2lzdHMmYXBvczsgcmVjb21tZW5kYXRpb25zIG9uIHdoYXQgdG8gZG8gaW4gdGhlIGRlcm1h
dG9sb2d5IG9mZmljZSB0byBldmFsdWF0ZSBhbmQgbWFuYWdlIHBzb3JpYXNpcyBwYXRpZW50cyZh
cG9zOyBqb2ludCBzeW1wdG9tczwvdGl0bGU+PHNlY29uZGFyeS10aXRsZT5Kb3VybmFsIG9mIERl
cm1hdG9sb2dpY2FsIFRyZWF0bWVudDwvc2Vjb25kYXJ5LXRpdGxlPjwvdGl0bGVzPjxwZXJpb2Rp
Y2FsPjxmdWxsLXRpdGxlPkpvdXJuYWwgb2YgRGVybWF0b2xvZ2ljYWwgVHJlYXRtZW50PC9mdWxs
LXRpdGxlPjwvcGVyaW9kaWNhbD48cGFnZXM+MzUwLTM1MzwvcGFnZXM+PHZvbHVtZT4yMDwvdm9s
dW1lPjxudW1iZXI+NjwvbnVtYmVyPjxrZXl3b3Jkcz48a2V5d29yZD5kaXNlYXNlIG1vZGlmeWlu
ZyBhbnRpcmhldW1hdGljIGRydWc8L2tleXdvcmQ+PGtleXdvcmQ+bm9uc3Rlcm9pZCBhbnRpaW5m
bGFtbWF0b3J5IGFnZW50PC9rZXl3b3JkPjxrZXl3b3JkPmFydGhyYWxnaWE8L2tleXdvcmQ+PGtl
eXdvcmQ+YXJ0aWNsZTwva2V5d29yZD48a2V5d29yZD5kaXNhYmlsaXR5PC9rZXl3b3JkPjxrZXl3
b3JkPmxhY2sgb2YgZHJ1ZyBlZmZlY3Q8L2tleXdvcmQ+PGtleXdvcmQ+ZmF0aWd1ZTwva2V5d29y
ZD48a2V5d29yZD5qb2ludCBkZXN0cnVjdGlvbjwva2V5d29yZD48a2V5d29yZD5qb2ludCByYWRp
b2dyYXBoeTwva2V5d29yZD48a2V5d29yZD5qb2ludCBzdGlmZm5lc3M8L2tleXdvcmQ+PGtleXdv
cmQ+am9pbnQgc3dlbGxpbmc8L2tleXdvcmQ+PGtleXdvcmQ+bGFib3JhdG9yeSB0ZXN0PC9rZXl3
b3JkPjxrZXl3b3JkPm1lZGljYWwgc3BlY2lhbGlzdDwva2V5d29yZD48a2V5d29yZD5wYXRpZW50
IHJlZmVycmFsPC9rZXl3b3JkPjxrZXl3b3JkPnByaW9yaXR5IGpvdXJuYWw8L2tleXdvcmQ+PGtl
eXdvcmQ+cHNvcmlhc2lzPC9rZXl3b3JkPjxrZXl3b3JkPnBzb3JpYXRpYyBhcnRocml0aXM8L2tl
eXdvcmQ+PGtleXdvcmQ+cmhldW1hdG9sb2d5PC9rZXl3b3JkPjxrZXl3b3JkPnNjcmVlbmluZzwv
a2V5d29yZD48L2tleXdvcmRzPjxkYXRlcz48eWVhcj4yMDA5PC95ZWFyPjwvZGF0ZXM+PGlzYm4+
MDk1NC02NjM0JiN4RDsxNDcxLTE3NTM8L2lzYm4+PHdvcmstdHlwZT5BcnRpY2xlPC93b3JrLXR5
cGU+PHVybHM+PHJlbGF0ZWQtdXJscz48dXJsPmh0dHA6Ly93d3cuZW1iYXNlLmNvbS9zZWFyY2gv
cmVzdWx0cz9zdWJhY3Rpb249dmlld3JlY29yZCZhbXA7ZnJvbT1leHBvcnQmYW1wO2lkPUwzNTU4
MjE1NDk8L3VybD48dXJsPmh0dHA6Ly9keC5kb2kub3JnLzEwLjMxMDkvMDk1NDY2MzA5MDI4MTc4
ODc8L3VybD48L3JlbGF0ZWQtdXJscz48L3VybHM+PGN1c3RvbTU+MTk4NzgwMzY8L2N1c3RvbTU+
PGVsZWN0cm9uaWMtcmVzb3VyY2UtbnVtPjEwLjMxMDkvMDk1NDY2MzA5MDI4MTc4ODc8L2VsZWN0
cm9uaWMtcmVzb3VyY2UtbnVtPjxyZW1vdGUtZGF0YWJhc2UtbmFtZT5FbWJhc2UmI3hEO01lZGxp
bmU8L3JlbW90ZS1kYXRhYmFzZS1uYW1lPjxsYW5ndWFnZT5FbmdsaXNoPC9sYW5ndWFnZT48L3Jl
Y29yZD48L0NpdGU+PC9FbmROb3RlPgB=
</w:fldData>
              </w:fldChar>
            </w:r>
            <w:r w:rsidR="00FC22EC" w:rsidRPr="00907A73">
              <w:rPr>
                <w:rFonts w:asciiTheme="majorHAnsi" w:hAnsiTheme="majorHAnsi" w:cstheme="majorHAnsi"/>
                <w:lang w:val="en-US"/>
              </w:rPr>
              <w:instrText xml:space="preserve"> ADDIN EN.CITE </w:instrText>
            </w:r>
            <w:r w:rsidR="00FC22EC" w:rsidRPr="00907A73">
              <w:rPr>
                <w:rFonts w:asciiTheme="majorHAnsi" w:hAnsiTheme="majorHAnsi" w:cstheme="majorHAnsi"/>
                <w:lang w:val="en-US"/>
              </w:rPr>
              <w:fldChar w:fldCharType="begin">
                <w:fldData xml:space="preserve">PEVuZE5vdGU+PENpdGU+PEF1dGhvcj5UYXlsb3I8L0F1dGhvcj48WWVhcj4yMDA5PC9ZZWFyPjxS
ZWNOdW0+NTI8L1JlY051bT48RGlzcGxheVRleHQ+WzI1XTwvRGlzcGxheVRleHQ+PHJlY29yZD48
cmVjLW51bWJlcj41MjwvcmVjLW51bWJlcj48Zm9yZWlnbi1rZXlzPjxrZXkgYXBwPSJFTiIgZGIt
aWQ9ImV6NWR6ZXBlYnI1enZuZXRhdjQ1d3A1OHIyYXRmZnBwZTBhZCIgdGltZXN0YW1wPSIxNTg4
ODM4Nzg0Ij41Mjwva2V5PjwvZm9yZWlnbi1rZXlzPjxyZWYtdHlwZSBuYW1lPSJKb3VybmFsIEFy
dGljbGUiPjE3PC9yZWYtdHlwZT48Y29udHJpYnV0b3JzPjxhdXRob3JzPjxhdXRob3I+VGF5bG9y
LCBTLiBMLjwvYXV0aG9yPjxhdXRob3I+UGV0cmllLCBNLjwvYXV0aG9yPjxhdXRob3I+TyZhcG9z
O1JvdXJrZSwgSy4gUy48L2F1dGhvcj48YXV0aG9yPkZlbGRtYW4sIFMuIFIuPC9hdXRob3I+PC9h
dXRob3JzPjwvY29udHJpYnV0b3JzPjxhdXRoLWFkZHJlc3M+Uy4gUi4gRmVsZG1hbiwgRGVwYXJ0
bWVudCBvZiBEZXJtYXRvbG9neSwgV2FrZSBGb3Jlc3QgVW5pdmVyc2l0eSwgU2Nob29sIG9mIE1l
ZGljaW5lLCBNZWRpY2FsIENlbnRlciBCb3VsZXZhcmQsIFdpbnN0b24tU2FsZW0sIE5DIDI3MTU3
LTEwNzEsIFVuaXRlZCBTdGF0ZXM8L2F1dGgtYWRkcmVzcz48dGl0bGVzPjx0aXRsZT5SaGV1bWF0
b2xvZ2lzdHMmYXBvczsgcmVjb21tZW5kYXRpb25zIG9uIHdoYXQgdG8gZG8gaW4gdGhlIGRlcm1h
dG9sb2d5IG9mZmljZSB0byBldmFsdWF0ZSBhbmQgbWFuYWdlIHBzb3JpYXNpcyBwYXRpZW50cyZh
cG9zOyBqb2ludCBzeW1wdG9tczwvdGl0bGU+PHNlY29uZGFyeS10aXRsZT5Kb3VybmFsIG9mIERl
cm1hdG9sb2dpY2FsIFRyZWF0bWVudDwvc2Vjb25kYXJ5LXRpdGxlPjwvdGl0bGVzPjxwZXJpb2Rp
Y2FsPjxmdWxsLXRpdGxlPkpvdXJuYWwgb2YgRGVybWF0b2xvZ2ljYWwgVHJlYXRtZW50PC9mdWxs
LXRpdGxlPjwvcGVyaW9kaWNhbD48cGFnZXM+MzUwLTM1MzwvcGFnZXM+PHZvbHVtZT4yMDwvdm9s
dW1lPjxudW1iZXI+NjwvbnVtYmVyPjxrZXl3b3Jkcz48a2V5d29yZD5kaXNlYXNlIG1vZGlmeWlu
ZyBhbnRpcmhldW1hdGljIGRydWc8L2tleXdvcmQ+PGtleXdvcmQ+bm9uc3Rlcm9pZCBhbnRpaW5m
bGFtbWF0b3J5IGFnZW50PC9rZXl3b3JkPjxrZXl3b3JkPmFydGhyYWxnaWE8L2tleXdvcmQ+PGtl
eXdvcmQ+YXJ0aWNsZTwva2V5d29yZD48a2V5d29yZD5kaXNhYmlsaXR5PC9rZXl3b3JkPjxrZXl3
b3JkPmxhY2sgb2YgZHJ1ZyBlZmZlY3Q8L2tleXdvcmQ+PGtleXdvcmQ+ZmF0aWd1ZTwva2V5d29y
ZD48a2V5d29yZD5qb2ludCBkZXN0cnVjdGlvbjwva2V5d29yZD48a2V5d29yZD5qb2ludCByYWRp
b2dyYXBoeTwva2V5d29yZD48a2V5d29yZD5qb2ludCBzdGlmZm5lc3M8L2tleXdvcmQ+PGtleXdv
cmQ+am9pbnQgc3dlbGxpbmc8L2tleXdvcmQ+PGtleXdvcmQ+bGFib3JhdG9yeSB0ZXN0PC9rZXl3
b3JkPjxrZXl3b3JkPm1lZGljYWwgc3BlY2lhbGlzdDwva2V5d29yZD48a2V5d29yZD5wYXRpZW50
IHJlZmVycmFsPC9rZXl3b3JkPjxrZXl3b3JkPnByaW9yaXR5IGpvdXJuYWw8L2tleXdvcmQ+PGtl
eXdvcmQ+cHNvcmlhc2lzPC9rZXl3b3JkPjxrZXl3b3JkPnBzb3JpYXRpYyBhcnRocml0aXM8L2tl
eXdvcmQ+PGtleXdvcmQ+cmhldW1hdG9sb2d5PC9rZXl3b3JkPjxrZXl3b3JkPnNjcmVlbmluZzwv
a2V5d29yZD48L2tleXdvcmRzPjxkYXRlcz48eWVhcj4yMDA5PC95ZWFyPjwvZGF0ZXM+PGlzYm4+
MDk1NC02NjM0JiN4RDsxNDcxLTE3NTM8L2lzYm4+PHdvcmstdHlwZT5BcnRpY2xlPC93b3JrLXR5
cGU+PHVybHM+PHJlbGF0ZWQtdXJscz48dXJsPmh0dHA6Ly93d3cuZW1iYXNlLmNvbS9zZWFyY2gv
cmVzdWx0cz9zdWJhY3Rpb249dmlld3JlY29yZCZhbXA7ZnJvbT1leHBvcnQmYW1wO2lkPUwzNTU4
MjE1NDk8L3VybD48dXJsPmh0dHA6Ly9keC5kb2kub3JnLzEwLjMxMDkvMDk1NDY2MzA5MDI4MTc4
ODc8L3VybD48L3JlbGF0ZWQtdXJscz48L3VybHM+PGN1c3RvbTU+MTk4NzgwMzY8L2N1c3RvbTU+
PGVsZWN0cm9uaWMtcmVzb3VyY2UtbnVtPjEwLjMxMDkvMDk1NDY2MzA5MDI4MTc4ODc8L2VsZWN0
cm9uaWMtcmVzb3VyY2UtbnVtPjxyZW1vdGUtZGF0YWJhc2UtbmFtZT5FbWJhc2UmI3hEO01lZGxp
bmU8L3JlbW90ZS1kYXRhYmFzZS1uYW1lPjxsYW5ndWFnZT5FbmdsaXNoPC9sYW5ndWFnZT48L3Jl
Y29yZD48L0NpdGU+PC9FbmROb3RlPgB=
</w:fldData>
              </w:fldChar>
            </w:r>
            <w:r w:rsidR="00FC22EC" w:rsidRPr="00907A73">
              <w:rPr>
                <w:rFonts w:asciiTheme="majorHAnsi" w:hAnsiTheme="majorHAnsi" w:cstheme="majorHAnsi"/>
                <w:lang w:val="en-US"/>
              </w:rPr>
              <w:instrText xml:space="preserve"> ADDIN EN.CITE.DATA </w:instrText>
            </w:r>
            <w:r w:rsidR="00FC22EC" w:rsidRPr="00907A73">
              <w:rPr>
                <w:rFonts w:asciiTheme="majorHAnsi" w:hAnsiTheme="majorHAnsi" w:cstheme="majorHAnsi"/>
                <w:lang w:val="en-US"/>
              </w:rPr>
            </w:r>
            <w:r w:rsidR="00FC22EC" w:rsidRPr="00907A73">
              <w:rPr>
                <w:rFonts w:asciiTheme="majorHAnsi" w:hAnsiTheme="majorHAnsi" w:cstheme="majorHAnsi"/>
                <w:lang w:val="en-US"/>
              </w:rPr>
              <w:fldChar w:fldCharType="end"/>
            </w:r>
            <w:r w:rsidRPr="00907A73">
              <w:rPr>
                <w:rFonts w:asciiTheme="majorHAnsi" w:hAnsiTheme="majorHAnsi" w:cstheme="majorHAnsi"/>
                <w:lang w:val="en-US"/>
              </w:rPr>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25]</w:t>
            </w:r>
            <w:r w:rsidRPr="00907A73">
              <w:rPr>
                <w:rFonts w:asciiTheme="majorHAnsi" w:hAnsiTheme="majorHAnsi" w:cstheme="majorHAnsi"/>
                <w:lang w:val="en-US"/>
              </w:rPr>
              <w:fldChar w:fldCharType="end"/>
            </w:r>
          </w:p>
        </w:tc>
        <w:tc>
          <w:tcPr>
            <w:tcW w:w="5386" w:type="dxa"/>
          </w:tcPr>
          <w:p w14:paraId="022E8D97"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Recommendations document</w:t>
            </w:r>
          </w:p>
        </w:tc>
      </w:tr>
      <w:tr w:rsidR="00BA499B" w:rsidRPr="00907A73" w14:paraId="6464B507" w14:textId="77777777" w:rsidTr="00F01261">
        <w:trPr>
          <w:cnfStyle w:val="000000010000" w:firstRow="0" w:lastRow="0" w:firstColumn="0" w:lastColumn="0" w:oddVBand="0" w:evenVBand="0" w:oddHBand="0" w:evenHBand="1" w:firstRowFirstColumn="0" w:firstRowLastColumn="0" w:lastRowFirstColumn="0" w:lastRowLastColumn="0"/>
        </w:trPr>
        <w:tc>
          <w:tcPr>
            <w:tcW w:w="440" w:type="dxa"/>
          </w:tcPr>
          <w:p w14:paraId="7E1AFB65"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26</w:t>
            </w:r>
          </w:p>
        </w:tc>
        <w:tc>
          <w:tcPr>
            <w:tcW w:w="2679" w:type="dxa"/>
          </w:tcPr>
          <w:p w14:paraId="6C2B3E56" w14:textId="6FA75155"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Wernham_2015 </w:t>
            </w:r>
            <w:r w:rsidRPr="00907A73">
              <w:rPr>
                <w:rFonts w:asciiTheme="majorHAnsi" w:hAnsiTheme="majorHAnsi" w:cstheme="majorHAnsi"/>
                <w:lang w:val="en-US"/>
              </w:rPr>
              <w:fldChar w:fldCharType="begin">
                <w:fldData xml:space="preserve">PEVuZE5vdGU+PENpdGU+PEF1dGhvcj5XZXJuaGFtPC9BdXRob3I+PFllYXI+MjAxNTwvWWVhcj48
UmVjTnVtPjUzPC9SZWNOdW0+PERpc3BsYXlUZXh0PlsyNl08L0Rpc3BsYXlUZXh0PjxyZWNvcmQ+
PHJlYy1udW1iZXI+NTM8L3JlYy1udW1iZXI+PGZvcmVpZ24ta2V5cz48a2V5IGFwcD0iRU4iIGRi
LWlkPSJlejVkemVwZWJyNXp2bmV0YXY0NXdwNThyMmF0ZmZwcGUwYWQiIHRpbWVzdGFtcD0iMTU4
ODgzODc4NCI+NTM8L2tleT48L2ZvcmVpZ24ta2V5cz48cmVmLXR5cGUgbmFtZT0iSm91cm5hbCBB
cnRpY2xlIj4xNzwvcmVmLXR5cGU+PGNvbnRyaWJ1dG9ycz48YXV0aG9ycz48YXV0aG9yPldlcm5o
YW0sIEEuIEcuIEguPC9hdXRob3I+PGF1dGhvcj5Kb2JhbnB1dHJhLCBQLjwvYXV0aG9yPjwvYXV0
aG9ycz48L2NvbnRyaWJ1dG9ycz48YXV0aC1hZGRyZXNzPkEuRy5ILiBXZXJuaGFtLCBEZXBhcnRt
ZW50IG9mIERlcm1hdG9sb2d5LCBXb3JjZXN0ZXIgUm95YWwgSG9zcGl0YWwsIENoYXJsZXMgSGFz
dGluZ3MgV2F5LCBXb3JjZXN0ZXIsIFVuaXRlZCBLaW5nZG9tPC9hdXRoLWFkZHJlc3M+PHRpdGxl
cz48dGl0bGU+RGVybWF0b2xvZ2lzdHMgc2Vla2luZyByaGV1bWF0b2xvZ2lzdHM6IEFuIGFuYWx5
c2lzIG9mIHJlZmVycmFscyBvZiBwYXRpZW50cyB3aXRoIHBzb3JpYXNpcyB0byBhIHJoZXVtYXRv
bG9neSBzZXJ2aWNlPC90aXRsZT48c2Vjb25kYXJ5LXRpdGxlPlJoZXVtYXRvbG9neSAoVW5pdGVk
IEtpbmdkb20pPC9zZWNvbmRhcnktdGl0bGU+PC90aXRsZXM+PHBlcmlvZGljYWw+PGZ1bGwtdGl0
bGU+UmhldW1hdG9sb2d5IChVbml0ZWQgS2luZ2RvbSk8L2Z1bGwtdGl0bGU+PC9wZXJpb2RpY2Fs
PjxwYWdlcz4xOTI5LTE5MzA8L3BhZ2VzPjx2b2x1bWU+NTQ8L3ZvbHVtZT48bnVtYmVyPjEwPC9u
dW1iZXI+PGtleXdvcmRzPjxrZXl3b3JkPmFydGhyb3BhdGh5PC9rZXl3b3JkPjxrZXl3b3JkPmF1
dGhvcjwva2V5d29yZD48a2V5d29yZD5jbGluaWNhbCBhc3Nlc3NtZW50IHRvb2w8L2tleXdvcmQ+
PGtleXdvcmQ+Y2xpbmljYWwgZGVjaXNpb24gbWFraW5nPC9rZXl3b3JkPjxrZXl3b3JkPmNsaW5p
Y2FsIGZlYXR1cmU8L2tleXdvcmQ+PGtleXdvcmQ+Y29ubmVjdGl2ZSB0aXNzdWUgZGlzZWFzZTwv
a2V5d29yZD48a2V5d29yZD5jb25zdWx0YXRpb248L2tleXdvcmQ+PGtleXdvcmQ+ZGVybWF0b2xv
Z2lzdDwva2V5d29yZD48a2V5d29yZD5kZXJtYXRvbG9neTwva2V5d29yZD48a2V5d29yZD5kaWFi
ZXRlcyBtZWxsaXR1czwva2V5d29yZD48a2V5d29yZD5lYXJseSBkaWFnbm9zaXM8L2tleXdvcmQ+
PGtleXdvcmQ+Zm9sbG93IHVwPC9rZXl3b3JkPjxrZXl3b3JkPmh1bWFuPC9rZXl3b3JkPjxrZXl3
b3JkPmxldHRlcjwva2V5d29yZD48a2V5d29yZD5tdXNjdWxvc2tlbGV0YWwgZGlzZWFzZSBhc3Nl
c3NtZW50PC9rZXl3b3JkPjxrZXl3b3JkPm9zdGVvYXJ0aHJpdGlzPC9rZXl3b3JkPjxrZXl3b3Jk
PnBhdGllbnQgcmVmZXJyYWw8L2tleXdvcmQ+PGtleXdvcmQ+cGh5c2ljaWFuIGF0dGl0dWRlPC9r
ZXl3b3JkPjxrZXl3b3JkPnBsYW50YXIgZmFzY2lpdGlzPC9rZXl3b3JkPjxrZXl3b3JkPnByYWN0
aWNlIGd1aWRlbGluZTwva2V5d29yZD48a2V5d29yZD5wcmlvcml0eSBqb3VybmFsPC9rZXl3b3Jk
PjxrZXl3b3JkPnByb2Zlc3Npb25hbCBrbm93bGVkZ2U8L2tleXdvcmQ+PGtleXdvcmQ+UHNvcmlh
c2lzIEVwaWRlbWlvbG9neSBTY3JlZW5pbmcgVG9vbDwva2V5d29yZD48a2V5d29yZD5wc29yaWF0
aWMgYXJ0aHJpdGlzPC9rZXl3b3JkPjxrZXl3b3JkPlF1YWxpdHkgb2YgTGlmZSBJbmRleDwva2V5
d29yZD48a2V5d29yZD5xdWVzdGlvbm5haXJlPC9rZXl3b3JkPjxrZXl3b3JkPnJoZXVtYXRvbG9n
eTwva2V5d29yZD48a2V5d29yZD5zYXJjb2lkb3Npczwva2V5d29yZD48a2V5d29yZD5zY29yaW5n
IHN5c3RlbTwva2V5d29yZD48a2V5d29yZD5zY3JlZW5pbmcgdGVzdDwva2V5d29yZD48a2V5d29y
ZD5zZW5zaXRpdml0eSBhbmQgc3BlY2lmaWNpdHk8L2tleXdvcmQ+PGtleXdvcmQ+c3lzdGVtaWMg
bHVwdXMgZXJ5dGhlbWF0b3N1czwva2V5d29yZD48a2V5d29yZD52YXNjdWxpdGlzPC9rZXl3b3Jk
Pjwva2V5d29yZHM+PGRhdGVzPjx5ZWFyPjIwMTU8L3llYXI+PC9kYXRlcz48aXNibj4xNDYyLTAz
MzImI3hEOzE0NjItMDMyNDwvaXNibj48d29yay10eXBlPkxldHRlcjwvd29yay10eXBlPjx1cmxz
PjxyZWxhdGVkLXVybHM+PHVybD5odHRwOi8vd3d3LmVtYmFzZS5jb20vc2VhcmNoL3Jlc3VsdHM/
c3ViYWN0aW9uPXZpZXdyZWNvcmQmYW1wO2Zyb209ZXhwb3J0JmFtcDtpZD1MNjA2NDE2MTcwPC91
cmw+PHVybD5odHRwOi8vZHguZG9pLm9yZy8xMC4xMDkzL3JoZXVtYXRvbG9neS9rZXYyMzA8L3Vy
bD48L3JlbGF0ZWQtdXJscz48L3VybHM+PGN1c3RvbTU+MjYxNzU0Njg8L2N1c3RvbTU+PGVsZWN0
cm9uaWMtcmVzb3VyY2UtbnVtPjEwLjEwOTMvcmhldW1hdG9sb2d5L2tldjIzMDwvZWxlY3Ryb25p
Yy1yZXNvdXJjZS1udW0+PHJlbW90ZS1kYXRhYmFzZS1uYW1lPkVtYmFzZSYjeEQ7TWVkbGluZTwv
cmVtb3RlLWRhdGFiYXNlLW5hbWU+PGxhbmd1YWdlPkVuZ2xpc2g8L2xhbmd1YWdlPjwvcmVjb3Jk
PjwvQ2l0ZT48L0VuZE5vdGU+
</w:fldData>
              </w:fldChar>
            </w:r>
            <w:r w:rsidR="00FC22EC" w:rsidRPr="00907A73">
              <w:rPr>
                <w:rFonts w:asciiTheme="majorHAnsi" w:hAnsiTheme="majorHAnsi" w:cstheme="majorHAnsi"/>
                <w:lang w:val="en-US"/>
              </w:rPr>
              <w:instrText xml:space="preserve"> ADDIN EN.CITE </w:instrText>
            </w:r>
            <w:r w:rsidR="00FC22EC" w:rsidRPr="00907A73">
              <w:rPr>
                <w:rFonts w:asciiTheme="majorHAnsi" w:hAnsiTheme="majorHAnsi" w:cstheme="majorHAnsi"/>
                <w:lang w:val="en-US"/>
              </w:rPr>
              <w:fldChar w:fldCharType="begin">
                <w:fldData xml:space="preserve">PEVuZE5vdGU+PENpdGU+PEF1dGhvcj5XZXJuaGFtPC9BdXRob3I+PFllYXI+MjAxNTwvWWVhcj48
UmVjTnVtPjUzPC9SZWNOdW0+PERpc3BsYXlUZXh0PlsyNl08L0Rpc3BsYXlUZXh0PjxyZWNvcmQ+
PHJlYy1udW1iZXI+NTM8L3JlYy1udW1iZXI+PGZvcmVpZ24ta2V5cz48a2V5IGFwcD0iRU4iIGRi
LWlkPSJlejVkemVwZWJyNXp2bmV0YXY0NXdwNThyMmF0ZmZwcGUwYWQiIHRpbWVzdGFtcD0iMTU4
ODgzODc4NCI+NTM8L2tleT48L2ZvcmVpZ24ta2V5cz48cmVmLXR5cGUgbmFtZT0iSm91cm5hbCBB
cnRpY2xlIj4xNzwvcmVmLXR5cGU+PGNvbnRyaWJ1dG9ycz48YXV0aG9ycz48YXV0aG9yPldlcm5o
YW0sIEEuIEcuIEguPC9hdXRob3I+PGF1dGhvcj5Kb2JhbnB1dHJhLCBQLjwvYXV0aG9yPjwvYXV0
aG9ycz48L2NvbnRyaWJ1dG9ycz48YXV0aC1hZGRyZXNzPkEuRy5ILiBXZXJuaGFtLCBEZXBhcnRt
ZW50IG9mIERlcm1hdG9sb2d5LCBXb3JjZXN0ZXIgUm95YWwgSG9zcGl0YWwsIENoYXJsZXMgSGFz
dGluZ3MgV2F5LCBXb3JjZXN0ZXIsIFVuaXRlZCBLaW5nZG9tPC9hdXRoLWFkZHJlc3M+PHRpdGxl
cz48dGl0bGU+RGVybWF0b2xvZ2lzdHMgc2Vla2luZyByaGV1bWF0b2xvZ2lzdHM6IEFuIGFuYWx5
c2lzIG9mIHJlZmVycmFscyBvZiBwYXRpZW50cyB3aXRoIHBzb3JpYXNpcyB0byBhIHJoZXVtYXRv
bG9neSBzZXJ2aWNlPC90aXRsZT48c2Vjb25kYXJ5LXRpdGxlPlJoZXVtYXRvbG9neSAoVW5pdGVk
IEtpbmdkb20pPC9zZWNvbmRhcnktdGl0bGU+PC90aXRsZXM+PHBlcmlvZGljYWw+PGZ1bGwtdGl0
bGU+UmhldW1hdG9sb2d5IChVbml0ZWQgS2luZ2RvbSk8L2Z1bGwtdGl0bGU+PC9wZXJpb2RpY2Fs
PjxwYWdlcz4xOTI5LTE5MzA8L3BhZ2VzPjx2b2x1bWU+NTQ8L3ZvbHVtZT48bnVtYmVyPjEwPC9u
dW1iZXI+PGtleXdvcmRzPjxrZXl3b3JkPmFydGhyb3BhdGh5PC9rZXl3b3JkPjxrZXl3b3JkPmF1
dGhvcjwva2V5d29yZD48a2V5d29yZD5jbGluaWNhbCBhc3Nlc3NtZW50IHRvb2w8L2tleXdvcmQ+
PGtleXdvcmQ+Y2xpbmljYWwgZGVjaXNpb24gbWFraW5nPC9rZXl3b3JkPjxrZXl3b3JkPmNsaW5p
Y2FsIGZlYXR1cmU8L2tleXdvcmQ+PGtleXdvcmQ+Y29ubmVjdGl2ZSB0aXNzdWUgZGlzZWFzZTwv
a2V5d29yZD48a2V5d29yZD5jb25zdWx0YXRpb248L2tleXdvcmQ+PGtleXdvcmQ+ZGVybWF0b2xv
Z2lzdDwva2V5d29yZD48a2V5d29yZD5kZXJtYXRvbG9neTwva2V5d29yZD48a2V5d29yZD5kaWFi
ZXRlcyBtZWxsaXR1czwva2V5d29yZD48a2V5d29yZD5lYXJseSBkaWFnbm9zaXM8L2tleXdvcmQ+
PGtleXdvcmQ+Zm9sbG93IHVwPC9rZXl3b3JkPjxrZXl3b3JkPmh1bWFuPC9rZXl3b3JkPjxrZXl3
b3JkPmxldHRlcjwva2V5d29yZD48a2V5d29yZD5tdXNjdWxvc2tlbGV0YWwgZGlzZWFzZSBhc3Nl
c3NtZW50PC9rZXl3b3JkPjxrZXl3b3JkPm9zdGVvYXJ0aHJpdGlzPC9rZXl3b3JkPjxrZXl3b3Jk
PnBhdGllbnQgcmVmZXJyYWw8L2tleXdvcmQ+PGtleXdvcmQ+cGh5c2ljaWFuIGF0dGl0dWRlPC9r
ZXl3b3JkPjxrZXl3b3JkPnBsYW50YXIgZmFzY2lpdGlzPC9rZXl3b3JkPjxrZXl3b3JkPnByYWN0
aWNlIGd1aWRlbGluZTwva2V5d29yZD48a2V5d29yZD5wcmlvcml0eSBqb3VybmFsPC9rZXl3b3Jk
PjxrZXl3b3JkPnByb2Zlc3Npb25hbCBrbm93bGVkZ2U8L2tleXdvcmQ+PGtleXdvcmQ+UHNvcmlh
c2lzIEVwaWRlbWlvbG9neSBTY3JlZW5pbmcgVG9vbDwva2V5d29yZD48a2V5d29yZD5wc29yaWF0
aWMgYXJ0aHJpdGlzPC9rZXl3b3JkPjxrZXl3b3JkPlF1YWxpdHkgb2YgTGlmZSBJbmRleDwva2V5
d29yZD48a2V5d29yZD5xdWVzdGlvbm5haXJlPC9rZXl3b3JkPjxrZXl3b3JkPnJoZXVtYXRvbG9n
eTwva2V5d29yZD48a2V5d29yZD5zYXJjb2lkb3Npczwva2V5d29yZD48a2V5d29yZD5zY29yaW5n
IHN5c3RlbTwva2V5d29yZD48a2V5d29yZD5zY3JlZW5pbmcgdGVzdDwva2V5d29yZD48a2V5d29y
ZD5zZW5zaXRpdml0eSBhbmQgc3BlY2lmaWNpdHk8L2tleXdvcmQ+PGtleXdvcmQ+c3lzdGVtaWMg
bHVwdXMgZXJ5dGhlbWF0b3N1czwva2V5d29yZD48a2V5d29yZD52YXNjdWxpdGlzPC9rZXl3b3Jk
Pjwva2V5d29yZHM+PGRhdGVzPjx5ZWFyPjIwMTU8L3llYXI+PC9kYXRlcz48aXNibj4xNDYyLTAz
MzImI3hEOzE0NjItMDMyNDwvaXNibj48d29yay10eXBlPkxldHRlcjwvd29yay10eXBlPjx1cmxz
PjxyZWxhdGVkLXVybHM+PHVybD5odHRwOi8vd3d3LmVtYmFzZS5jb20vc2VhcmNoL3Jlc3VsdHM/
c3ViYWN0aW9uPXZpZXdyZWNvcmQmYW1wO2Zyb209ZXhwb3J0JmFtcDtpZD1MNjA2NDE2MTcwPC91
cmw+PHVybD5odHRwOi8vZHguZG9pLm9yZy8xMC4xMDkzL3JoZXVtYXRvbG9neS9rZXYyMzA8L3Vy
bD48L3JlbGF0ZWQtdXJscz48L3VybHM+PGN1c3RvbTU+MjYxNzU0Njg8L2N1c3RvbTU+PGVsZWN0
cm9uaWMtcmVzb3VyY2UtbnVtPjEwLjEwOTMvcmhldW1hdG9sb2d5L2tldjIzMDwvZWxlY3Ryb25p
Yy1yZXNvdXJjZS1udW0+PHJlbW90ZS1kYXRhYmFzZS1uYW1lPkVtYmFzZSYjeEQ7TWVkbGluZTwv
cmVtb3RlLWRhdGFiYXNlLW5hbWU+PGxhbmd1YWdlPkVuZ2xpc2g8L2xhbmd1YWdlPjwvcmVjb3Jk
PjwvQ2l0ZT48L0VuZE5vdGU+
</w:fldData>
              </w:fldChar>
            </w:r>
            <w:r w:rsidR="00FC22EC" w:rsidRPr="00907A73">
              <w:rPr>
                <w:rFonts w:asciiTheme="majorHAnsi" w:hAnsiTheme="majorHAnsi" w:cstheme="majorHAnsi"/>
                <w:lang w:val="en-US"/>
              </w:rPr>
              <w:instrText xml:space="preserve"> ADDIN EN.CITE.DATA </w:instrText>
            </w:r>
            <w:r w:rsidR="00FC22EC" w:rsidRPr="00907A73">
              <w:rPr>
                <w:rFonts w:asciiTheme="majorHAnsi" w:hAnsiTheme="majorHAnsi" w:cstheme="majorHAnsi"/>
                <w:lang w:val="en-US"/>
              </w:rPr>
            </w:r>
            <w:r w:rsidR="00FC22EC" w:rsidRPr="00907A73">
              <w:rPr>
                <w:rFonts w:asciiTheme="majorHAnsi" w:hAnsiTheme="majorHAnsi" w:cstheme="majorHAnsi"/>
                <w:lang w:val="en-US"/>
              </w:rPr>
              <w:fldChar w:fldCharType="end"/>
            </w:r>
            <w:r w:rsidRPr="00907A73">
              <w:rPr>
                <w:rFonts w:asciiTheme="majorHAnsi" w:hAnsiTheme="majorHAnsi" w:cstheme="majorHAnsi"/>
                <w:lang w:val="en-US"/>
              </w:rPr>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26]</w:t>
            </w:r>
            <w:r w:rsidRPr="00907A73">
              <w:rPr>
                <w:rFonts w:asciiTheme="majorHAnsi" w:hAnsiTheme="majorHAnsi" w:cstheme="majorHAnsi"/>
                <w:lang w:val="en-US"/>
              </w:rPr>
              <w:fldChar w:fldCharType="end"/>
            </w:r>
          </w:p>
        </w:tc>
        <w:tc>
          <w:tcPr>
            <w:tcW w:w="5386" w:type="dxa"/>
          </w:tcPr>
          <w:p w14:paraId="520351C4"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pecific data on screening tools are not provided</w:t>
            </w:r>
          </w:p>
        </w:tc>
      </w:tr>
      <w:tr w:rsidR="00BA499B" w:rsidRPr="00907A73" w14:paraId="11D68C7B" w14:textId="77777777" w:rsidTr="00F01261">
        <w:trPr>
          <w:cnfStyle w:val="000000100000" w:firstRow="0" w:lastRow="0" w:firstColumn="0" w:lastColumn="0" w:oddVBand="0" w:evenVBand="0" w:oddHBand="1" w:evenHBand="0" w:firstRowFirstColumn="0" w:firstRowLastColumn="0" w:lastRowFirstColumn="0" w:lastRowLastColumn="0"/>
        </w:trPr>
        <w:tc>
          <w:tcPr>
            <w:tcW w:w="440" w:type="dxa"/>
          </w:tcPr>
          <w:p w14:paraId="0681ABCE" w14:textId="77777777" w:rsidR="00BA499B" w:rsidRPr="00907A73" w:rsidRDefault="00BA499B" w:rsidP="00F01261">
            <w:pPr>
              <w:jc w:val="center"/>
              <w:rPr>
                <w:rFonts w:asciiTheme="majorHAnsi" w:hAnsiTheme="majorHAnsi" w:cstheme="majorHAnsi"/>
                <w:lang w:val="en-US"/>
              </w:rPr>
            </w:pPr>
            <w:r w:rsidRPr="00907A73">
              <w:rPr>
                <w:rFonts w:asciiTheme="majorHAnsi" w:hAnsiTheme="majorHAnsi" w:cstheme="majorHAnsi"/>
                <w:lang w:val="en-US"/>
              </w:rPr>
              <w:t>27</w:t>
            </w:r>
          </w:p>
        </w:tc>
        <w:tc>
          <w:tcPr>
            <w:tcW w:w="2679" w:type="dxa"/>
          </w:tcPr>
          <w:p w14:paraId="37A8C4A5" w14:textId="104ECA7A" w:rsidR="00BA499B" w:rsidRPr="00907A73" w:rsidRDefault="00BA499B" w:rsidP="00FC22EC">
            <w:pPr>
              <w:rPr>
                <w:rFonts w:asciiTheme="majorHAnsi" w:hAnsiTheme="majorHAnsi" w:cstheme="majorHAnsi"/>
                <w:lang w:val="en-US"/>
              </w:rPr>
            </w:pPr>
            <w:r w:rsidRPr="00907A73">
              <w:rPr>
                <w:rFonts w:asciiTheme="majorHAnsi" w:hAnsiTheme="majorHAnsi" w:cstheme="majorHAnsi"/>
                <w:lang w:val="en-US"/>
              </w:rPr>
              <w:t xml:space="preserve">Wittkowski_2011 </w:t>
            </w:r>
            <w:r w:rsidRPr="00907A73">
              <w:rPr>
                <w:rFonts w:asciiTheme="majorHAnsi" w:hAnsiTheme="majorHAnsi" w:cstheme="majorHAnsi"/>
                <w:lang w:val="en-US"/>
              </w:rPr>
              <w:fldChar w:fldCharType="begin">
                <w:fldData xml:space="preserve">PEVuZE5vdGU+PENpdGU+PEF1dGhvcj5XaXR0a293c2tpPC9BdXRob3I+PFllYXI+MjAxMTwvWWVh
cj48UmVjTnVtPjU0PC9SZWNOdW0+PERpc3BsYXlUZXh0PlsyN108L0Rpc3BsYXlUZXh0PjxyZWNv
cmQ+PHJlYy1udW1iZXI+NTQ8L3JlYy1udW1iZXI+PGZvcmVpZ24ta2V5cz48a2V5IGFwcD0iRU4i
IGRiLWlkPSJlejVkemVwZWJyNXp2bmV0YXY0NXdwNThyMmF0ZmZwcGUwYWQiIHRpbWVzdGFtcD0i
MTU4ODgzODc4NCI+NTQ8L2tleT48L2ZvcmVpZ24ta2V5cz48cmVmLXR5cGUgbmFtZT0iSm91cm5h
bCBBcnRpY2xlIj4xNzwvcmVmLXR5cGU+PGNvbnRyaWJ1dG9ycz48YXV0aG9ycz48YXV0aG9yPldp
dHRrb3dza2ksIEsuIE0uPC9hdXRob3I+PGF1dGhvcj5MZW9uYXJkaSwgQy48L2F1dGhvcj48YXV0
aG9yPkdvdHRsaWViLCBBLjwvYXV0aG9yPjxhdXRob3I+TWVudGVyLCBBLjwvYXV0aG9yPjxhdXRo
b3I+S3J1ZWdlciwgRy4gRy48L2F1dGhvcj48YXV0aG9yPlRlYmJleSwgUC4gVy48L2F1dGhvcj48
YXV0aG9yPkJlbGFzY28sIEouPC9hdXRob3I+PGF1dGhvcj5Tb2x0YW5pLUFyYWJzaGFoaSwgUi48
L2F1dGhvcj48YXV0aG9yPkdyYXksIEouPC9hdXRob3I+PGF1dGhvcj5Ib3JuLCBMLjwvYXV0aG9y
PjxhdXRob3I+S3J1ZWdlciwgSi4gRy48L2F1dGhvcj48YXV0aG9yPlRoZSBJbnRlcm5hdGlvbmFs
IFBzb3JpYXNpcywgQ291bmNpbDwvYXV0aG9yPjwvYXV0aG9ycz48L2NvbnRyaWJ1dG9ycz48YXV0
aC1hZGRyZXNzPkouIEJlbGFzY28sIFRoZSBSb2NrZWZlbGxlciBVbml2ZXJzaXR5LCBOZXcgWW9y
aywgTlksIFVuaXRlZCBTdGF0ZXM8L2F1dGgtYWRkcmVzcz48dGl0bGVzPjx0aXRsZT5DbGluaWNh
bCBzeW1wdG9tcyBvZiBza2luLCBuYWlscywgYW5kIGpvaW50cyBtYW5pZmVzdCBpbmRlcGVuZGVu
dGx5IGluIHBhdGllbnRzIHdpdGggY29uY29taXRhbnQgcHNvcmlhc2lzIGFuZCBwc29yaWF0aWMg
YXJ0aHJpdGlzPC90aXRsZT48c2Vjb25kYXJ5LXRpdGxlPlBMb1MgT05FPC9zZWNvbmRhcnktdGl0
bGU+PC90aXRsZXM+PHBlcmlvZGljYWw+PGZ1bGwtdGl0bGU+UExvUyBPTkU8L2Z1bGwtdGl0bGU+
PC9wZXJpb2RpY2FsPjx2b2x1bWU+Njwvdm9sdW1lPjxudW1iZXI+NjwvbnVtYmVyPjxrZXl3b3Jk
cz48a2V5d29yZD5hZHVsdDwva2V5d29yZD48a2V5d29yZD5hZ2VkPC9rZXl3b3JkPjxrZXl3b3Jk
PmFydGhyb3BhdGh5PC9rZXl3b3JkPjxrZXl3b3JkPmFydGljbGU8L2tleXdvcmQ+PGtleXdvcmQ+
YnV0dG9jazwva2V5d29yZD48a2V5d29yZD5jbGluaWNhbCBhc3Nlc3NtZW50IHRvb2w8L2tleXdv
cmQ+PGtleXdvcmQ+Y29udHJvbGxlZCBzdHVkeTwva2V5d29yZD48a2V5d29yZD5kaXNlYXNlIHNl
dmVyaXR5PC9rZXl3b3JkPjxrZXl3b3JkPkV4dGVuZGVkIDEwIEFyZWEgTGluZWFyIFBzb3JpYXNp
cyBBcmVhIGFuZCBTZXZlcml0eSBJbmRleDwva2V5d29yZD48a2V5d29yZD5mYWNlIGRpc29yZGVy
PC9rZXl3b3JkPjxrZXl3b3JkPmZlbWFsZTwva2V5d29yZD48a2V5d29yZD5mb290IGRpc2Vhc2U8
L2tleXdvcmQ+PGtleXdvcmQ+aGFuZCBkaXNlYXNlPC9rZXl3b3JkPjxrZXl3b3JkPmh1bWFuPC9r
ZXl3b3JkPjxrZXl3b3JkPkxhdHRpY2UgUGh5c2ljaWFuIEdsb2JhbCBBc3Nlc3NtZW50PC9rZXl3
b3JkPjxrZXl3b3JkPm1ham9yIGNsaW5pY2FsIHN0dWR5PC9rZXl3b3JkPjxrZXl3b3JkPm1hbGU8
L2tleXdvcmQ+PGtleXdvcmQ+TmFpbCBBc3Nlc3NtZW50IGFuZCBKb2ludCBBc3Nlc3NtZW50PC9r
ZXl3b3JkPjxrZXl3b3JkPm5haWwgZGlzZWFzZTwva2V5d29yZD48a2V5d29yZD5wc29yaWFzaXM8
L2tleXdvcmQ+PGtleXdvcmQ+cHNvcmlhc2lzIHZ1bGdhcmlzPC9rZXl3b3JkPjxrZXl3b3JkPlBz
b3JpYXNpcyBXZWlnaHRlZCBFeHRlbnQgYW5kIFNldmVyaXR5IEluZGV4PC9rZXl3b3JkPjxrZXl3
b3JkPnBzb3JpYXRpYyBhcnRocml0aXM8L2tleXdvcmQ+PGtleXdvcmQ+UHNvcmlhdGljIEFydGhy
aXRpcyBBc3Nlc3NtZW50PC9rZXl3b3JkPjxrZXl3b3JkPlBzb3JpYXRpYyBBcnRocml0aXMgU2Ny
ZWVuaW5nIGFuZCBFdmFsdWF0aW9uIFF1ZXN0aW9ubmFpcmU8L2tleXdvcmQ+PGtleXdvcmQ+cXVl
c3Rpb25uYWlyZTwva2V5d29yZD48a2V5d29yZD5zY2FscDwva2V5d29yZD48a2V5d29yZD5za2lu
IG1hbmlmZXN0YXRpb248L2tleXdvcmQ+PGtleXdvcmQ+c3ltcHRvbTwva2V5d29yZD48a2V5d29y
ZD50aG9yYXggZGlzZWFzZTwva2V5d29yZD48a2V5d29yZD5Vbml0ZWQgU3RhdGVzPC9rZXl3b3Jk
Pjwva2V5d29yZHM+PGRhdGVzPjx5ZWFyPjIwMTE8L3llYXI+PC9kYXRlcz48aXNibj4xOTMyLTYy
MDM8L2lzYm4+PHdvcmstdHlwZT5BcnRpY2xlPC93b3JrLXR5cGU+PHVybHM+PHJlbGF0ZWQtdXJs
cz48dXJsPmh0dHA6Ly93d3cuZW1iYXNlLmNvbS9zZWFyY2gvcmVzdWx0cz9zdWJhY3Rpb249dmll
d3JlY29yZCZhbXA7ZnJvbT1leHBvcnQmYW1wO2lkPUwzNjE4NjI3NTk8L3VybD48dXJsPmh0dHA6
Ly9keC5kb2kub3JnLzEwLjEzNzEvam91cm5hbC5wb25lLjAwMjAyNzk8L3VybD48L3JlbGF0ZWQt
dXJscz48cGRmLXVybHM+PHVybD5odHRwOi8vd3d3LnBsb3NvbmUub3JnL2FydGljbGUvZmV0Y2hP
YmplY3RBdHRhY2htZW50LmFjdGlvbj91cmk9aW5mbyUzQWRvaSUyRjEwLjEzNzElMkZqb3VybmFs
LnBvbmUuMDAyMDI3OSZhbXA7cmVwcmVzZW50YXRpb249UERGPC91cmw+PC9wZGYtdXJscz48L3Vy
bHM+PGN1c3RvbTU+MjE2NzM4MDk8L2N1c3RvbTU+PGVsZWN0cm9uaWMtcmVzb3VyY2UtbnVtPjEw
LjEzNzEvam91cm5hbC5wb25lLjAwMjAyNzk8L2VsZWN0cm9uaWMtcmVzb3VyY2UtbnVtPjxyZW1v
dGUtZGF0YWJhc2UtbmFtZT5FbWJhc2UmI3hEO01lZGxpbmU8L3JlbW90ZS1kYXRhYmFzZS1uYW1l
PjxsYW5ndWFnZT5FbmdsaXNoPC9sYW5ndWFnZT48L3JlY29yZD48L0NpdGU+PC9FbmROb3RlPn==
</w:fldData>
              </w:fldChar>
            </w:r>
            <w:r w:rsidR="00FC22EC" w:rsidRPr="00907A73">
              <w:rPr>
                <w:rFonts w:asciiTheme="majorHAnsi" w:hAnsiTheme="majorHAnsi" w:cstheme="majorHAnsi"/>
                <w:lang w:val="en-US"/>
              </w:rPr>
              <w:instrText xml:space="preserve"> ADDIN EN.CITE </w:instrText>
            </w:r>
            <w:r w:rsidR="00FC22EC" w:rsidRPr="00907A73">
              <w:rPr>
                <w:rFonts w:asciiTheme="majorHAnsi" w:hAnsiTheme="majorHAnsi" w:cstheme="majorHAnsi"/>
                <w:lang w:val="en-US"/>
              </w:rPr>
              <w:fldChar w:fldCharType="begin">
                <w:fldData xml:space="preserve">PEVuZE5vdGU+PENpdGU+PEF1dGhvcj5XaXR0a293c2tpPC9BdXRob3I+PFllYXI+MjAxMTwvWWVh
cj48UmVjTnVtPjU0PC9SZWNOdW0+PERpc3BsYXlUZXh0PlsyN108L0Rpc3BsYXlUZXh0PjxyZWNv
cmQ+PHJlYy1udW1iZXI+NTQ8L3JlYy1udW1iZXI+PGZvcmVpZ24ta2V5cz48a2V5IGFwcD0iRU4i
IGRiLWlkPSJlejVkemVwZWJyNXp2bmV0YXY0NXdwNThyMmF0ZmZwcGUwYWQiIHRpbWVzdGFtcD0i
MTU4ODgzODc4NCI+NTQ8L2tleT48L2ZvcmVpZ24ta2V5cz48cmVmLXR5cGUgbmFtZT0iSm91cm5h
bCBBcnRpY2xlIj4xNzwvcmVmLXR5cGU+PGNvbnRyaWJ1dG9ycz48YXV0aG9ycz48YXV0aG9yPldp
dHRrb3dza2ksIEsuIE0uPC9hdXRob3I+PGF1dGhvcj5MZW9uYXJkaSwgQy48L2F1dGhvcj48YXV0
aG9yPkdvdHRsaWViLCBBLjwvYXV0aG9yPjxhdXRob3I+TWVudGVyLCBBLjwvYXV0aG9yPjxhdXRo
b3I+S3J1ZWdlciwgRy4gRy48L2F1dGhvcj48YXV0aG9yPlRlYmJleSwgUC4gVy48L2F1dGhvcj48
YXV0aG9yPkJlbGFzY28sIEouPC9hdXRob3I+PGF1dGhvcj5Tb2x0YW5pLUFyYWJzaGFoaSwgUi48
L2F1dGhvcj48YXV0aG9yPkdyYXksIEouPC9hdXRob3I+PGF1dGhvcj5Ib3JuLCBMLjwvYXV0aG9y
PjxhdXRob3I+S3J1ZWdlciwgSi4gRy48L2F1dGhvcj48YXV0aG9yPlRoZSBJbnRlcm5hdGlvbmFs
IFBzb3JpYXNpcywgQ291bmNpbDwvYXV0aG9yPjwvYXV0aG9ycz48L2NvbnRyaWJ1dG9ycz48YXV0
aC1hZGRyZXNzPkouIEJlbGFzY28sIFRoZSBSb2NrZWZlbGxlciBVbml2ZXJzaXR5LCBOZXcgWW9y
aywgTlksIFVuaXRlZCBTdGF0ZXM8L2F1dGgtYWRkcmVzcz48dGl0bGVzPjx0aXRsZT5DbGluaWNh
bCBzeW1wdG9tcyBvZiBza2luLCBuYWlscywgYW5kIGpvaW50cyBtYW5pZmVzdCBpbmRlcGVuZGVu
dGx5IGluIHBhdGllbnRzIHdpdGggY29uY29taXRhbnQgcHNvcmlhc2lzIGFuZCBwc29yaWF0aWMg
YXJ0aHJpdGlzPC90aXRsZT48c2Vjb25kYXJ5LXRpdGxlPlBMb1MgT05FPC9zZWNvbmRhcnktdGl0
bGU+PC90aXRsZXM+PHBlcmlvZGljYWw+PGZ1bGwtdGl0bGU+UExvUyBPTkU8L2Z1bGwtdGl0bGU+
PC9wZXJpb2RpY2FsPjx2b2x1bWU+Njwvdm9sdW1lPjxudW1iZXI+NjwvbnVtYmVyPjxrZXl3b3Jk
cz48a2V5d29yZD5hZHVsdDwva2V5d29yZD48a2V5d29yZD5hZ2VkPC9rZXl3b3JkPjxrZXl3b3Jk
PmFydGhyb3BhdGh5PC9rZXl3b3JkPjxrZXl3b3JkPmFydGljbGU8L2tleXdvcmQ+PGtleXdvcmQ+
YnV0dG9jazwva2V5d29yZD48a2V5d29yZD5jbGluaWNhbCBhc3Nlc3NtZW50IHRvb2w8L2tleXdv
cmQ+PGtleXdvcmQ+Y29udHJvbGxlZCBzdHVkeTwva2V5d29yZD48a2V5d29yZD5kaXNlYXNlIHNl
dmVyaXR5PC9rZXl3b3JkPjxrZXl3b3JkPkV4dGVuZGVkIDEwIEFyZWEgTGluZWFyIFBzb3JpYXNp
cyBBcmVhIGFuZCBTZXZlcml0eSBJbmRleDwva2V5d29yZD48a2V5d29yZD5mYWNlIGRpc29yZGVy
PC9rZXl3b3JkPjxrZXl3b3JkPmZlbWFsZTwva2V5d29yZD48a2V5d29yZD5mb290IGRpc2Vhc2U8
L2tleXdvcmQ+PGtleXdvcmQ+aGFuZCBkaXNlYXNlPC9rZXl3b3JkPjxrZXl3b3JkPmh1bWFuPC9r
ZXl3b3JkPjxrZXl3b3JkPkxhdHRpY2UgUGh5c2ljaWFuIEdsb2JhbCBBc3Nlc3NtZW50PC9rZXl3
b3JkPjxrZXl3b3JkPm1ham9yIGNsaW5pY2FsIHN0dWR5PC9rZXl3b3JkPjxrZXl3b3JkPm1hbGU8
L2tleXdvcmQ+PGtleXdvcmQ+TmFpbCBBc3Nlc3NtZW50IGFuZCBKb2ludCBBc3Nlc3NtZW50PC9r
ZXl3b3JkPjxrZXl3b3JkPm5haWwgZGlzZWFzZTwva2V5d29yZD48a2V5d29yZD5wc29yaWFzaXM8
L2tleXdvcmQ+PGtleXdvcmQ+cHNvcmlhc2lzIHZ1bGdhcmlzPC9rZXl3b3JkPjxrZXl3b3JkPlBz
b3JpYXNpcyBXZWlnaHRlZCBFeHRlbnQgYW5kIFNldmVyaXR5IEluZGV4PC9rZXl3b3JkPjxrZXl3
b3JkPnBzb3JpYXRpYyBhcnRocml0aXM8L2tleXdvcmQ+PGtleXdvcmQ+UHNvcmlhdGljIEFydGhy
aXRpcyBBc3Nlc3NtZW50PC9rZXl3b3JkPjxrZXl3b3JkPlBzb3JpYXRpYyBBcnRocml0aXMgU2Ny
ZWVuaW5nIGFuZCBFdmFsdWF0aW9uIFF1ZXN0aW9ubmFpcmU8L2tleXdvcmQ+PGtleXdvcmQ+cXVl
c3Rpb25uYWlyZTwva2V5d29yZD48a2V5d29yZD5zY2FscDwva2V5d29yZD48a2V5d29yZD5za2lu
IG1hbmlmZXN0YXRpb248L2tleXdvcmQ+PGtleXdvcmQ+c3ltcHRvbTwva2V5d29yZD48a2V5d29y
ZD50aG9yYXggZGlzZWFzZTwva2V5d29yZD48a2V5d29yZD5Vbml0ZWQgU3RhdGVzPC9rZXl3b3Jk
Pjwva2V5d29yZHM+PGRhdGVzPjx5ZWFyPjIwMTE8L3llYXI+PC9kYXRlcz48aXNibj4xOTMyLTYy
MDM8L2lzYm4+PHdvcmstdHlwZT5BcnRpY2xlPC93b3JrLXR5cGU+PHVybHM+PHJlbGF0ZWQtdXJs
cz48dXJsPmh0dHA6Ly93d3cuZW1iYXNlLmNvbS9zZWFyY2gvcmVzdWx0cz9zdWJhY3Rpb249dmll
d3JlY29yZCZhbXA7ZnJvbT1leHBvcnQmYW1wO2lkPUwzNjE4NjI3NTk8L3VybD48dXJsPmh0dHA6
Ly9keC5kb2kub3JnLzEwLjEzNzEvam91cm5hbC5wb25lLjAwMjAyNzk8L3VybD48L3JlbGF0ZWQt
dXJscz48cGRmLXVybHM+PHVybD5odHRwOi8vd3d3LnBsb3NvbmUub3JnL2FydGljbGUvZmV0Y2hP
YmplY3RBdHRhY2htZW50LmFjdGlvbj91cmk9aW5mbyUzQWRvaSUyRjEwLjEzNzElMkZqb3VybmFs
LnBvbmUuMDAyMDI3OSZhbXA7cmVwcmVzZW50YXRpb249UERGPC91cmw+PC9wZGYtdXJscz48L3Vy
bHM+PGN1c3RvbTU+MjE2NzM4MDk8L2N1c3RvbTU+PGVsZWN0cm9uaWMtcmVzb3VyY2UtbnVtPjEw
LjEzNzEvam91cm5hbC5wb25lLjAwMjAyNzk8L2VsZWN0cm9uaWMtcmVzb3VyY2UtbnVtPjxyZW1v
dGUtZGF0YWJhc2UtbmFtZT5FbWJhc2UmI3hEO01lZGxpbmU8L3JlbW90ZS1kYXRhYmFzZS1uYW1l
PjxsYW5ndWFnZT5FbmdsaXNoPC9sYW5ndWFnZT48L3JlY29yZD48L0NpdGU+PC9FbmROb3RlPn==
</w:fldData>
              </w:fldChar>
            </w:r>
            <w:r w:rsidR="00FC22EC" w:rsidRPr="00907A73">
              <w:rPr>
                <w:rFonts w:asciiTheme="majorHAnsi" w:hAnsiTheme="majorHAnsi" w:cstheme="majorHAnsi"/>
                <w:lang w:val="en-US"/>
              </w:rPr>
              <w:instrText xml:space="preserve"> ADDIN EN.CITE.DATA </w:instrText>
            </w:r>
            <w:r w:rsidR="00FC22EC" w:rsidRPr="00907A73">
              <w:rPr>
                <w:rFonts w:asciiTheme="majorHAnsi" w:hAnsiTheme="majorHAnsi" w:cstheme="majorHAnsi"/>
                <w:lang w:val="en-US"/>
              </w:rPr>
            </w:r>
            <w:r w:rsidR="00FC22EC" w:rsidRPr="00907A73">
              <w:rPr>
                <w:rFonts w:asciiTheme="majorHAnsi" w:hAnsiTheme="majorHAnsi" w:cstheme="majorHAnsi"/>
                <w:lang w:val="en-US"/>
              </w:rPr>
              <w:fldChar w:fldCharType="end"/>
            </w:r>
            <w:r w:rsidRPr="00907A73">
              <w:rPr>
                <w:rFonts w:asciiTheme="majorHAnsi" w:hAnsiTheme="majorHAnsi" w:cstheme="majorHAnsi"/>
                <w:lang w:val="en-US"/>
              </w:rPr>
            </w:r>
            <w:r w:rsidRPr="00907A73">
              <w:rPr>
                <w:rFonts w:asciiTheme="majorHAnsi" w:hAnsiTheme="majorHAnsi" w:cstheme="majorHAnsi"/>
                <w:lang w:val="en-US"/>
              </w:rPr>
              <w:fldChar w:fldCharType="separate"/>
            </w:r>
            <w:r w:rsidR="00FC22EC" w:rsidRPr="00907A73">
              <w:rPr>
                <w:rFonts w:asciiTheme="majorHAnsi" w:hAnsiTheme="majorHAnsi" w:cstheme="majorHAnsi"/>
                <w:noProof/>
                <w:lang w:val="en-US"/>
              </w:rPr>
              <w:t>[27]</w:t>
            </w:r>
            <w:r w:rsidRPr="00907A73">
              <w:rPr>
                <w:rFonts w:asciiTheme="majorHAnsi" w:hAnsiTheme="majorHAnsi" w:cstheme="majorHAnsi"/>
                <w:lang w:val="en-US"/>
              </w:rPr>
              <w:fldChar w:fldCharType="end"/>
            </w:r>
          </w:p>
        </w:tc>
        <w:tc>
          <w:tcPr>
            <w:tcW w:w="5386" w:type="dxa"/>
          </w:tcPr>
          <w:p w14:paraId="608CBA5E" w14:textId="77777777" w:rsidR="00BA499B" w:rsidRPr="00907A73" w:rsidRDefault="00BA499B" w:rsidP="00F01261">
            <w:pPr>
              <w:rPr>
                <w:rFonts w:asciiTheme="majorHAnsi" w:hAnsiTheme="majorHAnsi" w:cstheme="majorHAnsi"/>
                <w:lang w:val="en-US"/>
              </w:rPr>
            </w:pPr>
            <w:r w:rsidRPr="00907A73">
              <w:rPr>
                <w:rFonts w:asciiTheme="majorHAnsi" w:hAnsiTheme="majorHAnsi" w:cstheme="majorHAnsi"/>
                <w:lang w:val="en-US"/>
              </w:rPr>
              <w:t>Specific data on screening tools are not provided</w:t>
            </w:r>
          </w:p>
        </w:tc>
      </w:tr>
    </w:tbl>
    <w:p w14:paraId="6ED80679" w14:textId="77777777" w:rsidR="00BA499B" w:rsidRPr="00907A73" w:rsidRDefault="00BA499B" w:rsidP="00BA499B">
      <w:pPr>
        <w:rPr>
          <w:rFonts w:asciiTheme="majorHAnsi" w:hAnsiTheme="majorHAnsi" w:cstheme="majorHAnsi"/>
          <w:sz w:val="22"/>
          <w:szCs w:val="22"/>
          <w:lang w:val="en-US"/>
        </w:rPr>
      </w:pPr>
      <w:r w:rsidRPr="00907A73">
        <w:rPr>
          <w:rFonts w:asciiTheme="majorHAnsi" w:hAnsiTheme="majorHAnsi" w:cstheme="majorHAnsi"/>
          <w:b/>
          <w:sz w:val="22"/>
          <w:szCs w:val="22"/>
          <w:lang w:val="en-US"/>
        </w:rPr>
        <w:t>Abbreviations</w:t>
      </w:r>
      <w:r w:rsidRPr="00907A73">
        <w:rPr>
          <w:rFonts w:asciiTheme="majorHAnsi" w:hAnsiTheme="majorHAnsi" w:cstheme="majorHAnsi"/>
          <w:sz w:val="22"/>
          <w:szCs w:val="22"/>
          <w:lang w:val="en-US"/>
        </w:rPr>
        <w:t>: SLR=systematic literature review.</w:t>
      </w:r>
    </w:p>
    <w:p w14:paraId="2A4AF0DB" w14:textId="77777777" w:rsidR="004112F0" w:rsidRPr="00907A73" w:rsidRDefault="004112F0" w:rsidP="00BA499B">
      <w:pPr>
        <w:rPr>
          <w:rFonts w:asciiTheme="majorHAnsi" w:hAnsiTheme="majorHAnsi" w:cstheme="majorHAnsi"/>
          <w:sz w:val="22"/>
          <w:szCs w:val="22"/>
          <w:lang w:val="en-US"/>
        </w:rPr>
      </w:pPr>
    </w:p>
    <w:p w14:paraId="597D90D7" w14:textId="62CF9E2F" w:rsidR="004112F0" w:rsidRPr="00907A73" w:rsidRDefault="00824BD6" w:rsidP="004112F0">
      <w:pPr>
        <w:spacing w:after="200"/>
        <w:rPr>
          <w:rFonts w:asciiTheme="majorHAnsi" w:hAnsiTheme="majorHAnsi" w:cstheme="majorHAnsi"/>
          <w:b/>
          <w:sz w:val="22"/>
          <w:szCs w:val="22"/>
          <w:lang w:val="en-US"/>
        </w:rPr>
      </w:pPr>
      <w:r>
        <w:rPr>
          <w:rFonts w:asciiTheme="majorHAnsi" w:hAnsiTheme="majorHAnsi" w:cstheme="majorHAnsi"/>
          <w:b/>
          <w:sz w:val="22"/>
          <w:szCs w:val="22"/>
          <w:lang w:val="en-US"/>
        </w:rPr>
        <w:t>S</w:t>
      </w:r>
      <w:r w:rsidRPr="00907A73">
        <w:rPr>
          <w:rFonts w:asciiTheme="majorHAnsi" w:hAnsiTheme="majorHAnsi" w:cstheme="majorHAnsi"/>
          <w:b/>
          <w:sz w:val="22"/>
          <w:szCs w:val="22"/>
          <w:lang w:val="en-US"/>
        </w:rPr>
        <w:t>5</w:t>
      </w:r>
      <w:r>
        <w:rPr>
          <w:rFonts w:asciiTheme="majorHAnsi" w:hAnsiTheme="majorHAnsi" w:cstheme="majorHAnsi"/>
          <w:b/>
          <w:sz w:val="22"/>
          <w:szCs w:val="22"/>
          <w:lang w:val="en-US"/>
        </w:rPr>
        <w:t xml:space="preserve"> </w:t>
      </w:r>
      <w:r w:rsidR="004112F0" w:rsidRPr="00907A73">
        <w:rPr>
          <w:rFonts w:asciiTheme="majorHAnsi" w:hAnsiTheme="majorHAnsi" w:cstheme="majorHAnsi"/>
          <w:b/>
          <w:sz w:val="22"/>
          <w:szCs w:val="22"/>
          <w:lang w:val="en-US"/>
        </w:rPr>
        <w:t xml:space="preserve">Table. </w:t>
      </w:r>
      <w:r w:rsidR="004112F0" w:rsidRPr="00907A73">
        <w:rPr>
          <w:rFonts w:asciiTheme="majorHAnsi" w:hAnsiTheme="majorHAnsi" w:cstheme="majorHAnsi"/>
          <w:sz w:val="22"/>
          <w:szCs w:val="22"/>
          <w:lang w:val="en-US"/>
        </w:rPr>
        <w:t>QUADAS-2 results of the included studies.</w:t>
      </w:r>
    </w:p>
    <w:tbl>
      <w:tblPr>
        <w:tblW w:w="9611"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13"/>
        <w:gridCol w:w="1114"/>
        <w:gridCol w:w="1114"/>
        <w:gridCol w:w="1114"/>
        <w:gridCol w:w="1054"/>
        <w:gridCol w:w="1174"/>
        <w:gridCol w:w="1114"/>
        <w:gridCol w:w="1114"/>
      </w:tblGrid>
      <w:tr w:rsidR="004112F0" w:rsidRPr="00907A73" w14:paraId="694A0CB6" w14:textId="77777777" w:rsidTr="00F64331">
        <w:trPr>
          <w:trHeight w:val="147"/>
        </w:trPr>
        <w:tc>
          <w:tcPr>
            <w:tcW w:w="1813" w:type="dxa"/>
            <w:vMerge w:val="restart"/>
            <w:tcBorders>
              <w:top w:val="single" w:sz="4" w:space="0" w:color="auto"/>
              <w:left w:val="single" w:sz="4" w:space="0" w:color="auto"/>
              <w:bottom w:val="single" w:sz="4" w:space="0" w:color="auto"/>
              <w:right w:val="single" w:sz="4" w:space="0" w:color="auto"/>
            </w:tcBorders>
            <w:hideMark/>
          </w:tcPr>
          <w:p w14:paraId="412A5DF9" w14:textId="77777777" w:rsidR="004112F0" w:rsidRPr="00907A73" w:rsidRDefault="004112F0" w:rsidP="00F64331">
            <w:pPr>
              <w:spacing w:after="200"/>
              <w:rPr>
                <w:rFonts w:asciiTheme="majorHAnsi" w:hAnsiTheme="majorHAnsi" w:cstheme="majorHAnsi"/>
                <w:b/>
                <w:sz w:val="22"/>
                <w:szCs w:val="22"/>
              </w:rPr>
            </w:pPr>
            <w:proofErr w:type="spellStart"/>
            <w:r w:rsidRPr="00907A73">
              <w:rPr>
                <w:rFonts w:asciiTheme="majorHAnsi" w:hAnsiTheme="majorHAnsi" w:cstheme="majorHAnsi"/>
                <w:b/>
                <w:sz w:val="22"/>
                <w:szCs w:val="22"/>
              </w:rPr>
              <w:t>Study</w:t>
            </w:r>
            <w:proofErr w:type="spellEnd"/>
          </w:p>
          <w:p w14:paraId="1163F971" w14:textId="626A0CA5" w:rsidR="004112F0" w:rsidRPr="00907A73" w:rsidRDefault="004112F0" w:rsidP="00FC22EC">
            <w:pPr>
              <w:spacing w:after="200"/>
              <w:rPr>
                <w:rFonts w:asciiTheme="majorHAnsi" w:hAnsiTheme="majorHAnsi" w:cstheme="majorHAnsi"/>
                <w:b/>
                <w:sz w:val="22"/>
                <w:szCs w:val="22"/>
              </w:rPr>
            </w:pPr>
            <w:r w:rsidRPr="00907A73">
              <w:rPr>
                <w:rFonts w:asciiTheme="majorHAnsi" w:hAnsiTheme="majorHAnsi" w:cstheme="majorHAnsi"/>
                <w:sz w:val="22"/>
                <w:szCs w:val="22"/>
              </w:rPr>
              <w:t xml:space="preserve">Audureau_2018 </w:t>
            </w:r>
            <w:r w:rsidRPr="00907A73">
              <w:rPr>
                <w:rFonts w:asciiTheme="majorHAnsi" w:hAnsiTheme="majorHAnsi" w:cstheme="majorHAnsi"/>
                <w:sz w:val="22"/>
                <w:szCs w:val="22"/>
              </w:rPr>
              <w:fldChar w:fldCharType="begin">
                <w:fldData xml:space="preserve">PEVuZE5vdGU+PENpdGU+PEF1dGhvcj5BdWR1cmVhdTwvQXV0aG9yPjxZZWFyPjIwMTg8L1llYXI+
PFJlY051bT41NTwvUmVjTnVtPjxEaXNwbGF5VGV4dD5bMjhdPC9EaXNwbGF5VGV4dD48cmVjb3Jk
PjxyZWMtbnVtYmVyPjU1PC9yZWMtbnVtYmVyPjxmb3JlaWduLWtleXM+PGtleSBhcHA9IkVOIiBk
Yi1pZD0iZXo1ZHplcGVicjV6dm5ldGF2NDV3cDU4cjJhdGZmcHBlMGFkIiB0aW1lc3RhbXA9IjE1
ODg4Mzk2MDYiPjU1PC9rZXk+PC9mb3JlaWduLWtleXM+PHJlZi10eXBlIG5hbWU9IkpvdXJuYWwg
QXJ0aWNsZSI+MTc8L3JlZi10eXBlPjxjb250cmlidXRvcnM+PGF1dGhvcnM+PGF1dGhvcj5BdWR1
cmVhdSwgRS48L2F1dGhvcj48YXV0aG9yPlJvdXgsIEYuPC9hdXRob3I+PGF1dGhvcj5Mb25zIERh
bmljLCBELjwvYXV0aG9yPjxhdXRob3I+QmFnb3QsIE0uPC9hdXRob3I+PGF1dGhvcj5DYW50YWdy
ZWwsIEEuPC9hdXRob3I+PGF1dGhvcj5EZXJuaXMsIEUuPC9hdXRob3I+PGF1dGhvcj5Hb3V5ZXR0
ZSwgTi48L2F1dGhvcj48YXV0aG9yPkhpbGxpcXVpbiwgUC48L2F1dGhvcj48YXV0aG9yPkp1bGxp
ZW4sIEQuPC9hdXRob3I+PGF1dGhvcj5MaW90ZSwgRi48L2F1dGhvcj48YXV0aG9yPlBhc3Nlcm9u
LCBULjwvYXV0aG9yPjxhdXRob3I+QS4gUmljaGFyZCBNPC9hdXRob3I+PGF1dGhvcj5DbGF1ZGVw
aWVycmUsIFAuPC9hdXRob3I+PC9hdXRob3JzPjwvY29udHJpYnV0b3JzPjxhdXRoLWFkZHJlc3M+
RGVwYXJ0bWVudCBvZiBQdWJsaWMgSGVhbHRoLCBIZW5yaSBNb25kb3IgSG9zcGl0YWwsIFVuaXZl
cnNpdGUgUGFyaXMgRXN0IENyZXRlaWwsIEVBIDczNzYgLSBDRXBpQSwgQ3JldGVpbCwgRnJhbmNl
LiYjeEQ7RGVwYXJ0bWVudCBvZiBSaGV1bWF0b2xvZ3ksIFNhaW50IEpvc2VwaCBIb3NwaXRhbCwg
UGFyaXMsIEZyYW5jZS4mI3hEO0RlcGFydG1lbnQgb2YgRGVybWF0b2xvZ3ksIFNhaW50IEpvc2Vw
aCBIb3NwaXRhbCwgUGFyaXMsIEZyYW5jZS4mI3hEO0RlcGFydG1lbnQgb2YgRGVybWF0b2xvZ3ks
IEhvc3BpdGFsIFNhaW50LUxvdWlzLCBVbml2ZXJzaXR5IFBhcmlzIDcsIEluc2VybSBVOTc2LCBQ
YXJpcywgRnJhbmNlLiYjeEQ7RGVwYXJ0bWVudCBvZiBSaGV1bWF0b2xvZ3ksIFB1cnBhbiBIb3Nw
aXRhbCwgVG91bG91c2UsIEZyYW5jZS4mI3hEO0RlcGFydG1lbnQgb2YgUmhldW1hdG9sb2d5LCBM
ZSBNYW5zIEhvc3BpdGFsLCBMZSBNYW5zLCBGcmFuY2UuJiN4RDtNU0QgRnJhbmNlLCBDb3VyYmV2
b2llLCBGcmFuY2UuJiN4RDtEZXBhcnRtZW50IG9mIFJoZXVtYXRvbG9neSwgU3VkIEZyYW5jaWxp
ZW4gSG9zcGl0YWwsIENvcmJlaWwgRXNzb25uZXMsIEZyYW5jZS4mI3hEO0RlcGFydG1lbnQgb2Yg
RGVybWF0b2xvZ3ksIEVkb3VhcmQgSGVycmlvdCBIb3NwaXRhbCwgVW5pdmVyc2l0eSBDbGF1ZGUg
QmVybmFyZCBMeW9uLTEsIFVuaXZlcnNpdHkgb2YgTHlvbiwgTHlvbiwgRnJhbmNlLiYjeEQ7RGVw
YXJ0bWVudCBvZiBSaGV1bWF0b2xvZ3ksIExhcmlib2lzaWVyZSBIb3NwaXRhbCwgVW5pdmVyc2l0
eSBQYXJpcyBEaWRlcm90LCBTb3Jib25uZSBQYXJpcyBDaXRlLCBJbnNlcm0gVU1SIDExMzIgQmlv
c2NhciwgUGFyaXMsIEZyYW5jZS4mI3hEO0RlcGFydG1lbnQgb2YgRGVybWF0b2xvZ3ksIElOU0VS
TSBVMTA2NSBlcXVpcGUgMTIsIEMzTSwgTmljZSwgRnJhbmNlLiYjeEQ7RGVwYXJ0bWVudCBvZiBE
ZXJtYXRvbG9neSwgQWl4LU1hcnNlaWxsZSBVbml2ZXJzaXR5LCBVTVIgOTExLCBJTlNFUk0gQ1JP
MiwgVGltb25lIEhvc3BpdGFsLCBNYXJzZWlsbGUsIEZyYW5jZS4mI3hEO0RlcGFydG1lbnQgb2Yg
UmhldW1hdG9sb2d5LCBIZW5yaSBNb25kb3IgSG9zcGl0YWwsIEFQSFAsIFVuaXZlcnNpdGUgUGFy
aXMgRXN0IENyZXRlaWwsIEVBIDczNzkgLSBFcGlkZXJtRSwgQ3JldGVpbCwgRnJhbmNlLjwvYXV0
aC1hZGRyZXNzPjx0aXRsZXM+PHRpdGxlPlBzb3JpYXRpYyBhcnRocml0aXMgc2NyZWVuaW5nIGJ5
IHRoZSBkZXJtYXRvbG9naXN0OiBkZXZlbG9wbWVudCBhbmQgZmlyc3QgdmFsaWRhdGlvbiBvZiB0
aGUgJmFwb3M7UFVSRS00IHNjYWxlJmFwb3M7PC90aXRsZT48c2Vjb25kYXJ5LXRpdGxlPkogRXVy
IEFjYWQgRGVybWF0b2wgVmVuZXJlb2w8L3NlY29uZGFyeS10aXRsZT48YWx0LXRpdGxlPkpvdXJu
YWwgb2YgdGhlIEV1cm9wZWFuIEFjYWRlbXkgb2YgRGVybWF0b2xvZ3kgYW5kIFZlbmVyZW9sb2d5
IDogSkVBRFY8L2FsdC10aXRsZT48L3RpdGxlcz48cGVyaW9kaWNhbD48ZnVsbC10aXRsZT5KIEV1
ciBBY2FkIERlcm1hdG9sIFZlbmVyZW9sPC9mdWxsLXRpdGxlPjwvcGVyaW9kaWNhbD48cGFnZXM+
MTk1MC0xOTUzPC9wYWdlcz48dm9sdW1lPjMyPC92b2x1bWU+PG51bWJlcj4xMTwvbnVtYmVyPjxl
ZGl0aW9uPjIwMTgvMDIvMTM8L2VkaXRpb24+PGtleXdvcmRzPjxrZXl3b3JkPkFkdWx0PC9rZXl3
b3JkPjxrZXl3b3JkPkFnZSBEaXN0cmlidXRpb248L2tleXdvcmQ+PGtleXdvcmQ+QXJlYSBVbmRl
ciBDdXJ2ZTwva2V5d29yZD48a2V5d29yZD5BcnRocml0aXMsIFBzb3JpYXRpYy8gZGlhZ25vc2lz
LyBlcGlkZW1pb2xvZ3k8L2tleXdvcmQ+PGtleXdvcmQ+Q29ob3J0IFN0dWRpZXM8L2tleXdvcmQ+
PGtleXdvcmQ+RGVybWF0b2xvZ2lzdHM8L2tleXdvcmQ+PGtleXdvcmQ+RWFybHkgRGlhZ25vc2lz
PC9rZXl3b3JkPjxrZXl3b3JkPkZlbWFsZTwva2V5d29yZD48a2V5d29yZD5GcmFuY2UvZXBpZGVt
aW9sb2d5PC9rZXl3b3JkPjxrZXl3b3JkPkh1bWFuczwva2V5d29yZD48a2V5d29yZD5JbmNpZGVu
Y2U8L2tleXdvcmQ+PGtleXdvcmQ+TG9naXN0aWMgTW9kZWxzPC9rZXl3b3JkPjxrZXl3b3JkPk1h
bGU8L2tleXdvcmQ+PGtleXdvcmQ+TWFzcyBTY3JlZW5pbmcvIG9yZ2FuaXphdGlvbiAmYW1wOyBh
ZG1pbmlzdHJhdGlvbjwva2V5d29yZD48a2V5d29yZD5NaWRkbGUgQWdlZDwva2V5d29yZD48a2V5
d29yZD5QcmVkaWN0aXZlIFZhbHVlIG9mIFRlc3RzPC9rZXl3b3JkPjxrZXl3b3JkPlByb2dyYW0g
RXZhbHVhdGlvbjwva2V5d29yZD48a2V5d29yZD5Qc29yaWFzaXMvZGlhZ25vc2lzL2VwaWRlbWlv
bG9neTwva2V5d29yZD48a2V5d29yZD5ST0MgQ3VydmU8L2tleXdvcmQ+PGtleXdvcmQ+UmV0cm9z
cGVjdGl2ZSBTdHVkaWVzPC9rZXl3b3JkPjxrZXl3b3JkPlJpc2sgQXNzZXNzbWVudDwva2V5d29y
ZD48a2V5d29yZD5TZXZlcml0eSBvZiBJbGxuZXNzIEluZGV4PC9rZXl3b3JkPjxrZXl3b3JkPlNl
eCBEaXN0cmlidXRpb248L2tleXdvcmQ+PC9rZXl3b3Jkcz48ZGF0ZXM+PHllYXI+MjAxODwveWVh
cj48cHViLWRhdGVzPjxkYXRlPk5vdjwvZGF0ZT48L3B1Yi1kYXRlcz48L2RhdGVzPjxpc2JuPjE0
NjgtMzA4MyAoRWxlY3Ryb25pYykmI3hEOzA5MjYtOTk1OSAoTGlua2luZyk8L2lzYm4+PGFjY2Vz
c2lvbi1udW0+Mjk0MzA3MjA8L2FjY2Vzc2lvbi1udW0+PHVybHM+PC91cmxzPjxlbGVjdHJvbmlj
LXJlc291cmNlLW51bT4xMC4xMTExL2pkdi4xNDg2MTwvZWxlY3Ryb25pYy1yZXNvdXJjZS1udW0+
PHJlbW90ZS1kYXRhYmFzZS1wcm92aWRlcj5OTE08L3JlbW90ZS1kYXRhYmFzZS1wcm92aWRlcj48
bGFuZ3VhZ2U+ZW5nPC9sYW5ndWFnZT48L3JlY29yZD48L0NpdGU+PC9FbmROb3RlPn==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BdWR1cmVhdTwvQXV0aG9yPjxZZWFyPjIwMTg8L1llYXI+
PFJlY051bT41NTwvUmVjTnVtPjxEaXNwbGF5VGV4dD5bMjhdPC9EaXNwbGF5VGV4dD48cmVjb3Jk
PjxyZWMtbnVtYmVyPjU1PC9yZWMtbnVtYmVyPjxmb3JlaWduLWtleXM+PGtleSBhcHA9IkVOIiBk
Yi1pZD0iZXo1ZHplcGVicjV6dm5ldGF2NDV3cDU4cjJhdGZmcHBlMGFkIiB0aW1lc3RhbXA9IjE1
ODg4Mzk2MDYiPjU1PC9rZXk+PC9mb3JlaWduLWtleXM+PHJlZi10eXBlIG5hbWU9IkpvdXJuYWwg
QXJ0aWNsZSI+MTc8L3JlZi10eXBlPjxjb250cmlidXRvcnM+PGF1dGhvcnM+PGF1dGhvcj5BdWR1
cmVhdSwgRS48L2F1dGhvcj48YXV0aG9yPlJvdXgsIEYuPC9hdXRob3I+PGF1dGhvcj5Mb25zIERh
bmljLCBELjwvYXV0aG9yPjxhdXRob3I+QmFnb3QsIE0uPC9hdXRob3I+PGF1dGhvcj5DYW50YWdy
ZWwsIEEuPC9hdXRob3I+PGF1dGhvcj5EZXJuaXMsIEUuPC9hdXRob3I+PGF1dGhvcj5Hb3V5ZXR0
ZSwgTi48L2F1dGhvcj48YXV0aG9yPkhpbGxpcXVpbiwgUC48L2F1dGhvcj48YXV0aG9yPkp1bGxp
ZW4sIEQuPC9hdXRob3I+PGF1dGhvcj5MaW90ZSwgRi48L2F1dGhvcj48YXV0aG9yPlBhc3Nlcm9u
LCBULjwvYXV0aG9yPjxhdXRob3I+QS4gUmljaGFyZCBNPC9hdXRob3I+PGF1dGhvcj5DbGF1ZGVw
aWVycmUsIFAuPC9hdXRob3I+PC9hdXRob3JzPjwvY29udHJpYnV0b3JzPjxhdXRoLWFkZHJlc3M+
RGVwYXJ0bWVudCBvZiBQdWJsaWMgSGVhbHRoLCBIZW5yaSBNb25kb3IgSG9zcGl0YWwsIFVuaXZl
cnNpdGUgUGFyaXMgRXN0IENyZXRlaWwsIEVBIDczNzYgLSBDRXBpQSwgQ3JldGVpbCwgRnJhbmNl
LiYjeEQ7RGVwYXJ0bWVudCBvZiBSaGV1bWF0b2xvZ3ksIFNhaW50IEpvc2VwaCBIb3NwaXRhbCwg
UGFyaXMsIEZyYW5jZS4mI3hEO0RlcGFydG1lbnQgb2YgRGVybWF0b2xvZ3ksIFNhaW50IEpvc2Vw
aCBIb3NwaXRhbCwgUGFyaXMsIEZyYW5jZS4mI3hEO0RlcGFydG1lbnQgb2YgRGVybWF0b2xvZ3ks
IEhvc3BpdGFsIFNhaW50LUxvdWlzLCBVbml2ZXJzaXR5IFBhcmlzIDcsIEluc2VybSBVOTc2LCBQ
YXJpcywgRnJhbmNlLiYjeEQ7RGVwYXJ0bWVudCBvZiBSaGV1bWF0b2xvZ3ksIFB1cnBhbiBIb3Nw
aXRhbCwgVG91bG91c2UsIEZyYW5jZS4mI3hEO0RlcGFydG1lbnQgb2YgUmhldW1hdG9sb2d5LCBM
ZSBNYW5zIEhvc3BpdGFsLCBMZSBNYW5zLCBGcmFuY2UuJiN4RDtNU0QgRnJhbmNlLCBDb3VyYmV2
b2llLCBGcmFuY2UuJiN4RDtEZXBhcnRtZW50IG9mIFJoZXVtYXRvbG9neSwgU3VkIEZyYW5jaWxp
ZW4gSG9zcGl0YWwsIENvcmJlaWwgRXNzb25uZXMsIEZyYW5jZS4mI3hEO0RlcGFydG1lbnQgb2Yg
RGVybWF0b2xvZ3ksIEVkb3VhcmQgSGVycmlvdCBIb3NwaXRhbCwgVW5pdmVyc2l0eSBDbGF1ZGUg
QmVybmFyZCBMeW9uLTEsIFVuaXZlcnNpdHkgb2YgTHlvbiwgTHlvbiwgRnJhbmNlLiYjeEQ7RGVw
YXJ0bWVudCBvZiBSaGV1bWF0b2xvZ3ksIExhcmlib2lzaWVyZSBIb3NwaXRhbCwgVW5pdmVyc2l0
eSBQYXJpcyBEaWRlcm90LCBTb3Jib25uZSBQYXJpcyBDaXRlLCBJbnNlcm0gVU1SIDExMzIgQmlv
c2NhciwgUGFyaXMsIEZyYW5jZS4mI3hEO0RlcGFydG1lbnQgb2YgRGVybWF0b2xvZ3ksIElOU0VS
TSBVMTA2NSBlcXVpcGUgMTIsIEMzTSwgTmljZSwgRnJhbmNlLiYjeEQ7RGVwYXJ0bWVudCBvZiBE
ZXJtYXRvbG9neSwgQWl4LU1hcnNlaWxsZSBVbml2ZXJzaXR5LCBVTVIgOTExLCBJTlNFUk0gQ1JP
MiwgVGltb25lIEhvc3BpdGFsLCBNYXJzZWlsbGUsIEZyYW5jZS4mI3hEO0RlcGFydG1lbnQgb2Yg
UmhldW1hdG9sb2d5LCBIZW5yaSBNb25kb3IgSG9zcGl0YWwsIEFQSFAsIFVuaXZlcnNpdGUgUGFy
aXMgRXN0IENyZXRlaWwsIEVBIDczNzkgLSBFcGlkZXJtRSwgQ3JldGVpbCwgRnJhbmNlLjwvYXV0
aC1hZGRyZXNzPjx0aXRsZXM+PHRpdGxlPlBzb3JpYXRpYyBhcnRocml0aXMgc2NyZWVuaW5nIGJ5
IHRoZSBkZXJtYXRvbG9naXN0OiBkZXZlbG9wbWVudCBhbmQgZmlyc3QgdmFsaWRhdGlvbiBvZiB0
aGUgJmFwb3M7UFVSRS00IHNjYWxlJmFwb3M7PC90aXRsZT48c2Vjb25kYXJ5LXRpdGxlPkogRXVy
IEFjYWQgRGVybWF0b2wgVmVuZXJlb2w8L3NlY29uZGFyeS10aXRsZT48YWx0LXRpdGxlPkpvdXJu
YWwgb2YgdGhlIEV1cm9wZWFuIEFjYWRlbXkgb2YgRGVybWF0b2xvZ3kgYW5kIFZlbmVyZW9sb2d5
IDogSkVBRFY8L2FsdC10aXRsZT48L3RpdGxlcz48cGVyaW9kaWNhbD48ZnVsbC10aXRsZT5KIEV1
ciBBY2FkIERlcm1hdG9sIFZlbmVyZW9sPC9mdWxsLXRpdGxlPjwvcGVyaW9kaWNhbD48cGFnZXM+
MTk1MC0xOTUzPC9wYWdlcz48dm9sdW1lPjMyPC92b2x1bWU+PG51bWJlcj4xMTwvbnVtYmVyPjxl
ZGl0aW9uPjIwMTgvMDIvMTM8L2VkaXRpb24+PGtleXdvcmRzPjxrZXl3b3JkPkFkdWx0PC9rZXl3
b3JkPjxrZXl3b3JkPkFnZSBEaXN0cmlidXRpb248L2tleXdvcmQ+PGtleXdvcmQ+QXJlYSBVbmRl
ciBDdXJ2ZTwva2V5d29yZD48a2V5d29yZD5BcnRocml0aXMsIFBzb3JpYXRpYy8gZGlhZ25vc2lz
LyBlcGlkZW1pb2xvZ3k8L2tleXdvcmQ+PGtleXdvcmQ+Q29ob3J0IFN0dWRpZXM8L2tleXdvcmQ+
PGtleXdvcmQ+RGVybWF0b2xvZ2lzdHM8L2tleXdvcmQ+PGtleXdvcmQ+RWFybHkgRGlhZ25vc2lz
PC9rZXl3b3JkPjxrZXl3b3JkPkZlbWFsZTwva2V5d29yZD48a2V5d29yZD5GcmFuY2UvZXBpZGVt
aW9sb2d5PC9rZXl3b3JkPjxrZXl3b3JkPkh1bWFuczwva2V5d29yZD48a2V5d29yZD5JbmNpZGVu
Y2U8L2tleXdvcmQ+PGtleXdvcmQ+TG9naXN0aWMgTW9kZWxzPC9rZXl3b3JkPjxrZXl3b3JkPk1h
bGU8L2tleXdvcmQ+PGtleXdvcmQ+TWFzcyBTY3JlZW5pbmcvIG9yZ2FuaXphdGlvbiAmYW1wOyBh
ZG1pbmlzdHJhdGlvbjwva2V5d29yZD48a2V5d29yZD5NaWRkbGUgQWdlZDwva2V5d29yZD48a2V5
d29yZD5QcmVkaWN0aXZlIFZhbHVlIG9mIFRlc3RzPC9rZXl3b3JkPjxrZXl3b3JkPlByb2dyYW0g
RXZhbHVhdGlvbjwva2V5d29yZD48a2V5d29yZD5Qc29yaWFzaXMvZGlhZ25vc2lzL2VwaWRlbWlv
bG9neTwva2V5d29yZD48a2V5d29yZD5ST0MgQ3VydmU8L2tleXdvcmQ+PGtleXdvcmQ+UmV0cm9z
cGVjdGl2ZSBTdHVkaWVzPC9rZXl3b3JkPjxrZXl3b3JkPlJpc2sgQXNzZXNzbWVudDwva2V5d29y
ZD48a2V5d29yZD5TZXZlcml0eSBvZiBJbGxuZXNzIEluZGV4PC9rZXl3b3JkPjxrZXl3b3JkPlNl
eCBEaXN0cmlidXRpb248L2tleXdvcmQ+PC9rZXl3b3Jkcz48ZGF0ZXM+PHllYXI+MjAxODwveWVh
cj48cHViLWRhdGVzPjxkYXRlPk5vdjwvZGF0ZT48L3B1Yi1kYXRlcz48L2RhdGVzPjxpc2JuPjE0
NjgtMzA4MyAoRWxlY3Ryb25pYykmI3hEOzA5MjYtOTk1OSAoTGlua2luZyk8L2lzYm4+PGFjY2Vz
c2lvbi1udW0+Mjk0MzA3MjA8L2FjY2Vzc2lvbi1udW0+PHVybHM+PC91cmxzPjxlbGVjdHJvbmlj
LXJlc291cmNlLW51bT4xMC4xMTExL2pkdi4xNDg2MTwvZWxlY3Ryb25pYy1yZXNvdXJjZS1udW0+
PHJlbW90ZS1kYXRhYmFzZS1wcm92aWRlcj5OTE08L3JlbW90ZS1kYXRhYmFzZS1wcm92aWRlcj48
bGFuZ3VhZ2U+ZW5nPC9sYW5ndWFnZT48L3JlY29yZD48L0NpdGU+PC9FbmROb3RlPn==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28]</w:t>
            </w:r>
            <w:r w:rsidRPr="00907A73">
              <w:rPr>
                <w:rFonts w:asciiTheme="majorHAnsi" w:hAnsiTheme="majorHAnsi" w:cstheme="majorHAnsi"/>
                <w:sz w:val="22"/>
                <w:szCs w:val="22"/>
              </w:rPr>
              <w:fldChar w:fldCharType="end"/>
            </w:r>
          </w:p>
        </w:tc>
        <w:tc>
          <w:tcPr>
            <w:tcW w:w="4396" w:type="dxa"/>
            <w:gridSpan w:val="4"/>
            <w:tcBorders>
              <w:top w:val="single" w:sz="4" w:space="0" w:color="auto"/>
              <w:left w:val="single" w:sz="4" w:space="0" w:color="auto"/>
              <w:bottom w:val="single" w:sz="4" w:space="0" w:color="auto"/>
              <w:right w:val="single" w:sz="4" w:space="0" w:color="auto"/>
            </w:tcBorders>
            <w:hideMark/>
          </w:tcPr>
          <w:p w14:paraId="436531AD" w14:textId="77777777" w:rsidR="004112F0" w:rsidRPr="00907A73" w:rsidRDefault="004112F0" w:rsidP="00F64331">
            <w:pPr>
              <w:spacing w:after="200"/>
              <w:jc w:val="center"/>
              <w:rPr>
                <w:rFonts w:asciiTheme="majorHAnsi" w:hAnsiTheme="majorHAnsi" w:cstheme="majorHAnsi"/>
                <w:b/>
                <w:sz w:val="22"/>
                <w:szCs w:val="22"/>
                <w:lang w:eastAsia="en-GB"/>
              </w:rPr>
            </w:pPr>
            <w:r w:rsidRPr="00907A73">
              <w:rPr>
                <w:rFonts w:asciiTheme="majorHAnsi" w:hAnsiTheme="majorHAnsi" w:cstheme="majorHAnsi"/>
                <w:b/>
                <w:sz w:val="22"/>
                <w:szCs w:val="22"/>
                <w:lang w:eastAsia="en-GB"/>
              </w:rPr>
              <w:t>RISK OF BIAS</w:t>
            </w:r>
          </w:p>
        </w:tc>
        <w:tc>
          <w:tcPr>
            <w:tcW w:w="3402" w:type="dxa"/>
            <w:gridSpan w:val="3"/>
            <w:tcBorders>
              <w:top w:val="single" w:sz="4" w:space="0" w:color="auto"/>
              <w:left w:val="single" w:sz="4" w:space="0" w:color="auto"/>
              <w:bottom w:val="single" w:sz="4" w:space="0" w:color="auto"/>
              <w:right w:val="single" w:sz="4" w:space="0" w:color="auto"/>
            </w:tcBorders>
            <w:shd w:val="clear" w:color="auto" w:fill="F2F2F2"/>
            <w:hideMark/>
          </w:tcPr>
          <w:p w14:paraId="1C2F9A95" w14:textId="77777777" w:rsidR="004112F0" w:rsidRPr="00907A73" w:rsidRDefault="004112F0" w:rsidP="00F64331">
            <w:pPr>
              <w:spacing w:after="200"/>
              <w:jc w:val="center"/>
              <w:rPr>
                <w:rFonts w:asciiTheme="majorHAnsi" w:hAnsiTheme="majorHAnsi" w:cstheme="majorHAnsi"/>
                <w:b/>
                <w:sz w:val="22"/>
                <w:szCs w:val="22"/>
                <w:lang w:eastAsia="en-GB"/>
              </w:rPr>
            </w:pPr>
            <w:r w:rsidRPr="00907A73">
              <w:rPr>
                <w:rFonts w:asciiTheme="majorHAnsi" w:hAnsiTheme="majorHAnsi" w:cstheme="majorHAnsi"/>
                <w:b/>
                <w:sz w:val="22"/>
                <w:szCs w:val="22"/>
                <w:lang w:eastAsia="en-GB"/>
              </w:rPr>
              <w:t>APPLICABILITY CONCERNS</w:t>
            </w:r>
          </w:p>
        </w:tc>
      </w:tr>
      <w:tr w:rsidR="004112F0" w:rsidRPr="00907A73" w14:paraId="6883D228" w14:textId="77777777" w:rsidTr="00F64331">
        <w:trPr>
          <w:trHeight w:val="147"/>
        </w:trPr>
        <w:tc>
          <w:tcPr>
            <w:tcW w:w="1813" w:type="dxa"/>
            <w:vMerge/>
            <w:tcBorders>
              <w:top w:val="single" w:sz="4" w:space="0" w:color="auto"/>
              <w:left w:val="single" w:sz="4" w:space="0" w:color="auto"/>
              <w:bottom w:val="single" w:sz="4" w:space="0" w:color="auto"/>
              <w:right w:val="single" w:sz="4" w:space="0" w:color="auto"/>
            </w:tcBorders>
            <w:vAlign w:val="center"/>
            <w:hideMark/>
          </w:tcPr>
          <w:p w14:paraId="58D68000" w14:textId="77777777" w:rsidR="004112F0" w:rsidRPr="00907A73" w:rsidRDefault="004112F0" w:rsidP="00F64331">
            <w:pPr>
              <w:spacing w:after="200"/>
              <w:rPr>
                <w:rFonts w:asciiTheme="majorHAnsi" w:hAnsiTheme="majorHAnsi" w:cstheme="majorHAnsi"/>
                <w:b/>
                <w:sz w:val="22"/>
                <w:szCs w:val="22"/>
              </w:rPr>
            </w:pPr>
          </w:p>
        </w:tc>
        <w:tc>
          <w:tcPr>
            <w:tcW w:w="1114" w:type="dxa"/>
            <w:tcBorders>
              <w:top w:val="single" w:sz="4" w:space="0" w:color="auto"/>
              <w:left w:val="single" w:sz="4" w:space="0" w:color="auto"/>
              <w:bottom w:val="single" w:sz="4" w:space="0" w:color="auto"/>
              <w:right w:val="single" w:sz="4" w:space="0" w:color="auto"/>
            </w:tcBorders>
            <w:hideMark/>
          </w:tcPr>
          <w:p w14:paraId="37F970B1" w14:textId="77777777" w:rsidR="004112F0" w:rsidRPr="00907A73" w:rsidRDefault="004112F0" w:rsidP="00F64331">
            <w:pPr>
              <w:spacing w:after="200"/>
              <w:jc w:val="center"/>
              <w:rPr>
                <w:rFonts w:asciiTheme="majorHAnsi" w:hAnsiTheme="majorHAnsi" w:cstheme="majorHAnsi"/>
                <w:b/>
                <w:sz w:val="22"/>
                <w:szCs w:val="22"/>
                <w:lang w:eastAsia="en-GB"/>
              </w:rPr>
            </w:pPr>
            <w:r w:rsidRPr="00907A73">
              <w:rPr>
                <w:rFonts w:asciiTheme="majorHAnsi" w:hAnsiTheme="majorHAnsi" w:cstheme="majorHAnsi"/>
                <w:b/>
                <w:sz w:val="22"/>
                <w:szCs w:val="22"/>
                <w:lang w:eastAsia="en-GB"/>
              </w:rPr>
              <w:t>PATIENT SELECTION</w:t>
            </w:r>
          </w:p>
        </w:tc>
        <w:tc>
          <w:tcPr>
            <w:tcW w:w="1114" w:type="dxa"/>
            <w:tcBorders>
              <w:top w:val="single" w:sz="4" w:space="0" w:color="auto"/>
              <w:left w:val="single" w:sz="4" w:space="0" w:color="auto"/>
              <w:bottom w:val="single" w:sz="4" w:space="0" w:color="auto"/>
              <w:right w:val="single" w:sz="4" w:space="0" w:color="auto"/>
            </w:tcBorders>
            <w:hideMark/>
          </w:tcPr>
          <w:p w14:paraId="77651754" w14:textId="77777777" w:rsidR="004112F0" w:rsidRPr="00907A73" w:rsidRDefault="004112F0" w:rsidP="00F64331">
            <w:pPr>
              <w:spacing w:after="200"/>
              <w:jc w:val="center"/>
              <w:rPr>
                <w:rFonts w:asciiTheme="majorHAnsi" w:hAnsiTheme="majorHAnsi" w:cstheme="majorHAnsi"/>
                <w:b/>
                <w:sz w:val="22"/>
                <w:szCs w:val="22"/>
                <w:lang w:eastAsia="en-GB"/>
              </w:rPr>
            </w:pPr>
            <w:r w:rsidRPr="00907A73">
              <w:rPr>
                <w:rFonts w:asciiTheme="majorHAnsi" w:hAnsiTheme="majorHAnsi" w:cstheme="majorHAnsi"/>
                <w:b/>
                <w:sz w:val="22"/>
                <w:szCs w:val="22"/>
                <w:lang w:eastAsia="en-GB"/>
              </w:rPr>
              <w:t>INDEX TEST</w:t>
            </w:r>
          </w:p>
        </w:tc>
        <w:tc>
          <w:tcPr>
            <w:tcW w:w="1114" w:type="dxa"/>
            <w:tcBorders>
              <w:top w:val="single" w:sz="4" w:space="0" w:color="auto"/>
              <w:left w:val="single" w:sz="4" w:space="0" w:color="auto"/>
              <w:bottom w:val="single" w:sz="4" w:space="0" w:color="auto"/>
              <w:right w:val="single" w:sz="4" w:space="0" w:color="auto"/>
            </w:tcBorders>
            <w:hideMark/>
          </w:tcPr>
          <w:p w14:paraId="7C3CFA55" w14:textId="77777777" w:rsidR="004112F0" w:rsidRPr="00907A73" w:rsidRDefault="004112F0" w:rsidP="00F64331">
            <w:pPr>
              <w:spacing w:after="200"/>
              <w:jc w:val="center"/>
              <w:rPr>
                <w:rFonts w:asciiTheme="majorHAnsi" w:hAnsiTheme="majorHAnsi" w:cstheme="majorHAnsi"/>
                <w:b/>
                <w:sz w:val="22"/>
                <w:szCs w:val="22"/>
                <w:lang w:eastAsia="en-GB"/>
              </w:rPr>
            </w:pPr>
            <w:r w:rsidRPr="00907A73">
              <w:rPr>
                <w:rFonts w:asciiTheme="majorHAnsi" w:hAnsiTheme="majorHAnsi" w:cstheme="majorHAnsi"/>
                <w:b/>
                <w:sz w:val="22"/>
                <w:szCs w:val="22"/>
                <w:lang w:eastAsia="en-GB"/>
              </w:rPr>
              <w:t>REFERENCE STANDARD</w:t>
            </w:r>
          </w:p>
        </w:tc>
        <w:tc>
          <w:tcPr>
            <w:tcW w:w="1054" w:type="dxa"/>
            <w:tcBorders>
              <w:top w:val="single" w:sz="4" w:space="0" w:color="auto"/>
              <w:left w:val="single" w:sz="4" w:space="0" w:color="auto"/>
              <w:bottom w:val="single" w:sz="4" w:space="0" w:color="auto"/>
              <w:right w:val="single" w:sz="4" w:space="0" w:color="auto"/>
            </w:tcBorders>
            <w:hideMark/>
          </w:tcPr>
          <w:p w14:paraId="4A5C82CB" w14:textId="77777777" w:rsidR="004112F0" w:rsidRPr="00907A73" w:rsidRDefault="004112F0" w:rsidP="00F64331">
            <w:pPr>
              <w:spacing w:after="200"/>
              <w:jc w:val="center"/>
              <w:rPr>
                <w:rFonts w:asciiTheme="majorHAnsi" w:hAnsiTheme="majorHAnsi" w:cstheme="majorHAnsi"/>
                <w:b/>
                <w:sz w:val="22"/>
                <w:szCs w:val="22"/>
                <w:lang w:eastAsia="en-GB"/>
              </w:rPr>
            </w:pPr>
            <w:r w:rsidRPr="00907A73">
              <w:rPr>
                <w:rFonts w:asciiTheme="majorHAnsi" w:hAnsiTheme="majorHAnsi" w:cstheme="majorHAnsi"/>
                <w:b/>
                <w:sz w:val="22"/>
                <w:szCs w:val="22"/>
                <w:lang w:eastAsia="en-GB"/>
              </w:rPr>
              <w:t>FLOW AND TIMING</w:t>
            </w:r>
          </w:p>
        </w:tc>
        <w:tc>
          <w:tcPr>
            <w:tcW w:w="1174" w:type="dxa"/>
            <w:tcBorders>
              <w:top w:val="single" w:sz="4" w:space="0" w:color="auto"/>
              <w:left w:val="single" w:sz="4" w:space="0" w:color="auto"/>
              <w:bottom w:val="single" w:sz="4" w:space="0" w:color="auto"/>
              <w:right w:val="single" w:sz="4" w:space="0" w:color="auto"/>
            </w:tcBorders>
            <w:shd w:val="clear" w:color="auto" w:fill="F2F2F2"/>
          </w:tcPr>
          <w:p w14:paraId="5A127F95" w14:textId="77777777" w:rsidR="004112F0" w:rsidRPr="00907A73" w:rsidRDefault="004112F0" w:rsidP="00F64331">
            <w:pPr>
              <w:spacing w:after="200"/>
              <w:jc w:val="center"/>
              <w:rPr>
                <w:rFonts w:asciiTheme="majorHAnsi" w:hAnsiTheme="majorHAnsi" w:cstheme="majorHAnsi"/>
                <w:b/>
                <w:sz w:val="22"/>
                <w:szCs w:val="22"/>
                <w:lang w:eastAsia="en-GB"/>
              </w:rPr>
            </w:pPr>
            <w:r w:rsidRPr="00907A73">
              <w:rPr>
                <w:rFonts w:asciiTheme="majorHAnsi" w:hAnsiTheme="majorHAnsi" w:cstheme="majorHAnsi"/>
                <w:b/>
                <w:sz w:val="22"/>
                <w:szCs w:val="22"/>
                <w:lang w:eastAsia="en-GB"/>
              </w:rPr>
              <w:t>PATIENT SELECTION</w:t>
            </w:r>
          </w:p>
          <w:p w14:paraId="12B56F2B" w14:textId="77777777" w:rsidR="004112F0" w:rsidRPr="00907A73" w:rsidRDefault="004112F0" w:rsidP="00F64331">
            <w:pPr>
              <w:spacing w:after="200"/>
              <w:jc w:val="center"/>
              <w:rPr>
                <w:rFonts w:asciiTheme="majorHAnsi" w:hAnsiTheme="majorHAnsi" w:cstheme="majorHAnsi"/>
                <w:b/>
                <w:sz w:val="22"/>
                <w:szCs w:val="22"/>
                <w:lang w:eastAsia="en-GB"/>
              </w:rPr>
            </w:pPr>
          </w:p>
        </w:tc>
        <w:tc>
          <w:tcPr>
            <w:tcW w:w="1114" w:type="dxa"/>
            <w:tcBorders>
              <w:top w:val="single" w:sz="4" w:space="0" w:color="auto"/>
              <w:left w:val="single" w:sz="4" w:space="0" w:color="auto"/>
              <w:bottom w:val="single" w:sz="4" w:space="0" w:color="auto"/>
              <w:right w:val="single" w:sz="4" w:space="0" w:color="auto"/>
            </w:tcBorders>
            <w:shd w:val="clear" w:color="auto" w:fill="F2F2F2"/>
            <w:hideMark/>
          </w:tcPr>
          <w:p w14:paraId="557677A5" w14:textId="77777777" w:rsidR="004112F0" w:rsidRPr="00907A73" w:rsidRDefault="004112F0" w:rsidP="00F64331">
            <w:pPr>
              <w:spacing w:after="200"/>
              <w:jc w:val="center"/>
              <w:rPr>
                <w:rFonts w:asciiTheme="majorHAnsi" w:hAnsiTheme="majorHAnsi" w:cstheme="majorHAnsi"/>
                <w:b/>
                <w:sz w:val="22"/>
                <w:szCs w:val="22"/>
                <w:lang w:eastAsia="en-GB"/>
              </w:rPr>
            </w:pPr>
            <w:r w:rsidRPr="00907A73">
              <w:rPr>
                <w:rFonts w:asciiTheme="majorHAnsi" w:hAnsiTheme="majorHAnsi" w:cstheme="majorHAnsi"/>
                <w:b/>
                <w:sz w:val="22"/>
                <w:szCs w:val="22"/>
                <w:lang w:eastAsia="en-GB"/>
              </w:rPr>
              <w:t>INDEX TEST</w:t>
            </w:r>
          </w:p>
        </w:tc>
        <w:tc>
          <w:tcPr>
            <w:tcW w:w="1114" w:type="dxa"/>
            <w:tcBorders>
              <w:top w:val="single" w:sz="4" w:space="0" w:color="auto"/>
              <w:left w:val="single" w:sz="4" w:space="0" w:color="auto"/>
              <w:bottom w:val="single" w:sz="4" w:space="0" w:color="auto"/>
              <w:right w:val="single" w:sz="4" w:space="0" w:color="auto"/>
            </w:tcBorders>
            <w:shd w:val="clear" w:color="auto" w:fill="F2F2F2"/>
            <w:hideMark/>
          </w:tcPr>
          <w:p w14:paraId="3CD8E988" w14:textId="77777777" w:rsidR="004112F0" w:rsidRPr="00907A73" w:rsidRDefault="004112F0" w:rsidP="00F64331">
            <w:pPr>
              <w:spacing w:after="200"/>
              <w:jc w:val="center"/>
              <w:rPr>
                <w:rFonts w:asciiTheme="majorHAnsi" w:hAnsiTheme="majorHAnsi" w:cstheme="majorHAnsi"/>
                <w:b/>
                <w:sz w:val="22"/>
                <w:szCs w:val="22"/>
                <w:lang w:eastAsia="en-GB"/>
              </w:rPr>
            </w:pPr>
            <w:r w:rsidRPr="00907A73">
              <w:rPr>
                <w:rFonts w:asciiTheme="majorHAnsi" w:hAnsiTheme="majorHAnsi" w:cstheme="majorHAnsi"/>
                <w:b/>
                <w:sz w:val="22"/>
                <w:szCs w:val="22"/>
                <w:lang w:eastAsia="en-GB"/>
              </w:rPr>
              <w:t>REFERENCE STANDARD</w:t>
            </w:r>
          </w:p>
        </w:tc>
      </w:tr>
      <w:tr w:rsidR="004112F0" w:rsidRPr="00907A73" w14:paraId="07331210"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24223AE0" w14:textId="75F3D168"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Chandran_2011 </w:t>
            </w:r>
            <w:r w:rsidRPr="00907A73">
              <w:rPr>
                <w:rFonts w:asciiTheme="majorHAnsi" w:hAnsiTheme="majorHAnsi" w:cstheme="majorHAnsi"/>
                <w:sz w:val="22"/>
                <w:szCs w:val="22"/>
              </w:rPr>
              <w:fldChar w:fldCharType="begin">
                <w:fldData xml:space="preserve">PEVuZE5vdGU+PENpdGU+PEF1dGhvcj5DaGFuZHJhbjwvQXV0aG9yPjxZZWFyPjIwMTE8L1llYXI+
PFJlY051bT41NjwvUmVjTnVtPjxEaXNwbGF5VGV4dD5bMjldPC9EaXNwbGF5VGV4dD48cmVjb3Jk
PjxyZWMtbnVtYmVyPjU2PC9yZWMtbnVtYmVyPjxmb3JlaWduLWtleXM+PGtleSBhcHA9IkVOIiBk
Yi1pZD0iZXo1ZHplcGVicjV6dm5ldGF2NDV3cDU4cjJhdGZmcHBlMGFkIiB0aW1lc3RhbXA9IjE1
ODg4Mzk2MDYiPjU2PC9rZXk+PC9mb3JlaWduLWtleXM+PHJlZi10eXBlIG5hbWU9IkpvdXJuYWwg
QXJ0aWNsZSI+MTc8L3JlZi10eXBlPjxjb250cmlidXRvcnM+PGF1dGhvcnM+PGF1dGhvcj5DaGFu
ZHJhbiwgVi48L2F1dGhvcj48YXV0aG9yPkdsYWRtYW4sIEQuIEQuPC9hdXRob3I+PC9hdXRob3Jz
PjwvY29udHJpYnV0b3JzPjxhdXRoLWFkZHJlc3M+RC4gRC4gR2xhZG1hbiwgRGVwYXJ0bWVudCBv
ZiBNZWRpY2luZSwgVW5pdmVyc2l0eSBvZiBUb3JvbnRvLCBUb3JvbnRvIFdlc3Rlcm4gSG9zcGl0
YWwsIFRvcm9udG8sIE9OLCBDYW5hZGE8L2F1dGgtYWRkcmVzcz48dGl0bGVzPjx0aXRsZT5Ub3Jv
bnRvIFBzb3JpYXRpYyBBcnRocml0aXMgU2NyZWVuaW5nIChUb1BBUykgcXVlc3Rpb25uYWlyZTog
QSByZXBvcnQgZnJvbSB0aGUgR1JBUFBBIDIwMDkgQW5udWFsIE1lZXRpbmc8L3RpdGxlPjxzZWNv
bmRhcnktdGl0bGU+Sm91cm5hbCBvZiBSaGV1bWF0b2xvZ3k8L3NlY29uZGFyeS10aXRsZT48L3Rp
dGxlcz48cGVyaW9kaWNhbD48ZnVsbC10aXRsZT5Kb3VybmFsIG9mIFJoZXVtYXRvbG9neTwvZnVs
bC10aXRsZT48L3BlcmlvZGljYWw+PHBhZ2VzPjU0Ni01NDc8L3BhZ2VzPjx2b2x1bWU+Mzg8L3Zv
bHVtZT48bnVtYmVyPjM8L251bWJlcj48a2V5d29yZHM+PGtleXdvcmQ+YW50aW51Y2xlYXIgYW50
aWJvZHk8L2tleXdvcmQ+PGtleXdvcmQ+cmhldW1hdG9pZCBmYWN0b3I8L2tleXdvcmQ+PGtleXdv
cmQ+Y2xpbmljYWwgYXNzZXNzbWVudCB0b29sPC9rZXl3b3JkPjxrZXl3b3JkPmNvbmZlcmVuY2Ug
cGFwZXI8L2tleXdvcmQ+PGtleXdvcmQ+ZGlhZ25vc3RpYyBhY2N1cmFjeTwva2V5d29yZD48a2V5
d29yZD5odW1hbjwva2V5d29yZD48a2V5d29yZD5pbnRlcm1ldGhvZCBjb21wYXJpc29uPC9rZXl3
b3JkPjxrZXl3b3JkPmpvaW50IHJhZGlvZ3JhcGh5PC9rZXl3b3JkPjxrZXl3b3JkPmxhYm9yYXRv
cnkgdGVzdDwva2V5d29yZD48a2V5d29yZD5tYXNzIHNjcmVlbmluZzwva2V5d29yZD48a2V5d29y
ZD5vdXRjb21lIGFzc2Vzc21lbnQ8L2tleXdvcmQ+PGtleXdvcmQ+cGh5c2ljYWwgZXhhbWluYXRp
b248L2tleXdvcmQ+PGtleXdvcmQ+cHJlZGljdGl2ZSB2YWx1ZTwva2V5d29yZD48a2V5d29yZD5w
cmlvcml0eSBqb3VybmFsPC9rZXl3b3JkPjxrZXl3b3JkPnBzb3JpYXRpYyBhcnRocml0aXM8L2tl
eXdvcmQ+PGtleXdvcmQ+UHNvcmlhdGljIEFydGhyaXRpcyBTY3JlZW5pbmcgYW5kIEV2YWx1YXRp
b24gcXVlc3Rpb25uYWlyZTwva2V5d29yZD48a2V5d29yZD5yZWNlaXZlciBvcGVyYXRpbmcgY2hh
cmFjdGVyaXN0aWM8L2tleXdvcmQ+PGtleXdvcmQ+c2NyZWVuaW5nIHRlc3Q8L2tleXdvcmQ+PGtl
eXdvcmQ+U3dlZGVuPC9rZXl3b3JkPjxrZXl3b3JkPnN5bXBvc2l1bTwva2V5d29yZD48a2V5d29y
ZD5Ub3JvbnRvIFBzb3JpYXRpYyBBcnRocml0aXMgU2NyZWVuaW5nIFF1ZXN0aW9ubmFpcmU8L2tl
eXdvcmQ+PGtleXdvcmQ+dmFsaWRhdGlvbiBwcm9jZXNzPC9rZXl3b3JkPjwva2V5d29yZHM+PGRh
dGVzPjx5ZWFyPjIwMTE8L3llYXI+PC9kYXRlcz48aXNibj4wMzE1LTE2MlgmI3hEOzE0OTktMjc1
MjwvaXNibj48d29yay10eXBlPkNvbmZlcmVuY2UgUGFwZXI8L3dvcmstdHlwZT48dXJscz48cmVs
YXRlZC11cmxzPjx1cmw+aHR0cDovL3d3dy5lbWJhc2UuY29tL3NlYXJjaC9yZXN1bHRzP3N1YmFj
dGlvbj12aWV3cmVjb3JkJmFtcDtmcm9tPWV4cG9ydCZhbXA7aWQ9TDM2MTQwMzk2ODwvdXJsPjx1
cmw+aHR0cDovL2R4LmRvaS5vcmcvMTAuMzg5OS9qcmhldW0uMTAxMTE3PC91cmw+PC9yZWxhdGVk
LXVybHM+PHBkZi11cmxzPjx1cmw+aHR0cDovL2pyaGV1bS5vcmcvY29udGVudC8zOC8zLzU0Ni5m
dWxsLnBkZitodG1sPC91cmw+PC9wZGYtdXJscz48L3VybHM+PGN1c3RvbTU+MjEzNjI3ODM8L2N1
c3RvbTU+PGVsZWN0cm9uaWMtcmVzb3VyY2UtbnVtPjEwLjM4OTkvanJoZXVtLjEwMTExNzwvZWxl
Y3Ryb25pYy1yZXNvdXJjZS1udW0+PHJlbW90ZS1kYXRhYmFzZS1uYW1lPkVtYmFzZSYjeEQ7TWVk
bGluZTwvcmVtb3RlLWRhdGFiYXNlLW5hbWU+PGxhbmd1YWdlPkVuZ2xpc2g8L2xhbmd1YWdlPjwv
cmVjb3JkPjwvQ2l0ZT48L0VuZE5vdGU+AG==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DaGFuZHJhbjwvQXV0aG9yPjxZZWFyPjIwMTE8L1llYXI+
PFJlY051bT41NjwvUmVjTnVtPjxEaXNwbGF5VGV4dD5bMjldPC9EaXNwbGF5VGV4dD48cmVjb3Jk
PjxyZWMtbnVtYmVyPjU2PC9yZWMtbnVtYmVyPjxmb3JlaWduLWtleXM+PGtleSBhcHA9IkVOIiBk
Yi1pZD0iZXo1ZHplcGVicjV6dm5ldGF2NDV3cDU4cjJhdGZmcHBlMGFkIiB0aW1lc3RhbXA9IjE1
ODg4Mzk2MDYiPjU2PC9rZXk+PC9mb3JlaWduLWtleXM+PHJlZi10eXBlIG5hbWU9IkpvdXJuYWwg
QXJ0aWNsZSI+MTc8L3JlZi10eXBlPjxjb250cmlidXRvcnM+PGF1dGhvcnM+PGF1dGhvcj5DaGFu
ZHJhbiwgVi48L2F1dGhvcj48YXV0aG9yPkdsYWRtYW4sIEQuIEQuPC9hdXRob3I+PC9hdXRob3Jz
PjwvY29udHJpYnV0b3JzPjxhdXRoLWFkZHJlc3M+RC4gRC4gR2xhZG1hbiwgRGVwYXJ0bWVudCBv
ZiBNZWRpY2luZSwgVW5pdmVyc2l0eSBvZiBUb3JvbnRvLCBUb3JvbnRvIFdlc3Rlcm4gSG9zcGl0
YWwsIFRvcm9udG8sIE9OLCBDYW5hZGE8L2F1dGgtYWRkcmVzcz48dGl0bGVzPjx0aXRsZT5Ub3Jv
bnRvIFBzb3JpYXRpYyBBcnRocml0aXMgU2NyZWVuaW5nIChUb1BBUykgcXVlc3Rpb25uYWlyZTog
QSByZXBvcnQgZnJvbSB0aGUgR1JBUFBBIDIwMDkgQW5udWFsIE1lZXRpbmc8L3RpdGxlPjxzZWNv
bmRhcnktdGl0bGU+Sm91cm5hbCBvZiBSaGV1bWF0b2xvZ3k8L3NlY29uZGFyeS10aXRsZT48L3Rp
dGxlcz48cGVyaW9kaWNhbD48ZnVsbC10aXRsZT5Kb3VybmFsIG9mIFJoZXVtYXRvbG9neTwvZnVs
bC10aXRsZT48L3BlcmlvZGljYWw+PHBhZ2VzPjU0Ni01NDc8L3BhZ2VzPjx2b2x1bWU+Mzg8L3Zv
bHVtZT48bnVtYmVyPjM8L251bWJlcj48a2V5d29yZHM+PGtleXdvcmQ+YW50aW51Y2xlYXIgYW50
aWJvZHk8L2tleXdvcmQ+PGtleXdvcmQ+cmhldW1hdG9pZCBmYWN0b3I8L2tleXdvcmQ+PGtleXdv
cmQ+Y2xpbmljYWwgYXNzZXNzbWVudCB0b29sPC9rZXl3b3JkPjxrZXl3b3JkPmNvbmZlcmVuY2Ug
cGFwZXI8L2tleXdvcmQ+PGtleXdvcmQ+ZGlhZ25vc3RpYyBhY2N1cmFjeTwva2V5d29yZD48a2V5
d29yZD5odW1hbjwva2V5d29yZD48a2V5d29yZD5pbnRlcm1ldGhvZCBjb21wYXJpc29uPC9rZXl3
b3JkPjxrZXl3b3JkPmpvaW50IHJhZGlvZ3JhcGh5PC9rZXl3b3JkPjxrZXl3b3JkPmxhYm9yYXRv
cnkgdGVzdDwva2V5d29yZD48a2V5d29yZD5tYXNzIHNjcmVlbmluZzwva2V5d29yZD48a2V5d29y
ZD5vdXRjb21lIGFzc2Vzc21lbnQ8L2tleXdvcmQ+PGtleXdvcmQ+cGh5c2ljYWwgZXhhbWluYXRp
b248L2tleXdvcmQ+PGtleXdvcmQ+cHJlZGljdGl2ZSB2YWx1ZTwva2V5d29yZD48a2V5d29yZD5w
cmlvcml0eSBqb3VybmFsPC9rZXl3b3JkPjxrZXl3b3JkPnBzb3JpYXRpYyBhcnRocml0aXM8L2tl
eXdvcmQ+PGtleXdvcmQ+UHNvcmlhdGljIEFydGhyaXRpcyBTY3JlZW5pbmcgYW5kIEV2YWx1YXRp
b24gcXVlc3Rpb25uYWlyZTwva2V5d29yZD48a2V5d29yZD5yZWNlaXZlciBvcGVyYXRpbmcgY2hh
cmFjdGVyaXN0aWM8L2tleXdvcmQ+PGtleXdvcmQ+c2NyZWVuaW5nIHRlc3Q8L2tleXdvcmQ+PGtl
eXdvcmQ+U3dlZGVuPC9rZXl3b3JkPjxrZXl3b3JkPnN5bXBvc2l1bTwva2V5d29yZD48a2V5d29y
ZD5Ub3JvbnRvIFBzb3JpYXRpYyBBcnRocml0aXMgU2NyZWVuaW5nIFF1ZXN0aW9ubmFpcmU8L2tl
eXdvcmQ+PGtleXdvcmQ+dmFsaWRhdGlvbiBwcm9jZXNzPC9rZXl3b3JkPjwva2V5d29yZHM+PGRh
dGVzPjx5ZWFyPjIwMTE8L3llYXI+PC9kYXRlcz48aXNibj4wMzE1LTE2MlgmI3hEOzE0OTktMjc1
MjwvaXNibj48d29yay10eXBlPkNvbmZlcmVuY2UgUGFwZXI8L3dvcmstdHlwZT48dXJscz48cmVs
YXRlZC11cmxzPjx1cmw+aHR0cDovL3d3dy5lbWJhc2UuY29tL3NlYXJjaC9yZXN1bHRzP3N1YmFj
dGlvbj12aWV3cmVjb3JkJmFtcDtmcm9tPWV4cG9ydCZhbXA7aWQ9TDM2MTQwMzk2ODwvdXJsPjx1
cmw+aHR0cDovL2R4LmRvaS5vcmcvMTAuMzg5OS9qcmhldW0uMTAxMTE3PC91cmw+PC9yZWxhdGVk
LXVybHM+PHBkZi11cmxzPjx1cmw+aHR0cDovL2pyaGV1bS5vcmcvY29udGVudC8zOC8zLzU0Ni5m
dWxsLnBkZitodG1sPC91cmw+PC9wZGYtdXJscz48L3VybHM+PGN1c3RvbTU+MjEzNjI3ODM8L2N1
c3RvbTU+PGVsZWN0cm9uaWMtcmVzb3VyY2UtbnVtPjEwLjM4OTkvanJoZXVtLjEwMTExNzwvZWxl
Y3Ryb25pYy1yZXNvdXJjZS1udW0+PHJlbW90ZS1kYXRhYmFzZS1uYW1lPkVtYmFzZSYjeEQ7TWVk
bGluZTwvcmVtb3RlLWRhdGFiYXNlLW5hbWU+PGxhbmd1YWdlPkVuZ2xpc2g8L2xhbmd1YWdlPjwv
cmVjb3JkPjwvQ2l0ZT48L0VuZE5vdGU+AG==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29]</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50395DE5"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43D3EEB6"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347991C3"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36D9B0EB"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5865015C"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35F20608"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20DE320E"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3FB78CBE"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4D48B485" w14:textId="1C4A784A"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lang w:val="en-US"/>
              </w:rPr>
              <w:t xml:space="preserve">Chimenti_2019 </w:t>
            </w:r>
            <w:r w:rsidRPr="00907A73">
              <w:rPr>
                <w:rFonts w:asciiTheme="majorHAnsi" w:hAnsiTheme="majorHAnsi" w:cstheme="majorHAnsi"/>
                <w:sz w:val="22"/>
                <w:szCs w:val="22"/>
              </w:rPr>
              <w:fldChar w:fldCharType="begin">
                <w:fldData xml:space="preserve">PEVuZE5vdGU+PENpdGU+PEF1dGhvcj5DaGltZW50aTwvQXV0aG9yPjxZZWFyPjIwMTk8L1llYXI+
PFJlY051bT41ODwvUmVjTnVtPjxEaXNwbGF5VGV4dD5bMzBdPC9EaXNwbGF5VGV4dD48cmVjb3Jk
PjxyZWMtbnVtYmVyPjU4PC9yZWMtbnVtYmVyPjxmb3JlaWduLWtleXM+PGtleSBhcHA9IkVOIiBk
Yi1pZD0iZXo1ZHplcGVicjV6dm5ldGF2NDV3cDU4cjJhdGZmcHBlMGFkIiB0aW1lc3RhbXA9IjE1
ODg4Mzk2MDciPjU4PC9rZXk+PC9mb3JlaWduLWtleXM+PHJlZi10eXBlIG5hbWU9IkpvdXJuYWwg
QXJ0aWNsZSI+MTc8L3JlZi10eXBlPjxjb250cmlidXRvcnM+PGF1dGhvcnM+PGF1dGhvcj5DaGlt
ZW50aSwgTS4gUy48L2F1dGhvcj48YXV0aG9yPkVzcG9zaXRvLCBNLjwvYXV0aG9yPjxhdXRob3I+
R3JhY2VmZmEsIEQuPC9hdXRob3I+PGF1dGhvcj5UZW9saSwgTS48L2F1dGhvcj48YXV0aG9yPlBl
bHVzbywgRy48L2F1dGhvcj48YXV0aG9yPkJpcnJhLCBELjwvYXV0aG9yPjxhdXRob3I+TW9yZXR0
YSwgRy48L2F1dGhvcj48YXV0aG9yPkdhbG9zc2ksIEEuPC9hdXRob3I+PGF1dGhvcj5DYXJib25p
LCBWLjwvYXV0aG9yPjxhdXRob3I+U2Vuc2ksIEYuPC9hdXRob3I+PGF1dGhvcj5NYXp6b3R0YSwg
QS48L2F1dGhvcj48YXV0aG9yPkNhY2NhdmFsZSwgUi48L2F1dGhvcj48YXV0aG9yPkJlcm5hcmRp
bmksIE4uPC9hdXRob3I+PGF1dGhvcj5TZXNzYSwgUC48L2F1dGhvcj48YXV0aG9yPlJpY2hldHRh
LCBBLjwvYXV0aG9yPjxhdXRob3I+RGVsIER1Y2EsIEUuPC9hdXRob3I+PGF1dGhvcj5VcmJhbmks
IFMuPC9hdXRob3I+PGF1dGhvcj5QZXJzZWNoaW5vLCBTLjwvYXV0aG9yPjxhdXRob3I+RGUgU2lt
b25lLCBDLjwvYXV0aG9yPjxhdXRob3I+Qm9uaWZhdGksIEMuPC9hdXRob3I+PGF1dGhvcj5HcmVt
ZXNlLCBFLjwvYXV0aG9yPjxhdXRob3I+UGVyaXMsIEsuPC9hdXRob3I+PGF1dGhvcj5QZXJyaWNv
bmUsIFIuPC9hdXRob3I+PC9hdXRob3JzPjwvY29udHJpYnV0b3JzPjxhdXRoLWFkZHJlc3M+RGVw
YXJ0bWVudCBvZiBTeXN0ZW1zIE1lZGljaW5lLCBSaGV1bWF0b2xvZ3ksIEFsbGVyZ29sb2d5IGFu
ZCBDbGluaWNhbCBJbW11bm9sb2d5LCBVbml2ZXJzaXR5IG9mIFJvbWUgJmFwb3M7VG9yIFZlcmdh
dGEmYXBvczssIFZpYWxlIE94Zm9yZCA4MSwgUm9tZSwgMDAxMzMsIEl0YWx5LiYjeEQ7RGVwYXJ0
bWVudCBvZiBEZXJtYXRvbG9neSwgVW5pdmVyc2l0eSBvZiBSb21lLCAmYXBvcztUb3IgVmVyZ2F0
YSZhcG9zOywgUm9tZSwgSXRhbHkuJiN4RDtJc3RpdHV0byBEZXJtYXRvbG9naWNvIFNhbiBHYWxs
aWNhbm8sIElSQ0NTLCBSb21lLCBJdGFseS4mI3hEO0luc3RpdHV0ZSBvZiBSaGV1bWF0b2xvZ3kg
YW5kIEFmZmluZSBTY2llbmNlcywgRGl2aXNpb24gb2YgUmhldW1hdG9sb2d5LCBDYXRob2xpYyBV
bml2ZXJzaXR5IG9mIHRoZSBTYWNyZWQgSGVhcnQsIFJvbWUsIEl0YWx5LiYjeEQ7SW5zdGl0dXRl
IG9mIERlcm1hdG9sb2d5LCBDYXRob2xpYyBVbml2ZXJzaXR5IG9mIHRoZSBTYWNyZWQgSGVhcnQs
IEZvbmRhemlvbmUgUG9saWNsaW5pY28gVW5pdmVyc2l0YXJpbyBBLiBHZW1lbGxpIElSQ0NTLCBS
b21lLCBJdGFseS4mI3hEO01lZGljaW5hIEdlbmVyYWxlLVVPUyBSZXVtYXRvbG9naWEgQXNsIFJt
NiwgUm9tZSwgSXRhbHkuJiN4RDtEZXJtYXRvbG9naWEgQXppZW5kYWxlLCBBcyBSbTYsIE9zcGVk
YWxlIGRpIEZyYXNjYXRpLCBSb21lLCBJdGFseS4mI3hEO1JldW1hdG9sb2dpYSwgT3NwZWRhbGUg
U2FuIENhbWlsbG8tRm9ybGFuaW5pLCBSb21lLCBJdGFseS4mI3hEO0Rlcm1hdG9sb2dpYSwgT3Nw
ZWRhbGUgU2FuIENhbWlsbG8tRm9ybGFuaW5pLCBSb21lLCBJdGFseS4mI3hEO0RpcGFydGltZW50
byBkaSBTY2llbnplIGUgQmlvdGVjbm9sb2dpZSBNZWRpY28tQ2hpcnVyZ2ljaGUsIFNhcGllbnph
IFVuaXZlcnNpdGEgZGkgUm9tYSwgUG9sbyBQb250aW5vLCBMYXRpbmEsIEl0YWx5LiYjeEQ7RGVy
bWF0b2xvZ3kgVW5pdCAmcXVvdDtEYW5pZWxlIElubm9jZW56aSZxdW90OywgRGVwYXJ0bWVudCBv
ZiBNZWRpY2FsLVN1cmdpY2FsIFNjaWVuY2VzIGFuZCBCaW8tVGVjaG5vbG9naWVzLCBTYXBpZW56
YSBVbml2ZXJzaXR5IG9mIFJvbWUsIEZpb3JpbmkgSG9zcGl0YWwsIFBvbG8gUG9udGlubywgVGVy
cmFjaW5hLCBJdGFseS4mI3hEO1JldW1hdG9sb2dpYSwgRGlwYXJ0aW1lbnRvIGRpIE1lZGljaW5h
IEludGVybmEgZSBTcGVjaWFsaXRhIE1lZGljaGUsIFNhcGllbnphIFVuaXZlcnNpdGEgZGkgUm9t
YSwgSXRhbHkuJiN4RDtEZXJtYXRvbG9naWEsIERpcGFydGltZW50byBkaSBNZWRpY2luYSBJbnRl
cm5hIGUgU3BlY2lhbGl0YSBNZWRpY2hlIFBvbGljbGluaWNvIFVtYmVydG8gSSwgUm9tZSwgSXRh
bHkuJiN4RDtEZXBhcnRtZW50IG9mIFN5c3RlbXMgTWVkaWNpbmUsIFJoZXVtYXRvbG9neSwgQWxs
ZXJnb2xvZ3kgYW5kIENsaW5pY2FsIEltbXVub2xvZ3ksIFVuaXZlcnNpdHkgb2YgUm9tZSAmYXBv
cztUb3IgVmVyZ2F0YSZhcG9zOywgUm9tZSwgSXRhbHkuJiN4RDtEZXJtYXRvbG9neSBVbml0LCBO
RVNNT1MgRGVwYXJ0bWVudCwgUy4gQW5kcmVhIEhvc3BpdGFsLCBTYXBpZW56YSBVbml2ZXJzaXRh
IGRpIFJvbWEsIFJvbWUgSXRhbHkuPC9hdXRoLWFkZHJlc3M+PHRpdGxlcz48dGl0bGU+UHNBLURp
c2ssIGEgbm92ZWwgdmlzdWFsIGluc3RydW1lbnQgdG8gZXZhbHVhdGUgcHNvcmlhdGljIGFydGhy
aXRpcyBpbiBwc29yaWF0aWMgcGF0aWVudHM6IGFuIEl0YWxpYW4gZGVybWEtcmhldW1hIG11bHRp
Y2VudHJlIHN0dWR5PC90aXRsZT48c2Vjb25kYXJ5LXRpdGxlPlRoZXIgQWR2IENocm9uaWMgRGlz
PC9zZWNvbmRhcnktdGl0bGU+PC90aXRsZXM+PHBlcmlvZGljYWw+PGZ1bGwtdGl0bGU+VGhlciBB
ZHYgQ2hyb25pYyBEaXM8L2Z1bGwtdGl0bGU+PC9wZXJpb2RpY2FsPjxwYWdlcz4yMDQwNjIyMzE5
ODQ3MDU2PC9wYWdlcz48dm9sdW1lPjEwPC92b2x1bWU+PGtleXdvcmRzPjxrZXl3b3JkPlBzQS1E
aXNrPC9rZXl3b3JkPjxrZXl3b3JkPmRpYWdub3Npczwva2V5d29yZD48a2V5d29yZD5kaXNlYXNl
IGJ1cmRlbjwva2V5d29yZD48a2V5d29yZD5wcmV2YWxlbmNlPC9rZXl3b3JkPjxrZXl3b3JkPnBz
b3JpYXNpczwva2V5d29yZD48a2V5d29yZD5wc29yaWF0aWMgYXJ0aHJpdGlzPC9rZXl3b3JkPjxr
ZXl3b3JkPmludGVyZXN0IHdpdGggcmVzcGVjdCB0byB0aGUgcmVzZWFyY2gsIGF1dGhvcnNoaXAs
IGFuZC9vciBwdWJsaWNhdGlvbiBvZiB0aGlzPC9rZXl3b3JkPjxrZXl3b3JkPmFydGljbGUuPC9r
ZXl3b3JkPjwva2V5d29yZHM+PGRhdGVzPjx5ZWFyPjIwMTk8L3llYXI+PC9kYXRlcz48aXNibj4y
MDQwLTYyMjMgKFByaW50KSYjeEQ7MjA0MC02MjIzIChMaW5raW5nKTwvaXNibj48YWNjZXNzaW9u
LW51bT4zMTIwNTY0NTwvYWNjZXNzaW9uLW51bT48dXJscz48cmVsYXRlZC11cmxzPjx1cmw+aHR0
cHM6Ly93d3cubmNiaS5ubG0ubmloLmdvdi9wdWJtZWQvMzEyMDU2NDU8L3VybD48L3JlbGF0ZWQt
dXJscz48L3VybHM+PGN1c3RvbTI+UE1DNjUzNTczNjwvY3VzdG9tMj48ZWxlY3Ryb25pYy1yZXNv
dXJjZS1udW0+MTAuMTE3Ny8yMDQwNjIyMzE5ODQ3MDU2PC9lbGVjdHJvbmljLXJlc291cmNlLW51
bT48L3JlY29yZD48L0NpdGU+PC9FbmROb3RlPn==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DaGltZW50aTwvQXV0aG9yPjxZZWFyPjIwMTk8L1llYXI+
PFJlY051bT41ODwvUmVjTnVtPjxEaXNwbGF5VGV4dD5bMzBdPC9EaXNwbGF5VGV4dD48cmVjb3Jk
PjxyZWMtbnVtYmVyPjU4PC9yZWMtbnVtYmVyPjxmb3JlaWduLWtleXM+PGtleSBhcHA9IkVOIiBk
Yi1pZD0iZXo1ZHplcGVicjV6dm5ldGF2NDV3cDU4cjJhdGZmcHBlMGFkIiB0aW1lc3RhbXA9IjE1
ODg4Mzk2MDciPjU4PC9rZXk+PC9mb3JlaWduLWtleXM+PHJlZi10eXBlIG5hbWU9IkpvdXJuYWwg
QXJ0aWNsZSI+MTc8L3JlZi10eXBlPjxjb250cmlidXRvcnM+PGF1dGhvcnM+PGF1dGhvcj5DaGlt
ZW50aSwgTS4gUy48L2F1dGhvcj48YXV0aG9yPkVzcG9zaXRvLCBNLjwvYXV0aG9yPjxhdXRob3I+
R3JhY2VmZmEsIEQuPC9hdXRob3I+PGF1dGhvcj5UZW9saSwgTS48L2F1dGhvcj48YXV0aG9yPlBl
bHVzbywgRy48L2F1dGhvcj48YXV0aG9yPkJpcnJhLCBELjwvYXV0aG9yPjxhdXRob3I+TW9yZXR0
YSwgRy48L2F1dGhvcj48YXV0aG9yPkdhbG9zc2ksIEEuPC9hdXRob3I+PGF1dGhvcj5DYXJib25p
LCBWLjwvYXV0aG9yPjxhdXRob3I+U2Vuc2ksIEYuPC9hdXRob3I+PGF1dGhvcj5NYXp6b3R0YSwg
QS48L2F1dGhvcj48YXV0aG9yPkNhY2NhdmFsZSwgUi48L2F1dGhvcj48YXV0aG9yPkJlcm5hcmRp
bmksIE4uPC9hdXRob3I+PGF1dGhvcj5TZXNzYSwgUC48L2F1dGhvcj48YXV0aG9yPlJpY2hldHRh
LCBBLjwvYXV0aG9yPjxhdXRob3I+RGVsIER1Y2EsIEUuPC9hdXRob3I+PGF1dGhvcj5VcmJhbmks
IFMuPC9hdXRob3I+PGF1dGhvcj5QZXJzZWNoaW5vLCBTLjwvYXV0aG9yPjxhdXRob3I+RGUgU2lt
b25lLCBDLjwvYXV0aG9yPjxhdXRob3I+Qm9uaWZhdGksIEMuPC9hdXRob3I+PGF1dGhvcj5HcmVt
ZXNlLCBFLjwvYXV0aG9yPjxhdXRob3I+UGVyaXMsIEsuPC9hdXRob3I+PGF1dGhvcj5QZXJyaWNv
bmUsIFIuPC9hdXRob3I+PC9hdXRob3JzPjwvY29udHJpYnV0b3JzPjxhdXRoLWFkZHJlc3M+RGVw
YXJ0bWVudCBvZiBTeXN0ZW1zIE1lZGljaW5lLCBSaGV1bWF0b2xvZ3ksIEFsbGVyZ29sb2d5IGFu
ZCBDbGluaWNhbCBJbW11bm9sb2d5LCBVbml2ZXJzaXR5IG9mIFJvbWUgJmFwb3M7VG9yIFZlcmdh
dGEmYXBvczssIFZpYWxlIE94Zm9yZCA4MSwgUm9tZSwgMDAxMzMsIEl0YWx5LiYjeEQ7RGVwYXJ0
bWVudCBvZiBEZXJtYXRvbG9neSwgVW5pdmVyc2l0eSBvZiBSb21lLCAmYXBvcztUb3IgVmVyZ2F0
YSZhcG9zOywgUm9tZSwgSXRhbHkuJiN4RDtJc3RpdHV0byBEZXJtYXRvbG9naWNvIFNhbiBHYWxs
aWNhbm8sIElSQ0NTLCBSb21lLCBJdGFseS4mI3hEO0luc3RpdHV0ZSBvZiBSaGV1bWF0b2xvZ3kg
YW5kIEFmZmluZSBTY2llbmNlcywgRGl2aXNpb24gb2YgUmhldW1hdG9sb2d5LCBDYXRob2xpYyBV
bml2ZXJzaXR5IG9mIHRoZSBTYWNyZWQgSGVhcnQsIFJvbWUsIEl0YWx5LiYjeEQ7SW5zdGl0dXRl
IG9mIERlcm1hdG9sb2d5LCBDYXRob2xpYyBVbml2ZXJzaXR5IG9mIHRoZSBTYWNyZWQgSGVhcnQs
IEZvbmRhemlvbmUgUG9saWNsaW5pY28gVW5pdmVyc2l0YXJpbyBBLiBHZW1lbGxpIElSQ0NTLCBS
b21lLCBJdGFseS4mI3hEO01lZGljaW5hIEdlbmVyYWxlLVVPUyBSZXVtYXRvbG9naWEgQXNsIFJt
NiwgUm9tZSwgSXRhbHkuJiN4RDtEZXJtYXRvbG9naWEgQXppZW5kYWxlLCBBcyBSbTYsIE9zcGVk
YWxlIGRpIEZyYXNjYXRpLCBSb21lLCBJdGFseS4mI3hEO1JldW1hdG9sb2dpYSwgT3NwZWRhbGUg
U2FuIENhbWlsbG8tRm9ybGFuaW5pLCBSb21lLCBJdGFseS4mI3hEO0Rlcm1hdG9sb2dpYSwgT3Nw
ZWRhbGUgU2FuIENhbWlsbG8tRm9ybGFuaW5pLCBSb21lLCBJdGFseS4mI3hEO0RpcGFydGltZW50
byBkaSBTY2llbnplIGUgQmlvdGVjbm9sb2dpZSBNZWRpY28tQ2hpcnVyZ2ljaGUsIFNhcGllbnph
IFVuaXZlcnNpdGEgZGkgUm9tYSwgUG9sbyBQb250aW5vLCBMYXRpbmEsIEl0YWx5LiYjeEQ7RGVy
bWF0b2xvZ3kgVW5pdCAmcXVvdDtEYW5pZWxlIElubm9jZW56aSZxdW90OywgRGVwYXJ0bWVudCBv
ZiBNZWRpY2FsLVN1cmdpY2FsIFNjaWVuY2VzIGFuZCBCaW8tVGVjaG5vbG9naWVzLCBTYXBpZW56
YSBVbml2ZXJzaXR5IG9mIFJvbWUsIEZpb3JpbmkgSG9zcGl0YWwsIFBvbG8gUG9udGlubywgVGVy
cmFjaW5hLCBJdGFseS4mI3hEO1JldW1hdG9sb2dpYSwgRGlwYXJ0aW1lbnRvIGRpIE1lZGljaW5h
IEludGVybmEgZSBTcGVjaWFsaXRhIE1lZGljaGUsIFNhcGllbnphIFVuaXZlcnNpdGEgZGkgUm9t
YSwgSXRhbHkuJiN4RDtEZXJtYXRvbG9naWEsIERpcGFydGltZW50byBkaSBNZWRpY2luYSBJbnRl
cm5hIGUgU3BlY2lhbGl0YSBNZWRpY2hlIFBvbGljbGluaWNvIFVtYmVydG8gSSwgUm9tZSwgSXRh
bHkuJiN4RDtEZXBhcnRtZW50IG9mIFN5c3RlbXMgTWVkaWNpbmUsIFJoZXVtYXRvbG9neSwgQWxs
ZXJnb2xvZ3kgYW5kIENsaW5pY2FsIEltbXVub2xvZ3ksIFVuaXZlcnNpdHkgb2YgUm9tZSAmYXBv
cztUb3IgVmVyZ2F0YSZhcG9zOywgUm9tZSwgSXRhbHkuJiN4RDtEZXJtYXRvbG9neSBVbml0LCBO
RVNNT1MgRGVwYXJ0bWVudCwgUy4gQW5kcmVhIEhvc3BpdGFsLCBTYXBpZW56YSBVbml2ZXJzaXRh
IGRpIFJvbWEsIFJvbWUgSXRhbHkuPC9hdXRoLWFkZHJlc3M+PHRpdGxlcz48dGl0bGU+UHNBLURp
c2ssIGEgbm92ZWwgdmlzdWFsIGluc3RydW1lbnQgdG8gZXZhbHVhdGUgcHNvcmlhdGljIGFydGhy
aXRpcyBpbiBwc29yaWF0aWMgcGF0aWVudHM6IGFuIEl0YWxpYW4gZGVybWEtcmhldW1hIG11bHRp
Y2VudHJlIHN0dWR5PC90aXRsZT48c2Vjb25kYXJ5LXRpdGxlPlRoZXIgQWR2IENocm9uaWMgRGlz
PC9zZWNvbmRhcnktdGl0bGU+PC90aXRsZXM+PHBlcmlvZGljYWw+PGZ1bGwtdGl0bGU+VGhlciBB
ZHYgQ2hyb25pYyBEaXM8L2Z1bGwtdGl0bGU+PC9wZXJpb2RpY2FsPjxwYWdlcz4yMDQwNjIyMzE5
ODQ3MDU2PC9wYWdlcz48dm9sdW1lPjEwPC92b2x1bWU+PGtleXdvcmRzPjxrZXl3b3JkPlBzQS1E
aXNrPC9rZXl3b3JkPjxrZXl3b3JkPmRpYWdub3Npczwva2V5d29yZD48a2V5d29yZD5kaXNlYXNl
IGJ1cmRlbjwva2V5d29yZD48a2V5d29yZD5wcmV2YWxlbmNlPC9rZXl3b3JkPjxrZXl3b3JkPnBz
b3JpYXNpczwva2V5d29yZD48a2V5d29yZD5wc29yaWF0aWMgYXJ0aHJpdGlzPC9rZXl3b3JkPjxr
ZXl3b3JkPmludGVyZXN0IHdpdGggcmVzcGVjdCB0byB0aGUgcmVzZWFyY2gsIGF1dGhvcnNoaXAs
IGFuZC9vciBwdWJsaWNhdGlvbiBvZiB0aGlzPC9rZXl3b3JkPjxrZXl3b3JkPmFydGljbGUuPC9r
ZXl3b3JkPjwva2V5d29yZHM+PGRhdGVzPjx5ZWFyPjIwMTk8L3llYXI+PC9kYXRlcz48aXNibj4y
MDQwLTYyMjMgKFByaW50KSYjeEQ7MjA0MC02MjIzIChMaW5raW5nKTwvaXNibj48YWNjZXNzaW9u
LW51bT4zMTIwNTY0NTwvYWNjZXNzaW9uLW51bT48dXJscz48cmVsYXRlZC11cmxzPjx1cmw+aHR0
cHM6Ly93d3cubmNiaS5ubG0ubmloLmdvdi9wdWJtZWQvMzEyMDU2NDU8L3VybD48L3JlbGF0ZWQt
dXJscz48L3VybHM+PGN1c3RvbTI+UE1DNjUzNTczNjwvY3VzdG9tMj48ZWxlY3Ryb25pYy1yZXNv
dXJjZS1udW0+MTAuMTE3Ny8yMDQwNjIyMzE5ODQ3MDU2PC9lbGVjdHJvbmljLXJlc291cmNlLW51
bT48L3JlY29yZD48L0NpdGU+PC9FbmROb3RlPn==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30]</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794241CE"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7DE386D3"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1CB84AC2"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sym w:font="Wingdings" w:char="F04C"/>
            </w:r>
          </w:p>
        </w:tc>
        <w:tc>
          <w:tcPr>
            <w:tcW w:w="1054" w:type="dxa"/>
            <w:tcBorders>
              <w:top w:val="single" w:sz="4" w:space="0" w:color="auto"/>
              <w:left w:val="single" w:sz="4" w:space="0" w:color="auto"/>
              <w:bottom w:val="single" w:sz="4" w:space="0" w:color="auto"/>
              <w:right w:val="single" w:sz="4" w:space="0" w:color="auto"/>
            </w:tcBorders>
            <w:hideMark/>
          </w:tcPr>
          <w:p w14:paraId="6518C2ED"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01FADEC2"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10407818"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144BEC5E"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sym w:font="Wingdings" w:char="F04C"/>
            </w:r>
          </w:p>
        </w:tc>
      </w:tr>
      <w:tr w:rsidR="004112F0" w:rsidRPr="00907A73" w14:paraId="18152F10"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7F9F3082" w14:textId="03E07FD1" w:rsidR="004112F0" w:rsidRPr="00907A73" w:rsidRDefault="004112F0" w:rsidP="00FC22EC">
            <w:pPr>
              <w:spacing w:after="200"/>
              <w:rPr>
                <w:rFonts w:asciiTheme="majorHAnsi" w:hAnsiTheme="majorHAnsi" w:cstheme="majorHAnsi"/>
                <w:sz w:val="22"/>
                <w:szCs w:val="22"/>
                <w:lang w:val="en-US"/>
              </w:rPr>
            </w:pPr>
            <w:r w:rsidRPr="00907A73">
              <w:rPr>
                <w:rFonts w:asciiTheme="majorHAnsi" w:hAnsiTheme="majorHAnsi" w:cstheme="majorHAnsi"/>
                <w:sz w:val="22"/>
                <w:szCs w:val="22"/>
                <w:lang w:val="en-US"/>
              </w:rPr>
              <w:t xml:space="preserve">Chiowchanwisawakit_2016 </w:t>
            </w:r>
            <w:r w:rsidRPr="00907A73">
              <w:rPr>
                <w:rFonts w:asciiTheme="majorHAnsi" w:hAnsiTheme="majorHAnsi" w:cstheme="majorHAnsi"/>
                <w:sz w:val="22"/>
                <w:szCs w:val="22"/>
              </w:rPr>
              <w:fldChar w:fldCharType="begin">
                <w:fldData xml:space="preserve">PEVuZE5vdGU+PENpdGU+PEF1dGhvcj5DaGlvd2NoYW53aXNhd2FraXQ8L0F1dGhvcj48WWVhcj4y
MDE2PC9ZZWFyPjxSZWNOdW0+NTc8L1JlY051bT48RGlzcGxheVRleHQ+WzMxXTwvRGlzcGxheVRl
eHQ+PHJlY29yZD48cmVjLW51bWJlcj41NzwvcmVjLW51bWJlcj48Zm9yZWlnbi1rZXlzPjxrZXkg
YXBwPSJFTiIgZGItaWQ9ImV6NWR6ZXBlYnI1enZuZXRhdjQ1d3A1OHIyYXRmZnBwZTBhZCIgdGlt
ZXN0YW1wPSIxNTg4ODM5NjA3Ij41Nzwva2V5PjwvZm9yZWlnbi1rZXlzPjxyZWYtdHlwZSBuYW1l
PSJKb3VybmFsIEFydGljbGUiPjE3PC9yZWYtdHlwZT48Y29udHJpYnV0b3JzPjxhdXRob3JzPjxh
dXRob3I+Q2hpb3djaGFud2lzYXdha2l0LCBQLjwvYXV0aG9yPjxhdXRob3I+V2F0dGFuYW1vbmdr
b2xzaWwsIEwuPC9hdXRob3I+PGF1dGhvcj5Tcmlub25wcmFzZXJ0LCBWLjwvYXV0aG9yPjxhdXRo
b3I+UGV0Y2hhcmF0LCBDLjwvYXV0aG9yPjxhdXRob3I+U2lyaXdhbmFyYW5nc3VuLCBQLjwvYXV0
aG9yPjxhdXRob3I+S2F0Y2hhbWFydCwgVy48L2F1dGhvcj48L2F1dGhvcnM+PC9jb250cmlidXRv
cnM+PGF1dGgtYWRkcmVzcz5EZXBhcnRtZW50IG9mIE1lZGljaW5lLCBGYWN1bHR5IG9mIE1lZGlj
aW5lLCBTaXJpcmFqIEhvc3BpdGFsLCBNYWhpZG9sIFVuaXZlcnNpdHksIDIgV2FuZ2xhbmcgUmQu
LCA4dGggRmxvb3IgQXNkYW5nIEJ1aWxkaW5nLCBCYW5na29rbm9pLCBCYW5na29rLCAxMDcwMCwg
VGhhaWxhbmQuIHByYXZlZW5hLmNoaUBtYWhpZG9sLmFjLnRoLiYjeEQ7T2ZmaWNlIG9mIFJlc2Vh
cmNoIGFuZCBEZXZlbG9wbWVudCwgRmFjdWx0eSBvZiBNZWRpY2luZSwgU2lyaXJhaiBIb3NwaXRh
bCwgTWFoaWRvbCBVbml2ZXJzaXR5LCBCYW5na29rLCBUaGFpbGFuZC4mI3hEO0RlcGFydG1lbnQg
b2YgTWVkaWNpbmUsIEZhY3VsdHkgb2YgTWVkaWNpbmUsIFNpcmlyYWogSG9zcGl0YWwsIE1haGlk
b2wgVW5pdmVyc2l0eSwgMiBXYW5nbGFuZyBSZC4sIDh0aCBGbG9vciBBc2RhbmcgQnVpbGRpbmcs
IEJhbmdrb2tub2ksIEJhbmdrb2ssIDEwNzAwLCBUaGFpbGFuZC4mI3hEO0RlcGFydG1lbnQgb2Yg
UmFkaW9sb2d5LCBGYWN1bHR5IG9mIE1lZGljaW5lLCBTaXJpcmFqIEhvc3BpdGFsLCBNYWhpZG9s
IFVuaXZlcnNpdHksIEJhbmdrb2ssIFRoYWlsYW5kLjwvYXV0aC1hZGRyZXNzPjx0aXRsZXM+PHRp
dGxlPkRldmVsb3BpbmcgdGhlIFRoYWkgU2lyaXJhaiBQc29yaWF0aWMgQXJ0aHJpdGlzIFNjcmVl
bmluZyBUb29sIGFuZCB2YWxpZGF0aW5nIHRoZSBUaGFpIFBzb3JpYXNpcyBFcGlkZW1pb2xvZ3kg
U2NyZWVuaW5nIFRvb2wgYW5kIHRoZSBFYXJseSBBcnRocml0aXMgZm9yIFBzb3JpYXRpYyBQYXRp
ZW50cyBxdWVzdGlvbm5haXJlPC90aXRsZT48c2Vjb25kYXJ5LXRpdGxlPlJoZXVtYXRvbCBJbnQ8
L3NlY29uZGFyeS10aXRsZT48YWx0LXRpdGxlPlJoZXVtYXRvbG9neSBpbnRlcm5hdGlvbmFsPC9h
bHQtdGl0bGU+PC90aXRsZXM+PHBlcmlvZGljYWw+PGZ1bGwtdGl0bGU+UmhldW1hdG9sIEludDwv
ZnVsbC10aXRsZT48L3BlcmlvZGljYWw+PHBhZ2VzPjE0NTktNjg8L3BhZ2VzPjx2b2x1bWU+MzY8
L3ZvbHVtZT48bnVtYmVyPjEwPC9udW1iZXI+PGVkaXRpb24+MjAxNi8wNi8yNDwvZWRpdGlvbj48
a2V5d29yZHM+PGtleXdvcmQ+QWR1bHQ8L2tleXdvcmQ+PGtleXdvcmQ+QXJ0aHJpdGlzLCBQc29y
aWF0aWMvIGRpYWdub3Npcy9lcGlkZW1pb2xvZ3k8L2tleXdvcmQ+PGtleXdvcmQ+Q3Jvc3MtU2Vj
dGlvbmFsIFN0dWRpZXM8L2tleXdvcmQ+PGtleXdvcmQ+RWFybHkgRGlhZ25vc2lzPC9rZXl3b3Jk
PjxrZXl3b3JkPkZlbWFsZTwva2V5d29yZD48a2V5d29yZD5IdW1hbnM8L2tleXdvcmQ+PGtleXdv
cmQ+TWFsZTwva2V5d29yZD48a2V5d29yZD5NYXNzIFNjcmVlbmluZzwva2V5d29yZD48a2V5d29y
ZD5NaWRkbGUgQWdlZDwva2V5d29yZD48a2V5d29yZD5QcmV2YWxlbmNlPC9rZXl3b3JkPjxrZXl3
b3JkPlBzb3JpYXNpcy9lcGlkZW1pb2xvZ3k8L2tleXdvcmQ+PGtleXdvcmQ+U2Vuc2l0aXZpdHkg
YW5kIFNwZWNpZmljaXR5PC9rZXl3b3JkPjxrZXl3b3JkPlN1cnZleXMgYW5kIFF1ZXN0aW9ubmFp
cmVzPC9rZXl3b3JkPjxrZXl3b3JkPlRoYWlsYW5kPC9rZXl3b3JkPjxrZXl3b3JkPlRyYW5zbGF0
aW9uczwva2V5d29yZD48L2tleXdvcmRzPjxkYXRlcz48eWVhcj4yMDE2PC95ZWFyPjxwdWItZGF0
ZXM+PGRhdGU+T2N0PC9kYXRlPjwvcHViLWRhdGVzPjwvZGF0ZXM+PGlzYm4+MTQzNy0xNjBYIChF
bGVjdHJvbmljKSYjeEQ7MDE3Mi04MTcyIChMaW5raW5nKTwvaXNibj48YWNjZXNzaW9uLW51bT4y
NzMzMzgwMDwvYWNjZXNzaW9uLW51bT48dXJscz48L3VybHM+PGVsZWN0cm9uaWMtcmVzb3VyY2Ut
bnVtPjEwLjEwMDcvczAwMjk2LTAxNi0zNTEzLTQ8L2VsZWN0cm9uaWMtcmVzb3VyY2UtbnVtPjxy
ZW1vdGUtZGF0YWJhc2UtcHJvdmlkZXI+TkxNPC9yZW1vdGUtZGF0YWJhc2UtcHJvdmlkZXI+PGxh
bmd1YWdlPmVuZzwvbGFuZ3VhZ2U+PC9yZWNvcmQ+PC9DaXRlPjwvRW5kTm90ZT4A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DaGlvd2NoYW53aXNhd2FraXQ8L0F1dGhvcj48WWVhcj4y
MDE2PC9ZZWFyPjxSZWNOdW0+NTc8L1JlY051bT48RGlzcGxheVRleHQ+WzMxXTwvRGlzcGxheVRl
eHQ+PHJlY29yZD48cmVjLW51bWJlcj41NzwvcmVjLW51bWJlcj48Zm9yZWlnbi1rZXlzPjxrZXkg
YXBwPSJFTiIgZGItaWQ9ImV6NWR6ZXBlYnI1enZuZXRhdjQ1d3A1OHIyYXRmZnBwZTBhZCIgdGlt
ZXN0YW1wPSIxNTg4ODM5NjA3Ij41Nzwva2V5PjwvZm9yZWlnbi1rZXlzPjxyZWYtdHlwZSBuYW1l
PSJKb3VybmFsIEFydGljbGUiPjE3PC9yZWYtdHlwZT48Y29udHJpYnV0b3JzPjxhdXRob3JzPjxh
dXRob3I+Q2hpb3djaGFud2lzYXdha2l0LCBQLjwvYXV0aG9yPjxhdXRob3I+V2F0dGFuYW1vbmdr
b2xzaWwsIEwuPC9hdXRob3I+PGF1dGhvcj5Tcmlub25wcmFzZXJ0LCBWLjwvYXV0aG9yPjxhdXRo
b3I+UGV0Y2hhcmF0LCBDLjwvYXV0aG9yPjxhdXRob3I+U2lyaXdhbmFyYW5nc3VuLCBQLjwvYXV0
aG9yPjxhdXRob3I+S2F0Y2hhbWFydCwgVy48L2F1dGhvcj48L2F1dGhvcnM+PC9jb250cmlidXRv
cnM+PGF1dGgtYWRkcmVzcz5EZXBhcnRtZW50IG9mIE1lZGljaW5lLCBGYWN1bHR5IG9mIE1lZGlj
aW5lLCBTaXJpcmFqIEhvc3BpdGFsLCBNYWhpZG9sIFVuaXZlcnNpdHksIDIgV2FuZ2xhbmcgUmQu
LCA4dGggRmxvb3IgQXNkYW5nIEJ1aWxkaW5nLCBCYW5na29rbm9pLCBCYW5na29rLCAxMDcwMCwg
VGhhaWxhbmQuIHByYXZlZW5hLmNoaUBtYWhpZG9sLmFjLnRoLiYjeEQ7T2ZmaWNlIG9mIFJlc2Vh
cmNoIGFuZCBEZXZlbG9wbWVudCwgRmFjdWx0eSBvZiBNZWRpY2luZSwgU2lyaXJhaiBIb3NwaXRh
bCwgTWFoaWRvbCBVbml2ZXJzaXR5LCBCYW5na29rLCBUaGFpbGFuZC4mI3hEO0RlcGFydG1lbnQg
b2YgTWVkaWNpbmUsIEZhY3VsdHkgb2YgTWVkaWNpbmUsIFNpcmlyYWogSG9zcGl0YWwsIE1haGlk
b2wgVW5pdmVyc2l0eSwgMiBXYW5nbGFuZyBSZC4sIDh0aCBGbG9vciBBc2RhbmcgQnVpbGRpbmcs
IEJhbmdrb2tub2ksIEJhbmdrb2ssIDEwNzAwLCBUaGFpbGFuZC4mI3hEO0RlcGFydG1lbnQgb2Yg
UmFkaW9sb2d5LCBGYWN1bHR5IG9mIE1lZGljaW5lLCBTaXJpcmFqIEhvc3BpdGFsLCBNYWhpZG9s
IFVuaXZlcnNpdHksIEJhbmdrb2ssIFRoYWlsYW5kLjwvYXV0aC1hZGRyZXNzPjx0aXRsZXM+PHRp
dGxlPkRldmVsb3BpbmcgdGhlIFRoYWkgU2lyaXJhaiBQc29yaWF0aWMgQXJ0aHJpdGlzIFNjcmVl
bmluZyBUb29sIGFuZCB2YWxpZGF0aW5nIHRoZSBUaGFpIFBzb3JpYXNpcyBFcGlkZW1pb2xvZ3kg
U2NyZWVuaW5nIFRvb2wgYW5kIHRoZSBFYXJseSBBcnRocml0aXMgZm9yIFBzb3JpYXRpYyBQYXRp
ZW50cyBxdWVzdGlvbm5haXJlPC90aXRsZT48c2Vjb25kYXJ5LXRpdGxlPlJoZXVtYXRvbCBJbnQ8
L3NlY29uZGFyeS10aXRsZT48YWx0LXRpdGxlPlJoZXVtYXRvbG9neSBpbnRlcm5hdGlvbmFsPC9h
bHQtdGl0bGU+PC90aXRsZXM+PHBlcmlvZGljYWw+PGZ1bGwtdGl0bGU+UmhldW1hdG9sIEludDwv
ZnVsbC10aXRsZT48L3BlcmlvZGljYWw+PHBhZ2VzPjE0NTktNjg8L3BhZ2VzPjx2b2x1bWU+MzY8
L3ZvbHVtZT48bnVtYmVyPjEwPC9udW1iZXI+PGVkaXRpb24+MjAxNi8wNi8yNDwvZWRpdGlvbj48
a2V5d29yZHM+PGtleXdvcmQ+QWR1bHQ8L2tleXdvcmQ+PGtleXdvcmQ+QXJ0aHJpdGlzLCBQc29y
aWF0aWMvIGRpYWdub3Npcy9lcGlkZW1pb2xvZ3k8L2tleXdvcmQ+PGtleXdvcmQ+Q3Jvc3MtU2Vj
dGlvbmFsIFN0dWRpZXM8L2tleXdvcmQ+PGtleXdvcmQ+RWFybHkgRGlhZ25vc2lzPC9rZXl3b3Jk
PjxrZXl3b3JkPkZlbWFsZTwva2V5d29yZD48a2V5d29yZD5IdW1hbnM8L2tleXdvcmQ+PGtleXdv
cmQ+TWFsZTwva2V5d29yZD48a2V5d29yZD5NYXNzIFNjcmVlbmluZzwva2V5d29yZD48a2V5d29y
ZD5NaWRkbGUgQWdlZDwva2V5d29yZD48a2V5d29yZD5QcmV2YWxlbmNlPC9rZXl3b3JkPjxrZXl3
b3JkPlBzb3JpYXNpcy9lcGlkZW1pb2xvZ3k8L2tleXdvcmQ+PGtleXdvcmQ+U2Vuc2l0aXZpdHkg
YW5kIFNwZWNpZmljaXR5PC9rZXl3b3JkPjxrZXl3b3JkPlN1cnZleXMgYW5kIFF1ZXN0aW9ubmFp
cmVzPC9rZXl3b3JkPjxrZXl3b3JkPlRoYWlsYW5kPC9rZXl3b3JkPjxrZXl3b3JkPlRyYW5zbGF0
aW9uczwva2V5d29yZD48L2tleXdvcmRzPjxkYXRlcz48eWVhcj4yMDE2PC95ZWFyPjxwdWItZGF0
ZXM+PGRhdGU+T2N0PC9kYXRlPjwvcHViLWRhdGVzPjwvZGF0ZXM+PGlzYm4+MTQzNy0xNjBYIChF
bGVjdHJvbmljKSYjeEQ7MDE3Mi04MTcyIChMaW5raW5nKTwvaXNibj48YWNjZXNzaW9uLW51bT4y
NzMzMzgwMDwvYWNjZXNzaW9uLW51bT48dXJscz48L3VybHM+PGVsZWN0cm9uaWMtcmVzb3VyY2Ut
bnVtPjEwLjEwMDcvczAwMjk2LTAxNi0zNTEzLTQ8L2VsZWN0cm9uaWMtcmVzb3VyY2UtbnVtPjxy
ZW1vdGUtZGF0YWJhc2UtcHJvdmlkZXI+TkxNPC9yZW1vdGUtZGF0YWJhc2UtcHJvdmlkZXI+PGxh
bmd1YWdlPmVuZzwvbGFuZ3VhZ2U+PC9yZWNvcmQ+PC9DaXRlPjwvRW5kTm90ZT4A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31]</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1914E31D"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51599AFD"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759BB260"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7116FE3D"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1A24639F"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010E8F2D"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26975E9B"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3664FD38"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7FBB341D" w14:textId="3F70CBFB"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Coates_2013 </w:t>
            </w:r>
            <w:r w:rsidRPr="00907A73">
              <w:rPr>
                <w:rFonts w:asciiTheme="majorHAnsi" w:hAnsiTheme="majorHAnsi" w:cstheme="majorHAnsi"/>
                <w:sz w:val="22"/>
                <w:szCs w:val="22"/>
              </w:rPr>
              <w:fldChar w:fldCharType="begin">
                <w:fldData xml:space="preserve">PEVuZE5vdGU+PENpdGU+PEF1dGhvcj5Db2F0ZXM8L0F1dGhvcj48WWVhcj4yMDEzPC9ZZWFyPjxS
ZWNOdW0+NTk8L1JlY051bT48RGlzcGxheVRleHQ+WzMyXTwvRGlzcGxheVRleHQ+PHJlY29yZD48
cmVjLW51bWJlcj41OTwvcmVjLW51bWJlcj48Zm9yZWlnbi1rZXlzPjxrZXkgYXBwPSJFTiIgZGIt
aWQ9ImV6NWR6ZXBlYnI1enZuZXRhdjQ1d3A1OHIyYXRmZnBwZTBhZCIgdGltZXN0YW1wPSIxNTg4
ODM5NjA3Ij41OTwva2V5PjwvZm9yZWlnbi1rZXlzPjxyZWYtdHlwZSBuYW1lPSJKb3VybmFsIEFy
dGljbGUiPjE3PC9yZWYtdHlwZT48Y29udHJpYnV0b3JzPjxhdXRob3JzPjxhdXRob3I+Q29hdGVz
LCBMLiBDLjwvYXV0aG9yPjxhdXRob3I+QXNsYW0sIFQuPC9hdXRob3I+PGF1dGhvcj5BbCBCYWx1
c2hpLCBGLjwvYXV0aG9yPjxhdXRob3I+QnVyZGVuLCBBLiBELjwvYXV0aG9yPjxhdXRob3I+QnVy
ZGVuLVRlaCwgRS48L2F1dGhvcj48YXV0aG9yPkNhcGVyb24sIEEuIFIuPC9hdXRob3I+PGF1dGhv
cj5DZXJpbywgUi48L2F1dGhvcj48YXV0aG9yPkNoYXR0b3BhZGh5YXksIEMuPC9hdXRob3I+PGF1
dGhvcj5DaGlub3ksIEguPC9hdXRob3I+PGF1dGhvcj5Hb29kZmllbGQsIE0uIEouPC9hdXRob3I+
PGF1dGhvcj5LYXksIEwuPC9hdXRob3I+PGF1dGhvcj5LZWxseSwgUy48L2F1dGhvcj48YXV0aG9y
PktpcmtoYW0sIEIuIFcuPC9hdXRob3I+PGF1dGhvcj5Mb3ZlbGwsIEMuIFIuPC9hdXRob3I+PGF1
dGhvcj5NYXJ6by1PcnRlZ2EsIEguPC9hdXRob3I+PGF1dGhvcj5NY0h1Z2gsIE4uPC9hdXRob3I+
PGF1dGhvcj5NdXJwaHksIFIuPC9hdXRob3I+PGF1dGhvcj5SZXlub2xkcywgTi4gSi48L2F1dGhv
cj48YXV0aG9yPlNtaXRoLCBDLiBILjwvYXV0aG9yPjxhdXRob3I+U3Rld2FydCwgRS4gSi48L2F1
dGhvcj48YXV0aG9yPldhcnJlbiwgUi4gQi48L2F1dGhvcj48YXV0aG9yPldheG1hbiwgUi48L2F1
dGhvcj48YXV0aG9yPldpbHNvbiwgSC4gRS48L2F1dGhvcj48YXV0aG9yPkhlbGxpd2VsbCwgUC4g
Uy48L2F1dGhvcj48L2F1dGhvcnM+PC9jb250cmlidXRvcnM+PGF1dGgtYWRkcmVzcz5MSU1NIERp
dmlzaW9uIG9mIFJoZXVtYXRpYyBhbmQgTXVzY3Vsb3NrZWxldGFsIERpc2Vhc2UgYW5kIE5JSFIg
TGVlZHMgTXVzY3Vsb3NrZWxldGFsIEJpb21lZGljYWwgUmVzZWFyY2ggVW5pdCwgVW5pdmVyc2l0
eSBvZiBMZWVkcywgTGVlZHMsIFVLLjwvYXV0aC1hZGRyZXNzPjx0aXRsZXM+PHRpdGxlPkNvbXBh
cmlzb24gb2YgdGhyZWUgc2NyZWVuaW5nIHRvb2xzIHRvIGRldGVjdCBwc29yaWF0aWMgYXJ0aHJp
dGlzIGluIHBhdGllbnRzIHdpdGggcHNvcmlhc2lzIChDT05URVNUIHN0dWR5KTwvdGl0bGU+PHNl
Y29uZGFyeS10aXRsZT5CciBKIERlcm1hdG9sPC9zZWNvbmRhcnktdGl0bGU+PGFsdC10aXRsZT5U
aGUgQnJpdGlzaCBqb3VybmFsIG9mIGRlcm1hdG9sb2d5PC9hbHQtdGl0bGU+PC90aXRsZXM+PHBl
cmlvZGljYWw+PGZ1bGwtdGl0bGU+QnIgSiBEZXJtYXRvbDwvZnVsbC10aXRsZT48YWJici0xPlRo
ZSBCcml0aXNoIGpvdXJuYWwgb2YgZGVybWF0b2xvZ3k8L2FiYnItMT48L3BlcmlvZGljYWw+PGFs
dC1wZXJpb2RpY2FsPjxmdWxsLXRpdGxlPkJyIEogRGVybWF0b2w8L2Z1bGwtdGl0bGU+PGFiYnIt
MT5UaGUgQnJpdGlzaCBqb3VybmFsIG9mIGRlcm1hdG9sb2d5PC9hYmJyLTE+PC9hbHQtcGVyaW9k
aWNhbD48cGFnZXM+ODAyLTc8L3BhZ2VzPjx2b2x1bWU+MTY4PC92b2x1bWU+PG51bWJlcj40PC9u
dW1iZXI+PGVkaXRpb24+MjAxMy8wMS8xNTwvZWRpdGlvbj48a2V5d29yZHM+PGtleXdvcmQ+QWR1
bHQ8L2tleXdvcmQ+PGtleXdvcmQ+QWdlZDwva2V5d29yZD48a2V5d29yZD5BcnRocml0aXMsIFBz
b3JpYXRpYy9jb21wbGljYXRpb25zL2RpYWdub3Npczwva2V5d29yZD48a2V5d29yZD5FYXJseSBE
aWFnbm9zaXM8L2tleXdvcmQ+PGtleXdvcmQ+RmVtYWxlPC9rZXl3b3JkPjxrZXl3b3JkPkh1bWFu
czwva2V5d29yZD48a2V5d29yZD5NYWxlPC9rZXl3b3JkPjxrZXl3b3JkPk1pZGRsZSBBZ2VkPC9r
ZXl3b3JkPjxrZXl3b3JkPlBzb3JpYXNpcy9jb21wbGljYXRpb25zLyBkaWFnbm9zaXM8L2tleXdv
cmQ+PGtleXdvcmQ+Uk9DIEN1cnZlPC9rZXl3b3JkPjxrZXl3b3JkPlN1cnZleXMgYW5kIFF1ZXN0
aW9ubmFpcmVzLyBzdGFuZGFyZHM8L2tleXdvcmQ+PGtleXdvcmQ+WW91bmcgQWR1bHQ8L2tleXdv
cmQ+PC9rZXl3b3Jkcz48ZGF0ZXM+PHllYXI+MjAxMzwveWVhcj48cHViLWRhdGVzPjxkYXRlPkFw
cjwvZGF0ZT48L3B1Yi1kYXRlcz48L2RhdGVzPjxpc2JuPjEzNjUtMjEzMyAoRWxlY3Ryb25pYykm
I3hEOzAwMDctMDk2MyAoTGlua2luZyk8L2lzYm4+PGFjY2Vzc2lvbi1udW0+MjMzMTE1ODc8L2Fj
Y2Vzc2lvbi1udW0+PHVybHM+PC91cmxzPjxlbGVjdHJvbmljLXJlc291cmNlLW51bT4xMC4xMTEx
L2JqZC4xMjE5MDwvZWxlY3Ryb25pYy1yZXNvdXJjZS1udW0+PHJlbW90ZS1kYXRhYmFzZS1wcm92
aWRlcj5OTE08L3JlbW90ZS1kYXRhYmFzZS1wcm92aWRlcj48bGFuZ3VhZ2U+ZW5nPC9sYW5ndWFn
ZT48L3JlY29yZD48L0NpdGU+PC9FbmROb3RlPgB=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Db2F0ZXM8L0F1dGhvcj48WWVhcj4yMDEzPC9ZZWFyPjxS
ZWNOdW0+NTk8L1JlY051bT48RGlzcGxheVRleHQ+WzMyXTwvRGlzcGxheVRleHQ+PHJlY29yZD48
cmVjLW51bWJlcj41OTwvcmVjLW51bWJlcj48Zm9yZWlnbi1rZXlzPjxrZXkgYXBwPSJFTiIgZGIt
aWQ9ImV6NWR6ZXBlYnI1enZuZXRhdjQ1d3A1OHIyYXRmZnBwZTBhZCIgdGltZXN0YW1wPSIxNTg4
ODM5NjA3Ij41OTwva2V5PjwvZm9yZWlnbi1rZXlzPjxyZWYtdHlwZSBuYW1lPSJKb3VybmFsIEFy
dGljbGUiPjE3PC9yZWYtdHlwZT48Y29udHJpYnV0b3JzPjxhdXRob3JzPjxhdXRob3I+Q29hdGVz
LCBMLiBDLjwvYXV0aG9yPjxhdXRob3I+QXNsYW0sIFQuPC9hdXRob3I+PGF1dGhvcj5BbCBCYWx1
c2hpLCBGLjwvYXV0aG9yPjxhdXRob3I+QnVyZGVuLCBBLiBELjwvYXV0aG9yPjxhdXRob3I+QnVy
ZGVuLVRlaCwgRS48L2F1dGhvcj48YXV0aG9yPkNhcGVyb24sIEEuIFIuPC9hdXRob3I+PGF1dGhv
cj5DZXJpbywgUi48L2F1dGhvcj48YXV0aG9yPkNoYXR0b3BhZGh5YXksIEMuPC9hdXRob3I+PGF1
dGhvcj5DaGlub3ksIEguPC9hdXRob3I+PGF1dGhvcj5Hb29kZmllbGQsIE0uIEouPC9hdXRob3I+
PGF1dGhvcj5LYXksIEwuPC9hdXRob3I+PGF1dGhvcj5LZWxseSwgUy48L2F1dGhvcj48YXV0aG9y
PktpcmtoYW0sIEIuIFcuPC9hdXRob3I+PGF1dGhvcj5Mb3ZlbGwsIEMuIFIuPC9hdXRob3I+PGF1
dGhvcj5NYXJ6by1PcnRlZ2EsIEguPC9hdXRob3I+PGF1dGhvcj5NY0h1Z2gsIE4uPC9hdXRob3I+
PGF1dGhvcj5NdXJwaHksIFIuPC9hdXRob3I+PGF1dGhvcj5SZXlub2xkcywgTi4gSi48L2F1dGhv
cj48YXV0aG9yPlNtaXRoLCBDLiBILjwvYXV0aG9yPjxhdXRob3I+U3Rld2FydCwgRS4gSi48L2F1
dGhvcj48YXV0aG9yPldhcnJlbiwgUi4gQi48L2F1dGhvcj48YXV0aG9yPldheG1hbiwgUi48L2F1
dGhvcj48YXV0aG9yPldpbHNvbiwgSC4gRS48L2F1dGhvcj48YXV0aG9yPkhlbGxpd2VsbCwgUC4g
Uy48L2F1dGhvcj48L2F1dGhvcnM+PC9jb250cmlidXRvcnM+PGF1dGgtYWRkcmVzcz5MSU1NIERp
dmlzaW9uIG9mIFJoZXVtYXRpYyBhbmQgTXVzY3Vsb3NrZWxldGFsIERpc2Vhc2UgYW5kIE5JSFIg
TGVlZHMgTXVzY3Vsb3NrZWxldGFsIEJpb21lZGljYWwgUmVzZWFyY2ggVW5pdCwgVW5pdmVyc2l0
eSBvZiBMZWVkcywgTGVlZHMsIFVLLjwvYXV0aC1hZGRyZXNzPjx0aXRsZXM+PHRpdGxlPkNvbXBh
cmlzb24gb2YgdGhyZWUgc2NyZWVuaW5nIHRvb2xzIHRvIGRldGVjdCBwc29yaWF0aWMgYXJ0aHJp
dGlzIGluIHBhdGllbnRzIHdpdGggcHNvcmlhc2lzIChDT05URVNUIHN0dWR5KTwvdGl0bGU+PHNl
Y29uZGFyeS10aXRsZT5CciBKIERlcm1hdG9sPC9zZWNvbmRhcnktdGl0bGU+PGFsdC10aXRsZT5U
aGUgQnJpdGlzaCBqb3VybmFsIG9mIGRlcm1hdG9sb2d5PC9hbHQtdGl0bGU+PC90aXRsZXM+PHBl
cmlvZGljYWw+PGZ1bGwtdGl0bGU+QnIgSiBEZXJtYXRvbDwvZnVsbC10aXRsZT48YWJici0xPlRo
ZSBCcml0aXNoIGpvdXJuYWwgb2YgZGVybWF0b2xvZ3k8L2FiYnItMT48L3BlcmlvZGljYWw+PGFs
dC1wZXJpb2RpY2FsPjxmdWxsLXRpdGxlPkJyIEogRGVybWF0b2w8L2Z1bGwtdGl0bGU+PGFiYnIt
MT5UaGUgQnJpdGlzaCBqb3VybmFsIG9mIGRlcm1hdG9sb2d5PC9hYmJyLTE+PC9hbHQtcGVyaW9k
aWNhbD48cGFnZXM+ODAyLTc8L3BhZ2VzPjx2b2x1bWU+MTY4PC92b2x1bWU+PG51bWJlcj40PC9u
dW1iZXI+PGVkaXRpb24+MjAxMy8wMS8xNTwvZWRpdGlvbj48a2V5d29yZHM+PGtleXdvcmQ+QWR1
bHQ8L2tleXdvcmQ+PGtleXdvcmQ+QWdlZDwva2V5d29yZD48a2V5d29yZD5BcnRocml0aXMsIFBz
b3JpYXRpYy9jb21wbGljYXRpb25zL2RpYWdub3Npczwva2V5d29yZD48a2V5d29yZD5FYXJseSBE
aWFnbm9zaXM8L2tleXdvcmQ+PGtleXdvcmQ+RmVtYWxlPC9rZXl3b3JkPjxrZXl3b3JkPkh1bWFu
czwva2V5d29yZD48a2V5d29yZD5NYWxlPC9rZXl3b3JkPjxrZXl3b3JkPk1pZGRsZSBBZ2VkPC9r
ZXl3b3JkPjxrZXl3b3JkPlBzb3JpYXNpcy9jb21wbGljYXRpb25zLyBkaWFnbm9zaXM8L2tleXdv
cmQ+PGtleXdvcmQ+Uk9DIEN1cnZlPC9rZXl3b3JkPjxrZXl3b3JkPlN1cnZleXMgYW5kIFF1ZXN0
aW9ubmFpcmVzLyBzdGFuZGFyZHM8L2tleXdvcmQ+PGtleXdvcmQ+WW91bmcgQWR1bHQ8L2tleXdv
cmQ+PC9rZXl3b3Jkcz48ZGF0ZXM+PHllYXI+MjAxMzwveWVhcj48cHViLWRhdGVzPjxkYXRlPkFw
cjwvZGF0ZT48L3B1Yi1kYXRlcz48L2RhdGVzPjxpc2JuPjEzNjUtMjEzMyAoRWxlY3Ryb25pYykm
I3hEOzAwMDctMDk2MyAoTGlua2luZyk8L2lzYm4+PGFjY2Vzc2lvbi1udW0+MjMzMTE1ODc8L2Fj
Y2Vzc2lvbi1udW0+PHVybHM+PC91cmxzPjxlbGVjdHJvbmljLXJlc291cmNlLW51bT4xMC4xMTEx
L2JqZC4xMjE5MDwvZWxlY3Ryb25pYy1yZXNvdXJjZS1udW0+PHJlbW90ZS1kYXRhYmFzZS1wcm92
aWRlcj5OTE08L3JlbW90ZS1kYXRhYmFzZS1wcm92aWRlcj48bGFuZ3VhZ2U+ZW5nPC9sYW5ndWFn
ZT48L3JlY29yZD48L0NpdGU+PC9FbmROb3RlPgB=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32]</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4BCB470A"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50712EA9"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2117F60B"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2F46C602"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4927158A"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7B722EAA"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6675204C"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285FB12A"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5B531F9D" w14:textId="3E56A9E5"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Coates_2014 </w:t>
            </w:r>
            <w:r w:rsidRPr="00907A73">
              <w:rPr>
                <w:rFonts w:asciiTheme="majorHAnsi" w:hAnsiTheme="majorHAnsi" w:cstheme="majorHAnsi"/>
                <w:sz w:val="22"/>
                <w:szCs w:val="22"/>
              </w:rPr>
              <w:fldChar w:fldCharType="begin">
                <w:fldData xml:space="preserve">PEVuZE5vdGU+PENpdGU+PEF1dGhvcj5Db2F0ZXM8L0F1dGhvcj48WWVhcj4yMDE0PC9ZZWFyPjxS
ZWNOdW0+NjA8L1JlY051bT48RGlzcGxheVRleHQ+WzMzXTwvRGlzcGxheVRleHQ+PHJlY29yZD48
cmVjLW51bWJlcj42MDwvcmVjLW51bWJlcj48Zm9yZWlnbi1rZXlzPjxrZXkgYXBwPSJFTiIgZGIt
aWQ9ImV6NWR6ZXBlYnI1enZuZXRhdjQ1d3A1OHIyYXRmZnBwZTBhZCIgdGltZXN0YW1wPSIxNTg4
ODM5NjA3Ij42MDwva2V5PjwvZm9yZWlnbi1rZXlzPjxyZWYtdHlwZSBuYW1lPSJKb3VybmFsIEFy
dGljbGUiPjE3PC9yZWYtdHlwZT48Y29udHJpYnV0b3JzPjxhdXRob3JzPjxhdXRob3I+Q29hdGVz
LCBMLiBDLjwvYXV0aG9yPjxhdXRob3I+V2Fsc2gsIEouPC9hdXRob3I+PGF1dGhvcj5IYXJvb24s
IE0uPC9hdXRob3I+PGF1dGhvcj5GaXR6R2VyYWxkLCBPLjwvYXV0aG9yPjxhdXRob3I+QXNsYW0s
IFQuPC9hdXRob3I+PGF1dGhvcj5BbCBCYWx1c2hpLCBGLjwvYXV0aG9yPjxhdXRob3I+QnVyZGVu
LCBBLiBELjwvYXV0aG9yPjxhdXRob3I+QnVyZGVuLVRlaCwgRS48L2F1dGhvcj48YXV0aG9yPkNh
cGVyb24sIEEuIFIuPC9hdXRob3I+PGF1dGhvcj5DZXJpbywgUi48L2F1dGhvcj48YXV0aG9yPkNo
YXR0b3BhZGh5YXksIEMuPC9hdXRob3I+PGF1dGhvcj5DaGlub3ksIEguPC9hdXRob3I+PGF1dGhv
cj5Hb29kZmllbGQsIE0uIEouPC9hdXRob3I+PGF1dGhvcj5LYXksIEwuPC9hdXRob3I+PGF1dGhv
cj5LZWxseSwgUy48L2F1dGhvcj48YXV0aG9yPktpcmtoYW0sIEIuIFcuPC9hdXRob3I+PGF1dGhv
cj5Mb3ZlbGwsIEMuIFIuPC9hdXRob3I+PGF1dGhvcj5NYXJ6by1PcnRlZ2EsIEguPC9hdXRob3I+
PGF1dGhvcj5NY0h1Z2gsIE4uPC9hdXRob3I+PGF1dGhvcj5NdXJwaHksIFIuPC9hdXRob3I+PGF1
dGhvcj5SZXlub2xkcywgTi4gSi48L2F1dGhvcj48YXV0aG9yPlNtaXRoLCBDLiBILjwvYXV0aG9y
PjxhdXRob3I+U3Rld2FydCwgRS4gSi48L2F1dGhvcj48YXV0aG9yPldhcnJlbiwgUi4gQi48L2F1
dGhvcj48YXV0aG9yPldheG1hbiwgUi48L2F1dGhvcj48YXV0aG9yPldpbHNvbiwgSC4gRS48L2F1
dGhvcj48YXV0aG9yPkhlbGxpd2VsbCwgUC4gUy48L2F1dGhvcj48L2F1dGhvcnM+PC9jb250cmli
dXRvcnM+PGF1dGgtYWRkcmVzcz5MZWVkcyBJbnN0aXR1dGUgb2YgUmhldW1hdGljIGFuZCBNdXNj
dWxvc2tlbGV0YWwgTWVkaWNpbmUgYW5kIE5JSFIgTGVlZHMgTXVzY3Vsb3NrZWxldGFsIEJpb21l
ZGljYWwgUmVzZWFyY2ggVW5pdCwgVW5pdmVyc2l0eSBvZiBMZWVkcywgTGVlZHMsIFVLLjwvYXV0
aC1hZGRyZXNzPjx0aXRsZXM+PHRpdGxlPkRldmVsb3BtZW50IGFuZCB0ZXN0aW5nIG9mIG5ldyBj
YW5kaWRhdGUgcHNvcmlhdGljIGFydGhyaXRpcyBzY3JlZW5pbmcgcXVlc3Rpb25uYWlyZXMgY29t
YmluaW5nIG9wdGltYWwgcXVlc3Rpb25zIGZyb20gZXhpc3RpbmcgdG9vbHM8L3RpdGxlPjxzZWNv
bmRhcnktdGl0bGU+QXJ0aHJpdGlzIENhcmUgUmVzIChIb2Jva2VuKTwvc2Vjb25kYXJ5LXRpdGxl
PjxhbHQtdGl0bGU+QXJ0aHJpdGlzIGNhcmUgJmFtcDsgcmVzZWFyY2g8L2FsdC10aXRsZT48L3Rp
dGxlcz48cGVyaW9kaWNhbD48ZnVsbC10aXRsZT5BcnRocml0aXMgQ2FyZSBSZXMgKEhvYm9rZW4p
PC9mdWxsLXRpdGxlPjwvcGVyaW9kaWNhbD48cGFnZXM+MTQxMC02PC9wYWdlcz48dm9sdW1lPjY2
PC92b2x1bWU+PG51bWJlcj45PC9udW1iZXI+PGVkaXRpb24+MjAxNC8wMS8yOTwvZWRpdGlvbj48
a2V5d29yZHM+PGtleXdvcmQ+QXJ0aHJpdGlzLCBQc29yaWF0aWMvIGRpYWdub3Npczwva2V5d29y
ZD48a2V5d29yZD5IdW1hbnM8L2tleXdvcmQ+PGtleXdvcmQ+TWFzcyBTY3JlZW5pbmc8L2tleXdv
cmQ+PGtleXdvcmQ+U2Vuc2l0aXZpdHkgYW5kIFNwZWNpZmljaXR5PC9rZXl3b3JkPjxrZXl3b3Jk
PlN1cnZleXMgYW5kIFF1ZXN0aW9ubmFpcmVzPC9rZXl3b3JkPjwva2V5d29yZHM+PGRhdGVzPjx5
ZWFyPjIwMTQ8L3llYXI+PHB1Yi1kYXRlcz48ZGF0ZT5TZXA8L2RhdGU+PC9wdWItZGF0ZXM+PC9k
YXRlcz48aXNibj4yMTUxLTQ2NTggKEVsZWN0cm9uaWMpJiN4RDsyMTUxLTQ2NFggKExpbmtpbmcp
PC9pc2JuPjxhY2Nlc3Npb24tbnVtPjI0NDcwNDA2PC9hY2Nlc3Npb24tbnVtPjx1cmxzPjwvdXJs
cz48ZWxlY3Ryb25pYy1yZXNvdXJjZS1udW0+MTAuMTAwMi9hY3IuMjIyODQ8L2VsZWN0cm9uaWMt
cmVzb3VyY2UtbnVtPjxyZW1vdGUtZGF0YWJhc2UtcHJvdmlkZXI+TkxNPC9yZW1vdGUtZGF0YWJh
c2UtcHJvdmlkZXI+PGxhbmd1YWdlPmVuZzwvbGFuZ3VhZ2U+PC9yZWNvcmQ+PC9DaXRlPjwvRW5k
Tm90ZT5=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Db2F0ZXM8L0F1dGhvcj48WWVhcj4yMDE0PC9ZZWFyPjxS
ZWNOdW0+NjA8L1JlY051bT48RGlzcGxheVRleHQ+WzMzXTwvRGlzcGxheVRleHQ+PHJlY29yZD48
cmVjLW51bWJlcj42MDwvcmVjLW51bWJlcj48Zm9yZWlnbi1rZXlzPjxrZXkgYXBwPSJFTiIgZGIt
aWQ9ImV6NWR6ZXBlYnI1enZuZXRhdjQ1d3A1OHIyYXRmZnBwZTBhZCIgdGltZXN0YW1wPSIxNTg4
ODM5NjA3Ij42MDwva2V5PjwvZm9yZWlnbi1rZXlzPjxyZWYtdHlwZSBuYW1lPSJKb3VybmFsIEFy
dGljbGUiPjE3PC9yZWYtdHlwZT48Y29udHJpYnV0b3JzPjxhdXRob3JzPjxhdXRob3I+Q29hdGVz
LCBMLiBDLjwvYXV0aG9yPjxhdXRob3I+V2Fsc2gsIEouPC9hdXRob3I+PGF1dGhvcj5IYXJvb24s
IE0uPC9hdXRob3I+PGF1dGhvcj5GaXR6R2VyYWxkLCBPLjwvYXV0aG9yPjxhdXRob3I+QXNsYW0s
IFQuPC9hdXRob3I+PGF1dGhvcj5BbCBCYWx1c2hpLCBGLjwvYXV0aG9yPjxhdXRob3I+QnVyZGVu
LCBBLiBELjwvYXV0aG9yPjxhdXRob3I+QnVyZGVuLVRlaCwgRS48L2F1dGhvcj48YXV0aG9yPkNh
cGVyb24sIEEuIFIuPC9hdXRob3I+PGF1dGhvcj5DZXJpbywgUi48L2F1dGhvcj48YXV0aG9yPkNo
YXR0b3BhZGh5YXksIEMuPC9hdXRob3I+PGF1dGhvcj5DaGlub3ksIEguPC9hdXRob3I+PGF1dGhv
cj5Hb29kZmllbGQsIE0uIEouPC9hdXRob3I+PGF1dGhvcj5LYXksIEwuPC9hdXRob3I+PGF1dGhv
cj5LZWxseSwgUy48L2F1dGhvcj48YXV0aG9yPktpcmtoYW0sIEIuIFcuPC9hdXRob3I+PGF1dGhv
cj5Mb3ZlbGwsIEMuIFIuPC9hdXRob3I+PGF1dGhvcj5NYXJ6by1PcnRlZ2EsIEguPC9hdXRob3I+
PGF1dGhvcj5NY0h1Z2gsIE4uPC9hdXRob3I+PGF1dGhvcj5NdXJwaHksIFIuPC9hdXRob3I+PGF1
dGhvcj5SZXlub2xkcywgTi4gSi48L2F1dGhvcj48YXV0aG9yPlNtaXRoLCBDLiBILjwvYXV0aG9y
PjxhdXRob3I+U3Rld2FydCwgRS4gSi48L2F1dGhvcj48YXV0aG9yPldhcnJlbiwgUi4gQi48L2F1
dGhvcj48YXV0aG9yPldheG1hbiwgUi48L2F1dGhvcj48YXV0aG9yPldpbHNvbiwgSC4gRS48L2F1
dGhvcj48YXV0aG9yPkhlbGxpd2VsbCwgUC4gUy48L2F1dGhvcj48L2F1dGhvcnM+PC9jb250cmli
dXRvcnM+PGF1dGgtYWRkcmVzcz5MZWVkcyBJbnN0aXR1dGUgb2YgUmhldW1hdGljIGFuZCBNdXNj
dWxvc2tlbGV0YWwgTWVkaWNpbmUgYW5kIE5JSFIgTGVlZHMgTXVzY3Vsb3NrZWxldGFsIEJpb21l
ZGljYWwgUmVzZWFyY2ggVW5pdCwgVW5pdmVyc2l0eSBvZiBMZWVkcywgTGVlZHMsIFVLLjwvYXV0
aC1hZGRyZXNzPjx0aXRsZXM+PHRpdGxlPkRldmVsb3BtZW50IGFuZCB0ZXN0aW5nIG9mIG5ldyBj
YW5kaWRhdGUgcHNvcmlhdGljIGFydGhyaXRpcyBzY3JlZW5pbmcgcXVlc3Rpb25uYWlyZXMgY29t
YmluaW5nIG9wdGltYWwgcXVlc3Rpb25zIGZyb20gZXhpc3RpbmcgdG9vbHM8L3RpdGxlPjxzZWNv
bmRhcnktdGl0bGU+QXJ0aHJpdGlzIENhcmUgUmVzIChIb2Jva2VuKTwvc2Vjb25kYXJ5LXRpdGxl
PjxhbHQtdGl0bGU+QXJ0aHJpdGlzIGNhcmUgJmFtcDsgcmVzZWFyY2g8L2FsdC10aXRsZT48L3Rp
dGxlcz48cGVyaW9kaWNhbD48ZnVsbC10aXRsZT5BcnRocml0aXMgQ2FyZSBSZXMgKEhvYm9rZW4p
PC9mdWxsLXRpdGxlPjwvcGVyaW9kaWNhbD48cGFnZXM+MTQxMC02PC9wYWdlcz48dm9sdW1lPjY2
PC92b2x1bWU+PG51bWJlcj45PC9udW1iZXI+PGVkaXRpb24+MjAxNC8wMS8yOTwvZWRpdGlvbj48
a2V5d29yZHM+PGtleXdvcmQ+QXJ0aHJpdGlzLCBQc29yaWF0aWMvIGRpYWdub3Npczwva2V5d29y
ZD48a2V5d29yZD5IdW1hbnM8L2tleXdvcmQ+PGtleXdvcmQ+TWFzcyBTY3JlZW5pbmc8L2tleXdv
cmQ+PGtleXdvcmQ+U2Vuc2l0aXZpdHkgYW5kIFNwZWNpZmljaXR5PC9rZXl3b3JkPjxrZXl3b3Jk
PlN1cnZleXMgYW5kIFF1ZXN0aW9ubmFpcmVzPC9rZXl3b3JkPjwva2V5d29yZHM+PGRhdGVzPjx5
ZWFyPjIwMTQ8L3llYXI+PHB1Yi1kYXRlcz48ZGF0ZT5TZXA8L2RhdGU+PC9wdWItZGF0ZXM+PC9k
YXRlcz48aXNibj4yMTUxLTQ2NTggKEVsZWN0cm9uaWMpJiN4RDsyMTUxLTQ2NFggKExpbmtpbmcp
PC9pc2JuPjxhY2Nlc3Npb24tbnVtPjI0NDcwNDA2PC9hY2Nlc3Npb24tbnVtPjx1cmxzPjwvdXJs
cz48ZWxlY3Ryb25pYy1yZXNvdXJjZS1udW0+MTAuMTAwMi9hY3IuMjIyODQ8L2VsZWN0cm9uaWMt
cmVzb3VyY2UtbnVtPjxyZW1vdGUtZGF0YWJhc2UtcHJvdmlkZXI+TkxNPC9yZW1vdGUtZGF0YWJh
c2UtcHJvdmlkZXI+PGxhbmd1YWdlPmVuZzwvbGFuZ3VhZ2U+PC9yZWNvcmQ+PC9DaXRlPjwvRW5k
Tm90ZT5=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33]</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1EF0B4CF"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13553CD2"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480B130A"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6BE63CCC"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sym w:font="Wingdings" w:char="F04C"/>
            </w:r>
          </w:p>
        </w:tc>
        <w:tc>
          <w:tcPr>
            <w:tcW w:w="1174" w:type="dxa"/>
            <w:tcBorders>
              <w:top w:val="single" w:sz="4" w:space="0" w:color="auto"/>
              <w:left w:val="single" w:sz="4" w:space="0" w:color="auto"/>
              <w:bottom w:val="single" w:sz="4" w:space="0" w:color="auto"/>
              <w:right w:val="single" w:sz="4" w:space="0" w:color="auto"/>
            </w:tcBorders>
            <w:hideMark/>
          </w:tcPr>
          <w:p w14:paraId="7AB759F6"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67033C4F"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022D8BFA"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0237D659"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7A1C6CB3" w14:textId="45867C1F"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Coates_2016 </w:t>
            </w:r>
            <w:r w:rsidRPr="00907A73">
              <w:rPr>
                <w:rFonts w:asciiTheme="majorHAnsi" w:hAnsiTheme="majorHAnsi" w:cstheme="majorHAnsi"/>
                <w:sz w:val="22"/>
                <w:szCs w:val="22"/>
              </w:rPr>
              <w:fldChar w:fldCharType="begin">
                <w:fldData xml:space="preserve">PEVuZE5vdGU+PENpdGU+PEF1dGhvcj5Db2F0ZXM8L0F1dGhvcj48WWVhcj4yMDE2PC9ZZWFyPjxS
ZWNOdW0+NjE8L1JlY051bT48RGlzcGxheVRleHQ+WzM0XTwvRGlzcGxheVRleHQ+PHJlY29yZD48
cmVjLW51bWJlcj42MTwvcmVjLW51bWJlcj48Zm9yZWlnbi1rZXlzPjxrZXkgYXBwPSJFTiIgZGIt
aWQ9ImV6NWR6ZXBlYnI1enZuZXRhdjQ1d3A1OHIyYXRmZnBwZTBhZCIgdGltZXN0YW1wPSIxNTg4
ODM5NjA3Ij42MTwva2V5PjwvZm9yZWlnbi1rZXlzPjxyZWYtdHlwZSBuYW1lPSJKb3VybmFsIEFy
dGljbGUiPjE3PC9yZWYtdHlwZT48Y29udHJpYnV0b3JzPjxhdXRob3JzPjxhdXRob3I+Q29hdGVz
LCBMLiBDLjwvYXV0aG9yPjxhdXRob3I+U2F2YWdlLCBMLjwvYXV0aG9yPjxhdXRob3I+V2F4bWFu
LCBSLjwvYXV0aG9yPjxhdXRob3I+TW92ZXJsZXksIEEuIFIuPC9hdXRob3I+PGF1dGhvcj5Xb3J0
aGluZ3RvbiwgUy48L2F1dGhvcj48YXV0aG9yPkhlbGxpd2VsbCwgUC4gUy48L2F1dGhvcj48L2F1
dGhvcnM+PC9jb250cmlidXRvcnM+PGF1dGgtYWRkcmVzcz5MZWVkcyBJbnN0aXR1dGUgb2YgUmhl
dW1hdGljIGFuZCBNdXNjdWxvc2tlbGV0YWwgTWVkaWNpbmUsIFVuaXZlcnNpdHkgb2YgTGVlZHMs
IDJuZCBGbG9vciwgQ2hhcGVsIEFsbGVydG9uIEhvc3BpdGFsLCBIYXJlaGlsbHMgTGFuZSwgTGVl
ZHMsIExTNyA0U0EsIFUuSy4mI3hEO0xlZWRzIE11c2N1bG9za2VsZXRhbCBCaW9tZWRpY2FsIFJl
c2VhcmNoIFVuaXQsIExlZWRzIFRlYWNoaW5nIEhvc3BpdGFscyBOSFMgVHJ1c3QsIExlZWRzLCBV
LksuJiN4RDtMZWVkcyBJbnN0aXR1dGUgb2YgUmhldW1hdGljIGFuZCBNdXNjdWxvc2tlbGV0YWwg
TWVkaWNpbmUsIFVuaXZlcnNpdHkgb2YgTGVlZHMsIDJuZCBGbG9vciwgQ2hhcGVsIEFsbGVydG9u
IEhvc3BpdGFsLCBIYXJlaGlsbHMgTGFuZSwgTGVlZHMsIExTNyA0U0EsIFUuSy4uIHAuaGVsbGl3
ZWxsQGxlZWRzLmFjLnVrLiYjeEQ7TGVlZHMgTXVzY3Vsb3NrZWxldGFsIEJpb21lZGljYWwgUmVz
ZWFyY2ggVW5pdCwgTGVlZHMgVGVhY2hpbmcgSG9zcGl0YWxzIE5IUyBUcnVzdCwgTGVlZHMsIFUu
Sy4uIHAuaGVsbGl3ZWxsQGxlZWRzLmFjLnVrLjwvYXV0aC1hZGRyZXNzPjx0aXRsZXM+PHRpdGxl
PkNvbXBhcmlzb24gb2Ygc2NyZWVuaW5nIHF1ZXN0aW9ubmFpcmVzIHRvIGlkZW50aWZ5IHBzb3Jp
YXRpYyBhcnRocml0aXMgaW4gYSBwcmltYXJ5LWNhcmUgcG9wdWxhdGlvbjogYSBjcm9zcy1zZWN0
aW9uYWwgc3R1ZHk8L3RpdGxlPjxzZWNvbmRhcnktdGl0bGU+QnIgSiBEZXJtYXRvbDwvc2Vjb25k
YXJ5LXRpdGxlPjxhbHQtdGl0bGU+VGhlIEJyaXRpc2ggam91cm5hbCBvZiBkZXJtYXRvbG9neTwv
YWx0LXRpdGxlPjwvdGl0bGVzPjxwZXJpb2RpY2FsPjxmdWxsLXRpdGxlPkJyIEogRGVybWF0b2w8
L2Z1bGwtdGl0bGU+PGFiYnItMT5UaGUgQnJpdGlzaCBqb3VybmFsIG9mIGRlcm1hdG9sb2d5PC9h
YmJyLTE+PC9wZXJpb2RpY2FsPjxhbHQtcGVyaW9kaWNhbD48ZnVsbC10aXRsZT5CciBKIERlcm1h
dG9sPC9mdWxsLXRpdGxlPjxhYmJyLTE+VGhlIEJyaXRpc2ggam91cm5hbCBvZiBkZXJtYXRvbG9n
eTwvYWJici0xPjwvYWx0LXBlcmlvZGljYWw+PHBhZ2VzPjU0Mi04PC9wYWdlcz48dm9sdW1lPjE3
NTwvdm9sdW1lPjxudW1iZXI+MzwvbnVtYmVyPjxlZGl0aW9uPjIwMTYvMDQvMDE8L2VkaXRpb24+
PGtleXdvcmRzPjxrZXl3b3JkPkFnZWQ8L2tleXdvcmQ+PGtleXdvcmQ+QXJ0aHJpdGlzLCBQc29y
aWF0aWMvIGRpYWdub3Npczwva2V5d29yZD48a2V5d29yZD5Dcm9zcy1TZWN0aW9uYWwgU3R1ZGll
czwva2V5d29yZD48a2V5d29yZD5EZWxheWVkIERpYWdub3Npczwva2V5d29yZD48a2V5d29yZD5F
YXJseSBEaWFnbm9zaXM8L2tleXdvcmQ+PGtleXdvcmQ+RmVtYWxlPC9rZXl3b3JkPjxrZXl3b3Jk
PkdlbmVyYWwgUHJhY3RpY2U8L2tleXdvcmQ+PGtleXdvcmQ+SHVtYW5zPC9rZXl3b3JkPjxrZXl3
b3JkPk1hbGU8L2tleXdvcmQ+PGtleXdvcmQ+TWlkZGxlIEFnZWQ8L2tleXdvcmQ+PGtleXdvcmQ+
TXVzY3Vsb3NrZWxldGFsIERpc2Vhc2VzL2RpYWdub3Npczwva2V5d29yZD48a2V5d29yZD5Qcm9z
cGVjdGl2ZSBTdHVkaWVzPC9rZXl3b3JkPjxrZXl3b3JkPlJPQyBDdXJ2ZTwva2V5d29yZD48a2V5
d29yZD5TZW5zaXRpdml0eSBhbmQgU3BlY2lmaWNpdHk8L2tleXdvcmQ+PGtleXdvcmQ+U3VydmV5
cyBhbmQgUXVlc3Rpb25uYWlyZXMvIHN0YW5kYXJkczwva2V5d29yZD48L2tleXdvcmRzPjxkYXRl
cz48eWVhcj4yMDE2PC95ZWFyPjxwdWItZGF0ZXM+PGRhdGU+U2VwPC9kYXRlPjwvcHViLWRhdGVz
PjwvZGF0ZXM+PGlzYm4+MTM2NS0yMTMzIChFbGVjdHJvbmljKSYjeEQ7MDAwNy0wOTYzIChMaW5r
aW5nKTwvaXNibj48YWNjZXNzaW9uLW51bT4yNzAzMTU3NDwvYWNjZXNzaW9uLW51bT48dXJscz48
L3VybHM+PGVsZWN0cm9uaWMtcmVzb3VyY2UtbnVtPjEwLjExMTEvYmpkLjE0NjA0PC9lbGVjdHJv
bmljLXJlc291cmNlLW51bT48cmVtb3RlLWRhdGFiYXNlLXByb3ZpZGVyPk5MTTwvcmVtb3RlLWRh
dGFiYXNlLXByb3ZpZGVyPjxsYW5ndWFnZT5lbmc8L2xhbmd1YWdlPjwvcmVjb3JkPjwvQ2l0ZT48
L0VuZE5vdGU+AG==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Db2F0ZXM8L0F1dGhvcj48WWVhcj4yMDE2PC9ZZWFyPjxS
ZWNOdW0+NjE8L1JlY051bT48RGlzcGxheVRleHQ+WzM0XTwvRGlzcGxheVRleHQ+PHJlY29yZD48
cmVjLW51bWJlcj42MTwvcmVjLW51bWJlcj48Zm9yZWlnbi1rZXlzPjxrZXkgYXBwPSJFTiIgZGIt
aWQ9ImV6NWR6ZXBlYnI1enZuZXRhdjQ1d3A1OHIyYXRmZnBwZTBhZCIgdGltZXN0YW1wPSIxNTg4
ODM5NjA3Ij42MTwva2V5PjwvZm9yZWlnbi1rZXlzPjxyZWYtdHlwZSBuYW1lPSJKb3VybmFsIEFy
dGljbGUiPjE3PC9yZWYtdHlwZT48Y29udHJpYnV0b3JzPjxhdXRob3JzPjxhdXRob3I+Q29hdGVz
LCBMLiBDLjwvYXV0aG9yPjxhdXRob3I+U2F2YWdlLCBMLjwvYXV0aG9yPjxhdXRob3I+V2F4bWFu
LCBSLjwvYXV0aG9yPjxhdXRob3I+TW92ZXJsZXksIEEuIFIuPC9hdXRob3I+PGF1dGhvcj5Xb3J0
aGluZ3RvbiwgUy48L2F1dGhvcj48YXV0aG9yPkhlbGxpd2VsbCwgUC4gUy48L2F1dGhvcj48L2F1
dGhvcnM+PC9jb250cmlidXRvcnM+PGF1dGgtYWRkcmVzcz5MZWVkcyBJbnN0aXR1dGUgb2YgUmhl
dW1hdGljIGFuZCBNdXNjdWxvc2tlbGV0YWwgTWVkaWNpbmUsIFVuaXZlcnNpdHkgb2YgTGVlZHMs
IDJuZCBGbG9vciwgQ2hhcGVsIEFsbGVydG9uIEhvc3BpdGFsLCBIYXJlaGlsbHMgTGFuZSwgTGVl
ZHMsIExTNyA0U0EsIFUuSy4mI3hEO0xlZWRzIE11c2N1bG9za2VsZXRhbCBCaW9tZWRpY2FsIFJl
c2VhcmNoIFVuaXQsIExlZWRzIFRlYWNoaW5nIEhvc3BpdGFscyBOSFMgVHJ1c3QsIExlZWRzLCBV
LksuJiN4RDtMZWVkcyBJbnN0aXR1dGUgb2YgUmhldW1hdGljIGFuZCBNdXNjdWxvc2tlbGV0YWwg
TWVkaWNpbmUsIFVuaXZlcnNpdHkgb2YgTGVlZHMsIDJuZCBGbG9vciwgQ2hhcGVsIEFsbGVydG9u
IEhvc3BpdGFsLCBIYXJlaGlsbHMgTGFuZSwgTGVlZHMsIExTNyA0U0EsIFUuSy4uIHAuaGVsbGl3
ZWxsQGxlZWRzLmFjLnVrLiYjeEQ7TGVlZHMgTXVzY3Vsb3NrZWxldGFsIEJpb21lZGljYWwgUmVz
ZWFyY2ggVW5pdCwgTGVlZHMgVGVhY2hpbmcgSG9zcGl0YWxzIE5IUyBUcnVzdCwgTGVlZHMsIFUu
Sy4uIHAuaGVsbGl3ZWxsQGxlZWRzLmFjLnVrLjwvYXV0aC1hZGRyZXNzPjx0aXRsZXM+PHRpdGxl
PkNvbXBhcmlzb24gb2Ygc2NyZWVuaW5nIHF1ZXN0aW9ubmFpcmVzIHRvIGlkZW50aWZ5IHBzb3Jp
YXRpYyBhcnRocml0aXMgaW4gYSBwcmltYXJ5LWNhcmUgcG9wdWxhdGlvbjogYSBjcm9zcy1zZWN0
aW9uYWwgc3R1ZHk8L3RpdGxlPjxzZWNvbmRhcnktdGl0bGU+QnIgSiBEZXJtYXRvbDwvc2Vjb25k
YXJ5LXRpdGxlPjxhbHQtdGl0bGU+VGhlIEJyaXRpc2ggam91cm5hbCBvZiBkZXJtYXRvbG9neTwv
YWx0LXRpdGxlPjwvdGl0bGVzPjxwZXJpb2RpY2FsPjxmdWxsLXRpdGxlPkJyIEogRGVybWF0b2w8
L2Z1bGwtdGl0bGU+PGFiYnItMT5UaGUgQnJpdGlzaCBqb3VybmFsIG9mIGRlcm1hdG9sb2d5PC9h
YmJyLTE+PC9wZXJpb2RpY2FsPjxhbHQtcGVyaW9kaWNhbD48ZnVsbC10aXRsZT5CciBKIERlcm1h
dG9sPC9mdWxsLXRpdGxlPjxhYmJyLTE+VGhlIEJyaXRpc2ggam91cm5hbCBvZiBkZXJtYXRvbG9n
eTwvYWJici0xPjwvYWx0LXBlcmlvZGljYWw+PHBhZ2VzPjU0Mi04PC9wYWdlcz48dm9sdW1lPjE3
NTwvdm9sdW1lPjxudW1iZXI+MzwvbnVtYmVyPjxlZGl0aW9uPjIwMTYvMDQvMDE8L2VkaXRpb24+
PGtleXdvcmRzPjxrZXl3b3JkPkFnZWQ8L2tleXdvcmQ+PGtleXdvcmQ+QXJ0aHJpdGlzLCBQc29y
aWF0aWMvIGRpYWdub3Npczwva2V5d29yZD48a2V5d29yZD5Dcm9zcy1TZWN0aW9uYWwgU3R1ZGll
czwva2V5d29yZD48a2V5d29yZD5EZWxheWVkIERpYWdub3Npczwva2V5d29yZD48a2V5d29yZD5F
YXJseSBEaWFnbm9zaXM8L2tleXdvcmQ+PGtleXdvcmQ+RmVtYWxlPC9rZXl3b3JkPjxrZXl3b3Jk
PkdlbmVyYWwgUHJhY3RpY2U8L2tleXdvcmQ+PGtleXdvcmQ+SHVtYW5zPC9rZXl3b3JkPjxrZXl3
b3JkPk1hbGU8L2tleXdvcmQ+PGtleXdvcmQ+TWlkZGxlIEFnZWQ8L2tleXdvcmQ+PGtleXdvcmQ+
TXVzY3Vsb3NrZWxldGFsIERpc2Vhc2VzL2RpYWdub3Npczwva2V5d29yZD48a2V5d29yZD5Qcm9z
cGVjdGl2ZSBTdHVkaWVzPC9rZXl3b3JkPjxrZXl3b3JkPlJPQyBDdXJ2ZTwva2V5d29yZD48a2V5
d29yZD5TZW5zaXRpdml0eSBhbmQgU3BlY2lmaWNpdHk8L2tleXdvcmQ+PGtleXdvcmQ+U3VydmV5
cyBhbmQgUXVlc3Rpb25uYWlyZXMvIHN0YW5kYXJkczwva2V5d29yZD48L2tleXdvcmRzPjxkYXRl
cz48eWVhcj4yMDE2PC95ZWFyPjxwdWItZGF0ZXM+PGRhdGU+U2VwPC9kYXRlPjwvcHViLWRhdGVz
PjwvZGF0ZXM+PGlzYm4+MTM2NS0yMTMzIChFbGVjdHJvbmljKSYjeEQ7MDAwNy0wOTYzIChMaW5r
aW5nKTwvaXNibj48YWNjZXNzaW9uLW51bT4yNzAzMTU3NDwvYWNjZXNzaW9uLW51bT48dXJscz48
L3VybHM+PGVsZWN0cm9uaWMtcmVzb3VyY2UtbnVtPjEwLjExMTEvYmpkLjE0NjA0PC9lbGVjdHJv
bmljLXJlc291cmNlLW51bT48cmVtb3RlLWRhdGFiYXNlLXByb3ZpZGVyPk5MTTwvcmVtb3RlLWRh
dGFiYXNlLXByb3ZpZGVyPjxsYW5ndWFnZT5lbmc8L2xhbmd1YWdlPjwvcmVjb3JkPjwvQ2l0ZT48
L0VuZE5vdGU+AG==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34]</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2F831B12"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53B247BF"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79774BCA"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70A389AD"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sym w:font="Wingdings" w:char="F04C"/>
            </w:r>
          </w:p>
        </w:tc>
        <w:tc>
          <w:tcPr>
            <w:tcW w:w="1174" w:type="dxa"/>
            <w:tcBorders>
              <w:top w:val="single" w:sz="4" w:space="0" w:color="auto"/>
              <w:left w:val="single" w:sz="4" w:space="0" w:color="auto"/>
              <w:bottom w:val="single" w:sz="4" w:space="0" w:color="auto"/>
              <w:right w:val="single" w:sz="4" w:space="0" w:color="auto"/>
            </w:tcBorders>
            <w:hideMark/>
          </w:tcPr>
          <w:p w14:paraId="4CE5B772"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23BB6529"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67249A14"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48B67463"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3326C915" w14:textId="5B1D19F1"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Coates_2018 </w:t>
            </w:r>
            <w:r w:rsidRPr="00907A73">
              <w:rPr>
                <w:rFonts w:asciiTheme="majorHAnsi" w:hAnsiTheme="majorHAnsi" w:cstheme="majorHAnsi"/>
                <w:sz w:val="22"/>
                <w:szCs w:val="22"/>
              </w:rPr>
              <w:fldChar w:fldCharType="begin">
                <w:fldData xml:space="preserve">PEVuZE5vdGU+PENpdGU+PEF1dGhvcj5Db2F0ZXM8L0F1dGhvcj48WWVhcj4yMDE4PC9ZZWFyPjxS
ZWNOdW0+NjI8L1JlY051bT48RGlzcGxheVRleHQ+WzM1XTwvRGlzcGxheVRleHQ+PHJlY29yZD48
cmVjLW51bWJlcj42MjwvcmVjLW51bWJlcj48Zm9yZWlnbi1rZXlzPjxrZXkgYXBwPSJFTiIgZGIt
aWQ9ImV6NWR6ZXBlYnI1enZuZXRhdjQ1d3A1OHIyYXRmZnBwZTBhZCIgdGltZXN0YW1wPSIxNTg4
ODM5NjA3Ij42Mjwva2V5PjwvZm9yZWlnbi1rZXlzPjxyZWYtdHlwZSBuYW1lPSJKb3VybmFsIEFy
dGljbGUiPjE3PC9yZWYtdHlwZT48Y29udHJpYnV0b3JzPjxhdXRob3JzPjxhdXRob3I+Q29hdGVz
LCBMLiBDLjwvYXV0aG9yPjxhdXRob3I+U2F2YWdlLCBMLiBKLjwvYXV0aG9yPjxhdXRob3I+Q2hp
bm95LCBILjwvYXV0aG9yPjxhdXRob3I+TGF3cywgUC4gTS48L2F1dGhvcj48YXV0aG9yPkxvdmVs
bCwgQy4gUi48L2F1dGhvcj48YXV0aG9yPktvcmVuZG93eWNoLCBFLjwvYXV0aG9yPjxhdXRob3I+
TWFobW9vZCwgRi48L2F1dGhvcj48YXV0aG9yPk1hdGhpZXNvbiwgSC4gUi48L2F1dGhvcj48YXV0
aG9yPk1jR29uYWdsZSwgRC48L2F1dGhvcj48YXV0aG9yPldhcnJlbiwgUi4gQi48L2F1dGhvcj48
YXV0aG9yPldheG1hbiwgUi48L2F1dGhvcj48YXV0aG9yPkhlbGxpd2VsbCwgUC4gUy48L2F1dGhv
cj48L2F1dGhvcnM+PC9jb250cmlidXRvcnM+PGF1dGgtYWRkcmVzcz5MZWVkcyBJbnN0aXR1dGUg
b2YgUmhldW1hdGljIGFuZCBNdXNjdWxvc2tlbGV0YWwgTWVkaWNpbmUsIFVuaXZlcnNpdHkgb2Yg
TGVlZHMsIExlZWRzLCBVSy4mI3hEO05JSFIgTGVlZHMgQmlvbWVkaWNhbCBSZXNlYXJjaCBDZW50
cmUsIExlZWRzIFRlYWNoaW5nIEhvc3BpdGFscyBOSFMgVHJ1c3QsIExlZWRzLCBVSy4mI3hEO0xl
ZWRzIENlbnRyZSBmb3IgRGVybWF0b2xvZ3ksIExlZWRzIFRlYWNoaW5nIEhvc3BpdGFscyBOSFMg
VHJ1c3QsIExlZWRzLCBVSy4mI3hEO05hdGlvbmFsIEluc3RpdHV0ZSBmb3IgSGVhbHRoIFJlc2Vh
cmNoLCBNYW5jaGVzdGVyIEJpb21lZGljYWwgUmVzZWFyY2ggQ2VudHJlLCBDZW50cmFsIE1hbmNo
ZXN0ZXIgVW5pdmVyc2l0eSBIb3NwaXRhbHMgTkhTIEZvdW5kYXRpb24gVHJ1c3QsIFRoZSBVbml2
ZXJzaXR5IG9mIE1hbmNoZXN0ZXIsIE1hbmNoZXN0ZXIsIFVLLiYjeEQ7Um95YWwgTmF0aW9uYWwg
SG9zcGl0YWwgZm9yIFJoZXVtYXRpYyBEaXNlYXNlcywgUm95YWwgVW5pdGVkIEhvc3BpdGFscyBC
YXRoIE5IUyBGb3VuZGF0aW9uIFRydXN0LCBCYXRoLCBVSy4mI3hEO0RlcGFydG1lbnQgb2YgUmhl
dW1hdG9sb2d5LCBCcmFkZm9yZCBUZWFjaGluZyBIb3NwaXRhbHMgTkhTIEZvdW5kYXRpb24gVHJ1
c3QsIEJyYWRmb3JkLCBVSy4mI3hEO0RlcGFydG1lbnQgb2YgRGVybWF0b2xvZ3ksIFNhbGZvcmQg
Um95YWwgTkhTIEZvdW5kYXRpb24gVHJ1c3QsIFNhbGZvcmQsIFVLLjwvYXV0aC1hZGRyZXNzPjx0
aXRsZXM+PHRpdGxlPkFzc2Vzc21lbnQgb2YgdHdvIHNjcmVlbmluZyB0b29scyB0byBpZGVudGlm
eSBwc29yaWF0aWMgYXJ0aHJpdGlzIGluIHBhdGllbnRzIHdpdGggcHNvcmlhc2lzPC90aXRsZT48
c2Vjb25kYXJ5LXRpdGxlPkogRXVyIEFjYWQgRGVybWF0b2wgVmVuZXJlb2w8L3NlY29uZGFyeS10
aXRsZT48YWx0LXRpdGxlPkpvdXJuYWwgb2YgdGhlIEV1cm9wZWFuIEFjYWRlbXkgb2YgRGVybWF0
b2xvZ3kgYW5kIFZlbmVyZW9sb2d5IDogSkVBRFY8L2FsdC10aXRsZT48L3RpdGxlcz48cGVyaW9k
aWNhbD48ZnVsbC10aXRsZT5KIEV1ciBBY2FkIERlcm1hdG9sIFZlbmVyZW9sPC9mdWxsLXRpdGxl
PjwvcGVyaW9kaWNhbD48cGFnZXM+MTUzMC0xNTM0PC9wYWdlcz48dm9sdW1lPjMyPC92b2x1bWU+
PG51bWJlcj45PC9udW1iZXI+PGVkaXRpb24+MjAxOC8wMy8yNzwvZWRpdGlvbj48a2V5d29yZHM+
PGtleXdvcmQ+QWR1bHQ8L2tleXdvcmQ+PGtleXdvcmQ+QXJlYSBVbmRlciBDdXJ2ZTwva2V5d29y
ZD48a2V5d29yZD5BcnRocml0aXMsIFBzb3JpYXRpYy9jb21wbGljYXRpb25zLyBkaWFnbm9zaXM8
L2tleXdvcmQ+PGtleXdvcmQ+Q3Jvc3MtU2VjdGlvbmFsIFN0dWRpZXM8L2tleXdvcmQ+PGtleXdv
cmQ+RmVtYWxlPC9rZXl3b3JkPjxrZXl3b3JkPkh1bWFuczwva2V5d29yZD48a2V5d29yZD5NYWxl
PC9rZXl3b3JkPjxrZXl3b3JkPk1hc3MgU2NyZWVuaW5nLyBtZXRob2RzPC9rZXl3b3JkPjxrZXl3
b3JkPk1pZGRsZSBBZ2VkPC9rZXl3b3JkPjxrZXl3b3JkPlBoeXNpY2FsIEV4YW1pbmF0aW9uPC9r
ZXl3b3JkPjxrZXl3b3JkPlBzb3JpYXNpcy9jb21wbGljYXRpb25zPC9rZXl3b3JkPjxrZXl3b3Jk
PlF1YWxpdHkgb2YgTGlmZTwva2V5d29yZD48a2V5d29yZD5ST0MgQ3VydmU8L2tleXdvcmQ+PGtl
eXdvcmQ+U3VydmV5cyBhbmQgUXVlc3Rpb25uYWlyZXM8L2tleXdvcmQ+PC9rZXl3b3Jkcz48ZGF0
ZXM+PHllYXI+MjAxODwveWVhcj48cHViLWRhdGVzPjxkYXRlPlNlcDwvZGF0ZT48L3B1Yi1kYXRl
cz48L2RhdGVzPjxpc2JuPjE0NjgtMzA4MyAoRWxlY3Ryb25pYykmI3hEOzA5MjYtOTk1OSAoTGlu
a2luZyk8L2lzYm4+PGFjY2Vzc2lvbi1udW0+Mjk1Nzg2Mjg8L2FjY2Vzc2lvbi1udW0+PHVybHM+
PC91cmxzPjxlbGVjdHJvbmljLXJlc291cmNlLW51bT4xMC4xMTExL2pkdi4xNDk3MTwvZWxlY3Ry
b25pYy1yZXNvdXJjZS1udW0+PHJlbW90ZS1kYXRhYmFzZS1wcm92aWRlcj5OTE08L3JlbW90ZS1k
YXRhYmFzZS1wcm92aWRlcj48bGFuZ3VhZ2U+ZW5nPC9sYW5ndWFnZT48L3JlY29yZD48L0NpdGU+
PC9FbmROb3RlPgB=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Db2F0ZXM8L0F1dGhvcj48WWVhcj4yMDE4PC9ZZWFyPjxS
ZWNOdW0+NjI8L1JlY051bT48RGlzcGxheVRleHQ+WzM1XTwvRGlzcGxheVRleHQ+PHJlY29yZD48
cmVjLW51bWJlcj42MjwvcmVjLW51bWJlcj48Zm9yZWlnbi1rZXlzPjxrZXkgYXBwPSJFTiIgZGIt
aWQ9ImV6NWR6ZXBlYnI1enZuZXRhdjQ1d3A1OHIyYXRmZnBwZTBhZCIgdGltZXN0YW1wPSIxNTg4
ODM5NjA3Ij42Mjwva2V5PjwvZm9yZWlnbi1rZXlzPjxyZWYtdHlwZSBuYW1lPSJKb3VybmFsIEFy
dGljbGUiPjE3PC9yZWYtdHlwZT48Y29udHJpYnV0b3JzPjxhdXRob3JzPjxhdXRob3I+Q29hdGVz
LCBMLiBDLjwvYXV0aG9yPjxhdXRob3I+U2F2YWdlLCBMLiBKLjwvYXV0aG9yPjxhdXRob3I+Q2hp
bm95LCBILjwvYXV0aG9yPjxhdXRob3I+TGF3cywgUC4gTS48L2F1dGhvcj48YXV0aG9yPkxvdmVs
bCwgQy4gUi48L2F1dGhvcj48YXV0aG9yPktvcmVuZG93eWNoLCBFLjwvYXV0aG9yPjxhdXRob3I+
TWFobW9vZCwgRi48L2F1dGhvcj48YXV0aG9yPk1hdGhpZXNvbiwgSC4gUi48L2F1dGhvcj48YXV0
aG9yPk1jR29uYWdsZSwgRC48L2F1dGhvcj48YXV0aG9yPldhcnJlbiwgUi4gQi48L2F1dGhvcj48
YXV0aG9yPldheG1hbiwgUi48L2F1dGhvcj48YXV0aG9yPkhlbGxpd2VsbCwgUC4gUy48L2F1dGhv
cj48L2F1dGhvcnM+PC9jb250cmlidXRvcnM+PGF1dGgtYWRkcmVzcz5MZWVkcyBJbnN0aXR1dGUg
b2YgUmhldW1hdGljIGFuZCBNdXNjdWxvc2tlbGV0YWwgTWVkaWNpbmUsIFVuaXZlcnNpdHkgb2Yg
TGVlZHMsIExlZWRzLCBVSy4mI3hEO05JSFIgTGVlZHMgQmlvbWVkaWNhbCBSZXNlYXJjaCBDZW50
cmUsIExlZWRzIFRlYWNoaW5nIEhvc3BpdGFscyBOSFMgVHJ1c3QsIExlZWRzLCBVSy4mI3hEO0xl
ZWRzIENlbnRyZSBmb3IgRGVybWF0b2xvZ3ksIExlZWRzIFRlYWNoaW5nIEhvc3BpdGFscyBOSFMg
VHJ1c3QsIExlZWRzLCBVSy4mI3hEO05hdGlvbmFsIEluc3RpdHV0ZSBmb3IgSGVhbHRoIFJlc2Vh
cmNoLCBNYW5jaGVzdGVyIEJpb21lZGljYWwgUmVzZWFyY2ggQ2VudHJlLCBDZW50cmFsIE1hbmNo
ZXN0ZXIgVW5pdmVyc2l0eSBIb3NwaXRhbHMgTkhTIEZvdW5kYXRpb24gVHJ1c3QsIFRoZSBVbml2
ZXJzaXR5IG9mIE1hbmNoZXN0ZXIsIE1hbmNoZXN0ZXIsIFVLLiYjeEQ7Um95YWwgTmF0aW9uYWwg
SG9zcGl0YWwgZm9yIFJoZXVtYXRpYyBEaXNlYXNlcywgUm95YWwgVW5pdGVkIEhvc3BpdGFscyBC
YXRoIE5IUyBGb3VuZGF0aW9uIFRydXN0LCBCYXRoLCBVSy4mI3hEO0RlcGFydG1lbnQgb2YgUmhl
dW1hdG9sb2d5LCBCcmFkZm9yZCBUZWFjaGluZyBIb3NwaXRhbHMgTkhTIEZvdW5kYXRpb24gVHJ1
c3QsIEJyYWRmb3JkLCBVSy4mI3hEO0RlcGFydG1lbnQgb2YgRGVybWF0b2xvZ3ksIFNhbGZvcmQg
Um95YWwgTkhTIEZvdW5kYXRpb24gVHJ1c3QsIFNhbGZvcmQsIFVLLjwvYXV0aC1hZGRyZXNzPjx0
aXRsZXM+PHRpdGxlPkFzc2Vzc21lbnQgb2YgdHdvIHNjcmVlbmluZyB0b29scyB0byBpZGVudGlm
eSBwc29yaWF0aWMgYXJ0aHJpdGlzIGluIHBhdGllbnRzIHdpdGggcHNvcmlhc2lzPC90aXRsZT48
c2Vjb25kYXJ5LXRpdGxlPkogRXVyIEFjYWQgRGVybWF0b2wgVmVuZXJlb2w8L3NlY29uZGFyeS10
aXRsZT48YWx0LXRpdGxlPkpvdXJuYWwgb2YgdGhlIEV1cm9wZWFuIEFjYWRlbXkgb2YgRGVybWF0
b2xvZ3kgYW5kIFZlbmVyZW9sb2d5IDogSkVBRFY8L2FsdC10aXRsZT48L3RpdGxlcz48cGVyaW9k
aWNhbD48ZnVsbC10aXRsZT5KIEV1ciBBY2FkIERlcm1hdG9sIFZlbmVyZW9sPC9mdWxsLXRpdGxl
PjwvcGVyaW9kaWNhbD48cGFnZXM+MTUzMC0xNTM0PC9wYWdlcz48dm9sdW1lPjMyPC92b2x1bWU+
PG51bWJlcj45PC9udW1iZXI+PGVkaXRpb24+MjAxOC8wMy8yNzwvZWRpdGlvbj48a2V5d29yZHM+
PGtleXdvcmQ+QWR1bHQ8L2tleXdvcmQ+PGtleXdvcmQ+QXJlYSBVbmRlciBDdXJ2ZTwva2V5d29y
ZD48a2V5d29yZD5BcnRocml0aXMsIFBzb3JpYXRpYy9jb21wbGljYXRpb25zLyBkaWFnbm9zaXM8
L2tleXdvcmQ+PGtleXdvcmQ+Q3Jvc3MtU2VjdGlvbmFsIFN0dWRpZXM8L2tleXdvcmQ+PGtleXdv
cmQ+RmVtYWxlPC9rZXl3b3JkPjxrZXl3b3JkPkh1bWFuczwva2V5d29yZD48a2V5d29yZD5NYWxl
PC9rZXl3b3JkPjxrZXl3b3JkPk1hc3MgU2NyZWVuaW5nLyBtZXRob2RzPC9rZXl3b3JkPjxrZXl3
b3JkPk1pZGRsZSBBZ2VkPC9rZXl3b3JkPjxrZXl3b3JkPlBoeXNpY2FsIEV4YW1pbmF0aW9uPC9r
ZXl3b3JkPjxrZXl3b3JkPlBzb3JpYXNpcy9jb21wbGljYXRpb25zPC9rZXl3b3JkPjxrZXl3b3Jk
PlF1YWxpdHkgb2YgTGlmZTwva2V5d29yZD48a2V5d29yZD5ST0MgQ3VydmU8L2tleXdvcmQ+PGtl
eXdvcmQ+U3VydmV5cyBhbmQgUXVlc3Rpb25uYWlyZXM8L2tleXdvcmQ+PC9rZXl3b3Jkcz48ZGF0
ZXM+PHllYXI+MjAxODwveWVhcj48cHViLWRhdGVzPjxkYXRlPlNlcDwvZGF0ZT48L3B1Yi1kYXRl
cz48L2RhdGVzPjxpc2JuPjE0NjgtMzA4MyAoRWxlY3Ryb25pYykmI3hEOzA5MjYtOTk1OSAoTGlu
a2luZyk8L2lzYm4+PGFjY2Vzc2lvbi1udW0+Mjk1Nzg2Mjg8L2FjY2Vzc2lvbi1udW0+PHVybHM+
PC91cmxzPjxlbGVjdHJvbmljLXJlc291cmNlLW51bT4xMC4xMTExL2pkdi4xNDk3MTwvZWxlY3Ry
b25pYy1yZXNvdXJjZS1udW0+PHJlbW90ZS1kYXRhYmFzZS1wcm92aWRlcj5OTE08L3JlbW90ZS1k
YXRhYmFzZS1wcm92aWRlcj48bGFuZ3VhZ2U+ZW5nPC9sYW5ndWFnZT48L3JlY29yZD48L0NpdGU+
PC9FbmROb3RlPgB=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35]</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71FCFFAC"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11E9608C"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4129A676"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sym w:font="Wingdings" w:char="F04C"/>
            </w:r>
          </w:p>
        </w:tc>
        <w:tc>
          <w:tcPr>
            <w:tcW w:w="1054" w:type="dxa"/>
            <w:tcBorders>
              <w:top w:val="single" w:sz="4" w:space="0" w:color="auto"/>
              <w:left w:val="single" w:sz="4" w:space="0" w:color="auto"/>
              <w:bottom w:val="single" w:sz="4" w:space="0" w:color="auto"/>
              <w:right w:val="single" w:sz="4" w:space="0" w:color="auto"/>
            </w:tcBorders>
            <w:hideMark/>
          </w:tcPr>
          <w:p w14:paraId="75E3E145"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4245FD31"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120F14A6"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6797E198"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r>
      <w:tr w:rsidR="004112F0" w:rsidRPr="00907A73" w14:paraId="21C42FAD"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1A9BD096" w14:textId="1D58DEE0"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Costa_2018 </w:t>
            </w:r>
            <w:r w:rsidRPr="00907A73">
              <w:rPr>
                <w:rFonts w:asciiTheme="majorHAnsi" w:hAnsiTheme="majorHAnsi" w:cstheme="majorHAnsi"/>
                <w:sz w:val="22"/>
                <w:szCs w:val="22"/>
              </w:rPr>
              <w:fldChar w:fldCharType="begin">
                <w:fldData xml:space="preserve">PEVuZE5vdGU+PENpdGU+PEF1dGhvcj5Db3N0YTwvQXV0aG9yPjxZZWFyPjIwMTg8L1llYXI+PFJl
Y051bT42MzwvUmVjTnVtPjxEaXNwbGF5VGV4dD5bMzZdPC9EaXNwbGF5VGV4dD48cmVjb3JkPjxy
ZWMtbnVtYmVyPjYzPC9yZWMtbnVtYmVyPjxmb3JlaWduLWtleXM+PGtleSBhcHA9IkVOIiBkYi1p
ZD0iZXo1ZHplcGVicjV6dm5ldGF2NDV3cDU4cjJhdGZmcHBlMGFkIiB0aW1lc3RhbXA9IjE1ODg4
Mzk2MDciPjYzPC9rZXk+PC9mb3JlaWduLWtleXM+PHJlZi10eXBlIG5hbWU9IkpvdXJuYWwgQXJ0
aWNsZSI+MTc8L3JlZi10eXBlPjxjb250cmlidXRvcnM+PGF1dGhvcnM+PGF1dGhvcj5Db3N0YSwg
Qy4gWi48L2F1dGhvcj48YXV0aG9yPkdvbGRlbnN0ZWluLVNjaGFpbmJlcmcsIEMuPC9hdXRob3I+
PGF1dGhvcj5DYXJuZWlybywgUy48L2F1dGhvcj48YXV0aG9yPlJvZHJpZ3VlcywgSi4gSi48L2F1
dGhvcj48YXV0aG9yPlJvbWl0aSwgUi48L2F1dGhvcj48YXV0aG9yPkJhcnJvcywgVC4gQi4gTS48
L2F1dGhvcj48YXV0aG9yPk1hcnRpbnMsIEcuPC9hdXRob3I+PGF1dGhvcj5DYXJuZWlybywgSi48
L2F1dGhvcj48YXV0aG9yPkdyeW5zenBhbiwgUi48L2F1dGhvcj48YXV0aG9yPlNhbXBhaW8sIEEu
IEwuPC9hdXRob3I+PGF1dGhvcj5NZW5kb25jYSwgVC4gTS4gUy48L2F1dGhvcj48YXV0aG9yPlNp
bHZhLCBDLiBILiBNLjwvYXV0aG9yPjxhdXRob3I+UXVyZXNoaSwgQS4gQS48L2F1dGhvcj48YXV0
aG9yPlBpbnRvLCBSLiBNLiBDLjwvYXV0aG9yPjxhdXRob3I+UmFuemEsIFIuPC9hdXRob3I+PC9h
dXRob3JzPjwvY29udHJpYnV0b3JzPjxhdXRoLWFkZHJlc3M+VW5pdmVyc2lkYWRlIEZlZGVyYWwg
VWJlcmxhbmRpYSwgVWJlcmxhbmRpYSwgQnJhc2lsLiYjeEQ7RmFjdWxkYWRlIGRlIE1lZGljaW5h
LCBVbml2ZXJzaWRhZGUgZGUgU2FvIFBhdWxvLCBTYW8gUGF1bG8sIEJyYXNpbC4mI3hEO0hvc3Bp
dGFsIFVuaXZlcnNpdGFyaW8gQ2xlbWVudGlubyBGcmFnYSBGaWxobywgVW5pdmVyc2lkYWRlIEZl
ZGVyYWwgZG8gUmlvIGRlIEphbmVpcm8sIFJpbyBkZSBKYW5laXJvLCBCcmFzaWwuJiN4RDtIb3Nw
aXRhbCBVbml2ZXJzaXRhcmlvIGRlIEJyYXNpbGlhLCBCcmFzaWxpYSwgQnJhc2lsLiYjeEQ7V2Fy
cmVuIEFscGVydCBNZWRpY2FsIFNjaG9vbCwgQnJvd24gVW5pdmVyc2l0eSwgUHJvdmlkZW5jZSwg
UmhvZGUgSXNsYW5kLCBVbml0ZWQgU3RhdGVzIG9mIEFtZXJpY2EuPC9hdXRoLWFkZHJlc3M+PHRp
dGxlcz48dGl0bGU+U2VtYW50aWMgYW5kIHBzeWNob21ldHJpYyB2YWxpZGF0aW9uIG9mIHRoZSBC
cmF6aWxpYW4gUG9ydHVndWVzZSB2ZXJzaW9uIChQQVNFLVApIG9mIHRoZSBQc29yaWF0aWMgQXJ0
aHJpdGlzIFNjcmVlbmluZyBhbmQgRXZhbHVhdGlvbiBxdWVzdGlvbm5haXJlPC90aXRsZT48c2Vj
b25kYXJ5LXRpdGxlPlBMb1MgT25lPC9zZWNvbmRhcnktdGl0bGU+PGFsdC10aXRsZT5QbG9TIG9u
ZTwvYWx0LXRpdGxlPjwvdGl0bGVzPjxwZXJpb2RpY2FsPjxmdWxsLXRpdGxlPlBMb1MgT05FPC9m
dWxsLXRpdGxlPjwvcGVyaW9kaWNhbD48YWx0LXBlcmlvZGljYWw+PGZ1bGwtdGl0bGU+UExvUyBP
TkU8L2Z1bGwtdGl0bGU+PC9hbHQtcGVyaW9kaWNhbD48cGFnZXM+ZTAyMDU0ODY8L3BhZ2VzPjx2
b2x1bWU+MTM8L3ZvbHVtZT48bnVtYmVyPjEwPC9udW1iZXI+PGVkaXRpb24+MjAxOC8xMC8xMjwv
ZWRpdGlvbj48a2V5d29yZHM+PGtleXdvcmQ+QWR1bHQ8L2tleXdvcmQ+PGtleXdvcmQ+QWdlZDwv
a2V5d29yZD48a2V5d29yZD5BcnRocml0aXMsIFBzb3JpYXRpYy8gZGlhZ25vc2lzLyBwc3ljaG9s
b2d5PC9rZXl3b3JkPjxrZXl3b3JkPkJyYXppbDwva2V5d29yZD48a2V5d29yZD5Dcm9zcy1TZWN0
aW9uYWwgU3R1ZGllczwva2V5d29yZD48a2V5d29yZD5GZW1hbGU8L2tleXdvcmQ+PGtleXdvcmQ+
SHVtYW5zPC9rZXl3b3JkPjxrZXl3b3JkPkxhbmd1YWdlPC9rZXl3b3JkPjxrZXl3b3JkPk1hbGU8
L2tleXdvcmQ+PGtleXdvcmQ+TWFzcyBTY3JlZW5pbmcvIG1ldGhvZHM8L2tleXdvcmQ+PGtleXdv
cmQ+TWlkZGxlIEFnZWQ8L2tleXdvcmQ+PGtleXdvcmQ+UHN5Y2hvbWV0cmljczwva2V5d29yZD48
a2V5d29yZD5ST0MgQ3VydmU8L2tleXdvcmQ+PGtleXdvcmQ+UmVwcm9kdWNpYmlsaXR5IG9mIFJl
c3VsdHM8L2tleXdvcmQ+PGtleXdvcmQ+U2VtYW50aWNzPC9rZXl3b3JkPjxrZXl3b3JkPlN1cnZl
eXMgYW5kIFF1ZXN0aW9ubmFpcmVzPC9rZXl3b3JkPjwva2V5d29yZHM+PGRhdGVzPjx5ZWFyPjIw
MTg8L3llYXI+PC9kYXRlcz48aXNibj4xOTMyLTYyMDMgKEVsZWN0cm9uaWMpJiN4RDsxOTMyLTYy
MDMgKExpbmtpbmcpPC9pc2JuPjxhY2Nlc3Npb24tbnVtPjMwMzA4MDIwPC9hY2Nlc3Npb24tbnVt
Pjx1cmxzPjwvdXJscz48Y3VzdG9tMj42MTgxMzgwPC9jdXN0b20yPjxlbGVjdHJvbmljLXJlc291
cmNlLW51bT4xMC4xMzcxL2pvdXJuYWwucG9uZS4wMjA1NDg2PC9lbGVjdHJvbmljLXJlc291cmNl
LW51bT48cmVtb3RlLWRhdGFiYXNlLXByb3ZpZGVyPk5MTTwvcmVtb3RlLWRhdGFiYXNlLXByb3Zp
ZGVyPjxsYW5ndWFnZT5lbmc8L2xhbmd1YWdlPjwvcmVjb3JkPjwvQ2l0ZT48L0VuZE5vdGU+AG==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Db3N0YTwvQXV0aG9yPjxZZWFyPjIwMTg8L1llYXI+PFJl
Y051bT42MzwvUmVjTnVtPjxEaXNwbGF5VGV4dD5bMzZdPC9EaXNwbGF5VGV4dD48cmVjb3JkPjxy
ZWMtbnVtYmVyPjYzPC9yZWMtbnVtYmVyPjxmb3JlaWduLWtleXM+PGtleSBhcHA9IkVOIiBkYi1p
ZD0iZXo1ZHplcGVicjV6dm5ldGF2NDV3cDU4cjJhdGZmcHBlMGFkIiB0aW1lc3RhbXA9IjE1ODg4
Mzk2MDciPjYzPC9rZXk+PC9mb3JlaWduLWtleXM+PHJlZi10eXBlIG5hbWU9IkpvdXJuYWwgQXJ0
aWNsZSI+MTc8L3JlZi10eXBlPjxjb250cmlidXRvcnM+PGF1dGhvcnM+PGF1dGhvcj5Db3N0YSwg
Qy4gWi48L2F1dGhvcj48YXV0aG9yPkdvbGRlbnN0ZWluLVNjaGFpbmJlcmcsIEMuPC9hdXRob3I+
PGF1dGhvcj5DYXJuZWlybywgUy48L2F1dGhvcj48YXV0aG9yPlJvZHJpZ3VlcywgSi4gSi48L2F1
dGhvcj48YXV0aG9yPlJvbWl0aSwgUi48L2F1dGhvcj48YXV0aG9yPkJhcnJvcywgVC4gQi4gTS48
L2F1dGhvcj48YXV0aG9yPk1hcnRpbnMsIEcuPC9hdXRob3I+PGF1dGhvcj5DYXJuZWlybywgSi48
L2F1dGhvcj48YXV0aG9yPkdyeW5zenBhbiwgUi48L2F1dGhvcj48YXV0aG9yPlNhbXBhaW8sIEEu
IEwuPC9hdXRob3I+PGF1dGhvcj5NZW5kb25jYSwgVC4gTS4gUy48L2F1dGhvcj48YXV0aG9yPlNp
bHZhLCBDLiBILiBNLjwvYXV0aG9yPjxhdXRob3I+UXVyZXNoaSwgQS4gQS48L2F1dGhvcj48YXV0
aG9yPlBpbnRvLCBSLiBNLiBDLjwvYXV0aG9yPjxhdXRob3I+UmFuemEsIFIuPC9hdXRob3I+PC9h
dXRob3JzPjwvY29udHJpYnV0b3JzPjxhdXRoLWFkZHJlc3M+VW5pdmVyc2lkYWRlIEZlZGVyYWwg
VWJlcmxhbmRpYSwgVWJlcmxhbmRpYSwgQnJhc2lsLiYjeEQ7RmFjdWxkYWRlIGRlIE1lZGljaW5h
LCBVbml2ZXJzaWRhZGUgZGUgU2FvIFBhdWxvLCBTYW8gUGF1bG8sIEJyYXNpbC4mI3hEO0hvc3Bp
dGFsIFVuaXZlcnNpdGFyaW8gQ2xlbWVudGlubyBGcmFnYSBGaWxobywgVW5pdmVyc2lkYWRlIEZl
ZGVyYWwgZG8gUmlvIGRlIEphbmVpcm8sIFJpbyBkZSBKYW5laXJvLCBCcmFzaWwuJiN4RDtIb3Nw
aXRhbCBVbml2ZXJzaXRhcmlvIGRlIEJyYXNpbGlhLCBCcmFzaWxpYSwgQnJhc2lsLiYjeEQ7V2Fy
cmVuIEFscGVydCBNZWRpY2FsIFNjaG9vbCwgQnJvd24gVW5pdmVyc2l0eSwgUHJvdmlkZW5jZSwg
UmhvZGUgSXNsYW5kLCBVbml0ZWQgU3RhdGVzIG9mIEFtZXJpY2EuPC9hdXRoLWFkZHJlc3M+PHRp
dGxlcz48dGl0bGU+U2VtYW50aWMgYW5kIHBzeWNob21ldHJpYyB2YWxpZGF0aW9uIG9mIHRoZSBC
cmF6aWxpYW4gUG9ydHVndWVzZSB2ZXJzaW9uIChQQVNFLVApIG9mIHRoZSBQc29yaWF0aWMgQXJ0
aHJpdGlzIFNjcmVlbmluZyBhbmQgRXZhbHVhdGlvbiBxdWVzdGlvbm5haXJlPC90aXRsZT48c2Vj
b25kYXJ5LXRpdGxlPlBMb1MgT25lPC9zZWNvbmRhcnktdGl0bGU+PGFsdC10aXRsZT5QbG9TIG9u
ZTwvYWx0LXRpdGxlPjwvdGl0bGVzPjxwZXJpb2RpY2FsPjxmdWxsLXRpdGxlPlBMb1MgT05FPC9m
dWxsLXRpdGxlPjwvcGVyaW9kaWNhbD48YWx0LXBlcmlvZGljYWw+PGZ1bGwtdGl0bGU+UExvUyBP
TkU8L2Z1bGwtdGl0bGU+PC9hbHQtcGVyaW9kaWNhbD48cGFnZXM+ZTAyMDU0ODY8L3BhZ2VzPjx2
b2x1bWU+MTM8L3ZvbHVtZT48bnVtYmVyPjEwPC9udW1iZXI+PGVkaXRpb24+MjAxOC8xMC8xMjwv
ZWRpdGlvbj48a2V5d29yZHM+PGtleXdvcmQ+QWR1bHQ8L2tleXdvcmQ+PGtleXdvcmQ+QWdlZDwv
a2V5d29yZD48a2V5d29yZD5BcnRocml0aXMsIFBzb3JpYXRpYy8gZGlhZ25vc2lzLyBwc3ljaG9s
b2d5PC9rZXl3b3JkPjxrZXl3b3JkPkJyYXppbDwva2V5d29yZD48a2V5d29yZD5Dcm9zcy1TZWN0
aW9uYWwgU3R1ZGllczwva2V5d29yZD48a2V5d29yZD5GZW1hbGU8L2tleXdvcmQ+PGtleXdvcmQ+
SHVtYW5zPC9rZXl3b3JkPjxrZXl3b3JkPkxhbmd1YWdlPC9rZXl3b3JkPjxrZXl3b3JkPk1hbGU8
L2tleXdvcmQ+PGtleXdvcmQ+TWFzcyBTY3JlZW5pbmcvIG1ldGhvZHM8L2tleXdvcmQ+PGtleXdv
cmQ+TWlkZGxlIEFnZWQ8L2tleXdvcmQ+PGtleXdvcmQ+UHN5Y2hvbWV0cmljczwva2V5d29yZD48
a2V5d29yZD5ST0MgQ3VydmU8L2tleXdvcmQ+PGtleXdvcmQ+UmVwcm9kdWNpYmlsaXR5IG9mIFJl
c3VsdHM8L2tleXdvcmQ+PGtleXdvcmQ+U2VtYW50aWNzPC9rZXl3b3JkPjxrZXl3b3JkPlN1cnZl
eXMgYW5kIFF1ZXN0aW9ubmFpcmVzPC9rZXl3b3JkPjwva2V5d29yZHM+PGRhdGVzPjx5ZWFyPjIw
MTg8L3llYXI+PC9kYXRlcz48aXNibj4xOTMyLTYyMDMgKEVsZWN0cm9uaWMpJiN4RDsxOTMyLTYy
MDMgKExpbmtpbmcpPC9pc2JuPjxhY2Nlc3Npb24tbnVtPjMwMzA4MDIwPC9hY2Nlc3Npb24tbnVt
Pjx1cmxzPjwvdXJscz48Y3VzdG9tMj42MTgxMzgwPC9jdXN0b20yPjxlbGVjdHJvbmljLXJlc291
cmNlLW51bT4xMC4xMzcxL2pvdXJuYWwucG9uZS4wMjA1NDg2PC9lbGVjdHJvbmljLXJlc291cmNl
LW51bT48cmVtb3RlLWRhdGFiYXNlLXByb3ZpZGVyPk5MTTwvcmVtb3RlLWRhdGFiYXNlLXByb3Zp
ZGVyPjxsYW5ndWFnZT5lbmc8L2xhbmd1YWdlPjwvcmVjb3JkPjwvQ2l0ZT48L0VuZE5vdGU+AG==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36]</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669DBD11"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4C6B2651"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45A9D5E8"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sym w:font="Wingdings" w:char="F04C"/>
            </w:r>
          </w:p>
        </w:tc>
        <w:tc>
          <w:tcPr>
            <w:tcW w:w="1054" w:type="dxa"/>
            <w:tcBorders>
              <w:top w:val="single" w:sz="4" w:space="0" w:color="auto"/>
              <w:left w:val="single" w:sz="4" w:space="0" w:color="auto"/>
              <w:bottom w:val="single" w:sz="4" w:space="0" w:color="auto"/>
              <w:right w:val="single" w:sz="4" w:space="0" w:color="auto"/>
            </w:tcBorders>
            <w:hideMark/>
          </w:tcPr>
          <w:p w14:paraId="1F7FEF03"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0A0115BE"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66ABD0B8"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6873139C"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r>
      <w:tr w:rsidR="004112F0" w:rsidRPr="00907A73" w14:paraId="5CCCBAD3"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7E65B7D1" w14:textId="399D95FB"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Cretu_2018 </w:t>
            </w:r>
            <w:r w:rsidRPr="00907A73">
              <w:rPr>
                <w:rFonts w:asciiTheme="majorHAnsi" w:hAnsiTheme="majorHAnsi" w:cstheme="majorHAnsi"/>
                <w:sz w:val="22"/>
                <w:szCs w:val="22"/>
              </w:rPr>
              <w:fldChar w:fldCharType="begin">
                <w:fldData xml:space="preserve">PEVuZE5vdGU+PENpdGU+PEF1dGhvcj5DcmV0dTwvQXV0aG9yPjxZZWFyPjIwMTg8L1llYXI+PFJl
Y051bT42NDwvUmVjTnVtPjxEaXNwbGF5VGV4dD5bMzddPC9EaXNwbGF5VGV4dD48cmVjb3JkPjxy
ZWMtbnVtYmVyPjY0PC9yZWMtbnVtYmVyPjxmb3JlaWduLWtleXM+PGtleSBhcHA9IkVOIiBkYi1p
ZD0iZXo1ZHplcGVicjV6dm5ldGF2NDV3cDU4cjJhdGZmcHBlMGFkIiB0aW1lc3RhbXA9IjE1ODg4
Mzk2MDciPjY0PC9rZXk+PC9mb3JlaWduLWtleXM+PHJlZi10eXBlIG5hbWU9IkpvdXJuYWwgQXJ0
aWNsZSI+MTc8L3JlZi10eXBlPjxjb250cmlidXRvcnM+PGF1dGhvcnM+PGF1dGhvcj5DcmV0dSwg
RC48L2F1dGhvcj48YXV0aG9yPkdhbywgTC48L2F1dGhvcj48YXV0aG9yPkxpYW5nLCBLLjwvYXV0
aG9yPjxhdXRob3I+U29vc2FpcGlsbGFpLCBBLjwvYXV0aG9yPjxhdXRob3I+RGlhbWFuZGlzLCBF
LiBQLjwvYXV0aG9yPjxhdXRob3I+Q2hhbmRyYW4sIFYuPC9hdXRob3I+PC9hdXRob3JzPjwvY29u
dHJpYnV0b3JzPjxhdXRoLWFkZHJlc3M+VW5pdmVyc2l0eSBvZiBUb3JvbnRvLCBUb3JvbnRvLCBP
bnRhcmlvLCBDYW5hZGEuJiN4RDtVbml2ZXJzaXR5IG9mIFdhdGVybG9vLCBXYXRlcmxvbywgT250
YXJpbywgQ2FuYWRhLiYjeEQ7TW91bnQgU2luYWkgSG9zcGl0YWwsIFRvcm9udG8sIE9udGFyaW8s
IENhbmFkYS4mI3hEO01vdW50IFNpbmFpIEhvc3BpdGFsIGFuZCBVbml2ZXJzaXR5IG9mIFRvcm9u
dG8sIFRvcm9udG8sIE9udGFyaW8sIENhbmFkYS4mI3hEO1Rvcm9udG8gV2VzdGVybiBIb3NwaXRh
bCwgS3JlbWJpbCBSZXNlYXJjaCBJbnN0aXR1dGUsIGFuZCBVbml2ZXJzaXR5IG9mIFRvcm9udG8s
IFRvcm9udG8sIE9udGFyaW8sIENhbmFkYS48L2F1dGgtYWRkcmVzcz48dGl0bGVzPjx0aXRsZT5E
aWZmZXJlbnRpYXRpbmcgUHNvcmlhdGljIEFydGhyaXRpcyBGcm9tIFBzb3JpYXNpcyBXaXRob3V0
IFBzb3JpYXRpYyBBcnRocml0aXMgVXNpbmcgTm92ZWwgU2VydW0gQmlvbWFya2VyczwvdGl0bGU+
PHNlY29uZGFyeS10aXRsZT5BcnRocml0aXMgQ2FyZSBSZXMgKEhvYm9rZW4pPC9zZWNvbmRhcnkt
dGl0bGU+PC90aXRsZXM+PHBlcmlvZGljYWw+PGZ1bGwtdGl0bGU+QXJ0aHJpdGlzIENhcmUgUmVz
IChIb2Jva2VuKTwvZnVsbC10aXRsZT48L3BlcmlvZGljYWw+PHBhZ2VzPjQ1NC00NjE8L3BhZ2Vz
Pjx2b2x1bWU+NzA8L3ZvbHVtZT48bnVtYmVyPjM8L251bWJlcj48a2V5d29yZHM+PGtleXdvcmQ+
QWR1bHQ8L2tleXdvcmQ+PGtleXdvcmQ+QW50aWdlbnMsIE5lb3BsYXNtL2Jsb29kPC9rZXl3b3Jk
PjxrZXl3b3JkPkFydGhyaXRpcywgUHNvcmlhdGljLypibG9vZC8qZGlhZ25vc2lzL2ltbXVub2xv
Z3k8L2tleXdvcmQ+PGtleXdvcmQ+QmlvbWFya2Vycy8qYmxvb2Q8L2tleXdvcmQ+PGtleXdvcmQ+
Qy1SZWFjdGl2ZSBQcm90ZWluL2FuYWx5c2lzPC9rZXl3b3JkPjxrZXl3b3JkPkNhc2UtQ29udHJv
bCBTdHVkaWVzPC9rZXl3b3JkPjxrZXl3b3JkPkRpYWdub3NpcywgRGlmZmVyZW50aWFsPC9rZXl3
b3JkPjxrZXl3b3JkPkZlbWFsZTwva2V5d29yZD48a2V5d29yZD5IdW1hbnM8L2tleXdvcmQ+PGtl
eXdvcmQ+SW50ZWdyaW4gYmV0YSBDaGFpbnMvYmxvb2Q8L2tleXdvcmQ+PGtleXdvcmQ+TWFsZTwv
a2V5d29yZD48a2V5d29yZD5NYXRyaXggTWV0YWxsb3Byb3RlaW5hc2UgMy9ibG9vZDwva2V5d29y
ZD48a2V5d29yZD5NZW1icmFuZSBHbHljb3Byb3RlaW5zL2Jsb29kPC9rZXl3b3JkPjxrZXl3b3Jk
Pk1pZGRsZSBBZ2VkPC9rZXl3b3JkPjxrZXl3b3JkPlBlcm94aWRhc2UvYmxvb2Q8L2tleXdvcmQ+
PGtleXdvcmQ+UHJlZGljdGl2ZSBWYWx1ZSBvZiBUZXN0czwva2V5d29yZD48a2V5d29yZD5Qc29y
aWFzaXMvKmJsb29kLypkaWFnbm9zaXMvaW1tdW5vbG9neTwva2V5d29yZD48a2V5d29yZD5TY2F2
ZW5nZXIgUmVjZXB0b3JzLCBDbGFzcyBCL2Jsb29kPC9rZXl3b3JkPjwva2V5d29yZHM+PGRhdGVz
Pjx5ZWFyPjIwMTg8L3llYXI+PHB1Yi1kYXRlcz48ZGF0ZT5NYXI8L2RhdGU+PC9wdWItZGF0ZXM+
PC9kYXRlcz48aXNibj4yMTUxLTQ2NTggKEVsZWN0cm9uaWMpJiN4RDsyMTUxLTQ2NFggKExpbmtp
bmcpPC9pc2JuPjxhY2Nlc3Npb24tbnVtPjI4NTg2MTY2PC9hY2Nlc3Npb24tbnVtPjx1cmxzPjxy
ZWxhdGVkLXVybHM+PHVybD5odHRwczovL3d3dy5uY2JpLm5sbS5uaWguZ292L3B1Ym1lZC8yODU4
NjE2NjwvdXJsPjwvcmVsYXRlZC11cmxzPjwvdXJscz48ZWxlY3Ryb25pYy1yZXNvdXJjZS1udW0+
MTAuMTAwMi9hY3IuMjMyOTg8L2VsZWN0cm9uaWMtcmVzb3VyY2UtbnVtPjwvcmVjb3JkPjwvQ2l0
ZT48L0VuZE5vdGU+AG==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DcmV0dTwvQXV0aG9yPjxZZWFyPjIwMTg8L1llYXI+PFJl
Y051bT42NDwvUmVjTnVtPjxEaXNwbGF5VGV4dD5bMzddPC9EaXNwbGF5VGV4dD48cmVjb3JkPjxy
ZWMtbnVtYmVyPjY0PC9yZWMtbnVtYmVyPjxmb3JlaWduLWtleXM+PGtleSBhcHA9IkVOIiBkYi1p
ZD0iZXo1ZHplcGVicjV6dm5ldGF2NDV3cDU4cjJhdGZmcHBlMGFkIiB0aW1lc3RhbXA9IjE1ODg4
Mzk2MDciPjY0PC9rZXk+PC9mb3JlaWduLWtleXM+PHJlZi10eXBlIG5hbWU9IkpvdXJuYWwgQXJ0
aWNsZSI+MTc8L3JlZi10eXBlPjxjb250cmlidXRvcnM+PGF1dGhvcnM+PGF1dGhvcj5DcmV0dSwg
RC48L2F1dGhvcj48YXV0aG9yPkdhbywgTC48L2F1dGhvcj48YXV0aG9yPkxpYW5nLCBLLjwvYXV0
aG9yPjxhdXRob3I+U29vc2FpcGlsbGFpLCBBLjwvYXV0aG9yPjxhdXRob3I+RGlhbWFuZGlzLCBF
LiBQLjwvYXV0aG9yPjxhdXRob3I+Q2hhbmRyYW4sIFYuPC9hdXRob3I+PC9hdXRob3JzPjwvY29u
dHJpYnV0b3JzPjxhdXRoLWFkZHJlc3M+VW5pdmVyc2l0eSBvZiBUb3JvbnRvLCBUb3JvbnRvLCBP
bnRhcmlvLCBDYW5hZGEuJiN4RDtVbml2ZXJzaXR5IG9mIFdhdGVybG9vLCBXYXRlcmxvbywgT250
YXJpbywgQ2FuYWRhLiYjeEQ7TW91bnQgU2luYWkgSG9zcGl0YWwsIFRvcm9udG8sIE9udGFyaW8s
IENhbmFkYS4mI3hEO01vdW50IFNpbmFpIEhvc3BpdGFsIGFuZCBVbml2ZXJzaXR5IG9mIFRvcm9u
dG8sIFRvcm9udG8sIE9udGFyaW8sIENhbmFkYS4mI3hEO1Rvcm9udG8gV2VzdGVybiBIb3NwaXRh
bCwgS3JlbWJpbCBSZXNlYXJjaCBJbnN0aXR1dGUsIGFuZCBVbml2ZXJzaXR5IG9mIFRvcm9udG8s
IFRvcm9udG8sIE9udGFyaW8sIENhbmFkYS48L2F1dGgtYWRkcmVzcz48dGl0bGVzPjx0aXRsZT5E
aWZmZXJlbnRpYXRpbmcgUHNvcmlhdGljIEFydGhyaXRpcyBGcm9tIFBzb3JpYXNpcyBXaXRob3V0
IFBzb3JpYXRpYyBBcnRocml0aXMgVXNpbmcgTm92ZWwgU2VydW0gQmlvbWFya2VyczwvdGl0bGU+
PHNlY29uZGFyeS10aXRsZT5BcnRocml0aXMgQ2FyZSBSZXMgKEhvYm9rZW4pPC9zZWNvbmRhcnkt
dGl0bGU+PC90aXRsZXM+PHBlcmlvZGljYWw+PGZ1bGwtdGl0bGU+QXJ0aHJpdGlzIENhcmUgUmVz
IChIb2Jva2VuKTwvZnVsbC10aXRsZT48L3BlcmlvZGljYWw+PHBhZ2VzPjQ1NC00NjE8L3BhZ2Vz
Pjx2b2x1bWU+NzA8L3ZvbHVtZT48bnVtYmVyPjM8L251bWJlcj48a2V5d29yZHM+PGtleXdvcmQ+
QWR1bHQ8L2tleXdvcmQ+PGtleXdvcmQ+QW50aWdlbnMsIE5lb3BsYXNtL2Jsb29kPC9rZXl3b3Jk
PjxrZXl3b3JkPkFydGhyaXRpcywgUHNvcmlhdGljLypibG9vZC8qZGlhZ25vc2lzL2ltbXVub2xv
Z3k8L2tleXdvcmQ+PGtleXdvcmQ+QmlvbWFya2Vycy8qYmxvb2Q8L2tleXdvcmQ+PGtleXdvcmQ+
Qy1SZWFjdGl2ZSBQcm90ZWluL2FuYWx5c2lzPC9rZXl3b3JkPjxrZXl3b3JkPkNhc2UtQ29udHJv
bCBTdHVkaWVzPC9rZXl3b3JkPjxrZXl3b3JkPkRpYWdub3NpcywgRGlmZmVyZW50aWFsPC9rZXl3
b3JkPjxrZXl3b3JkPkZlbWFsZTwva2V5d29yZD48a2V5d29yZD5IdW1hbnM8L2tleXdvcmQ+PGtl
eXdvcmQ+SW50ZWdyaW4gYmV0YSBDaGFpbnMvYmxvb2Q8L2tleXdvcmQ+PGtleXdvcmQ+TWFsZTwv
a2V5d29yZD48a2V5d29yZD5NYXRyaXggTWV0YWxsb3Byb3RlaW5hc2UgMy9ibG9vZDwva2V5d29y
ZD48a2V5d29yZD5NZW1icmFuZSBHbHljb3Byb3RlaW5zL2Jsb29kPC9rZXl3b3JkPjxrZXl3b3Jk
Pk1pZGRsZSBBZ2VkPC9rZXl3b3JkPjxrZXl3b3JkPlBlcm94aWRhc2UvYmxvb2Q8L2tleXdvcmQ+
PGtleXdvcmQ+UHJlZGljdGl2ZSBWYWx1ZSBvZiBUZXN0czwva2V5d29yZD48a2V5d29yZD5Qc29y
aWFzaXMvKmJsb29kLypkaWFnbm9zaXMvaW1tdW5vbG9neTwva2V5d29yZD48a2V5d29yZD5TY2F2
ZW5nZXIgUmVjZXB0b3JzLCBDbGFzcyBCL2Jsb29kPC9rZXl3b3JkPjwva2V5d29yZHM+PGRhdGVz
Pjx5ZWFyPjIwMTg8L3llYXI+PHB1Yi1kYXRlcz48ZGF0ZT5NYXI8L2RhdGU+PC9wdWItZGF0ZXM+
PC9kYXRlcz48aXNibj4yMTUxLTQ2NTggKEVsZWN0cm9uaWMpJiN4RDsyMTUxLTQ2NFggKExpbmtp
bmcpPC9pc2JuPjxhY2Nlc3Npb24tbnVtPjI4NTg2MTY2PC9hY2Nlc3Npb24tbnVtPjx1cmxzPjxy
ZWxhdGVkLXVybHM+PHVybD5odHRwczovL3d3dy5uY2JpLm5sbS5uaWguZ292L3B1Ym1lZC8yODU4
NjE2NjwvdXJsPjwvcmVsYXRlZC11cmxzPjwvdXJscz48ZWxlY3Ryb25pYy1yZXNvdXJjZS1udW0+
MTAuMTAwMi9hY3IuMjMyOTg8L2VsZWN0cm9uaWMtcmVzb3VyY2UtbnVtPjwvcmVjb3JkPjwvQ2l0
ZT48L0VuZE5vdGU+AG==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37]</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1F49C111"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6B8071A1"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39942021"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02A16889"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0533FB62"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363F8724"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3E3044D0"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3668DFBE"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352813A2" w14:textId="74ADD9D7"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Dominguez_2009 </w:t>
            </w:r>
            <w:r w:rsidRPr="00907A73">
              <w:rPr>
                <w:rFonts w:asciiTheme="majorHAnsi" w:hAnsiTheme="majorHAnsi" w:cstheme="majorHAnsi"/>
                <w:sz w:val="22"/>
                <w:szCs w:val="22"/>
              </w:rPr>
              <w:lastRenderedPageBreak/>
              <w:fldChar w:fldCharType="begin">
                <w:fldData xml:space="preserve">PEVuZE5vdGU+PENpdGU+PEF1dGhvcj5Eb21pbmd1ZXo8L0F1dGhvcj48WWVhcj4yMDA5PC9ZZWFy
PjxSZWNOdW0+NjU8L1JlY051bT48RGlzcGxheVRleHQ+WzM4XTwvRGlzcGxheVRleHQ+PHJlY29y
ZD48cmVjLW51bWJlcj42NTwvcmVjLW51bWJlcj48Zm9yZWlnbi1rZXlzPjxrZXkgYXBwPSJFTiIg
ZGItaWQ9ImV6NWR6ZXBlYnI1enZuZXRhdjQ1d3A1OHIyYXRmZnBwZTBhZCIgdGltZXN0YW1wPSIx
NTg4ODM5NjA3Ij42NTwva2V5PjwvZm9yZWlnbi1rZXlzPjxyZWYtdHlwZSBuYW1lPSJKb3VybmFs
IEFydGljbGUiPjE3PC9yZWYtdHlwZT48Y29udHJpYnV0b3JzPjxhdXRob3JzPjxhdXRob3I+RG9t
aW5ndWV6LCBQLiBMLjwvYXV0aG9yPjxhdXRob3I+SHVzbmksIE0uIEUuPC9hdXRob3I+PGF1dGhv
cj5Ib2x0LCBFLiBXLjwvYXV0aG9yPjxhdXRob3I+VHlsZXIsIFMuPC9hdXRob3I+PGF1dGhvcj5R
dXJlc2hpLCBBLiBBLjwvYXV0aG9yPjwvYXV0aG9ycz48L2NvbnRyaWJ1dG9ycz48YXV0aC1hZGRy
ZXNzPkRlcGFydG1lbnQgb2YgRGVybWF0b2xvZ3ksIENlbnRlciBmb3IgU2tpbiBhbmQgUmVsYXRl
ZCBNdXNjdWxvc2tlbGV0YWwgRGlzZWFzZXMsIEJyaWdoYW0gYW5kIFdvbWVuJmFwb3M7cyBIb3Nw
aXRhbCAoQldIKSwgSGFydmFyZCBNZWRpY2FsIFNjaG9vbCwgQm9zdG9uLCBNQSAwMjExNSwgVVNB
LiBwZG9taW5ndWV6QHBhcnRuZXJzLm9yZzwvYXV0aC1hZGRyZXNzPjx0aXRsZXM+PHRpdGxlPlZh
bGlkaXR5LCByZWxpYWJpbGl0eSwgYW5kIHNlbnNpdGl2aXR5LXRvLWNoYW5nZSBwcm9wZXJ0aWVz
IG9mIHRoZSBwc29yaWF0aWMgYXJ0aHJpdGlzIHNjcmVlbmluZyBhbmQgZXZhbHVhdGlvbiBxdWVz
dGlvbm5haXJlPC90aXRsZT48c2Vjb25kYXJ5LXRpdGxlPkFyY2ggRGVybWF0b2wgUmVzPC9zZWNv
bmRhcnktdGl0bGU+PGFsdC10aXRsZT5BcmNoaXZlcyBvZiBkZXJtYXRvbG9naWNhbCByZXNlYXJj
aDwvYWx0LXRpdGxlPjwvdGl0bGVzPjxwZXJpb2RpY2FsPjxmdWxsLXRpdGxlPkFyY2ggRGVybWF0
b2wgUmVzPC9mdWxsLXRpdGxlPjxhYmJyLTE+QXJjaGl2ZXMgb2YgZGVybWF0b2xvZ2ljYWwgcmVz
ZWFyY2g8L2FiYnItMT48L3BlcmlvZGljYWw+PGFsdC1wZXJpb2RpY2FsPjxmdWxsLXRpdGxlPkFy
Y2ggRGVybWF0b2wgUmVzPC9mdWxsLXRpdGxlPjxhYmJyLTE+QXJjaGl2ZXMgb2YgZGVybWF0b2xv
Z2ljYWwgcmVzZWFyY2g8L2FiYnItMT48L2FsdC1wZXJpb2RpY2FsPjxwYWdlcz41NzMtOTwvcGFn
ZXM+PHZvbHVtZT4zMDE8L3ZvbHVtZT48bnVtYmVyPjg8L251bWJlcj48ZWRpdGlvbj4yMDA5LzA3
LzE2PC9lZGl0aW9uPjxrZXl3b3Jkcz48a2V5d29yZD5BZG9sZXNjZW50PC9rZXl3b3JkPjxrZXl3
b3JkPkFkdWx0PC9rZXl3b3JkPjxrZXl3b3JkPkFnZWQ8L2tleXdvcmQ+PGtleXdvcmQ+QWdlZCwg
ODAgYW5kIG92ZXI8L2tleXdvcmQ+PGtleXdvcmQ+QXJ0aHJpdGlzLCBQc29yaWF0aWMvIGRpYWdu
b3Npczwva2V5d29yZD48a2V5d29yZD5GZW1hbGU8L2tleXdvcmQ+PGtleXdvcmQ+SHVtYW5zPC9r
ZXl3b3JkPjxrZXl3b3JkPk1hbGU8L2tleXdvcmQ+PGtleXdvcmQ+TWlkZGxlIEFnZWQ8L2tleXdv
cmQ+PGtleXdvcmQ+U2Vuc2l0aXZpdHkgYW5kIFNwZWNpZmljaXR5PC9rZXl3b3JkPjxrZXl3b3Jk
PlN1cnZleXMgYW5kIFF1ZXN0aW9ubmFpcmVzPC9rZXl3b3JkPjwva2V5d29yZHM+PGRhdGVzPjx5
ZWFyPjIwMDk8L3llYXI+PHB1Yi1kYXRlcz48ZGF0ZT5TZXA8L2RhdGU+PC9wdWItZGF0ZXM+PC9k
YXRlcz48aXNibj4xNDMyLTA2OVggKEVsZWN0cm9uaWMpJiN4RDswMzQwLTM2OTYgKExpbmtpbmcp
PC9pc2JuPjxhY2Nlc3Npb24tbnVtPjE5NjAzMTc1PC9hY2Nlc3Npb24tbnVtPjx1cmxzPjwvdXJs
cz48Y3VzdG9tMj4yODQ0NzY3PC9jdXN0b20yPjxlbGVjdHJvbmljLXJlc291cmNlLW51bT4xMC4x
MDA3L3MwMDQwMy0wMDktMDk4MS0zPC9lbGVjdHJvbmljLXJlc291cmNlLW51bT48cmVtb3RlLWRh
dGFiYXNlLXByb3ZpZGVyPk5MTTwvcmVtb3RlLWRhdGFiYXNlLXByb3ZpZGVyPjxsYW5ndWFnZT5l
bmc8L2xhbmd1YWdlPjwvcmVjb3JkPjwvQ2l0ZT48L0VuZE5vdGU+AG==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Eb21pbmd1ZXo8L0F1dGhvcj48WWVhcj4yMDA5PC9ZZWFy
PjxSZWNOdW0+NjU8L1JlY051bT48RGlzcGxheVRleHQ+WzM4XTwvRGlzcGxheVRleHQ+PHJlY29y
ZD48cmVjLW51bWJlcj42NTwvcmVjLW51bWJlcj48Zm9yZWlnbi1rZXlzPjxrZXkgYXBwPSJFTiIg
ZGItaWQ9ImV6NWR6ZXBlYnI1enZuZXRhdjQ1d3A1OHIyYXRmZnBwZTBhZCIgdGltZXN0YW1wPSIx
NTg4ODM5NjA3Ij42NTwva2V5PjwvZm9yZWlnbi1rZXlzPjxyZWYtdHlwZSBuYW1lPSJKb3VybmFs
IEFydGljbGUiPjE3PC9yZWYtdHlwZT48Y29udHJpYnV0b3JzPjxhdXRob3JzPjxhdXRob3I+RG9t
aW5ndWV6LCBQLiBMLjwvYXV0aG9yPjxhdXRob3I+SHVzbmksIE0uIEUuPC9hdXRob3I+PGF1dGhv
cj5Ib2x0LCBFLiBXLjwvYXV0aG9yPjxhdXRob3I+VHlsZXIsIFMuPC9hdXRob3I+PGF1dGhvcj5R
dXJlc2hpLCBBLiBBLjwvYXV0aG9yPjwvYXV0aG9ycz48L2NvbnRyaWJ1dG9ycz48YXV0aC1hZGRy
ZXNzPkRlcGFydG1lbnQgb2YgRGVybWF0b2xvZ3ksIENlbnRlciBmb3IgU2tpbiBhbmQgUmVsYXRl
ZCBNdXNjdWxvc2tlbGV0YWwgRGlzZWFzZXMsIEJyaWdoYW0gYW5kIFdvbWVuJmFwb3M7cyBIb3Nw
aXRhbCAoQldIKSwgSGFydmFyZCBNZWRpY2FsIFNjaG9vbCwgQm9zdG9uLCBNQSAwMjExNSwgVVNB
LiBwZG9taW5ndWV6QHBhcnRuZXJzLm9yZzwvYXV0aC1hZGRyZXNzPjx0aXRsZXM+PHRpdGxlPlZh
bGlkaXR5LCByZWxpYWJpbGl0eSwgYW5kIHNlbnNpdGl2aXR5LXRvLWNoYW5nZSBwcm9wZXJ0aWVz
IG9mIHRoZSBwc29yaWF0aWMgYXJ0aHJpdGlzIHNjcmVlbmluZyBhbmQgZXZhbHVhdGlvbiBxdWVz
dGlvbm5haXJlPC90aXRsZT48c2Vjb25kYXJ5LXRpdGxlPkFyY2ggRGVybWF0b2wgUmVzPC9zZWNv
bmRhcnktdGl0bGU+PGFsdC10aXRsZT5BcmNoaXZlcyBvZiBkZXJtYXRvbG9naWNhbCByZXNlYXJj
aDwvYWx0LXRpdGxlPjwvdGl0bGVzPjxwZXJpb2RpY2FsPjxmdWxsLXRpdGxlPkFyY2ggRGVybWF0
b2wgUmVzPC9mdWxsLXRpdGxlPjxhYmJyLTE+QXJjaGl2ZXMgb2YgZGVybWF0b2xvZ2ljYWwgcmVz
ZWFyY2g8L2FiYnItMT48L3BlcmlvZGljYWw+PGFsdC1wZXJpb2RpY2FsPjxmdWxsLXRpdGxlPkFy
Y2ggRGVybWF0b2wgUmVzPC9mdWxsLXRpdGxlPjxhYmJyLTE+QXJjaGl2ZXMgb2YgZGVybWF0b2xv
Z2ljYWwgcmVzZWFyY2g8L2FiYnItMT48L2FsdC1wZXJpb2RpY2FsPjxwYWdlcz41NzMtOTwvcGFn
ZXM+PHZvbHVtZT4zMDE8L3ZvbHVtZT48bnVtYmVyPjg8L251bWJlcj48ZWRpdGlvbj4yMDA5LzA3
LzE2PC9lZGl0aW9uPjxrZXl3b3Jkcz48a2V5d29yZD5BZG9sZXNjZW50PC9rZXl3b3JkPjxrZXl3
b3JkPkFkdWx0PC9rZXl3b3JkPjxrZXl3b3JkPkFnZWQ8L2tleXdvcmQ+PGtleXdvcmQ+QWdlZCwg
ODAgYW5kIG92ZXI8L2tleXdvcmQ+PGtleXdvcmQ+QXJ0aHJpdGlzLCBQc29yaWF0aWMvIGRpYWdu
b3Npczwva2V5d29yZD48a2V5d29yZD5GZW1hbGU8L2tleXdvcmQ+PGtleXdvcmQ+SHVtYW5zPC9r
ZXl3b3JkPjxrZXl3b3JkPk1hbGU8L2tleXdvcmQ+PGtleXdvcmQ+TWlkZGxlIEFnZWQ8L2tleXdv
cmQ+PGtleXdvcmQ+U2Vuc2l0aXZpdHkgYW5kIFNwZWNpZmljaXR5PC9rZXl3b3JkPjxrZXl3b3Jk
PlN1cnZleXMgYW5kIFF1ZXN0aW9ubmFpcmVzPC9rZXl3b3JkPjwva2V5d29yZHM+PGRhdGVzPjx5
ZWFyPjIwMDk8L3llYXI+PHB1Yi1kYXRlcz48ZGF0ZT5TZXA8L2RhdGU+PC9wdWItZGF0ZXM+PC9k
YXRlcz48aXNibj4xNDMyLTA2OVggKEVsZWN0cm9uaWMpJiN4RDswMzQwLTM2OTYgKExpbmtpbmcp
PC9pc2JuPjxhY2Nlc3Npb24tbnVtPjE5NjAzMTc1PC9hY2Nlc3Npb24tbnVtPjx1cmxzPjwvdXJs
cz48Y3VzdG9tMj4yODQ0NzY3PC9jdXN0b20yPjxlbGVjdHJvbmljLXJlc291cmNlLW51bT4xMC4x
MDA3L3MwMDQwMy0wMDktMDk4MS0zPC9lbGVjdHJvbmljLXJlc291cmNlLW51bT48cmVtb3RlLWRh
dGFiYXNlLXByb3ZpZGVyPk5MTTwvcmVtb3RlLWRhdGFiYXNlLXByb3ZpZGVyPjxsYW5ndWFnZT5l
bmc8L2xhbmd1YWdlPjwvcmVjb3JkPjwvQ2l0ZT48L0VuZE5vdGU+AG==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38]</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5D8605AB"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lastRenderedPageBreak/>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79944676"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486018CC"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29A434BC"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1B87D5FC"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4528D52D"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4A86F4C4"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r>
      <w:tr w:rsidR="004112F0" w:rsidRPr="00907A73" w14:paraId="43474C51"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705C3C02" w14:textId="524021A2"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Duruoz_2018 </w:t>
            </w:r>
            <w:r w:rsidRPr="00907A73">
              <w:rPr>
                <w:rFonts w:asciiTheme="majorHAnsi" w:hAnsiTheme="majorHAnsi" w:cstheme="majorHAnsi"/>
                <w:sz w:val="22"/>
                <w:szCs w:val="22"/>
              </w:rPr>
              <w:fldChar w:fldCharType="begin">
                <w:fldData xml:space="preserve">PEVuZE5vdGU+PENpdGU+PEF1dGhvcj5EdXJ1b3o8L0F1dGhvcj48WWVhcj4yMDE4PC9ZZWFyPjxS
ZWNOdW0+NjY8L1JlY051bT48RGlzcGxheVRleHQ+WzM5XTwvRGlzcGxheVRleHQ+PHJlY29yZD48
cmVjLW51bWJlcj42NjwvcmVjLW51bWJlcj48Zm9yZWlnbi1rZXlzPjxrZXkgYXBwPSJFTiIgZGIt
aWQ9ImV6NWR6ZXBlYnI1enZuZXRhdjQ1d3A1OHIyYXRmZnBwZTBhZCIgdGltZXN0YW1wPSIxNTg4
ODM5NjA3Ij42Njwva2V5PjwvZm9yZWlnbi1rZXlzPjxyZWYtdHlwZSBuYW1lPSJKb3VybmFsIEFy
dGljbGUiPjE3PC9yZWYtdHlwZT48Y29udHJpYnV0b3JzPjxhdXRob3JzPjxhdXRob3I+RHVydW96
LCBNLiBULjwvYXV0aG9yPjxhdXRob3I+U2FuYWwgVG9wcmFrLCBDLjwvYXV0aG9yPjxhdXRob3I+
VWx1dGF0YXIsIEYuPC9hdXRob3I+PC9hdXRob3JzPjwvY29udHJpYnV0b3JzPjxhdXRoLWFkZHJl
c3M+UmhldW1hdG9sb2d5IERpdmlzaW9uLCBEZXBhcnRtZW50IG9mIFBoeXNpY2FsIE1lZGljaW5l
IGFuZCBSZWhhYmlsaXRhdGlvbiwgTWFybWFyYSBVbml2ZXJzaXR5IFNjaG9vbCBvZiBNZWRpY2lu
ZSwgRmV2emkgQ2FrbWFrTWFoYWxsZXNpLCBUZXBlIFNva2FrLCBObzogNDEsIFVzdEtheW5hcmNh
LCBQZW5kaWssIElzdGFuYnVsLCBUdXJrZXkuJiN4RDtEZXBhcnRtZW50IG9mIFBoeXNpY2FsIE1l
ZGljaW5lIGFuZCBSZWhhYmlsaXRhdGlvbiwgTWFybWFyYSBVbml2ZXJzaXR5IFNjaG9vbCBvZiBN
ZWRpY2luZSwgRmV2emkgQ2FrbWFrIE1haGFsbGVzaSwgVGVwZSBTb2thaywgTm86IDQxLCBVc3RL
YXluYXJjYSwgUGVuZGlrLCBJc3RhbmJ1bCwgVHVya2V5LiBjYW5hbnNhbmFsQGhvdG1haWwuY29t
LiYjeEQ7RGVwYXJ0bWVudCBvZiBQaHlzaWNhbCBNZWRpY2luZSBhbmQgUmVoYWJpbGl0YXRpb24s
IE1hcm1hcmEgVW5pdmVyc2l0eSBTY2hvb2wgb2YgTWVkaWNpbmUsIEZldnppIENha21hayBNYWhh
bGxlc2ksIFRlcGUgU29rYWssIE5vOiA0MSwgVXN0S2F5bmFyY2EsIFBlbmRpaywgSXN0YW5idWws
IFR1cmtleS48L2F1dGgtYWRkcmVzcz48dGl0bGVzPjx0aXRsZT5WYWxpZGF0aW9uIG9mIHRoZSBU
b3JvbnRvIFBzb3JpYXRpYyBBcnRocml0aXMgU2NyZWVuIElJIChUT1BBUyBJSSkgcXVlc3Rpb25u
YWlyZSBpbiBhIFR1cmtpc2ggcG9wdWxhdGlvbjwvdGl0bGU+PHNlY29uZGFyeS10aXRsZT5SaGV1
bWF0b2wgSW50PC9zZWNvbmRhcnktdGl0bGU+PGFsdC10aXRsZT5SaGV1bWF0b2xvZ3kgaW50ZXJu
YXRpb25hbDwvYWx0LXRpdGxlPjwvdGl0bGVzPjxwZXJpb2RpY2FsPjxmdWxsLXRpdGxlPlJoZXVt
YXRvbCBJbnQ8L2Z1bGwtdGl0bGU+PC9wZXJpb2RpY2FsPjxwYWdlcz4yNTUtMjU5PC9wYWdlcz48
dm9sdW1lPjM4PC92b2x1bWU+PG51bWJlcj4yPC9udW1iZXI+PGVkaXRpb24+MjAxNy8xMS8wOTwv
ZWRpdGlvbj48a2V5d29yZHM+PGtleXdvcmQ+QWR1bHQ8L2tleXdvcmQ+PGtleXdvcmQ+QXJlYSBV
bmRlciBDdXJ2ZTwva2V5d29yZD48a2V5d29yZD5BcnRocml0aXMsIFBzb3JpYXRpYy8gZGlhZ25v
c2lzL3BoeXNpb3BhdGhvbG9neTwva2V5d29yZD48a2V5d29yZD5DYXNlLUNvbnRyb2wgU3R1ZGll
czwva2V5d29yZD48a2V5d29yZD5DdWx0dXJhbCBDaGFyYWN0ZXJpc3RpY3M8L2tleXdvcmQ+PGtl
eXdvcmQ+RmVtYWxlPC9rZXl3b3JkPjxrZXl3b3JkPkhlYWx0aCBTdGF0dXM8L2tleXdvcmQ+PGtl
eXdvcmQ+SHVtYW5zPC9rZXl3b3JkPjxrZXl3b3JkPk1hbGU8L2tleXdvcmQ+PGtleXdvcmQ+TWlk
ZGxlIEFnZWQ8L2tleXdvcmQ+PGtleXdvcmQ+UHJlZGljdGl2ZSBWYWx1ZSBvZiBUZXN0czwva2V5
d29yZD48a2V5d29yZD5Qc29yaWFzaXMvIGRpYWdub3Npcy9waHlzaW9wYXRob2xvZ3kvcHN5Y2hv
bG9neTwva2V5d29yZD48a2V5d29yZD5ST0MgQ3VydmU8L2tleXdvcmQ+PGtleXdvcmQ+UmVwcm9k
dWNpYmlsaXR5IG9mIFJlc3VsdHM8L2tleXdvcmQ+PGtleXdvcmQ+U2V2ZXJpdHkgb2YgSWxsbmVz
cyBJbmRleDwva2V5d29yZD48a2V5d29yZD5TdXJ2ZXlzIGFuZCBRdWVzdGlvbm5haXJlczwva2V5
d29yZD48a2V5d29yZD5UcmFuc2xhdGluZzwva2V5d29yZD48a2V5d29yZD5UdXJrZXk8L2tleXdv
cmQ+PC9rZXl3b3Jkcz48ZGF0ZXM+PHllYXI+MjAxODwveWVhcj48cHViLWRhdGVzPjxkYXRlPkZl
YjwvZGF0ZT48L3B1Yi1kYXRlcz48L2RhdGVzPjxpc2JuPjE0MzctMTYwWCAoRWxlY3Ryb25pYykm
I3hEOzAxNzItODE3MiAoTGlua2luZyk8L2lzYm4+PGFjY2Vzc2lvbi1udW0+MjkxMTY0NDE8L2Fj
Y2Vzc2lvbi1udW0+PHVybHM+PC91cmxzPjxlbGVjdHJvbmljLXJlc291cmNlLW51bT4xMC4xMDA3
L3MwMDI5Ni0wMTctMzg3MS02PC9lbGVjdHJvbmljLXJlc291cmNlLW51bT48cmVtb3RlLWRhdGFi
YXNlLXByb3ZpZGVyPk5MTTwvcmVtb3RlLWRhdGFiYXNlLXByb3ZpZGVyPjxsYW5ndWFnZT5lbmc8
L2xhbmd1YWdlPjwvcmVjb3JkPjwvQ2l0ZT48L0VuZE5vdGU+AG==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EdXJ1b3o8L0F1dGhvcj48WWVhcj4yMDE4PC9ZZWFyPjxS
ZWNOdW0+NjY8L1JlY051bT48RGlzcGxheVRleHQ+WzM5XTwvRGlzcGxheVRleHQ+PHJlY29yZD48
cmVjLW51bWJlcj42NjwvcmVjLW51bWJlcj48Zm9yZWlnbi1rZXlzPjxrZXkgYXBwPSJFTiIgZGIt
aWQ9ImV6NWR6ZXBlYnI1enZuZXRhdjQ1d3A1OHIyYXRmZnBwZTBhZCIgdGltZXN0YW1wPSIxNTg4
ODM5NjA3Ij42Njwva2V5PjwvZm9yZWlnbi1rZXlzPjxyZWYtdHlwZSBuYW1lPSJKb3VybmFsIEFy
dGljbGUiPjE3PC9yZWYtdHlwZT48Y29udHJpYnV0b3JzPjxhdXRob3JzPjxhdXRob3I+RHVydW96
LCBNLiBULjwvYXV0aG9yPjxhdXRob3I+U2FuYWwgVG9wcmFrLCBDLjwvYXV0aG9yPjxhdXRob3I+
VWx1dGF0YXIsIEYuPC9hdXRob3I+PC9hdXRob3JzPjwvY29udHJpYnV0b3JzPjxhdXRoLWFkZHJl
c3M+UmhldW1hdG9sb2d5IERpdmlzaW9uLCBEZXBhcnRtZW50IG9mIFBoeXNpY2FsIE1lZGljaW5l
IGFuZCBSZWhhYmlsaXRhdGlvbiwgTWFybWFyYSBVbml2ZXJzaXR5IFNjaG9vbCBvZiBNZWRpY2lu
ZSwgRmV2emkgQ2FrbWFrTWFoYWxsZXNpLCBUZXBlIFNva2FrLCBObzogNDEsIFVzdEtheW5hcmNh
LCBQZW5kaWssIElzdGFuYnVsLCBUdXJrZXkuJiN4RDtEZXBhcnRtZW50IG9mIFBoeXNpY2FsIE1l
ZGljaW5lIGFuZCBSZWhhYmlsaXRhdGlvbiwgTWFybWFyYSBVbml2ZXJzaXR5IFNjaG9vbCBvZiBN
ZWRpY2luZSwgRmV2emkgQ2FrbWFrIE1haGFsbGVzaSwgVGVwZSBTb2thaywgTm86IDQxLCBVc3RL
YXluYXJjYSwgUGVuZGlrLCBJc3RhbmJ1bCwgVHVya2V5LiBjYW5hbnNhbmFsQGhvdG1haWwuY29t
LiYjeEQ7RGVwYXJ0bWVudCBvZiBQaHlzaWNhbCBNZWRpY2luZSBhbmQgUmVoYWJpbGl0YXRpb24s
IE1hcm1hcmEgVW5pdmVyc2l0eSBTY2hvb2wgb2YgTWVkaWNpbmUsIEZldnppIENha21hayBNYWhh
bGxlc2ksIFRlcGUgU29rYWssIE5vOiA0MSwgVXN0S2F5bmFyY2EsIFBlbmRpaywgSXN0YW5idWws
IFR1cmtleS48L2F1dGgtYWRkcmVzcz48dGl0bGVzPjx0aXRsZT5WYWxpZGF0aW9uIG9mIHRoZSBU
b3JvbnRvIFBzb3JpYXRpYyBBcnRocml0aXMgU2NyZWVuIElJIChUT1BBUyBJSSkgcXVlc3Rpb25u
YWlyZSBpbiBhIFR1cmtpc2ggcG9wdWxhdGlvbjwvdGl0bGU+PHNlY29uZGFyeS10aXRsZT5SaGV1
bWF0b2wgSW50PC9zZWNvbmRhcnktdGl0bGU+PGFsdC10aXRsZT5SaGV1bWF0b2xvZ3kgaW50ZXJu
YXRpb25hbDwvYWx0LXRpdGxlPjwvdGl0bGVzPjxwZXJpb2RpY2FsPjxmdWxsLXRpdGxlPlJoZXVt
YXRvbCBJbnQ8L2Z1bGwtdGl0bGU+PC9wZXJpb2RpY2FsPjxwYWdlcz4yNTUtMjU5PC9wYWdlcz48
dm9sdW1lPjM4PC92b2x1bWU+PG51bWJlcj4yPC9udW1iZXI+PGVkaXRpb24+MjAxNy8xMS8wOTwv
ZWRpdGlvbj48a2V5d29yZHM+PGtleXdvcmQ+QWR1bHQ8L2tleXdvcmQ+PGtleXdvcmQ+QXJlYSBV
bmRlciBDdXJ2ZTwva2V5d29yZD48a2V5d29yZD5BcnRocml0aXMsIFBzb3JpYXRpYy8gZGlhZ25v
c2lzL3BoeXNpb3BhdGhvbG9neTwva2V5d29yZD48a2V5d29yZD5DYXNlLUNvbnRyb2wgU3R1ZGll
czwva2V5d29yZD48a2V5d29yZD5DdWx0dXJhbCBDaGFyYWN0ZXJpc3RpY3M8L2tleXdvcmQ+PGtl
eXdvcmQ+RmVtYWxlPC9rZXl3b3JkPjxrZXl3b3JkPkhlYWx0aCBTdGF0dXM8L2tleXdvcmQ+PGtl
eXdvcmQ+SHVtYW5zPC9rZXl3b3JkPjxrZXl3b3JkPk1hbGU8L2tleXdvcmQ+PGtleXdvcmQ+TWlk
ZGxlIEFnZWQ8L2tleXdvcmQ+PGtleXdvcmQ+UHJlZGljdGl2ZSBWYWx1ZSBvZiBUZXN0czwva2V5
d29yZD48a2V5d29yZD5Qc29yaWFzaXMvIGRpYWdub3Npcy9waHlzaW9wYXRob2xvZ3kvcHN5Y2hv
bG9neTwva2V5d29yZD48a2V5d29yZD5ST0MgQ3VydmU8L2tleXdvcmQ+PGtleXdvcmQ+UmVwcm9k
dWNpYmlsaXR5IG9mIFJlc3VsdHM8L2tleXdvcmQ+PGtleXdvcmQ+U2V2ZXJpdHkgb2YgSWxsbmVz
cyBJbmRleDwva2V5d29yZD48a2V5d29yZD5TdXJ2ZXlzIGFuZCBRdWVzdGlvbm5haXJlczwva2V5
d29yZD48a2V5d29yZD5UcmFuc2xhdGluZzwva2V5d29yZD48a2V5d29yZD5UdXJrZXk8L2tleXdv
cmQ+PC9rZXl3b3Jkcz48ZGF0ZXM+PHllYXI+MjAxODwveWVhcj48cHViLWRhdGVzPjxkYXRlPkZl
YjwvZGF0ZT48L3B1Yi1kYXRlcz48L2RhdGVzPjxpc2JuPjE0MzctMTYwWCAoRWxlY3Ryb25pYykm
I3hEOzAxNzItODE3MiAoTGlua2luZyk8L2lzYm4+PGFjY2Vzc2lvbi1udW0+MjkxMTY0NDE8L2Fj
Y2Vzc2lvbi1udW0+PHVybHM+PC91cmxzPjxlbGVjdHJvbmljLXJlc291cmNlLW51bT4xMC4xMDA3
L3MwMDI5Ni0wMTctMzg3MS02PC9lbGVjdHJvbmljLXJlc291cmNlLW51bT48cmVtb3RlLWRhdGFi
YXNlLXByb3ZpZGVyPk5MTTwvcmVtb3RlLWRhdGFiYXNlLXByb3ZpZGVyPjxsYW5ndWFnZT5lbmc8
L2xhbmd1YWdlPjwvcmVjb3JkPjwvQ2l0ZT48L0VuZE5vdGU+AG==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39]</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1D771D94"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7DB66C30"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5A615AD5"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63E67EB5"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74" w:type="dxa"/>
            <w:tcBorders>
              <w:top w:val="single" w:sz="4" w:space="0" w:color="auto"/>
              <w:left w:val="single" w:sz="4" w:space="0" w:color="auto"/>
              <w:bottom w:val="single" w:sz="4" w:space="0" w:color="auto"/>
              <w:right w:val="single" w:sz="4" w:space="0" w:color="auto"/>
            </w:tcBorders>
            <w:hideMark/>
          </w:tcPr>
          <w:p w14:paraId="1C97E416"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0A15DCEA"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03C8A3F9"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4B32F213"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2147967F" w14:textId="1CDCDFA7"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Fernández_Ávila_2017 </w:t>
            </w:r>
            <w:r w:rsidRPr="00907A73">
              <w:rPr>
                <w:rFonts w:asciiTheme="majorHAnsi" w:hAnsiTheme="majorHAnsi" w:cstheme="majorHAnsi"/>
                <w:sz w:val="22"/>
                <w:szCs w:val="22"/>
              </w:rPr>
              <w:fldChar w:fldCharType="begin">
                <w:fldData xml:space="preserve">PEVuZE5vdGU+PENpdGU+PEF1dGhvcj5GZXJuw6FuZGV6LcOBdmlsYTwvQXV0aG9yPjxZZWFyPjIw
MTc8L1llYXI+PFJlY051bT42NzwvUmVjTnVtPjxEaXNwbGF5VGV4dD5bNDBdPC9EaXNwbGF5VGV4
dD48cmVjb3JkPjxyZWMtbnVtYmVyPjY3PC9yZWMtbnVtYmVyPjxmb3JlaWduLWtleXM+PGtleSBh
cHA9IkVOIiBkYi1pZD0iZXo1ZHplcGVicjV6dm5ldGF2NDV3cDU4cjJhdGZmcHBlMGFkIiB0aW1l
c3RhbXA9IjE1ODg4Mzk2MDciPjY3PC9rZXk+PC9mb3JlaWduLWtleXM+PHJlZi10eXBlIG5hbWU9
IkpvdXJuYWwgQXJ0aWNsZSI+MTc8L3JlZi10eXBlPjxjb250cmlidXRvcnM+PGF1dGhvcnM+PGF1
dGhvcj5GZXJuw6FuZGV6LcOBdmlsYSwgRC4gRy48L2F1dGhvcj48YXV0aG9yPkJlbHRyw6FuLCBB
LjwvYXV0aG9yPjxhdXRob3I+R29uesOhbGV6LCBDLjwvYXV0aG9yPjxhdXRob3I+Q2FzdHJvLCBM
LjwvYXV0aG9yPjxhdXRob3I+UmluY8Ozbi1SaWHDsW8sIEQuIE4uPC9hdXRob3I+PGF1dGhvcj5E
w61heiwgTS4gQy48L2F1dGhvcj48YXV0aG9yPkd1dGnDqXJyZXosIEouIE0uPC9hdXRob3I+PC9h
dXRob3JzPjwvY29udHJpYnV0b3JzPjxhdXRoLWFkZHJlc3M+RC5HLiBGZXJuw6FuZGV6LcOBdmls
YSwgVW5pZGFkIGRlIFJldW1hdG9sb2fDrWEsIFBvbnRpZmljaWEgVW5pdmVyc2lkYWQgSmF2ZXJp
YW5hLCBIb3NwaXRhbCBVbml2ZXJzaXRhcmlvIFNhbiBJZ25hY2lvLCBCb2dvdMOhLCBDb2xvbWJp
YTwvYXV0aC1hZGRyZXNzPjx0aXRsZXM+PHRpdGxlPlRyYW5zbGF0aW9uIGFuZCB2YWxpZGF0aW9u
IG9mIHRoZSBTcGFuaXNoIHZlcnNpb24gb2YgdGhlIFRvUEFTIChUb3JvbnRvIFBzb3JpYXRpYyBB
cnRocml0aXMgU2NyZWVuaW5nKSBxdWVzdGlvbm5haXJlIGZvciB1c2Ugb24gcGF0aWVudHMgd2l0
aCBwc29yaWF0aWMgYXJ0aHJpdGlzIGluIERlcm1hdG9sb2d5IGNsaW5pY3MgaW4gQ29sb21iaWE8
L3RpdGxlPjxzZWNvbmRhcnktdGl0bGU+UmV2aXN0YSBDb2xvbWJpYW5hIGRlIFJldW1hdG9sb2dp
YTwvc2Vjb25kYXJ5LXRpdGxlPjwvdGl0bGVzPjxwZXJpb2RpY2FsPjxmdWxsLXRpdGxlPlJldmlz
dGEgQ29sb21iaWFuYSBkZSBSZXVtYXRvbG9naWE8L2Z1bGwtdGl0bGU+PC9wZXJpb2RpY2FsPjxw
YWdlcz43OS04MzwvcGFnZXM+PHZvbHVtZT4yNDwvdm9sdW1lPjxudW1iZXI+MjwvbnVtYmVyPjxr
ZXl3b3Jkcz48a2V5d29yZD5hcnRpY2xlPC9rZXl3b3JkPjxrZXl3b3JkPkNvbG9tYmlhPC9rZXl3
b3JkPjxrZXl3b3JkPmNvbnRyb2xsZWQgc3R1ZHk8L2tleXdvcmQ+PGtleXdvcmQ+Y29ycmVsYXRp
b24gY29lZmZpY2llbnQ8L2tleXdvcmQ+PGtleXdvcmQ+ZmVtYWxlPC9rZXl3b3JkPjxrZXl3b3Jk
Pmh1bWFuPC9rZXl3b3JkPjxrZXl3b3JkPm1ham9yIGNsaW5pY2FsIHN0dWR5PC9rZXl3b3JkPjxr
ZXl3b3JkPm1hbGU8L2tleXdvcmQ+PGtleXdvcmQ+cGlsb3Qgc3R1ZHk8L2tleXdvcmQ+PGtleXdv
cmQ+cHJlZGljdGl2ZSB2YWx1ZTwva2V5d29yZD48a2V5d29yZD5wc29yaWF0aWMgYXJ0aHJpdGlz
PC9rZXl3b3JkPjxrZXl3b3JkPnF1ZXN0aW9ubmFpcmU8L2tleXdvcmQ+PGtleXdvcmQ+c2Vuc2l0
aXZpdHkgYW5kIHNwZWNpZmljaXR5PC9rZXl3b3JkPjxrZXl3b3JkPnRlc3QgcmV0ZXN0IHJlbGlh
YmlsaXR5PC9rZXl3b3JkPjxrZXl3b3JkPlRvcm9udG8gUHNvcmlhdGljIEFydGhyaXRpcyBTY3Jl
ZW5pbmcgcXVlc3Rpb25uYWlyZTwva2V5d29yZD48a2V5d29yZD52YWxpZGF0aW9uIHN0dWR5PC9r
ZXl3b3JkPjwva2V5d29yZHM+PGRhdGVzPjx5ZWFyPjIwMTc8L3llYXI+PC9kYXRlcz48aXNibj4y
MDI3LTkwMDAmI3hEOzAxMjEtODEyMzwvaXNibj48d29yay10eXBlPkFydGljbGU8L3dvcmstdHlw
ZT48dXJscz48cmVsYXRlZC11cmxzPjx1cmw+aHR0cDovL3d3dy5lbWJhc2UuY29tL3NlYXJjaC9y
ZXN1bHRzP3N1YmFjdGlvbj12aWV3cmVjb3JkJmFtcDtmcm9tPWV4cG9ydCZhbXA7aWQ9TDYxNjk1
NzQ4MTwvdXJsPjx1cmw+aHR0cDovL2R4LmRvaS5vcmcvMTAuMTAxNi9qLnJjcmV1LjIwMTYuMTIu
MDA1PC91cmw+PC9yZWxhdGVkLXVybHM+PC91cmxzPjxlbGVjdHJvbmljLXJlc291cmNlLW51bT4x
MC4xMDE2L2oucmNyZXUuMjAxNi4xMi4wMDU8L2VsZWN0cm9uaWMtcmVzb3VyY2UtbnVtPjxyZW1v
dGUtZGF0YWJhc2UtbmFtZT5FbWJhc2U8L3JlbW90ZS1kYXRhYmFzZS1uYW1lPjxsYW5ndWFnZT5T
cGFuaXNoPC9sYW5ndWFnZT48L3JlY29yZD48L0NpdGU+PC9FbmROb3RlPn==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GZXJuw6FuZGV6LcOBdmlsYTwvQXV0aG9yPjxZZWFyPjIw
MTc8L1llYXI+PFJlY051bT42NzwvUmVjTnVtPjxEaXNwbGF5VGV4dD5bNDBdPC9EaXNwbGF5VGV4
dD48cmVjb3JkPjxyZWMtbnVtYmVyPjY3PC9yZWMtbnVtYmVyPjxmb3JlaWduLWtleXM+PGtleSBh
cHA9IkVOIiBkYi1pZD0iZXo1ZHplcGVicjV6dm5ldGF2NDV3cDU4cjJhdGZmcHBlMGFkIiB0aW1l
c3RhbXA9IjE1ODg4Mzk2MDciPjY3PC9rZXk+PC9mb3JlaWduLWtleXM+PHJlZi10eXBlIG5hbWU9
IkpvdXJuYWwgQXJ0aWNsZSI+MTc8L3JlZi10eXBlPjxjb250cmlidXRvcnM+PGF1dGhvcnM+PGF1
dGhvcj5GZXJuw6FuZGV6LcOBdmlsYSwgRC4gRy48L2F1dGhvcj48YXV0aG9yPkJlbHRyw6FuLCBB
LjwvYXV0aG9yPjxhdXRob3I+R29uesOhbGV6LCBDLjwvYXV0aG9yPjxhdXRob3I+Q2FzdHJvLCBM
LjwvYXV0aG9yPjxhdXRob3I+UmluY8Ozbi1SaWHDsW8sIEQuIE4uPC9hdXRob3I+PGF1dGhvcj5E
w61heiwgTS4gQy48L2F1dGhvcj48YXV0aG9yPkd1dGnDqXJyZXosIEouIE0uPC9hdXRob3I+PC9h
dXRob3JzPjwvY29udHJpYnV0b3JzPjxhdXRoLWFkZHJlc3M+RC5HLiBGZXJuw6FuZGV6LcOBdmls
YSwgVW5pZGFkIGRlIFJldW1hdG9sb2fDrWEsIFBvbnRpZmljaWEgVW5pdmVyc2lkYWQgSmF2ZXJp
YW5hLCBIb3NwaXRhbCBVbml2ZXJzaXRhcmlvIFNhbiBJZ25hY2lvLCBCb2dvdMOhLCBDb2xvbWJp
YTwvYXV0aC1hZGRyZXNzPjx0aXRsZXM+PHRpdGxlPlRyYW5zbGF0aW9uIGFuZCB2YWxpZGF0aW9u
IG9mIHRoZSBTcGFuaXNoIHZlcnNpb24gb2YgdGhlIFRvUEFTIChUb3JvbnRvIFBzb3JpYXRpYyBB
cnRocml0aXMgU2NyZWVuaW5nKSBxdWVzdGlvbm5haXJlIGZvciB1c2Ugb24gcGF0aWVudHMgd2l0
aCBwc29yaWF0aWMgYXJ0aHJpdGlzIGluIERlcm1hdG9sb2d5IGNsaW5pY3MgaW4gQ29sb21iaWE8
L3RpdGxlPjxzZWNvbmRhcnktdGl0bGU+UmV2aXN0YSBDb2xvbWJpYW5hIGRlIFJldW1hdG9sb2dp
YTwvc2Vjb25kYXJ5LXRpdGxlPjwvdGl0bGVzPjxwZXJpb2RpY2FsPjxmdWxsLXRpdGxlPlJldmlz
dGEgQ29sb21iaWFuYSBkZSBSZXVtYXRvbG9naWE8L2Z1bGwtdGl0bGU+PC9wZXJpb2RpY2FsPjxw
YWdlcz43OS04MzwvcGFnZXM+PHZvbHVtZT4yNDwvdm9sdW1lPjxudW1iZXI+MjwvbnVtYmVyPjxr
ZXl3b3Jkcz48a2V5d29yZD5hcnRpY2xlPC9rZXl3b3JkPjxrZXl3b3JkPkNvbG9tYmlhPC9rZXl3
b3JkPjxrZXl3b3JkPmNvbnRyb2xsZWQgc3R1ZHk8L2tleXdvcmQ+PGtleXdvcmQ+Y29ycmVsYXRp
b24gY29lZmZpY2llbnQ8L2tleXdvcmQ+PGtleXdvcmQ+ZmVtYWxlPC9rZXl3b3JkPjxrZXl3b3Jk
Pmh1bWFuPC9rZXl3b3JkPjxrZXl3b3JkPm1ham9yIGNsaW5pY2FsIHN0dWR5PC9rZXl3b3JkPjxr
ZXl3b3JkPm1hbGU8L2tleXdvcmQ+PGtleXdvcmQ+cGlsb3Qgc3R1ZHk8L2tleXdvcmQ+PGtleXdv
cmQ+cHJlZGljdGl2ZSB2YWx1ZTwva2V5d29yZD48a2V5d29yZD5wc29yaWF0aWMgYXJ0aHJpdGlz
PC9rZXl3b3JkPjxrZXl3b3JkPnF1ZXN0aW9ubmFpcmU8L2tleXdvcmQ+PGtleXdvcmQ+c2Vuc2l0
aXZpdHkgYW5kIHNwZWNpZmljaXR5PC9rZXl3b3JkPjxrZXl3b3JkPnRlc3QgcmV0ZXN0IHJlbGlh
YmlsaXR5PC9rZXl3b3JkPjxrZXl3b3JkPlRvcm9udG8gUHNvcmlhdGljIEFydGhyaXRpcyBTY3Jl
ZW5pbmcgcXVlc3Rpb25uYWlyZTwva2V5d29yZD48a2V5d29yZD52YWxpZGF0aW9uIHN0dWR5PC9r
ZXl3b3JkPjwva2V5d29yZHM+PGRhdGVzPjx5ZWFyPjIwMTc8L3llYXI+PC9kYXRlcz48aXNibj4y
MDI3LTkwMDAmI3hEOzAxMjEtODEyMzwvaXNibj48d29yay10eXBlPkFydGljbGU8L3dvcmstdHlw
ZT48dXJscz48cmVsYXRlZC11cmxzPjx1cmw+aHR0cDovL3d3dy5lbWJhc2UuY29tL3NlYXJjaC9y
ZXN1bHRzP3N1YmFjdGlvbj12aWV3cmVjb3JkJmFtcDtmcm9tPWV4cG9ydCZhbXA7aWQ9TDYxNjk1
NzQ4MTwvdXJsPjx1cmw+aHR0cDovL2R4LmRvaS5vcmcvMTAuMTAxNi9qLnJjcmV1LjIwMTYuMTIu
MDA1PC91cmw+PC9yZWxhdGVkLXVybHM+PC91cmxzPjxlbGVjdHJvbmljLXJlc291cmNlLW51bT4x
MC4xMDE2L2oucmNyZXUuMjAxNi4xMi4wMDU8L2VsZWN0cm9uaWMtcmVzb3VyY2UtbnVtPjxyZW1v
dGUtZGF0YWJhc2UtbmFtZT5FbWJhc2U8L3JlbW90ZS1kYXRhYmFzZS1uYW1lPjxsYW5ndWFnZT5T
cGFuaXNoPC9sYW5ndWFnZT48L3JlY29yZD48L0NpdGU+PC9FbmROb3RlPn==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40]</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52653C29"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10C1C950"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7554C26C"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4FB3AA8F"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3AA31D92"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1EB239EA"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3664919D"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5DEF89E3"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7C7DAC06" w14:textId="4C842232"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Ferreyra Garrott_2013 </w:t>
            </w:r>
            <w:r w:rsidRPr="00907A73">
              <w:rPr>
                <w:rFonts w:asciiTheme="majorHAnsi" w:hAnsiTheme="majorHAnsi" w:cstheme="majorHAnsi"/>
                <w:sz w:val="22"/>
                <w:szCs w:val="22"/>
              </w:rPr>
              <w:fldChar w:fldCharType="begin">
                <w:fldData xml:space="preserve">PEVuZE5vdGU+PENpdGU+PEF1dGhvcj5GZXJyZXlyYSBHYXJyb3R0PC9BdXRob3I+PFllYXI+MjAx
MzwvWWVhcj48UmVjTnVtPjY4PC9SZWNOdW0+PERpc3BsYXlUZXh0Pls0MV08L0Rpc3BsYXlUZXh0
PjxyZWNvcmQ+PHJlYy1udW1iZXI+Njg8L3JlYy1udW1iZXI+PGZvcmVpZ24ta2V5cz48a2V5IGFw
cD0iRU4iIGRiLWlkPSJlejVkemVwZWJyNXp2bmV0YXY0NXdwNThyMmF0ZmZwcGUwYWQiIHRpbWVz
dGFtcD0iMTU4ODgzOTYwNyI+Njg8L2tleT48L2ZvcmVpZ24ta2V5cz48cmVmLXR5cGUgbmFtZT0i
Sm91cm5hbCBBcnRpY2xlIj4xNzwvcmVmLXR5cGU+PGNvbnRyaWJ1dG9ycz48YXV0aG9ycz48YXV0
aG9yPkZlcnJleXJhIEdhcnJvdHQsIEwuIEcuPC9hdXRob3I+PGF1dGhvcj5Tb3JpYW5vLCBFLiBS
LjwvYXV0aG9yPjxhdXRob3I+Um9zYSwgSi4gRS48L2F1dGhvcj48YXV0aG9yPk5hdmFydGEsIEQu
IEEuPC9hdXRob3I+PGF1dGhvcj5TYXVjZWRvLCBDLjwvYXV0aG9yPjxhdXRob3I+U2NvbG5paywg
TS48L2F1dGhvcj48YXV0aG9yPkJlZHJhbiwgWi48L2F1dGhvcj48YXV0aG9yPlNhYmVsbGksIE0u
PC9hdXRob3I+PGF1dGhvcj5HYXJjaWEsIE0uIFYuPC9hdXRob3I+PGF1dGhvcj5BbnNlbG1pLCBD
LjwvYXV0aG9yPjxhdXRob3I+R2FsaW1iZXJ0aSwgUi48L2F1dGhvcj48YXV0aG9yPkNhdG9nZ2lv
LCBMLiBKLjwvYXV0aG9yPjxhdXRob3I+SHVzbmksIE0uIEUuPC9hdXRob3I+PGF1dGhvcj5RdXJl
c2hpLCBBLiBBLjwvYXV0aG9yPjwvYXV0aG9ycz48L2NvbnRyaWJ1dG9ycz48YXV0aC1hZGRyZXNz
PlNlY2Npb24gUmV1bWF0b2xvZ2lhLCBTZXJ2aWNpbyBkZSBDbGluaWNhIE1lZGljYSwgSG9zcGl0
YWwgSXRhbGlhbm8gZGUgQnVlbm9zIEFpcmVzLCBJbnN0aXR1dG8gVW5pdmVyc2l0YXJpbywgRXNj
dWVsYSBkZSBNZWRpY2luYSwgSG9zcGl0YWwgSXRhbGlhbm8gZGUgQnVlbm9zIEFpcmVzLCBGdW5k
YWNpb24gRHIgUGVkcm8gTS4gQ2F0b2dnaW8gcGFyYSBQcm9ncmVzbyBkZSBSZXVtYXRvbG9naWEs
IENpdWRhZCBBdXRvbm9tYSBkZSBCdWVub3MgQWlyZXMsIEFyZ2VudGluYS48L2F1dGgtYWRkcmVz
cz48dGl0bGVzPjx0aXRsZT5WYWxpZGF0aW9uIGluIFNwYW5pc2ggb2YgYSBzY3JlZW5pbmcgcXVl
c3Rpb25uYWlyZSBmb3IgdGhlIGRldGVjdGlvbiBvZiBwc29yaWF0aWMgYXJ0aHJpdGlzIGluIHBh
dGllbnRzIHdpdGggcHNvcmlhc2lzPC90aXRsZT48c2Vjb25kYXJ5LXRpdGxlPlJoZXVtYXRvbG9n
eSAoT3hmb3JkKTwvc2Vjb25kYXJ5LXRpdGxlPjxhbHQtdGl0bGU+UmhldW1hdG9sb2d5IChPeGZv
cmQsIEVuZ2xhbmQpPC9hbHQtdGl0bGU+PC90aXRsZXM+PHBlcmlvZGljYWw+PGZ1bGwtdGl0bGU+
UmhldW1hdG9sb2d5IChPeGZvcmQpPC9mdWxsLXRpdGxlPjwvcGVyaW9kaWNhbD48cGFnZXM+NTEw
LTQ8L3BhZ2VzPjx2b2x1bWU+NTI8L3ZvbHVtZT48bnVtYmVyPjM8L251bWJlcj48ZWRpdGlvbj4y
MDEyLzExLzI0PC9lZGl0aW9uPjxrZXl3b3Jkcz48a2V5d29yZD5BZHVsdDwva2V5d29yZD48a2V5
d29yZD5BZ2VkPC9rZXl3b3JkPjxrZXl3b3JkPkFydGhyaXRpcywgUHNvcmlhdGljLyBkaWFnbm9z
aXM8L2tleXdvcmQ+PGtleXdvcmQ+Q2FzZS1Db250cm9sIFN0dWRpZXM8L2tleXdvcmQ+PGtleXdv
cmQ+Q3Jvc3MtU2VjdGlvbmFsIFN0dWRpZXM8L2tleXdvcmQ+PGtleXdvcmQ+SHVtYW5zPC9rZXl3
b3JkPjxrZXl3b3JkPkxhbmd1YWdlPC9rZXl3b3JkPjxrZXl3b3JkPk1hc3MgU2NyZWVuaW5nPC9r
ZXl3b3JkPjxrZXl3b3JkPk1pZGRsZSBBZ2VkPC9rZXl3b3JkPjxrZXl3b3JkPk9zdGVvYXJ0aHJp
dGlzL2RpYWdub3Npczwva2V5d29yZD48a2V5d29yZD5Qc29yaWFzaXMvZGlhZ25vc2lzPC9rZXl3
b3JkPjxrZXl3b3JkPlJlcHJvZHVjaWJpbGl0eSBvZiBSZXN1bHRzPC9rZXl3b3JkPjxrZXl3b3Jk
PlNlbnNpdGl2aXR5IGFuZCBTcGVjaWZpY2l0eTwva2V5d29yZD48a2V5d29yZD5TdXJ2ZXlzIGFu
ZCBRdWVzdGlvbm5haXJlczwva2V5d29yZD48a2V5d29yZD5UcmFuc2xhdGluZzwva2V5d29yZD48
L2tleXdvcmRzPjxkYXRlcz48eWVhcj4yMDEzPC95ZWFyPjxwdWItZGF0ZXM+PGRhdGU+TWFyPC9k
YXRlPjwvcHViLWRhdGVzPjwvZGF0ZXM+PGlzYm4+MTQ2Mi0wMzMyIChFbGVjdHJvbmljKSYjeEQ7
MTQ2Mi0wMzI0IChMaW5raW5nKTwvaXNibj48YWNjZXNzaW9uLW51bT4yMzE3NTU2OTwvYWNjZXNz
aW9uLW51bT48dXJscz48L3VybHM+PGVsZWN0cm9uaWMtcmVzb3VyY2UtbnVtPjEwLjEwOTMvcmhl
dW1hdG9sb2d5L2tlczMwNjwvZWxlY3Ryb25pYy1yZXNvdXJjZS1udW0+PHJlbW90ZS1kYXRhYmFz
ZS1wcm92aWRlcj5OTE08L3JlbW90ZS1kYXRhYmFzZS1wcm92aWRlcj48bGFuZ3VhZ2U+ZW5nPC9s
YW5ndWFnZT48L3JlY29yZD48L0NpdGU+PC9FbmROb3RlPn==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GZXJyZXlyYSBHYXJyb3R0PC9BdXRob3I+PFllYXI+MjAx
MzwvWWVhcj48UmVjTnVtPjY4PC9SZWNOdW0+PERpc3BsYXlUZXh0Pls0MV08L0Rpc3BsYXlUZXh0
PjxyZWNvcmQ+PHJlYy1udW1iZXI+Njg8L3JlYy1udW1iZXI+PGZvcmVpZ24ta2V5cz48a2V5IGFw
cD0iRU4iIGRiLWlkPSJlejVkemVwZWJyNXp2bmV0YXY0NXdwNThyMmF0ZmZwcGUwYWQiIHRpbWVz
dGFtcD0iMTU4ODgzOTYwNyI+Njg8L2tleT48L2ZvcmVpZ24ta2V5cz48cmVmLXR5cGUgbmFtZT0i
Sm91cm5hbCBBcnRpY2xlIj4xNzwvcmVmLXR5cGU+PGNvbnRyaWJ1dG9ycz48YXV0aG9ycz48YXV0
aG9yPkZlcnJleXJhIEdhcnJvdHQsIEwuIEcuPC9hdXRob3I+PGF1dGhvcj5Tb3JpYW5vLCBFLiBS
LjwvYXV0aG9yPjxhdXRob3I+Um9zYSwgSi4gRS48L2F1dGhvcj48YXV0aG9yPk5hdmFydGEsIEQu
IEEuPC9hdXRob3I+PGF1dGhvcj5TYXVjZWRvLCBDLjwvYXV0aG9yPjxhdXRob3I+U2NvbG5paywg
TS48L2F1dGhvcj48YXV0aG9yPkJlZHJhbiwgWi48L2F1dGhvcj48YXV0aG9yPlNhYmVsbGksIE0u
PC9hdXRob3I+PGF1dGhvcj5HYXJjaWEsIE0uIFYuPC9hdXRob3I+PGF1dGhvcj5BbnNlbG1pLCBD
LjwvYXV0aG9yPjxhdXRob3I+R2FsaW1iZXJ0aSwgUi48L2F1dGhvcj48YXV0aG9yPkNhdG9nZ2lv
LCBMLiBKLjwvYXV0aG9yPjxhdXRob3I+SHVzbmksIE0uIEUuPC9hdXRob3I+PGF1dGhvcj5RdXJl
c2hpLCBBLiBBLjwvYXV0aG9yPjwvYXV0aG9ycz48L2NvbnRyaWJ1dG9ycz48YXV0aC1hZGRyZXNz
PlNlY2Npb24gUmV1bWF0b2xvZ2lhLCBTZXJ2aWNpbyBkZSBDbGluaWNhIE1lZGljYSwgSG9zcGl0
YWwgSXRhbGlhbm8gZGUgQnVlbm9zIEFpcmVzLCBJbnN0aXR1dG8gVW5pdmVyc2l0YXJpbywgRXNj
dWVsYSBkZSBNZWRpY2luYSwgSG9zcGl0YWwgSXRhbGlhbm8gZGUgQnVlbm9zIEFpcmVzLCBGdW5k
YWNpb24gRHIgUGVkcm8gTS4gQ2F0b2dnaW8gcGFyYSBQcm9ncmVzbyBkZSBSZXVtYXRvbG9naWEs
IENpdWRhZCBBdXRvbm9tYSBkZSBCdWVub3MgQWlyZXMsIEFyZ2VudGluYS48L2F1dGgtYWRkcmVz
cz48dGl0bGVzPjx0aXRsZT5WYWxpZGF0aW9uIGluIFNwYW5pc2ggb2YgYSBzY3JlZW5pbmcgcXVl
c3Rpb25uYWlyZSBmb3IgdGhlIGRldGVjdGlvbiBvZiBwc29yaWF0aWMgYXJ0aHJpdGlzIGluIHBh
dGllbnRzIHdpdGggcHNvcmlhc2lzPC90aXRsZT48c2Vjb25kYXJ5LXRpdGxlPlJoZXVtYXRvbG9n
eSAoT3hmb3JkKTwvc2Vjb25kYXJ5LXRpdGxlPjxhbHQtdGl0bGU+UmhldW1hdG9sb2d5IChPeGZv
cmQsIEVuZ2xhbmQpPC9hbHQtdGl0bGU+PC90aXRsZXM+PHBlcmlvZGljYWw+PGZ1bGwtdGl0bGU+
UmhldW1hdG9sb2d5IChPeGZvcmQpPC9mdWxsLXRpdGxlPjwvcGVyaW9kaWNhbD48cGFnZXM+NTEw
LTQ8L3BhZ2VzPjx2b2x1bWU+NTI8L3ZvbHVtZT48bnVtYmVyPjM8L251bWJlcj48ZWRpdGlvbj4y
MDEyLzExLzI0PC9lZGl0aW9uPjxrZXl3b3Jkcz48a2V5d29yZD5BZHVsdDwva2V5d29yZD48a2V5
d29yZD5BZ2VkPC9rZXl3b3JkPjxrZXl3b3JkPkFydGhyaXRpcywgUHNvcmlhdGljLyBkaWFnbm9z
aXM8L2tleXdvcmQ+PGtleXdvcmQ+Q2FzZS1Db250cm9sIFN0dWRpZXM8L2tleXdvcmQ+PGtleXdv
cmQ+Q3Jvc3MtU2VjdGlvbmFsIFN0dWRpZXM8L2tleXdvcmQ+PGtleXdvcmQ+SHVtYW5zPC9rZXl3
b3JkPjxrZXl3b3JkPkxhbmd1YWdlPC9rZXl3b3JkPjxrZXl3b3JkPk1hc3MgU2NyZWVuaW5nPC9r
ZXl3b3JkPjxrZXl3b3JkPk1pZGRsZSBBZ2VkPC9rZXl3b3JkPjxrZXl3b3JkPk9zdGVvYXJ0aHJp
dGlzL2RpYWdub3Npczwva2V5d29yZD48a2V5d29yZD5Qc29yaWFzaXMvZGlhZ25vc2lzPC9rZXl3
b3JkPjxrZXl3b3JkPlJlcHJvZHVjaWJpbGl0eSBvZiBSZXN1bHRzPC9rZXl3b3JkPjxrZXl3b3Jk
PlNlbnNpdGl2aXR5IGFuZCBTcGVjaWZpY2l0eTwva2V5d29yZD48a2V5d29yZD5TdXJ2ZXlzIGFu
ZCBRdWVzdGlvbm5haXJlczwva2V5d29yZD48a2V5d29yZD5UcmFuc2xhdGluZzwva2V5d29yZD48
L2tleXdvcmRzPjxkYXRlcz48eWVhcj4yMDEzPC95ZWFyPjxwdWItZGF0ZXM+PGRhdGU+TWFyPC9k
YXRlPjwvcHViLWRhdGVzPjwvZGF0ZXM+PGlzYm4+MTQ2Mi0wMzMyIChFbGVjdHJvbmljKSYjeEQ7
MTQ2Mi0wMzI0IChMaW5raW5nKTwvaXNibj48YWNjZXNzaW9uLW51bT4yMzE3NTU2OTwvYWNjZXNz
aW9uLW51bT48dXJscz48L3VybHM+PGVsZWN0cm9uaWMtcmVzb3VyY2UtbnVtPjEwLjEwOTMvcmhl
dW1hdG9sb2d5L2tlczMwNjwvZWxlY3Ryb25pYy1yZXNvdXJjZS1udW0+PHJlbW90ZS1kYXRhYmFz
ZS1wcm92aWRlcj5OTE08L3JlbW90ZS1kYXRhYmFzZS1wcm92aWRlcj48bGFuZ3VhZ2U+ZW5nPC9s
YW5ndWFnZT48L3JlY29yZD48L0NpdGU+PC9FbmROb3RlPn==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41]</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7C3D5C4F"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590B45E6"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2085647E"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386D0ABE"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4A41F41D"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5F3ED540"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0887D47E"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5DD76B77"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4989B86F" w14:textId="65C68A66"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Garg_2015 </w:t>
            </w:r>
            <w:r w:rsidRPr="00907A73">
              <w:rPr>
                <w:rFonts w:asciiTheme="majorHAnsi" w:hAnsiTheme="majorHAnsi" w:cstheme="majorHAnsi"/>
                <w:sz w:val="22"/>
                <w:szCs w:val="22"/>
              </w:rPr>
              <w:fldChar w:fldCharType="begin">
                <w:fldData xml:space="preserve">PEVuZE5vdGU+PENpdGU+PEF1dGhvcj5HYXJnPC9BdXRob3I+PFllYXI+MjAxNTwvWWVhcj48UmVj
TnVtPjY5PC9SZWNOdW0+PERpc3BsYXlUZXh0Pls0Ml08L0Rpc3BsYXlUZXh0PjxyZWNvcmQ+PHJl
Yy1udW1iZXI+Njk8L3JlYy1udW1iZXI+PGZvcmVpZ24ta2V5cz48a2V5IGFwcD0iRU4iIGRiLWlk
PSJlejVkemVwZWJyNXp2bmV0YXY0NXdwNThyMmF0ZmZwcGUwYWQiIHRpbWVzdGFtcD0iMTU4ODgz
OTYwNyI+Njk8L2tleT48L2ZvcmVpZ24ta2V5cz48cmVmLXR5cGUgbmFtZT0iSm91cm5hbCBBcnRp
Y2xlIj4xNzwvcmVmLXR5cGU+PGNvbnRyaWJ1dG9ycz48YXV0aG9ycz48YXV0aG9yPkdhcmcsIE4u
PC9hdXRob3I+PGF1dGhvcj5UcnVvbmcsIEIuPC9hdXRob3I+PGF1dGhvcj5LdSwgSi4gSC48L2F1
dGhvcj48YXV0aG9yPkRldmVyZSwgVC4gUy48L2F1dGhvcj48YXV0aG9yPkVoc3QsIEIuIEQuPC9h
dXRob3I+PGF1dGhvcj5CbGF1dmVsdCwgQS48L2F1dGhvcj48YXV0aG9yPkRlb2RoYXIsIEEuIEEu
PC9hdXRob3I+PC9hdXRob3JzPjwvY29udHJpYnV0b3JzPjxhdXRoLWFkZHJlc3M+RGl2aXNpb24g
b2YgQXJ0aHJpdGlzICZhbXA7IFJoZXVtYXRpYyBEaXNlYXNlcywgT3JlZ29uIEhlYWx0aCAmYW1w
OyBTY2llbmNlIFVuaXZlcnNpdHksIDMxODEgU1cgU2FtIEphY2tzb24gUGFyayBSb2FkLCBPUDA5
LCBQb3J0bGFuZCwgT1IsIDk3MjM5LCBVU0EuIGRvY25laGFnYXJnQGdtYWlsLmNvbS4mI3hEO09y
ZWdvbiBIZWFsdGggJmFtcDsgU2NpZW5jZSBVbml2ZXJzaXR5LCBQb3J0bGFuZCwgT1IsIFVTQS4g
YnJpYW4ubi50cnVvbmdAZ21haWwuY29tLiYjeEQ7T3JlZ29uIEhlYWx0aCAmYW1wOyBTY2llbmNl
IFVuaXZlcnNpdHksIFBvcnRsYW5kLCBPUiwgVVNBLiBrdWpAb2hzdS5lZHUuJiN4RDtLYWlzZXIg
Rm91bmRhdGlvbiBIb3NwaXRhbCwgSG9ub2x1bHUsIEhJLCBVU0EuIHRoZXJlc2FkZXZlcmVAZ21h
aWwuY29tLiYjeEQ7RGVwYXJ0bWVudCBvZiBEZXJtYXRvbG9neSwgT3JlZ29uIEhlYWx0aCAmYW1w
OyBTY2llbmNlIFVuaXZlcnNpdHksIFBvcnRsYW5kLCBPUiwgVVNBLiBlaHN0YkBvaHN1LmVkdS4m
I3hEO09yZWdvbiBIZWFsdGggJmFtcDsgU2NpZW5jZSBVbml2ZXJzaXR5LCBQb3J0bGFuZCwgT1Is
IFVTQS4gYmxhdXZlbHQub21yY0Bjb21jYXN0Lm5ldC4mI3hEO0RpdmlzaW9uIG9mIEFydGhyaXRp
cyAmYW1wOyBSaGV1bWF0aWMgRGlzZWFzZXMsIE9yZWdvbiBIZWFsdGggJmFtcDsgU2NpZW5jZSBV
bml2ZXJzaXR5LCAzMTgxIFNXIFNhbSBKYWNrc29uIFBhcmsgUm9hZCwgT1AwOSwgUG9ydGxhbmQs
IE9SLCA5NzIzOSwgVVNBLiBkZW9kaGFyYUBvaHN1LmVkdS48L2F1dGgtYWRkcmVzcz48dGl0bGVz
Pjx0aXRsZT5BIG5vdmVsLCBzaG9ydCwgYW5kIHNpbXBsZSBzY3JlZW5pbmcgcXVlc3Rpb25uYWly
ZSBjYW4gc3VnZ2VzdCBwcmVzZW5jZSBvZiBwc29yaWF0aWMgYXJ0aHJpdGlzIGluIHBzb3JpYXNp
cyBwYXRpZW50cyBpbiBhIGRlcm1hdG9sb2d5IGNsaW5pYzwvdGl0bGU+PHNlY29uZGFyeS10aXRs
ZT5DbGluIFJoZXVtYXRvbDwvc2Vjb25kYXJ5LXRpdGxlPjxhbHQtdGl0bGU+Q2xpbmljYWwgcmhl
dW1hdG9sb2d5PC9hbHQtdGl0bGU+PC90aXRsZXM+PHBlcmlvZGljYWw+PGZ1bGwtdGl0bGU+Q2xp
biBSaGV1bWF0b2w8L2Z1bGwtdGl0bGU+PC9wZXJpb2RpY2FsPjxwYWdlcz4xNzQ1LTUxPC9wYWdl
cz48dm9sdW1lPjM0PC92b2x1bWU+PG51bWJlcj4xMDwvbnVtYmVyPjxlZGl0aW9uPjIwMTQvMDUv
MTY8L2VkaXRpb24+PGtleXdvcmRzPjxrZXl3b3JkPkFnZWQ8L2tleXdvcmQ+PGtleXdvcmQ+QXJl
YSBVbmRlciBDdXJ2ZTwva2V5d29yZD48a2V5d29yZD5BcnRocml0aXMsIFBzb3JpYXRpYy8gZGlh
Z25vc2lzPC9rZXl3b3JkPjxrZXl3b3JkPkNyb3NzLVNlY3Rpb25hbCBTdHVkaWVzPC9rZXl3b3Jk
PjxrZXl3b3JkPkRlcm1hdG9sb2d5LyBtZXRob2RzPC9rZXl3b3JkPjxrZXl3b3JkPkZlbWFsZTwv
a2V5d29yZD48a2V5d29yZD5IdW1hbnM8L2tleXdvcmQ+PGtleXdvcmQ+TGlrZWxpaG9vZCBGdW5j
dGlvbnM8L2tleXdvcmQ+PGtleXdvcmQ+TWFsZTwva2V5d29yZD48a2V5d29yZD5NYXNzIFNjcmVl
bmluZy8gbWV0aG9kczwva2V5d29yZD48a2V5d29yZD5NaWRkbGUgQWdlZDwva2V5d29yZD48a2V5
d29yZD5QcmVkaWN0aXZlIFZhbHVlIG9mIFRlc3RzPC9rZXl3b3JkPjxrZXl3b3JkPlByb2JhYmls
aXR5PC9rZXl3b3JkPjxrZXl3b3JkPlF1YWxpdHkgb2YgTGlmZTwva2V5d29yZD48a2V5d29yZD5S
ZWdyZXNzaW9uIEFuYWx5c2lzPC9rZXl3b3JkPjxrZXl3b3JkPlJlc2VhcmNoIERlc2lnbjwva2V5
d29yZD48a2V5d29yZD5SZXRyb3NwZWN0aXZlIFN0dWRpZXM8L2tleXdvcmQ+PGtleXdvcmQ+Umhl
dW1hdG9sb2d5L21ldGhvZHM8L2tleXdvcmQ+PGtleXdvcmQ+U2Vuc2l0aXZpdHkgYW5kIFNwZWNp
ZmljaXR5PC9rZXl3b3JkPjxrZXl3b3JkPlN1cnZleXMgYW5kIFF1ZXN0aW9ubmFpcmVzPC9rZXl3
b3JkPjwva2V5d29yZHM+PGRhdGVzPjx5ZWFyPjIwMTU8L3llYXI+PHB1Yi1kYXRlcz48ZGF0ZT5P
Y3Q8L2RhdGU+PC9wdWItZGF0ZXM+PC9kYXRlcz48aXNibj4xNDM0LTk5NDkgKEVsZWN0cm9uaWMp
JiN4RDswNzcwLTMxOTggKExpbmtpbmcpPC9pc2JuPjxhY2Nlc3Npb24tbnVtPjI0ODI3ODc0PC9h
Y2Nlc3Npb24tbnVtPjx1cmxzPjwvdXJscz48ZWxlY3Ryb25pYy1yZXNvdXJjZS1udW0+MTAuMTAw
Ny9zMTAwNjctMDE0LTI2NTgtMzwvZWxlY3Ryb25pYy1yZXNvdXJjZS1udW0+PHJlbW90ZS1kYXRh
YmFzZS1wcm92aWRlcj5OTE08L3JlbW90ZS1kYXRhYmFzZS1wcm92aWRlcj48bGFuZ3VhZ2U+ZW5n
PC9sYW5ndWFnZT48L3JlY29yZD48L0NpdGU+PC9FbmROb3RlPgB=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HYXJnPC9BdXRob3I+PFllYXI+MjAxNTwvWWVhcj48UmVj
TnVtPjY5PC9SZWNOdW0+PERpc3BsYXlUZXh0Pls0Ml08L0Rpc3BsYXlUZXh0PjxyZWNvcmQ+PHJl
Yy1udW1iZXI+Njk8L3JlYy1udW1iZXI+PGZvcmVpZ24ta2V5cz48a2V5IGFwcD0iRU4iIGRiLWlk
PSJlejVkemVwZWJyNXp2bmV0YXY0NXdwNThyMmF0ZmZwcGUwYWQiIHRpbWVzdGFtcD0iMTU4ODgz
OTYwNyI+Njk8L2tleT48L2ZvcmVpZ24ta2V5cz48cmVmLXR5cGUgbmFtZT0iSm91cm5hbCBBcnRp
Y2xlIj4xNzwvcmVmLXR5cGU+PGNvbnRyaWJ1dG9ycz48YXV0aG9ycz48YXV0aG9yPkdhcmcsIE4u
PC9hdXRob3I+PGF1dGhvcj5UcnVvbmcsIEIuPC9hdXRob3I+PGF1dGhvcj5LdSwgSi4gSC48L2F1
dGhvcj48YXV0aG9yPkRldmVyZSwgVC4gUy48L2F1dGhvcj48YXV0aG9yPkVoc3QsIEIuIEQuPC9h
dXRob3I+PGF1dGhvcj5CbGF1dmVsdCwgQS48L2F1dGhvcj48YXV0aG9yPkRlb2RoYXIsIEEuIEEu
PC9hdXRob3I+PC9hdXRob3JzPjwvY29udHJpYnV0b3JzPjxhdXRoLWFkZHJlc3M+RGl2aXNpb24g
b2YgQXJ0aHJpdGlzICZhbXA7IFJoZXVtYXRpYyBEaXNlYXNlcywgT3JlZ29uIEhlYWx0aCAmYW1w
OyBTY2llbmNlIFVuaXZlcnNpdHksIDMxODEgU1cgU2FtIEphY2tzb24gUGFyayBSb2FkLCBPUDA5
LCBQb3J0bGFuZCwgT1IsIDk3MjM5LCBVU0EuIGRvY25laGFnYXJnQGdtYWlsLmNvbS4mI3hEO09y
ZWdvbiBIZWFsdGggJmFtcDsgU2NpZW5jZSBVbml2ZXJzaXR5LCBQb3J0bGFuZCwgT1IsIFVTQS4g
YnJpYW4ubi50cnVvbmdAZ21haWwuY29tLiYjeEQ7T3JlZ29uIEhlYWx0aCAmYW1wOyBTY2llbmNl
IFVuaXZlcnNpdHksIFBvcnRsYW5kLCBPUiwgVVNBLiBrdWpAb2hzdS5lZHUuJiN4RDtLYWlzZXIg
Rm91bmRhdGlvbiBIb3NwaXRhbCwgSG9ub2x1bHUsIEhJLCBVU0EuIHRoZXJlc2FkZXZlcmVAZ21h
aWwuY29tLiYjeEQ7RGVwYXJ0bWVudCBvZiBEZXJtYXRvbG9neSwgT3JlZ29uIEhlYWx0aCAmYW1w
OyBTY2llbmNlIFVuaXZlcnNpdHksIFBvcnRsYW5kLCBPUiwgVVNBLiBlaHN0YkBvaHN1LmVkdS4m
I3hEO09yZWdvbiBIZWFsdGggJmFtcDsgU2NpZW5jZSBVbml2ZXJzaXR5LCBQb3J0bGFuZCwgT1Is
IFVTQS4gYmxhdXZlbHQub21yY0Bjb21jYXN0Lm5ldC4mI3hEO0RpdmlzaW9uIG9mIEFydGhyaXRp
cyAmYW1wOyBSaGV1bWF0aWMgRGlzZWFzZXMsIE9yZWdvbiBIZWFsdGggJmFtcDsgU2NpZW5jZSBV
bml2ZXJzaXR5LCAzMTgxIFNXIFNhbSBKYWNrc29uIFBhcmsgUm9hZCwgT1AwOSwgUG9ydGxhbmQs
IE9SLCA5NzIzOSwgVVNBLiBkZW9kaGFyYUBvaHN1LmVkdS48L2F1dGgtYWRkcmVzcz48dGl0bGVz
Pjx0aXRsZT5BIG5vdmVsLCBzaG9ydCwgYW5kIHNpbXBsZSBzY3JlZW5pbmcgcXVlc3Rpb25uYWly
ZSBjYW4gc3VnZ2VzdCBwcmVzZW5jZSBvZiBwc29yaWF0aWMgYXJ0aHJpdGlzIGluIHBzb3JpYXNp
cyBwYXRpZW50cyBpbiBhIGRlcm1hdG9sb2d5IGNsaW5pYzwvdGl0bGU+PHNlY29uZGFyeS10aXRs
ZT5DbGluIFJoZXVtYXRvbDwvc2Vjb25kYXJ5LXRpdGxlPjxhbHQtdGl0bGU+Q2xpbmljYWwgcmhl
dW1hdG9sb2d5PC9hbHQtdGl0bGU+PC90aXRsZXM+PHBlcmlvZGljYWw+PGZ1bGwtdGl0bGU+Q2xp
biBSaGV1bWF0b2w8L2Z1bGwtdGl0bGU+PC9wZXJpb2RpY2FsPjxwYWdlcz4xNzQ1LTUxPC9wYWdl
cz48dm9sdW1lPjM0PC92b2x1bWU+PG51bWJlcj4xMDwvbnVtYmVyPjxlZGl0aW9uPjIwMTQvMDUv
MTY8L2VkaXRpb24+PGtleXdvcmRzPjxrZXl3b3JkPkFnZWQ8L2tleXdvcmQ+PGtleXdvcmQ+QXJl
YSBVbmRlciBDdXJ2ZTwva2V5d29yZD48a2V5d29yZD5BcnRocml0aXMsIFBzb3JpYXRpYy8gZGlh
Z25vc2lzPC9rZXl3b3JkPjxrZXl3b3JkPkNyb3NzLVNlY3Rpb25hbCBTdHVkaWVzPC9rZXl3b3Jk
PjxrZXl3b3JkPkRlcm1hdG9sb2d5LyBtZXRob2RzPC9rZXl3b3JkPjxrZXl3b3JkPkZlbWFsZTwv
a2V5d29yZD48a2V5d29yZD5IdW1hbnM8L2tleXdvcmQ+PGtleXdvcmQ+TGlrZWxpaG9vZCBGdW5j
dGlvbnM8L2tleXdvcmQ+PGtleXdvcmQ+TWFsZTwva2V5d29yZD48a2V5d29yZD5NYXNzIFNjcmVl
bmluZy8gbWV0aG9kczwva2V5d29yZD48a2V5d29yZD5NaWRkbGUgQWdlZDwva2V5d29yZD48a2V5
d29yZD5QcmVkaWN0aXZlIFZhbHVlIG9mIFRlc3RzPC9rZXl3b3JkPjxrZXl3b3JkPlByb2JhYmls
aXR5PC9rZXl3b3JkPjxrZXl3b3JkPlF1YWxpdHkgb2YgTGlmZTwva2V5d29yZD48a2V5d29yZD5S
ZWdyZXNzaW9uIEFuYWx5c2lzPC9rZXl3b3JkPjxrZXl3b3JkPlJlc2VhcmNoIERlc2lnbjwva2V5
d29yZD48a2V5d29yZD5SZXRyb3NwZWN0aXZlIFN0dWRpZXM8L2tleXdvcmQ+PGtleXdvcmQ+Umhl
dW1hdG9sb2d5L21ldGhvZHM8L2tleXdvcmQ+PGtleXdvcmQ+U2Vuc2l0aXZpdHkgYW5kIFNwZWNp
ZmljaXR5PC9rZXl3b3JkPjxrZXl3b3JkPlN1cnZleXMgYW5kIFF1ZXN0aW9ubmFpcmVzPC9rZXl3
b3JkPjwva2V5d29yZHM+PGRhdGVzPjx5ZWFyPjIwMTU8L3llYXI+PHB1Yi1kYXRlcz48ZGF0ZT5P
Y3Q8L2RhdGU+PC9wdWItZGF0ZXM+PC9kYXRlcz48aXNibj4xNDM0LTk5NDkgKEVsZWN0cm9uaWMp
JiN4RDswNzcwLTMxOTggKExpbmtpbmcpPC9pc2JuPjxhY2Nlc3Npb24tbnVtPjI0ODI3ODc0PC9h
Y2Nlc3Npb24tbnVtPjx1cmxzPjwvdXJscz48ZWxlY3Ryb25pYy1yZXNvdXJjZS1udW0+MTAuMTAw
Ny9zMTAwNjctMDE0LTI2NTgtMzwvZWxlY3Ryb25pYy1yZXNvdXJjZS1udW0+PHJlbW90ZS1kYXRh
YmFzZS1wcm92aWRlcj5OTE08L3JlbW90ZS1kYXRhYmFzZS1wcm92aWRlcj48bGFuZ3VhZ2U+ZW5n
PC9sYW5ndWFnZT48L3JlY29yZD48L0NpdGU+PC9FbmROb3RlPgB=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42]</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4375548A"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07390049"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30CCB54E"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054" w:type="dxa"/>
            <w:tcBorders>
              <w:top w:val="single" w:sz="4" w:space="0" w:color="auto"/>
              <w:left w:val="single" w:sz="4" w:space="0" w:color="auto"/>
              <w:bottom w:val="single" w:sz="4" w:space="0" w:color="auto"/>
              <w:right w:val="single" w:sz="4" w:space="0" w:color="auto"/>
            </w:tcBorders>
            <w:hideMark/>
          </w:tcPr>
          <w:p w14:paraId="3854416F"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B6DDE8"/>
                <w:lang w:eastAsia="en-GB"/>
              </w:rPr>
              <w:t xml:space="preserve">  ?</w:t>
            </w:r>
          </w:p>
        </w:tc>
        <w:tc>
          <w:tcPr>
            <w:tcW w:w="1174" w:type="dxa"/>
            <w:tcBorders>
              <w:top w:val="single" w:sz="4" w:space="0" w:color="auto"/>
              <w:left w:val="single" w:sz="4" w:space="0" w:color="auto"/>
              <w:bottom w:val="single" w:sz="4" w:space="0" w:color="auto"/>
              <w:right w:val="single" w:sz="4" w:space="0" w:color="auto"/>
            </w:tcBorders>
            <w:hideMark/>
          </w:tcPr>
          <w:p w14:paraId="135F1FD6"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4355066B"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2FE4211F"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r>
      <w:tr w:rsidR="004112F0" w:rsidRPr="00907A73" w14:paraId="0C080BD5"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2C429FD4" w14:textId="247B96C3"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Gladman_2009 </w:t>
            </w:r>
            <w:r w:rsidRPr="00907A73">
              <w:rPr>
                <w:rFonts w:asciiTheme="majorHAnsi" w:hAnsiTheme="majorHAnsi" w:cstheme="majorHAnsi"/>
                <w:sz w:val="22"/>
                <w:szCs w:val="22"/>
              </w:rPr>
              <w:fldChar w:fldCharType="begin">
                <w:fldData xml:space="preserve">PEVuZE5vdGU+PENpdGU+PEF1dGhvcj5HbGFkbWFuPC9BdXRob3I+PFllYXI+MjAwOTwvWWVhcj48
UmVjTnVtPjcwPC9SZWNOdW0+PERpc3BsYXlUZXh0Pls0M108L0Rpc3BsYXlUZXh0PjxyZWNvcmQ+
PHJlYy1udW1iZXI+NzA8L3JlYy1udW1iZXI+PGZvcmVpZ24ta2V5cz48a2V5IGFwcD0iRU4iIGRi
LWlkPSJlejVkemVwZWJyNXp2bmV0YXY0NXdwNThyMmF0ZmZwcGUwYWQiIHRpbWVzdGFtcD0iMTU4
ODgzOTYwNyI+NzA8L2tleT48L2ZvcmVpZ24ta2V5cz48cmVmLXR5cGUgbmFtZT0iSm91cm5hbCBB
cnRpY2xlIj4xNzwvcmVmLXR5cGU+PGNvbnRyaWJ1dG9ycz48YXV0aG9ycz48YXV0aG9yPkdsYWRt
YW4sIEQuIEQuPC9hdXRob3I+PGF1dGhvcj5TY2hlbnRhZywgQy4gVC48L2F1dGhvcj48YXV0aG9y
PlRvbSwgQi4gRC48L2F1dGhvcj48YXV0aG9yPkNoYW5kcmFuLCBWLjwvYXV0aG9yPjxhdXRob3I+
QnJvY2tiYW5rLCBKLjwvYXV0aG9yPjxhdXRob3I+Um9zZW4sIEMuPC9hdXRob3I+PGF1dGhvcj5G
YXJld2VsbCwgVi4gVC48L2F1dGhvcj48L2F1dGhvcnM+PC9jb250cmlidXRvcnM+PGF1dGgtYWRk
cmVzcz5Ub3JvbnRvIFdlc3Rlcm4gUmVzZWFyY2ggSW5zdGl0dXRlLCBQc29yaWF0aWMgQXJ0aHJp
dGlzIFByb2dyYW0sIENlbnRyZSBmb3IgUHJvZ25vc2lzIFN0dWRpZXMgaW4gVGhlIFJoZXVtYXRp
YyBEaXNlYXNlcywgVW5pdmVyc2l0eSBIZWFsdGggTmV0d29yaywgVG9yb250byBXZXN0ZXJuIEhv
c3BpdGFsLCBUb3JvbnRvLCBPbnRhcmlvLCBDYW5hZGEuIGRhZm5hLmdsYWRtYW5AdXRvcm9udG8u
Y2E8L2F1dGgtYWRkcmVzcz48dGl0bGVzPjx0aXRsZT5EZXZlbG9wbWVudCBhbmQgaW5pdGlhbCB2
YWxpZGF0aW9uIG9mIGEgc2NyZWVuaW5nIHF1ZXN0aW9ubmFpcmUgZm9yIHBzb3JpYXRpYyBhcnRo
cml0aXM6IHRoZSBUb3JvbnRvIFBzb3JpYXRpYyBBcnRocml0aXMgU2NyZWVuIChUb1BBUyk8L3Rp
dGxlPjxzZWNvbmRhcnktdGl0bGU+QW5uIFJoZXVtIERpczwvc2Vjb25kYXJ5LXRpdGxlPjxhbHQt
dGl0bGU+QW5uYWxzIG9mIHRoZSByaGV1bWF0aWMgZGlzZWFzZXM8L2FsdC10aXRsZT48L3RpdGxl
cz48cGVyaW9kaWNhbD48ZnVsbC10aXRsZT5Bbm4gUmhldW0gRGlzPC9mdWxsLXRpdGxlPjwvcGVy
aW9kaWNhbD48cGFnZXM+NDk3LTUwMTwvcGFnZXM+PHZvbHVtZT42ODwvdm9sdW1lPjxudW1iZXI+
NDwvbnVtYmVyPjxlZGl0aW9uPjIwMDgvMDUvMDE8L2VkaXRpb24+PGtleXdvcmRzPjxrZXl3b3Jk
PkFkdWx0PC9rZXl3b3JkPjxrZXl3b3JkPkFydGhyaXRpcywgUHNvcmlhdGljL2NvbXBsaWNhdGlv
bnMvIGRpYWdub3Npczwva2V5d29yZD48a2V5d29yZD5EZXJtYXRvbG9neS9tZXRob2RzPC9rZXl3
b3JkPjxrZXl3b3JkPkZhbWlseSBQcmFjdGljZS9tZXRob2RzPC9rZXl3b3JkPjxrZXl3b3JkPkZl
bWFsZTwva2V5d29yZD48a2V5d29yZD5IdW1hbnM8L2tleXdvcmQ+PGtleXdvcmQ+TG9naXN0aWMg
TW9kZWxzPC9rZXl3b3JkPjxrZXl3b3JkPk1hbGU8L2tleXdvcmQ+PGtleXdvcmQ+TWlkZGxlIEFn
ZWQ8L2tleXdvcmQ+PGtleXdvcmQ+UHNvcmlhc2lzL2NvbXBsaWNhdGlvbnM8L2tleXdvcmQ+PGtl
eXdvcmQ+Uk9DIEN1cnZlPC9rZXl3b3JkPjxrZXl3b3JkPlJoZXVtYXRvbG9neS9tZXRob2RzPC9r
ZXl3b3JkPjxrZXl3b3JkPlNlbnNpdGl2aXR5IGFuZCBTcGVjaWZpY2l0eTwva2V5d29yZD48a2V5
d29yZD5TdXJ2ZXlzIGFuZCBRdWVzdGlvbm5haXJlczwva2V5d29yZD48L2tleXdvcmRzPjxkYXRl
cz48eWVhcj4yMDA5PC95ZWFyPjxwdWItZGF0ZXM+PGRhdGU+QXByPC9kYXRlPjwvcHViLWRhdGVz
PjwvZGF0ZXM+PGlzYm4+MTQ2OC0yMDYwIChFbGVjdHJvbmljKSYjeEQ7MDAwMy00OTY3IChMaW5r
aW5nKTwvaXNibj48YWNjZXNzaW9uLW51bT4xODQ0NTYyNTwvYWNjZXNzaW9uLW51bT48dXJscz48
L3VybHM+PGVsZWN0cm9uaWMtcmVzb3VyY2UtbnVtPjEwLjExMzYvYXJkLjIwMDguMDg5NDQxPC9l
bGVjdHJvbmljLXJlc291cmNlLW51bT48cmVtb3RlLWRhdGFiYXNlLXByb3ZpZGVyPk5MTTwvcmVt
b3RlLWRhdGFiYXNlLXByb3ZpZGVyPjxsYW5ndWFnZT5lbmc8L2xhbmd1YWdlPjwvcmVjb3JkPjwv
Q2l0ZT48L0VuZE5vdGU+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HbGFkbWFuPC9BdXRob3I+PFllYXI+MjAwOTwvWWVhcj48
UmVjTnVtPjcwPC9SZWNOdW0+PERpc3BsYXlUZXh0Pls0M108L0Rpc3BsYXlUZXh0PjxyZWNvcmQ+
PHJlYy1udW1iZXI+NzA8L3JlYy1udW1iZXI+PGZvcmVpZ24ta2V5cz48a2V5IGFwcD0iRU4iIGRi
LWlkPSJlejVkemVwZWJyNXp2bmV0YXY0NXdwNThyMmF0ZmZwcGUwYWQiIHRpbWVzdGFtcD0iMTU4
ODgzOTYwNyI+NzA8L2tleT48L2ZvcmVpZ24ta2V5cz48cmVmLXR5cGUgbmFtZT0iSm91cm5hbCBB
cnRpY2xlIj4xNzwvcmVmLXR5cGU+PGNvbnRyaWJ1dG9ycz48YXV0aG9ycz48YXV0aG9yPkdsYWRt
YW4sIEQuIEQuPC9hdXRob3I+PGF1dGhvcj5TY2hlbnRhZywgQy4gVC48L2F1dGhvcj48YXV0aG9y
PlRvbSwgQi4gRC48L2F1dGhvcj48YXV0aG9yPkNoYW5kcmFuLCBWLjwvYXV0aG9yPjxhdXRob3I+
QnJvY2tiYW5rLCBKLjwvYXV0aG9yPjxhdXRob3I+Um9zZW4sIEMuPC9hdXRob3I+PGF1dGhvcj5G
YXJld2VsbCwgVi4gVC48L2F1dGhvcj48L2F1dGhvcnM+PC9jb250cmlidXRvcnM+PGF1dGgtYWRk
cmVzcz5Ub3JvbnRvIFdlc3Rlcm4gUmVzZWFyY2ggSW5zdGl0dXRlLCBQc29yaWF0aWMgQXJ0aHJp
dGlzIFByb2dyYW0sIENlbnRyZSBmb3IgUHJvZ25vc2lzIFN0dWRpZXMgaW4gVGhlIFJoZXVtYXRp
YyBEaXNlYXNlcywgVW5pdmVyc2l0eSBIZWFsdGggTmV0d29yaywgVG9yb250byBXZXN0ZXJuIEhv
c3BpdGFsLCBUb3JvbnRvLCBPbnRhcmlvLCBDYW5hZGEuIGRhZm5hLmdsYWRtYW5AdXRvcm9udG8u
Y2E8L2F1dGgtYWRkcmVzcz48dGl0bGVzPjx0aXRsZT5EZXZlbG9wbWVudCBhbmQgaW5pdGlhbCB2
YWxpZGF0aW9uIG9mIGEgc2NyZWVuaW5nIHF1ZXN0aW9ubmFpcmUgZm9yIHBzb3JpYXRpYyBhcnRo
cml0aXM6IHRoZSBUb3JvbnRvIFBzb3JpYXRpYyBBcnRocml0aXMgU2NyZWVuIChUb1BBUyk8L3Rp
dGxlPjxzZWNvbmRhcnktdGl0bGU+QW5uIFJoZXVtIERpczwvc2Vjb25kYXJ5LXRpdGxlPjxhbHQt
dGl0bGU+QW5uYWxzIG9mIHRoZSByaGV1bWF0aWMgZGlzZWFzZXM8L2FsdC10aXRsZT48L3RpdGxl
cz48cGVyaW9kaWNhbD48ZnVsbC10aXRsZT5Bbm4gUmhldW0gRGlzPC9mdWxsLXRpdGxlPjwvcGVy
aW9kaWNhbD48cGFnZXM+NDk3LTUwMTwvcGFnZXM+PHZvbHVtZT42ODwvdm9sdW1lPjxudW1iZXI+
NDwvbnVtYmVyPjxlZGl0aW9uPjIwMDgvMDUvMDE8L2VkaXRpb24+PGtleXdvcmRzPjxrZXl3b3Jk
PkFkdWx0PC9rZXl3b3JkPjxrZXl3b3JkPkFydGhyaXRpcywgUHNvcmlhdGljL2NvbXBsaWNhdGlv
bnMvIGRpYWdub3Npczwva2V5d29yZD48a2V5d29yZD5EZXJtYXRvbG9neS9tZXRob2RzPC9rZXl3
b3JkPjxrZXl3b3JkPkZhbWlseSBQcmFjdGljZS9tZXRob2RzPC9rZXl3b3JkPjxrZXl3b3JkPkZl
bWFsZTwva2V5d29yZD48a2V5d29yZD5IdW1hbnM8L2tleXdvcmQ+PGtleXdvcmQ+TG9naXN0aWMg
TW9kZWxzPC9rZXl3b3JkPjxrZXl3b3JkPk1hbGU8L2tleXdvcmQ+PGtleXdvcmQ+TWlkZGxlIEFn
ZWQ8L2tleXdvcmQ+PGtleXdvcmQ+UHNvcmlhc2lzL2NvbXBsaWNhdGlvbnM8L2tleXdvcmQ+PGtl
eXdvcmQ+Uk9DIEN1cnZlPC9rZXl3b3JkPjxrZXl3b3JkPlJoZXVtYXRvbG9neS9tZXRob2RzPC9r
ZXl3b3JkPjxrZXl3b3JkPlNlbnNpdGl2aXR5IGFuZCBTcGVjaWZpY2l0eTwva2V5d29yZD48a2V5
d29yZD5TdXJ2ZXlzIGFuZCBRdWVzdGlvbm5haXJlczwva2V5d29yZD48L2tleXdvcmRzPjxkYXRl
cz48eWVhcj4yMDA5PC95ZWFyPjxwdWItZGF0ZXM+PGRhdGU+QXByPC9kYXRlPjwvcHViLWRhdGVz
PjwvZGF0ZXM+PGlzYm4+MTQ2OC0yMDYwIChFbGVjdHJvbmljKSYjeEQ7MDAwMy00OTY3IChMaW5r
aW5nKTwvaXNibj48YWNjZXNzaW9uLW51bT4xODQ0NTYyNTwvYWNjZXNzaW9uLW51bT48dXJscz48
L3VybHM+PGVsZWN0cm9uaWMtcmVzb3VyY2UtbnVtPjEwLjExMzYvYXJkLjIwMDguMDg5NDQxPC9l
bGVjdHJvbmljLXJlc291cmNlLW51bT48cmVtb3RlLWRhdGFiYXNlLXByb3ZpZGVyPk5MTTwvcmVt
b3RlLWRhdGFiYXNlLXByb3ZpZGVyPjxsYW5ndWFnZT5lbmc8L2xhbmd1YWdlPjwvcmVjb3JkPjwv
Q2l0ZT48L0VuZE5vdGU+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43]</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12FA5B90"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29976B18"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30F45202"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27FAEBD9"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6036A47E"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2B516C9C"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6DC079A8"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371644D5"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2BBAB024" w14:textId="6F379FDB"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Haddad_2019 </w:t>
            </w:r>
            <w:r w:rsidRPr="00907A73">
              <w:rPr>
                <w:rFonts w:asciiTheme="majorHAnsi" w:hAnsiTheme="majorHAnsi" w:cstheme="majorHAnsi"/>
                <w:sz w:val="22"/>
                <w:szCs w:val="22"/>
              </w:rPr>
              <w:fldChar w:fldCharType="begin"/>
            </w:r>
            <w:r w:rsidR="00FC22EC" w:rsidRPr="00907A73">
              <w:rPr>
                <w:rFonts w:asciiTheme="majorHAnsi" w:hAnsiTheme="majorHAnsi" w:cstheme="majorHAnsi"/>
                <w:sz w:val="22"/>
                <w:szCs w:val="22"/>
              </w:rPr>
              <w:instrText xml:space="preserve"> ADDIN EN.CITE &lt;EndNote&gt;&lt;Cite&gt;&lt;Author&gt;Haddad&lt;/Author&gt;&lt;Year&gt;2019&lt;/Year&gt;&lt;RecNum&gt;71&lt;/RecNum&gt;&lt;DisplayText&gt;[44]&lt;/DisplayText&gt;&lt;record&gt;&lt;rec-number&gt;71&lt;/rec-number&gt;&lt;foreign-keys&gt;&lt;key app="EN" db-id="ez5dzepebr5zvnetav45wp58r2atffppe0ad" timestamp="1588839607"&gt;71&lt;/key&gt;&lt;/foreign-keys&gt;&lt;ref-type name="Journal Article"&gt;17&lt;/ref-type&gt;&lt;contributors&gt;&lt;authors&gt;&lt;author&gt;Haddad, A.&lt;/author&gt;&lt;author&gt;Feld, J.&lt;/author&gt;&lt;author&gt;Zisman, D.&lt;/author&gt;&lt;/authors&gt;&lt;/contributors&gt;&lt;auth-address&gt;Rheumatology Unit, Carmel Medical Center; haddadamir@yahoo.com.&amp;#xD;Rheumatology Unit, Carmel Medical Center.&amp;#xD;Rheumatology Unit, Carmel Medical Center, and The Ruth and Bruce Rappaport Faculty of Medicine, Technion, Haifa, Israel.&lt;/auth-address&gt;&lt;titles&gt;&lt;title&gt;The Performance of Psoriatic Arthritis Screening Questionnaires in Patients with Psoriasis&lt;/title&gt;&lt;secondary-title&gt;J Rheumatol&lt;/secondary-title&gt;&lt;/titles&gt;&lt;periodical&gt;&lt;full-title&gt;J Rheumatol&lt;/full-title&gt;&lt;/periodical&gt;&lt;pages&gt;1643-1645&lt;/pages&gt;&lt;volume&gt;46&lt;/volume&gt;&lt;number&gt;12&lt;/number&gt;&lt;dates&gt;&lt;year&gt;2019&lt;/year&gt;&lt;pub-dates&gt;&lt;date&gt;Dec&lt;/date&gt;&lt;/pub-dates&gt;&lt;/dates&gt;&lt;isbn&gt;0315-162X (Print)&amp;#xD;0315-162X (Linking)&lt;/isbn&gt;&lt;accession-num&gt;31676694&lt;/accession-num&gt;&lt;urls&gt;&lt;related-urls&gt;&lt;url&gt;https://www.ncbi.nlm.nih.gov/pubmed/31676694&lt;/url&gt;&lt;/related-urls&gt;&lt;/urls&gt;&lt;electronic-resource-num&gt;10.3899/jrheum.180939&lt;/electronic-resource-num&gt;&lt;/record&gt;&lt;/Cite&gt;&lt;/EndNote&gt;</w:instrText>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44]</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34040CAD"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1A671A26"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0062DA5B"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6B5F9186"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4C5EB1EC"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67DC96B4"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148E6DC8"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1CA5D488"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6C5B7B8A" w14:textId="7C67D901"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Härle_2017 </w:t>
            </w:r>
            <w:r w:rsidRPr="00907A73">
              <w:rPr>
                <w:rFonts w:asciiTheme="majorHAnsi" w:hAnsiTheme="majorHAnsi" w:cstheme="majorHAnsi"/>
                <w:sz w:val="22"/>
                <w:szCs w:val="22"/>
              </w:rPr>
              <w:fldChar w:fldCharType="begin">
                <w:fldData xml:space="preserve">PEVuZE5vdGU+PENpdGU+PEF1dGhvcj5Iw6RybGU8L0F1dGhvcj48WWVhcj4yMDE2PC9ZZWFyPjxS
ZWNOdW0+NzI8L1JlY051bT48RGlzcGxheVRleHQ+WzQ1XTwvRGlzcGxheVRleHQ+PHJlY29yZD48
cmVjLW51bWJlcj43MjwvcmVjLW51bWJlcj48Zm9yZWlnbi1rZXlzPjxrZXkgYXBwPSJFTiIgZGIt
aWQ9ImV6NWR6ZXBlYnI1enZuZXRhdjQ1d3A1OHIyYXRmZnBwZTBhZCIgdGltZXN0YW1wPSIxNTg4
ODM5NjA3Ij43Mjwva2V5PjwvZm9yZWlnbi1rZXlzPjxyZWYtdHlwZSBuYW1lPSJKb3VybmFsIEFy
dGljbGUiPjE3PC9yZWYtdHlwZT48Y29udHJpYnV0b3JzPjxhdXRob3JzPjxhdXRob3I+SMOkcmxl
LCBQLjwvYXV0aG9yPjxhdXRob3I+TGV0c2NoZXJ0LCBLLjwvYXV0aG9yPjxhdXRob3I+V2l0dGln
LCBCLjwvYXV0aG9yPjxhdXRob3I+TXJvd2lldHosIFUuPC9hdXRob3I+PC9hdXRob3JzPjwvY29u
dHJpYnV0b3JzPjx0aXRsZXM+PHRpdGxlPlNlbnNpdGl2aXR5IG9mIHRoZSBHRVBBUkQgUGF0aWVu
dCBRdWVzdGlvbm5haXJlIHRvIElkZW50aWZ5IFBzb3JpYXRpYyBBcnRocml0aXMgaW4gUGF0aWVu
dHMgd2l0aCBQc29yaWFzaXMgaW4gRGFpbHkgUHJhY3RpY2U6IFRoZSBHRVBBUkQtTGlmZSBTdHVk
eTwvdGl0bGU+PHNlY29uZGFyeS10aXRsZT5EZXJtYXRvbG9neTwvc2Vjb25kYXJ5LXRpdGxlPjwv
dGl0bGVzPjxwZXJpb2RpY2FsPjxmdWxsLXRpdGxlPkRlcm1hdG9sb2d5PC9mdWxsLXRpdGxlPjwv
cGVyaW9kaWNhbD48cGFnZXM+NTk3LTYwNTwvcGFnZXM+PHZvbHVtZT4yMzI8L3ZvbHVtZT48bnVt
YmVyPjU8L251bWJlcj48a2V5d29yZHM+PGtleXdvcmQ+YWR1bHQ8L2tleXdvcmQ+PGtleXdvcmQ+
YXJ0aWNsZTwva2V5d29yZD48a2V5d29yZD5jbGluaWNhbCBwcmFjdGljZTwva2V5d29yZD48a2V5
d29yZD5jb21wYXJhdGl2ZSBzdHVkeTwva2V5d29yZD48a2V5d29yZD5jb250cm9sbGVkIHN0dWR5
PC9rZXl3b3JkPjxrZXl3b3JkPmV2YWx1YXRpb24gc3R1ZHk8L2tleXdvcmQ+PGtleXdvcmQ+ZmVt
YWxlPC9rZXl3b3JkPjxrZXl3b3JkPkdlcm1hbiAobGFuZ3VhZ2UpPC9rZXl3b3JkPjxrZXl3b3Jk
Pkdlcm1hbiBQc29yaWFzaXMgQXJ0aHJpdGlzIERpYWdub3N0aWMgcXVlc3Rpb25uYWlyZTwva2V5
d29yZD48a2V5d29yZD5HZXJtYW55PC9rZXl3b3JkPjxrZXl3b3JkPmh1bWFuPC9rZXl3b3JkPjxr
ZXl3b3JkPm1ham9yIGNsaW5pY2FsIHN0dWR5PC9rZXl3b3JkPjxrZXl3b3JkPm1hbGU8L2tleXdv
cmQ+PGtleXdvcmQ+bWlkZGxlIGFnZWQ8L2tleXdvcmQ+PGtleXdvcmQ+bXVzY3Vsb3NrZWxldGFs
IGRpc2Vhc2UgYXNzZXNzbWVudDwva2V5d29yZD48a2V5d29yZD5wcmlvcml0eSBqb3VybmFsPC9r
ZXl3b3JkPjxrZXl3b3JkPnBzb3JpYXNpczwva2V5d29yZD48a2V5d29yZD5wc29yaWF0aWMgYXJ0
aHJpdGlzPC9rZXl3b3JkPjxrZXl3b3JkPnJoZXVtYXRvbG9naXN0PC9rZXl3b3JkPjxrZXl3b3Jk
PnNjb3Jpbmcgc3lzdGVtPC9rZXl3b3JkPjxrZXl3b3JkPnNlbnNpdGl2aXR5IGFuZCBzcGVjaWZp
Y2l0eTwva2V5d29yZD48L2tleXdvcmRzPjxkYXRlcz48eWVhcj4yMDE2PC95ZWFyPjwvZGF0ZXM+
PGlzYm4+MTQyMS05ODMyJiN4RDsxMDE4LTg2NjU8L2lzYm4+PHdvcmstdHlwZT5BcnRpY2xlPC93
b3JrLXR5cGU+PHVybHM+PHJlbGF0ZWQtdXJscz48dXJsPmh0dHA6Ly93d3cuZW1iYXNlLmNvbS9z
ZWFyY2gvcmVzdWx0cz9zdWJhY3Rpb249dmlld3JlY29yZCZhbXA7ZnJvbT1leHBvcnQmYW1wO2lk
PUw2MTIxMjM2ODc8L3VybD48dXJsPmh0dHA6Ly9keC5kb2kub3JnLzEwLjExNTkvMDAwNDQ4MDI5
PC91cmw+PC9yZWxhdGVkLXVybHM+PC91cmxzPjxjdXN0b201PjI3NjAzMDQ2PC9jdXN0b201Pjxl
bGVjdHJvbmljLXJlc291cmNlLW51bT4xMC4xMTU5LzAwMDQ0ODAyOTwvZWxlY3Ryb25pYy1yZXNv
dXJjZS1udW0+PHJlbW90ZS1kYXRhYmFzZS1uYW1lPkVtYmFzZSYjeEQ7TWVkbGluZTwvcmVtb3Rl
LWRhdGFiYXNlLW5hbWU+PGxhbmd1YWdlPkVuZ2xpc2g8L2xhbmd1YWdlPjwvcmVjb3JkPjwvQ2l0
ZT48L0VuZE5vdGU+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Iw6RybGU8L0F1dGhvcj48WWVhcj4yMDE2PC9ZZWFyPjxS
ZWNOdW0+NzI8L1JlY051bT48RGlzcGxheVRleHQ+WzQ1XTwvRGlzcGxheVRleHQ+PHJlY29yZD48
cmVjLW51bWJlcj43MjwvcmVjLW51bWJlcj48Zm9yZWlnbi1rZXlzPjxrZXkgYXBwPSJFTiIgZGIt
aWQ9ImV6NWR6ZXBlYnI1enZuZXRhdjQ1d3A1OHIyYXRmZnBwZTBhZCIgdGltZXN0YW1wPSIxNTg4
ODM5NjA3Ij43Mjwva2V5PjwvZm9yZWlnbi1rZXlzPjxyZWYtdHlwZSBuYW1lPSJKb3VybmFsIEFy
dGljbGUiPjE3PC9yZWYtdHlwZT48Y29udHJpYnV0b3JzPjxhdXRob3JzPjxhdXRob3I+SMOkcmxl
LCBQLjwvYXV0aG9yPjxhdXRob3I+TGV0c2NoZXJ0LCBLLjwvYXV0aG9yPjxhdXRob3I+V2l0dGln
LCBCLjwvYXV0aG9yPjxhdXRob3I+TXJvd2lldHosIFUuPC9hdXRob3I+PC9hdXRob3JzPjwvY29u
dHJpYnV0b3JzPjx0aXRsZXM+PHRpdGxlPlNlbnNpdGl2aXR5IG9mIHRoZSBHRVBBUkQgUGF0aWVu
dCBRdWVzdGlvbm5haXJlIHRvIElkZW50aWZ5IFBzb3JpYXRpYyBBcnRocml0aXMgaW4gUGF0aWVu
dHMgd2l0aCBQc29yaWFzaXMgaW4gRGFpbHkgUHJhY3RpY2U6IFRoZSBHRVBBUkQtTGlmZSBTdHVk
eTwvdGl0bGU+PHNlY29uZGFyeS10aXRsZT5EZXJtYXRvbG9neTwvc2Vjb25kYXJ5LXRpdGxlPjwv
dGl0bGVzPjxwZXJpb2RpY2FsPjxmdWxsLXRpdGxlPkRlcm1hdG9sb2d5PC9mdWxsLXRpdGxlPjwv
cGVyaW9kaWNhbD48cGFnZXM+NTk3LTYwNTwvcGFnZXM+PHZvbHVtZT4yMzI8L3ZvbHVtZT48bnVt
YmVyPjU8L251bWJlcj48a2V5d29yZHM+PGtleXdvcmQ+YWR1bHQ8L2tleXdvcmQ+PGtleXdvcmQ+
YXJ0aWNsZTwva2V5d29yZD48a2V5d29yZD5jbGluaWNhbCBwcmFjdGljZTwva2V5d29yZD48a2V5
d29yZD5jb21wYXJhdGl2ZSBzdHVkeTwva2V5d29yZD48a2V5d29yZD5jb250cm9sbGVkIHN0dWR5
PC9rZXl3b3JkPjxrZXl3b3JkPmV2YWx1YXRpb24gc3R1ZHk8L2tleXdvcmQ+PGtleXdvcmQ+ZmVt
YWxlPC9rZXl3b3JkPjxrZXl3b3JkPkdlcm1hbiAobGFuZ3VhZ2UpPC9rZXl3b3JkPjxrZXl3b3Jk
Pkdlcm1hbiBQc29yaWFzaXMgQXJ0aHJpdGlzIERpYWdub3N0aWMgcXVlc3Rpb25uYWlyZTwva2V5
d29yZD48a2V5d29yZD5HZXJtYW55PC9rZXl3b3JkPjxrZXl3b3JkPmh1bWFuPC9rZXl3b3JkPjxr
ZXl3b3JkPm1ham9yIGNsaW5pY2FsIHN0dWR5PC9rZXl3b3JkPjxrZXl3b3JkPm1hbGU8L2tleXdv
cmQ+PGtleXdvcmQ+bWlkZGxlIGFnZWQ8L2tleXdvcmQ+PGtleXdvcmQ+bXVzY3Vsb3NrZWxldGFs
IGRpc2Vhc2UgYXNzZXNzbWVudDwva2V5d29yZD48a2V5d29yZD5wcmlvcml0eSBqb3VybmFsPC9r
ZXl3b3JkPjxrZXl3b3JkPnBzb3JpYXNpczwva2V5d29yZD48a2V5d29yZD5wc29yaWF0aWMgYXJ0
aHJpdGlzPC9rZXl3b3JkPjxrZXl3b3JkPnJoZXVtYXRvbG9naXN0PC9rZXl3b3JkPjxrZXl3b3Jk
PnNjb3Jpbmcgc3lzdGVtPC9rZXl3b3JkPjxrZXl3b3JkPnNlbnNpdGl2aXR5IGFuZCBzcGVjaWZp
Y2l0eTwva2V5d29yZD48L2tleXdvcmRzPjxkYXRlcz48eWVhcj4yMDE2PC95ZWFyPjwvZGF0ZXM+
PGlzYm4+MTQyMS05ODMyJiN4RDsxMDE4LTg2NjU8L2lzYm4+PHdvcmstdHlwZT5BcnRpY2xlPC93
b3JrLXR5cGU+PHVybHM+PHJlbGF0ZWQtdXJscz48dXJsPmh0dHA6Ly93d3cuZW1iYXNlLmNvbS9z
ZWFyY2gvcmVzdWx0cz9zdWJhY3Rpb249dmlld3JlY29yZCZhbXA7ZnJvbT1leHBvcnQmYW1wO2lk
PUw2MTIxMjM2ODc8L3VybD48dXJsPmh0dHA6Ly9keC5kb2kub3JnLzEwLjExNTkvMDAwNDQ4MDI5
PC91cmw+PC9yZWxhdGVkLXVybHM+PC91cmxzPjxjdXN0b201PjI3NjAzMDQ2PC9jdXN0b201Pjxl
bGVjdHJvbmljLXJlc291cmNlLW51bT4xMC4xMTU5LzAwMDQ0ODAyOTwvZWxlY3Ryb25pYy1yZXNv
dXJjZS1udW0+PHJlbW90ZS1kYXRhYmFzZS1uYW1lPkVtYmFzZSYjeEQ7TWVkbGluZTwvcmVtb3Rl
LWRhdGFiYXNlLW5hbWU+PGxhbmd1YWdlPkVuZ2xpc2g8L2xhbmd1YWdlPjwvcmVjb3JkPjwvQ2l0
ZT48L0VuZE5vdGU+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45]</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0C9F4703"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5573E487"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5A12EFD9"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23884BC0"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FBD4B4"/>
                <w:lang w:eastAsia="en-GB"/>
              </w:rPr>
              <w:sym w:font="Wingdings" w:char="F04C"/>
            </w:r>
          </w:p>
        </w:tc>
        <w:tc>
          <w:tcPr>
            <w:tcW w:w="1174" w:type="dxa"/>
            <w:tcBorders>
              <w:top w:val="single" w:sz="4" w:space="0" w:color="auto"/>
              <w:left w:val="single" w:sz="4" w:space="0" w:color="auto"/>
              <w:bottom w:val="single" w:sz="4" w:space="0" w:color="auto"/>
              <w:right w:val="single" w:sz="4" w:space="0" w:color="auto"/>
            </w:tcBorders>
            <w:hideMark/>
          </w:tcPr>
          <w:p w14:paraId="3ECEB827"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1B7B7AE0"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6B259A85"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 xml:space="preserve">  ?</w:t>
            </w:r>
          </w:p>
        </w:tc>
      </w:tr>
      <w:tr w:rsidR="004112F0" w:rsidRPr="00907A73" w14:paraId="46464A41"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20D734C2" w14:textId="48F4A591"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Haroom_2013 </w:t>
            </w:r>
            <w:r w:rsidRPr="00907A73">
              <w:rPr>
                <w:rFonts w:asciiTheme="majorHAnsi" w:hAnsiTheme="majorHAnsi" w:cstheme="majorHAnsi"/>
                <w:sz w:val="22"/>
                <w:szCs w:val="22"/>
              </w:rPr>
              <w:fldChar w:fldCharType="begin"/>
            </w:r>
            <w:r w:rsidR="00FC22EC" w:rsidRPr="00907A73">
              <w:rPr>
                <w:rFonts w:asciiTheme="majorHAnsi" w:hAnsiTheme="majorHAnsi" w:cstheme="majorHAnsi"/>
                <w:sz w:val="22"/>
                <w:szCs w:val="22"/>
              </w:rPr>
              <w:instrText xml:space="preserve"> ADDIN EN.CITE &lt;EndNote&gt;&lt;Cite&gt;&lt;Author&gt;Haroon&lt;/Author&gt;&lt;Year&gt;2013&lt;/Year&gt;&lt;RecNum&gt;73&lt;/RecNum&gt;&lt;DisplayText&gt;[46]&lt;/DisplayText&gt;&lt;record&gt;&lt;rec-number&gt;73&lt;/rec-number&gt;&lt;foreign-keys&gt;&lt;key app="EN" db-id="ez5dzepebr5zvnetav45wp58r2atffppe0ad" timestamp="1588839607"&gt;73&lt;/key&gt;&lt;/foreign-keys&gt;&lt;ref-type name="Journal Article"&gt;17&lt;/ref-type&gt;&lt;contributors&gt;&lt;authors&gt;&lt;author&gt;Haroon, M.&lt;/author&gt;&lt;author&gt;Kirby, B.&lt;/author&gt;&lt;author&gt;FitzGerald, O.&lt;/author&gt;&lt;/authors&gt;&lt;/contributors&gt;&lt;auth-address&gt;Department of Rheumatology, St Vincent&amp;apos;s University Hospital, Elm Park, Dublin, 4, Ireland.&lt;/auth-address&gt;&lt;titles&gt;&lt;title&gt;High prevalence of psoriatic arthritis in patients with severe psoriasis with suboptimal performance of screening questionnaires&lt;/title&gt;&lt;secondary-title&gt;Ann Rheum Dis&lt;/secondary-title&gt;&lt;alt-title&gt;Annals of the rheumatic diseases&lt;/alt-title&gt;&lt;/titles&gt;&lt;periodical&gt;&lt;full-title&gt;Ann Rheum Dis&lt;/full-title&gt;&lt;/periodical&gt;&lt;pages&gt;736-40&lt;/pages&gt;&lt;volume&gt;72&lt;/volume&gt;&lt;number&gt;5&lt;/number&gt;&lt;edition&gt;2012/06/26&lt;/edition&gt;&lt;keywords&gt;&lt;keyword&gt;Adult&lt;/keyword&gt;&lt;keyword&gt;Aged&lt;/keyword&gt;&lt;keyword&gt;Arthritis, Psoriatic/diagnosis/ epidemiology&lt;/keyword&gt;&lt;keyword&gt;Delayed Diagnosis&lt;/keyword&gt;&lt;keyword&gt;Female&lt;/keyword&gt;&lt;keyword&gt;Humans&lt;/keyword&gt;&lt;keyword&gt;Male&lt;/keyword&gt;&lt;keyword&gt;Mass Screening/ standards&lt;/keyword&gt;&lt;keyword&gt;Middle Aged&lt;/keyword&gt;&lt;keyword&gt;Multivariate Analysis&lt;/keyword&gt;&lt;keyword&gt;Predictive Value of Tests&lt;/keyword&gt;&lt;keyword&gt;Prevalence&lt;/keyword&gt;&lt;keyword&gt;Psoriasis/diagnosis/ epidemiology&lt;/keyword&gt;&lt;keyword&gt;Reproducibility of Results&lt;/keyword&gt;&lt;keyword&gt;Sensitivity and Specificity&lt;/keyword&gt;&lt;keyword&gt;Severity of Illness Index&lt;/keyword&gt;&lt;keyword&gt;Surveys and Questionnaires/ standards&lt;/keyword&gt;&lt;/keywords&gt;&lt;dates&gt;&lt;year&gt;2013&lt;/year&gt;&lt;pub-dates&gt;&lt;date&gt;May&lt;/date&gt;&lt;/pub-dates&gt;&lt;/dates&gt;&lt;isbn&gt;1468-2060 (Electronic)&amp;#xD;0003-4967 (Linking)&lt;/isbn&gt;&lt;accession-num&gt;22730367&lt;/accession-num&gt;&lt;urls&gt;&lt;/urls&gt;&lt;electronic-resource-num&gt;10.1136/annrheumdis-2012-201706&lt;/electronic-resource-num&gt;&lt;remote-database-provider&gt;NLM&lt;/remote-database-provider&gt;&lt;language&gt;eng&lt;/language&gt;&lt;/record&gt;&lt;/Cite&gt;&lt;/EndNote&gt;</w:instrText>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46]</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7B0FB7A9"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2505CFA6"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6AFBD384"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59EE6257"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293F9952"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07E99FFB"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28AB14B6"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0EA18430"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119B8C0A" w14:textId="635E897B"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Husni_2007 </w:t>
            </w:r>
            <w:r w:rsidRPr="00907A73">
              <w:rPr>
                <w:rFonts w:asciiTheme="majorHAnsi" w:hAnsiTheme="majorHAnsi" w:cstheme="majorHAnsi"/>
                <w:sz w:val="22"/>
                <w:szCs w:val="22"/>
              </w:rPr>
              <w:fldChar w:fldCharType="begin">
                <w:fldData xml:space="preserve">PEVuZE5vdGU+PENpdGU+PEF1dGhvcj5IdXNuaTwvQXV0aG9yPjxZZWFyPjIwMDc8L1llYXI+PFJl
Y051bT43NDwvUmVjTnVtPjxEaXNwbGF5VGV4dD5bNDddPC9EaXNwbGF5VGV4dD48cmVjb3JkPjxy
ZWMtbnVtYmVyPjc0PC9yZWMtbnVtYmVyPjxmb3JlaWduLWtleXM+PGtleSBhcHA9IkVOIiBkYi1p
ZD0iZXo1ZHplcGVicjV6dm5ldGF2NDV3cDU4cjJhdGZmcHBlMGFkIiB0aW1lc3RhbXA9IjE1ODg4
Mzk2MDciPjc0PC9rZXk+PC9mb3JlaWduLWtleXM+PHJlZi10eXBlIG5hbWU9IkpvdXJuYWwgQXJ0
aWNsZSI+MTc8L3JlZi10eXBlPjxjb250cmlidXRvcnM+PGF1dGhvcnM+PGF1dGhvcj5IdXNuaSwg
TS4gRS48L2F1dGhvcj48YXV0aG9yPk1leWVyLCBLLiBILjwvYXV0aG9yPjxhdXRob3I+Q29oZW4s
IEQuIFMuPC9hdXRob3I+PGF1dGhvcj5Nb2R5LCBFLjwvYXV0aG9yPjxhdXRob3I+UXVyZXNoaSwg
QS4gQS48L2F1dGhvcj48L2F1dGhvcnM+PC9jb250cmlidXRvcnM+PGF1dGgtYWRkcmVzcz5BLkEu
IFF1cmVzaGksIERlcGFydG1lbnQgb2YgRGVybWF0b2xvZ3ksIEJyaWdoYW0gYW5kIFdvbWVuJmFw
b3M7cyBIb3NwaXRhbCwgSGFydmFyZCBNZWRpY2FsIFNjaG9vbCwgQm9zdG9uLCBNQSwgVW5pdGVk
IFN0YXRlczwvYXV0aC1hZGRyZXNzPjx0aXRsZXM+PHRpdGxlPlRoZSBQQVNFIHF1ZXN0aW9ubmFp
cmU6IFBpbG90LXRlc3RpbmcgYSBQc29yaWF0aWMgQXJ0aHJpdGlzIFNjcmVlbmluZyBhbmQgRXZh
bHVhdGlvbiB0b29sPC90aXRsZT48c2Vjb25kYXJ5LXRpdGxlPkpvdXJuYWwgb2YgdGhlIEFtZXJp
Y2FuIEFjYWRlbXkgb2YgRGVybWF0b2xvZ3k8L3NlY29uZGFyeS10aXRsZT48L3RpdGxlcz48cGVy
aW9kaWNhbD48ZnVsbC10aXRsZT5Kb3VybmFsIG9mIHRoZSBBbWVyaWNhbiBBY2FkZW15IG9mIERl
cm1hdG9sb2d5PC9mdWxsLXRpdGxlPjwvcGVyaW9kaWNhbD48cGFnZXM+NTgxLTU4NzwvcGFnZXM+
PHZvbHVtZT41Nzwvdm9sdW1lPjxudW1iZXI+NDwvbnVtYmVyPjxrZXl3b3Jkcz48a2V5d29yZD5h
ZHVsdDwva2V5d29yZD48a2V5d29yZD5hcnRpY2xlPC9rZXl3b3JkPjxrZXl3b3JkPmRpYWdub3N0
aWMgYWNjdXJhY3k8L2tleXdvcmQ+PGtleXdvcmQ+ZGlhZ25vc3RpYyB2YWx1ZTwva2V5d29yZD48
a2V5d29yZD5mZW1hbGU8L2tleXdvcmQ+PGtleXdvcmQ+aHVtYW48L2tleXdvcmQ+PGtleXdvcmQ+
bWFqb3IgY2xpbmljYWwgc3R1ZHk8L2tleXdvcmQ+PGtleXdvcmQ+bWFsZTwva2V5d29yZD48a2V5
d29yZD5vc3Rlb2FydGhyaXRpczwva2V5d29yZD48a2V5d29yZD5waWxvdCBzdHVkeTwva2V5d29y
ZD48a2V5d29yZD5wcmlvcml0eSBqb3VybmFsPC9rZXl3b3JkPjxrZXl3b3JkPnBzb3JpYXNpczwv
a2V5d29yZD48a2V5d29yZD5wc29yaWF0aWMgYXJ0aHJpdGlzPC9rZXl3b3JkPjxrZXl3b3JkPnBz
b3JpYXRpYyBhcnRocml0aXMgc2NyZWVuaW5nIGFuZCBldmFsdWF0aW9uPC9rZXl3b3JkPjxrZXl3
b3JkPnF1ZXN0aW9ubmFpcmU8L2tleXdvcmQ+PGtleXdvcmQ+cmVjZWl2ZXIgb3BlcmF0aW5nIGNo
YXJhY3RlcmlzdGljPC9rZXl3b3JkPjxrZXl3b3JkPnNjb3Jpbmcgc3lzdGVtPC9rZXl3b3JkPjxr
ZXl3b3JkPnNjcmVlbmluZyB0ZXN0PC9rZXl3b3JkPjxrZXl3b3JkPnNlbnNpdGl2aXR5IGFuZCBz
cGVjaWZpY2l0eTwva2V5d29yZD48a2V5d29yZD5zeW1wdG9tPC9rZXl3b3JkPjwva2V5d29yZHM+
PGRhdGVzPjx5ZWFyPjIwMDc8L3llYXI+PC9kYXRlcz48aXNibj4wMTkwLTk2MjI8L2lzYm4+PHdv
cmstdHlwZT5BcnRpY2xlPC93b3JrLXR5cGU+PHVybHM+PHJlbGF0ZWQtdXJscz48dXJsPmh0dHA6
Ly93d3cuZW1iYXNlLmNvbS9zZWFyY2gvcmVzdWx0cz9zdWJhY3Rpb249dmlld3JlY29yZCZhbXA7
ZnJvbT1leHBvcnQmYW1wO2lkPUw0NzM4NDkxNzwvdXJsPjx1cmw+aHR0cDovL2R4LmRvaS5vcmcv
MTAuMTAxNi9qLmphYWQuMjAwNy4wNC4wMDE8L3VybD48L3JlbGF0ZWQtdXJscz48L3VybHM+PGN1
c3RvbTU+MTc2MTA5OTA8L2N1c3RvbTU+PGVsZWN0cm9uaWMtcmVzb3VyY2UtbnVtPjEwLjEwMTYv
ai5qYWFkLjIwMDcuMDQuMDAxPC9lbGVjdHJvbmljLXJlc291cmNlLW51bT48cmVtb3RlLWRhdGFi
YXNlLW5hbWU+RW1iYXNlJiN4RDtNZWRsaW5lPC9yZW1vdGUtZGF0YWJhc2UtbmFtZT48bGFuZ3Vh
Z2U+RW5nbGlzaDwvbGFuZ3VhZ2U+PC9yZWNvcmQ+PC9DaXRlPjwvRW5kTm90ZT4A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IdXNuaTwvQXV0aG9yPjxZZWFyPjIwMDc8L1llYXI+PFJl
Y051bT43NDwvUmVjTnVtPjxEaXNwbGF5VGV4dD5bNDddPC9EaXNwbGF5VGV4dD48cmVjb3JkPjxy
ZWMtbnVtYmVyPjc0PC9yZWMtbnVtYmVyPjxmb3JlaWduLWtleXM+PGtleSBhcHA9IkVOIiBkYi1p
ZD0iZXo1ZHplcGVicjV6dm5ldGF2NDV3cDU4cjJhdGZmcHBlMGFkIiB0aW1lc3RhbXA9IjE1ODg4
Mzk2MDciPjc0PC9rZXk+PC9mb3JlaWduLWtleXM+PHJlZi10eXBlIG5hbWU9IkpvdXJuYWwgQXJ0
aWNsZSI+MTc8L3JlZi10eXBlPjxjb250cmlidXRvcnM+PGF1dGhvcnM+PGF1dGhvcj5IdXNuaSwg
TS4gRS48L2F1dGhvcj48YXV0aG9yPk1leWVyLCBLLiBILjwvYXV0aG9yPjxhdXRob3I+Q29oZW4s
IEQuIFMuPC9hdXRob3I+PGF1dGhvcj5Nb2R5LCBFLjwvYXV0aG9yPjxhdXRob3I+UXVyZXNoaSwg
QS4gQS48L2F1dGhvcj48L2F1dGhvcnM+PC9jb250cmlidXRvcnM+PGF1dGgtYWRkcmVzcz5BLkEu
IFF1cmVzaGksIERlcGFydG1lbnQgb2YgRGVybWF0b2xvZ3ksIEJyaWdoYW0gYW5kIFdvbWVuJmFw
b3M7cyBIb3NwaXRhbCwgSGFydmFyZCBNZWRpY2FsIFNjaG9vbCwgQm9zdG9uLCBNQSwgVW5pdGVk
IFN0YXRlczwvYXV0aC1hZGRyZXNzPjx0aXRsZXM+PHRpdGxlPlRoZSBQQVNFIHF1ZXN0aW9ubmFp
cmU6IFBpbG90LXRlc3RpbmcgYSBQc29yaWF0aWMgQXJ0aHJpdGlzIFNjcmVlbmluZyBhbmQgRXZh
bHVhdGlvbiB0b29sPC90aXRsZT48c2Vjb25kYXJ5LXRpdGxlPkpvdXJuYWwgb2YgdGhlIEFtZXJp
Y2FuIEFjYWRlbXkgb2YgRGVybWF0b2xvZ3k8L3NlY29uZGFyeS10aXRsZT48L3RpdGxlcz48cGVy
aW9kaWNhbD48ZnVsbC10aXRsZT5Kb3VybmFsIG9mIHRoZSBBbWVyaWNhbiBBY2FkZW15IG9mIERl
cm1hdG9sb2d5PC9mdWxsLXRpdGxlPjwvcGVyaW9kaWNhbD48cGFnZXM+NTgxLTU4NzwvcGFnZXM+
PHZvbHVtZT41Nzwvdm9sdW1lPjxudW1iZXI+NDwvbnVtYmVyPjxrZXl3b3Jkcz48a2V5d29yZD5h
ZHVsdDwva2V5d29yZD48a2V5d29yZD5hcnRpY2xlPC9rZXl3b3JkPjxrZXl3b3JkPmRpYWdub3N0
aWMgYWNjdXJhY3k8L2tleXdvcmQ+PGtleXdvcmQ+ZGlhZ25vc3RpYyB2YWx1ZTwva2V5d29yZD48
a2V5d29yZD5mZW1hbGU8L2tleXdvcmQ+PGtleXdvcmQ+aHVtYW48L2tleXdvcmQ+PGtleXdvcmQ+
bWFqb3IgY2xpbmljYWwgc3R1ZHk8L2tleXdvcmQ+PGtleXdvcmQ+bWFsZTwva2V5d29yZD48a2V5
d29yZD5vc3Rlb2FydGhyaXRpczwva2V5d29yZD48a2V5d29yZD5waWxvdCBzdHVkeTwva2V5d29y
ZD48a2V5d29yZD5wcmlvcml0eSBqb3VybmFsPC9rZXl3b3JkPjxrZXl3b3JkPnBzb3JpYXNpczwv
a2V5d29yZD48a2V5d29yZD5wc29yaWF0aWMgYXJ0aHJpdGlzPC9rZXl3b3JkPjxrZXl3b3JkPnBz
b3JpYXRpYyBhcnRocml0aXMgc2NyZWVuaW5nIGFuZCBldmFsdWF0aW9uPC9rZXl3b3JkPjxrZXl3
b3JkPnF1ZXN0aW9ubmFpcmU8L2tleXdvcmQ+PGtleXdvcmQ+cmVjZWl2ZXIgb3BlcmF0aW5nIGNo
YXJhY3RlcmlzdGljPC9rZXl3b3JkPjxrZXl3b3JkPnNjb3Jpbmcgc3lzdGVtPC9rZXl3b3JkPjxr
ZXl3b3JkPnNjcmVlbmluZyB0ZXN0PC9rZXl3b3JkPjxrZXl3b3JkPnNlbnNpdGl2aXR5IGFuZCBz
cGVjaWZpY2l0eTwva2V5d29yZD48a2V5d29yZD5zeW1wdG9tPC9rZXl3b3JkPjwva2V5d29yZHM+
PGRhdGVzPjx5ZWFyPjIwMDc8L3llYXI+PC9kYXRlcz48aXNibj4wMTkwLTk2MjI8L2lzYm4+PHdv
cmstdHlwZT5BcnRpY2xlPC93b3JrLXR5cGU+PHVybHM+PHJlbGF0ZWQtdXJscz48dXJsPmh0dHA6
Ly93d3cuZW1iYXNlLmNvbS9zZWFyY2gvcmVzdWx0cz9zdWJhY3Rpb249dmlld3JlY29yZCZhbXA7
ZnJvbT1leHBvcnQmYW1wO2lkPUw0NzM4NDkxNzwvdXJsPjx1cmw+aHR0cDovL2R4LmRvaS5vcmcv
MTAuMTAxNi9qLmphYWQuMjAwNy4wNC4wMDE8L3VybD48L3JlbGF0ZWQtdXJscz48L3VybHM+PGN1
c3RvbTU+MTc2MTA5OTA8L2N1c3RvbTU+PGVsZWN0cm9uaWMtcmVzb3VyY2UtbnVtPjEwLjEwMTYv
ai5qYWFkLjIwMDcuMDQuMDAxPC9lbGVjdHJvbmljLXJlc291cmNlLW51bT48cmVtb3RlLWRhdGFi
YXNlLW5hbWU+RW1iYXNlJiN4RDtNZWRsaW5lPC9yZW1vdGUtZGF0YWJhc2UtbmFtZT48bGFuZ3Vh
Z2U+RW5nbGlzaDwvbGFuZ3VhZ2U+PC9yZWNvcmQ+PC9DaXRlPjwvRW5kTm90ZT4A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47]</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175808BE"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275421D7"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61A2ED26"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4270C5E9"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B6DDE8"/>
                <w:lang w:eastAsia="en-GB"/>
              </w:rPr>
              <w:t xml:space="preserve">  ?</w:t>
            </w:r>
          </w:p>
        </w:tc>
        <w:tc>
          <w:tcPr>
            <w:tcW w:w="1174" w:type="dxa"/>
            <w:tcBorders>
              <w:top w:val="single" w:sz="4" w:space="0" w:color="auto"/>
              <w:left w:val="single" w:sz="4" w:space="0" w:color="auto"/>
              <w:bottom w:val="single" w:sz="4" w:space="0" w:color="auto"/>
              <w:right w:val="single" w:sz="4" w:space="0" w:color="auto"/>
            </w:tcBorders>
            <w:hideMark/>
          </w:tcPr>
          <w:p w14:paraId="7B656630"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7C0E4AE0"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4B5B74ED"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653348A0"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6558E1FA" w14:textId="43822F94"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Husni_2014 </w:t>
            </w:r>
            <w:r w:rsidRPr="00907A73">
              <w:rPr>
                <w:rFonts w:asciiTheme="majorHAnsi" w:hAnsiTheme="majorHAnsi" w:cstheme="majorHAnsi"/>
                <w:sz w:val="22"/>
                <w:szCs w:val="22"/>
              </w:rPr>
              <w:fldChar w:fldCharType="begin">
                <w:fldData xml:space="preserve">PEVuZE5vdGU+PENpdGU+PEF1dGhvcj5IdXNuaTwvQXV0aG9yPjxZZWFyPjIwMTQ8L1llYXI+PFJl
Y051bT43NTwvUmVjTnVtPjxEaXNwbGF5VGV4dD5bNDhdPC9EaXNwbGF5VGV4dD48cmVjb3JkPjxy
ZWMtbnVtYmVyPjc1PC9yZWMtbnVtYmVyPjxmb3JlaWduLWtleXM+PGtleSBhcHA9IkVOIiBkYi1p
ZD0iZXo1ZHplcGVicjV6dm5ldGF2NDV3cDU4cjJhdGZmcHBlMGFkIiB0aW1lc3RhbXA9IjE1ODg4
Mzk2MDciPjc1PC9rZXk+PC9mb3JlaWduLWtleXM+PHJlZi10eXBlIG5hbWU9IkpvdXJuYWwgQXJ0
aWNsZSI+MTc8L3JlZi10eXBlPjxjb250cmlidXRvcnM+PGF1dGhvcnM+PGF1dGhvcj5IdXNuaSwg
TS4gRS48L2F1dGhvcj48YXV0aG9yPlF1cmVzaGksIEEuIEEuPC9hdXRob3I+PGF1dGhvcj5Lb2Vu
aWcsIEEuIFMuPC9hdXRob3I+PGF1dGhvcj5QZWRlcnNlbiwgUi48L2F1dGhvcj48YXV0aG9yPlJv
YmVydHNvbiwgRC48L2F1dGhvcj48L2F1dGhvcnM+PC9jb250cmlidXRvcnM+PGF1dGgtYWRkcmVz
cz5DbGV2ZWxhbmQgQ2xpbmljICwgQ2xldmVsYW5kLCBPSCAsIFVTQS48L2F1dGgtYWRkcmVzcz48
dGl0bGVzPjx0aXRsZT5VdGlsaXR5IG9mIHRoZSBQQVNFIHF1ZXN0aW9ubmFpcmUsIHBzb3JpYXRp
YyBhcnRocml0aXMgKFBzQSkgcHJldmFsZW5jZSBhbmQgUHNBIGltcHJvdmVtZW50IHdpdGggYW50
aS1UTkYgdGhlcmFweTogcmVzdWx0cyBmcm9tIHRoZSBQUklTVElORSB0cmlhbDwvdGl0bGU+PHNl
Y29uZGFyeS10aXRsZT5KIERlcm1hdG9sb2cgVHJlYXQ8L3NlY29uZGFyeS10aXRsZT48YWx0LXRp
dGxlPlRoZSBKb3VybmFsIG9mIGRlcm1hdG9sb2dpY2FsIHRyZWF0bWVudDwvYWx0LXRpdGxlPjwv
dGl0bGVzPjxwZXJpb2RpY2FsPjxmdWxsLXRpdGxlPkogRGVybWF0b2xvZyBUcmVhdDwvZnVsbC10
aXRsZT48YWJici0xPlRoZSBKb3VybmFsIG9mIGRlcm1hdG9sb2dpY2FsIHRyZWF0bWVudDwvYWJi
ci0xPjwvcGVyaW9kaWNhbD48YWx0LXBlcmlvZGljYWw+PGZ1bGwtdGl0bGU+SiBEZXJtYXRvbG9n
IFRyZWF0PC9mdWxsLXRpdGxlPjxhYmJyLTE+VGhlIEpvdXJuYWwgb2YgZGVybWF0b2xvZ2ljYWwg
dHJlYXRtZW50PC9hYmJyLTE+PC9hbHQtcGVyaW9kaWNhbD48cGFnZXM+OTAtNTwvcGFnZXM+PHZv
bHVtZT4yNTwvdm9sdW1lPjxudW1iZXI+MTwvbnVtYmVyPjxlZGl0aW9uPjIwMTMvMDUvMjI8L2Vk
aXRpb24+PGtleXdvcmRzPjxrZXl3b3JkPkFkdWx0PC9rZXl3b3JkPjxrZXl3b3JkPkFyZWEgVW5k
ZXIgQ3VydmU8L2tleXdvcmQ+PGtleXdvcmQ+QXJ0aHJpdGlzLCBQc29yaWF0aWMvIGRpYWdub3Np
cy9lcGlkZW1pb2xvZ3kvIHRoZXJhcHk8L2tleXdvcmQ+PGtleXdvcmQ+RG91YmxlLUJsaW5kIE1l
dGhvZDwva2V5d29yZD48a2V5d29yZD5EcnVnIEFkbWluaXN0cmF0aW9uIFNjaGVkdWxlPC9rZXl3
b3JkPjxrZXl3b3JkPkV0YW5lcmNlcHQ8L2tleXdvcmQ+PGtleXdvcmQ+RmVtYWxlPC9rZXl3b3Jk
PjxrZXl3b3JkPkh1bWFuczwva2V5d29yZD48a2V5d29yZD5JbW11bm9nbG9idWxpbiBHL2FkbWlu
aXN0cmF0aW9uICZhbXA7IGRvc2FnZS8gdGhlcmFwZXV0aWMgdXNlPC9rZXl3b3JkPjxrZXl3b3Jk
PkxvZ2lzdGljIE1vZGVsczwva2V5d29yZD48a2V5d29yZD5NYWxlPC9rZXl3b3JkPjxrZXl3b3Jk
Pk1pZGRsZSBBZ2VkPC9rZXl3b3JkPjxrZXl3b3JkPlByZXZhbGVuY2U8L2tleXdvcmQ+PGtleXdv
cmQ+Uk9DIEN1cnZlPC9rZXl3b3JkPjxrZXl3b3JkPlJlY2VwdG9ycywgVHVtb3IgTmVjcm9zaXMg
RmFjdG9yL2FkbWluaXN0cmF0aW9uICZhbXA7IGRvc2FnZS8gdGhlcmFwZXV0aWMgdXNlPC9rZXl3
b3JkPjxrZXl3b3JkPlN1cnZleXMgYW5kIFF1ZXN0aW9ubmFpcmVzPC9rZXl3b3JkPjxrZXl3b3Jk
PlRyZWF0bWVudCBPdXRjb21lPC9rZXl3b3JkPjxrZXl3b3JkPlR1bW9yIE5lY3Jvc2lzIEZhY3Rv
ci1hbHBoYS8gYW50YWdvbmlzdHMgJmFtcDsgaW5oaWJpdG9yczwva2V5d29yZD48L2tleXdvcmRz
PjxkYXRlcz48eWVhcj4yMDE0PC95ZWFyPjxwdWItZGF0ZXM+PGRhdGU+RmViPC9kYXRlPjwvcHVi
LWRhdGVzPjwvZGF0ZXM+PGlzYm4+MTQ3MS0xNzUzIChFbGVjdHJvbmljKSYjeEQ7MDk1NC02NjM0
IChMaW5raW5nKTwvaXNibj48YWNjZXNzaW9uLW51bT4yMzY4ODEyNTwvYWNjZXNzaW9uLW51bT48
dXJscz48L3VybHM+PGVsZWN0cm9uaWMtcmVzb3VyY2UtbnVtPjEwLjMxMDkvMDk1NDY2MzQuMjAx
My44MDAxODU8L2VsZWN0cm9uaWMtcmVzb3VyY2UtbnVtPjxyZW1vdGUtZGF0YWJhc2UtcHJvdmlk
ZXI+TkxNPC9yZW1vdGUtZGF0YWJhc2UtcHJvdmlkZXI+PGxhbmd1YWdlPmVuZzwvbGFuZ3VhZ2U+
PC9yZWNvcmQ+PC9DaXRlPjwvRW5kTm90ZT4A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IdXNuaTwvQXV0aG9yPjxZZWFyPjIwMTQ8L1llYXI+PFJl
Y051bT43NTwvUmVjTnVtPjxEaXNwbGF5VGV4dD5bNDhdPC9EaXNwbGF5VGV4dD48cmVjb3JkPjxy
ZWMtbnVtYmVyPjc1PC9yZWMtbnVtYmVyPjxmb3JlaWduLWtleXM+PGtleSBhcHA9IkVOIiBkYi1p
ZD0iZXo1ZHplcGVicjV6dm5ldGF2NDV3cDU4cjJhdGZmcHBlMGFkIiB0aW1lc3RhbXA9IjE1ODg4
Mzk2MDciPjc1PC9rZXk+PC9mb3JlaWduLWtleXM+PHJlZi10eXBlIG5hbWU9IkpvdXJuYWwgQXJ0
aWNsZSI+MTc8L3JlZi10eXBlPjxjb250cmlidXRvcnM+PGF1dGhvcnM+PGF1dGhvcj5IdXNuaSwg
TS4gRS48L2F1dGhvcj48YXV0aG9yPlF1cmVzaGksIEEuIEEuPC9hdXRob3I+PGF1dGhvcj5Lb2Vu
aWcsIEEuIFMuPC9hdXRob3I+PGF1dGhvcj5QZWRlcnNlbiwgUi48L2F1dGhvcj48YXV0aG9yPlJv
YmVydHNvbiwgRC48L2F1dGhvcj48L2F1dGhvcnM+PC9jb250cmlidXRvcnM+PGF1dGgtYWRkcmVz
cz5DbGV2ZWxhbmQgQ2xpbmljICwgQ2xldmVsYW5kLCBPSCAsIFVTQS48L2F1dGgtYWRkcmVzcz48
dGl0bGVzPjx0aXRsZT5VdGlsaXR5IG9mIHRoZSBQQVNFIHF1ZXN0aW9ubmFpcmUsIHBzb3JpYXRp
YyBhcnRocml0aXMgKFBzQSkgcHJldmFsZW5jZSBhbmQgUHNBIGltcHJvdmVtZW50IHdpdGggYW50
aS1UTkYgdGhlcmFweTogcmVzdWx0cyBmcm9tIHRoZSBQUklTVElORSB0cmlhbDwvdGl0bGU+PHNl
Y29uZGFyeS10aXRsZT5KIERlcm1hdG9sb2cgVHJlYXQ8L3NlY29uZGFyeS10aXRsZT48YWx0LXRp
dGxlPlRoZSBKb3VybmFsIG9mIGRlcm1hdG9sb2dpY2FsIHRyZWF0bWVudDwvYWx0LXRpdGxlPjwv
dGl0bGVzPjxwZXJpb2RpY2FsPjxmdWxsLXRpdGxlPkogRGVybWF0b2xvZyBUcmVhdDwvZnVsbC10
aXRsZT48YWJici0xPlRoZSBKb3VybmFsIG9mIGRlcm1hdG9sb2dpY2FsIHRyZWF0bWVudDwvYWJi
ci0xPjwvcGVyaW9kaWNhbD48YWx0LXBlcmlvZGljYWw+PGZ1bGwtdGl0bGU+SiBEZXJtYXRvbG9n
IFRyZWF0PC9mdWxsLXRpdGxlPjxhYmJyLTE+VGhlIEpvdXJuYWwgb2YgZGVybWF0b2xvZ2ljYWwg
dHJlYXRtZW50PC9hYmJyLTE+PC9hbHQtcGVyaW9kaWNhbD48cGFnZXM+OTAtNTwvcGFnZXM+PHZv
bHVtZT4yNTwvdm9sdW1lPjxudW1iZXI+MTwvbnVtYmVyPjxlZGl0aW9uPjIwMTMvMDUvMjI8L2Vk
aXRpb24+PGtleXdvcmRzPjxrZXl3b3JkPkFkdWx0PC9rZXl3b3JkPjxrZXl3b3JkPkFyZWEgVW5k
ZXIgQ3VydmU8L2tleXdvcmQ+PGtleXdvcmQ+QXJ0aHJpdGlzLCBQc29yaWF0aWMvIGRpYWdub3Np
cy9lcGlkZW1pb2xvZ3kvIHRoZXJhcHk8L2tleXdvcmQ+PGtleXdvcmQ+RG91YmxlLUJsaW5kIE1l
dGhvZDwva2V5d29yZD48a2V5d29yZD5EcnVnIEFkbWluaXN0cmF0aW9uIFNjaGVkdWxlPC9rZXl3
b3JkPjxrZXl3b3JkPkV0YW5lcmNlcHQ8L2tleXdvcmQ+PGtleXdvcmQ+RmVtYWxlPC9rZXl3b3Jk
PjxrZXl3b3JkPkh1bWFuczwva2V5d29yZD48a2V5d29yZD5JbW11bm9nbG9idWxpbiBHL2FkbWlu
aXN0cmF0aW9uICZhbXA7IGRvc2FnZS8gdGhlcmFwZXV0aWMgdXNlPC9rZXl3b3JkPjxrZXl3b3Jk
PkxvZ2lzdGljIE1vZGVsczwva2V5d29yZD48a2V5d29yZD5NYWxlPC9rZXl3b3JkPjxrZXl3b3Jk
Pk1pZGRsZSBBZ2VkPC9rZXl3b3JkPjxrZXl3b3JkPlByZXZhbGVuY2U8L2tleXdvcmQ+PGtleXdv
cmQ+Uk9DIEN1cnZlPC9rZXl3b3JkPjxrZXl3b3JkPlJlY2VwdG9ycywgVHVtb3IgTmVjcm9zaXMg
RmFjdG9yL2FkbWluaXN0cmF0aW9uICZhbXA7IGRvc2FnZS8gdGhlcmFwZXV0aWMgdXNlPC9rZXl3
b3JkPjxrZXl3b3JkPlN1cnZleXMgYW5kIFF1ZXN0aW9ubmFpcmVzPC9rZXl3b3JkPjxrZXl3b3Jk
PlRyZWF0bWVudCBPdXRjb21lPC9rZXl3b3JkPjxrZXl3b3JkPlR1bW9yIE5lY3Jvc2lzIEZhY3Rv
ci1hbHBoYS8gYW50YWdvbmlzdHMgJmFtcDsgaW5oaWJpdG9yczwva2V5d29yZD48L2tleXdvcmRz
PjxkYXRlcz48eWVhcj4yMDE0PC95ZWFyPjxwdWItZGF0ZXM+PGRhdGU+RmViPC9kYXRlPjwvcHVi
LWRhdGVzPjwvZGF0ZXM+PGlzYm4+MTQ3MS0xNzUzIChFbGVjdHJvbmljKSYjeEQ7MDk1NC02NjM0
IChMaW5raW5nKTwvaXNibj48YWNjZXNzaW9uLW51bT4yMzY4ODEyNTwvYWNjZXNzaW9uLW51bT48
dXJscz48L3VybHM+PGVsZWN0cm9uaWMtcmVzb3VyY2UtbnVtPjEwLjMxMDkvMDk1NDY2MzQuMjAx
My44MDAxODU8L2VsZWN0cm9uaWMtcmVzb3VyY2UtbnVtPjxyZW1vdGUtZGF0YWJhc2UtcHJvdmlk
ZXI+TkxNPC9yZW1vdGUtZGF0YWJhc2UtcHJvdmlkZXI+PGxhbmd1YWdlPmVuZzwvbGFuZ3VhZ2U+
PC9yZWNvcmQ+PC9DaXRlPjwvRW5kTm90ZT4A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48]</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1DE22B09"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0899AB60"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0A5030B5"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 xml:space="preserve">  ?</w:t>
            </w:r>
          </w:p>
        </w:tc>
        <w:tc>
          <w:tcPr>
            <w:tcW w:w="1054" w:type="dxa"/>
            <w:tcBorders>
              <w:top w:val="single" w:sz="4" w:space="0" w:color="auto"/>
              <w:left w:val="single" w:sz="4" w:space="0" w:color="auto"/>
              <w:bottom w:val="single" w:sz="4" w:space="0" w:color="auto"/>
              <w:right w:val="single" w:sz="4" w:space="0" w:color="auto"/>
            </w:tcBorders>
            <w:hideMark/>
          </w:tcPr>
          <w:p w14:paraId="41695763"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B6DDE8"/>
                <w:lang w:eastAsia="en-GB"/>
              </w:rPr>
              <w:t xml:space="preserve">  ?</w:t>
            </w:r>
          </w:p>
        </w:tc>
        <w:tc>
          <w:tcPr>
            <w:tcW w:w="1174" w:type="dxa"/>
            <w:tcBorders>
              <w:top w:val="single" w:sz="4" w:space="0" w:color="auto"/>
              <w:left w:val="single" w:sz="4" w:space="0" w:color="auto"/>
              <w:bottom w:val="single" w:sz="4" w:space="0" w:color="auto"/>
              <w:right w:val="single" w:sz="4" w:space="0" w:color="auto"/>
            </w:tcBorders>
            <w:hideMark/>
          </w:tcPr>
          <w:p w14:paraId="014A3D52"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181F29CA"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7E92EA4B"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 xml:space="preserve">  ?</w:t>
            </w:r>
          </w:p>
        </w:tc>
      </w:tr>
      <w:tr w:rsidR="004112F0" w:rsidRPr="00907A73" w14:paraId="246D262F"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7B7610A4" w14:textId="0A64280B" w:rsidR="004112F0" w:rsidRPr="00907A73" w:rsidRDefault="004112F0" w:rsidP="00FC22EC">
            <w:pPr>
              <w:spacing w:after="200"/>
              <w:rPr>
                <w:rFonts w:asciiTheme="majorHAnsi" w:hAnsiTheme="majorHAnsi" w:cstheme="majorHAnsi"/>
                <w:sz w:val="22"/>
                <w:szCs w:val="22"/>
                <w:lang w:val="en-US"/>
              </w:rPr>
            </w:pPr>
            <w:r w:rsidRPr="00907A73">
              <w:rPr>
                <w:rFonts w:asciiTheme="majorHAnsi" w:hAnsiTheme="majorHAnsi" w:cstheme="majorHAnsi"/>
                <w:sz w:val="22"/>
                <w:szCs w:val="22"/>
                <w:lang w:val="en-US"/>
              </w:rPr>
              <w:t xml:space="preserve">Ibrahim_2009 </w:t>
            </w:r>
            <w:r w:rsidRPr="00907A73">
              <w:rPr>
                <w:rFonts w:asciiTheme="majorHAnsi" w:hAnsiTheme="majorHAnsi" w:cstheme="majorHAnsi"/>
                <w:sz w:val="22"/>
                <w:szCs w:val="22"/>
                <w:lang w:val="en-US"/>
              </w:rPr>
              <w:fldChar w:fldCharType="begin">
                <w:fldData xml:space="preserve">PEVuZE5vdGU+PENpdGU+PEF1dGhvcj5JYnJhaGltPC9BdXRob3I+PFllYXI+MjAwOTwvWWVhcj48
UmVjTnVtPjc2PC9SZWNOdW0+PERpc3BsYXlUZXh0Pls0OV08L0Rpc3BsYXlUZXh0PjxyZWNvcmQ+
PHJlYy1udW1iZXI+NzY8L3JlYy1udW1iZXI+PGZvcmVpZ24ta2V5cz48a2V5IGFwcD0iRU4iIGRi
LWlkPSJlejVkemVwZWJyNXp2bmV0YXY0NXdwNThyMmF0ZmZwcGUwYWQiIHRpbWVzdGFtcD0iMTU4
ODgzOTYwNyI+NzY8L2tleT48L2ZvcmVpZ24ta2V5cz48cmVmLXR5cGUgbmFtZT0iSm91cm5hbCBB
cnRpY2xlIj4xNzwvcmVmLXR5cGU+PGNvbnRyaWJ1dG9ycz48YXV0aG9ycz48YXV0aG9yPklicmFo
aW0sIEcuIEguPC9hdXRob3I+PGF1dGhvcj5CdWNoLCBNLiBILjwvYXV0aG9yPjxhdXRob3I+TGF3
c29uLCBDLjwvYXV0aG9yPjxhdXRob3I+V2F4bWFuLCBSLjwvYXV0aG9yPjxhdXRob3I+SGVsbGl3
ZWxsLCBQLiBTLjwvYXV0aG9yPjwvYXV0aG9ycz48L2NvbnRyaWJ1dG9ycz48YXV0aC1hZGRyZXNz
PlN0LiBMdWtlJmFwb3M7cyBIb3NwaXRhbCwgQnJhZGZvcmQgVGVhY2hpbmcgTkhTIEZvdW5kYXRp
b24gVHJ1c3QsIEJyYWRmb3JkLCBXZXN0IFlvcmtzaGlyZSwgVUsuPC9hdXRoLWFkZHJlc3M+PHRp
dGxlcz48dGl0bGU+RXZhbHVhdGlvbiBvZiBhbiBleGlzdGluZyBzY3JlZW5pbmcgdG9vbCBmb3Ig
cHNvcmlhdGljIGFydGhyaXRpcyBpbiBwZW9wbGUgd2l0aCBwc29yaWFzaXMgYW5kIHRoZSBkZXZl
bG9wbWVudCBvZiBhIG5ldyBpbnN0cnVtZW50OiB0aGUgUHNvcmlhc2lzIEVwaWRlbWlvbG9neSBT
Y3JlZW5pbmcgVG9vbCAoUEVTVCkgcXVlc3Rpb25uYWlyZTwvdGl0bGU+PHNlY29uZGFyeS10aXRs
ZT5DbGluIEV4cCBSaGV1bWF0b2w8L3NlY29uZGFyeS10aXRsZT48YWx0LXRpdGxlPkNsaW5pY2Fs
IGFuZCBleHBlcmltZW50YWwgcmhldW1hdG9sb2d5PC9hbHQtdGl0bGU+PC90aXRsZXM+PHBlcmlv
ZGljYWw+PGZ1bGwtdGl0bGU+Q2xpbiBFeHAgUmhldW1hdG9sPC9mdWxsLXRpdGxlPjxhYmJyLTE+
Q2xpbmljYWwgYW5kIGV4cGVyaW1lbnRhbCByaGV1bWF0b2xvZ3k8L2FiYnItMT48L3BlcmlvZGlj
YWw+PGFsdC1wZXJpb2RpY2FsPjxmdWxsLXRpdGxlPkNsaW4gRXhwIFJoZXVtYXRvbDwvZnVsbC10
aXRsZT48YWJici0xPkNsaW5pY2FsIGFuZCBleHBlcmltZW50YWwgcmhldW1hdG9sb2d5PC9hYmJy
LTE+PC9hbHQtcGVyaW9kaWNhbD48cGFnZXM+NDY5LTc0PC9wYWdlcz48dm9sdW1lPjI3PC92b2x1
bWU+PG51bWJlcj4zPC9udW1iZXI+PGVkaXRpb24+MjAwOS8wNy8xNzwvZWRpdGlvbj48a2V5d29y
ZHM+PGtleXdvcmQ+QWR1bHQ8L2tleXdvcmQ+PGtleXdvcmQ+QXJ0aHJpdGlzLCBQc29yaWF0aWMv
IGRpYWdub3Npcy9lcGlkZW1pb2xvZ3k8L2tleXdvcmQ+PGtleXdvcmQ+RmVtYWxlPC9rZXl3b3Jk
PjxrZXl3b3JkPkh1bWFuczwva2V5d29yZD48a2V5d29yZD5Mb2dpc3RpYyBNb2RlbHM8L2tleXdv
cmQ+PGtleXdvcmQ+TWFsZTwva2V5d29yZD48a2V5d29yZD5NYXNzIFNjcmVlbmluZy8gbWV0aG9k
czwva2V5d29yZD48a2V5d29yZD5NaWRkbGUgQWdlZDwva2V5d29yZD48a2V5d29yZD5QcmV2YWxl
bmNlPC9rZXl3b3JkPjxrZXl3b3JkPlBzb3JpYXNpcy8gZGlhZ25vc2lzL2VwaWRlbWlvbG9neTwv
a2V5d29yZD48a2V5d29yZD5SZXByb2R1Y2liaWxpdHkgb2YgUmVzdWx0czwva2V5d29yZD48a2V5
d29yZD5TZW5zaXRpdml0eSBhbmQgU3BlY2lmaWNpdHk8L2tleXdvcmQ+PGtleXdvcmQ+U3VydmV5
cyBhbmQgUXVlc3Rpb25uYWlyZXM8L2tleXdvcmQ+PGtleXdvcmQ+VW5pdGVkIEtpbmdkb20vZXBp
ZGVtaW9sb2d5PC9rZXl3b3JkPjwva2V5d29yZHM+PGRhdGVzPjx5ZWFyPjIwMDk8L3llYXI+PHB1
Yi1kYXRlcz48ZGF0ZT5NYXktSnVuPC9kYXRlPjwvcHViLWRhdGVzPjwvZGF0ZXM+PGlzYm4+MDM5
Mi04NTZYIChQcmludCkmI3hEOzAzOTItODU2WCAoTGlua2luZyk8L2lzYm4+PGFjY2Vzc2lvbi1u
dW0+MTk2MDQ0NDA8L2FjY2Vzc2lvbi1udW0+PHVybHM+PC91cmxzPjxyZW1vdGUtZGF0YWJhc2Ut
cHJvdmlkZXI+TkxNPC9yZW1vdGUtZGF0YWJhc2UtcHJvdmlkZXI+PGxhbmd1YWdlPmVuZzwvbGFu
Z3VhZ2U+PC9yZWNvcmQ+PC9DaXRlPjwvRW5kTm90ZT4A
</w:fldData>
              </w:fldChar>
            </w:r>
            <w:r w:rsidR="00FC22EC" w:rsidRPr="00907A73">
              <w:rPr>
                <w:rFonts w:asciiTheme="majorHAnsi" w:hAnsiTheme="majorHAnsi" w:cstheme="majorHAnsi"/>
                <w:sz w:val="22"/>
                <w:szCs w:val="22"/>
                <w:lang w:val="en-US"/>
              </w:rPr>
              <w:instrText xml:space="preserve"> ADDIN EN.CITE </w:instrText>
            </w:r>
            <w:r w:rsidR="00FC22EC" w:rsidRPr="00907A73">
              <w:rPr>
                <w:rFonts w:asciiTheme="majorHAnsi" w:hAnsiTheme="majorHAnsi" w:cstheme="majorHAnsi"/>
                <w:sz w:val="22"/>
                <w:szCs w:val="22"/>
                <w:lang w:val="en-US"/>
              </w:rPr>
              <w:fldChar w:fldCharType="begin">
                <w:fldData xml:space="preserve">PEVuZE5vdGU+PENpdGU+PEF1dGhvcj5JYnJhaGltPC9BdXRob3I+PFllYXI+MjAwOTwvWWVhcj48
UmVjTnVtPjc2PC9SZWNOdW0+PERpc3BsYXlUZXh0Pls0OV08L0Rpc3BsYXlUZXh0PjxyZWNvcmQ+
PHJlYy1udW1iZXI+NzY8L3JlYy1udW1iZXI+PGZvcmVpZ24ta2V5cz48a2V5IGFwcD0iRU4iIGRi
LWlkPSJlejVkemVwZWJyNXp2bmV0YXY0NXdwNThyMmF0ZmZwcGUwYWQiIHRpbWVzdGFtcD0iMTU4
ODgzOTYwNyI+NzY8L2tleT48L2ZvcmVpZ24ta2V5cz48cmVmLXR5cGUgbmFtZT0iSm91cm5hbCBB
cnRpY2xlIj4xNzwvcmVmLXR5cGU+PGNvbnRyaWJ1dG9ycz48YXV0aG9ycz48YXV0aG9yPklicmFo
aW0sIEcuIEguPC9hdXRob3I+PGF1dGhvcj5CdWNoLCBNLiBILjwvYXV0aG9yPjxhdXRob3I+TGF3
c29uLCBDLjwvYXV0aG9yPjxhdXRob3I+V2F4bWFuLCBSLjwvYXV0aG9yPjxhdXRob3I+SGVsbGl3
ZWxsLCBQLiBTLjwvYXV0aG9yPjwvYXV0aG9ycz48L2NvbnRyaWJ1dG9ycz48YXV0aC1hZGRyZXNz
PlN0LiBMdWtlJmFwb3M7cyBIb3NwaXRhbCwgQnJhZGZvcmQgVGVhY2hpbmcgTkhTIEZvdW5kYXRp
b24gVHJ1c3QsIEJyYWRmb3JkLCBXZXN0IFlvcmtzaGlyZSwgVUsuPC9hdXRoLWFkZHJlc3M+PHRp
dGxlcz48dGl0bGU+RXZhbHVhdGlvbiBvZiBhbiBleGlzdGluZyBzY3JlZW5pbmcgdG9vbCBmb3Ig
cHNvcmlhdGljIGFydGhyaXRpcyBpbiBwZW9wbGUgd2l0aCBwc29yaWFzaXMgYW5kIHRoZSBkZXZl
bG9wbWVudCBvZiBhIG5ldyBpbnN0cnVtZW50OiB0aGUgUHNvcmlhc2lzIEVwaWRlbWlvbG9neSBT
Y3JlZW5pbmcgVG9vbCAoUEVTVCkgcXVlc3Rpb25uYWlyZTwvdGl0bGU+PHNlY29uZGFyeS10aXRs
ZT5DbGluIEV4cCBSaGV1bWF0b2w8L3NlY29uZGFyeS10aXRsZT48YWx0LXRpdGxlPkNsaW5pY2Fs
IGFuZCBleHBlcmltZW50YWwgcmhldW1hdG9sb2d5PC9hbHQtdGl0bGU+PC90aXRsZXM+PHBlcmlv
ZGljYWw+PGZ1bGwtdGl0bGU+Q2xpbiBFeHAgUmhldW1hdG9sPC9mdWxsLXRpdGxlPjxhYmJyLTE+
Q2xpbmljYWwgYW5kIGV4cGVyaW1lbnRhbCByaGV1bWF0b2xvZ3k8L2FiYnItMT48L3BlcmlvZGlj
YWw+PGFsdC1wZXJpb2RpY2FsPjxmdWxsLXRpdGxlPkNsaW4gRXhwIFJoZXVtYXRvbDwvZnVsbC10
aXRsZT48YWJici0xPkNsaW5pY2FsIGFuZCBleHBlcmltZW50YWwgcmhldW1hdG9sb2d5PC9hYmJy
LTE+PC9hbHQtcGVyaW9kaWNhbD48cGFnZXM+NDY5LTc0PC9wYWdlcz48dm9sdW1lPjI3PC92b2x1
bWU+PG51bWJlcj4zPC9udW1iZXI+PGVkaXRpb24+MjAwOS8wNy8xNzwvZWRpdGlvbj48a2V5d29y
ZHM+PGtleXdvcmQ+QWR1bHQ8L2tleXdvcmQ+PGtleXdvcmQ+QXJ0aHJpdGlzLCBQc29yaWF0aWMv
IGRpYWdub3Npcy9lcGlkZW1pb2xvZ3k8L2tleXdvcmQ+PGtleXdvcmQ+RmVtYWxlPC9rZXl3b3Jk
PjxrZXl3b3JkPkh1bWFuczwva2V5d29yZD48a2V5d29yZD5Mb2dpc3RpYyBNb2RlbHM8L2tleXdv
cmQ+PGtleXdvcmQ+TWFsZTwva2V5d29yZD48a2V5d29yZD5NYXNzIFNjcmVlbmluZy8gbWV0aG9k
czwva2V5d29yZD48a2V5d29yZD5NaWRkbGUgQWdlZDwva2V5d29yZD48a2V5d29yZD5QcmV2YWxl
bmNlPC9rZXl3b3JkPjxrZXl3b3JkPlBzb3JpYXNpcy8gZGlhZ25vc2lzL2VwaWRlbWlvbG9neTwv
a2V5d29yZD48a2V5d29yZD5SZXByb2R1Y2liaWxpdHkgb2YgUmVzdWx0czwva2V5d29yZD48a2V5
d29yZD5TZW5zaXRpdml0eSBhbmQgU3BlY2lmaWNpdHk8L2tleXdvcmQ+PGtleXdvcmQ+U3VydmV5
cyBhbmQgUXVlc3Rpb25uYWlyZXM8L2tleXdvcmQ+PGtleXdvcmQ+VW5pdGVkIEtpbmdkb20vZXBp
ZGVtaW9sb2d5PC9rZXl3b3JkPjwva2V5d29yZHM+PGRhdGVzPjx5ZWFyPjIwMDk8L3llYXI+PHB1
Yi1kYXRlcz48ZGF0ZT5NYXktSnVuPC9kYXRlPjwvcHViLWRhdGVzPjwvZGF0ZXM+PGlzYm4+MDM5
Mi04NTZYIChQcmludCkmI3hEOzAzOTItODU2WCAoTGlua2luZyk8L2lzYm4+PGFjY2Vzc2lvbi1u
dW0+MTk2MDQ0NDA8L2FjY2Vzc2lvbi1udW0+PHVybHM+PC91cmxzPjxyZW1vdGUtZGF0YWJhc2Ut
cHJvdmlkZXI+TkxNPC9yZW1vdGUtZGF0YWJhc2UtcHJvdmlkZXI+PGxhbmd1YWdlPmVuZzwvbGFu
Z3VhZ2U+PC9yZWNvcmQ+PC9DaXRlPjwvRW5kTm90ZT4A
</w:fldData>
              </w:fldChar>
            </w:r>
            <w:r w:rsidR="00FC22EC" w:rsidRPr="00907A73">
              <w:rPr>
                <w:rFonts w:asciiTheme="majorHAnsi" w:hAnsiTheme="majorHAnsi" w:cstheme="majorHAnsi"/>
                <w:sz w:val="22"/>
                <w:szCs w:val="22"/>
                <w:lang w:val="en-US"/>
              </w:rPr>
              <w:instrText xml:space="preserve"> ADDIN EN.CITE.DATA </w:instrText>
            </w:r>
            <w:r w:rsidR="00FC22EC" w:rsidRPr="00907A73">
              <w:rPr>
                <w:rFonts w:asciiTheme="majorHAnsi" w:hAnsiTheme="majorHAnsi" w:cstheme="majorHAnsi"/>
                <w:sz w:val="22"/>
                <w:szCs w:val="22"/>
                <w:lang w:val="en-US"/>
              </w:rPr>
            </w:r>
            <w:r w:rsidR="00FC22EC" w:rsidRPr="00907A73">
              <w:rPr>
                <w:rFonts w:asciiTheme="majorHAnsi" w:hAnsiTheme="majorHAnsi" w:cstheme="majorHAnsi"/>
                <w:sz w:val="22"/>
                <w:szCs w:val="22"/>
                <w:lang w:val="en-US"/>
              </w:rPr>
              <w:fldChar w:fldCharType="end"/>
            </w:r>
            <w:r w:rsidRPr="00907A73">
              <w:rPr>
                <w:rFonts w:asciiTheme="majorHAnsi" w:hAnsiTheme="majorHAnsi" w:cstheme="majorHAnsi"/>
                <w:sz w:val="22"/>
                <w:szCs w:val="22"/>
                <w:lang w:val="en-US"/>
              </w:rPr>
            </w:r>
            <w:r w:rsidRPr="00907A73">
              <w:rPr>
                <w:rFonts w:asciiTheme="majorHAnsi" w:hAnsiTheme="majorHAnsi" w:cstheme="majorHAnsi"/>
                <w:sz w:val="22"/>
                <w:szCs w:val="22"/>
                <w:lang w:val="en-US"/>
              </w:rPr>
              <w:fldChar w:fldCharType="separate"/>
            </w:r>
            <w:r w:rsidR="00FC22EC" w:rsidRPr="00907A73">
              <w:rPr>
                <w:rFonts w:asciiTheme="majorHAnsi" w:hAnsiTheme="majorHAnsi" w:cstheme="majorHAnsi"/>
                <w:noProof/>
                <w:sz w:val="22"/>
                <w:szCs w:val="22"/>
                <w:lang w:val="en-US"/>
              </w:rPr>
              <w:t>[49]</w:t>
            </w:r>
            <w:r w:rsidRPr="00907A73">
              <w:rPr>
                <w:rFonts w:asciiTheme="majorHAnsi" w:hAnsiTheme="majorHAnsi" w:cstheme="majorHAnsi"/>
                <w:sz w:val="22"/>
                <w:szCs w:val="22"/>
                <w:lang w:val="en-US"/>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7B6960B5"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w:t>
            </w:r>
          </w:p>
        </w:tc>
        <w:tc>
          <w:tcPr>
            <w:tcW w:w="1114" w:type="dxa"/>
            <w:tcBorders>
              <w:top w:val="single" w:sz="4" w:space="0" w:color="auto"/>
              <w:left w:val="single" w:sz="4" w:space="0" w:color="auto"/>
              <w:bottom w:val="single" w:sz="4" w:space="0" w:color="auto"/>
              <w:right w:val="single" w:sz="4" w:space="0" w:color="auto"/>
            </w:tcBorders>
            <w:hideMark/>
          </w:tcPr>
          <w:p w14:paraId="14AFE6C9"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3B355734"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 xml:space="preserve">  ?</w:t>
            </w:r>
          </w:p>
        </w:tc>
        <w:tc>
          <w:tcPr>
            <w:tcW w:w="1054" w:type="dxa"/>
            <w:tcBorders>
              <w:top w:val="single" w:sz="4" w:space="0" w:color="auto"/>
              <w:left w:val="single" w:sz="4" w:space="0" w:color="auto"/>
              <w:bottom w:val="single" w:sz="4" w:space="0" w:color="auto"/>
              <w:right w:val="single" w:sz="4" w:space="0" w:color="auto"/>
            </w:tcBorders>
            <w:hideMark/>
          </w:tcPr>
          <w:p w14:paraId="085F49D9"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B6DDE8"/>
                <w:lang w:eastAsia="en-GB"/>
              </w:rPr>
              <w:t xml:space="preserve">  ?</w:t>
            </w:r>
          </w:p>
        </w:tc>
        <w:tc>
          <w:tcPr>
            <w:tcW w:w="1174" w:type="dxa"/>
            <w:tcBorders>
              <w:top w:val="single" w:sz="4" w:space="0" w:color="auto"/>
              <w:left w:val="single" w:sz="4" w:space="0" w:color="auto"/>
              <w:bottom w:val="single" w:sz="4" w:space="0" w:color="auto"/>
              <w:right w:val="single" w:sz="4" w:space="0" w:color="auto"/>
            </w:tcBorders>
            <w:hideMark/>
          </w:tcPr>
          <w:p w14:paraId="4AA0C925"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15517CF1"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7232DDA0"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 xml:space="preserve">  ?</w:t>
            </w:r>
          </w:p>
        </w:tc>
      </w:tr>
      <w:tr w:rsidR="004112F0" w:rsidRPr="00907A73" w14:paraId="7F59DF00"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0A5E91A6" w14:textId="3918070F"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Karreman_2017 </w:t>
            </w:r>
            <w:r w:rsidRPr="00907A73">
              <w:rPr>
                <w:rFonts w:asciiTheme="majorHAnsi" w:hAnsiTheme="majorHAnsi" w:cstheme="majorHAnsi"/>
                <w:sz w:val="22"/>
                <w:szCs w:val="22"/>
              </w:rPr>
              <w:fldChar w:fldCharType="begin">
                <w:fldData xml:space="preserve">PEVuZE5vdGU+PENpdGU+PEF1dGhvcj5LYXJyZW1hbjwvQXV0aG9yPjxZZWFyPjIwMTc8L1llYXI+
PFJlY051bT4yMzwvUmVjTnVtPjxEaXNwbGF5VGV4dD5bNTBdPC9EaXNwbGF5VGV4dD48cmVjb3Jk
PjxyZWMtbnVtYmVyPjIzPC9yZWMtbnVtYmVyPjxmb3JlaWduLWtleXM+PGtleSBhcHA9IkVOIiBk
Yi1pZD0iZXo1ZHplcGVicjV6dm5ldGF2NDV3cDU4cjJhdGZmcHBlMGFkIiB0aW1lc3RhbXA9IjE1
MDU5MDI1MjYiPjIzPC9rZXk+PC9mb3JlaWduLWtleXM+PHJlZi10eXBlIG5hbWU9IkpvdXJuYWwg
QXJ0aWNsZSI+MTc8L3JlZi10eXBlPjxjb250cmlidXRvcnM+PGF1dGhvcnM+PGF1dGhvcj5LYXJy
ZW1hbiwgTS4gQy48L2F1dGhvcj48YXV0aG9yPldlZWwsIEFlYW08L2F1dGhvcj48YXV0aG9yPnZh
biBkZXIgVmVuLCBNLjwvYXV0aG9yPjxhdXRob3I+VmlzLCBNLjwvYXV0aG9yPjxhdXRob3I+VGNo
ZXR2ZXJpa292LCBJLjwvYXV0aG9yPjxhdXRob3I+Tmlqc3RlbiwgVC4gRS4gQy48L2F1dGhvcj48
YXV0aG9yPldha2tlZSwgTS48L2F1dGhvcj48YXV0aG9yPkhhemVzLCBKLiBNLiBXLjwvYXV0aG9y
PjxhdXRob3I+THVpbWUsIEouIEouPC9hdXRob3I+PC9hdXRob3JzPjwvY29udHJpYnV0b3JzPjxh
dXRoLWFkZHJlc3M+RGVwYXJ0bWVudCBvZiBSaGV1bWF0b2xvZ3ksIEVyYXNtdXMgVW5pdmVyc2l0
eSBNZWRpY2FsIENlbnRyZS4mI3hEO0RlcGFydG1lbnQgb2YgUmhldW1hdG9sb2d5LCBNYWFzc3Rh
ZCBIb3NwaXRhbCwgUm90dGVyZGFtLiYjeEQ7RGVwYXJ0bWVudCBvZiBSaGV1bWF0b2xvZ3ksIEFs
YmVydCBTY2h3ZWl0emVyIEhvc3BpdGFsLCBEb3JkcmVjaHQuJiN4RDtEZXBhcnRtZW50IG9mIERl
cm1hdG9sb2d5LCBFcmFzbXVzIFVuaXZlcnNpdHkgTWVkaWNhbCBDZW50cmUsIFJvdHRlcmRhbSwg
dGhlIE5ldGhlcmxhbmRzLjwvYXV0aC1hZGRyZXNzPjx0aXRsZXM+PHRpdGxlPlBlcmZvcm1hbmNl
IG9mIHNjcmVlbmluZyB0b29scyBmb3IgcHNvcmlhdGljIGFydGhyaXRpczogYSBjcm9zcy1zZWN0
aW9uYWwgc3R1ZHkgaW4gcHJpbWFyeSBjYXJlPC90aXRsZT48c2Vjb25kYXJ5LXRpdGxlPlJoZXVt
YXRvbG9neSAoT3hmb3JkKTwvc2Vjb25kYXJ5LXRpdGxlPjwvdGl0bGVzPjxwZXJpb2RpY2FsPjxm
dWxsLXRpdGxlPlJoZXVtYXRvbG9neSAoT3hmb3JkKTwvZnVsbC10aXRsZT48L3BlcmlvZGljYWw+
PHBhZ2VzPjU5Ny02MDI8L3BhZ2VzPjx2b2x1bWU+NTY8L3ZvbHVtZT48bnVtYmVyPjQ8L251bWJl
cj48a2V5d29yZHM+PGtleXdvcmQ+QWRvbGVzY2VudDwva2V5d29yZD48a2V5d29yZD5BZHVsdDwv
a2V5d29yZD48a2V5d29yZD5BZ2VkPC9rZXl3b3JkPjxrZXl3b3JkPkFydGhyaXRpcywgUHNvcmlh
dGljLypkaWFnbm9zaXM8L2tleXdvcmQ+PGtleXdvcmQ+Q3Jvc3MtU2VjdGlvbmFsIFN0dWRpZXM8
L2tleXdvcmQ+PGtleXdvcmQ+RWFybHkgRGlhZ25vc2lzPC9rZXl3b3JkPjxrZXl3b3JkPkZlbWFs
ZTwva2V5d29yZD48a2V5d29yZD5IdW1hbnM8L2tleXdvcmQ+PGtleXdvcmQ+TWFsZTwva2V5d29y
ZD48a2V5d29yZD5NaWRkbGUgQWdlZDwva2V5d29yZD48a2V5d29yZD5TZW5zaXRpdml0eSBhbmQg
U3BlY2lmaWNpdHk8L2tleXdvcmQ+PGtleXdvcmQ+U3VydmV5cyBhbmQgUXVlc3Rpb25uYWlyZXMv
KnN0YW5kYXJkczwva2V5d29yZD48a2V5d29yZD5Zb3VuZyBBZHVsdDwva2V5d29yZD48a2V5d29y
ZD5wcmltYXJ5IGNhcmU8L2tleXdvcmQ+PGtleXdvcmQ+cHNvcmlhc2lzPC9rZXl3b3JkPjxrZXl3
b3JkPnBzb3JpYXRpYyBhcnRocml0aXM8L2tleXdvcmQ+PGtleXdvcmQ+c2NyZWVuaW5nPC9rZXl3
b3JkPjxrZXl3b3JkPnNjcmVlbmluZyB0b29sczwva2V5d29yZD48L2tleXdvcmRzPjxkYXRlcz48
eWVhcj4yMDE3PC95ZWFyPjxwdWItZGF0ZXM+PGRhdGU+QXByIDAxPC9kYXRlPjwvcHViLWRhdGVz
PjwvZGF0ZXM+PGlzYm4+MTQ2Mi0wMzMyIChFbGVjdHJvbmljKSYjeEQ7MTQ2Mi0wMzI0IChMaW5r
aW5nKTwvaXNibj48YWNjZXNzaW9uLW51bT4yODAxMzIwMjwvYWNjZXNzaW9uLW51bT48dXJscz48
cmVsYXRlZC11cmxzPjx1cmw+aHR0cHM6Ly93d3cubmNiaS5ubG0ubmloLmdvdi9wdWJtZWQvMjgw
MTMyMDI8L3VybD48L3JlbGF0ZWQtdXJscz48L3VybHM+PGVsZWN0cm9uaWMtcmVzb3VyY2UtbnVt
PjEwLjEwOTMvcmhldW1hdG9sb2d5L2tldzQxMDwvZWxlY3Ryb25pYy1yZXNvdXJjZS1udW0+PC9y
ZWNvcmQ+PC9DaXRlPjwvRW5kTm90ZT5=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LYXJyZW1hbjwvQXV0aG9yPjxZZWFyPjIwMTc8L1llYXI+
PFJlY051bT4yMzwvUmVjTnVtPjxEaXNwbGF5VGV4dD5bNTBdPC9EaXNwbGF5VGV4dD48cmVjb3Jk
PjxyZWMtbnVtYmVyPjIzPC9yZWMtbnVtYmVyPjxmb3JlaWduLWtleXM+PGtleSBhcHA9IkVOIiBk
Yi1pZD0iZXo1ZHplcGVicjV6dm5ldGF2NDV3cDU4cjJhdGZmcHBlMGFkIiB0aW1lc3RhbXA9IjE1
MDU5MDI1MjYiPjIzPC9rZXk+PC9mb3JlaWduLWtleXM+PHJlZi10eXBlIG5hbWU9IkpvdXJuYWwg
QXJ0aWNsZSI+MTc8L3JlZi10eXBlPjxjb250cmlidXRvcnM+PGF1dGhvcnM+PGF1dGhvcj5LYXJy
ZW1hbiwgTS4gQy48L2F1dGhvcj48YXV0aG9yPldlZWwsIEFlYW08L2F1dGhvcj48YXV0aG9yPnZh
biBkZXIgVmVuLCBNLjwvYXV0aG9yPjxhdXRob3I+VmlzLCBNLjwvYXV0aG9yPjxhdXRob3I+VGNo
ZXR2ZXJpa292LCBJLjwvYXV0aG9yPjxhdXRob3I+Tmlqc3RlbiwgVC4gRS4gQy48L2F1dGhvcj48
YXV0aG9yPldha2tlZSwgTS48L2F1dGhvcj48YXV0aG9yPkhhemVzLCBKLiBNLiBXLjwvYXV0aG9y
PjxhdXRob3I+THVpbWUsIEouIEouPC9hdXRob3I+PC9hdXRob3JzPjwvY29udHJpYnV0b3JzPjxh
dXRoLWFkZHJlc3M+RGVwYXJ0bWVudCBvZiBSaGV1bWF0b2xvZ3ksIEVyYXNtdXMgVW5pdmVyc2l0
eSBNZWRpY2FsIENlbnRyZS4mI3hEO0RlcGFydG1lbnQgb2YgUmhldW1hdG9sb2d5LCBNYWFzc3Rh
ZCBIb3NwaXRhbCwgUm90dGVyZGFtLiYjeEQ7RGVwYXJ0bWVudCBvZiBSaGV1bWF0b2xvZ3ksIEFs
YmVydCBTY2h3ZWl0emVyIEhvc3BpdGFsLCBEb3JkcmVjaHQuJiN4RDtEZXBhcnRtZW50IG9mIERl
cm1hdG9sb2d5LCBFcmFzbXVzIFVuaXZlcnNpdHkgTWVkaWNhbCBDZW50cmUsIFJvdHRlcmRhbSwg
dGhlIE5ldGhlcmxhbmRzLjwvYXV0aC1hZGRyZXNzPjx0aXRsZXM+PHRpdGxlPlBlcmZvcm1hbmNl
IG9mIHNjcmVlbmluZyB0b29scyBmb3IgcHNvcmlhdGljIGFydGhyaXRpczogYSBjcm9zcy1zZWN0
aW9uYWwgc3R1ZHkgaW4gcHJpbWFyeSBjYXJlPC90aXRsZT48c2Vjb25kYXJ5LXRpdGxlPlJoZXVt
YXRvbG9neSAoT3hmb3JkKTwvc2Vjb25kYXJ5LXRpdGxlPjwvdGl0bGVzPjxwZXJpb2RpY2FsPjxm
dWxsLXRpdGxlPlJoZXVtYXRvbG9neSAoT3hmb3JkKTwvZnVsbC10aXRsZT48L3BlcmlvZGljYWw+
PHBhZ2VzPjU5Ny02MDI8L3BhZ2VzPjx2b2x1bWU+NTY8L3ZvbHVtZT48bnVtYmVyPjQ8L251bWJl
cj48a2V5d29yZHM+PGtleXdvcmQ+QWRvbGVzY2VudDwva2V5d29yZD48a2V5d29yZD5BZHVsdDwv
a2V5d29yZD48a2V5d29yZD5BZ2VkPC9rZXl3b3JkPjxrZXl3b3JkPkFydGhyaXRpcywgUHNvcmlh
dGljLypkaWFnbm9zaXM8L2tleXdvcmQ+PGtleXdvcmQ+Q3Jvc3MtU2VjdGlvbmFsIFN0dWRpZXM8
L2tleXdvcmQ+PGtleXdvcmQ+RWFybHkgRGlhZ25vc2lzPC9rZXl3b3JkPjxrZXl3b3JkPkZlbWFs
ZTwva2V5d29yZD48a2V5d29yZD5IdW1hbnM8L2tleXdvcmQ+PGtleXdvcmQ+TWFsZTwva2V5d29y
ZD48a2V5d29yZD5NaWRkbGUgQWdlZDwva2V5d29yZD48a2V5d29yZD5TZW5zaXRpdml0eSBhbmQg
U3BlY2lmaWNpdHk8L2tleXdvcmQ+PGtleXdvcmQ+U3VydmV5cyBhbmQgUXVlc3Rpb25uYWlyZXMv
KnN0YW5kYXJkczwva2V5d29yZD48a2V5d29yZD5Zb3VuZyBBZHVsdDwva2V5d29yZD48a2V5d29y
ZD5wcmltYXJ5IGNhcmU8L2tleXdvcmQ+PGtleXdvcmQ+cHNvcmlhc2lzPC9rZXl3b3JkPjxrZXl3
b3JkPnBzb3JpYXRpYyBhcnRocml0aXM8L2tleXdvcmQ+PGtleXdvcmQ+c2NyZWVuaW5nPC9rZXl3
b3JkPjxrZXl3b3JkPnNjcmVlbmluZyB0b29sczwva2V5d29yZD48L2tleXdvcmRzPjxkYXRlcz48
eWVhcj4yMDE3PC95ZWFyPjxwdWItZGF0ZXM+PGRhdGU+QXByIDAxPC9kYXRlPjwvcHViLWRhdGVz
PjwvZGF0ZXM+PGlzYm4+MTQ2Mi0wMzMyIChFbGVjdHJvbmljKSYjeEQ7MTQ2Mi0wMzI0IChMaW5r
aW5nKTwvaXNibj48YWNjZXNzaW9uLW51bT4yODAxMzIwMjwvYWNjZXNzaW9uLW51bT48dXJscz48
cmVsYXRlZC11cmxzPjx1cmw+aHR0cHM6Ly93d3cubmNiaS5ubG0ubmloLmdvdi9wdWJtZWQvMjgw
MTMyMDI8L3VybD48L3JlbGF0ZWQtdXJscz48L3VybHM+PGVsZWN0cm9uaWMtcmVzb3VyY2UtbnVt
PjEwLjEwOTMvcmhldW1hdG9sb2d5L2tldzQxMDwvZWxlY3Ryb25pYy1yZXNvdXJjZS1udW0+PC9y
ZWNvcmQ+PC9DaXRlPjwvRW5kTm90ZT5=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50]</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69064619"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30BC2126"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3C507025"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74EAFDE6"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761B652D"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14055CAC"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2CC0E690"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3AC493B5"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tcPr>
          <w:p w14:paraId="35CD0826" w14:textId="14EC4C2E" w:rsidR="004112F0" w:rsidRPr="00907A73" w:rsidRDefault="004112F0" w:rsidP="00FC22EC">
            <w:pPr>
              <w:spacing w:after="200"/>
              <w:rPr>
                <w:rFonts w:asciiTheme="majorHAnsi" w:hAnsiTheme="majorHAnsi" w:cstheme="majorHAnsi"/>
                <w:sz w:val="22"/>
                <w:szCs w:val="22"/>
                <w:lang w:val="en-US"/>
              </w:rPr>
            </w:pPr>
            <w:r w:rsidRPr="00907A73">
              <w:rPr>
                <w:rFonts w:asciiTheme="majorHAnsi" w:hAnsiTheme="majorHAnsi" w:cstheme="majorHAnsi"/>
                <w:sz w:val="22"/>
                <w:szCs w:val="22"/>
                <w:lang w:val="en-US"/>
              </w:rPr>
              <w:t xml:space="preserve">Khraishi_2010 </w:t>
            </w:r>
            <w:r w:rsidRPr="00907A73">
              <w:rPr>
                <w:rFonts w:asciiTheme="majorHAnsi" w:hAnsiTheme="majorHAnsi" w:cstheme="majorHAnsi"/>
                <w:sz w:val="22"/>
                <w:szCs w:val="22"/>
                <w:lang w:val="en-US"/>
              </w:rPr>
              <w:fldChar w:fldCharType="begin"/>
            </w:r>
            <w:r w:rsidR="00FC22EC" w:rsidRPr="00907A73">
              <w:rPr>
                <w:rFonts w:asciiTheme="majorHAnsi" w:hAnsiTheme="majorHAnsi" w:cstheme="majorHAnsi"/>
                <w:sz w:val="22"/>
                <w:szCs w:val="22"/>
                <w:lang w:val="en-US"/>
              </w:rPr>
              <w:instrText xml:space="preserve"> ADDIN EN.CITE &lt;EndNote&gt;&lt;Cite&gt;&lt;Author&gt;Khraishi&lt;/Author&gt;&lt;Year&gt;2010&lt;/Year&gt;&lt;RecNum&gt;95&lt;/RecNum&gt;&lt;DisplayText&gt;[51]&lt;/DisplayText&gt;&lt;record&gt;&lt;rec-number&gt;95&lt;/rec-number&gt;&lt;foreign-keys&gt;&lt;key app="EN" db-id="ez5dzepebr5zvnetav45wp58r2atffppe0ad" timestamp="1589191912"&gt;95&lt;/key&gt;&lt;/foreign-keys&gt;&lt;ref-type name="Journal Article"&gt;17&lt;/ref-type&gt;&lt;contributors&gt;&lt;authors&gt;&lt;author&gt;Khraishi, M.&lt;/author&gt;&lt;author&gt;Landells, I.&lt;/author&gt;&lt;author&gt;Mugford, G.&lt;/author&gt;&lt;/authors&gt;&lt;/contributors&gt;&lt;titles&gt;&lt;title&gt;The Self-Administered Psoriasis and Arthritis Screening Questionnaire (PASQ): A Sensitive and Specific Tool for the Diagnosis of Early and Established Psoriatic Arthritis&lt;/title&gt;&lt;secondary-title&gt;Psoriasis forum&lt;/secondary-title&gt;&lt;/titles&gt;&lt;periodical&gt;&lt;full-title&gt;Psoriasis forum&lt;/full-title&gt;&lt;/periodical&gt;&lt;pages&gt;9-16&lt;/pages&gt;&lt;volume&gt;16&lt;/volume&gt;&lt;number&gt;2&lt;/number&gt;&lt;dates&gt;&lt;year&gt;2010&lt;/year&gt;&lt;/dates&gt;&lt;urls&gt;&lt;/urls&gt;&lt;/record&gt;&lt;/Cite&gt;&lt;/EndNote&gt;</w:instrText>
            </w:r>
            <w:r w:rsidRPr="00907A73">
              <w:rPr>
                <w:rFonts w:asciiTheme="majorHAnsi" w:hAnsiTheme="majorHAnsi" w:cstheme="majorHAnsi"/>
                <w:sz w:val="22"/>
                <w:szCs w:val="22"/>
                <w:lang w:val="en-US"/>
              </w:rPr>
              <w:fldChar w:fldCharType="separate"/>
            </w:r>
            <w:r w:rsidR="00FC22EC" w:rsidRPr="00907A73">
              <w:rPr>
                <w:rFonts w:asciiTheme="majorHAnsi" w:hAnsiTheme="majorHAnsi" w:cstheme="majorHAnsi"/>
                <w:noProof/>
                <w:sz w:val="22"/>
                <w:szCs w:val="22"/>
                <w:lang w:val="en-US"/>
              </w:rPr>
              <w:t>[51]</w:t>
            </w:r>
            <w:r w:rsidRPr="00907A73">
              <w:rPr>
                <w:rFonts w:asciiTheme="majorHAnsi" w:hAnsiTheme="majorHAnsi" w:cstheme="majorHAnsi"/>
                <w:sz w:val="22"/>
                <w:szCs w:val="22"/>
                <w:lang w:val="en-US"/>
              </w:rPr>
              <w:fldChar w:fldCharType="end"/>
            </w:r>
          </w:p>
        </w:tc>
        <w:tc>
          <w:tcPr>
            <w:tcW w:w="1114" w:type="dxa"/>
            <w:tcBorders>
              <w:top w:val="single" w:sz="4" w:space="0" w:color="auto"/>
              <w:left w:val="single" w:sz="4" w:space="0" w:color="auto"/>
              <w:bottom w:val="single" w:sz="4" w:space="0" w:color="auto"/>
              <w:right w:val="single" w:sz="4" w:space="0" w:color="auto"/>
            </w:tcBorders>
          </w:tcPr>
          <w:p w14:paraId="15BE6B1B"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tcPr>
          <w:p w14:paraId="451FA15B"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tcPr>
          <w:p w14:paraId="697E02E3"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 xml:space="preserve">  ?</w:t>
            </w:r>
          </w:p>
        </w:tc>
        <w:tc>
          <w:tcPr>
            <w:tcW w:w="1054" w:type="dxa"/>
            <w:tcBorders>
              <w:top w:val="single" w:sz="4" w:space="0" w:color="auto"/>
              <w:left w:val="single" w:sz="4" w:space="0" w:color="auto"/>
              <w:bottom w:val="single" w:sz="4" w:space="0" w:color="auto"/>
              <w:right w:val="single" w:sz="4" w:space="0" w:color="auto"/>
            </w:tcBorders>
          </w:tcPr>
          <w:p w14:paraId="2241AEB6"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tcPr>
          <w:p w14:paraId="4CD83357"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tcPr>
          <w:p w14:paraId="1D36656D"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tcPr>
          <w:p w14:paraId="4ADDD1C0"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 xml:space="preserve">  ?</w:t>
            </w:r>
          </w:p>
        </w:tc>
      </w:tr>
      <w:tr w:rsidR="004112F0" w:rsidRPr="00907A73" w14:paraId="7CDE8391"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2263623E" w14:textId="2732E822"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lang w:val="en-US"/>
              </w:rPr>
              <w:t xml:space="preserve">Khraishi_2011 </w:t>
            </w:r>
            <w:r w:rsidRPr="00907A73">
              <w:rPr>
                <w:rFonts w:asciiTheme="majorHAnsi" w:hAnsiTheme="majorHAnsi" w:cstheme="majorHAnsi"/>
                <w:sz w:val="22"/>
                <w:szCs w:val="22"/>
                <w:lang w:val="en-US"/>
              </w:rPr>
              <w:fldChar w:fldCharType="begin"/>
            </w:r>
            <w:r w:rsidR="00FC22EC" w:rsidRPr="00907A73">
              <w:rPr>
                <w:rFonts w:asciiTheme="majorHAnsi" w:hAnsiTheme="majorHAnsi" w:cstheme="majorHAnsi"/>
                <w:sz w:val="22"/>
                <w:szCs w:val="22"/>
                <w:lang w:val="en-US"/>
              </w:rPr>
              <w:instrText xml:space="preserve"> ADDIN EN.CITE &lt;EndNote&gt;&lt;Cite&gt;&lt;Author&gt;Khraishi&lt;/Author&gt;&lt;Year&gt;2011&lt;/Year&gt;&lt;RecNum&gt;77&lt;/RecNum&gt;&lt;DisplayText&gt;[52]&lt;/DisplayText&gt;&lt;record&gt;&lt;rec-number&gt;77&lt;/rec-number&gt;&lt;foreign-keys&gt;&lt;key app="EN" db-id="ez5dzepebr5zvnetav45wp58r2atffppe0ad" timestamp="1588839608"&gt;77&lt;/key&gt;&lt;/foreign-keys&gt;&lt;ref-type name="Journal Article"&gt;17&lt;/ref-type&gt;&lt;contributors&gt;&lt;authors&gt;&lt;author&gt;Khraishi, M.&lt;/author&gt;&lt;author&gt;Mong, J.&lt;/author&gt;&lt;author&gt;Mugford, G.&lt;/author&gt;&lt;author&gt;Landells, I.&lt;/author&gt;&lt;/authors&gt;&lt;/contributors&gt;&lt;auth-address&gt;Department of Rheumatology, Memorial University of Newfoundland and Labrador, St. John&amp;apos;s, NL. mkhraishi@nexusresearch.com&lt;/auth-address&gt;&lt;titles&gt;&lt;title&gt;The electronic Psoriasis and Arthritis Screening Questionnaire (ePASQ): a sensitive and specific tool to diagnose psoriatic arthritis patients&lt;/title&gt;&lt;secondary-title&gt;J Cutan Med Surg&lt;/secondary-title&gt;&lt;alt-title&gt;Journal of cutaneous medicine and surgery&lt;/alt-title&gt;&lt;/titles&gt;&lt;alt-periodical&gt;&lt;full-title&gt;Journal of Cutaneous Medicine and Surgery&lt;/full-title&gt;&lt;/alt-periodical&gt;&lt;pages&gt;143-9&lt;/pages&gt;&lt;volume&gt;15&lt;/volume&gt;&lt;number&gt;3&lt;/number&gt;&lt;edition&gt;2011/05/13&lt;/edition&gt;&lt;keywords&gt;&lt;keyword&gt;Adult&lt;/keyword&gt;&lt;keyword&gt;Arthritis, Psoriatic/ diagnosis&lt;/keyword&gt;&lt;keyword&gt;Female&lt;/keyword&gt;&lt;keyword&gt;Humans&lt;/keyword&gt;&lt;keyword&gt;Male&lt;/keyword&gt;&lt;keyword&gt;Mass Screening/ methods&lt;/keyword&gt;&lt;keyword&gt;Middle Aged&lt;/keyword&gt;&lt;keyword&gt;Prospective Studies&lt;/keyword&gt;&lt;keyword&gt;ROC Curve&lt;/keyword&gt;&lt;keyword&gt;Sensitivity and Specificity&lt;/keyword&gt;&lt;keyword&gt;Surveys and Questionnaires&lt;/keyword&gt;&lt;/keywords&gt;&lt;dates&gt;&lt;year&gt;2011&lt;/year&gt;&lt;pub-dates&gt;&lt;date&gt;May-Jun&lt;/date&gt;&lt;/pub-dates&gt;&lt;/dates&gt;&lt;isbn&gt;1203-4754 (Print)&amp;#xD;1203-4754 (Linking)&lt;/isbn&gt;&lt;accession-num&gt;21561582&lt;/accession-num&gt;&lt;urls&gt;&lt;/urls&gt;&lt;electronic-resource-num&gt;10.2310/7750.2011.10018&lt;/electronic-resource-num&gt;&lt;remote-database-provider&gt;NLM&lt;/remote-database-provider&gt;&lt;language&gt;eng&lt;/language&gt;&lt;/record&gt;&lt;/Cite&gt;&lt;/EndNote&gt;</w:instrText>
            </w:r>
            <w:r w:rsidRPr="00907A73">
              <w:rPr>
                <w:rFonts w:asciiTheme="majorHAnsi" w:hAnsiTheme="majorHAnsi" w:cstheme="majorHAnsi"/>
                <w:sz w:val="22"/>
                <w:szCs w:val="22"/>
                <w:lang w:val="en-US"/>
              </w:rPr>
              <w:fldChar w:fldCharType="separate"/>
            </w:r>
            <w:r w:rsidR="00FC22EC" w:rsidRPr="00907A73">
              <w:rPr>
                <w:rFonts w:asciiTheme="majorHAnsi" w:hAnsiTheme="majorHAnsi" w:cstheme="majorHAnsi"/>
                <w:noProof/>
                <w:sz w:val="22"/>
                <w:szCs w:val="22"/>
                <w:lang w:val="en-US"/>
              </w:rPr>
              <w:t>[52]</w:t>
            </w:r>
            <w:r w:rsidRPr="00907A73">
              <w:rPr>
                <w:rFonts w:asciiTheme="majorHAnsi" w:hAnsiTheme="majorHAnsi" w:cstheme="majorHAnsi"/>
                <w:sz w:val="22"/>
                <w:szCs w:val="22"/>
                <w:lang w:val="en-US"/>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59BCB60B"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37A0B5D0"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2B6BC308"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sym w:font="Wingdings" w:char="F04C"/>
            </w:r>
          </w:p>
        </w:tc>
        <w:tc>
          <w:tcPr>
            <w:tcW w:w="1054" w:type="dxa"/>
            <w:tcBorders>
              <w:top w:val="single" w:sz="4" w:space="0" w:color="auto"/>
              <w:left w:val="single" w:sz="4" w:space="0" w:color="auto"/>
              <w:bottom w:val="single" w:sz="4" w:space="0" w:color="auto"/>
              <w:right w:val="single" w:sz="4" w:space="0" w:color="auto"/>
            </w:tcBorders>
            <w:hideMark/>
          </w:tcPr>
          <w:p w14:paraId="6025D4E8"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2665C1AB"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28C37A7D"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6E3EDE2E"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FBD4B4"/>
                <w:lang w:eastAsia="en-GB"/>
              </w:rPr>
              <w:sym w:font="Wingdings" w:char="F04C"/>
            </w:r>
          </w:p>
        </w:tc>
      </w:tr>
      <w:tr w:rsidR="004112F0" w:rsidRPr="00907A73" w14:paraId="0BBAF901"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7F6A516D" w14:textId="302895EB"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Leijten_2018 </w:t>
            </w:r>
            <w:r w:rsidRPr="00907A73">
              <w:rPr>
                <w:rFonts w:asciiTheme="majorHAnsi" w:hAnsiTheme="majorHAnsi" w:cstheme="majorHAnsi"/>
                <w:sz w:val="22"/>
                <w:szCs w:val="22"/>
              </w:rPr>
              <w:fldChar w:fldCharType="begin"/>
            </w:r>
            <w:r w:rsidR="00FC22EC" w:rsidRPr="00907A73">
              <w:rPr>
                <w:rFonts w:asciiTheme="majorHAnsi" w:hAnsiTheme="majorHAnsi" w:cstheme="majorHAnsi"/>
                <w:sz w:val="22"/>
                <w:szCs w:val="22"/>
              </w:rPr>
              <w:instrText xml:space="preserve"> ADDIN EN.CITE &lt;EndNote&gt;&lt;Cite&gt;&lt;Author&gt;Leijten&lt;/Author&gt;&lt;Year&gt;2017&lt;/Year&gt;&lt;RecNum&gt;78&lt;/RecNum&gt;&lt;DisplayText&gt;[53]&lt;/DisplayText&gt;&lt;record&gt;&lt;rec-number&gt;78&lt;/rec-number&gt;&lt;foreign-keys&gt;&lt;key app="EN" db-id="ez5dzepebr5zvnetav45wp58r2atffppe0ad" timestamp="1588839608"&gt;78&lt;/key&gt;&lt;/foreign-keys&gt;&lt;ref-type name="Journal Article"&gt;17&lt;/ref-type&gt;&lt;contributors&gt;&lt;authors&gt;&lt;author&gt;Leijten, E. F. A.&lt;/author&gt;&lt;author&gt;Sigurdsson, V.&lt;/author&gt;&lt;author&gt;Wenink, M. H.&lt;/author&gt;&lt;author&gt;Radstake, T. R. D. J.&lt;/author&gt;&lt;/authors&gt;&lt;/contributors&gt;&lt;titles&gt;&lt;title&gt;Screening for psoriatic arthritis using the Psoriasis Epidemiology Screening Tool questionnaire: examining the optimal cut-off&lt;/title&gt;&lt;secondary-title&gt;British Journal of Dermatology&lt;/secondary-title&gt;&lt;/titles&gt;&lt;periodical&gt;&lt;full-title&gt;British Journal of Dermatology&lt;/full-title&gt;&lt;/periodical&gt;&lt;pages&gt;1357-1359&lt;/pages&gt;&lt;volume&gt;176&lt;/volume&gt;&lt;number&gt;5&lt;/number&gt;&lt;keywords&gt;&lt;keyword&gt;clinical decision making&lt;/keyword&gt;&lt;keyword&gt;clinical evaluation&lt;/keyword&gt;&lt;keyword&gt;dermatologist&lt;/keyword&gt;&lt;keyword&gt;human&lt;/keyword&gt;&lt;keyword&gt;letter&lt;/keyword&gt;&lt;keyword&gt;patient referral&lt;/keyword&gt;&lt;keyword&gt;priority journal&lt;/keyword&gt;&lt;keyword&gt;psoriasis&lt;/keyword&gt;&lt;keyword&gt;Psoriasis Epidemiology Screening Tool questionnaire&lt;/keyword&gt;&lt;keyword&gt;psoriatic arthritis&lt;/keyword&gt;&lt;keyword&gt;rheumatologist&lt;/keyword&gt;&lt;keyword&gt;screening&lt;/keyword&gt;&lt;keyword&gt;skin disease assessment&lt;/keyword&gt;&lt;/keywords&gt;&lt;dates&gt;&lt;year&gt;2017&lt;/year&gt;&lt;/dates&gt;&lt;isbn&gt;1365-2133&amp;#xD;0007-0963&lt;/isbn&gt;&lt;work-type&gt;Letter&lt;/work-type&gt;&lt;urls&gt;&lt;related-urls&gt;&lt;url&gt;http://www.embase.com/search/results?subaction=viewrecord&amp;amp;from=export&amp;amp;id=L614601101&lt;/url&gt;&lt;url&gt;http://dx.doi.org/10.1111/bjd.14953&lt;/url&gt;&lt;/related-urls&gt;&lt;/urls&gt;&lt;custom5&gt;27515861&lt;/custom5&gt;&lt;electronic-resource-num&gt;10.1111/bjd.14953&lt;/electronic-resource-num&gt;&lt;remote-database-name&gt;Embase&amp;#xD;Medline&lt;/remote-database-name&gt;&lt;language&gt;English&lt;/language&gt;&lt;/record&gt;&lt;/Cite&gt;&lt;/EndNote&gt;</w:instrText>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53]</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2CC2B743"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44FD5823"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462B058A"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7B805C44"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06609471"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422B70B8"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17900921"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02284462"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1EEF4FD1" w14:textId="1F15636A"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López-Estebaranz_2015 </w:t>
            </w:r>
            <w:r w:rsidRPr="00907A73">
              <w:rPr>
                <w:rFonts w:asciiTheme="majorHAnsi" w:hAnsiTheme="majorHAnsi" w:cstheme="majorHAnsi"/>
                <w:sz w:val="22"/>
                <w:szCs w:val="22"/>
              </w:rPr>
              <w:fldChar w:fldCharType="begin">
                <w:fldData xml:space="preserve">PEVuZE5vdGU+PENpdGU+PEF1dGhvcj5Mb3BleiBFc3RlYmFyYW56PC9BdXRob3I+PFllYXI+MjAx
NTwvWWVhcj48UmVjTnVtPjc5PC9SZWNOdW0+PERpc3BsYXlUZXh0Pls1NF08L0Rpc3BsYXlUZXh0
PjxyZWNvcmQ+PHJlYy1udW1iZXI+Nzk8L3JlYy1udW1iZXI+PGZvcmVpZ24ta2V5cz48a2V5IGFw
cD0iRU4iIGRiLWlkPSJlejVkemVwZWJyNXp2bmV0YXY0NXdwNThyMmF0ZmZwcGUwYWQiIHRpbWVz
dGFtcD0iMTU4ODgzOTYwOCI+Nzk8L2tleT48L2ZvcmVpZ24ta2V5cz48cmVmLXR5cGUgbmFtZT0i
Sm91cm5hbCBBcnRpY2xlIj4xNzwvcmVmLXR5cGU+PGNvbnRyaWJ1dG9ycz48YXV0aG9ycz48YXV0
aG9yPkxvcGV6IEVzdGViYXJhbnosIEouIEwuPC9hdXRob3I+PGF1dGhvcj5aYXJjby1Nb250ZWpv
LCBQLjwvYXV0aG9yPjxhdXRob3I+U2FtYW5pZWdvLCBNLiBMLjwvYXV0aG9yPjxhdXRob3I+R2Fy
Y2lhLUNhbHZvLCBDLjwvYXV0aG9yPjwvYXV0aG9ycz48L2NvbnRyaWJ1dG9ycz48YXV0aC1hZGRy
ZXNzPkRlcGFydG1lbnQgb2YgRGVybWF0b2xvZ3ksIEZ1bmRhY2lvbiBIb3NwaXRhbCBBbGNvcmNv
biwgTWFkcmlkLCBTcGFpbi4mI3hEO0RlcGFydG1lbnQgb2YgUmhldW1hdG9sb2d5LCBGdW5kYWNp
b24gSG9zcGl0YWwgQWxjb3Jjb24sIE1hZHJpZCwgU3BhaW4uJiN4RDtTdGF0aXN0aWNhbCBEZXBh
cnRtZW50LCBUcmlhbCBGb3JtIFN1cHBvcnQsIE1hZHJpZCwgU3BhaW4uJiN4RDtNZWRpY2FsIERl
cGFydG1lbnQsIFBmaXplciBTcGFpbiwgQXZlbmlkYSBkZSBFdXJvcGEgMjBCLCBQYXJxdWUgRW1w
cmVzYXJpYWwgTGEgTW9yYWxlamEsIEFsY29iZW5kYXMsIE1hZHJpZCwgU3BhaW4uPC9hdXRoLWFk
ZHJlc3M+PHRpdGxlcz48dGl0bGU+UHJldmFsZW5jZSBhbmQgY2xpbmljYWwgZmVhdHVyZXMgb2Yg
cHNvcmlhdGljIGFydGhyaXRpcyBpbiBwc29yaWFzaXMgcGF0aWVudHMgaW4gU3BhaW4uIExpbWl0
YXRpb25zIG9mIFBBU0UgYXMgYSBzY3JlZW5pbmcgdG9vbDwvdGl0bGU+PHNlY29uZGFyeS10aXRs
ZT5FdXIgSiBEZXJtYXRvbDwvc2Vjb25kYXJ5LXRpdGxlPjxhbHQtdGl0bGU+RXVyb3BlYW4gam91
cm5hbCBvZiBkZXJtYXRvbG9neSA6IEVKRDwvYWx0LXRpdGxlPjwvdGl0bGVzPjxwZXJpb2RpY2Fs
PjxmdWxsLXRpdGxlPkV1ciBKIERlcm1hdG9sPC9mdWxsLXRpdGxlPjxhYmJyLTE+RXVyb3BlYW4g
am91cm5hbCBvZiBkZXJtYXRvbG9neSA6IEVKRDwvYWJici0xPjwvcGVyaW9kaWNhbD48YWx0LXBl
cmlvZGljYWw+PGZ1bGwtdGl0bGU+RXVyIEogRGVybWF0b2w8L2Z1bGwtdGl0bGU+PGFiYnItMT5F
dXJvcGVhbiBqb3VybmFsIG9mIGRlcm1hdG9sb2d5IDogRUpEPC9hYmJyLTE+PC9hbHQtcGVyaW9k
aWNhbD48cGFnZXM+NTctNjM8L3BhZ2VzPjx2b2x1bWU+MjU8L3ZvbHVtZT48bnVtYmVyPjE8L251
bWJlcj48ZWRpdGlvbj4yMDE0LzEwLzIyPC9lZGl0aW9uPjxrZXl3b3Jkcz48a2V5d29yZD5BcnRo
cml0aXMsIFBzb3JpYXRpYy9kaWFnbm9zaXMvIGVwaWRlbWlvbG9neTwva2V5d29yZD48a2V5d29y
ZD5Dcm9zcy1TZWN0aW9uYWwgU3R1ZGllczwva2V5d29yZD48a2V5d29yZD5GZW1hbGU8L2tleXdv
cmQ+PGtleXdvcmQ+SHVtYW5zPC9rZXl3b3JkPjxrZXl3b3JkPk1hbGU8L2tleXdvcmQ+PGtleXdv
cmQ+TWFzcyBTY3JlZW5pbmcvIG1ldGhvZHM8L2tleXdvcmQ+PGtleXdvcmQ+TWlkZGxlIEFnZWQ8
L2tleXdvcmQ+PGtleXdvcmQ+UHJldmFsZW5jZTwva2V5d29yZD48a2V5d29yZD5Qc29yaWFzaXMv
ZXBpZGVtaW9sb2d5PC9rZXl3b3JkPjxrZXl3b3JkPlJldHJvc3BlY3RpdmUgU3R1ZGllczwva2V5
d29yZD48a2V5d29yZD5TZXZlcml0eSBvZiBJbGxuZXNzIEluZGV4PC9rZXl3b3JkPjxrZXl3b3Jk
PlNwYWluL2VwaWRlbWlvbG9neTwva2V5d29yZD48L2tleXdvcmRzPjxkYXRlcz48eWVhcj4yMDE1
PC95ZWFyPjxwdWItZGF0ZXM+PGRhdGU+SmFuLUZlYjwvZGF0ZT48L3B1Yi1kYXRlcz48L2RhdGVz
Pjxpc2JuPjE5NTItNDAxMyAoRWxlY3Ryb25pYykmI3hEOzExNjctMTEyMiAoTGlua2luZyk8L2lz
Ym4+PGFjY2Vzc2lvbi1udW0+MjUzMzM2NDU8L2FjY2Vzc2lvbi1udW0+PHVybHM+PC91cmxzPjxl
bGVjdHJvbmljLXJlc291cmNlLW51bT4xMC4xNjg0L2VqZC4yMDE0LjI0NDk8L2VsZWN0cm9uaWMt
cmVzb3VyY2UtbnVtPjxyZW1vdGUtZGF0YWJhc2UtcHJvdmlkZXI+TkxNPC9yZW1vdGUtZGF0YWJh
c2UtcHJvdmlkZXI+PGxhbmd1YWdlPmVuZzwvbGFuZ3VhZ2U+PC9yZWNvcmQ+PC9DaXRlPjwvRW5k
Tm90ZT4A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Mb3BleiBFc3RlYmFyYW56PC9BdXRob3I+PFllYXI+MjAx
NTwvWWVhcj48UmVjTnVtPjc5PC9SZWNOdW0+PERpc3BsYXlUZXh0Pls1NF08L0Rpc3BsYXlUZXh0
PjxyZWNvcmQ+PHJlYy1udW1iZXI+Nzk8L3JlYy1udW1iZXI+PGZvcmVpZ24ta2V5cz48a2V5IGFw
cD0iRU4iIGRiLWlkPSJlejVkemVwZWJyNXp2bmV0YXY0NXdwNThyMmF0ZmZwcGUwYWQiIHRpbWVz
dGFtcD0iMTU4ODgzOTYwOCI+Nzk8L2tleT48L2ZvcmVpZ24ta2V5cz48cmVmLXR5cGUgbmFtZT0i
Sm91cm5hbCBBcnRpY2xlIj4xNzwvcmVmLXR5cGU+PGNvbnRyaWJ1dG9ycz48YXV0aG9ycz48YXV0
aG9yPkxvcGV6IEVzdGViYXJhbnosIEouIEwuPC9hdXRob3I+PGF1dGhvcj5aYXJjby1Nb250ZWpv
LCBQLjwvYXV0aG9yPjxhdXRob3I+U2FtYW5pZWdvLCBNLiBMLjwvYXV0aG9yPjxhdXRob3I+R2Fy
Y2lhLUNhbHZvLCBDLjwvYXV0aG9yPjwvYXV0aG9ycz48L2NvbnRyaWJ1dG9ycz48YXV0aC1hZGRy
ZXNzPkRlcGFydG1lbnQgb2YgRGVybWF0b2xvZ3ksIEZ1bmRhY2lvbiBIb3NwaXRhbCBBbGNvcmNv
biwgTWFkcmlkLCBTcGFpbi4mI3hEO0RlcGFydG1lbnQgb2YgUmhldW1hdG9sb2d5LCBGdW5kYWNp
b24gSG9zcGl0YWwgQWxjb3Jjb24sIE1hZHJpZCwgU3BhaW4uJiN4RDtTdGF0aXN0aWNhbCBEZXBh
cnRtZW50LCBUcmlhbCBGb3JtIFN1cHBvcnQsIE1hZHJpZCwgU3BhaW4uJiN4RDtNZWRpY2FsIERl
cGFydG1lbnQsIFBmaXplciBTcGFpbiwgQXZlbmlkYSBkZSBFdXJvcGEgMjBCLCBQYXJxdWUgRW1w
cmVzYXJpYWwgTGEgTW9yYWxlamEsIEFsY29iZW5kYXMsIE1hZHJpZCwgU3BhaW4uPC9hdXRoLWFk
ZHJlc3M+PHRpdGxlcz48dGl0bGU+UHJldmFsZW5jZSBhbmQgY2xpbmljYWwgZmVhdHVyZXMgb2Yg
cHNvcmlhdGljIGFydGhyaXRpcyBpbiBwc29yaWFzaXMgcGF0aWVudHMgaW4gU3BhaW4uIExpbWl0
YXRpb25zIG9mIFBBU0UgYXMgYSBzY3JlZW5pbmcgdG9vbDwvdGl0bGU+PHNlY29uZGFyeS10aXRs
ZT5FdXIgSiBEZXJtYXRvbDwvc2Vjb25kYXJ5LXRpdGxlPjxhbHQtdGl0bGU+RXVyb3BlYW4gam91
cm5hbCBvZiBkZXJtYXRvbG9neSA6IEVKRDwvYWx0LXRpdGxlPjwvdGl0bGVzPjxwZXJpb2RpY2Fs
PjxmdWxsLXRpdGxlPkV1ciBKIERlcm1hdG9sPC9mdWxsLXRpdGxlPjxhYmJyLTE+RXVyb3BlYW4g
am91cm5hbCBvZiBkZXJtYXRvbG9neSA6IEVKRDwvYWJici0xPjwvcGVyaW9kaWNhbD48YWx0LXBl
cmlvZGljYWw+PGZ1bGwtdGl0bGU+RXVyIEogRGVybWF0b2w8L2Z1bGwtdGl0bGU+PGFiYnItMT5F
dXJvcGVhbiBqb3VybmFsIG9mIGRlcm1hdG9sb2d5IDogRUpEPC9hYmJyLTE+PC9hbHQtcGVyaW9k
aWNhbD48cGFnZXM+NTctNjM8L3BhZ2VzPjx2b2x1bWU+MjU8L3ZvbHVtZT48bnVtYmVyPjE8L251
bWJlcj48ZWRpdGlvbj4yMDE0LzEwLzIyPC9lZGl0aW9uPjxrZXl3b3Jkcz48a2V5d29yZD5BcnRo
cml0aXMsIFBzb3JpYXRpYy9kaWFnbm9zaXMvIGVwaWRlbWlvbG9neTwva2V5d29yZD48a2V5d29y
ZD5Dcm9zcy1TZWN0aW9uYWwgU3R1ZGllczwva2V5d29yZD48a2V5d29yZD5GZW1hbGU8L2tleXdv
cmQ+PGtleXdvcmQ+SHVtYW5zPC9rZXl3b3JkPjxrZXl3b3JkPk1hbGU8L2tleXdvcmQ+PGtleXdv
cmQ+TWFzcyBTY3JlZW5pbmcvIG1ldGhvZHM8L2tleXdvcmQ+PGtleXdvcmQ+TWlkZGxlIEFnZWQ8
L2tleXdvcmQ+PGtleXdvcmQ+UHJldmFsZW5jZTwva2V5d29yZD48a2V5d29yZD5Qc29yaWFzaXMv
ZXBpZGVtaW9sb2d5PC9rZXl3b3JkPjxrZXl3b3JkPlJldHJvc3BlY3RpdmUgU3R1ZGllczwva2V5
d29yZD48a2V5d29yZD5TZXZlcml0eSBvZiBJbGxuZXNzIEluZGV4PC9rZXl3b3JkPjxrZXl3b3Jk
PlNwYWluL2VwaWRlbWlvbG9neTwva2V5d29yZD48L2tleXdvcmRzPjxkYXRlcz48eWVhcj4yMDE1
PC95ZWFyPjxwdWItZGF0ZXM+PGRhdGU+SmFuLUZlYjwvZGF0ZT48L3B1Yi1kYXRlcz48L2RhdGVz
Pjxpc2JuPjE5NTItNDAxMyAoRWxlY3Ryb25pYykmI3hEOzExNjctMTEyMiAoTGlua2luZyk8L2lz
Ym4+PGFjY2Vzc2lvbi1udW0+MjUzMzM2NDU8L2FjY2Vzc2lvbi1udW0+PHVybHM+PC91cmxzPjxl
bGVjdHJvbmljLXJlc291cmNlLW51bT4xMC4xNjg0L2VqZC4yMDE0LjI0NDk8L2VsZWN0cm9uaWMt
cmVzb3VyY2UtbnVtPjxyZW1vdGUtZGF0YWJhc2UtcHJvdmlkZXI+TkxNPC9yZW1vdGUtZGF0YWJh
c2UtcHJvdmlkZXI+PGxhbmd1YWdlPmVuZzwvbGFuZ3VhZ2U+PC9yZWNvcmQ+PC9DaXRlPjwvRW5k
Tm90ZT4A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54]</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5DD5BE18"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6BEA8F42"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2086D070"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6EF71D18"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19241BB4"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B6DDE8"/>
                <w:lang w:eastAsia="en-GB"/>
              </w:rPr>
              <w:t xml:space="preserve">  ?</w:t>
            </w:r>
          </w:p>
        </w:tc>
        <w:tc>
          <w:tcPr>
            <w:tcW w:w="1114" w:type="dxa"/>
            <w:tcBorders>
              <w:top w:val="single" w:sz="4" w:space="0" w:color="auto"/>
              <w:left w:val="single" w:sz="4" w:space="0" w:color="auto"/>
              <w:bottom w:val="single" w:sz="4" w:space="0" w:color="auto"/>
              <w:right w:val="single" w:sz="4" w:space="0" w:color="auto"/>
            </w:tcBorders>
            <w:hideMark/>
          </w:tcPr>
          <w:p w14:paraId="19479725"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6A7E163E"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281F1D70"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5DD420BE" w14:textId="75CE6C07"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Maejima_2016 </w:t>
            </w:r>
            <w:r w:rsidRPr="00907A73">
              <w:rPr>
                <w:rFonts w:asciiTheme="majorHAnsi" w:hAnsiTheme="majorHAnsi" w:cstheme="majorHAnsi"/>
                <w:sz w:val="22"/>
                <w:szCs w:val="22"/>
              </w:rPr>
              <w:fldChar w:fldCharType="begin">
                <w:fldData xml:space="preserve">PEVuZE5vdGU+PENpdGU+PEF1dGhvcj5NYWVqaW1hPC9BdXRob3I+PFllYXI+MjAxNjwvWWVhcj48
UmVjTnVtPjgwPC9SZWNOdW0+PERpc3BsYXlUZXh0Pls1NV08L0Rpc3BsYXlUZXh0PjxyZWNvcmQ+
PHJlYy1udW1iZXI+ODA8L3JlYy1udW1iZXI+PGZvcmVpZ24ta2V5cz48a2V5IGFwcD0iRU4iIGRi
LWlkPSJlejVkemVwZWJyNXp2bmV0YXY0NXdwNThyMmF0ZmZwcGUwYWQiIHRpbWVzdGFtcD0iMTU4
ODgzOTYwOCI+ODA8L2tleT48L2ZvcmVpZ24ta2V5cz48cmVmLXR5cGUgbmFtZT0iSm91cm5hbCBB
cnRpY2xlIj4xNzwvcmVmLXR5cGU+PGNvbnRyaWJ1dG9ycz48YXV0aG9ycz48YXV0aG9yPk1hZWpp
bWEsIEguPC9hdXRob3I+PGF1dGhvcj5LYXRheWFtYSwgQy48L2F1dGhvcj48YXV0aG9yPlRhbmln
dWNoaSwgVC48L2F1dGhvcj48YXV0aG9yPkFraSwgUi48L2F1dGhvcj48YXV0aG9yPk5pc2hpeWFt
YSwgSC48L2F1dGhvcj48YXV0aG9yPllhbmFnaXRhLCBLLjwvYXV0aG9yPjxhdXRob3I+U2F0bywg
WS48L2F1dGhvcj48YXV0aG9yPlRpbmF6emksIEkuPC9hdXRob3I+PGF1dGhvcj5XYXRhcmFpLCBB
LjwvYXV0aG9yPjxhdXRob3I+QW1vaCwgWS48L2F1dGhvcj48L2F1dGhvcnM+PC9jb250cmlidXRv
cnM+PGF1dGgtYWRkcmVzcz5ILiBNYWVqaW1hLCBEZXBhcnRtZW50IG9mIERlcm1hdG9sb2d5LCBL
aXRhc2F0byBVbml2ZXJzaXR5LCBTY2hvb2wgb2YgTWVkaWNpbmUsIDEtMTUgS2l0YXNhdG8sIFNh
Z2FtaWhhcmEsIEthbmFnYXdhLCBKYXBhbjwvYXV0aC1hZGRyZXNzPjx0aXRsZXM+PHRpdGxlPkph
cGFuZXNlIHZlcnNpb24gb2YgdGhlIGVhcmx5IHBzb3JpYXRpYyBhcnRocml0aXMgc2NyZWVuaW5n
IHF1ZXN0aW9ubmFpcmUgKEVBUlApPC90aXRsZT48c2Vjb25kYXJ5LXRpdGxlPkpvdXJuYWwgb2Yg
RGVybWF0b2xvZ3k8L3NlY29uZGFyeS10aXRsZT48L3RpdGxlcz48cGVyaW9kaWNhbD48ZnVsbC10
aXRsZT5Kb3VybmFsIG9mIERlcm1hdG9sb2d5PC9mdWxsLXRpdGxlPjwvcGVyaW9kaWNhbD48cGFn
ZXM+Mzg1LTM4ODwvcGFnZXM+PHZvbHVtZT40Mzwvdm9sdW1lPjxudW1iZXI+NDwvbnVtYmVyPjxr
ZXl3b3Jkcz48a2V5d29yZD5hZHVsdDwva2V5d29yZD48a2V5d29yZD5hcnRpY2xlPC9rZXl3b3Jk
PjxrZXl3b3JkPmRpYWdub3N0aWMgYWNjdXJhY3k8L2tleXdvcmQ+PGtleXdvcmQ+ZGlhZ25vc3Rp
YyB0ZXN0IGFjY3VyYWN5IHN0dWR5PC9rZXl3b3JkPjxrZXl3b3JkPmRpc2Vhc2UgY291cnNlPC9r
ZXl3b3JkPjxrZXl3b3JkPmVhcmx5IHBzb3JpYXRpYyBhcnRocml0aXMgc2NyZWVuaW5nIHF1ZXN0
aW9ubmFpcmUgSmFwYW5lc2UgdmVyc2lvbjwva2V5d29yZD48a2V5d29yZD5mZW1hbGU8L2tleXdv
cmQ+PGtleXdvcmQ+aHVtYW48L2tleXdvcmQ+PGtleXdvcmQ+SmFwYW48L2tleXdvcmQ+PGtleXdv
cmQ+bWFqb3IgY2xpbmljYWwgc3R1ZHk8L2tleXdvcmQ+PGtleXdvcmQ+bWFsZTwva2V5d29yZD48
a2V5d29yZD5tdXNjdWxvc2tlbGV0YWwgZGlzZWFzZSBhc3Nlc3NtZW50PC9rZXl3b3JkPjxrZXl3
b3JkPnBzb3JpYXNpczwva2V5d29yZD48a2V5d29yZD5wc29yaWF0aWMgYXJ0aHJpdGlzPC9rZXl3
b3JkPjxrZXl3b3JkPnJlY2VpdmVyIG9wZXJhdGluZyBjaGFyYWN0ZXJpc3RpYzwva2V5d29yZD48
a2V5d29yZD5zY29yaW5nIHN5c3RlbTwva2V5d29yZD48a2V5d29yZD5zZW5zaXRpdml0eSBhbmQg
c3BlY2lmaWNpdHk8L2tleXdvcmQ+PC9rZXl3b3Jkcz48ZGF0ZXM+PHllYXI+MjAxNjwveWVhcj48
L2RhdGVzPjxpc2JuPjEzNDYtODEzOCYjeEQ7MDM4NS0yNDA3PC9pc2JuPjx3b3JrLXR5cGU+QXJ0
aWNsZTwvd29yay10eXBlPjx1cmxzPjxyZWxhdGVkLXVybHM+PHVybD5odHRwOi8vd3d3LmVtYmFz
ZS5jb20vc2VhcmNoL3Jlc3VsdHM/c3ViYWN0aW9uPXZpZXdyZWNvcmQmYW1wO2Zyb209ZXhwb3J0
JmFtcDtpZD1MNjA2NjQ0MzM5PC91cmw+PHVybD5odHRwOi8vZHguZG9pLm9yZy8xMC4xMTExLzEz
NDYtODEzOC4xMzA5MjwvdXJsPjwvcmVsYXRlZC11cmxzPjwvdXJscz48Y3VzdG9tNT4yNjM4NzU2
MzwvY3VzdG9tNT48ZWxlY3Ryb25pYy1yZXNvdXJjZS1udW0+MTAuMTExMS8xMzQ2LTgxMzguMTMw
OTI8L2VsZWN0cm9uaWMtcmVzb3VyY2UtbnVtPjxyZW1vdGUtZGF0YWJhc2UtbmFtZT5FbWJhc2Um
I3hEO01lZGxpbmU8L3JlbW90ZS1kYXRhYmFzZS1uYW1lPjxsYW5ndWFnZT5FbmdsaXNoPC9sYW5n
dWFnZT48L3JlY29yZD48L0NpdGU+PC9FbmROb3RlPn==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NYWVqaW1hPC9BdXRob3I+PFllYXI+MjAxNjwvWWVhcj48
UmVjTnVtPjgwPC9SZWNOdW0+PERpc3BsYXlUZXh0Pls1NV08L0Rpc3BsYXlUZXh0PjxyZWNvcmQ+
PHJlYy1udW1iZXI+ODA8L3JlYy1udW1iZXI+PGZvcmVpZ24ta2V5cz48a2V5IGFwcD0iRU4iIGRi
LWlkPSJlejVkemVwZWJyNXp2bmV0YXY0NXdwNThyMmF0ZmZwcGUwYWQiIHRpbWVzdGFtcD0iMTU4
ODgzOTYwOCI+ODA8L2tleT48L2ZvcmVpZ24ta2V5cz48cmVmLXR5cGUgbmFtZT0iSm91cm5hbCBB
cnRpY2xlIj4xNzwvcmVmLXR5cGU+PGNvbnRyaWJ1dG9ycz48YXV0aG9ycz48YXV0aG9yPk1hZWpp
bWEsIEguPC9hdXRob3I+PGF1dGhvcj5LYXRheWFtYSwgQy48L2F1dGhvcj48YXV0aG9yPlRhbmln
dWNoaSwgVC48L2F1dGhvcj48YXV0aG9yPkFraSwgUi48L2F1dGhvcj48YXV0aG9yPk5pc2hpeWFt
YSwgSC48L2F1dGhvcj48YXV0aG9yPllhbmFnaXRhLCBLLjwvYXV0aG9yPjxhdXRob3I+U2F0bywg
WS48L2F1dGhvcj48YXV0aG9yPlRpbmF6emksIEkuPC9hdXRob3I+PGF1dGhvcj5XYXRhcmFpLCBB
LjwvYXV0aG9yPjxhdXRob3I+QW1vaCwgWS48L2F1dGhvcj48L2F1dGhvcnM+PC9jb250cmlidXRv
cnM+PGF1dGgtYWRkcmVzcz5ILiBNYWVqaW1hLCBEZXBhcnRtZW50IG9mIERlcm1hdG9sb2d5LCBL
aXRhc2F0byBVbml2ZXJzaXR5LCBTY2hvb2wgb2YgTWVkaWNpbmUsIDEtMTUgS2l0YXNhdG8sIFNh
Z2FtaWhhcmEsIEthbmFnYXdhLCBKYXBhbjwvYXV0aC1hZGRyZXNzPjx0aXRsZXM+PHRpdGxlPkph
cGFuZXNlIHZlcnNpb24gb2YgdGhlIGVhcmx5IHBzb3JpYXRpYyBhcnRocml0aXMgc2NyZWVuaW5n
IHF1ZXN0aW9ubmFpcmUgKEVBUlApPC90aXRsZT48c2Vjb25kYXJ5LXRpdGxlPkpvdXJuYWwgb2Yg
RGVybWF0b2xvZ3k8L3NlY29uZGFyeS10aXRsZT48L3RpdGxlcz48cGVyaW9kaWNhbD48ZnVsbC10
aXRsZT5Kb3VybmFsIG9mIERlcm1hdG9sb2d5PC9mdWxsLXRpdGxlPjwvcGVyaW9kaWNhbD48cGFn
ZXM+Mzg1LTM4ODwvcGFnZXM+PHZvbHVtZT40Mzwvdm9sdW1lPjxudW1iZXI+NDwvbnVtYmVyPjxr
ZXl3b3Jkcz48a2V5d29yZD5hZHVsdDwva2V5d29yZD48a2V5d29yZD5hcnRpY2xlPC9rZXl3b3Jk
PjxrZXl3b3JkPmRpYWdub3N0aWMgYWNjdXJhY3k8L2tleXdvcmQ+PGtleXdvcmQ+ZGlhZ25vc3Rp
YyB0ZXN0IGFjY3VyYWN5IHN0dWR5PC9rZXl3b3JkPjxrZXl3b3JkPmRpc2Vhc2UgY291cnNlPC9r
ZXl3b3JkPjxrZXl3b3JkPmVhcmx5IHBzb3JpYXRpYyBhcnRocml0aXMgc2NyZWVuaW5nIHF1ZXN0
aW9ubmFpcmUgSmFwYW5lc2UgdmVyc2lvbjwva2V5d29yZD48a2V5d29yZD5mZW1hbGU8L2tleXdv
cmQ+PGtleXdvcmQ+aHVtYW48L2tleXdvcmQ+PGtleXdvcmQ+SmFwYW48L2tleXdvcmQ+PGtleXdv
cmQ+bWFqb3IgY2xpbmljYWwgc3R1ZHk8L2tleXdvcmQ+PGtleXdvcmQ+bWFsZTwva2V5d29yZD48
a2V5d29yZD5tdXNjdWxvc2tlbGV0YWwgZGlzZWFzZSBhc3Nlc3NtZW50PC9rZXl3b3JkPjxrZXl3
b3JkPnBzb3JpYXNpczwva2V5d29yZD48a2V5d29yZD5wc29yaWF0aWMgYXJ0aHJpdGlzPC9rZXl3
b3JkPjxrZXl3b3JkPnJlY2VpdmVyIG9wZXJhdGluZyBjaGFyYWN0ZXJpc3RpYzwva2V5d29yZD48
a2V5d29yZD5zY29yaW5nIHN5c3RlbTwva2V5d29yZD48a2V5d29yZD5zZW5zaXRpdml0eSBhbmQg
c3BlY2lmaWNpdHk8L2tleXdvcmQ+PC9rZXl3b3Jkcz48ZGF0ZXM+PHllYXI+MjAxNjwveWVhcj48
L2RhdGVzPjxpc2JuPjEzNDYtODEzOCYjeEQ7MDM4NS0yNDA3PC9pc2JuPjx3b3JrLXR5cGU+QXJ0
aWNsZTwvd29yay10eXBlPjx1cmxzPjxyZWxhdGVkLXVybHM+PHVybD5odHRwOi8vd3d3LmVtYmFz
ZS5jb20vc2VhcmNoL3Jlc3VsdHM/c3ViYWN0aW9uPXZpZXdyZWNvcmQmYW1wO2Zyb209ZXhwb3J0
JmFtcDtpZD1MNjA2NjQ0MzM5PC91cmw+PHVybD5odHRwOi8vZHguZG9pLm9yZy8xMC4xMTExLzEz
NDYtODEzOC4xMzA5MjwvdXJsPjwvcmVsYXRlZC11cmxzPjwvdXJscz48Y3VzdG9tNT4yNjM4NzU2
MzwvY3VzdG9tNT48ZWxlY3Ryb25pYy1yZXNvdXJjZS1udW0+MTAuMTExMS8xMzQ2LTgxMzguMTMw
OTI8L2VsZWN0cm9uaWMtcmVzb3VyY2UtbnVtPjxyZW1vdGUtZGF0YWJhc2UtbmFtZT5FbWJhc2Um
I3hEO01lZGxpbmU8L3JlbW90ZS1kYXRhYmFzZS1uYW1lPjxsYW5ndWFnZT5FbmdsaXNoPC9sYW5n
dWFnZT48L3JlY29yZD48L0NpdGU+PC9FbmROb3RlPn==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55]</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2DF8FB42"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B6DDE8"/>
                <w:lang w:eastAsia="en-GB"/>
              </w:rPr>
              <w:t>?</w:t>
            </w:r>
          </w:p>
        </w:tc>
        <w:tc>
          <w:tcPr>
            <w:tcW w:w="1114" w:type="dxa"/>
            <w:tcBorders>
              <w:top w:val="single" w:sz="4" w:space="0" w:color="auto"/>
              <w:left w:val="single" w:sz="4" w:space="0" w:color="auto"/>
              <w:bottom w:val="single" w:sz="4" w:space="0" w:color="auto"/>
              <w:right w:val="single" w:sz="4" w:space="0" w:color="auto"/>
            </w:tcBorders>
            <w:hideMark/>
          </w:tcPr>
          <w:p w14:paraId="43CBE27A"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7FBC3171"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71C1B50F"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w:t>
            </w:r>
          </w:p>
        </w:tc>
        <w:tc>
          <w:tcPr>
            <w:tcW w:w="1174" w:type="dxa"/>
            <w:tcBorders>
              <w:top w:val="single" w:sz="4" w:space="0" w:color="auto"/>
              <w:left w:val="single" w:sz="4" w:space="0" w:color="auto"/>
              <w:bottom w:val="single" w:sz="4" w:space="0" w:color="auto"/>
              <w:right w:val="single" w:sz="4" w:space="0" w:color="auto"/>
            </w:tcBorders>
            <w:hideMark/>
          </w:tcPr>
          <w:p w14:paraId="2F4BE7C7"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B6DDE8"/>
                <w:lang w:eastAsia="en-GB"/>
              </w:rPr>
              <w:t>?</w:t>
            </w:r>
          </w:p>
        </w:tc>
        <w:tc>
          <w:tcPr>
            <w:tcW w:w="1114" w:type="dxa"/>
            <w:tcBorders>
              <w:top w:val="single" w:sz="4" w:space="0" w:color="auto"/>
              <w:left w:val="single" w:sz="4" w:space="0" w:color="auto"/>
              <w:bottom w:val="single" w:sz="4" w:space="0" w:color="auto"/>
              <w:right w:val="single" w:sz="4" w:space="0" w:color="auto"/>
            </w:tcBorders>
            <w:hideMark/>
          </w:tcPr>
          <w:p w14:paraId="0E07835B"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5146E72A"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79922535"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4CB909BC" w14:textId="56649850"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Martire_2019 </w:t>
            </w:r>
            <w:r w:rsidRPr="00907A73">
              <w:rPr>
                <w:rFonts w:asciiTheme="majorHAnsi" w:hAnsiTheme="majorHAnsi" w:cstheme="majorHAnsi"/>
                <w:sz w:val="22"/>
                <w:szCs w:val="22"/>
              </w:rPr>
              <w:fldChar w:fldCharType="begin">
                <w:fldData xml:space="preserve">PEVuZE5vdGU+PENpdGU+PEF1dGhvcj5NYXJ0aXJlPC9BdXRob3I+PFllYXI+MjAxOTwvWWVhcj48
UmVjTnVtPjgxPC9SZWNOdW0+PERpc3BsYXlUZXh0Pls1Nl08L0Rpc3BsYXlUZXh0PjxyZWNvcmQ+
PHJlYy1udW1iZXI+ODE8L3JlYy1udW1iZXI+PGZvcmVpZ24ta2V5cz48a2V5IGFwcD0iRU4iIGRi
LWlkPSJlejVkemVwZWJyNXp2bmV0YXY0NXdwNThyMmF0ZmZwcGUwYWQiIHRpbWVzdGFtcD0iMTU4
ODgzOTYwOCI+ODE8L2tleT48L2ZvcmVpZ24ta2V5cz48cmVmLXR5cGUgbmFtZT0iSm91cm5hbCBB
cnRpY2xlIj4xNzwvcmVmLXR5cGU+PGNvbnRyaWJ1dG9ycz48YXV0aG9ycz48YXV0aG9yPk1hcnRp
cmUsIE0uIFYuPC9hdXRob3I+PGF1dGhvcj5HaXJhcmQgQm9zY2gsIE0uIFAuPC9hdXRob3I+PGF1
dGhvcj5TY2FyYWZpYSwgUy48L2F1dGhvcj48YXV0aG9yPkNvc2VudGlubywgVi48L2F1dGhvcj48
YXV0aG9yPlRhcGlhIE1vcmVpcmEsIE0uIEouPC9hdXRob3I+PGF1dGhvcj5Fc3RyZWxsYSwgTi48
L2F1dGhvcj48YXV0aG9yPk1hcsOtbiwgSi48L2F1dGhvcj48YXV0aG9yPlNvbW1lcmZsZWNrLCBG
LjwvYXV0aG9yPjxhdXRob3I+TWFsZG9uYWRvIEZpY2NvLCBILjwvYXV0aG9yPjxhdXRob3I+Q2F0
YXksIEUuIFIuPC9hdXRob3I+PGF1dGhvcj5CZW5lZ2FzLCBNLjwvYXV0aG9yPjxhdXRob3I+S2Vy
emJlcmcsIEUuPC9hdXRob3I+PGF1dGhvcj5Tb3JpYW5vLCBFLiBSLjwvYXV0aG9yPjwvYXV0aG9y
cz48L2NvbnRyaWJ1dG9ycz48YXV0aC1hZGRyZXNzPk0uVi4gTWFydGlyZSwgSW5zdGl0dXRvIE3D
qWRpY28gUGxhdGVuc2UsIEF2LiA1MSAzMTUsIExhIFBsYXRhLCBBcmdlbnRpbmE8L2F1dGgtYWRk
cmVzcz48dGl0bGVzPjx0aXRsZT5TcGFuaXNoIFZhbGlkYXRpb24gb2YgdGhlIEdFUEFSRCBRdWVz
dGlvbm5haXJlIGZvciB0aGUgRGV0ZWN0aW9uIG9mIFBzb3JpYXRpYyBBcnRocml0aXMgaW4gQXJn
ZW50aW5pYW4gUGF0aWVudHMgd2l0aCBQc29yaWFzaXM8L3RpdGxlPjxzZWNvbmRhcnktdGl0bGU+
RGVybWF0b2xvZ3k8L3NlY29uZGFyeS10aXRsZT48L3RpdGxlcz48cGVyaW9kaWNhbD48ZnVsbC10
aXRsZT5EZXJtYXRvbG9neTwvZnVsbC10aXRsZT48L3BlcmlvZGljYWw+PHBhZ2VzPjEwMS0xMDY8
L3BhZ2VzPjx2b2x1bWU+MjM1PC92b2x1bWU+PG51bWJlcj4yPC9udW1iZXI+PGtleXdvcmRzPjxr
ZXl3b3JkPmFkdWx0PC9rZXl3b3JkPjxrZXl3b3JkPkFyZ2VudGluaWFuPC9rZXl3b3JkPjxrZXl3
b3JkPmFydGljbGU8L2tleXdvcmQ+PGtleXdvcmQ+Y3Jvc3Mtc2VjdGlvbmFsIHN0dWR5PC9rZXl3
b3JkPjxrZXl3b3JkPmZlbWFsZTwva2V5d29yZD48a2V5d29yZD5odW1hbjwva2V5d29yZD48a2V5
d29yZD5tYWpvciBjbGluaWNhbCBzdHVkeTwva2V5d29yZD48a2V5d29yZD5tYWxlPC9rZXl3b3Jk
PjxrZXl3b3JkPm1pZGRsZSBhZ2VkPC9rZXl3b3JkPjxrZXl3b3JkPm9zdGVvYXJ0aHJpdGlzPC9r
ZXl3b3JkPjxrZXl3b3JkPnByaW9yaXR5IGpvdXJuYWw8L2tleXdvcmQ+PGtleXdvcmQ+cHNvcmlh
c2lzPC9rZXl3b3JkPjxrZXl3b3JkPnBzb3JpYXRpYyBhcnRocml0aXM8L2tleXdvcmQ+PGtleXdv
cmQ+cXVlc3Rpb25uYWlyZTwva2V5d29yZD48a2V5d29yZD5zZW5zaXRpdml0eSBhbmQgc3BlY2lm
aWNpdHk8L2tleXdvcmQ+PGtleXdvcmQ+U3BhbmlzaCAobGFuZ3VhZ2UpPC9rZXl3b3JkPjxrZXl3
b3JkPnZhbGlkYXRpb24gc3R1ZHk8L2tleXdvcmQ+PC9rZXl3b3Jkcz48ZGF0ZXM+PHllYXI+MjAx
OTwveWVhcj48L2RhdGVzPjxpc2JuPjE0MjEtOTgzMiYjeEQ7MTAxOC04NjY1PC9pc2JuPjx3b3Jr
LXR5cGU+QXJ0aWNsZTwvd29yay10eXBlPjx1cmxzPjxyZWxhdGVkLXVybHM+PHVybD5odHRwOi8v
d3d3LmVtYmFzZS5jb20vc2VhcmNoL3Jlc3VsdHM/c3ViYWN0aW9uPXZpZXdyZWNvcmQmYW1wO2Zy
b209ZXhwb3J0JmFtcDtpZD1MNjI2MDQ3MjM0PC91cmw+PHVybD5odHRwOi8vZHguZG9pLm9yZy8x
MC4xMTU5LzAwMDQ5NTk4MzwvdXJsPjwvcmVsYXRlZC11cmxzPjwvdXJscz48Y3VzdG9tNT4zMDY1
NDM4NDwvY3VzdG9tNT48ZWxlY3Ryb25pYy1yZXNvdXJjZS1udW0+MTAuMTE1OS8wMDA0OTU5ODM8
L2VsZWN0cm9uaWMtcmVzb3VyY2UtbnVtPjxyZW1vdGUtZGF0YWJhc2UtbmFtZT5FbWJhc2UmI3hE
O01lZGxpbmU8L3JlbW90ZS1kYXRhYmFzZS1uYW1lPjxsYW5ndWFnZT5FbmdsaXNoPC9sYW5ndWFn
ZT48L3JlY29yZD48L0NpdGU+PC9FbmROb3RlPgB=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NYXJ0aXJlPC9BdXRob3I+PFllYXI+MjAxOTwvWWVhcj48
UmVjTnVtPjgxPC9SZWNOdW0+PERpc3BsYXlUZXh0Pls1Nl08L0Rpc3BsYXlUZXh0PjxyZWNvcmQ+
PHJlYy1udW1iZXI+ODE8L3JlYy1udW1iZXI+PGZvcmVpZ24ta2V5cz48a2V5IGFwcD0iRU4iIGRi
LWlkPSJlejVkemVwZWJyNXp2bmV0YXY0NXdwNThyMmF0ZmZwcGUwYWQiIHRpbWVzdGFtcD0iMTU4
ODgzOTYwOCI+ODE8L2tleT48L2ZvcmVpZ24ta2V5cz48cmVmLXR5cGUgbmFtZT0iSm91cm5hbCBB
cnRpY2xlIj4xNzwvcmVmLXR5cGU+PGNvbnRyaWJ1dG9ycz48YXV0aG9ycz48YXV0aG9yPk1hcnRp
cmUsIE0uIFYuPC9hdXRob3I+PGF1dGhvcj5HaXJhcmQgQm9zY2gsIE0uIFAuPC9hdXRob3I+PGF1
dGhvcj5TY2FyYWZpYSwgUy48L2F1dGhvcj48YXV0aG9yPkNvc2VudGlubywgVi48L2F1dGhvcj48
YXV0aG9yPlRhcGlhIE1vcmVpcmEsIE0uIEouPC9hdXRob3I+PGF1dGhvcj5Fc3RyZWxsYSwgTi48
L2F1dGhvcj48YXV0aG9yPk1hcsOtbiwgSi48L2F1dGhvcj48YXV0aG9yPlNvbW1lcmZsZWNrLCBG
LjwvYXV0aG9yPjxhdXRob3I+TWFsZG9uYWRvIEZpY2NvLCBILjwvYXV0aG9yPjxhdXRob3I+Q2F0
YXksIEUuIFIuPC9hdXRob3I+PGF1dGhvcj5CZW5lZ2FzLCBNLjwvYXV0aG9yPjxhdXRob3I+S2Vy
emJlcmcsIEUuPC9hdXRob3I+PGF1dGhvcj5Tb3JpYW5vLCBFLiBSLjwvYXV0aG9yPjwvYXV0aG9y
cz48L2NvbnRyaWJ1dG9ycz48YXV0aC1hZGRyZXNzPk0uVi4gTWFydGlyZSwgSW5zdGl0dXRvIE3D
qWRpY28gUGxhdGVuc2UsIEF2LiA1MSAzMTUsIExhIFBsYXRhLCBBcmdlbnRpbmE8L2F1dGgtYWRk
cmVzcz48dGl0bGVzPjx0aXRsZT5TcGFuaXNoIFZhbGlkYXRpb24gb2YgdGhlIEdFUEFSRCBRdWVz
dGlvbm5haXJlIGZvciB0aGUgRGV0ZWN0aW9uIG9mIFBzb3JpYXRpYyBBcnRocml0aXMgaW4gQXJn
ZW50aW5pYW4gUGF0aWVudHMgd2l0aCBQc29yaWFzaXM8L3RpdGxlPjxzZWNvbmRhcnktdGl0bGU+
RGVybWF0b2xvZ3k8L3NlY29uZGFyeS10aXRsZT48L3RpdGxlcz48cGVyaW9kaWNhbD48ZnVsbC10
aXRsZT5EZXJtYXRvbG9neTwvZnVsbC10aXRsZT48L3BlcmlvZGljYWw+PHBhZ2VzPjEwMS0xMDY8
L3BhZ2VzPjx2b2x1bWU+MjM1PC92b2x1bWU+PG51bWJlcj4yPC9udW1iZXI+PGtleXdvcmRzPjxr
ZXl3b3JkPmFkdWx0PC9rZXl3b3JkPjxrZXl3b3JkPkFyZ2VudGluaWFuPC9rZXl3b3JkPjxrZXl3
b3JkPmFydGljbGU8L2tleXdvcmQ+PGtleXdvcmQ+Y3Jvc3Mtc2VjdGlvbmFsIHN0dWR5PC9rZXl3
b3JkPjxrZXl3b3JkPmZlbWFsZTwva2V5d29yZD48a2V5d29yZD5odW1hbjwva2V5d29yZD48a2V5
d29yZD5tYWpvciBjbGluaWNhbCBzdHVkeTwva2V5d29yZD48a2V5d29yZD5tYWxlPC9rZXl3b3Jk
PjxrZXl3b3JkPm1pZGRsZSBhZ2VkPC9rZXl3b3JkPjxrZXl3b3JkPm9zdGVvYXJ0aHJpdGlzPC9r
ZXl3b3JkPjxrZXl3b3JkPnByaW9yaXR5IGpvdXJuYWw8L2tleXdvcmQ+PGtleXdvcmQ+cHNvcmlh
c2lzPC9rZXl3b3JkPjxrZXl3b3JkPnBzb3JpYXRpYyBhcnRocml0aXM8L2tleXdvcmQ+PGtleXdv
cmQ+cXVlc3Rpb25uYWlyZTwva2V5d29yZD48a2V5d29yZD5zZW5zaXRpdml0eSBhbmQgc3BlY2lm
aWNpdHk8L2tleXdvcmQ+PGtleXdvcmQ+U3BhbmlzaCAobGFuZ3VhZ2UpPC9rZXl3b3JkPjxrZXl3
b3JkPnZhbGlkYXRpb24gc3R1ZHk8L2tleXdvcmQ+PC9rZXl3b3Jkcz48ZGF0ZXM+PHllYXI+MjAx
OTwveWVhcj48L2RhdGVzPjxpc2JuPjE0MjEtOTgzMiYjeEQ7MTAxOC04NjY1PC9pc2JuPjx3b3Jr
LXR5cGU+QXJ0aWNsZTwvd29yay10eXBlPjx1cmxzPjxyZWxhdGVkLXVybHM+PHVybD5odHRwOi8v
d3d3LmVtYmFzZS5jb20vc2VhcmNoL3Jlc3VsdHM/c3ViYWN0aW9uPXZpZXdyZWNvcmQmYW1wO2Zy
b209ZXhwb3J0JmFtcDtpZD1MNjI2MDQ3MjM0PC91cmw+PHVybD5odHRwOi8vZHguZG9pLm9yZy8x
MC4xMTU5LzAwMDQ5NTk4MzwvdXJsPjwvcmVsYXRlZC11cmxzPjwvdXJscz48Y3VzdG9tNT4zMDY1
NDM4NDwvY3VzdG9tNT48ZWxlY3Ryb25pYy1yZXNvdXJjZS1udW0+MTAuMTE1OS8wMDA0OTU5ODM8
L2VsZWN0cm9uaWMtcmVzb3VyY2UtbnVtPjxyZW1vdGUtZGF0YWJhc2UtbmFtZT5FbWJhc2UmI3hE
O01lZGxpbmU8L3JlbW90ZS1kYXRhYmFzZS1uYW1lPjxsYW5ndWFnZT5FbmdsaXNoPC9sYW5ndWFn
ZT48L3JlY29yZD48L0NpdGU+PC9FbmROb3RlPgB=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56]</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71B7460A"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1F06D82F"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64A041F0"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730E7D3C"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w:t>
            </w:r>
          </w:p>
        </w:tc>
        <w:tc>
          <w:tcPr>
            <w:tcW w:w="1174" w:type="dxa"/>
            <w:tcBorders>
              <w:top w:val="single" w:sz="4" w:space="0" w:color="auto"/>
              <w:left w:val="single" w:sz="4" w:space="0" w:color="auto"/>
              <w:bottom w:val="single" w:sz="4" w:space="0" w:color="auto"/>
              <w:right w:val="single" w:sz="4" w:space="0" w:color="auto"/>
            </w:tcBorders>
            <w:hideMark/>
          </w:tcPr>
          <w:p w14:paraId="0DE759F7"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7F73133F"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7CB652C4"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0DA39183"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76AA53C4" w14:textId="1B31AAE5"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Mazzotti_2019 </w:t>
            </w:r>
            <w:r w:rsidRPr="00907A73">
              <w:rPr>
                <w:rFonts w:asciiTheme="majorHAnsi" w:hAnsiTheme="majorHAnsi" w:cstheme="majorHAnsi"/>
                <w:sz w:val="22"/>
                <w:szCs w:val="22"/>
              </w:rPr>
              <w:fldChar w:fldCharType="begin">
                <w:fldData xml:space="preserve">PEVuZE5vdGU+PENpdGU+PEF1dGhvcj5NYXp6b3R0aTwvQXV0aG9yPjxZZWFyPjIwMTk8L1llYXI+
PFJlY051bT44MjwvUmVjTnVtPjxEaXNwbGF5VGV4dD5bNTddPC9EaXNwbGF5VGV4dD48cmVjb3Jk
PjxyZWMtbnVtYmVyPjgyPC9yZWMtbnVtYmVyPjxmb3JlaWduLWtleXM+PGtleSBhcHA9IkVOIiBk
Yi1pZD0iZXo1ZHplcGVicjV6dm5ldGF2NDV3cDU4cjJhdGZmcHBlMGFkIiB0aW1lc3RhbXA9IjE1
ODg4Mzk2MDgiPjgyPC9rZXk+PC9mb3JlaWduLWtleXM+PHJlZi10eXBlIG5hbWU9IkpvdXJuYWwg
QXJ0aWNsZSI+MTc8L3JlZi10eXBlPjxjb250cmlidXRvcnM+PGF1dGhvcnM+PGF1dGhvcj5NYXp6
b3R0aSwgTi4gRy48L2F1dGhvcj48YXV0aG9yPlBhbG9taW5vcywgUC4gRS48L2F1dGhvcj48YXV0
aG9yPkJyZWRlbWVpZXIsIE0uPC9hdXRob3I+PGF1dGhvcj5Lb2hlbSwgQy4gTC48L2F1dGhvcj48
YXV0aG9yPkNlc3RhcmksIFQuIEYuPC9hdXRob3I+PC9hdXRob3JzPjwvY29udHJpYnV0b3JzPjxh
dXRoLWFkZHJlc3M+Ti5HLiBNYXp6b3R0aSwgRGVwYXJ0bWVudCBvZiBEZXJtYXRvbG9neSwgU2No
b29sIG9mIE1lZGljaW5lLCBEZXJtYXRvbG9neSBTZXJ2aWNlIEF0IEhvc3BpdGFsIGRlIENsw61u
aWNhcyBkZSBQb3J0byBBbGVncmUsIFVuaXZlcnNpZGFkZSBGZWRlcmFsIGRvIFJpbyBHcmFuZGUg
ZG8gU3VsLCBSdWEgUmFtaXJvIEJhcmNlbG9zLCBQb3J0byBBbGVncmUsIFJTLCBCcmF6aWw8L2F1
dGgtYWRkcmVzcz48dGl0bGVzPjx0aXRsZT5Dcm9zcy1jdWx0dXJhbCB2YWxpZGF0aW9uIGFuZCBw
c3ljaG9tZXRyaWMgcHJvcGVydGllcyBvZiB0aGUgQnJhemlsaWFuIFBvcnR1Z3Vlc2UgdmVyc2lv
biBvZiB0aGUgUHNvcmlhc2lzIEVwaWRlbWlvbG9neSBTY3JlZW5pbmcgVG9vbCAoUEVTVC1icCk8
L3RpdGxlPjxzZWNvbmRhcnktdGl0bGU+QXJjaGl2ZXMgb2YgRGVybWF0b2xvZ2ljYWwgUmVzZWFy
Y2g8L3NlY29uZGFyeS10aXRsZT48L3RpdGxlcz48cGVyaW9kaWNhbD48ZnVsbC10aXRsZT5BcmNo
IERlcm1hdG9sIFJlczwvZnVsbC10aXRsZT48YWJici0xPkFyY2hpdmVzIG9mIGRlcm1hdG9sb2dp
Y2FsIHJlc2VhcmNoPC9hYmJyLTE+PC9wZXJpb2RpY2FsPjxrZXl3b3Jkcz48a2V5d29yZD5hZHVs
dDwva2V5d29yZD48a2V5d29yZD5hcnRpY2xlPC9rZXl3b3JkPjxrZXl3b3JkPmNsaW5pY2FsIGZl
YXR1cmU8L2tleXdvcmQ+PGtleXdvcmQ+Y29udHJvbGxlZCBzdHVkeTwva2V5d29yZD48a2V5d29y
ZD5kZXJtYXRvbG9naXN0PC9rZXl3b3JkPjxrZXl3b3JkPkRlcm1hdG9sb2d5IExpZmUgUXVhbGl0
eSBJbmRleDwva2V5d29yZD48a2V5d29yZD5mZW1hbGU8L2tleXdvcmQ+PGtleXdvcmQ+aHVtYW48
L2tleXdvcmQ+PGtleXdvcmQ+aW50ZXJuYWwgY29uc2lzdGVuY3k8L2tleXdvcmQ+PGtleXdvcmQ+
bWFqb3IgY2xpbmljYWwgc3R1ZHk8L2tleXdvcmQ+PGtleXdvcmQ+bWFsZTwva2V5d29yZD48a2V5
d29yZD5wc29yaWF0aWMgYXJ0aHJpdGlzPC9rZXl3b3JkPjxrZXl3b3JkPnF1YWxpdHkgb2YgbGlm
ZTwva2V5d29yZD48a2V5d29yZD5xdWVzdGlvbm5haXJlPC9rZXl3b3JkPjxrZXl3b3JkPnJlY2Vp
dmVyIG9wZXJhdGluZyBjaGFyYWN0ZXJpc3RpYzwva2V5d29yZD48a2V5d29yZD5yaGV1bWF0b2xv
Z2lzdDwva2V5d29yZD48a2V5d29yZD5zZW5zaXRpdml0eSBhbmQgc3BlY2lmaWNpdHk8L2tleXdv
cmQ+PGtleXdvcmQ+c3ludGhlc2lzPC9rZXl3b3JkPjxrZXl3b3JkPnZhbGlkYXRpb24gcHJvY2Vz
czwva2V5d29yZD48a2V5d29yZD52YWxpZGF0aW9uIHN0dWR5PC9rZXl3b3JkPjwva2V5d29yZHM+
PGRhdGVzPjx5ZWFyPjIwMTk8L3llYXI+PC9kYXRlcz48aXNibj4xNDMyLTA2OVgmI3hEOzAzNDAt
MzY5NjwvaXNibj48d29yay10eXBlPkFydGljbGUgaW4gUHJlc3M8L3dvcmstdHlwZT48dXJscz48
cmVsYXRlZC11cmxzPjx1cmw+aHR0cDovL3d3dy5lbWJhc2UuY29tL3NlYXJjaC9yZXN1bHRzP3N1
YmFjdGlvbj12aWV3cmVjb3JkJmFtcDtmcm9tPWV4cG9ydCZhbXA7aWQ9TDIwMDM2MzczMTQ8L3Vy
bD48dXJsPmh0dHA6Ly9keC5kb2kub3JnLzEwLjEwMDcvczAwNDAzLTAxOS0wMjAxMy05PC91cmw+
PC9yZWxhdGVkLXVybHM+PC91cmxzPjxjdXN0b201PjMxNzIyMDM3PC9jdXN0b201PjxlbGVjdHJv
bmljLXJlc291cmNlLW51bT4xMC4xMDA3L3MwMDQwMy0wMTktMDIwMTMtOTwvZWxlY3Ryb25pYy1y
ZXNvdXJjZS1udW0+PHJlbW90ZS1kYXRhYmFzZS1uYW1lPkVtYmFzZSYjeEQ7TWVkbGluZTwvcmVt
b3RlLWRhdGFiYXNlLW5hbWU+PGxhbmd1YWdlPkVuZ2xpc2g8L2xhbmd1YWdlPjwvcmVjb3JkPjwv
Q2l0ZT48L0VuZE5vdGU+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NYXp6b3R0aTwvQXV0aG9yPjxZZWFyPjIwMTk8L1llYXI+
PFJlY051bT44MjwvUmVjTnVtPjxEaXNwbGF5VGV4dD5bNTddPC9EaXNwbGF5VGV4dD48cmVjb3Jk
PjxyZWMtbnVtYmVyPjgyPC9yZWMtbnVtYmVyPjxmb3JlaWduLWtleXM+PGtleSBhcHA9IkVOIiBk
Yi1pZD0iZXo1ZHplcGVicjV6dm5ldGF2NDV3cDU4cjJhdGZmcHBlMGFkIiB0aW1lc3RhbXA9IjE1
ODg4Mzk2MDgiPjgyPC9rZXk+PC9mb3JlaWduLWtleXM+PHJlZi10eXBlIG5hbWU9IkpvdXJuYWwg
QXJ0aWNsZSI+MTc8L3JlZi10eXBlPjxjb250cmlidXRvcnM+PGF1dGhvcnM+PGF1dGhvcj5NYXp6
b3R0aSwgTi4gRy48L2F1dGhvcj48YXV0aG9yPlBhbG9taW5vcywgUC4gRS48L2F1dGhvcj48YXV0
aG9yPkJyZWRlbWVpZXIsIE0uPC9hdXRob3I+PGF1dGhvcj5Lb2hlbSwgQy4gTC48L2F1dGhvcj48
YXV0aG9yPkNlc3RhcmksIFQuIEYuPC9hdXRob3I+PC9hdXRob3JzPjwvY29udHJpYnV0b3JzPjxh
dXRoLWFkZHJlc3M+Ti5HLiBNYXp6b3R0aSwgRGVwYXJ0bWVudCBvZiBEZXJtYXRvbG9neSwgU2No
b29sIG9mIE1lZGljaW5lLCBEZXJtYXRvbG9neSBTZXJ2aWNlIEF0IEhvc3BpdGFsIGRlIENsw61u
aWNhcyBkZSBQb3J0byBBbGVncmUsIFVuaXZlcnNpZGFkZSBGZWRlcmFsIGRvIFJpbyBHcmFuZGUg
ZG8gU3VsLCBSdWEgUmFtaXJvIEJhcmNlbG9zLCBQb3J0byBBbGVncmUsIFJTLCBCcmF6aWw8L2F1
dGgtYWRkcmVzcz48dGl0bGVzPjx0aXRsZT5Dcm9zcy1jdWx0dXJhbCB2YWxpZGF0aW9uIGFuZCBw
c3ljaG9tZXRyaWMgcHJvcGVydGllcyBvZiB0aGUgQnJhemlsaWFuIFBvcnR1Z3Vlc2UgdmVyc2lv
biBvZiB0aGUgUHNvcmlhc2lzIEVwaWRlbWlvbG9neSBTY3JlZW5pbmcgVG9vbCAoUEVTVC1icCk8
L3RpdGxlPjxzZWNvbmRhcnktdGl0bGU+QXJjaGl2ZXMgb2YgRGVybWF0b2xvZ2ljYWwgUmVzZWFy
Y2g8L3NlY29uZGFyeS10aXRsZT48L3RpdGxlcz48cGVyaW9kaWNhbD48ZnVsbC10aXRsZT5BcmNo
IERlcm1hdG9sIFJlczwvZnVsbC10aXRsZT48YWJici0xPkFyY2hpdmVzIG9mIGRlcm1hdG9sb2dp
Y2FsIHJlc2VhcmNoPC9hYmJyLTE+PC9wZXJpb2RpY2FsPjxrZXl3b3Jkcz48a2V5d29yZD5hZHVs
dDwva2V5d29yZD48a2V5d29yZD5hcnRpY2xlPC9rZXl3b3JkPjxrZXl3b3JkPmNsaW5pY2FsIGZl
YXR1cmU8L2tleXdvcmQ+PGtleXdvcmQ+Y29udHJvbGxlZCBzdHVkeTwva2V5d29yZD48a2V5d29y
ZD5kZXJtYXRvbG9naXN0PC9rZXl3b3JkPjxrZXl3b3JkPkRlcm1hdG9sb2d5IExpZmUgUXVhbGl0
eSBJbmRleDwva2V5d29yZD48a2V5d29yZD5mZW1hbGU8L2tleXdvcmQ+PGtleXdvcmQ+aHVtYW48
L2tleXdvcmQ+PGtleXdvcmQ+aW50ZXJuYWwgY29uc2lzdGVuY3k8L2tleXdvcmQ+PGtleXdvcmQ+
bWFqb3IgY2xpbmljYWwgc3R1ZHk8L2tleXdvcmQ+PGtleXdvcmQ+bWFsZTwva2V5d29yZD48a2V5
d29yZD5wc29yaWF0aWMgYXJ0aHJpdGlzPC9rZXl3b3JkPjxrZXl3b3JkPnF1YWxpdHkgb2YgbGlm
ZTwva2V5d29yZD48a2V5d29yZD5xdWVzdGlvbm5haXJlPC9rZXl3b3JkPjxrZXl3b3JkPnJlY2Vp
dmVyIG9wZXJhdGluZyBjaGFyYWN0ZXJpc3RpYzwva2V5d29yZD48a2V5d29yZD5yaGV1bWF0b2xv
Z2lzdDwva2V5d29yZD48a2V5d29yZD5zZW5zaXRpdml0eSBhbmQgc3BlY2lmaWNpdHk8L2tleXdv
cmQ+PGtleXdvcmQ+c3ludGhlc2lzPC9rZXl3b3JkPjxrZXl3b3JkPnZhbGlkYXRpb24gcHJvY2Vz
czwva2V5d29yZD48a2V5d29yZD52YWxpZGF0aW9uIHN0dWR5PC9rZXl3b3JkPjwva2V5d29yZHM+
PGRhdGVzPjx5ZWFyPjIwMTk8L3llYXI+PC9kYXRlcz48aXNibj4xNDMyLTA2OVgmI3hEOzAzNDAt
MzY5NjwvaXNibj48d29yay10eXBlPkFydGljbGUgaW4gUHJlc3M8L3dvcmstdHlwZT48dXJscz48
cmVsYXRlZC11cmxzPjx1cmw+aHR0cDovL3d3dy5lbWJhc2UuY29tL3NlYXJjaC9yZXN1bHRzP3N1
YmFjdGlvbj12aWV3cmVjb3JkJmFtcDtmcm9tPWV4cG9ydCZhbXA7aWQ9TDIwMDM2MzczMTQ8L3Vy
bD48dXJsPmh0dHA6Ly9keC5kb2kub3JnLzEwLjEwMDcvczAwNDAzLTAxOS0wMjAxMy05PC91cmw+
PC9yZWxhdGVkLXVybHM+PC91cmxzPjxjdXN0b201PjMxNzIyMDM3PC9jdXN0b201PjxlbGVjdHJv
bmljLXJlc291cmNlLW51bT4xMC4xMDA3L3MwMDQwMy0wMTktMDIwMTMtOTwvZWxlY3Ryb25pYy1y
ZXNvdXJjZS1udW0+PHJlbW90ZS1kYXRhYmFzZS1uYW1lPkVtYmFzZSYjeEQ7TWVkbGluZTwvcmVt
b3RlLWRhdGFiYXNlLW5hbWU+PGxhbmd1YWdlPkVuZ2xpc2g8L2xhbmd1YWdlPjwvcmVjb3JkPjwv
Q2l0ZT48L0VuZE5vdGU+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57]</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7F5C8D98"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1CB1091D"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4EB771FB"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6E9C78DB"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03D55F20"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B6DDE8"/>
                <w:lang w:eastAsia="en-GB"/>
              </w:rPr>
              <w:t>?</w:t>
            </w:r>
          </w:p>
        </w:tc>
        <w:tc>
          <w:tcPr>
            <w:tcW w:w="1114" w:type="dxa"/>
            <w:tcBorders>
              <w:top w:val="single" w:sz="4" w:space="0" w:color="auto"/>
              <w:left w:val="single" w:sz="4" w:space="0" w:color="auto"/>
              <w:bottom w:val="single" w:sz="4" w:space="0" w:color="auto"/>
              <w:right w:val="single" w:sz="4" w:space="0" w:color="auto"/>
            </w:tcBorders>
            <w:hideMark/>
          </w:tcPr>
          <w:p w14:paraId="2BAF01F4"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73EAB15F"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10CE827A"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5711F5C7" w14:textId="0950DCF9"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lastRenderedPageBreak/>
              <w:t xml:space="preserve">Mease_2014 </w:t>
            </w:r>
            <w:r w:rsidRPr="00907A73">
              <w:rPr>
                <w:rFonts w:asciiTheme="majorHAnsi" w:hAnsiTheme="majorHAnsi" w:cstheme="majorHAnsi"/>
                <w:sz w:val="22"/>
                <w:szCs w:val="22"/>
              </w:rPr>
              <w:fldChar w:fldCharType="begin">
                <w:fldData xml:space="preserve">PEVuZE5vdGU+PENpdGU+PEF1dGhvcj5NZWFzZTwvQXV0aG9yPjxZZWFyPjIwMTQ8L1llYXI+PFJl
Y051bT44MzwvUmVjTnVtPjxEaXNwbGF5VGV4dD5bNThdPC9EaXNwbGF5VGV4dD48cmVjb3JkPjxy
ZWMtbnVtYmVyPjgzPC9yZWMtbnVtYmVyPjxmb3JlaWduLWtleXM+PGtleSBhcHA9IkVOIiBkYi1p
ZD0iZXo1ZHplcGVicjV6dm5ldGF2NDV3cDU4cjJhdGZmcHBlMGFkIiB0aW1lc3RhbXA9IjE1ODg4
Mzk2MDgiPjgzPC9rZXk+PC9mb3JlaWduLWtleXM+PHJlZi10eXBlIG5hbWU9IkpvdXJuYWwgQXJ0
aWNsZSI+MTc8L3JlZi10eXBlPjxjb250cmlidXRvcnM+PGF1dGhvcnM+PGF1dGhvcj5NZWFzZSwg
UC4gSi48L2F1dGhvcj48YXV0aG9yPkdsYWRtYW4sIEQuIEQuPC9hdXRob3I+PGF1dGhvcj5IZWxs
aXdlbGwsIFAuPC9hdXRob3I+PGF1dGhvcj5LaHJhaXNoaSwgTS4gTS48L2F1dGhvcj48YXV0aG9y
PkZ1aW1hbiwgSi48L2F1dGhvcj48YXV0aG9yPkJhbmFuaXMsIEUuPC9hdXRob3I+PGF1dGhvcj5B
bHZhcmV6LCBELjwvYXV0aG9yPjwvYXV0aG9ycz48L2NvbnRyaWJ1dG9ycz48YXV0aC1hZGRyZXNz
PlN3ZWRpc2ggTWVkaWNhbCBDZW50ZXIsIFNlYXR0bGUsIFdhc2hpbmd0b247IFVuaXZlcnNpdHkg
b2YgV2FzaGluZ3RvbiBTY2hvb2wgb2YgTWVkaWNpbmUsIFNlYXR0bGUsIFdhc2hpbmd0b24uIEVs
ZWN0cm9uaWMgYWRkcmVzczogcG1lYXNlQHBoaWxpcG1lYXNlLmNvbS4mI3hEO1VuaXZlcnNpdHkg
b2YgVG9yb250bywgVG9yb250bywgT250YXJpbywgQ2FuYWRhLiYjeEQ7VW5pdmVyc2l0eSBvZiBM
ZWVkcywgTGVlZHMsIFVuaXRlZCBLaW5nZG9tLiYjeEQ7TWVtb3JpYWwgVW5pdmVyc2l0eSBvZiBO
ZXdmb3VuZGxhbmQsIFN0IEpvaG4mYXBvcztzLCBOZXdmb3VuZGxhbmQgYW5kIExhYnJhZG9yLCBD
YW5hZGEuJiN4RDtTcGVjaWFsdHkgQ2FyZSwgUGZpemVyIEluYywgQ29sbGVnZXZpbGxlLCBQZW5u
c3lsdmFuaWEuPC9hdXRoLWFkZHJlc3M+PHRpdGxlcz48dGl0bGU+Q29tcGFyYXRpdmUgcGVyZm9y
bWFuY2Ugb2YgcHNvcmlhdGljIGFydGhyaXRpcyBzY3JlZW5pbmcgdG9vbHMgaW4gcGF0aWVudHMg
d2l0aCBwc29yaWFzaXMgaW4gRXVyb3BlYW4vTm9ydGggQW1lcmljYW4gZGVybWF0b2xvZ3kgY2xp
bmljczwvdGl0bGU+PHNlY29uZGFyeS10aXRsZT5KIEFtIEFjYWQgRGVybWF0b2w8L3NlY29uZGFy
eS10aXRsZT48YWx0LXRpdGxlPkpvdXJuYWwgb2YgdGhlIEFtZXJpY2FuIEFjYWRlbXkgb2YgRGVy
bWF0b2xvZ3k8L2FsdC10aXRsZT48L3RpdGxlcz48cGVyaW9kaWNhbD48ZnVsbC10aXRsZT5KIEFt
IEFjYWQgRGVybWF0b2w8L2Z1bGwtdGl0bGU+PC9wZXJpb2RpY2FsPjxhbHQtcGVyaW9kaWNhbD48
ZnVsbC10aXRsZT5Kb3VybmFsIG9mIHRoZSBBbWVyaWNhbiBBY2FkZW15IG9mIERlcm1hdG9sb2d5
PC9mdWxsLXRpdGxlPjwvYWx0LXBlcmlvZGljYWw+PHBhZ2VzPjY0OS01NTwvcGFnZXM+PHZvbHVt
ZT43MTwvdm9sdW1lPjxudW1iZXI+NDwvbnVtYmVyPjxlZGl0aW9uPjIwMTQvMDYvMzA8L2VkaXRp
b24+PGtleXdvcmRzPjxrZXl3b3JkPkFkdWx0PC9rZXl3b3JkPjxrZXl3b3JkPkFnZWQ8L2tleXdv
cmQ+PGtleXdvcmQ+QW1idWxhdG9yeSBDYXJlIEZhY2lsaXRpZXM8L2tleXdvcmQ+PGtleXdvcmQ+
QXJ0aHJpdGlzLCBQc29yaWF0aWMvZGlhZ25vc2lzLyBlcGlkZW1pb2xvZ3k8L2tleXdvcmQ+PGtl
eXdvcmQ+Q29uZmlkZW5jZSBJbnRlcnZhbHM8L2tleXdvcmQ+PGtleXdvcmQ+RGVybWF0b2xvZ3kv
bWV0aG9kczwva2V5d29yZD48a2V5d29yZD5FdXJvcGUvZXBpZGVtaW9sb2d5PC9rZXl3b3JkPjxr
ZXl3b3JkPkZlbWFsZTwva2V5d29yZD48a2V5d29yZD5IdW1hbnM8L2tleXdvcmQ+PGtleXdvcmQ+
TWFsZTwva2V5d29yZD48a2V5d29yZD5NYXNzIFNjcmVlbmluZy8gbWV0aG9kczwva2V5d29yZD48
a2V5d29yZD5NaWRkbGUgQWdlZDwva2V5d29yZD48a2V5d29yZD5Ob3J0aCBBbWVyaWNhL2VwaWRl
bWlvbG9neTwva2V5d29yZD48a2V5d29yZD5QcmVkaWN0aXZlIFZhbHVlIG9mIFRlc3RzPC9rZXl3
b3JkPjxrZXl3b3JkPlByZXZhbGVuY2U8L2tleXdvcmQ+PGtleXdvcmQ+UHNvcmlhc2lzL2RpYWdu
b3Npcy8gZXBpZGVtaW9sb2d5PC9rZXl3b3JkPjxrZXl3b3JkPlJoZXVtYXRvbG9neS9tZXRob2Rz
PC9rZXl3b3JkPjxrZXl3b3JkPlNlbnNpdGl2aXR5IGFuZCBTcGVjaWZpY2l0eTwva2V5d29yZD48
a2V5d29yZD5TZXZlcml0eSBvZiBJbGxuZXNzIEluZGV4PC9rZXl3b3JkPjxrZXl3b3JkPlN1cnZl
eXMgYW5kIFF1ZXN0aW9ubmFpcmVzPC9rZXl3b3JkPjwva2V5d29yZHM+PGRhdGVzPjx5ZWFyPjIw
MTQ8L3llYXI+PHB1Yi1kYXRlcz48ZGF0ZT5PY3Q8L2RhdGU+PC9wdWItZGF0ZXM+PC9kYXRlcz48
aXNibj4xMDk3LTY3ODcgKEVsZWN0cm9uaWMpJiN4RDswMTkwLTk2MjIgKExpbmtpbmcpPC9pc2Ju
PjxhY2Nlc3Npb24tbnVtPjI0OTc0MjQwPC9hY2Nlc3Npb24tbnVtPjx1cmxzPjwvdXJscz48ZWxl
Y3Ryb25pYy1yZXNvdXJjZS1udW0+MTAuMTAxNi9qLmphYWQuMjAxNC4wNS4wMTA8L2VsZWN0cm9u
aWMtcmVzb3VyY2UtbnVtPjxyZW1vdGUtZGF0YWJhc2UtcHJvdmlkZXI+TkxNPC9yZW1vdGUtZGF0
YWJhc2UtcHJvdmlkZXI+PGxhbmd1YWdlPmVuZzwvbGFuZ3VhZ2U+PC9yZWNvcmQ+PC9DaXRlPjwv
RW5kTm90ZT4A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NZWFzZTwvQXV0aG9yPjxZZWFyPjIwMTQ8L1llYXI+PFJl
Y051bT44MzwvUmVjTnVtPjxEaXNwbGF5VGV4dD5bNThdPC9EaXNwbGF5VGV4dD48cmVjb3JkPjxy
ZWMtbnVtYmVyPjgzPC9yZWMtbnVtYmVyPjxmb3JlaWduLWtleXM+PGtleSBhcHA9IkVOIiBkYi1p
ZD0iZXo1ZHplcGVicjV6dm5ldGF2NDV3cDU4cjJhdGZmcHBlMGFkIiB0aW1lc3RhbXA9IjE1ODg4
Mzk2MDgiPjgzPC9rZXk+PC9mb3JlaWduLWtleXM+PHJlZi10eXBlIG5hbWU9IkpvdXJuYWwgQXJ0
aWNsZSI+MTc8L3JlZi10eXBlPjxjb250cmlidXRvcnM+PGF1dGhvcnM+PGF1dGhvcj5NZWFzZSwg
UC4gSi48L2F1dGhvcj48YXV0aG9yPkdsYWRtYW4sIEQuIEQuPC9hdXRob3I+PGF1dGhvcj5IZWxs
aXdlbGwsIFAuPC9hdXRob3I+PGF1dGhvcj5LaHJhaXNoaSwgTS4gTS48L2F1dGhvcj48YXV0aG9y
PkZ1aW1hbiwgSi48L2F1dGhvcj48YXV0aG9yPkJhbmFuaXMsIEUuPC9hdXRob3I+PGF1dGhvcj5B
bHZhcmV6LCBELjwvYXV0aG9yPjwvYXV0aG9ycz48L2NvbnRyaWJ1dG9ycz48YXV0aC1hZGRyZXNz
PlN3ZWRpc2ggTWVkaWNhbCBDZW50ZXIsIFNlYXR0bGUsIFdhc2hpbmd0b247IFVuaXZlcnNpdHkg
b2YgV2FzaGluZ3RvbiBTY2hvb2wgb2YgTWVkaWNpbmUsIFNlYXR0bGUsIFdhc2hpbmd0b24uIEVs
ZWN0cm9uaWMgYWRkcmVzczogcG1lYXNlQHBoaWxpcG1lYXNlLmNvbS4mI3hEO1VuaXZlcnNpdHkg
b2YgVG9yb250bywgVG9yb250bywgT250YXJpbywgQ2FuYWRhLiYjeEQ7VW5pdmVyc2l0eSBvZiBM
ZWVkcywgTGVlZHMsIFVuaXRlZCBLaW5nZG9tLiYjeEQ7TWVtb3JpYWwgVW5pdmVyc2l0eSBvZiBO
ZXdmb3VuZGxhbmQsIFN0IEpvaG4mYXBvcztzLCBOZXdmb3VuZGxhbmQgYW5kIExhYnJhZG9yLCBD
YW5hZGEuJiN4RDtTcGVjaWFsdHkgQ2FyZSwgUGZpemVyIEluYywgQ29sbGVnZXZpbGxlLCBQZW5u
c3lsdmFuaWEuPC9hdXRoLWFkZHJlc3M+PHRpdGxlcz48dGl0bGU+Q29tcGFyYXRpdmUgcGVyZm9y
bWFuY2Ugb2YgcHNvcmlhdGljIGFydGhyaXRpcyBzY3JlZW5pbmcgdG9vbHMgaW4gcGF0aWVudHMg
d2l0aCBwc29yaWFzaXMgaW4gRXVyb3BlYW4vTm9ydGggQW1lcmljYW4gZGVybWF0b2xvZ3kgY2xp
bmljczwvdGl0bGU+PHNlY29uZGFyeS10aXRsZT5KIEFtIEFjYWQgRGVybWF0b2w8L3NlY29uZGFy
eS10aXRsZT48YWx0LXRpdGxlPkpvdXJuYWwgb2YgdGhlIEFtZXJpY2FuIEFjYWRlbXkgb2YgRGVy
bWF0b2xvZ3k8L2FsdC10aXRsZT48L3RpdGxlcz48cGVyaW9kaWNhbD48ZnVsbC10aXRsZT5KIEFt
IEFjYWQgRGVybWF0b2w8L2Z1bGwtdGl0bGU+PC9wZXJpb2RpY2FsPjxhbHQtcGVyaW9kaWNhbD48
ZnVsbC10aXRsZT5Kb3VybmFsIG9mIHRoZSBBbWVyaWNhbiBBY2FkZW15IG9mIERlcm1hdG9sb2d5
PC9mdWxsLXRpdGxlPjwvYWx0LXBlcmlvZGljYWw+PHBhZ2VzPjY0OS01NTwvcGFnZXM+PHZvbHVt
ZT43MTwvdm9sdW1lPjxudW1iZXI+NDwvbnVtYmVyPjxlZGl0aW9uPjIwMTQvMDYvMzA8L2VkaXRp
b24+PGtleXdvcmRzPjxrZXl3b3JkPkFkdWx0PC9rZXl3b3JkPjxrZXl3b3JkPkFnZWQ8L2tleXdv
cmQ+PGtleXdvcmQ+QW1idWxhdG9yeSBDYXJlIEZhY2lsaXRpZXM8L2tleXdvcmQ+PGtleXdvcmQ+
QXJ0aHJpdGlzLCBQc29yaWF0aWMvZGlhZ25vc2lzLyBlcGlkZW1pb2xvZ3k8L2tleXdvcmQ+PGtl
eXdvcmQ+Q29uZmlkZW5jZSBJbnRlcnZhbHM8L2tleXdvcmQ+PGtleXdvcmQ+RGVybWF0b2xvZ3kv
bWV0aG9kczwva2V5d29yZD48a2V5d29yZD5FdXJvcGUvZXBpZGVtaW9sb2d5PC9rZXl3b3JkPjxr
ZXl3b3JkPkZlbWFsZTwva2V5d29yZD48a2V5d29yZD5IdW1hbnM8L2tleXdvcmQ+PGtleXdvcmQ+
TWFsZTwva2V5d29yZD48a2V5d29yZD5NYXNzIFNjcmVlbmluZy8gbWV0aG9kczwva2V5d29yZD48
a2V5d29yZD5NaWRkbGUgQWdlZDwva2V5d29yZD48a2V5d29yZD5Ob3J0aCBBbWVyaWNhL2VwaWRl
bWlvbG9neTwva2V5d29yZD48a2V5d29yZD5QcmVkaWN0aXZlIFZhbHVlIG9mIFRlc3RzPC9rZXl3
b3JkPjxrZXl3b3JkPlByZXZhbGVuY2U8L2tleXdvcmQ+PGtleXdvcmQ+UHNvcmlhc2lzL2RpYWdu
b3Npcy8gZXBpZGVtaW9sb2d5PC9rZXl3b3JkPjxrZXl3b3JkPlJoZXVtYXRvbG9neS9tZXRob2Rz
PC9rZXl3b3JkPjxrZXl3b3JkPlNlbnNpdGl2aXR5IGFuZCBTcGVjaWZpY2l0eTwva2V5d29yZD48
a2V5d29yZD5TZXZlcml0eSBvZiBJbGxuZXNzIEluZGV4PC9rZXl3b3JkPjxrZXl3b3JkPlN1cnZl
eXMgYW5kIFF1ZXN0aW9ubmFpcmVzPC9rZXl3b3JkPjwva2V5d29yZHM+PGRhdGVzPjx5ZWFyPjIw
MTQ8L3llYXI+PHB1Yi1kYXRlcz48ZGF0ZT5PY3Q8L2RhdGU+PC9wdWItZGF0ZXM+PC9kYXRlcz48
aXNibj4xMDk3LTY3ODcgKEVsZWN0cm9uaWMpJiN4RDswMTkwLTk2MjIgKExpbmtpbmcpPC9pc2Ju
PjxhY2Nlc3Npb24tbnVtPjI0OTc0MjQwPC9hY2Nlc3Npb24tbnVtPjx1cmxzPjwvdXJscz48ZWxl
Y3Ryb25pYy1yZXNvdXJjZS1udW0+MTAuMTAxNi9qLmphYWQuMjAxNC4wNS4wMTA8L2VsZWN0cm9u
aWMtcmVzb3VyY2UtbnVtPjxyZW1vdGUtZGF0YWJhc2UtcHJvdmlkZXI+TkxNPC9yZW1vdGUtZGF0
YWJhc2UtcHJvdmlkZXI+PGxhbmd1YWdlPmVuZzwvbGFuZ3VhZ2U+PC9yZWNvcmQ+PC9DaXRlPjwv
RW5kTm90ZT4A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58]</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670EAD0E"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3911E327"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7E442CAD"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FBD4B4"/>
                <w:lang w:eastAsia="en-GB"/>
              </w:rPr>
              <w:sym w:font="Wingdings" w:char="F04C"/>
            </w:r>
          </w:p>
        </w:tc>
        <w:tc>
          <w:tcPr>
            <w:tcW w:w="1054" w:type="dxa"/>
            <w:tcBorders>
              <w:top w:val="single" w:sz="4" w:space="0" w:color="auto"/>
              <w:left w:val="single" w:sz="4" w:space="0" w:color="auto"/>
              <w:bottom w:val="single" w:sz="4" w:space="0" w:color="auto"/>
              <w:right w:val="single" w:sz="4" w:space="0" w:color="auto"/>
            </w:tcBorders>
            <w:hideMark/>
          </w:tcPr>
          <w:p w14:paraId="1872DD10"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FBD4B4"/>
                <w:lang w:eastAsia="en-GB"/>
              </w:rPr>
              <w:sym w:font="Wingdings" w:char="F04C"/>
            </w:r>
          </w:p>
        </w:tc>
        <w:tc>
          <w:tcPr>
            <w:tcW w:w="1174" w:type="dxa"/>
            <w:tcBorders>
              <w:top w:val="single" w:sz="4" w:space="0" w:color="auto"/>
              <w:left w:val="single" w:sz="4" w:space="0" w:color="auto"/>
              <w:bottom w:val="single" w:sz="4" w:space="0" w:color="auto"/>
              <w:right w:val="single" w:sz="4" w:space="0" w:color="auto"/>
            </w:tcBorders>
            <w:hideMark/>
          </w:tcPr>
          <w:p w14:paraId="09977E2A"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13CFD273"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w:t>
            </w:r>
          </w:p>
        </w:tc>
        <w:tc>
          <w:tcPr>
            <w:tcW w:w="1114" w:type="dxa"/>
            <w:tcBorders>
              <w:top w:val="single" w:sz="4" w:space="0" w:color="auto"/>
              <w:left w:val="single" w:sz="4" w:space="0" w:color="auto"/>
              <w:bottom w:val="single" w:sz="4" w:space="0" w:color="auto"/>
              <w:right w:val="single" w:sz="4" w:space="0" w:color="auto"/>
            </w:tcBorders>
            <w:hideMark/>
          </w:tcPr>
          <w:p w14:paraId="26C93A4E"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FBD4B4"/>
                <w:lang w:eastAsia="en-GB"/>
              </w:rPr>
              <w:sym w:font="Wingdings" w:char="F04C"/>
            </w:r>
          </w:p>
        </w:tc>
      </w:tr>
      <w:tr w:rsidR="004112F0" w:rsidRPr="00907A73" w14:paraId="6437A7C9"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5D704860" w14:textId="1AEC31BA"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Mishra_2017 </w:t>
            </w:r>
            <w:r w:rsidRPr="00907A73">
              <w:rPr>
                <w:rFonts w:asciiTheme="majorHAnsi" w:hAnsiTheme="majorHAnsi" w:cstheme="majorHAnsi"/>
                <w:sz w:val="22"/>
                <w:szCs w:val="22"/>
              </w:rPr>
              <w:fldChar w:fldCharType="begin">
                <w:fldData xml:space="preserve">PEVuZE5vdGU+PENpdGU+PEF1dGhvcj5NaXNocmE8L0F1dGhvcj48WWVhcj4yMDE3PC9ZZWFyPjxS
ZWNOdW0+ODQ8L1JlY051bT48RGlzcGxheVRleHQ+WzU5XTwvRGlzcGxheVRleHQ+PHJlY29yZD48
cmVjLW51bWJlcj44NDwvcmVjLW51bWJlcj48Zm9yZWlnbi1rZXlzPjxrZXkgYXBwPSJFTiIgZGIt
aWQ9ImV6NWR6ZXBlYnI1enZuZXRhdjQ1d3A1OHIyYXRmZnBwZTBhZCIgdGltZXN0YW1wPSIxNTg4
ODM5NjA4Ij44NDwva2V5PjwvZm9yZWlnbi1rZXlzPjxyZWYtdHlwZSBuYW1lPSJKb3VybmFsIEFy
dGljbGUiPjE3PC9yZWYtdHlwZT48Y29udHJpYnV0b3JzPjxhdXRob3JzPjxhdXRob3I+TWlzaHJh
LCBTLjwvYXV0aG9yPjxhdXRob3I+S2FuY2hhcmxhLCBILjwvYXV0aG9yPjxhdXRob3I+RG9ncmEs
IFMuPC9hdXRob3I+PGF1dGhvcj5TaGFybWEsIEEuPC9hdXRob3I+PC9hdXRob3JzPjwvY29udHJp
YnV0b3JzPjxhdXRoLWFkZHJlc3M+RGVwYXJ0bWVudCBvZiBJbnRlcm5hbCBNZWRpY2luZSwgUG9z
dGdyYWR1YXRlIEluc3RpdHV0ZSBvZiBNZWRpY2FsIEVkdWNhdGlvbiBhbmQgUmVzZWFyY2gsIENo
YW5kaWdhcmgsIEluZGlhLiYjeEQ7RGVwYXJ0bWVudCBvZiBEZXJtYXRvbG9neSwgUG9zdGdyYWR1
YXRlIEluc3RpdHV0ZSBvZiBNZWRpY2FsIEVkdWNhdGlvbiBhbmQgUmVzZWFyY2gsIENoYW5kaWdh
cmgsIEluZGlhLjwvYXV0aC1hZGRyZXNzPjx0aXRsZXM+PHRpdGxlPkNvbXBhcmlzb24gb2YgZm91
ciB2YWxpZGF0ZWQgcHNvcmlhdGljIGFydGhyaXRpcyBzY3JlZW5pbmcgdG9vbHMgaW4gZGlhZ25v
c2luZyBwc29yaWF0aWMgYXJ0aHJpdGlzIGluIHBhdGllbnRzIHdpdGggcHNvcmlhc2lzIChDT01Q
QVEgU3R1ZHkpPC90aXRsZT48c2Vjb25kYXJ5LXRpdGxlPkJyIEogRGVybWF0b2w8L3NlY29uZGFy
eS10aXRsZT48YWx0LXRpdGxlPlRoZSBCcml0aXNoIGpvdXJuYWwgb2YgZGVybWF0b2xvZ3k8L2Fs
dC10aXRsZT48L3RpdGxlcz48cGVyaW9kaWNhbD48ZnVsbC10aXRsZT5CciBKIERlcm1hdG9sPC9m
dWxsLXRpdGxlPjxhYmJyLTE+VGhlIEJyaXRpc2ggam91cm5hbCBvZiBkZXJtYXRvbG9neTwvYWJi
ci0xPjwvcGVyaW9kaWNhbD48YWx0LXBlcmlvZGljYWw+PGZ1bGwtdGl0bGU+QnIgSiBEZXJtYXRv
bDwvZnVsbC10aXRsZT48YWJici0xPlRoZSBCcml0aXNoIGpvdXJuYWwgb2YgZGVybWF0b2xvZ3k8
L2FiYnItMT48L2FsdC1wZXJpb2RpY2FsPjxwYWdlcz43NjUtNzcwPC9wYWdlcz48dm9sdW1lPjE3
Njwvdm9sdW1lPjxudW1iZXI+MzwvbnVtYmVyPjxlZGl0aW9uPjIwMTYvMDgvMDk8L2VkaXRpb24+
PGtleXdvcmRzPjxrZXl3b3JkPkFkb2xlc2NlbnQ8L2tleXdvcmQ+PGtleXdvcmQ+QWR1bHQ8L2tl
eXdvcmQ+PGtleXdvcmQ+QWdlZDwva2V5d29yZD48a2V5d29yZD5BZ2VkLCA4MCBhbmQgb3Zlcjwv
a2V5d29yZD48a2V5d29yZD5BcnRocml0aXMsIFBzb3JpYXRpYy8gZGlhZ25vc2lzPC9rZXl3b3Jk
PjxrZXl3b3JkPkNoaWxkPC9rZXl3b3JkPjxrZXl3b3JkPkNoaWxkLCBQcmVzY2hvb2w8L2tleXdv
cmQ+PGtleXdvcmQ+Q3Jvc3MtU2VjdGlvbmFsIFN0dWRpZXM8L2tleXdvcmQ+PGtleXdvcmQ+RWFy
bHkgRGlhZ25vc2lzPC9rZXl3b3JkPjxrZXl3b3JkPkZlbWFsZTwva2V5d29yZD48a2V5d29yZD5I
dW1hbnM8L2tleXdvcmQ+PGtleXdvcmQ+TWFsZTwva2V5d29yZD48a2V5d29yZD5NaWRkbGUgQWdl
ZDwva2V5d29yZD48a2V5d29yZD5TZW5zaXRpdml0eSBhbmQgU3BlY2lmaWNpdHk8L2tleXdvcmQ+
PGtleXdvcmQ+U3VydmV5cyBhbmQgUXVlc3Rpb25uYWlyZXMvIHN0YW5kYXJkczwva2V5d29yZD48
a2V5d29yZD5Zb3VuZyBBZHVsdDwva2V5d29yZD48L2tleXdvcmRzPjxkYXRlcz48eWVhcj4yMDE3
PC95ZWFyPjxwdWItZGF0ZXM+PGRhdGU+TWFyPC9kYXRlPjwvcHViLWRhdGVzPjwvZGF0ZXM+PGlz
Ym4+MTM2NS0yMTMzIChFbGVjdHJvbmljKSYjeEQ7MDAwNy0wOTYzIChMaW5raW5nKTwvaXNibj48
YWNjZXNzaW9uLW51bT4yNzUwMDkwMTwvYWNjZXNzaW9uLW51bT48dXJscz48L3VybHM+PGVsZWN0
cm9uaWMtcmVzb3VyY2UtbnVtPjEwLjExMTEvYmpkLjE0OTI5PC9lbGVjdHJvbmljLXJlc291cmNl
LW51bT48cmVtb3RlLWRhdGFiYXNlLXByb3ZpZGVyPk5MTTwvcmVtb3RlLWRhdGFiYXNlLXByb3Zp
ZGVyPjxsYW5ndWFnZT5lbmc8L2xhbmd1YWdlPjwvcmVjb3JkPjwvQ2l0ZT48L0VuZE5vdGU+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NaXNocmE8L0F1dGhvcj48WWVhcj4yMDE3PC9ZZWFyPjxS
ZWNOdW0+ODQ8L1JlY051bT48RGlzcGxheVRleHQ+WzU5XTwvRGlzcGxheVRleHQ+PHJlY29yZD48
cmVjLW51bWJlcj44NDwvcmVjLW51bWJlcj48Zm9yZWlnbi1rZXlzPjxrZXkgYXBwPSJFTiIgZGIt
aWQ9ImV6NWR6ZXBlYnI1enZuZXRhdjQ1d3A1OHIyYXRmZnBwZTBhZCIgdGltZXN0YW1wPSIxNTg4
ODM5NjA4Ij44NDwva2V5PjwvZm9yZWlnbi1rZXlzPjxyZWYtdHlwZSBuYW1lPSJKb3VybmFsIEFy
dGljbGUiPjE3PC9yZWYtdHlwZT48Y29udHJpYnV0b3JzPjxhdXRob3JzPjxhdXRob3I+TWlzaHJh
LCBTLjwvYXV0aG9yPjxhdXRob3I+S2FuY2hhcmxhLCBILjwvYXV0aG9yPjxhdXRob3I+RG9ncmEs
IFMuPC9hdXRob3I+PGF1dGhvcj5TaGFybWEsIEEuPC9hdXRob3I+PC9hdXRob3JzPjwvY29udHJp
YnV0b3JzPjxhdXRoLWFkZHJlc3M+RGVwYXJ0bWVudCBvZiBJbnRlcm5hbCBNZWRpY2luZSwgUG9z
dGdyYWR1YXRlIEluc3RpdHV0ZSBvZiBNZWRpY2FsIEVkdWNhdGlvbiBhbmQgUmVzZWFyY2gsIENo
YW5kaWdhcmgsIEluZGlhLiYjeEQ7RGVwYXJ0bWVudCBvZiBEZXJtYXRvbG9neSwgUG9zdGdyYWR1
YXRlIEluc3RpdHV0ZSBvZiBNZWRpY2FsIEVkdWNhdGlvbiBhbmQgUmVzZWFyY2gsIENoYW5kaWdh
cmgsIEluZGlhLjwvYXV0aC1hZGRyZXNzPjx0aXRsZXM+PHRpdGxlPkNvbXBhcmlzb24gb2YgZm91
ciB2YWxpZGF0ZWQgcHNvcmlhdGljIGFydGhyaXRpcyBzY3JlZW5pbmcgdG9vbHMgaW4gZGlhZ25v
c2luZyBwc29yaWF0aWMgYXJ0aHJpdGlzIGluIHBhdGllbnRzIHdpdGggcHNvcmlhc2lzIChDT01Q
QVEgU3R1ZHkpPC90aXRsZT48c2Vjb25kYXJ5LXRpdGxlPkJyIEogRGVybWF0b2w8L3NlY29uZGFy
eS10aXRsZT48YWx0LXRpdGxlPlRoZSBCcml0aXNoIGpvdXJuYWwgb2YgZGVybWF0b2xvZ3k8L2Fs
dC10aXRsZT48L3RpdGxlcz48cGVyaW9kaWNhbD48ZnVsbC10aXRsZT5CciBKIERlcm1hdG9sPC9m
dWxsLXRpdGxlPjxhYmJyLTE+VGhlIEJyaXRpc2ggam91cm5hbCBvZiBkZXJtYXRvbG9neTwvYWJi
ci0xPjwvcGVyaW9kaWNhbD48YWx0LXBlcmlvZGljYWw+PGZ1bGwtdGl0bGU+QnIgSiBEZXJtYXRv
bDwvZnVsbC10aXRsZT48YWJici0xPlRoZSBCcml0aXNoIGpvdXJuYWwgb2YgZGVybWF0b2xvZ3k8
L2FiYnItMT48L2FsdC1wZXJpb2RpY2FsPjxwYWdlcz43NjUtNzcwPC9wYWdlcz48dm9sdW1lPjE3
Njwvdm9sdW1lPjxudW1iZXI+MzwvbnVtYmVyPjxlZGl0aW9uPjIwMTYvMDgvMDk8L2VkaXRpb24+
PGtleXdvcmRzPjxrZXl3b3JkPkFkb2xlc2NlbnQ8L2tleXdvcmQ+PGtleXdvcmQ+QWR1bHQ8L2tl
eXdvcmQ+PGtleXdvcmQ+QWdlZDwva2V5d29yZD48a2V5d29yZD5BZ2VkLCA4MCBhbmQgb3Zlcjwv
a2V5d29yZD48a2V5d29yZD5BcnRocml0aXMsIFBzb3JpYXRpYy8gZGlhZ25vc2lzPC9rZXl3b3Jk
PjxrZXl3b3JkPkNoaWxkPC9rZXl3b3JkPjxrZXl3b3JkPkNoaWxkLCBQcmVzY2hvb2w8L2tleXdv
cmQ+PGtleXdvcmQ+Q3Jvc3MtU2VjdGlvbmFsIFN0dWRpZXM8L2tleXdvcmQ+PGtleXdvcmQ+RWFy
bHkgRGlhZ25vc2lzPC9rZXl3b3JkPjxrZXl3b3JkPkZlbWFsZTwva2V5d29yZD48a2V5d29yZD5I
dW1hbnM8L2tleXdvcmQ+PGtleXdvcmQ+TWFsZTwva2V5d29yZD48a2V5d29yZD5NaWRkbGUgQWdl
ZDwva2V5d29yZD48a2V5d29yZD5TZW5zaXRpdml0eSBhbmQgU3BlY2lmaWNpdHk8L2tleXdvcmQ+
PGtleXdvcmQ+U3VydmV5cyBhbmQgUXVlc3Rpb25uYWlyZXMvIHN0YW5kYXJkczwva2V5d29yZD48
a2V5d29yZD5Zb3VuZyBBZHVsdDwva2V5d29yZD48L2tleXdvcmRzPjxkYXRlcz48eWVhcj4yMDE3
PC95ZWFyPjxwdWItZGF0ZXM+PGRhdGU+TWFyPC9kYXRlPjwvcHViLWRhdGVzPjwvZGF0ZXM+PGlz
Ym4+MTM2NS0yMTMzIChFbGVjdHJvbmljKSYjeEQ7MDAwNy0wOTYzIChMaW5raW5nKTwvaXNibj48
YWNjZXNzaW9uLW51bT4yNzUwMDkwMTwvYWNjZXNzaW9uLW51bT48dXJscz48L3VybHM+PGVsZWN0
cm9uaWMtcmVzb3VyY2UtbnVtPjEwLjExMTEvYmpkLjE0OTI5PC9lbGVjdHJvbmljLXJlc291cmNl
LW51bT48cmVtb3RlLWRhdGFiYXNlLXByb3ZpZGVyPk5MTTwvcmVtb3RlLWRhdGFiYXNlLXByb3Zp
ZGVyPjxsYW5ndWFnZT5lbmc8L2xhbmd1YWdlPjwvcmVjb3JkPjwvQ2l0ZT48L0VuZE5vdGU+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59]</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379584B6"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7E10FAED"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6C775ADE"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39E5F1C2"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457863BC"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36970F58"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5C3479F6"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42EBC281"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462CA68E" w14:textId="507668EC"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Oyur_2014 </w:t>
            </w:r>
            <w:r w:rsidRPr="00907A73">
              <w:rPr>
                <w:rFonts w:asciiTheme="majorHAnsi" w:hAnsiTheme="majorHAnsi" w:cstheme="majorHAnsi"/>
                <w:sz w:val="22"/>
                <w:szCs w:val="22"/>
              </w:rPr>
              <w:fldChar w:fldCharType="begin"/>
            </w:r>
            <w:r w:rsidR="00FC22EC" w:rsidRPr="00907A73">
              <w:rPr>
                <w:rFonts w:asciiTheme="majorHAnsi" w:hAnsiTheme="majorHAnsi" w:cstheme="majorHAnsi"/>
                <w:sz w:val="22"/>
                <w:szCs w:val="22"/>
              </w:rPr>
              <w:instrText xml:space="preserve"> ADDIN EN.CITE &lt;EndNote&gt;&lt;Cite&gt;&lt;Author&gt;Oyur&lt;/Author&gt;&lt;Year&gt;2014&lt;/Year&gt;&lt;RecNum&gt;85&lt;/RecNum&gt;&lt;DisplayText&gt;[60]&lt;/DisplayText&gt;&lt;record&gt;&lt;rec-number&gt;85&lt;/rec-number&gt;&lt;foreign-keys&gt;&lt;key app="EN" db-id="ez5dzepebr5zvnetav45wp58r2atffppe0ad" timestamp="1588839608"&gt;85&lt;/key&gt;&lt;/foreign-keys&gt;&lt;ref-type name="Journal Article"&gt;17&lt;/ref-type&gt;&lt;contributors&gt;&lt;authors&gt;&lt;author&gt;Oyur, K. B.&lt;/author&gt;&lt;author&gt;Engin, B.&lt;/author&gt;&lt;author&gt;Hatemi, G.&lt;/author&gt;&lt;author&gt;Asma, A.&lt;/author&gt;&lt;author&gt;Kutlubay, Z.&lt;/author&gt;&lt;author&gt;Bulut, N.&lt;/author&gt;&lt;author&gt;Serdaroglu, S.&lt;/author&gt;&lt;author&gt;Tuzun, Y.&lt;/author&gt;&lt;/authors&gt;&lt;/contributors&gt;&lt;auth-address&gt;Postgraduate Student, Istanbul University, Istanbul, Turkey.&amp;#xD;Department of Dermatology and Venereology, Cerrahpasa Medical Faculty, Istanbul University, Istanbul, Turkey.&amp;#xD;Department of Internal Medicine, Division of Rheumatology, Cerrahpasa Medical Faculty, Istanbul University, Istanbul, Turkey.&amp;#xD;Department of Biostatistics, Cerrahpasa Medical Faculty, Istanbul University, Istanbul, Turkey.&lt;/auth-address&gt;&lt;titles&gt;&lt;title&gt;Turkish PASE: Turkish Version of the Psoriatic Arthritis Screening and Evaluation Questionnaire&lt;/title&gt;&lt;secondary-title&gt;Ann Dermatol&lt;/secondary-title&gt;&lt;/titles&gt;&lt;periodical&gt;&lt;full-title&gt;Ann Dermatol&lt;/full-title&gt;&lt;/periodical&gt;&lt;pages&gt;457-61&lt;/pages&gt;&lt;volume&gt;26&lt;/volume&gt;&lt;number&gt;4&lt;/number&gt;&lt;keywords&gt;&lt;keyword&gt;Psoriatic arthritis&lt;/keyword&gt;&lt;keyword&gt;Turkish psoriatic arthritis screening and evaluation&lt;/keyword&gt;&lt;/keywords&gt;&lt;dates&gt;&lt;year&gt;2014&lt;/year&gt;&lt;pub-dates&gt;&lt;date&gt;Aug&lt;/date&gt;&lt;/pub-dates&gt;&lt;/dates&gt;&lt;isbn&gt;1013-9087 (Print)&amp;#xD;1013-9087 (Linking)&lt;/isbn&gt;&lt;accession-num&gt;25143673&lt;/accession-num&gt;&lt;urls&gt;&lt;related-urls&gt;&lt;url&gt;https://www.ncbi.nlm.nih.gov/pubmed/25143673&lt;/url&gt;&lt;/related-urls&gt;&lt;/urls&gt;&lt;custom2&gt;PMC4135099&lt;/custom2&gt;&lt;electronic-resource-num&gt;10.5021/ad.2014.26.4.457&lt;/electronic-resource-num&gt;&lt;/record&gt;&lt;/Cite&gt;&lt;/EndNote&gt;</w:instrText>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60]</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39FE7BF0"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72E584AB"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6A1F9632"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58D1E297"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06EEA050"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0B88CE4B"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1A5ED3B0"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5EAF8DDA"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6991B836" w14:textId="617A0453"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Piaserico_2016 </w:t>
            </w:r>
            <w:r w:rsidRPr="00907A73">
              <w:rPr>
                <w:rFonts w:asciiTheme="majorHAnsi" w:hAnsiTheme="majorHAnsi" w:cstheme="majorHAnsi"/>
                <w:sz w:val="22"/>
                <w:szCs w:val="22"/>
              </w:rPr>
              <w:fldChar w:fldCharType="begin">
                <w:fldData xml:space="preserve">PEVuZE5vdGU+PENpdGU+PEF1dGhvcj5QaWFzZXJpY288L0F1dGhvcj48WWVhcj4yMDE2PC9ZZWFy
PjxSZWNOdW0+ODY8L1JlY051bT48RGlzcGxheVRleHQ+WzYxXTwvRGlzcGxheVRleHQ+PHJlY29y
ZD48cmVjLW51bWJlcj44NjwvcmVjLW51bWJlcj48Zm9yZWlnbi1rZXlzPjxrZXkgYXBwPSJFTiIg
ZGItaWQ9ImV6NWR6ZXBlYnI1enZuZXRhdjQ1d3A1OHIyYXRmZnBwZTBhZCIgdGltZXN0YW1wPSIx
NTg4ODM5NjA4Ij44Njwva2V5PjwvZm9yZWlnbi1rZXlzPjxyZWYtdHlwZSBuYW1lPSJKb3VybmFs
IEFydGljbGUiPjE3PC9yZWYtdHlwZT48Y29udHJpYnV0b3JzPjxhdXRob3JzPjxhdXRob3I+UGlh
c2VyaWNvLCBTLjwvYXV0aG9yPjxhdXRob3I+R2lzb25kaSwgUC48L2F1dGhvcj48YXV0aG9yPkFt
ZXJpbywgUC48L2F1dGhvcj48YXV0aG9yPkFtb3J1c28sIEcuPC9hdXRob3I+PGF1dGhvcj5DYW1w
YW5hdGksIEEuPC9hdXRob3I+PGF1dGhvcj5Db250aSwgQS48L2F1dGhvcj48YXV0aG9yPkRlIFNp
bW9uZSwgQy48L2F1dGhvcj48YXV0aG9yPkd1YWxkaSwgRy48L2F1dGhvcj48YXV0aG9yPkd1YXJu
ZXJpLCBDLjwvYXV0aG9yPjxhdXRob3I+TWF6em90dGEsIEEuPC9hdXRob3I+PGF1dGhvcj5NdXN1
bWVjaSwgTS4gTC48L2F1dGhvcj48YXV0aG9yPkFiZW5pLCBELjwvYXV0aG9yPjwvYXV0aG9ycz48
L2NvbnRyaWJ1dG9ycz48YXV0aC1hZGRyZXNzPlMuIFBpYXNlcmljbywgRGVybWF0b2xvZ3kgVW5p
dCwgRGVwYXJ0bWVudCBvZiBNZWRpY2luZSwgVW5pdmVyc2l0eSBvZiBQYWR1YSwgVmlhIENlc2Fy
ZSBCYXR0aXN0aSAyMDYsIFJvbWUsIEl0YWx5PC9hdXRoLWFkZHJlc3M+PHRpdGxlcz48dGl0bGU+
VmFsaWRhdGlvbiBhbmQgZmllbGQgcGVyZm9ybWFuY2Ugb2YgdGhlIEl0YWxpYW4gdmVyc2lvbiBv
ZiB0aGUgcHNvcmlhdGljIGFydGhyaXRpcyBzY3JlZW5pbmcgYW5kIGV2YWx1YXRpb24gKFBBU0Up
IHF1ZXN0aW9ubmFpcmU8L3RpdGxlPjxzZWNvbmRhcnktdGl0bGU+QWN0YSBEZXJtYXRvLVZlbmVy
ZW9sb2dpY2E8L3NlY29uZGFyeS10aXRsZT48L3RpdGxlcz48cGVyaW9kaWNhbD48ZnVsbC10aXRs
ZT5BY3RhIERlcm1hdG8tVmVuZXJlb2xvZ2ljYTwvZnVsbC10aXRsZT48L3BlcmlvZGljYWw+PHBh
Z2VzPjk2LTEwMTwvcGFnZXM+PHZvbHVtZT45Njwvdm9sdW1lPjxrZXl3b3Jkcz48a2V5d29yZD5h
ZHVsdDwva2V5d29yZD48a2V5d29yZD5hcnRpY2xlPC9rZXl3b3JkPjxrZXl3b3JkPmNsaW5pY2Fs
IGFzc2Vzc21lbnQgdG9vbDwva2V5d29yZD48a2V5d29yZD5mZW1hbGU8L2tleXdvcmQ+PGtleXdv
cmQ+aGVhbHRoIHN0YXR1czwva2V5d29yZD48a2V5d29yZD5ob3NwaXRhbDwva2V5d29yZD48a2V5
d29yZD5odW1hbjwva2V5d29yZD48a2V5d29yZD5pbnRlcm5hbCBjb25zaXN0ZW5jeTwva2V5d29y
ZD48a2V5d29yZD5JdGFsaWFuIChsYW5ndWFnZSk8L2tleXdvcmQ+PGtleXdvcmQ+bWFqb3IgY2xp
bmljYWwgc3R1ZHk8L2tleXdvcmQ+PGtleXdvcmQ+bWFsZTwva2V5d29yZD48a2V5d29yZD5tdWx0
aWNlbnRlciBzdHVkeTwva2V5d29yZD48a2V5d29yZD5vdXRjb21lIGFzc2Vzc21lbnQ8L2tleXdv
cmQ+PGtleXdvcmQ+cHJpb3JpdHkgam91cm5hbDwva2V5d29yZD48a2V5d29yZD5wc29yaWF0aWMg
YXJ0aHJpdGlzPC9rZXl3b3JkPjxrZXl3b3JkPlBzb3JpYXRpYyBBcnRocml0aXMgU2NyZWVuaW5n
IGFuZCBFdmFsdWF0aW9uIHF1ZXN0aW9ubmFpcmU8L2tleXdvcmQ+PGtleXdvcmQ+cHN5Y2hvbWV0
cnk8L2tleXdvcmQ+PGtleXdvcmQ+cXVlc3Rpb25uYWlyZTwva2V5d29yZD48a2V5d29yZD5yZWNl
aXZlciBvcGVyYXRpbmcgY2hhcmFjdGVyaXN0aWM8L2tleXdvcmQ+PGtleXdvcmQ+cmhldW1hdG9s
b2d5PC9rZXl3b3JkPjxrZXl3b3JkPnNlbnNpdGl2aXR5IGFuZCBzcGVjaWZpY2l0eTwva2V5d29y
ZD48a2V5d29yZD5Ta2luZGV4IDE3PC9rZXl3b3JkPjxrZXl3b3JkPlNraW5kZXggMjk8L2tleXdv
cmQ+PGtleXdvcmQ+dGVzdCByZXRlc3QgcmVsaWFiaWxpdHk8L2tleXdvcmQ+PGtleXdvcmQ+dmFs
aWRhdGlvbiBzdHVkeTwva2V5d29yZD48L2tleXdvcmRzPjxkYXRlcz48eWVhcj4yMDE2PC95ZWFy
PjwvZGF0ZXM+PGlzYm4+MTY1MS0yMDU3JiN4RDswMDAxLTU1NTU8L2lzYm4+PHdvcmstdHlwZT5B
cnRpY2xlPC93b3JrLXR5cGU+PHVybHM+PHJlbGF0ZWQtdXJscz48dXJsPmh0dHA6Ly93d3cuZW1i
YXNlLmNvbS9zZWFyY2gvcmVzdWx0cz9zdWJhY3Rpb249dmlld3JlY29yZCZhbXA7ZnJvbT1leHBv
cnQmYW1wO2lkPUw2MTEyNzI4NDg8L3VybD48dXJsPmh0dHA6Ly9keC5kb2kub3JnLzEwLjIzNDAv
MDAwMTU1NTUtMjQyOTwvdXJsPjwvcmVsYXRlZC11cmxzPjwvdXJscz48Y3VzdG9tNT4yNzI4MzQ5
OTwvY3VzdG9tNT48ZWxlY3Ryb25pYy1yZXNvdXJjZS1udW0+MTAuMjM0MC8wMDAxNTU1NS0yNDI5
PC9lbGVjdHJvbmljLXJlc291cmNlLW51bT48cmVtb3RlLWRhdGFiYXNlLW5hbWU+RW1iYXNlJiN4
RDtNZWRsaW5lPC9yZW1vdGUtZGF0YWJhc2UtbmFtZT48bGFuZ3VhZ2U+RW5nbGlzaDwvbGFuZ3Vh
Z2U+PC9yZWNvcmQ+PC9DaXRlPjwvRW5kTm90ZT5=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QaWFzZXJpY288L0F1dGhvcj48WWVhcj4yMDE2PC9ZZWFy
PjxSZWNOdW0+ODY8L1JlY051bT48RGlzcGxheVRleHQ+WzYxXTwvRGlzcGxheVRleHQ+PHJlY29y
ZD48cmVjLW51bWJlcj44NjwvcmVjLW51bWJlcj48Zm9yZWlnbi1rZXlzPjxrZXkgYXBwPSJFTiIg
ZGItaWQ9ImV6NWR6ZXBlYnI1enZuZXRhdjQ1d3A1OHIyYXRmZnBwZTBhZCIgdGltZXN0YW1wPSIx
NTg4ODM5NjA4Ij44Njwva2V5PjwvZm9yZWlnbi1rZXlzPjxyZWYtdHlwZSBuYW1lPSJKb3VybmFs
IEFydGljbGUiPjE3PC9yZWYtdHlwZT48Y29udHJpYnV0b3JzPjxhdXRob3JzPjxhdXRob3I+UGlh
c2VyaWNvLCBTLjwvYXV0aG9yPjxhdXRob3I+R2lzb25kaSwgUC48L2F1dGhvcj48YXV0aG9yPkFt
ZXJpbywgUC48L2F1dGhvcj48YXV0aG9yPkFtb3J1c28sIEcuPC9hdXRob3I+PGF1dGhvcj5DYW1w
YW5hdGksIEEuPC9hdXRob3I+PGF1dGhvcj5Db250aSwgQS48L2F1dGhvcj48YXV0aG9yPkRlIFNp
bW9uZSwgQy48L2F1dGhvcj48YXV0aG9yPkd1YWxkaSwgRy48L2F1dGhvcj48YXV0aG9yPkd1YXJu
ZXJpLCBDLjwvYXV0aG9yPjxhdXRob3I+TWF6em90dGEsIEEuPC9hdXRob3I+PGF1dGhvcj5NdXN1
bWVjaSwgTS4gTC48L2F1dGhvcj48YXV0aG9yPkFiZW5pLCBELjwvYXV0aG9yPjwvYXV0aG9ycz48
L2NvbnRyaWJ1dG9ycz48YXV0aC1hZGRyZXNzPlMuIFBpYXNlcmljbywgRGVybWF0b2xvZ3kgVW5p
dCwgRGVwYXJ0bWVudCBvZiBNZWRpY2luZSwgVW5pdmVyc2l0eSBvZiBQYWR1YSwgVmlhIENlc2Fy
ZSBCYXR0aXN0aSAyMDYsIFJvbWUsIEl0YWx5PC9hdXRoLWFkZHJlc3M+PHRpdGxlcz48dGl0bGU+
VmFsaWRhdGlvbiBhbmQgZmllbGQgcGVyZm9ybWFuY2Ugb2YgdGhlIEl0YWxpYW4gdmVyc2lvbiBv
ZiB0aGUgcHNvcmlhdGljIGFydGhyaXRpcyBzY3JlZW5pbmcgYW5kIGV2YWx1YXRpb24gKFBBU0Up
IHF1ZXN0aW9ubmFpcmU8L3RpdGxlPjxzZWNvbmRhcnktdGl0bGU+QWN0YSBEZXJtYXRvLVZlbmVy
ZW9sb2dpY2E8L3NlY29uZGFyeS10aXRsZT48L3RpdGxlcz48cGVyaW9kaWNhbD48ZnVsbC10aXRs
ZT5BY3RhIERlcm1hdG8tVmVuZXJlb2xvZ2ljYTwvZnVsbC10aXRsZT48L3BlcmlvZGljYWw+PHBh
Z2VzPjk2LTEwMTwvcGFnZXM+PHZvbHVtZT45Njwvdm9sdW1lPjxrZXl3b3Jkcz48a2V5d29yZD5h
ZHVsdDwva2V5d29yZD48a2V5d29yZD5hcnRpY2xlPC9rZXl3b3JkPjxrZXl3b3JkPmNsaW5pY2Fs
IGFzc2Vzc21lbnQgdG9vbDwva2V5d29yZD48a2V5d29yZD5mZW1hbGU8L2tleXdvcmQ+PGtleXdv
cmQ+aGVhbHRoIHN0YXR1czwva2V5d29yZD48a2V5d29yZD5ob3NwaXRhbDwva2V5d29yZD48a2V5
d29yZD5odW1hbjwva2V5d29yZD48a2V5d29yZD5pbnRlcm5hbCBjb25zaXN0ZW5jeTwva2V5d29y
ZD48a2V5d29yZD5JdGFsaWFuIChsYW5ndWFnZSk8L2tleXdvcmQ+PGtleXdvcmQ+bWFqb3IgY2xp
bmljYWwgc3R1ZHk8L2tleXdvcmQ+PGtleXdvcmQ+bWFsZTwva2V5d29yZD48a2V5d29yZD5tdWx0
aWNlbnRlciBzdHVkeTwva2V5d29yZD48a2V5d29yZD5vdXRjb21lIGFzc2Vzc21lbnQ8L2tleXdv
cmQ+PGtleXdvcmQ+cHJpb3JpdHkgam91cm5hbDwva2V5d29yZD48a2V5d29yZD5wc29yaWF0aWMg
YXJ0aHJpdGlzPC9rZXl3b3JkPjxrZXl3b3JkPlBzb3JpYXRpYyBBcnRocml0aXMgU2NyZWVuaW5n
IGFuZCBFdmFsdWF0aW9uIHF1ZXN0aW9ubmFpcmU8L2tleXdvcmQ+PGtleXdvcmQ+cHN5Y2hvbWV0
cnk8L2tleXdvcmQ+PGtleXdvcmQ+cXVlc3Rpb25uYWlyZTwva2V5d29yZD48a2V5d29yZD5yZWNl
aXZlciBvcGVyYXRpbmcgY2hhcmFjdGVyaXN0aWM8L2tleXdvcmQ+PGtleXdvcmQ+cmhldW1hdG9s
b2d5PC9rZXl3b3JkPjxrZXl3b3JkPnNlbnNpdGl2aXR5IGFuZCBzcGVjaWZpY2l0eTwva2V5d29y
ZD48a2V5d29yZD5Ta2luZGV4IDE3PC9rZXl3b3JkPjxrZXl3b3JkPlNraW5kZXggMjk8L2tleXdv
cmQ+PGtleXdvcmQ+dGVzdCByZXRlc3QgcmVsaWFiaWxpdHk8L2tleXdvcmQ+PGtleXdvcmQ+dmFs
aWRhdGlvbiBzdHVkeTwva2V5d29yZD48L2tleXdvcmRzPjxkYXRlcz48eWVhcj4yMDE2PC95ZWFy
PjwvZGF0ZXM+PGlzYm4+MTY1MS0yMDU3JiN4RDswMDAxLTU1NTU8L2lzYm4+PHdvcmstdHlwZT5B
cnRpY2xlPC93b3JrLXR5cGU+PHVybHM+PHJlbGF0ZWQtdXJscz48dXJsPmh0dHA6Ly93d3cuZW1i
YXNlLmNvbS9zZWFyY2gvcmVzdWx0cz9zdWJhY3Rpb249dmlld3JlY29yZCZhbXA7ZnJvbT1leHBv
cnQmYW1wO2lkPUw2MTEyNzI4NDg8L3VybD48dXJsPmh0dHA6Ly9keC5kb2kub3JnLzEwLjIzNDAv
MDAwMTU1NTUtMjQyOTwvdXJsPjwvcmVsYXRlZC11cmxzPjwvdXJscz48Y3VzdG9tNT4yNzI4MzQ5
OTwvY3VzdG9tNT48ZWxlY3Ryb25pYy1yZXNvdXJjZS1udW0+MTAuMjM0MC8wMDAxNTU1NS0yNDI5
PC9lbGVjdHJvbmljLXJlc291cmNlLW51bT48cmVtb3RlLWRhdGFiYXNlLW5hbWU+RW1iYXNlJiN4
RDtNZWRsaW5lPC9yZW1vdGUtZGF0YWJhc2UtbmFtZT48bGFuZ3VhZ2U+RW5nbGlzaDwvbGFuZ3Vh
Z2U+PC9yZWNvcmQ+PC9DaXRlPjwvRW5kTm90ZT5=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61]</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1654D84B"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B6DDE8"/>
                <w:lang w:eastAsia="en-GB"/>
              </w:rPr>
              <w:t>?</w:t>
            </w:r>
          </w:p>
        </w:tc>
        <w:tc>
          <w:tcPr>
            <w:tcW w:w="1114" w:type="dxa"/>
            <w:tcBorders>
              <w:top w:val="single" w:sz="4" w:space="0" w:color="auto"/>
              <w:left w:val="single" w:sz="4" w:space="0" w:color="auto"/>
              <w:bottom w:val="single" w:sz="4" w:space="0" w:color="auto"/>
              <w:right w:val="single" w:sz="4" w:space="0" w:color="auto"/>
            </w:tcBorders>
            <w:hideMark/>
          </w:tcPr>
          <w:p w14:paraId="4FFA8592"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58E30116"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17AD9B09"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w:t>
            </w:r>
          </w:p>
        </w:tc>
        <w:tc>
          <w:tcPr>
            <w:tcW w:w="1174" w:type="dxa"/>
            <w:tcBorders>
              <w:top w:val="single" w:sz="4" w:space="0" w:color="auto"/>
              <w:left w:val="single" w:sz="4" w:space="0" w:color="auto"/>
              <w:bottom w:val="single" w:sz="4" w:space="0" w:color="auto"/>
              <w:right w:val="single" w:sz="4" w:space="0" w:color="auto"/>
            </w:tcBorders>
            <w:hideMark/>
          </w:tcPr>
          <w:p w14:paraId="7A216D46"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B6DDE8"/>
                <w:lang w:eastAsia="en-GB"/>
              </w:rPr>
              <w:t>?</w:t>
            </w:r>
          </w:p>
        </w:tc>
        <w:tc>
          <w:tcPr>
            <w:tcW w:w="1114" w:type="dxa"/>
            <w:tcBorders>
              <w:top w:val="single" w:sz="4" w:space="0" w:color="auto"/>
              <w:left w:val="single" w:sz="4" w:space="0" w:color="auto"/>
              <w:bottom w:val="single" w:sz="4" w:space="0" w:color="auto"/>
              <w:right w:val="single" w:sz="4" w:space="0" w:color="auto"/>
            </w:tcBorders>
            <w:hideMark/>
          </w:tcPr>
          <w:p w14:paraId="6F6A21CB"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559F6341"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3FCFC967"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0FE1CADA" w14:textId="4BC00285"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Salaffi_2018 </w:t>
            </w:r>
            <w:r w:rsidRPr="00907A73">
              <w:rPr>
                <w:rFonts w:asciiTheme="majorHAnsi" w:hAnsiTheme="majorHAnsi" w:cstheme="majorHAnsi"/>
                <w:sz w:val="22"/>
                <w:szCs w:val="22"/>
              </w:rPr>
              <w:fldChar w:fldCharType="begin">
                <w:fldData xml:space="preserve">PEVuZE5vdGU+PENpdGU+PEF1dGhvcj5TYWxhZmZpPC9BdXRob3I+PFllYXI+MjAxODwvWWVhcj48
UmVjTnVtPjg3PC9SZWNOdW0+PERpc3BsYXlUZXh0Pls2Ml08L0Rpc3BsYXlUZXh0PjxyZWNvcmQ+
PHJlYy1udW1iZXI+ODc8L3JlYy1udW1iZXI+PGZvcmVpZ24ta2V5cz48a2V5IGFwcD0iRU4iIGRi
LWlkPSJlejVkemVwZWJyNXp2bmV0YXY0NXdwNThyMmF0ZmZwcGUwYWQiIHRpbWVzdGFtcD0iMTU4
ODgzOTYwOCI+ODc8L2tleT48L2ZvcmVpZ24ta2V5cz48cmVmLXR5cGUgbmFtZT0iSm91cm5hbCBB
cnRpY2xlIj4xNzwvcmVmLXR5cGU+PGNvbnRyaWJ1dG9ycz48YXV0aG9ycz48YXV0aG9yPlNhbGFm
ZmksIEYuPC9hdXRob3I+PGF1dGhvcj5EaSBDYXJsbywgTS48L2F1dGhvcj48YXV0aG9yPkx1Y2hl
dHRpLCBNLiBNLjwvYXV0aG9yPjxhdXRob3I+RGkgRG9uYXRvLCBFLjwvYXV0aG9yPjxhdXRob3I+
Q2FtcGFuYXRpLCBBLjwvYXV0aG9yPjxhdXRob3I+QmVuZmFyZW1vLCBELjwvYXV0aG9yPjxhdXRo
b3I+Tmljb2xpbmksIE0uPC9hdXRob3I+PGF1dGhvcj5DYXJvdHRpLCBNLjwvYXV0aG9yPjxhdXRo
b3I+R2lhY2NoZXR0aSwgQS48L2F1dGhvcj48YXV0aG9yPkdhbnpldHRpLCBHLjwvYXV0aG9yPjxh
dXRob3I+QnVnYXR0aSwgTC48L2F1dGhvcj48YXV0aG9yPkdhYnJpZWxsaSwgQS48L2F1dGhvcj48
YXV0aG9yPk9mZmlkYW5pLCBBLiBNLjwvYXV0aG9yPjwvYXV0aG9ycz48L2NvbnRyaWJ1dG9ycz48
YXV0aC1hZGRyZXNzPlJoZXVtYXRvbG9naWNhbCBDbGluaWMsIFVuaXZlcnNpdGEgUG9saXRlY25p
Y2EgZGVsbGUgTWFyY2hlLCBBbmNvbmEsIEl0YWx5LiBmYXVzdG8uc2FsYWZmaUBnbWFpbC5jb20u
JiN4RDtSaGV1bWF0b2xvZ2ljYWwgQ2xpbmljLCBVbml2ZXJzaXRhIFBvbGl0ZWNuaWNhIGRlbGxl
IE1hcmNoZSwgQW5jb25hLCBJdGFseS4mI3hEO01lZGljYWwgQ2xpbmljLCBVbml2ZXJzaXRhIFBv
bGl0ZWNuaWNhIGRlbGxlIE1hcmNoZSwgQW5jb25hLCBJdGFseS4mI3hEO0Rlcm1hdG9sb2dpY2Fs
IENsaW5pYywgVW5pdmVyc2l0YSBQb2xpdGVjbmljYSBkZWxsZSBNYXJjaGUsIEFuY29uYSwgSXRh
bHkuJiN4RDtEZXJtYXRvbG9neSBVbml0LCAmYXBvcztDYXJsbyBVcmJhbmkmYXBvczsgSG9zcGl0
YWwsIEplc2kgKEFuY29uYSksIEl0YWx5LiYjeEQ7UmFkaW9sb2d5IERlcGFydG1lbnQsIFVuaXZl
cnNpdGEgUG9saXRlY25pY2EgZGVsbGUgTWFyY2hlLCBBbmNvbmEsIEl0YWx5LiYjeEQ7RGVybWF0
b2xvZ3kgVW5pdCwgJmFwb3M7SXN0aXRpdHV0byBOYXppb25hbGUgZGkgUmlwb3NvIGUgQ3VyYSBw
ZXIgQW56aWFuaSAtIElOUkNBJmFwb3M7IEhvc3BpdGFsLCBBbmNvbmEsIEl0YWx5LjwvYXV0aC1h
ZGRyZXNzPjx0aXRsZXM+PHRpdGxlPkEgdmFsaWRhdGlvbiBzdHVkeSBvZiB0aGUgU2ltcGxlIFBz
b3JpYXRpYyBBcnRocml0aXMgU2NyZWVuaW5nIChTaVBBUykgcXVlc3Rpb25uYWlyZSB0byBzY3Jl
ZW4gcHNvcmlhc2lzIHBhdGllbnRzIGZvciBwc29yaWF0aWMgYXJ0aHJpdGlzPC90aXRsZT48c2Vj
b25kYXJ5LXRpdGxlPkNsaW4gRXhwIFJoZXVtYXRvbDwvc2Vjb25kYXJ5LXRpdGxlPjxhbHQtdGl0
bGU+Q2xpbmljYWwgYW5kIGV4cGVyaW1lbnRhbCByaGV1bWF0b2xvZ3k8L2FsdC10aXRsZT48L3Rp
dGxlcz48cGVyaW9kaWNhbD48ZnVsbC10aXRsZT5DbGluIEV4cCBSaGV1bWF0b2w8L2Z1bGwtdGl0
bGU+PGFiYnItMT5DbGluaWNhbCBhbmQgZXhwZXJpbWVudGFsIHJoZXVtYXRvbG9neTwvYWJici0x
PjwvcGVyaW9kaWNhbD48YWx0LXBlcmlvZGljYWw+PGZ1bGwtdGl0bGU+Q2xpbiBFeHAgUmhldW1h
dG9sPC9mdWxsLXRpdGxlPjxhYmJyLTE+Q2xpbmljYWwgYW5kIGV4cGVyaW1lbnRhbCByaGV1bWF0
b2xvZ3k8L2FiYnItMT48L2FsdC1wZXJpb2RpY2FsPjxwYWdlcz4xMjctMTM1PC9wYWdlcz48dm9s
dW1lPjM2PC92b2x1bWU+PG51bWJlcj4xPC9udW1iZXI+PGVkaXRpb24+MjAxNy8xMS8xODwvZWRp
dGlvbj48a2V5d29yZHM+PGtleXdvcmQ+QXJ0aHJhbGdpYS8gZGlhZ25vc2lzPC9rZXl3b3JkPjxr
ZXl3b3JkPkFydGhyaXRpcywgUHNvcmlhdGljLyBkaWFnbm9zaXM8L2tleXdvcmQ+PGtleXdvcmQ+
RmVtYWxlPC9rZXl3b3JkPjxrZXl3b3JkPkh1bWFuczwva2V5d29yZD48a2V5d29yZD5JdGFseTwv
a2V5d29yZD48a2V5d29yZD5Mb3cgQmFjayBQYWluLyBkaWFnbm9zaXM8L2tleXdvcmQ+PGtleXdv
cmQ+TWFsZTwva2V5d29yZD48a2V5d29yZD5NaWRkbGUgQWdlZDwva2V5d29yZD48a2V5d29yZD5Q
YWluIE1lYXN1cmVtZW50PC9rZXl3b3JkPjxrZXl3b3JkPlByZWRpY3RpdmUgVmFsdWUgb2YgVGVz
dHM8L2tleXdvcmQ+PGtleXdvcmQ+UmVwcm9kdWNpYmlsaXR5IG9mIFJlc3VsdHM8L2tleXdvcmQ+
PGtleXdvcmQ+U3VydmV5cyBhbmQgUXVlc3Rpb25uYWlyZXM8L2tleXdvcmQ+PC9rZXl3b3Jkcz48
ZGF0ZXM+PHllYXI+MjAxODwveWVhcj48cHViLWRhdGVzPjxkYXRlPkphbi1GZWI8L2RhdGU+PC9w
dWItZGF0ZXM+PC9kYXRlcz48aXNibj4wMzkyLTg1NlggKFByaW50KSYjeEQ7MDM5Mi04NTZYIChM
aW5raW5nKTwvaXNibj48YWNjZXNzaW9uLW51bT4yOTE0ODQyMTwvYWNjZXNzaW9uLW51bT48dXJs
cz48L3VybHM+PHJlbW90ZS1kYXRhYmFzZS1wcm92aWRlcj5OTE08L3JlbW90ZS1kYXRhYmFzZS1w
cm92aWRlcj48bGFuZ3VhZ2U+ZW5nPC9sYW5ndWFnZT48L3JlY29yZD48L0NpdGU+PC9FbmROb3Rl
PgB=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TYWxhZmZpPC9BdXRob3I+PFllYXI+MjAxODwvWWVhcj48
UmVjTnVtPjg3PC9SZWNOdW0+PERpc3BsYXlUZXh0Pls2Ml08L0Rpc3BsYXlUZXh0PjxyZWNvcmQ+
PHJlYy1udW1iZXI+ODc8L3JlYy1udW1iZXI+PGZvcmVpZ24ta2V5cz48a2V5IGFwcD0iRU4iIGRi
LWlkPSJlejVkemVwZWJyNXp2bmV0YXY0NXdwNThyMmF0ZmZwcGUwYWQiIHRpbWVzdGFtcD0iMTU4
ODgzOTYwOCI+ODc8L2tleT48L2ZvcmVpZ24ta2V5cz48cmVmLXR5cGUgbmFtZT0iSm91cm5hbCBB
cnRpY2xlIj4xNzwvcmVmLXR5cGU+PGNvbnRyaWJ1dG9ycz48YXV0aG9ycz48YXV0aG9yPlNhbGFm
ZmksIEYuPC9hdXRob3I+PGF1dGhvcj5EaSBDYXJsbywgTS48L2F1dGhvcj48YXV0aG9yPkx1Y2hl
dHRpLCBNLiBNLjwvYXV0aG9yPjxhdXRob3I+RGkgRG9uYXRvLCBFLjwvYXV0aG9yPjxhdXRob3I+
Q2FtcGFuYXRpLCBBLjwvYXV0aG9yPjxhdXRob3I+QmVuZmFyZW1vLCBELjwvYXV0aG9yPjxhdXRo
b3I+Tmljb2xpbmksIE0uPC9hdXRob3I+PGF1dGhvcj5DYXJvdHRpLCBNLjwvYXV0aG9yPjxhdXRo
b3I+R2lhY2NoZXR0aSwgQS48L2F1dGhvcj48YXV0aG9yPkdhbnpldHRpLCBHLjwvYXV0aG9yPjxh
dXRob3I+QnVnYXR0aSwgTC48L2F1dGhvcj48YXV0aG9yPkdhYnJpZWxsaSwgQS48L2F1dGhvcj48
YXV0aG9yPk9mZmlkYW5pLCBBLiBNLjwvYXV0aG9yPjwvYXV0aG9ycz48L2NvbnRyaWJ1dG9ycz48
YXV0aC1hZGRyZXNzPlJoZXVtYXRvbG9naWNhbCBDbGluaWMsIFVuaXZlcnNpdGEgUG9saXRlY25p
Y2EgZGVsbGUgTWFyY2hlLCBBbmNvbmEsIEl0YWx5LiBmYXVzdG8uc2FsYWZmaUBnbWFpbC5jb20u
JiN4RDtSaGV1bWF0b2xvZ2ljYWwgQ2xpbmljLCBVbml2ZXJzaXRhIFBvbGl0ZWNuaWNhIGRlbGxl
IE1hcmNoZSwgQW5jb25hLCBJdGFseS4mI3hEO01lZGljYWwgQ2xpbmljLCBVbml2ZXJzaXRhIFBv
bGl0ZWNuaWNhIGRlbGxlIE1hcmNoZSwgQW5jb25hLCBJdGFseS4mI3hEO0Rlcm1hdG9sb2dpY2Fs
IENsaW5pYywgVW5pdmVyc2l0YSBQb2xpdGVjbmljYSBkZWxsZSBNYXJjaGUsIEFuY29uYSwgSXRh
bHkuJiN4RDtEZXJtYXRvbG9neSBVbml0LCAmYXBvcztDYXJsbyBVcmJhbmkmYXBvczsgSG9zcGl0
YWwsIEplc2kgKEFuY29uYSksIEl0YWx5LiYjeEQ7UmFkaW9sb2d5IERlcGFydG1lbnQsIFVuaXZl
cnNpdGEgUG9saXRlY25pY2EgZGVsbGUgTWFyY2hlLCBBbmNvbmEsIEl0YWx5LiYjeEQ7RGVybWF0
b2xvZ3kgVW5pdCwgJmFwb3M7SXN0aXRpdHV0byBOYXppb25hbGUgZGkgUmlwb3NvIGUgQ3VyYSBw
ZXIgQW56aWFuaSAtIElOUkNBJmFwb3M7IEhvc3BpdGFsLCBBbmNvbmEsIEl0YWx5LjwvYXV0aC1h
ZGRyZXNzPjx0aXRsZXM+PHRpdGxlPkEgdmFsaWRhdGlvbiBzdHVkeSBvZiB0aGUgU2ltcGxlIFBz
b3JpYXRpYyBBcnRocml0aXMgU2NyZWVuaW5nIChTaVBBUykgcXVlc3Rpb25uYWlyZSB0byBzY3Jl
ZW4gcHNvcmlhc2lzIHBhdGllbnRzIGZvciBwc29yaWF0aWMgYXJ0aHJpdGlzPC90aXRsZT48c2Vj
b25kYXJ5LXRpdGxlPkNsaW4gRXhwIFJoZXVtYXRvbDwvc2Vjb25kYXJ5LXRpdGxlPjxhbHQtdGl0
bGU+Q2xpbmljYWwgYW5kIGV4cGVyaW1lbnRhbCByaGV1bWF0b2xvZ3k8L2FsdC10aXRsZT48L3Rp
dGxlcz48cGVyaW9kaWNhbD48ZnVsbC10aXRsZT5DbGluIEV4cCBSaGV1bWF0b2w8L2Z1bGwtdGl0
bGU+PGFiYnItMT5DbGluaWNhbCBhbmQgZXhwZXJpbWVudGFsIHJoZXVtYXRvbG9neTwvYWJici0x
PjwvcGVyaW9kaWNhbD48YWx0LXBlcmlvZGljYWw+PGZ1bGwtdGl0bGU+Q2xpbiBFeHAgUmhldW1h
dG9sPC9mdWxsLXRpdGxlPjxhYmJyLTE+Q2xpbmljYWwgYW5kIGV4cGVyaW1lbnRhbCByaGV1bWF0
b2xvZ3k8L2FiYnItMT48L2FsdC1wZXJpb2RpY2FsPjxwYWdlcz4xMjctMTM1PC9wYWdlcz48dm9s
dW1lPjM2PC92b2x1bWU+PG51bWJlcj4xPC9udW1iZXI+PGVkaXRpb24+MjAxNy8xMS8xODwvZWRp
dGlvbj48a2V5d29yZHM+PGtleXdvcmQ+QXJ0aHJhbGdpYS8gZGlhZ25vc2lzPC9rZXl3b3JkPjxr
ZXl3b3JkPkFydGhyaXRpcywgUHNvcmlhdGljLyBkaWFnbm9zaXM8L2tleXdvcmQ+PGtleXdvcmQ+
RmVtYWxlPC9rZXl3b3JkPjxrZXl3b3JkPkh1bWFuczwva2V5d29yZD48a2V5d29yZD5JdGFseTwv
a2V5d29yZD48a2V5d29yZD5Mb3cgQmFjayBQYWluLyBkaWFnbm9zaXM8L2tleXdvcmQ+PGtleXdv
cmQ+TWFsZTwva2V5d29yZD48a2V5d29yZD5NaWRkbGUgQWdlZDwva2V5d29yZD48a2V5d29yZD5Q
YWluIE1lYXN1cmVtZW50PC9rZXl3b3JkPjxrZXl3b3JkPlByZWRpY3RpdmUgVmFsdWUgb2YgVGVz
dHM8L2tleXdvcmQ+PGtleXdvcmQ+UmVwcm9kdWNpYmlsaXR5IG9mIFJlc3VsdHM8L2tleXdvcmQ+
PGtleXdvcmQ+U3VydmV5cyBhbmQgUXVlc3Rpb25uYWlyZXM8L2tleXdvcmQ+PC9rZXl3b3Jkcz48
ZGF0ZXM+PHllYXI+MjAxODwveWVhcj48cHViLWRhdGVzPjxkYXRlPkphbi1GZWI8L2RhdGU+PC9w
dWItZGF0ZXM+PC9kYXRlcz48aXNibj4wMzkyLTg1NlggKFByaW50KSYjeEQ7MDM5Mi04NTZYIChM
aW5raW5nKTwvaXNibj48YWNjZXNzaW9uLW51bT4yOTE0ODQyMTwvYWNjZXNzaW9uLW51bT48dXJs
cz48L3VybHM+PHJlbW90ZS1kYXRhYmFzZS1wcm92aWRlcj5OTE08L3JlbW90ZS1kYXRhYmFzZS1w
cm92aWRlcj48bGFuZ3VhZ2U+ZW5nPC9sYW5ndWFnZT48L3JlY29yZD48L0NpdGU+PC9FbmROb3Rl
PgB=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62]</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642FBAD3"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161F223F"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43718C73"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w:t>
            </w:r>
          </w:p>
        </w:tc>
        <w:tc>
          <w:tcPr>
            <w:tcW w:w="1054" w:type="dxa"/>
            <w:tcBorders>
              <w:top w:val="single" w:sz="4" w:space="0" w:color="auto"/>
              <w:left w:val="single" w:sz="4" w:space="0" w:color="auto"/>
              <w:bottom w:val="single" w:sz="4" w:space="0" w:color="auto"/>
              <w:right w:val="single" w:sz="4" w:space="0" w:color="auto"/>
            </w:tcBorders>
            <w:hideMark/>
          </w:tcPr>
          <w:p w14:paraId="7625EF24"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28543057"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40CF419D"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6A14ECDD"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6D53F6AF"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216E5C92" w14:textId="58514773"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Tinazzi_2012 </w:t>
            </w:r>
            <w:r w:rsidRPr="00907A73">
              <w:rPr>
                <w:rFonts w:asciiTheme="majorHAnsi" w:hAnsiTheme="majorHAnsi" w:cstheme="majorHAnsi"/>
                <w:sz w:val="22"/>
                <w:szCs w:val="22"/>
              </w:rPr>
              <w:fldChar w:fldCharType="begin"/>
            </w:r>
            <w:r w:rsidR="00FC22EC" w:rsidRPr="00907A73">
              <w:rPr>
                <w:rFonts w:asciiTheme="majorHAnsi" w:hAnsiTheme="majorHAnsi" w:cstheme="majorHAnsi"/>
                <w:sz w:val="22"/>
                <w:szCs w:val="22"/>
              </w:rPr>
              <w:instrText xml:space="preserve"> ADDIN EN.CITE &lt;EndNote&gt;&lt;Cite&gt;&lt;Author&gt;Tinazzi&lt;/Author&gt;&lt;Year&gt;2012&lt;/Year&gt;&lt;RecNum&gt;88&lt;/RecNum&gt;&lt;DisplayText&gt;[63]&lt;/DisplayText&gt;&lt;record&gt;&lt;rec-number&gt;88&lt;/rec-number&gt;&lt;foreign-keys&gt;&lt;key app="EN" db-id="ez5dzepebr5zvnetav45wp58r2atffppe0ad" timestamp="1588839608"&gt;88&lt;/key&gt;&lt;/foreign-keys&gt;&lt;ref-type name="Journal Article"&gt;17&lt;/ref-type&gt;&lt;contributors&gt;&lt;authors&gt;&lt;author&gt;Tinazzi, I.&lt;/author&gt;&lt;author&gt;Adami, S.&lt;/author&gt;&lt;author&gt;Zanolin, E. M.&lt;/author&gt;&lt;author&gt;Caimmi, C.&lt;/author&gt;&lt;author&gt;Confente, S.&lt;/author&gt;&lt;author&gt;Girolomoni, G.&lt;/author&gt;&lt;author&gt;Gisondi, P.&lt;/author&gt;&lt;author&gt;Biasi, D.&lt;/author&gt;&lt;author&gt;McGonagle, D.&lt;/author&gt;&lt;/authors&gt;&lt;/contributors&gt;&lt;auth-address&gt;Unit of Rheumatology, University of Verona, P. le Scuro, 1 37134 Verona, Italy. ilariatinazzi@yahoo.it&lt;/auth-address&gt;&lt;titles&gt;&lt;title&gt;The early psoriatic arthritis screening questionnaire: a simple and fast method for the identification of arthritis in patients with psoriasis&lt;/title&gt;&lt;secondary-title&gt;Rheumatology (Oxford)&lt;/secondary-title&gt;&lt;alt-title&gt;Rheumatology (Oxford, England)&lt;/alt-title&gt;&lt;/titles&gt;&lt;periodical&gt;&lt;full-title&gt;Rheumatology (Oxford)&lt;/full-title&gt;&lt;/periodical&gt;&lt;pages&gt;2058-63&lt;/pages&gt;&lt;volume&gt;51&lt;/volume&gt;&lt;number&gt;11&lt;/number&gt;&lt;edition&gt;2012/08/11&lt;/edition&gt;&lt;keywords&gt;&lt;keyword&gt;Adolescent&lt;/keyword&gt;&lt;keyword&gt;Adult&lt;/keyword&gt;&lt;keyword&gt;Aged&lt;/keyword&gt;&lt;keyword&gt;Aged, 80 and over&lt;/keyword&gt;&lt;keyword&gt;Arthritis, Psoriatic/ diagnosis&lt;/keyword&gt;&lt;keyword&gt;Early Diagnosis&lt;/keyword&gt;&lt;keyword&gt;Female&lt;/keyword&gt;&lt;keyword&gt;Humans&lt;/keyword&gt;&lt;keyword&gt;Male&lt;/keyword&gt;&lt;keyword&gt;Middle Aged&lt;/keyword&gt;&lt;keyword&gt;Psychometrics&lt;/keyword&gt;&lt;keyword&gt;ROC Curve&lt;/keyword&gt;&lt;keyword&gt;Surveys and Questionnaires&lt;/keyword&gt;&lt;keyword&gt;Young Adult&lt;/keyword&gt;&lt;/keywords&gt;&lt;dates&gt;&lt;year&gt;2012&lt;/year&gt;&lt;pub-dates&gt;&lt;date&gt;Nov&lt;/date&gt;&lt;/pub-dates&gt;&lt;/dates&gt;&lt;isbn&gt;1462-0332 (Electronic)&amp;#xD;1462-0324 (Linking)&lt;/isbn&gt;&lt;accession-num&gt;22879464&lt;/accession-num&gt;&lt;urls&gt;&lt;/urls&gt;&lt;electronic-resource-num&gt;10.1093/rheumatology/kes187&lt;/electronic-resource-num&gt;&lt;remote-database-provider&gt;NLM&lt;/remote-database-provider&gt;&lt;language&gt;eng&lt;/language&gt;&lt;/record&gt;&lt;/Cite&gt;&lt;/EndNote&gt;</w:instrText>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63]</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21E212F3"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78FDB9CF"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38CE299E"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581F7022"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74" w:type="dxa"/>
            <w:tcBorders>
              <w:top w:val="single" w:sz="4" w:space="0" w:color="auto"/>
              <w:left w:val="single" w:sz="4" w:space="0" w:color="auto"/>
              <w:bottom w:val="single" w:sz="4" w:space="0" w:color="auto"/>
              <w:right w:val="single" w:sz="4" w:space="0" w:color="auto"/>
            </w:tcBorders>
            <w:hideMark/>
          </w:tcPr>
          <w:p w14:paraId="491DAB1B"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123A1416"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59214B56"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7FC1BA8B"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492B8C9D" w14:textId="53DADB97"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Tom_2015 </w:t>
            </w:r>
            <w:r w:rsidRPr="00907A73">
              <w:rPr>
                <w:rFonts w:asciiTheme="majorHAnsi" w:hAnsiTheme="majorHAnsi" w:cstheme="majorHAnsi"/>
                <w:sz w:val="22"/>
                <w:szCs w:val="22"/>
              </w:rPr>
              <w:fldChar w:fldCharType="begin">
                <w:fldData xml:space="preserve">PEVuZE5vdGU+PENpdGU+PEF1dGhvcj5Ub208L0F1dGhvcj48WWVhcj4yMDE1PC9ZZWFyPjxSZWNO
dW0+ODk8L1JlY051bT48RGlzcGxheVRleHQ+WzY0XTwvRGlzcGxheVRleHQ+PHJlY29yZD48cmVj
LW51bWJlcj44OTwvcmVjLW51bWJlcj48Zm9yZWlnbi1rZXlzPjxrZXkgYXBwPSJFTiIgZGItaWQ9
ImV6NWR6ZXBlYnI1enZuZXRhdjQ1d3A1OHIyYXRmZnBwZTBhZCIgdGltZXN0YW1wPSIxNTg4ODM5
NjA4Ij44OTwva2V5PjwvZm9yZWlnbi1rZXlzPjxyZWYtdHlwZSBuYW1lPSJKb3VybmFsIEFydGlj
bGUiPjE3PC9yZWYtdHlwZT48Y29udHJpYnV0b3JzPjxhdXRob3JzPjxhdXRob3I+VG9tLCBCLiBE
LjwvYXV0aG9yPjxhdXRob3I+Q2hhbmRyYW4sIFYuPC9hdXRob3I+PGF1dGhvcj5GYXJld2VsbCwg
Vi4gVC48L2F1dGhvcj48YXV0aG9yPlJvc2VuLCBDLiBGLjwvYXV0aG9yPjxhdXRob3I+R2xhZG1h
biwgRC4gRC48L2F1dGhvcj48L2F1dGhvcnM+PC9jb250cmlidXRvcnM+PGF1dGgtYWRkcmVzcz5G
cm9tIHRoZSBNUkMgQmlvc3RhdGlzdGljcyBVbml0LCBVSyBJbnN0aXR1dGUgb2YgUHVibGljIEhl
YWx0aCwgQ2FtYnJpZGdlLCBVSzsgdGhlIFBzb3JpYXRpYyBBcnRocml0aXMgUHJvZ3JhbSwgQ2Vu
dHJlIGZvciBQcm9nbm9zaXMgU3R1ZGllcyBpbiB0aGUgUmhldW1hdGljIERpc2Vhc2VzLCBUb3Jv
bnRvIFdlc3Rlcm4gSG9zcGl0YWw7IERpdmlzaW9uIG9mIERlcm1hdG9sb2d5LCBUb3JvbnRvIFdl
c3Rlcm4gSG9zcGl0YWwsIFVuaXZlcnNpdHkgb2YgVG9yb250bywgVG9yb250bywgT250YXJpbywg
Q2FuYWRhLkIuRC4gVG9tLCBQaEQsIE1SQyBCaW9zdGF0aXN0aWNzIFVuaXQsIFVLIEluc3RpdHV0
ZSBvZiBQdWJsaWMgSGVhbHRoOyBWLiBDaGFuZHJhbiwgTUJCUywgTUQsIERNLCBQaEQsIFBzb3Jp
YXRpYyBBcnRocml0aXMgUHJvZ3JhbSwgQ2VudHJlIGZvciBQcm9nbm9zaXMgU3R1ZGllcyBpbiB0
aGUgUmhldW1hdGljIERpc2Vhc2VzLCBUb3JvbnRvIFdlc3Rlcm4gSG9zcGl0YWw7IFYuVC4gRmFy
ZXdlbGwsIFBoRCwgTVJDIEJpb3N0YXRpc3RpY3MgVW5pdCwgVUsgSW5zdGl0dXRlIG9mIFB1Ymxp
YyBIZWFsdGg7IEMuRi4gUm9zZW4sIE1ELCBGUkNQQywgRGl2aXNpb24gb2YgRGVybWF0b2xvZ3ks
IFRvcm9udG8gV2VzdGVybiBIb3NwaXRhbCwgVW5pdmVyc2l0eSBvZiBUb3JvbnRvOyBELkQuIEds
YWRtYW4sIE1ELCBGUkNQQywgUHNvcmlhdGljIEFydGhyaXRpcyBQcm9ncmFtLCBDZW50cmUgZm9y
IFByb2dub3NpcyBTdHVkaWVzIGluIHRoZSBSaGV1bWF0aWMgRGlzZWFzZXMsIFRvcm9udG8gV2Vz
dGVybiBIb3NwaXRhbC4mI3hEO0Zyb20gdGhlIE1SQyBCaW9zdGF0aXN0aWNzIFVuaXQsIFVLIElu
c3RpdHV0ZSBvZiBQdWJsaWMgSGVhbHRoLCBDYW1icmlkZ2UsIFVLOyB0aGUgUHNvcmlhdGljIEFy
dGhyaXRpcyBQcm9ncmFtLCBDZW50cmUgZm9yIFByb2dub3NpcyBTdHVkaWVzIGluIHRoZSBSaGV1
bWF0aWMgRGlzZWFzZXMsIFRvcm9udG8gV2VzdGVybiBIb3NwaXRhbDsgRGl2aXNpb24gb2YgRGVy
bWF0b2xvZ3ksIFRvcm9udG8gV2VzdGVybiBIb3NwaXRhbCwgVW5pdmVyc2l0eSBvZiBUb3JvbnRv
LCBUb3JvbnRvLCBPbnRhcmlvLCBDYW5hZGEuQi5ELiBUb20sIFBoRCwgTVJDIEJpb3N0YXRpc3Rp
Y3MgVW5pdCwgVUsgSW5zdGl0dXRlIG9mIFB1YmxpYyBIZWFsdGg7IFYuIENoYW5kcmFuLCBNQkJT
LCBNRCwgRE0sIFBoRCwgUHNvcmlhdGljIEFydGhyaXRpcyBQcm9ncmFtLCBDZW50cmUgZm9yIFBy
b2dub3NpcyBTdHVkaWVzIGluIHRoZSBSaGV1bWF0aWMgRGlzZWFzZXMsIFRvcm9udG8gV2VzdGVy
biBIb3NwaXRhbDsgVi5ULiBGYXJld2VsbCwgUGhELCBNUkMgQmlvc3RhdGlzdGljcyBVbml0LCBV
SyBJbnN0aXR1dGUgb2YgUHVibGljIEhlYWx0aDsgQy5GLiBSb3NlbiwgTUQsIEZSQ1BDLCBEaXZp
c2lvbiBvZiBEZXJtYXRvbG9neSwgVG9yb250byBXZXN0ZXJuIEhvc3BpdGFsLCBVbml2ZXJzaXR5
IG9mIFRvcm9udG87IEQuRC4gR2xhZG1hbiwgTUQsIEZSQ1BDLCBQc29yaWF0aWMgQXJ0aHJpdGlz
IFByb2dyYW0sIENlbnRyZSBmb3IgUHJvZ25vc2lzIFN0dWRpZXMgaW4gdGhlIFJoZXVtYXRpYyBE
aXNlYXNlcywgVG9yb250byBXZXN0ZXJuIEhvc3BpdGFsLiBkYWZuYS5nbGFkbWFuQHV0b3JvbnRv
LmNhLjwvYXV0aC1hZGRyZXNzPjx0aXRsZXM+PHRpdGxlPlZhbGlkYXRpb24gb2YgdGhlIFRvcm9u
dG8gUHNvcmlhdGljIEFydGhyaXRpcyBTY3JlZW4gVmVyc2lvbiAyIChUb1BBUyAyKTwvdGl0bGU+
PHNlY29uZGFyeS10aXRsZT5KIFJoZXVtYXRvbDwvc2Vjb25kYXJ5LXRpdGxlPjxhbHQtdGl0bGU+
VGhlIEpvdXJuYWwgb2YgcmhldW1hdG9sb2d5PC9hbHQtdGl0bGU+PC90aXRsZXM+PHBlcmlvZGlj
YWw+PGZ1bGwtdGl0bGU+SiBSaGV1bWF0b2w8L2Z1bGwtdGl0bGU+PC9wZXJpb2RpY2FsPjxwYWdl
cz44NDEtNjwvcGFnZXM+PHZvbHVtZT40Mjwvdm9sdW1lPjxudW1iZXI+NTwvbnVtYmVyPjxlZGl0
aW9uPjIwMTUvMDQvMDM8L2VkaXRpb24+PGtleXdvcmRzPjxrZXl3b3JkPkFkdWx0PC9rZXl3b3Jk
PjxrZXl3b3JkPkFnZWQ8L2tleXdvcmQ+PGtleXdvcmQ+QXJ0aHJpdGlzLCBQc29yaWF0aWMvIGRp
YWdub3Npczwva2V5d29yZD48a2V5d29yZD5GZW1hbGU8L2tleXdvcmQ+PGtleXdvcmQ+SHVtYW5z
PC9rZXl3b3JkPjxrZXl3b3JkPk1hbGU8L2tleXdvcmQ+PGtleXdvcmQ+TWFzcyBTY3JlZW5pbmc8
L2tleXdvcmQ+PGtleXdvcmQ+TWlkZGxlIEFnZWQ8L2tleXdvcmQ+PGtleXdvcmQ+UmVzZWFyY2gg
RGVzaWduPC9rZXl3b3JkPjxrZXl3b3JkPlNlbnNpdGl2aXR5IGFuZCBTcGVjaWZpY2l0eTwva2V5
d29yZD48L2tleXdvcmRzPjxkYXRlcz48eWVhcj4yMDE1PC95ZWFyPjxwdWItZGF0ZXM+PGRhdGU+
TWF5PC9kYXRlPjwvcHViLWRhdGVzPjwvZGF0ZXM+PGlzYm4+MDMxNS0xNjJYIChQcmludCkmI3hE
OzAzMTUtMTYyWCAoTGlua2luZyk8L2lzYm4+PGFjY2Vzc2lvbi1udW0+MjU4MzQxOTg8L2FjY2Vz
c2lvbi1udW0+PHVybHM+PC91cmxzPjxlbGVjdHJvbmljLXJlc291cmNlLW51bT4xMC4zODk5L2py
aGV1bS4xNDA4NTc8L2VsZWN0cm9uaWMtcmVzb3VyY2UtbnVtPjxyZW1vdGUtZGF0YWJhc2UtcHJv
dmlkZXI+TkxNPC9yZW1vdGUtZGF0YWJhc2UtcHJvdmlkZXI+PGxhbmd1YWdlPmVuZzwvbGFuZ3Vh
Z2U+PC9yZWNvcmQ+PC9DaXRlPjwvRW5kTm90ZT4A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Ub208L0F1dGhvcj48WWVhcj4yMDE1PC9ZZWFyPjxSZWNO
dW0+ODk8L1JlY051bT48RGlzcGxheVRleHQ+WzY0XTwvRGlzcGxheVRleHQ+PHJlY29yZD48cmVj
LW51bWJlcj44OTwvcmVjLW51bWJlcj48Zm9yZWlnbi1rZXlzPjxrZXkgYXBwPSJFTiIgZGItaWQ9
ImV6NWR6ZXBlYnI1enZuZXRhdjQ1d3A1OHIyYXRmZnBwZTBhZCIgdGltZXN0YW1wPSIxNTg4ODM5
NjA4Ij44OTwva2V5PjwvZm9yZWlnbi1rZXlzPjxyZWYtdHlwZSBuYW1lPSJKb3VybmFsIEFydGlj
bGUiPjE3PC9yZWYtdHlwZT48Y29udHJpYnV0b3JzPjxhdXRob3JzPjxhdXRob3I+VG9tLCBCLiBE
LjwvYXV0aG9yPjxhdXRob3I+Q2hhbmRyYW4sIFYuPC9hdXRob3I+PGF1dGhvcj5GYXJld2VsbCwg
Vi4gVC48L2F1dGhvcj48YXV0aG9yPlJvc2VuLCBDLiBGLjwvYXV0aG9yPjxhdXRob3I+R2xhZG1h
biwgRC4gRC48L2F1dGhvcj48L2F1dGhvcnM+PC9jb250cmlidXRvcnM+PGF1dGgtYWRkcmVzcz5G
cm9tIHRoZSBNUkMgQmlvc3RhdGlzdGljcyBVbml0LCBVSyBJbnN0aXR1dGUgb2YgUHVibGljIEhl
YWx0aCwgQ2FtYnJpZGdlLCBVSzsgdGhlIFBzb3JpYXRpYyBBcnRocml0aXMgUHJvZ3JhbSwgQ2Vu
dHJlIGZvciBQcm9nbm9zaXMgU3R1ZGllcyBpbiB0aGUgUmhldW1hdGljIERpc2Vhc2VzLCBUb3Jv
bnRvIFdlc3Rlcm4gSG9zcGl0YWw7IERpdmlzaW9uIG9mIERlcm1hdG9sb2d5LCBUb3JvbnRvIFdl
c3Rlcm4gSG9zcGl0YWwsIFVuaXZlcnNpdHkgb2YgVG9yb250bywgVG9yb250bywgT250YXJpbywg
Q2FuYWRhLkIuRC4gVG9tLCBQaEQsIE1SQyBCaW9zdGF0aXN0aWNzIFVuaXQsIFVLIEluc3RpdHV0
ZSBvZiBQdWJsaWMgSGVhbHRoOyBWLiBDaGFuZHJhbiwgTUJCUywgTUQsIERNLCBQaEQsIFBzb3Jp
YXRpYyBBcnRocml0aXMgUHJvZ3JhbSwgQ2VudHJlIGZvciBQcm9nbm9zaXMgU3R1ZGllcyBpbiB0
aGUgUmhldW1hdGljIERpc2Vhc2VzLCBUb3JvbnRvIFdlc3Rlcm4gSG9zcGl0YWw7IFYuVC4gRmFy
ZXdlbGwsIFBoRCwgTVJDIEJpb3N0YXRpc3RpY3MgVW5pdCwgVUsgSW5zdGl0dXRlIG9mIFB1Ymxp
YyBIZWFsdGg7IEMuRi4gUm9zZW4sIE1ELCBGUkNQQywgRGl2aXNpb24gb2YgRGVybWF0b2xvZ3ks
IFRvcm9udG8gV2VzdGVybiBIb3NwaXRhbCwgVW5pdmVyc2l0eSBvZiBUb3JvbnRvOyBELkQuIEds
YWRtYW4sIE1ELCBGUkNQQywgUHNvcmlhdGljIEFydGhyaXRpcyBQcm9ncmFtLCBDZW50cmUgZm9y
IFByb2dub3NpcyBTdHVkaWVzIGluIHRoZSBSaGV1bWF0aWMgRGlzZWFzZXMsIFRvcm9udG8gV2Vz
dGVybiBIb3NwaXRhbC4mI3hEO0Zyb20gdGhlIE1SQyBCaW9zdGF0aXN0aWNzIFVuaXQsIFVLIElu
c3RpdHV0ZSBvZiBQdWJsaWMgSGVhbHRoLCBDYW1icmlkZ2UsIFVLOyB0aGUgUHNvcmlhdGljIEFy
dGhyaXRpcyBQcm9ncmFtLCBDZW50cmUgZm9yIFByb2dub3NpcyBTdHVkaWVzIGluIHRoZSBSaGV1
bWF0aWMgRGlzZWFzZXMsIFRvcm9udG8gV2VzdGVybiBIb3NwaXRhbDsgRGl2aXNpb24gb2YgRGVy
bWF0b2xvZ3ksIFRvcm9udG8gV2VzdGVybiBIb3NwaXRhbCwgVW5pdmVyc2l0eSBvZiBUb3JvbnRv
LCBUb3JvbnRvLCBPbnRhcmlvLCBDYW5hZGEuQi5ELiBUb20sIFBoRCwgTVJDIEJpb3N0YXRpc3Rp
Y3MgVW5pdCwgVUsgSW5zdGl0dXRlIG9mIFB1YmxpYyBIZWFsdGg7IFYuIENoYW5kcmFuLCBNQkJT
LCBNRCwgRE0sIFBoRCwgUHNvcmlhdGljIEFydGhyaXRpcyBQcm9ncmFtLCBDZW50cmUgZm9yIFBy
b2dub3NpcyBTdHVkaWVzIGluIHRoZSBSaGV1bWF0aWMgRGlzZWFzZXMsIFRvcm9udG8gV2VzdGVy
biBIb3NwaXRhbDsgVi5ULiBGYXJld2VsbCwgUGhELCBNUkMgQmlvc3RhdGlzdGljcyBVbml0LCBV
SyBJbnN0aXR1dGUgb2YgUHVibGljIEhlYWx0aDsgQy5GLiBSb3NlbiwgTUQsIEZSQ1BDLCBEaXZp
c2lvbiBvZiBEZXJtYXRvbG9neSwgVG9yb250byBXZXN0ZXJuIEhvc3BpdGFsLCBVbml2ZXJzaXR5
IG9mIFRvcm9udG87IEQuRC4gR2xhZG1hbiwgTUQsIEZSQ1BDLCBQc29yaWF0aWMgQXJ0aHJpdGlz
IFByb2dyYW0sIENlbnRyZSBmb3IgUHJvZ25vc2lzIFN0dWRpZXMgaW4gdGhlIFJoZXVtYXRpYyBE
aXNlYXNlcywgVG9yb250byBXZXN0ZXJuIEhvc3BpdGFsLiBkYWZuYS5nbGFkbWFuQHV0b3JvbnRv
LmNhLjwvYXV0aC1hZGRyZXNzPjx0aXRsZXM+PHRpdGxlPlZhbGlkYXRpb24gb2YgdGhlIFRvcm9u
dG8gUHNvcmlhdGljIEFydGhyaXRpcyBTY3JlZW4gVmVyc2lvbiAyIChUb1BBUyAyKTwvdGl0bGU+
PHNlY29uZGFyeS10aXRsZT5KIFJoZXVtYXRvbDwvc2Vjb25kYXJ5LXRpdGxlPjxhbHQtdGl0bGU+
VGhlIEpvdXJuYWwgb2YgcmhldW1hdG9sb2d5PC9hbHQtdGl0bGU+PC90aXRsZXM+PHBlcmlvZGlj
YWw+PGZ1bGwtdGl0bGU+SiBSaGV1bWF0b2w8L2Z1bGwtdGl0bGU+PC9wZXJpb2RpY2FsPjxwYWdl
cz44NDEtNjwvcGFnZXM+PHZvbHVtZT40Mjwvdm9sdW1lPjxudW1iZXI+NTwvbnVtYmVyPjxlZGl0
aW9uPjIwMTUvMDQvMDM8L2VkaXRpb24+PGtleXdvcmRzPjxrZXl3b3JkPkFkdWx0PC9rZXl3b3Jk
PjxrZXl3b3JkPkFnZWQ8L2tleXdvcmQ+PGtleXdvcmQ+QXJ0aHJpdGlzLCBQc29yaWF0aWMvIGRp
YWdub3Npczwva2V5d29yZD48a2V5d29yZD5GZW1hbGU8L2tleXdvcmQ+PGtleXdvcmQ+SHVtYW5z
PC9rZXl3b3JkPjxrZXl3b3JkPk1hbGU8L2tleXdvcmQ+PGtleXdvcmQ+TWFzcyBTY3JlZW5pbmc8
L2tleXdvcmQ+PGtleXdvcmQ+TWlkZGxlIEFnZWQ8L2tleXdvcmQ+PGtleXdvcmQ+UmVzZWFyY2gg
RGVzaWduPC9rZXl3b3JkPjxrZXl3b3JkPlNlbnNpdGl2aXR5IGFuZCBTcGVjaWZpY2l0eTwva2V5
d29yZD48L2tleXdvcmRzPjxkYXRlcz48eWVhcj4yMDE1PC95ZWFyPjxwdWItZGF0ZXM+PGRhdGU+
TWF5PC9kYXRlPjwvcHViLWRhdGVzPjwvZGF0ZXM+PGlzYm4+MDMxNS0xNjJYIChQcmludCkmI3hE
OzAzMTUtMTYyWCAoTGlua2luZyk8L2lzYm4+PGFjY2Vzc2lvbi1udW0+MjU4MzQxOTg8L2FjY2Vz
c2lvbi1udW0+PHVybHM+PC91cmxzPjxlbGVjdHJvbmljLXJlc291cmNlLW51bT4xMC4zODk5L2py
aGV1bS4xNDA4NTc8L2VsZWN0cm9uaWMtcmVzb3VyY2UtbnVtPjxyZW1vdGUtZGF0YWJhc2UtcHJv
dmlkZXI+TkxNPC9yZW1vdGUtZGF0YWJhc2UtcHJvdmlkZXI+PGxhbmd1YWdlPmVuZzwvbGFuZ3Vh
Z2U+PC9yZWNvcmQ+PC9DaXRlPjwvRW5kTm90ZT4A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64]</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26BE3263"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699FC126"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30C1D00F"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16578F97"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FBD4B4"/>
                <w:lang w:eastAsia="en-GB"/>
              </w:rPr>
              <w:sym w:font="Wingdings" w:char="F04C"/>
            </w:r>
          </w:p>
        </w:tc>
        <w:tc>
          <w:tcPr>
            <w:tcW w:w="1174" w:type="dxa"/>
            <w:tcBorders>
              <w:top w:val="single" w:sz="4" w:space="0" w:color="auto"/>
              <w:left w:val="single" w:sz="4" w:space="0" w:color="auto"/>
              <w:bottom w:val="single" w:sz="4" w:space="0" w:color="auto"/>
              <w:right w:val="single" w:sz="4" w:space="0" w:color="auto"/>
            </w:tcBorders>
            <w:hideMark/>
          </w:tcPr>
          <w:p w14:paraId="382C59EA"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1882397B" w14:textId="77777777" w:rsidR="004112F0" w:rsidRPr="00907A73" w:rsidRDefault="004112F0" w:rsidP="00F64331">
            <w:pPr>
              <w:spacing w:after="200"/>
              <w:jc w:val="center"/>
              <w:rPr>
                <w:rFonts w:asciiTheme="majorHAnsi" w:hAnsiTheme="majorHAnsi" w:cstheme="majorHAnsi"/>
                <w:sz w:val="22"/>
                <w:szCs w:val="22"/>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56E3E47F"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616E05AB"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461E619A" w14:textId="1BE5FF9D"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Urbancek_2016 </w:t>
            </w:r>
            <w:r w:rsidRPr="00907A73">
              <w:rPr>
                <w:rFonts w:asciiTheme="majorHAnsi" w:hAnsiTheme="majorHAnsi" w:cstheme="majorHAnsi"/>
                <w:sz w:val="22"/>
                <w:szCs w:val="22"/>
              </w:rPr>
              <w:fldChar w:fldCharType="begin">
                <w:fldData xml:space="preserve">PEVuZE5vdGU+PENpdGU+PEF1dGhvcj5VcmJhbmNlazwvQXV0aG9yPjxZZWFyPjIwMTY8L1llYXI+
PFJlY051bT45MDwvUmVjTnVtPjxEaXNwbGF5VGV4dD5bNjVdPC9EaXNwbGF5VGV4dD48cmVjb3Jk
PjxyZWMtbnVtYmVyPjkwPC9yZWMtbnVtYmVyPjxmb3JlaWduLWtleXM+PGtleSBhcHA9IkVOIiBk
Yi1pZD0iZXo1ZHplcGVicjV6dm5ldGF2NDV3cDU4cjJhdGZmcHBlMGFkIiB0aW1lc3RhbXA9IjE1
ODg4Mzk2MDgiPjkwPC9rZXk+PC9mb3JlaWduLWtleXM+PHJlZi10eXBlIG5hbWU9IkpvdXJuYWwg
QXJ0aWNsZSI+MTc8L3JlZi10eXBlPjxjb250cmlidXRvcnM+PGF1dGhvcnM+PGF1dGhvcj5VcmJh
bmNlaywgUy48L2F1dGhvcj48YXV0aG9yPlN1dGthLCBSLjwvYXV0aG9yPjxhdXRob3I+S21lY292
YSwgWi48L2F1dGhvcj48YXV0aG9yPlNhbGtvdnNrYSwgSi48L2F1dGhvcj48YXV0aG9yPlZhbm8s
IEkuPC9hdXRob3I+PGF1dGhvcj5QZWNvdmEsIFQuPC9hdXRob3I+PGF1dGhvcj5Sb3ZlbnNreSwg
Si48L2F1dGhvcj48L2F1dGhvcnM+PC9jb250cmlidXRvcnM+PGF1dGgtYWRkcmVzcz5TLiBVcmJh
bmNlaywgRGVybWF0b3ZlbmVyZW9sb2d5IERlcGFydG1lbnQsIEZhY3VsdHkgSG9zcGl0YWwgRi5E
LiBSb29zZXZlbHQgQmFuc2thIEJ5c3RyaWNhLCBOYW1lc3RpZSBMLiBTdm9ib2R1IDEsIEJhbnNr
YSBCeXN0cmljYSwgU2xvdmFraWE8L2F1dGgtYWRkcmVzcz48dGl0bGVzPjx0aXRsZT5TY3JlZW5p
bmcgb2YgUGF0aWVudHMgd2l0aCBQc29yaWFzaXMgZm9yIFBzb3JpYXRpYyBBcnRocml0aXMgaW4g
dGhlIFNsb3ZhayBSZXB1YmxpYzwvdGl0bGU+PHNlY29uZGFyeS10aXRsZT5BY3RhIE1lZGljYSBN
YXJ0aW5pYW5hPC9zZWNvbmRhcnktdGl0bGU+PC90aXRsZXM+PHBlcmlvZGljYWw+PGZ1bGwtdGl0
bGU+QWN0YSBNZWRpY2EgTWFydGluaWFuYTwvZnVsbC10aXRsZT48L3BlcmlvZGljYWw+PHBhZ2Vz
PjMyLTQyPC9wYWdlcz48dm9sdW1lPjE2PC92b2x1bWU+PG51bWJlcj4zPC9udW1iZXI+PGtleXdv
cmRzPjxrZXl3b3JkPmN5Y2xvc3BvcmluZTwva2V5d29yZD48a2V5d29yZD5tZXRob3RyZXhhdGU8
L2tleXdvcmQ+PGtleXdvcmQ+cmV0aW5vaWQ8L2tleXdvcmQ+PGtleXdvcmQ+YWR1bHQ8L2tleXdv
cmQ+PGtleXdvcmQ+YWdlZDwva2V5d29yZD48a2V5d29yZD5hbGxlcmd5PC9rZXl3b3JkPjxrZXl3
b3JkPmFydGhyYWxnaWE8L2tleXdvcmQ+PGtleXdvcmQ+YXJ0aWNsZTwva2V5d29yZD48a2V5d29y
ZD5hc3RobWE8L2tleXdvcmQ+PGtleXdvcmQ+Ym9keSBtYXNzPC9rZXl3b3JkPjxrZXl3b3JkPmJv
ZHkgc3VyZmFjZTwva2V5d29yZD48a2V5d29yZD5jb21vcmJpZGl0eTwva2V5d29yZD48a2V5d29y
ZD5jb250cm9sbGVkIHN0dWR5PC9rZXl3b3JkPjxrZXl3b3JkPmRhY3R5bGl0aXM8L2tleXdvcmQ+
PGtleXdvcmQ+ZGVwcmVzc2lvbjwva2V5d29yZD48a2V5d29yZD5kZXJtYXRvbG9naXN0PC9rZXl3
b3JkPjxrZXl3b3JkPmRpYWJldGVzIG1lbGxpdHVzPC9rZXl3b3JkPjxrZXl3b3JkPmRpc2Vhc2Ug
c2V2ZXJpdHk8L2tleXdvcmQ+PGtleXdvcmQ+ZWFybHkgZGlhZ25vc2lzPC9rZXl3b3JkPjxrZXl3
b3JkPmVudGhlc2l0aXM8L2tleXdvcmQ+PGtleXdvcmQ+ZmFtaWx5IGhpc3Rvcnk8L2tleXdvcmQ+
PGtleXdvcmQ+ZmVtYWxlPC9rZXl3b3JkPjxrZXl3b3JkPmhlYWx0aCBzdXJ2ZXk8L2tleXdvcmQ+
PGtleXdvcmQ+aHVtYW48L2tleXdvcmQ+PGtleXdvcmQ+aHlwZXJjaG9sZXN0ZXJvbGVtaWE8L2tl
eXdvcmQ+PGtleXdvcmQ+aHlwZXJsaXBpZGVtaWE8L2tleXdvcmQ+PGtleXdvcmQ+aHlwZXJ0ZW5z
aW9uPC9rZXl3b3JkPjxrZXl3b3JkPmh5cGVydXJpY2VtaWE8L2tleXdvcmQ+PGtleXdvcmQ+bGl2
ZXIgZGlzZWFzZTwva2V5d29yZD48a2V5d29yZD5sb2NhbCB0aGVyYXB5PC9rZXl3b3JkPjxrZXl3
b3JkPm1ham9yIGNsaW5pY2FsIHN0dWR5PC9rZXl3b3JkPjxrZXl3b3JkPm1hbGU8L2tleXdvcmQ+
PGtleXdvcmQ+bmFpbCBkaXNlYXNlPC9rZXl3b3JkPjxrZXl3b3JkPm9iZXNpdHk8L2tleXdvcmQ+
PGtleXdvcmQ+b2JzZXJ2YXRpb25hbCBzdHVkeTwva2V5d29yZD48a2V5d29yZD5vbnNldCBhZ2U8
L2tleXdvcmQ+PGtleXdvcmQ+b3N0ZW9wb3Jvc2lzPC9rZXl3b3JkPjxrZXl3b3JkPlBBU0UgUXVl
c3Rpb25uYWlyZTwva2V5d29yZD48a2V5d29yZD5waG90b3RoZXJhcHk8L2tleXdvcmQ+PGtleXdv
cmQ+cHJldmFsZW5jZTwva2V5d29yZD48a2V5d29yZD5wcmlvcml0eSBqb3VybmFsPC9rZXl3b3Jk
PjxrZXl3b3JkPnByb3NwZWN0aXZlIHN0dWR5PC9rZXl3b3JkPjxrZXl3b3JkPnBzb3JpYXNpczwv
a2V5d29yZD48a2V5d29yZD5Qc29yaWFzaXMgQXJlYSBhbmQgU2V2ZXJpdHkgSW5kZXg8L2tleXdv
cmQ+PGtleXdvcmQ+cHNvcmlhc2lzIHZ1bGdhcmlzPC9rZXl3b3JkPjxrZXl3b3JkPnBzb3JpYXRp
YyBhcnRocml0aXM8L2tleXdvcmQ+PGtleXdvcmQ+cmVhY3RpdmUgYXJ0aHJpdGlzPC9rZXl3b3Jk
PjxrZXl3b3JkPnNjcmVlbmluZzwva2V5d29yZD48a2V5d29yZD5zZW5zaXRpdml0eSBhbmQgc3Bl
Y2lmaWNpdHk8L2tleXdvcmQ+PGtleXdvcmQ+c2tpbiBkaXNlYXNlIGFzc2Vzc21lbnQ8L2tleXdv
cmQ+PGtleXdvcmQ+c2tpbiBtYW5pZmVzdGF0aW9uPC9rZXl3b3JkPjxrZXl3b3JkPlNsb3Zha2lh
PC9rZXl3b3JkPjxrZXl3b3JkPnN5c3RlbWljIHRoZXJhcHk8L2tleXdvcmQ+PGtleXdvcmQ+VE9Q
QVMgUXVlc3Rpb25uYWlyZTwva2V5d29yZD48a2V5d29yZD50cmVhdG1lbnQgZHVyYXRpb248L2tl
eXdvcmQ+PGtleXdvcmQ+dHJlYXRtZW50IG91dGNvbWU8L2tleXdvcmQ+PGtleXdvcmQ+dmVyeSBl
bGRlcmx5PC9rZXl3b3JkPjwva2V5d29yZHM+PGRhdGVzPjx5ZWFyPjIwMTY8L3llYXI+PC9kYXRl
cz48aXNibj4xMzM4LTQxMzkmI3hEOzEzMzUtODQyMTwvaXNibj48d29yay10eXBlPkFydGljbGU8
L3dvcmstdHlwZT48dXJscz48cmVsYXRlZC11cmxzPjx1cmw+aHR0cDovL3d3dy5lbWJhc2UuY29t
L3NlYXJjaC9yZXN1bHRzP3N1YmFjdGlvbj12aWV3cmVjb3JkJmFtcDtmcm9tPWV4cG9ydCZhbXA7
aWQ9TDYxNDcxNjE4MjwvdXJsPjx1cmw+aHR0cDovL2R4LmRvaS5vcmcvMTAuMTUxNS9hY20tMjAx
Ni0wMDE1PC91cmw+PC9yZWxhdGVkLXVybHM+PC91cmxzPjxlbGVjdHJvbmljLXJlc291cmNlLW51
bT4xMC4xNTE1L2FjbS0yMDE2LTAwMTU8L2VsZWN0cm9uaWMtcmVzb3VyY2UtbnVtPjxyZW1vdGUt
ZGF0YWJhc2UtbmFtZT5FbWJhc2U8L3JlbW90ZS1kYXRhYmFzZS1uYW1lPjxsYW5ndWFnZT5Fbmds
aXNoPC9sYW5ndWFnZT48L3JlY29yZD48L0NpdGU+PC9FbmROb3RlPn==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VcmJhbmNlazwvQXV0aG9yPjxZZWFyPjIwMTY8L1llYXI+
PFJlY051bT45MDwvUmVjTnVtPjxEaXNwbGF5VGV4dD5bNjVdPC9EaXNwbGF5VGV4dD48cmVjb3Jk
PjxyZWMtbnVtYmVyPjkwPC9yZWMtbnVtYmVyPjxmb3JlaWduLWtleXM+PGtleSBhcHA9IkVOIiBk
Yi1pZD0iZXo1ZHplcGVicjV6dm5ldGF2NDV3cDU4cjJhdGZmcHBlMGFkIiB0aW1lc3RhbXA9IjE1
ODg4Mzk2MDgiPjkwPC9rZXk+PC9mb3JlaWduLWtleXM+PHJlZi10eXBlIG5hbWU9IkpvdXJuYWwg
QXJ0aWNsZSI+MTc8L3JlZi10eXBlPjxjb250cmlidXRvcnM+PGF1dGhvcnM+PGF1dGhvcj5VcmJh
bmNlaywgUy48L2F1dGhvcj48YXV0aG9yPlN1dGthLCBSLjwvYXV0aG9yPjxhdXRob3I+S21lY292
YSwgWi48L2F1dGhvcj48YXV0aG9yPlNhbGtvdnNrYSwgSi48L2F1dGhvcj48YXV0aG9yPlZhbm8s
IEkuPC9hdXRob3I+PGF1dGhvcj5QZWNvdmEsIFQuPC9hdXRob3I+PGF1dGhvcj5Sb3ZlbnNreSwg
Si48L2F1dGhvcj48L2F1dGhvcnM+PC9jb250cmlidXRvcnM+PGF1dGgtYWRkcmVzcz5TLiBVcmJh
bmNlaywgRGVybWF0b3ZlbmVyZW9sb2d5IERlcGFydG1lbnQsIEZhY3VsdHkgSG9zcGl0YWwgRi5E
LiBSb29zZXZlbHQgQmFuc2thIEJ5c3RyaWNhLCBOYW1lc3RpZSBMLiBTdm9ib2R1IDEsIEJhbnNr
YSBCeXN0cmljYSwgU2xvdmFraWE8L2F1dGgtYWRkcmVzcz48dGl0bGVzPjx0aXRsZT5TY3JlZW5p
bmcgb2YgUGF0aWVudHMgd2l0aCBQc29yaWFzaXMgZm9yIFBzb3JpYXRpYyBBcnRocml0aXMgaW4g
dGhlIFNsb3ZhayBSZXB1YmxpYzwvdGl0bGU+PHNlY29uZGFyeS10aXRsZT5BY3RhIE1lZGljYSBN
YXJ0aW5pYW5hPC9zZWNvbmRhcnktdGl0bGU+PC90aXRsZXM+PHBlcmlvZGljYWw+PGZ1bGwtdGl0
bGU+QWN0YSBNZWRpY2EgTWFydGluaWFuYTwvZnVsbC10aXRsZT48L3BlcmlvZGljYWw+PHBhZ2Vz
PjMyLTQyPC9wYWdlcz48dm9sdW1lPjE2PC92b2x1bWU+PG51bWJlcj4zPC9udW1iZXI+PGtleXdv
cmRzPjxrZXl3b3JkPmN5Y2xvc3BvcmluZTwva2V5d29yZD48a2V5d29yZD5tZXRob3RyZXhhdGU8
L2tleXdvcmQ+PGtleXdvcmQ+cmV0aW5vaWQ8L2tleXdvcmQ+PGtleXdvcmQ+YWR1bHQ8L2tleXdv
cmQ+PGtleXdvcmQ+YWdlZDwva2V5d29yZD48a2V5d29yZD5hbGxlcmd5PC9rZXl3b3JkPjxrZXl3
b3JkPmFydGhyYWxnaWE8L2tleXdvcmQ+PGtleXdvcmQ+YXJ0aWNsZTwva2V5d29yZD48a2V5d29y
ZD5hc3RobWE8L2tleXdvcmQ+PGtleXdvcmQ+Ym9keSBtYXNzPC9rZXl3b3JkPjxrZXl3b3JkPmJv
ZHkgc3VyZmFjZTwva2V5d29yZD48a2V5d29yZD5jb21vcmJpZGl0eTwva2V5d29yZD48a2V5d29y
ZD5jb250cm9sbGVkIHN0dWR5PC9rZXl3b3JkPjxrZXl3b3JkPmRhY3R5bGl0aXM8L2tleXdvcmQ+
PGtleXdvcmQ+ZGVwcmVzc2lvbjwva2V5d29yZD48a2V5d29yZD5kZXJtYXRvbG9naXN0PC9rZXl3
b3JkPjxrZXl3b3JkPmRpYWJldGVzIG1lbGxpdHVzPC9rZXl3b3JkPjxrZXl3b3JkPmRpc2Vhc2Ug
c2V2ZXJpdHk8L2tleXdvcmQ+PGtleXdvcmQ+ZWFybHkgZGlhZ25vc2lzPC9rZXl3b3JkPjxrZXl3
b3JkPmVudGhlc2l0aXM8L2tleXdvcmQ+PGtleXdvcmQ+ZmFtaWx5IGhpc3Rvcnk8L2tleXdvcmQ+
PGtleXdvcmQ+ZmVtYWxlPC9rZXl3b3JkPjxrZXl3b3JkPmhlYWx0aCBzdXJ2ZXk8L2tleXdvcmQ+
PGtleXdvcmQ+aHVtYW48L2tleXdvcmQ+PGtleXdvcmQ+aHlwZXJjaG9sZXN0ZXJvbGVtaWE8L2tl
eXdvcmQ+PGtleXdvcmQ+aHlwZXJsaXBpZGVtaWE8L2tleXdvcmQ+PGtleXdvcmQ+aHlwZXJ0ZW5z
aW9uPC9rZXl3b3JkPjxrZXl3b3JkPmh5cGVydXJpY2VtaWE8L2tleXdvcmQ+PGtleXdvcmQ+bGl2
ZXIgZGlzZWFzZTwva2V5d29yZD48a2V5d29yZD5sb2NhbCB0aGVyYXB5PC9rZXl3b3JkPjxrZXl3
b3JkPm1ham9yIGNsaW5pY2FsIHN0dWR5PC9rZXl3b3JkPjxrZXl3b3JkPm1hbGU8L2tleXdvcmQ+
PGtleXdvcmQ+bmFpbCBkaXNlYXNlPC9rZXl3b3JkPjxrZXl3b3JkPm9iZXNpdHk8L2tleXdvcmQ+
PGtleXdvcmQ+b2JzZXJ2YXRpb25hbCBzdHVkeTwva2V5d29yZD48a2V5d29yZD5vbnNldCBhZ2U8
L2tleXdvcmQ+PGtleXdvcmQ+b3N0ZW9wb3Jvc2lzPC9rZXl3b3JkPjxrZXl3b3JkPlBBU0UgUXVl
c3Rpb25uYWlyZTwva2V5d29yZD48a2V5d29yZD5waG90b3RoZXJhcHk8L2tleXdvcmQ+PGtleXdv
cmQ+cHJldmFsZW5jZTwva2V5d29yZD48a2V5d29yZD5wcmlvcml0eSBqb3VybmFsPC9rZXl3b3Jk
PjxrZXl3b3JkPnByb3NwZWN0aXZlIHN0dWR5PC9rZXl3b3JkPjxrZXl3b3JkPnBzb3JpYXNpczwv
a2V5d29yZD48a2V5d29yZD5Qc29yaWFzaXMgQXJlYSBhbmQgU2V2ZXJpdHkgSW5kZXg8L2tleXdv
cmQ+PGtleXdvcmQ+cHNvcmlhc2lzIHZ1bGdhcmlzPC9rZXl3b3JkPjxrZXl3b3JkPnBzb3JpYXRp
YyBhcnRocml0aXM8L2tleXdvcmQ+PGtleXdvcmQ+cmVhY3RpdmUgYXJ0aHJpdGlzPC9rZXl3b3Jk
PjxrZXl3b3JkPnNjcmVlbmluZzwva2V5d29yZD48a2V5d29yZD5zZW5zaXRpdml0eSBhbmQgc3Bl
Y2lmaWNpdHk8L2tleXdvcmQ+PGtleXdvcmQ+c2tpbiBkaXNlYXNlIGFzc2Vzc21lbnQ8L2tleXdv
cmQ+PGtleXdvcmQ+c2tpbiBtYW5pZmVzdGF0aW9uPC9rZXl3b3JkPjxrZXl3b3JkPlNsb3Zha2lh
PC9rZXl3b3JkPjxrZXl3b3JkPnN5c3RlbWljIHRoZXJhcHk8L2tleXdvcmQ+PGtleXdvcmQ+VE9Q
QVMgUXVlc3Rpb25uYWlyZTwva2V5d29yZD48a2V5d29yZD50cmVhdG1lbnQgZHVyYXRpb248L2tl
eXdvcmQ+PGtleXdvcmQ+dHJlYXRtZW50IG91dGNvbWU8L2tleXdvcmQ+PGtleXdvcmQ+dmVyeSBl
bGRlcmx5PC9rZXl3b3JkPjwva2V5d29yZHM+PGRhdGVzPjx5ZWFyPjIwMTY8L3llYXI+PC9kYXRl
cz48aXNibj4xMzM4LTQxMzkmI3hEOzEzMzUtODQyMTwvaXNibj48d29yay10eXBlPkFydGljbGU8
L3dvcmstdHlwZT48dXJscz48cmVsYXRlZC11cmxzPjx1cmw+aHR0cDovL3d3dy5lbWJhc2UuY29t
L3NlYXJjaC9yZXN1bHRzP3N1YmFjdGlvbj12aWV3cmVjb3JkJmFtcDtmcm9tPWV4cG9ydCZhbXA7
aWQ9TDYxNDcxNjE4MjwvdXJsPjx1cmw+aHR0cDovL2R4LmRvaS5vcmcvMTAuMTUxNS9hY20tMjAx
Ni0wMDE1PC91cmw+PC9yZWxhdGVkLXVybHM+PC91cmxzPjxlbGVjdHJvbmljLXJlc291cmNlLW51
bT4xMC4xNTE1L2FjbS0yMDE2LTAwMTU8L2VsZWN0cm9uaWMtcmVzb3VyY2UtbnVtPjxyZW1vdGUt
ZGF0YWJhc2UtbmFtZT5FbWJhc2U8L3JlbW90ZS1kYXRhYmFzZS1uYW1lPjxsYW5ndWFnZT5Fbmds
aXNoPC9sYW5ndWFnZT48L3JlY29yZD48L0NpdGU+PC9FbmROb3RlPn==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65]</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16933B92"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296115B9"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0C8B3134"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52EB46F2"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FBD4B4"/>
                <w:lang w:eastAsia="en-GB"/>
              </w:rPr>
              <w:sym w:font="Wingdings" w:char="F04C"/>
            </w:r>
          </w:p>
        </w:tc>
        <w:tc>
          <w:tcPr>
            <w:tcW w:w="1174" w:type="dxa"/>
            <w:tcBorders>
              <w:top w:val="single" w:sz="4" w:space="0" w:color="auto"/>
              <w:left w:val="single" w:sz="4" w:space="0" w:color="auto"/>
              <w:bottom w:val="single" w:sz="4" w:space="0" w:color="auto"/>
              <w:right w:val="single" w:sz="4" w:space="0" w:color="auto"/>
            </w:tcBorders>
            <w:hideMark/>
          </w:tcPr>
          <w:p w14:paraId="270D8E74"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4E1EB821"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0B8AA87A"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0252472D"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54DC578C" w14:textId="3055F181"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Vidal_2016 </w:t>
            </w:r>
            <w:r w:rsidRPr="00907A73">
              <w:rPr>
                <w:rFonts w:asciiTheme="majorHAnsi" w:hAnsiTheme="majorHAnsi" w:cstheme="majorHAnsi"/>
                <w:sz w:val="22"/>
                <w:szCs w:val="22"/>
              </w:rPr>
              <w:fldChar w:fldCharType="begin">
                <w:fldData xml:space="preserve">PEVuZE5vdGU+PENpdGU+PEF1dGhvcj5WaWRhbDwvQXV0aG9yPjxZZWFyPjIwMTY8L1llYXI+PFJl
Y051bT45MTwvUmVjTnVtPjxEaXNwbGF5VGV4dD5bNjZdPC9EaXNwbGF5VGV4dD48cmVjb3JkPjxy
ZWMtbnVtYmVyPjkxPC9yZWMtbnVtYmVyPjxmb3JlaWduLWtleXM+PGtleSBhcHA9IkVOIiBkYi1p
ZD0iZXo1ZHplcGVicjV6dm5ldGF2NDV3cDU4cjJhdGZmcHBlMGFkIiB0aW1lc3RhbXA9IjE1ODg4
Mzk2MDgiPjkxPC9rZXk+PC9mb3JlaWduLWtleXM+PHJlZi10eXBlIG5hbWU9IkpvdXJuYWwgQXJ0
aWNsZSI+MTc8L3JlZi10eXBlPjxjb250cmlidXRvcnM+PGF1dGhvcnM+PGF1dGhvcj5WaWRhbCwg
RC48L2F1dGhvcj48YXV0aG9yPlJlaW5hLCBELjwvYXV0aG9yPjxhdXRob3I+TWFydGluLCBKLiBM
LjwvYXV0aG9yPjxhdXRob3I+Q2VyZGEsIEQuPC9hdXRob3I+PGF1dGhvcj5Fc3RyYWRhLCBQLjwv
YXV0aG9yPjxhdXRob3I+R2FyY2lhLURpYXosIFMuPC9hdXRob3I+PGF1dGhvcj5OYXZhcnJvLCBW
LjwvYXV0aG9yPjxhdXRob3I+UGVyYW1pcXVlbCwgTC48L2F1dGhvcj48YXV0aG9yPlJvaWcsIEQu
PC9hdXRob3I+PGF1dGhvcj5Ub3JyZW50ZSwgVi48L2F1dGhvcj48YXV0aG9yPkNvcm9taW5hcywg
SC48L2F1dGhvcj48L2F1dGhvcnM+PC9jb250cmlidXRvcnM+PGF1dGgtYWRkcmVzcz5EZXBhcnRt
ZW50IG9mIERlcm1hdG9sb2d5LCBIb3NwaXRhbCBkZSBTYW50IEpvYW4gRGVzcGkgTW9pc2VzIEJy
b2dnaSwgSmFjaW50IFZlcmRhZ3VlciA5MCwgU2FudCBKb2FuIERlc3BpLCAwODk3MCwgQmFyY2Vs
b25hLCBTcGFpbi4gZGF2aWQudmlkYWxAc2FuaXRhdGludGVncmFsLm9yZy4mI3hEO0RlcGFydG1l
bnQgb2YgUmhldW1hdG9sb2d5LCBIb3NwaXRhbCBkZSBTYW50IEpvYW4gRGVzcGkgTW9pc2VzIEJy
b2dnaSwgQmFyY2Vsb25hLCBTcGFpbi4mI3hEO1NpbXBsaWZ5aW5nIFJlc2VhcmNoIEluc3RpdHV0
ZSwgVG9sZWRvLCBTcGFpbi4mI3hEO0RlcGFydG1lbnQgb2YgRGVybWF0b2xvZ3ksIEhvc3BpdGFs
IGRlIFNhbnQgSm9hbiBEZXNwaSBNb2lzZXMgQnJvZ2dpLCBKYWNpbnQgVmVyZGFndWVyIDkwLCBT
YW50IEpvYW4gRGVzcGksIDA4OTcwLCBCYXJjZWxvbmEsIFNwYWluLjwvYXV0aC1hZGRyZXNzPjx0
aXRsZXM+PHRpdGxlPlBBU0UgYW5kIEVBUlAgcXVlc3Rpb25uYWlyZXMgZm9yIHRoZSBpZGVudGlm
aWNhdGlvbiBvZiBlbnRoZXNpdGlzLCBzeW5vdml0aXMsIGFuZCB0ZW5vc3lub3ZpdGlzIGluIHBh
dGllbnRzIHdpdGggcHNvcmlhc2lzPC90aXRsZT48c2Vjb25kYXJ5LXRpdGxlPkNsaW4gUmhldW1h
dG9sPC9zZWNvbmRhcnktdGl0bGU+PGFsdC10aXRsZT5DbGluaWNhbCByaGV1bWF0b2xvZ3k8L2Fs
dC10aXRsZT48L3RpdGxlcz48cGVyaW9kaWNhbD48ZnVsbC10aXRsZT5DbGluIFJoZXVtYXRvbDwv
ZnVsbC10aXRsZT48L3BlcmlvZGljYWw+PHBhZ2VzPjI0NjMtODwvcGFnZXM+PHZvbHVtZT4zNTwv
dm9sdW1lPjxudW1iZXI+MTA8L251bWJlcj48ZWRpdGlvbj4yMDE2LzA4LzI5PC9lZGl0aW9uPjxr
ZXl3b3Jkcz48a2V5d29yZD5BZHVsdDwva2V5d29yZD48a2V5d29yZD5BZ2VkPC9rZXl3b3JkPjxr
ZXl3b3JkPkFydGhyaXRpcywgUHNvcmlhdGljL2NvbXBsaWNhdGlvbnMvIGRpYWdub3Npcy9kaWFn
bm9zdGljIGltYWdpbmc8L2tleXdvcmQ+PGtleXdvcmQ+Q3Jvc3MtU2VjdGlvbmFsIFN0dWRpZXM8
L2tleXdvcmQ+PGtleXdvcmQ+RmVtYWxlPC9rZXl3b3JkPjxrZXl3b3JkPkh1bWFuczwva2V5d29y
ZD48a2V5d29yZD5NYWxlPC9rZXl3b3JkPjxrZXl3b3JkPk1hc3MgU2NyZWVuaW5nPC9rZXl3b3Jk
PjxrZXl3b3JkPk1pZGRsZSBBZ2VkPC9rZXl3b3JkPjxrZXl3b3JkPlBzb3JpYXNpcy8gY29tcGxp
Y2F0aW9ucy9kaWFnbm9zdGljIGltYWdpbmc8L2tleXdvcmQ+PGtleXdvcmQ+U2Vuc2l0aXZpdHkg
YW5kIFNwZWNpZmljaXR5PC9rZXl3b3JkPjxrZXl3b3JkPlN1cnZleXMgYW5kIFF1ZXN0aW9ubmFp
cmVzPC9rZXl3b3JkPjxrZXl3b3JkPlN5bm92aXRpcy9jb21wbGljYXRpb25zLyBkaWFnbm9zaXMv
ZGlhZ25vc3RpYyBpbWFnaW5nPC9rZXl3b3JkPjxrZXl3b3JkPlRlbm9zeW5vdml0aXMvY29tcGxp
Y2F0aW9ucy8gZGlhZ25vc2lzL2RpYWdub3N0aWMgaW1hZ2luZzwva2V5d29yZD48a2V5d29yZD5V
bHRyYXNvbm9ncmFwaHk8L2tleXdvcmQ+PC9rZXl3b3Jkcz48ZGF0ZXM+PHllYXI+MjAxNjwveWVh
cj48cHViLWRhdGVzPjxkYXRlPk9jdDwvZGF0ZT48L3B1Yi1kYXRlcz48L2RhdGVzPjxpc2JuPjE0
MzQtOTk0OSAoRWxlY3Ryb25pYykmI3hEOzA3NzAtMzE5OCAoTGlua2luZyk8L2lzYm4+PGFjY2Vz
c2lvbi1udW0+Mjc1Njc2MzA8L2FjY2Vzc2lvbi1udW0+PHVybHM+PC91cmxzPjxlbGVjdHJvbmlj
LXJlc291cmNlLW51bT4xMC4xMDA3L3MxMDA2Ny0wMTYtMzM5Mi05PC9lbGVjdHJvbmljLXJlc291
cmNlLW51bT48cmVtb3RlLWRhdGFiYXNlLXByb3ZpZGVyPk5MTTwvcmVtb3RlLWRhdGFiYXNlLXBy
b3ZpZGVyPjxsYW5ndWFnZT5lbmc8L2xhbmd1YWdlPjwvcmVjb3JkPjwvQ2l0ZT48L0VuZE5vdGU+
AG==
</w:fldData>
              </w:fldChar>
            </w:r>
            <w:r w:rsidR="00FC22EC" w:rsidRPr="00907A73">
              <w:rPr>
                <w:rFonts w:asciiTheme="majorHAnsi" w:hAnsiTheme="majorHAnsi" w:cstheme="majorHAnsi"/>
                <w:sz w:val="22"/>
                <w:szCs w:val="22"/>
              </w:rPr>
              <w:instrText xml:space="preserve"> ADDIN EN.CITE </w:instrText>
            </w:r>
            <w:r w:rsidR="00FC22EC" w:rsidRPr="00907A73">
              <w:rPr>
                <w:rFonts w:asciiTheme="majorHAnsi" w:hAnsiTheme="majorHAnsi" w:cstheme="majorHAnsi"/>
                <w:sz w:val="22"/>
                <w:szCs w:val="22"/>
              </w:rPr>
              <w:fldChar w:fldCharType="begin">
                <w:fldData xml:space="preserve">PEVuZE5vdGU+PENpdGU+PEF1dGhvcj5WaWRhbDwvQXV0aG9yPjxZZWFyPjIwMTY8L1llYXI+PFJl
Y051bT45MTwvUmVjTnVtPjxEaXNwbGF5VGV4dD5bNjZdPC9EaXNwbGF5VGV4dD48cmVjb3JkPjxy
ZWMtbnVtYmVyPjkxPC9yZWMtbnVtYmVyPjxmb3JlaWduLWtleXM+PGtleSBhcHA9IkVOIiBkYi1p
ZD0iZXo1ZHplcGVicjV6dm5ldGF2NDV3cDU4cjJhdGZmcHBlMGFkIiB0aW1lc3RhbXA9IjE1ODg4
Mzk2MDgiPjkxPC9rZXk+PC9mb3JlaWduLWtleXM+PHJlZi10eXBlIG5hbWU9IkpvdXJuYWwgQXJ0
aWNsZSI+MTc8L3JlZi10eXBlPjxjb250cmlidXRvcnM+PGF1dGhvcnM+PGF1dGhvcj5WaWRhbCwg
RC48L2F1dGhvcj48YXV0aG9yPlJlaW5hLCBELjwvYXV0aG9yPjxhdXRob3I+TWFydGluLCBKLiBM
LjwvYXV0aG9yPjxhdXRob3I+Q2VyZGEsIEQuPC9hdXRob3I+PGF1dGhvcj5Fc3RyYWRhLCBQLjwv
YXV0aG9yPjxhdXRob3I+R2FyY2lhLURpYXosIFMuPC9hdXRob3I+PGF1dGhvcj5OYXZhcnJvLCBW
LjwvYXV0aG9yPjxhdXRob3I+UGVyYW1pcXVlbCwgTC48L2F1dGhvcj48YXV0aG9yPlJvaWcsIEQu
PC9hdXRob3I+PGF1dGhvcj5Ub3JyZW50ZSwgVi48L2F1dGhvcj48YXV0aG9yPkNvcm9taW5hcywg
SC48L2F1dGhvcj48L2F1dGhvcnM+PC9jb250cmlidXRvcnM+PGF1dGgtYWRkcmVzcz5EZXBhcnRt
ZW50IG9mIERlcm1hdG9sb2d5LCBIb3NwaXRhbCBkZSBTYW50IEpvYW4gRGVzcGkgTW9pc2VzIEJy
b2dnaSwgSmFjaW50IFZlcmRhZ3VlciA5MCwgU2FudCBKb2FuIERlc3BpLCAwODk3MCwgQmFyY2Vs
b25hLCBTcGFpbi4gZGF2aWQudmlkYWxAc2FuaXRhdGludGVncmFsLm9yZy4mI3hEO0RlcGFydG1l
bnQgb2YgUmhldW1hdG9sb2d5LCBIb3NwaXRhbCBkZSBTYW50IEpvYW4gRGVzcGkgTW9pc2VzIEJy
b2dnaSwgQmFyY2Vsb25hLCBTcGFpbi4mI3hEO1NpbXBsaWZ5aW5nIFJlc2VhcmNoIEluc3RpdHV0
ZSwgVG9sZWRvLCBTcGFpbi4mI3hEO0RlcGFydG1lbnQgb2YgRGVybWF0b2xvZ3ksIEhvc3BpdGFs
IGRlIFNhbnQgSm9hbiBEZXNwaSBNb2lzZXMgQnJvZ2dpLCBKYWNpbnQgVmVyZGFndWVyIDkwLCBT
YW50IEpvYW4gRGVzcGksIDA4OTcwLCBCYXJjZWxvbmEsIFNwYWluLjwvYXV0aC1hZGRyZXNzPjx0
aXRsZXM+PHRpdGxlPlBBU0UgYW5kIEVBUlAgcXVlc3Rpb25uYWlyZXMgZm9yIHRoZSBpZGVudGlm
aWNhdGlvbiBvZiBlbnRoZXNpdGlzLCBzeW5vdml0aXMsIGFuZCB0ZW5vc3lub3ZpdGlzIGluIHBh
dGllbnRzIHdpdGggcHNvcmlhc2lzPC90aXRsZT48c2Vjb25kYXJ5LXRpdGxlPkNsaW4gUmhldW1h
dG9sPC9zZWNvbmRhcnktdGl0bGU+PGFsdC10aXRsZT5DbGluaWNhbCByaGV1bWF0b2xvZ3k8L2Fs
dC10aXRsZT48L3RpdGxlcz48cGVyaW9kaWNhbD48ZnVsbC10aXRsZT5DbGluIFJoZXVtYXRvbDwv
ZnVsbC10aXRsZT48L3BlcmlvZGljYWw+PHBhZ2VzPjI0NjMtODwvcGFnZXM+PHZvbHVtZT4zNTwv
dm9sdW1lPjxudW1iZXI+MTA8L251bWJlcj48ZWRpdGlvbj4yMDE2LzA4LzI5PC9lZGl0aW9uPjxr
ZXl3b3Jkcz48a2V5d29yZD5BZHVsdDwva2V5d29yZD48a2V5d29yZD5BZ2VkPC9rZXl3b3JkPjxr
ZXl3b3JkPkFydGhyaXRpcywgUHNvcmlhdGljL2NvbXBsaWNhdGlvbnMvIGRpYWdub3Npcy9kaWFn
bm9zdGljIGltYWdpbmc8L2tleXdvcmQ+PGtleXdvcmQ+Q3Jvc3MtU2VjdGlvbmFsIFN0dWRpZXM8
L2tleXdvcmQ+PGtleXdvcmQ+RmVtYWxlPC9rZXl3b3JkPjxrZXl3b3JkPkh1bWFuczwva2V5d29y
ZD48a2V5d29yZD5NYWxlPC9rZXl3b3JkPjxrZXl3b3JkPk1hc3MgU2NyZWVuaW5nPC9rZXl3b3Jk
PjxrZXl3b3JkPk1pZGRsZSBBZ2VkPC9rZXl3b3JkPjxrZXl3b3JkPlBzb3JpYXNpcy8gY29tcGxp
Y2F0aW9ucy9kaWFnbm9zdGljIGltYWdpbmc8L2tleXdvcmQ+PGtleXdvcmQ+U2Vuc2l0aXZpdHkg
YW5kIFNwZWNpZmljaXR5PC9rZXl3b3JkPjxrZXl3b3JkPlN1cnZleXMgYW5kIFF1ZXN0aW9ubmFp
cmVzPC9rZXl3b3JkPjxrZXl3b3JkPlN5bm92aXRpcy9jb21wbGljYXRpb25zLyBkaWFnbm9zaXMv
ZGlhZ25vc3RpYyBpbWFnaW5nPC9rZXl3b3JkPjxrZXl3b3JkPlRlbm9zeW5vdml0aXMvY29tcGxp
Y2F0aW9ucy8gZGlhZ25vc2lzL2RpYWdub3N0aWMgaW1hZ2luZzwva2V5d29yZD48a2V5d29yZD5V
bHRyYXNvbm9ncmFwaHk8L2tleXdvcmQ+PC9rZXl3b3Jkcz48ZGF0ZXM+PHllYXI+MjAxNjwveWVh
cj48cHViLWRhdGVzPjxkYXRlPk9jdDwvZGF0ZT48L3B1Yi1kYXRlcz48L2RhdGVzPjxpc2JuPjE0
MzQtOTk0OSAoRWxlY3Ryb25pYykmI3hEOzA3NzAtMzE5OCAoTGlua2luZyk8L2lzYm4+PGFjY2Vz
c2lvbi1udW0+Mjc1Njc2MzA8L2FjY2Vzc2lvbi1udW0+PHVybHM+PC91cmxzPjxlbGVjdHJvbmlj
LXJlc291cmNlLW51bT4xMC4xMDA3L3MxMDA2Ny0wMTYtMzM5Mi05PC9lbGVjdHJvbmljLXJlc291
cmNlLW51bT48cmVtb3RlLWRhdGFiYXNlLXByb3ZpZGVyPk5MTTwvcmVtb3RlLWRhdGFiYXNlLXBy
b3ZpZGVyPjxsYW5ndWFnZT5lbmc8L2xhbmd1YWdlPjwvcmVjb3JkPjwvQ2l0ZT48L0VuZE5vdGU+
AG==
</w:fldData>
              </w:fldChar>
            </w:r>
            <w:r w:rsidR="00FC22EC" w:rsidRPr="00907A73">
              <w:rPr>
                <w:rFonts w:asciiTheme="majorHAnsi" w:hAnsiTheme="majorHAnsi" w:cstheme="majorHAnsi"/>
                <w:sz w:val="22"/>
                <w:szCs w:val="22"/>
              </w:rPr>
              <w:instrText xml:space="preserve"> ADDIN EN.CITE.DATA </w:instrText>
            </w:r>
            <w:r w:rsidR="00FC22EC" w:rsidRPr="00907A73">
              <w:rPr>
                <w:rFonts w:asciiTheme="majorHAnsi" w:hAnsiTheme="majorHAnsi" w:cstheme="majorHAnsi"/>
                <w:sz w:val="22"/>
                <w:szCs w:val="22"/>
              </w:rPr>
            </w:r>
            <w:r w:rsidR="00FC22EC" w:rsidRPr="00907A73">
              <w:rPr>
                <w:rFonts w:asciiTheme="majorHAnsi" w:hAnsiTheme="majorHAnsi" w:cstheme="majorHAnsi"/>
                <w:sz w:val="22"/>
                <w:szCs w:val="22"/>
              </w:rPr>
              <w:fldChar w:fldCharType="end"/>
            </w:r>
            <w:r w:rsidRPr="00907A73">
              <w:rPr>
                <w:rFonts w:asciiTheme="majorHAnsi" w:hAnsiTheme="majorHAnsi" w:cstheme="majorHAnsi"/>
                <w:sz w:val="22"/>
                <w:szCs w:val="22"/>
              </w:rPr>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66]</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24177B50"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B6DDE8"/>
                <w:lang w:eastAsia="en-GB"/>
              </w:rPr>
              <w:t>?</w:t>
            </w:r>
          </w:p>
        </w:tc>
        <w:tc>
          <w:tcPr>
            <w:tcW w:w="1114" w:type="dxa"/>
            <w:tcBorders>
              <w:top w:val="single" w:sz="4" w:space="0" w:color="auto"/>
              <w:left w:val="single" w:sz="4" w:space="0" w:color="auto"/>
              <w:bottom w:val="single" w:sz="4" w:space="0" w:color="auto"/>
              <w:right w:val="single" w:sz="4" w:space="0" w:color="auto"/>
            </w:tcBorders>
            <w:hideMark/>
          </w:tcPr>
          <w:p w14:paraId="33E283A8"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13E18479"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FBD4B4"/>
                <w:lang w:eastAsia="en-GB"/>
              </w:rPr>
              <w:sym w:font="Wingdings" w:char="F04C"/>
            </w:r>
          </w:p>
        </w:tc>
        <w:tc>
          <w:tcPr>
            <w:tcW w:w="1054" w:type="dxa"/>
            <w:tcBorders>
              <w:top w:val="single" w:sz="4" w:space="0" w:color="auto"/>
              <w:left w:val="single" w:sz="4" w:space="0" w:color="auto"/>
              <w:bottom w:val="single" w:sz="4" w:space="0" w:color="auto"/>
              <w:right w:val="single" w:sz="4" w:space="0" w:color="auto"/>
            </w:tcBorders>
            <w:hideMark/>
          </w:tcPr>
          <w:p w14:paraId="4DA3D186"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w:t>
            </w:r>
          </w:p>
        </w:tc>
        <w:tc>
          <w:tcPr>
            <w:tcW w:w="1174" w:type="dxa"/>
            <w:tcBorders>
              <w:top w:val="single" w:sz="4" w:space="0" w:color="auto"/>
              <w:left w:val="single" w:sz="4" w:space="0" w:color="auto"/>
              <w:bottom w:val="single" w:sz="4" w:space="0" w:color="auto"/>
              <w:right w:val="single" w:sz="4" w:space="0" w:color="auto"/>
            </w:tcBorders>
            <w:hideMark/>
          </w:tcPr>
          <w:p w14:paraId="20A9EB08"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B6DDE8"/>
                <w:lang w:eastAsia="en-GB"/>
              </w:rPr>
              <w:t>?</w:t>
            </w:r>
          </w:p>
        </w:tc>
        <w:tc>
          <w:tcPr>
            <w:tcW w:w="1114" w:type="dxa"/>
            <w:tcBorders>
              <w:top w:val="single" w:sz="4" w:space="0" w:color="auto"/>
              <w:left w:val="single" w:sz="4" w:space="0" w:color="auto"/>
              <w:bottom w:val="single" w:sz="4" w:space="0" w:color="auto"/>
              <w:right w:val="single" w:sz="4" w:space="0" w:color="auto"/>
            </w:tcBorders>
            <w:hideMark/>
          </w:tcPr>
          <w:p w14:paraId="31AA5438"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6E6DB8AA"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FBD4B4"/>
                <w:lang w:eastAsia="en-GB"/>
              </w:rPr>
              <w:sym w:font="Wingdings" w:char="F04C"/>
            </w:r>
          </w:p>
        </w:tc>
      </w:tr>
      <w:tr w:rsidR="004112F0" w:rsidRPr="00907A73" w14:paraId="7BA8BA8C"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29812EBD" w14:textId="4638DF0B"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Walsh_2013 </w:t>
            </w:r>
            <w:r w:rsidRPr="00907A73">
              <w:rPr>
                <w:rFonts w:asciiTheme="majorHAnsi" w:hAnsiTheme="majorHAnsi" w:cstheme="majorHAnsi"/>
                <w:sz w:val="22"/>
                <w:szCs w:val="22"/>
              </w:rPr>
              <w:fldChar w:fldCharType="begin"/>
            </w:r>
            <w:r w:rsidR="00FC22EC" w:rsidRPr="00907A73">
              <w:rPr>
                <w:rFonts w:asciiTheme="majorHAnsi" w:hAnsiTheme="majorHAnsi" w:cstheme="majorHAnsi"/>
                <w:sz w:val="22"/>
                <w:szCs w:val="22"/>
              </w:rPr>
              <w:instrText xml:space="preserve"> ADDIN EN.CITE &lt;EndNote&gt;&lt;Cite&gt;&lt;Author&gt;Walsh&lt;/Author&gt;&lt;Year&gt;2013&lt;/Year&gt;&lt;RecNum&gt;92&lt;/RecNum&gt;&lt;DisplayText&gt;[67]&lt;/DisplayText&gt;&lt;record&gt;&lt;rec-number&gt;92&lt;/rec-number&gt;&lt;foreign-keys&gt;&lt;key app="EN" db-id="ez5dzepebr5zvnetav45wp58r2atffppe0ad" timestamp="1588839608"&gt;92&lt;/key&gt;&lt;/foreign-keys&gt;&lt;ref-type name="Journal Article"&gt;17&lt;/ref-type&gt;&lt;contributors&gt;&lt;authors&gt;&lt;author&gt;Walsh, J. A.&lt;/author&gt;&lt;author&gt;Callis Duffin, K.&lt;/author&gt;&lt;author&gt;Krueger, G. G.&lt;/author&gt;&lt;author&gt;Clegg, D. O.&lt;/author&gt;&lt;/authors&gt;&lt;/contributors&gt;&lt;auth-address&gt;Division of Rheumatology and the Department of Dermatology, University of Utah, Salt Lake City, UT 84109, USA. jessica.walsh@hsc.utah.edu&lt;/auth-address&gt;&lt;titles&gt;&lt;title&gt;Limitations in screening instruments for psoriatic arthritis: a comparison of instruments in patients with psoriasis&lt;/title&gt;&lt;secondary-title&gt;J Rheumatol&lt;/secondary-title&gt;&lt;alt-title&gt;The Journal of rheumatology&lt;/alt-title&gt;&lt;/titles&gt;&lt;periodical&gt;&lt;full-title&gt;J Rheumatol&lt;/full-title&gt;&lt;/periodical&gt;&lt;pages&gt;287-93&lt;/pages&gt;&lt;volume&gt;40&lt;/volume&gt;&lt;number&gt;3&lt;/number&gt;&lt;edition&gt;2013/02/05&lt;/edition&gt;&lt;keywords&gt;&lt;keyword&gt;Adult&lt;/keyword&gt;&lt;keyword&gt;Aged&lt;/keyword&gt;&lt;keyword&gt;Arthritis, Psoriatic/ diagnosis&lt;/keyword&gt;&lt;keyword&gt;Cross-Sectional Studies&lt;/keyword&gt;&lt;keyword&gt;Female&lt;/keyword&gt;&lt;keyword&gt;Humans&lt;/keyword&gt;&lt;keyword&gt;Male&lt;/keyword&gt;&lt;keyword&gt;Mass Screening&lt;/keyword&gt;&lt;keyword&gt;Middle Aged&lt;/keyword&gt;&lt;keyword&gt;Prospective Studies&lt;/keyword&gt;&lt;keyword&gt;Registries&lt;/keyword&gt;&lt;keyword&gt;Sensitivity and Specificity&lt;/keyword&gt;&lt;keyword&gt;Severity of Illness Index&lt;/keyword&gt;&lt;keyword&gt;Utah&lt;/keyword&gt;&lt;/keywords&gt;&lt;dates&gt;&lt;year&gt;2013&lt;/year&gt;&lt;pub-dates&gt;&lt;date&gt;Mar&lt;/date&gt;&lt;/pub-dates&gt;&lt;/dates&gt;&lt;isbn&gt;0315-162X (Print)&amp;#xD;0315-162X (Linking)&lt;/isbn&gt;&lt;accession-num&gt;23378465&lt;/accession-num&gt;&lt;urls&gt;&lt;/urls&gt;&lt;electronic-resource-num&gt;10.3899/jrheum.120836&lt;/electronic-resource-num&gt;&lt;remote-database-provider&gt;NLM&lt;/remote-database-provider&gt;&lt;language&gt;eng&lt;/language&gt;&lt;/record&gt;&lt;/Cite&gt;&lt;/EndNote&gt;</w:instrText>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67]</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5BEAD4A3"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5AEC6919"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3A88D5E6"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2E82AF06"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B6DDE8"/>
                <w:lang w:eastAsia="en-GB"/>
              </w:rPr>
              <w:t>?</w:t>
            </w:r>
          </w:p>
        </w:tc>
        <w:tc>
          <w:tcPr>
            <w:tcW w:w="1174" w:type="dxa"/>
            <w:tcBorders>
              <w:top w:val="single" w:sz="4" w:space="0" w:color="auto"/>
              <w:left w:val="single" w:sz="4" w:space="0" w:color="auto"/>
              <w:bottom w:val="single" w:sz="4" w:space="0" w:color="auto"/>
              <w:right w:val="single" w:sz="4" w:space="0" w:color="auto"/>
            </w:tcBorders>
            <w:hideMark/>
          </w:tcPr>
          <w:p w14:paraId="6681442E"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08219219"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c>
          <w:tcPr>
            <w:tcW w:w="1114" w:type="dxa"/>
            <w:tcBorders>
              <w:top w:val="single" w:sz="4" w:space="0" w:color="auto"/>
              <w:left w:val="single" w:sz="4" w:space="0" w:color="auto"/>
              <w:bottom w:val="single" w:sz="4" w:space="0" w:color="auto"/>
              <w:right w:val="single" w:sz="4" w:space="0" w:color="auto"/>
            </w:tcBorders>
            <w:hideMark/>
          </w:tcPr>
          <w:p w14:paraId="0AEE8674"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D6E3BC"/>
                <w:lang w:eastAsia="en-GB"/>
              </w:rPr>
              <w:sym w:font="Wingdings" w:char="F04A"/>
            </w:r>
          </w:p>
        </w:tc>
      </w:tr>
      <w:tr w:rsidR="004112F0" w:rsidRPr="00907A73" w14:paraId="6821B04C" w14:textId="77777777" w:rsidTr="00F64331">
        <w:trPr>
          <w:trHeight w:val="342"/>
        </w:trPr>
        <w:tc>
          <w:tcPr>
            <w:tcW w:w="1813" w:type="dxa"/>
            <w:tcBorders>
              <w:top w:val="single" w:sz="4" w:space="0" w:color="auto"/>
              <w:left w:val="single" w:sz="4" w:space="0" w:color="auto"/>
              <w:bottom w:val="single" w:sz="4" w:space="0" w:color="auto"/>
              <w:right w:val="single" w:sz="4" w:space="0" w:color="auto"/>
            </w:tcBorders>
            <w:hideMark/>
          </w:tcPr>
          <w:p w14:paraId="130985B9" w14:textId="568578D0" w:rsidR="004112F0" w:rsidRPr="00907A73" w:rsidRDefault="004112F0" w:rsidP="00FC22EC">
            <w:pPr>
              <w:spacing w:after="200"/>
              <w:rPr>
                <w:rFonts w:asciiTheme="majorHAnsi" w:hAnsiTheme="majorHAnsi" w:cstheme="majorHAnsi"/>
                <w:sz w:val="22"/>
                <w:szCs w:val="22"/>
              </w:rPr>
            </w:pPr>
            <w:r w:rsidRPr="00907A73">
              <w:rPr>
                <w:rFonts w:asciiTheme="majorHAnsi" w:hAnsiTheme="majorHAnsi" w:cstheme="majorHAnsi"/>
                <w:sz w:val="22"/>
                <w:szCs w:val="22"/>
              </w:rPr>
              <w:t xml:space="preserve">You_2015 </w:t>
            </w:r>
            <w:r w:rsidRPr="00907A73">
              <w:rPr>
                <w:rFonts w:asciiTheme="majorHAnsi" w:hAnsiTheme="majorHAnsi" w:cstheme="majorHAnsi"/>
                <w:sz w:val="22"/>
                <w:szCs w:val="22"/>
              </w:rPr>
              <w:fldChar w:fldCharType="begin"/>
            </w:r>
            <w:r w:rsidR="00FC22EC" w:rsidRPr="00907A73">
              <w:rPr>
                <w:rFonts w:asciiTheme="majorHAnsi" w:hAnsiTheme="majorHAnsi" w:cstheme="majorHAnsi"/>
                <w:sz w:val="22"/>
                <w:szCs w:val="22"/>
              </w:rPr>
              <w:instrText xml:space="preserve"> ADDIN EN.CITE &lt;EndNote&gt;&lt;Cite&gt;&lt;Author&gt;You&lt;/Author&gt;&lt;Year&gt;2015&lt;/Year&gt;&lt;RecNum&gt;93&lt;/RecNum&gt;&lt;DisplayText&gt;[68]&lt;/DisplayText&gt;&lt;record&gt;&lt;rec-number&gt;93&lt;/rec-number&gt;&lt;foreign-keys&gt;&lt;key app="EN" db-id="ez5dzepebr5zvnetav45wp58r2atffppe0ad" timestamp="1588839608"&gt;93&lt;/key&gt;&lt;/foreign-keys&gt;&lt;ref-type name="Journal Article"&gt;17&lt;/ref-type&gt;&lt;contributors&gt;&lt;authors&gt;&lt;author&gt;You, H. S.&lt;/author&gt;&lt;author&gt;Kim, G. W.&lt;/author&gt;&lt;author&gt;Cho, H. H.&lt;/author&gt;&lt;author&gt;Kim, W. J.&lt;/author&gt;&lt;author&gt;Mun, J. H.&lt;/author&gt;&lt;author&gt;Song, M.&lt;/author&gt;&lt;author&gt;Kim, H. S.&lt;/author&gt;&lt;author&gt;Ko, H. C.&lt;/author&gt;&lt;author&gt;Kim, M. B.&lt;/author&gt;&lt;author&gt;Lee, S. G.&lt;/author&gt;&lt;author&gt;Lee, I. S.&lt;/author&gt;&lt;author&gt;Kim, B. S.&lt;/author&gt;&lt;/authors&gt;&lt;/contributors&gt;&lt;auth-address&gt;Department of Dermatology, Pusan National University School of Medicine, Busan, Korea.&amp;#xD;Department of Dermatology, Pusan National University Yangsan Hospital, Yangsan, Korea.&amp;#xD;Department of Dermatology, Pusan National University School of Medicine, Busan, Korea. ; Biomedical Research Institute, Pusan National University Hospital, Busan, Korea.&amp;#xD;Department of Rheumatology, Pusan National University, Busan, Korea.&amp;#xD;Department of Diagnostic Radiology, Pusan National University, Busan, Korea.&lt;/auth-address&gt;&lt;titles&gt;&lt;title&gt;Screening for Psoriatic Arthritis in Korean Psoriasis Patients Using the Psoriatic Arthritis Screening Evaluation Questionnaire&lt;/title&gt;&lt;secondary-title&gt;Ann Dermatol&lt;/secondary-title&gt;&lt;/titles&gt;&lt;periodical&gt;&lt;full-title&gt;Ann Dermatol&lt;/full-title&gt;&lt;/periodical&gt;&lt;pages&gt;265-8&lt;/pages&gt;&lt;volume&gt;27&lt;/volume&gt;&lt;number&gt;3&lt;/number&gt;&lt;keywords&gt;&lt;keyword&gt;Psoriatic arthritis&lt;/keyword&gt;&lt;keyword&gt;Questionnaires&lt;/keyword&gt;&lt;keyword&gt;Screening&lt;/keyword&gt;&lt;/keywords&gt;&lt;dates&gt;&lt;year&gt;2015&lt;/year&gt;&lt;pub-dates&gt;&lt;date&gt;Jun&lt;/date&gt;&lt;/pub-dates&gt;&lt;/dates&gt;&lt;isbn&gt;1013-9087 (Print)&amp;#xD;1013-9087 (Linking)&lt;/isbn&gt;&lt;accession-num&gt;26082582&lt;/accession-num&gt;&lt;urls&gt;&lt;related-urls&gt;&lt;url&gt;https://www.ncbi.nlm.nih.gov/pubmed/26082582&lt;/url&gt;&lt;/related-urls&gt;&lt;/urls&gt;&lt;custom2&gt;PMC4466278&lt;/custom2&gt;&lt;electronic-resource-num&gt;10.5021/ad.2015.27.3.265&lt;/electronic-resource-num&gt;&lt;/record&gt;&lt;/Cite&gt;&lt;/EndNote&gt;</w:instrText>
            </w:r>
            <w:r w:rsidRPr="00907A73">
              <w:rPr>
                <w:rFonts w:asciiTheme="majorHAnsi" w:hAnsiTheme="majorHAnsi" w:cstheme="majorHAnsi"/>
                <w:sz w:val="22"/>
                <w:szCs w:val="22"/>
              </w:rPr>
              <w:fldChar w:fldCharType="separate"/>
            </w:r>
            <w:r w:rsidR="00FC22EC" w:rsidRPr="00907A73">
              <w:rPr>
                <w:rFonts w:asciiTheme="majorHAnsi" w:hAnsiTheme="majorHAnsi" w:cstheme="majorHAnsi"/>
                <w:noProof/>
                <w:sz w:val="22"/>
                <w:szCs w:val="22"/>
              </w:rPr>
              <w:t>[68]</w:t>
            </w:r>
            <w:r w:rsidRPr="00907A73">
              <w:rPr>
                <w:rFonts w:asciiTheme="majorHAnsi" w:hAnsiTheme="majorHAnsi" w:cstheme="majorHAnsi"/>
                <w:sz w:val="22"/>
                <w:szCs w:val="22"/>
              </w:rPr>
              <w:fldChar w:fldCharType="end"/>
            </w:r>
          </w:p>
        </w:tc>
        <w:tc>
          <w:tcPr>
            <w:tcW w:w="1114" w:type="dxa"/>
            <w:tcBorders>
              <w:top w:val="single" w:sz="4" w:space="0" w:color="auto"/>
              <w:left w:val="single" w:sz="4" w:space="0" w:color="auto"/>
              <w:bottom w:val="single" w:sz="4" w:space="0" w:color="auto"/>
              <w:right w:val="single" w:sz="4" w:space="0" w:color="auto"/>
            </w:tcBorders>
            <w:hideMark/>
          </w:tcPr>
          <w:p w14:paraId="6F5BBD3B"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2D777506"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w:t>
            </w:r>
          </w:p>
        </w:tc>
        <w:tc>
          <w:tcPr>
            <w:tcW w:w="1114" w:type="dxa"/>
            <w:tcBorders>
              <w:top w:val="single" w:sz="4" w:space="0" w:color="auto"/>
              <w:left w:val="single" w:sz="4" w:space="0" w:color="auto"/>
              <w:bottom w:val="single" w:sz="4" w:space="0" w:color="auto"/>
              <w:right w:val="single" w:sz="4" w:space="0" w:color="auto"/>
            </w:tcBorders>
            <w:hideMark/>
          </w:tcPr>
          <w:p w14:paraId="5AD132EE"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D6E3BC"/>
                <w:lang w:eastAsia="en-GB"/>
              </w:rPr>
              <w:sym w:font="Wingdings" w:char="F04A"/>
            </w:r>
          </w:p>
        </w:tc>
        <w:tc>
          <w:tcPr>
            <w:tcW w:w="1054" w:type="dxa"/>
            <w:tcBorders>
              <w:top w:val="single" w:sz="4" w:space="0" w:color="auto"/>
              <w:left w:val="single" w:sz="4" w:space="0" w:color="auto"/>
              <w:bottom w:val="single" w:sz="4" w:space="0" w:color="auto"/>
              <w:right w:val="single" w:sz="4" w:space="0" w:color="auto"/>
            </w:tcBorders>
            <w:hideMark/>
          </w:tcPr>
          <w:p w14:paraId="269BC6CE"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B6DDE8"/>
                <w:lang w:eastAsia="en-GB"/>
              </w:rPr>
              <w:t>?</w:t>
            </w:r>
          </w:p>
        </w:tc>
        <w:tc>
          <w:tcPr>
            <w:tcW w:w="1174" w:type="dxa"/>
            <w:tcBorders>
              <w:top w:val="single" w:sz="4" w:space="0" w:color="auto"/>
              <w:left w:val="single" w:sz="4" w:space="0" w:color="auto"/>
              <w:bottom w:val="single" w:sz="4" w:space="0" w:color="auto"/>
              <w:right w:val="single" w:sz="4" w:space="0" w:color="auto"/>
            </w:tcBorders>
            <w:hideMark/>
          </w:tcPr>
          <w:p w14:paraId="4126875B" w14:textId="77777777" w:rsidR="004112F0" w:rsidRPr="00907A73" w:rsidRDefault="004112F0" w:rsidP="00F64331">
            <w:pPr>
              <w:spacing w:after="200"/>
              <w:jc w:val="center"/>
              <w:rPr>
                <w:rFonts w:asciiTheme="majorHAnsi" w:hAnsiTheme="majorHAnsi" w:cstheme="majorHAnsi"/>
                <w:sz w:val="22"/>
                <w:szCs w:val="22"/>
                <w:shd w:val="clear" w:color="auto" w:fill="B6DDE8"/>
                <w:lang w:eastAsia="en-GB"/>
              </w:rPr>
            </w:pPr>
            <w:r w:rsidRPr="00907A73">
              <w:rPr>
                <w:rFonts w:asciiTheme="majorHAnsi" w:hAnsiTheme="majorHAnsi" w:cstheme="majorHAnsi"/>
                <w:sz w:val="22"/>
                <w:szCs w:val="22"/>
                <w:shd w:val="clear" w:color="auto" w:fill="FBD4B4"/>
                <w:lang w:eastAsia="en-GB"/>
              </w:rPr>
              <w:sym w:font="Wingdings" w:char="F04C"/>
            </w:r>
          </w:p>
        </w:tc>
        <w:tc>
          <w:tcPr>
            <w:tcW w:w="1114" w:type="dxa"/>
            <w:tcBorders>
              <w:top w:val="single" w:sz="4" w:space="0" w:color="auto"/>
              <w:left w:val="single" w:sz="4" w:space="0" w:color="auto"/>
              <w:bottom w:val="single" w:sz="4" w:space="0" w:color="auto"/>
              <w:right w:val="single" w:sz="4" w:space="0" w:color="auto"/>
            </w:tcBorders>
            <w:hideMark/>
          </w:tcPr>
          <w:p w14:paraId="7E238293" w14:textId="77777777" w:rsidR="004112F0" w:rsidRPr="00907A73" w:rsidRDefault="004112F0" w:rsidP="00F64331">
            <w:pPr>
              <w:spacing w:after="200"/>
              <w:jc w:val="center"/>
              <w:rPr>
                <w:rFonts w:asciiTheme="majorHAnsi" w:hAnsiTheme="majorHAnsi" w:cstheme="majorHAnsi"/>
                <w:sz w:val="22"/>
                <w:szCs w:val="22"/>
                <w:shd w:val="clear" w:color="auto" w:fill="D6E3BC"/>
                <w:lang w:eastAsia="en-GB"/>
              </w:rPr>
            </w:pPr>
            <w:r w:rsidRPr="00907A73">
              <w:rPr>
                <w:rFonts w:asciiTheme="majorHAnsi" w:hAnsiTheme="majorHAnsi" w:cstheme="majorHAnsi"/>
                <w:sz w:val="22"/>
                <w:szCs w:val="22"/>
                <w:shd w:val="clear" w:color="auto" w:fill="B6DDE8"/>
                <w:lang w:eastAsia="en-GB"/>
              </w:rPr>
              <w:t>?</w:t>
            </w:r>
          </w:p>
        </w:tc>
        <w:tc>
          <w:tcPr>
            <w:tcW w:w="1114" w:type="dxa"/>
            <w:tcBorders>
              <w:top w:val="single" w:sz="4" w:space="0" w:color="auto"/>
              <w:left w:val="single" w:sz="4" w:space="0" w:color="auto"/>
              <w:bottom w:val="single" w:sz="4" w:space="0" w:color="auto"/>
              <w:right w:val="single" w:sz="4" w:space="0" w:color="auto"/>
            </w:tcBorders>
            <w:hideMark/>
          </w:tcPr>
          <w:p w14:paraId="33553D69" w14:textId="77777777" w:rsidR="004112F0" w:rsidRPr="00907A73" w:rsidRDefault="004112F0" w:rsidP="00F64331">
            <w:pPr>
              <w:spacing w:after="200"/>
              <w:jc w:val="center"/>
              <w:rPr>
                <w:rFonts w:asciiTheme="majorHAnsi" w:hAnsiTheme="majorHAnsi" w:cstheme="majorHAnsi"/>
                <w:sz w:val="22"/>
                <w:szCs w:val="22"/>
                <w:shd w:val="clear" w:color="auto" w:fill="FBD4B4"/>
                <w:lang w:eastAsia="en-GB"/>
              </w:rPr>
            </w:pPr>
            <w:r w:rsidRPr="00907A73">
              <w:rPr>
                <w:rFonts w:asciiTheme="majorHAnsi" w:hAnsiTheme="majorHAnsi" w:cstheme="majorHAnsi"/>
                <w:sz w:val="22"/>
                <w:szCs w:val="22"/>
                <w:shd w:val="clear" w:color="auto" w:fill="D6E3BC"/>
                <w:lang w:eastAsia="en-GB"/>
              </w:rPr>
              <w:sym w:font="Wingdings" w:char="F04A"/>
            </w:r>
          </w:p>
        </w:tc>
      </w:tr>
    </w:tbl>
    <w:p w14:paraId="6F753490" w14:textId="77777777" w:rsidR="004112F0" w:rsidRPr="00907A73" w:rsidRDefault="004112F0" w:rsidP="004112F0">
      <w:pPr>
        <w:tabs>
          <w:tab w:val="left" w:pos="684"/>
        </w:tabs>
        <w:spacing w:after="200"/>
        <w:ind w:firstLine="684"/>
        <w:rPr>
          <w:rFonts w:asciiTheme="majorHAnsi" w:hAnsiTheme="majorHAnsi" w:cstheme="majorHAnsi"/>
          <w:sz w:val="22"/>
          <w:szCs w:val="22"/>
          <w:lang w:val="en-US"/>
        </w:rPr>
      </w:pPr>
      <w:r w:rsidRPr="00907A73">
        <w:rPr>
          <w:rFonts w:asciiTheme="majorHAnsi" w:hAnsiTheme="majorHAnsi" w:cstheme="majorHAnsi"/>
          <w:sz w:val="22"/>
          <w:szCs w:val="22"/>
          <w:shd w:val="clear" w:color="auto" w:fill="D6E3BC"/>
          <w:lang w:val="en-US" w:eastAsia="en-GB"/>
        </w:rPr>
        <w:t xml:space="preserve"> </w:t>
      </w:r>
      <w:r w:rsidRPr="00907A73">
        <w:rPr>
          <w:rFonts w:asciiTheme="majorHAnsi" w:hAnsiTheme="majorHAnsi" w:cstheme="majorHAnsi"/>
          <w:sz w:val="22"/>
          <w:szCs w:val="22"/>
          <w:shd w:val="clear" w:color="auto" w:fill="D6E3BC"/>
          <w:lang w:eastAsia="en-GB"/>
        </w:rPr>
        <w:sym w:font="Wingdings" w:char="F04A"/>
      </w:r>
      <w:r w:rsidRPr="00907A73">
        <w:rPr>
          <w:rFonts w:asciiTheme="majorHAnsi" w:hAnsiTheme="majorHAnsi" w:cstheme="majorHAnsi"/>
          <w:sz w:val="22"/>
          <w:szCs w:val="22"/>
          <w:lang w:val="en-US"/>
        </w:rPr>
        <w:t>Low Risk</w:t>
      </w:r>
      <w:r w:rsidRPr="00907A73">
        <w:rPr>
          <w:rFonts w:asciiTheme="majorHAnsi" w:hAnsiTheme="majorHAnsi" w:cstheme="majorHAnsi"/>
          <w:sz w:val="22"/>
          <w:szCs w:val="22"/>
          <w:lang w:val="en-US"/>
        </w:rPr>
        <w:tab/>
      </w:r>
      <w:r w:rsidRPr="00907A73">
        <w:rPr>
          <w:rFonts w:asciiTheme="majorHAnsi" w:hAnsiTheme="majorHAnsi" w:cstheme="majorHAnsi"/>
          <w:sz w:val="22"/>
          <w:szCs w:val="22"/>
          <w:shd w:val="clear" w:color="auto" w:fill="FBD4B4"/>
          <w:lang w:eastAsia="en-GB"/>
        </w:rPr>
        <w:sym w:font="Wingdings" w:char="F04C"/>
      </w:r>
      <w:r w:rsidRPr="00907A73">
        <w:rPr>
          <w:rFonts w:asciiTheme="majorHAnsi" w:hAnsiTheme="majorHAnsi" w:cstheme="majorHAnsi"/>
          <w:sz w:val="22"/>
          <w:szCs w:val="22"/>
          <w:lang w:val="en-US"/>
        </w:rPr>
        <w:t xml:space="preserve">High Risk      </w:t>
      </w:r>
      <w:r w:rsidRPr="00907A73">
        <w:rPr>
          <w:rFonts w:asciiTheme="majorHAnsi" w:hAnsiTheme="majorHAnsi" w:cstheme="majorHAnsi"/>
          <w:sz w:val="22"/>
          <w:szCs w:val="22"/>
          <w:shd w:val="clear" w:color="auto" w:fill="B6DDE8"/>
          <w:lang w:val="en-US" w:eastAsia="en-GB"/>
        </w:rPr>
        <w:t xml:space="preserve">  ?</w:t>
      </w:r>
      <w:r w:rsidRPr="00907A73">
        <w:rPr>
          <w:rFonts w:asciiTheme="majorHAnsi" w:hAnsiTheme="majorHAnsi" w:cstheme="majorHAnsi"/>
          <w:sz w:val="22"/>
          <w:szCs w:val="22"/>
          <w:lang w:val="en-US"/>
        </w:rPr>
        <w:t xml:space="preserve"> Unclear Risk </w:t>
      </w:r>
    </w:p>
    <w:p w14:paraId="1806D748" w14:textId="77777777" w:rsidR="004112F0" w:rsidRPr="00907A73" w:rsidRDefault="004112F0" w:rsidP="00BA499B">
      <w:pPr>
        <w:rPr>
          <w:rFonts w:asciiTheme="majorHAnsi" w:hAnsiTheme="majorHAnsi" w:cstheme="majorHAnsi"/>
          <w:sz w:val="22"/>
          <w:szCs w:val="22"/>
          <w:lang w:val="en-US"/>
        </w:rPr>
      </w:pPr>
    </w:p>
    <w:p w14:paraId="707D4E35" w14:textId="77777777" w:rsidR="00E42511" w:rsidRPr="00907A73" w:rsidRDefault="00E42511" w:rsidP="00E42511">
      <w:pPr>
        <w:rPr>
          <w:rFonts w:asciiTheme="majorHAnsi" w:hAnsiTheme="majorHAnsi" w:cstheme="majorHAnsi"/>
          <w:sz w:val="22"/>
          <w:szCs w:val="22"/>
          <w:lang w:val="en-US"/>
        </w:rPr>
      </w:pPr>
    </w:p>
    <w:p w14:paraId="122E4A02" w14:textId="77777777" w:rsidR="00BA499B" w:rsidRPr="00907A73" w:rsidRDefault="00BA499B" w:rsidP="00E42511">
      <w:pPr>
        <w:rPr>
          <w:rFonts w:asciiTheme="majorHAnsi" w:hAnsiTheme="majorHAnsi" w:cstheme="majorHAnsi"/>
          <w:sz w:val="22"/>
          <w:szCs w:val="22"/>
          <w:lang w:val="en-US"/>
        </w:rPr>
      </w:pPr>
    </w:p>
    <w:p w14:paraId="046988AF" w14:textId="77777777" w:rsidR="00BA499B" w:rsidRPr="00907A73" w:rsidRDefault="00BA499B" w:rsidP="00E42511">
      <w:pPr>
        <w:rPr>
          <w:rFonts w:asciiTheme="majorHAnsi" w:hAnsiTheme="majorHAnsi" w:cstheme="majorHAnsi"/>
          <w:sz w:val="22"/>
          <w:szCs w:val="22"/>
          <w:lang w:val="en-US"/>
        </w:rPr>
      </w:pPr>
    </w:p>
    <w:p w14:paraId="65502754" w14:textId="77777777" w:rsidR="008F37C7" w:rsidRPr="00907A73" w:rsidRDefault="008F37C7">
      <w:pPr>
        <w:rPr>
          <w:rFonts w:asciiTheme="majorHAnsi" w:hAnsiTheme="majorHAnsi" w:cstheme="majorHAnsi"/>
          <w:b/>
          <w:sz w:val="22"/>
          <w:szCs w:val="22"/>
          <w:lang w:val="en-US"/>
        </w:rPr>
      </w:pPr>
      <w:r w:rsidRPr="00907A73">
        <w:rPr>
          <w:rFonts w:asciiTheme="majorHAnsi" w:hAnsiTheme="majorHAnsi" w:cstheme="majorHAnsi"/>
          <w:b/>
          <w:sz w:val="22"/>
          <w:szCs w:val="22"/>
          <w:lang w:val="en-US"/>
        </w:rPr>
        <w:br w:type="page"/>
      </w:r>
    </w:p>
    <w:p w14:paraId="0FDC33C1" w14:textId="77777777" w:rsidR="008F37C7" w:rsidRPr="00907A73" w:rsidRDefault="008F37C7" w:rsidP="004112F0">
      <w:pPr>
        <w:rPr>
          <w:rFonts w:asciiTheme="majorHAnsi" w:hAnsiTheme="majorHAnsi" w:cstheme="majorHAnsi"/>
          <w:b/>
          <w:sz w:val="22"/>
          <w:szCs w:val="22"/>
          <w:lang w:val="en-US"/>
        </w:rPr>
        <w:sectPr w:rsidR="008F37C7" w:rsidRPr="00907A73" w:rsidSect="00CF5FB7">
          <w:pgSz w:w="11900" w:h="16840"/>
          <w:pgMar w:top="1417" w:right="1701" w:bottom="1417" w:left="1701" w:header="708" w:footer="708" w:gutter="0"/>
          <w:cols w:space="708"/>
          <w:docGrid w:linePitch="360"/>
        </w:sectPr>
      </w:pPr>
    </w:p>
    <w:p w14:paraId="04FFA04C" w14:textId="77777777" w:rsidR="00BA499B" w:rsidRPr="00907A73" w:rsidRDefault="00BA499B" w:rsidP="00E42511">
      <w:pPr>
        <w:rPr>
          <w:rFonts w:asciiTheme="majorHAnsi" w:hAnsiTheme="majorHAnsi" w:cstheme="majorHAnsi"/>
          <w:sz w:val="22"/>
          <w:szCs w:val="22"/>
          <w:lang w:val="en-US"/>
        </w:rPr>
      </w:pPr>
    </w:p>
    <w:p w14:paraId="0485DB39" w14:textId="77777777" w:rsidR="00FC22EC" w:rsidRPr="00907A73" w:rsidRDefault="00FC22EC" w:rsidP="00E42511">
      <w:pPr>
        <w:rPr>
          <w:rFonts w:asciiTheme="majorHAnsi" w:hAnsiTheme="majorHAnsi" w:cstheme="majorHAnsi"/>
          <w:sz w:val="22"/>
          <w:szCs w:val="22"/>
          <w:lang w:val="en-US"/>
        </w:rPr>
      </w:pPr>
    </w:p>
    <w:p w14:paraId="5BADCDEE" w14:textId="77777777" w:rsidR="00FC22EC" w:rsidRPr="00907A73" w:rsidRDefault="00FC22EC" w:rsidP="00E42511">
      <w:pPr>
        <w:rPr>
          <w:rFonts w:asciiTheme="majorHAnsi" w:hAnsiTheme="majorHAnsi" w:cstheme="majorHAnsi"/>
          <w:sz w:val="22"/>
          <w:szCs w:val="22"/>
          <w:lang w:val="en-US"/>
        </w:rPr>
      </w:pPr>
    </w:p>
    <w:p w14:paraId="762ED5A8"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US"/>
        </w:rPr>
        <w:fldChar w:fldCharType="begin"/>
      </w:r>
      <w:r w:rsidRPr="00907A73">
        <w:rPr>
          <w:rFonts w:asciiTheme="majorHAnsi" w:hAnsiTheme="majorHAnsi" w:cstheme="majorHAnsi"/>
          <w:sz w:val="22"/>
          <w:szCs w:val="22"/>
          <w:lang w:val="en-US"/>
        </w:rPr>
        <w:instrText xml:space="preserve"> ADDIN EN.REFLIST </w:instrText>
      </w:r>
      <w:r w:rsidRPr="00907A73">
        <w:rPr>
          <w:rFonts w:asciiTheme="majorHAnsi" w:hAnsiTheme="majorHAnsi" w:cstheme="majorHAnsi"/>
          <w:sz w:val="22"/>
          <w:szCs w:val="22"/>
          <w:lang w:val="en-US"/>
        </w:rPr>
        <w:fldChar w:fldCharType="separate"/>
      </w:r>
      <w:r w:rsidRPr="00907A73">
        <w:rPr>
          <w:rFonts w:asciiTheme="majorHAnsi" w:hAnsiTheme="majorHAnsi" w:cstheme="majorHAnsi"/>
          <w:sz w:val="22"/>
          <w:szCs w:val="22"/>
          <w:lang w:val="en-GB"/>
        </w:rPr>
        <w:t>1. Bachelez H, Claudepierre P, Boulinguez S (2011) Psoriatic arthritis: A multidisciplinary approach. Early detection of psoriatic arthritis: What tools in practice? Annales de Dermatologie et de Venereologie 138 (6 SUPPL. 1):6-9. doi:10.1016/S0151-9638(11)70061-8</w:t>
      </w:r>
    </w:p>
    <w:p w14:paraId="689A88B8"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2. Barbour JA, Binding J, Bridges M, Kelly C (2003) Evaluation of a screening tool for inflammatory joint disease. Ann Rheum Dis 62 (2):187-188. doi:10.1136/ard.62.2.187</w:t>
      </w:r>
    </w:p>
    <w:p w14:paraId="06A7776A"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3. Biondi G, Addis G, Carcassi M, Taras L, Satta R, Montesu MA (2018) Early psoriatic arthritis in psoriatic patients: risk factors and screening for rheumatological evaluation. International Journal of Dermatology 57 (10):e97-e98. doi:10.1111/ijd.14136</w:t>
      </w:r>
    </w:p>
    <w:p w14:paraId="7D06A44D"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4. Brzezińska O, Łuczak A, Małecki D, Kobiałka D, Lewandowska-Polak A, Poznańska-Kurowska K, Makowska J (2018) Assessment of musculoskeletal symptoms in patients with psoriasis. Alergia Astma Immunologia 23 (1):46-53</w:t>
      </w:r>
    </w:p>
    <w:p w14:paraId="4CCC95EC"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5. Busquets-Perez N, Marzo-Ortega H, McGonagle D, Waxman R, Helliwell P (2015) Screening psoriatic arthritis tools: analysis of the Early Arthritis for Psoriatic Patients questionnaire. Rheumatology (Oxford) 54 (1):200-202. doi:10.1093/rheumatology/keu426</w:t>
      </w:r>
    </w:p>
    <w:p w14:paraId="7BEE17B5"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6. Cantini F, Niccoli L, Nannini C, Kaloudi O, Bertoni M, Cassara E (2010) Psoriatic arthritis: a systematic review. International journal of rheumatic diseases 13 (4):300-317. doi:10.1111/j.1756-185X.2010.01540.x</w:t>
      </w:r>
    </w:p>
    <w:p w14:paraId="0C0F1001"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7. Chandran V, Schentag CT, Gladman DD (2008) Sensitivity and specificity of the CASPAR criteria for psoriatic arthritis in a family medicine clinic setting. J Rheumatol 35 (10):2069-2070; author reply 2070</w:t>
      </w:r>
    </w:p>
    <w:p w14:paraId="5DA54B4E"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8. Choe YB, Park CJ, Yu DY, Kim Y, Ju HJ, Youn SW, Lee JH, Kim BS, Seo SJ, Yun SK, Park J, Kim NI, Youn JI, Lee SJ, Lee MG, Kim KJ, Ro YS, Song HJ, Shin BS, Ahn SK, Lee JY, Won YH, Jang MS, Kim KH, Kim MH, Kim TY, Choi JH (2019) Usefulness of the psoriatic arthritis screening and evaluation questionnaire to monitor disease activity in management of patients with psoriasis: Findings from the EPI-PSODE study. Annals of Dermatology 31 (1):29-36. doi:10.5021/ad.2019.31.1.29</w:t>
      </w:r>
    </w:p>
    <w:p w14:paraId="1E2D17AA"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9. Coates LC (2017) Patient education and screening for psoriatic arthritis is key in the care of patients with psoriasis, whichever method is chosen. British Journal of Dermatology 176 (3):574-575. doi:10.1111/bjd.15333</w:t>
      </w:r>
    </w:p>
    <w:p w14:paraId="22CEA033"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10. García-Gavín J, Pérez-Pérez L, Tinazzi I, Vidal D, Mc Gonagle D (2017) Spanish Cultural Adaptation of the Questionnaire Early Arthritis for Psoriatic Patients. Actas Dermo-Sifiliograficas 108 (10):924-930. doi:10.1016/j.adengl.2017.10.004</w:t>
      </w:r>
    </w:p>
    <w:p w14:paraId="6F39E6A4"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11. Gladman DD (2008) Can we identify psoriatic arthritis early? Current Rheumatology Reports 10 (6):419-421. doi:10.1007/s11926-008-0067-9</w:t>
      </w:r>
    </w:p>
    <w:p w14:paraId="5BE7316D"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12. Henes JC, Ziupa E, Eisfelder M, Adamczyk A, Knaudt B, Jacobs F, Lux J, Schanz S, Fierlbeck G, Spira D, Horger M, Kanz L, Koetter I (2014) High prevalence of psoriatic arthritis in dermatological patients with psoriasis: a cross-sectional study. Rheumatol Int 34 (2):227-234. doi:10.1007/s00296-013-2876-z</w:t>
      </w:r>
    </w:p>
    <w:p w14:paraId="47664DCC"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13. Iragorri N, Hazlewood G, Manns B, Danthurebandara V, Spackman E (2019) Psoriatic arthritis screening: A systematic review and meta-analysis. Rheumatology (United Kingdom) 58 (4):692-707. doi:10.1093/rheumatology/key314</w:t>
      </w:r>
    </w:p>
    <w:p w14:paraId="767F4A75"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lastRenderedPageBreak/>
        <w:t>14. Jo SJ, Foley P, Oakley SP, Zhang J, Zheng M, Shin K, McGonagle D, Gisondi P, Tinazzi I, Butcher BE, Handel M (2019) Initial assessment of the early arthritis for psoriatic patients diagnostic questionnaire in dermatology clinics in Australia, Korea and China. International journal of rheumatic diseases 22 (8):1512-1520. doi:10.1111/1756-185X.13604</w:t>
      </w:r>
    </w:p>
    <w:p w14:paraId="3426F5AE"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15. Khraishi M, Chouela E, Bejar M, Landells I, Hewhook T, Rampakakis E, Sampalis JS, Abouchehade K (2012) High prevalence of psoriatic arthritis in a cohort of patients with psoriasis seen in a dermatology practice. Journal of Cutaneous Medicine and Surgery 16 (2):122-127. doi:10.2310/7750.2011.10101</w:t>
      </w:r>
    </w:p>
    <w:p w14:paraId="670CD509"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16. Mease PJ, Palmer JB, Hur P, Strober BE, Lebwohl M, Karki C, Reed GW, Etzel CJ, Greenberg JD, Helliwell PS (2019) Utilization of the validated Psoriasis Epidemiology Screening Tool to identify signs and symptoms of psoriatic arthritis among those with psoriasis: a cross-sectional analysis from the US-based Corrona Psoriasis Registry. J Eur Acad Dermatol Venereol 33 (5):886-892. doi:10.1111/jdv.15443</w:t>
      </w:r>
    </w:p>
    <w:p w14:paraId="1A874898"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17. Merola JF, Husni ME, Qureshi AA (2013) Screening instruments for psoriatic arthritis. Journal of Rheumatology 40 (9):1623. doi:10.3899/jrheum.130474</w:t>
      </w:r>
    </w:p>
    <w:p w14:paraId="52321C2E"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18. Merola JF, Husni ME, Qureshi AA (2014) Psoriatic arthritis screening tools: Study design and methodological challenges. British Journal of Dermatology 170 (4):994-995. doi:10.1111/bjd.12815</w:t>
      </w:r>
    </w:p>
    <w:p w14:paraId="4D1862CA"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19. Olivieri I, D'Angelo S, Padula A, Palazzi C (2008) The challenge of early diagnosis of psoriatic arthritis. Journal of Rheumatology 35 (1):3-5</w:t>
      </w:r>
    </w:p>
    <w:p w14:paraId="0A274E79"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20. Ravi D, Thomas J (2019) Significance of pase score in psoriasis: A cross-sectional study in a tertiary care hospital. Indian Journal of Public Health Research and Development 10 (8):1507-1508. doi:10.5958/0976-5506.2019.02303.9</w:t>
      </w:r>
    </w:p>
    <w:p w14:paraId="47927F35"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21. Salaffi F, Di Carlo M, Bugatti L, Lato V, Nicolini M, Carotti M (2017) Development and pilot-testing of a new tool to screen psoriasis patients for the presence of psoriatic arthritis: the Simple Psoriatic Arthritis Screening (SiPAS) questionnaire. Journal of the European Academy of Dermatology and Venereology 31 (3):e167-e169. doi:10.1111/jdv.13902</w:t>
      </w:r>
    </w:p>
    <w:p w14:paraId="4F9CD926"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22. Shin D, Kim HJ, Kim DS, Kim SM, Park JS, Park YB, Lee MG (2016) Clinical features of psoriatic arthritis in Korean patients with psoriasis: a cross-sectional observational study of 196 patients with psoriasis using psoriatic arthritis screening questionnaires. Rheumatol Int 36 (2):207-212. doi:10.1007/s00296-015-3365-3</w:t>
      </w:r>
    </w:p>
    <w:p w14:paraId="45FAC1CB"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23. Spelman L, Su JC, Fernandez-Peñas P, Varigos GA, Cooper AJ, Baker CS, Lee M, Ring JM, Thirunavukkarasu K (2015) Frequency of undiagnosed psoriatic arthritis among psoriasis patients in Australian dermatology practice. Journal of the European Academy of Dermatology and Venereology 29 (11):2184-2191. doi:10.1111/jdv.13210</w:t>
      </w:r>
    </w:p>
    <w:p w14:paraId="4BBFB17A"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24. Tay SH, Lim AY, Lee TL, Low BP, Cheung PP (2014) The value of referral letter information in predicting inflammatory arthritis--factors important for effective triaging. Clin Rheumatol 33 (3):409-413. doi:10.1007/s10067-014-2503-8</w:t>
      </w:r>
    </w:p>
    <w:p w14:paraId="14E8C9F1"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25. Taylor SL, Petrie M, O'Rourke KS, Feldman SR (2009) Rheumatologists' recommendations on what to do in the dermatology office to evaluate and manage psoriasis patients' joint symptoms. Journal of Dermatological Treatment 20 (6):350-353. doi:10.3109/09546630902817887</w:t>
      </w:r>
    </w:p>
    <w:p w14:paraId="4E78E2B6"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26. Wernham AGH, Jobanputra P (2015) Dermatologists seeking rheumatologists: An analysis of referrals of patients with psoriasis to a rheumatology service. Rheumatology (United Kingdom) 54 (10):1929-1930. doi:10.1093/rheumatology/kev230</w:t>
      </w:r>
    </w:p>
    <w:p w14:paraId="5B09EA9B"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lastRenderedPageBreak/>
        <w:t>27. Wittkowski KM, Leonardi C, Gottlieb A, Menter A, Krueger GG, Tebbey PW, Belasco J, Soltani-Arabshahi R, Gray J, Horn L, Krueger JG, The International Psoriasis C (2011) Clinical symptoms of skin, nails, and joints manifest independently in patients with concomitant psoriasis and psoriatic arthritis. PLoS ONE 6 (6). doi:10.1371/journal.pone.0020279</w:t>
      </w:r>
    </w:p>
    <w:p w14:paraId="0038B11D"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28. Audureau E, Roux F, Lons Danic D, Bagot M, Cantagrel A, Dernis E, Gouyette N, Hilliquin P, Jullien D, Liote F, Passeron T, M AR, Claudepierre P (2018) Psoriatic arthritis screening by the dermatologist: development and first validation of the 'PURE-4 scale'. J Eur Acad Dermatol Venereol 32 (11):1950-1953. doi:10.1111/jdv.14861</w:t>
      </w:r>
    </w:p>
    <w:p w14:paraId="0BE39489"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29. Chandran V, Gladman DD (2011) Toronto Psoriatic Arthritis Screening (ToPAS) questionnaire: A report from the GRAPPA 2009 Annual Meeting. Journal of Rheumatology 38 (3):546-547. doi:10.3899/jrheum.101117</w:t>
      </w:r>
    </w:p>
    <w:p w14:paraId="361341FF"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30. Chimenti MS, Esposito M, Graceffa D, Teoli M, Peluso G, Birra D, Moretta G, Galossi A, Carboni V, Sensi F, Mazzotta A, Caccavale R, Bernardini N, Sessa P, Richetta A, Del Duca E, Urbani S, Persechino S, De Simone C, Bonifati C, Gremese E, Peris K, Perricone R (2019) PsA-Disk, a novel visual instrument to evaluate psoriatic arthritis in psoriatic patients: an Italian derma-rheuma multicentre study. Ther Adv Chronic Dis 10:2040622319847056. doi:10.1177/2040622319847056</w:t>
      </w:r>
    </w:p>
    <w:p w14:paraId="61949376"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31. Chiowchanwisawakit P, Wattanamongkolsil L, Srinonprasert V, Petcharat C, Siriwanarangsun P, Katchamart W (2016) Developing the Thai Siriraj Psoriatic Arthritis Screening Tool and validating the Thai Psoriasis Epidemiology Screening Tool and the Early Arthritis for Psoriatic Patients questionnaire. Rheumatol Int 36 (10):1459-1468. doi:10.1007/s00296-016-3513-4</w:t>
      </w:r>
    </w:p>
    <w:p w14:paraId="155947CD"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32. Coates LC, Aslam T, Al Balushi F, Burden AD, Burden-Teh E, Caperon AR, Cerio R, Chattopadhyay C, Chinoy H, Goodfield MJ, Kay L, Kelly S, Kirkham BW, Lovell CR, Marzo-Ortega H, McHugh N, Murphy R, Reynolds NJ, Smith CH, Stewart EJ, Warren RB, Waxman R, Wilson HE, Helliwell PS (2013) Comparison of three screening tools to detect psoriatic arthritis in patients with psoriasis (CONTEST study). The British journal of dermatology 168 (4):802-807. doi:10.1111/bjd.12190</w:t>
      </w:r>
    </w:p>
    <w:p w14:paraId="782F57C3"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33. Coates LC, Walsh J, Haroon M, FitzGerald O, Aslam T, Al Balushi F, Burden AD, Burden-Teh E, Caperon AR, Cerio R, Chattopadhyay C, Chinoy H, Goodfield MJ, Kay L, Kelly S, Kirkham BW, Lovell CR, Marzo-Ortega H, McHugh N, Murphy R, Reynolds NJ, Smith CH, Stewart EJ, Warren RB, Waxman R, Wilson HE, Helliwell PS (2014) Development and testing of new candidate psoriatic arthritis screening questionnaires combining optimal questions from existing tools. Arthritis Care Res (Hoboken) 66 (9):1410-1416. doi:10.1002/acr.22284</w:t>
      </w:r>
    </w:p>
    <w:p w14:paraId="7ED7D6CC"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34. Coates LC, Savage L, Waxman R, Moverley AR, Worthington S, Helliwell PS (2016) Comparison of screening questionnaires to identify psoriatic arthritis in a primary-care population: a cross-sectional study. The British journal of dermatology 175 (3):542-548. doi:10.1111/bjd.14604</w:t>
      </w:r>
    </w:p>
    <w:p w14:paraId="7BF26B0B"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35. Coates LC, Savage LJ, Chinoy H, Laws PM, Lovell CR, Korendowych E, Mahmood F, Mathieson HR, McGonagle D, Warren RB, Waxman R, Helliwell PS (2018) Assessment of two screening tools to identify psoriatic arthritis in patients with psoriasis. J Eur Acad Dermatol Venereol 32 (9):1530-1534. doi:10.1111/jdv.14971</w:t>
      </w:r>
    </w:p>
    <w:p w14:paraId="3F98605F"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36. Costa CZ, Goldenstein-Schainberg C, Carneiro S, Rodrigues JJ, Romiti R, Barros TBM, Martins G, Carneiro J, Grynszpan R, Sampaio AL, Mendonca TMS, Silva CHM, Qureshi AA, Pinto RMC, Ranza R (2018) Semantic and psychometric validation of the Brazilian Portuguese version (PASE-P) of the Psoriatic Arthritis Screening and Evaluation questionnaire. PLoS One 13 (10):e0205486. doi:10.1371/journal.pone.0205486</w:t>
      </w:r>
    </w:p>
    <w:p w14:paraId="26DA2B87"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lastRenderedPageBreak/>
        <w:t>37. Cretu D, Gao L, Liang K, Soosaipillai A, Diamandis EP, Chandran V (2018) Differentiating Psoriatic Arthritis From Psoriasis Without Psoriatic Arthritis Using Novel Serum Biomarkers. Arthritis Care Res (Hoboken) 70 (3):454-461. doi:10.1002/acr.23298</w:t>
      </w:r>
    </w:p>
    <w:p w14:paraId="56DF7E2E"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38. Dominguez PL, Husni ME, Holt EW, Tyler S, Qureshi AA (2009) Validity, reliability, and sensitivity-to-change properties of the psoriatic arthritis screening and evaluation questionnaire. Archives of dermatological research 301 (8):573-579. doi:10.1007/s00403-009-0981-3</w:t>
      </w:r>
    </w:p>
    <w:p w14:paraId="16416691"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39. Duruoz MT, Sanal Toprak C, Ulutatar F (2018) Validation of the Toronto Psoriatic Arthritis Screen II (TOPAS II) questionnaire in a Turkish population. Rheumatol Int 38 (2):255-259. doi:10.1007/s00296-017-3871-6</w:t>
      </w:r>
    </w:p>
    <w:p w14:paraId="47BAFB2A"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40. Fernández-Ávila DG, Beltrán A, González C, Castro L, Rincón-Riaño DN, Díaz MC, Gutiérrez JM (2017) Translation and validation of the Spanish version of the ToPAS (Toronto Psoriatic Arthritis Screening) questionnaire for use on patients with psoriatic arthritis in Dermatology clinics in Colombia. Revista Colombiana de Reumatologia 24 (2):79-83. doi:10.1016/j.rcreu.2016.12.005</w:t>
      </w:r>
    </w:p>
    <w:p w14:paraId="1EFAA451"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41. Ferreyra Garrott LG, Soriano ER, Rosa JE, Navarta DA, Saucedo C, Scolnik M, Bedran Z, Sabelli M, Garcia MV, Anselmi C, Galimberti R, Catoggio LJ, Husni ME, Qureshi AA (2013) Validation in Spanish of a screening questionnaire for the detection of psoriatic arthritis in patients with psoriasis. Rheumatology (Oxford) 52 (3):510-514. doi:10.1093/rheumatology/kes306</w:t>
      </w:r>
    </w:p>
    <w:p w14:paraId="35E5062B"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42. Garg N, Truong B, Ku JH, Devere TS, Ehst BD, Blauvelt A, Deodhar AA (2015) A novel, short, and simple screening questionnaire can suggest presence of psoriatic arthritis in psoriasis patients in a dermatology clinic. Clin Rheumatol 34 (10):1745-1751. doi:10.1007/s10067-014-2658-3</w:t>
      </w:r>
    </w:p>
    <w:p w14:paraId="4063C2B6"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43. Gladman DD, Schentag CT, Tom BD, Chandran V, Brockbank J, Rosen C, Farewell VT (2009) Development and initial validation of a screening questionnaire for psoriatic arthritis: the Toronto Psoriatic Arthritis Screen (ToPAS). Ann Rheum Dis 68 (4):497-501. doi:10.1136/ard.2008.089441</w:t>
      </w:r>
    </w:p>
    <w:p w14:paraId="5D0F1EA7"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44. Haddad A, Feld J, Zisman D (2019) The Performance of Psoriatic Arthritis Screening Questionnaires in Patients with Psoriasis. J Rheumatol 46 (12):1643-1645. doi:10.3899/jrheum.180939</w:t>
      </w:r>
    </w:p>
    <w:p w14:paraId="02AE0BA1"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45. Härle P, Letschert K, Wittig B, Mrowietz U (2016) Sensitivity of the GEPARD Patient Questionnaire to Identify Psoriatic Arthritis in Patients with Psoriasis in Daily Practice: The GEPARD-Life Study. Dermatology 232 (5):597-605. doi:10.1159/000448029</w:t>
      </w:r>
    </w:p>
    <w:p w14:paraId="0567411E"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46. Haroon M, Kirby B, FitzGerald O (2013) High prevalence of psoriatic arthritis in patients with severe psoriasis with suboptimal performance of screening questionnaires. Ann Rheum Dis 72 (5):736-740. doi:10.1136/annrheumdis-2012-201706</w:t>
      </w:r>
    </w:p>
    <w:p w14:paraId="78F58501"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47. Husni ME, Meyer KH, Cohen DS, Mody E, Qureshi AA (2007) The PASE questionnaire: Pilot-testing a Psoriatic Arthritis Screening and Evaluation tool. Journal of the American Academy of Dermatology 57 (4):581-587. doi:10.1016/j.jaad.2007.04.001</w:t>
      </w:r>
    </w:p>
    <w:p w14:paraId="29937443"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48. Husni ME, Qureshi AA, Koenig AS, Pedersen R, Robertson D (2014) Utility of the PASE questionnaire, psoriatic arthritis (PsA) prevalence and PsA improvement with anti-TNF therapy: results from the PRISTINE trial. The Journal of dermatological treatment 25 (1):90-95. doi:10.3109/09546634.2013.800185</w:t>
      </w:r>
    </w:p>
    <w:p w14:paraId="27C52315"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49. Ibrahim GH, Buch MH, Lawson C, Waxman R, Helliwell PS (2009) Evaluation of an existing screening tool for psoriatic arthritis in people with psoriasis and the development of a new instrument: the Psoriasis Epidemiology Screening Tool (PEST) questionnaire. Clinical and experimental rheumatology 27 (3):469-474</w:t>
      </w:r>
    </w:p>
    <w:p w14:paraId="2AADF3A8"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lastRenderedPageBreak/>
        <w:t>50. Karreman MC, Weel A, van der Ven M, Vis M, Tchetverikov I, Nijsten TEC, Wakkee M, Hazes JMW, Luime JJ (2017) Performance of screening tools for psoriatic arthritis: a cross-sectional study in primary care. Rheumatology (Oxford) 56 (4):597-602. doi:10.1093/rheumatology/kew410</w:t>
      </w:r>
    </w:p>
    <w:p w14:paraId="17D50BD0"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51. Khraishi M, Landells I, Mugford G (2010) The Self-Administered Psoriasis and Arthritis Screening Questionnaire (PASQ): A Sensitive and Specific Tool for the Diagnosis of Early and Established Psoriatic Arthritis. Psoriasis forum 16 (2):9-16</w:t>
      </w:r>
    </w:p>
    <w:p w14:paraId="35C8BEE6"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52. Khraishi M, Mong J, Mugford G, Landells I (2011) The electronic Psoriasis and Arthritis Screening Questionnaire (ePASQ): a sensitive and specific tool to diagnose psoriatic arthritis patients. J Cutan Med Surg 15 (3):143-149. doi:10.2310/7750.2011.10018</w:t>
      </w:r>
    </w:p>
    <w:p w14:paraId="694A0223"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53. Leijten EFA, Sigurdsson V, Wenink MH, Radstake TRDJ (2017) Screening for psoriatic arthritis using the Psoriasis Epidemiology Screening Tool questionnaire: examining the optimal cut-off. British Journal of Dermatology 176 (5):1357-1359. doi:10.1111/bjd.14953</w:t>
      </w:r>
    </w:p>
    <w:p w14:paraId="7F26E40A"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54. Lopez Estebaranz JL, Zarco-Montejo P, Samaniego ML, Garcia-Calvo C (2015) Prevalence and clinical features of psoriatic arthritis in psoriasis patients in Spain. Limitations of PASE as a screening tool. European journal of dermatology : EJD 25 (1):57-63. doi:10.1684/ejd.2014.2449</w:t>
      </w:r>
    </w:p>
    <w:p w14:paraId="75DA4714"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55. Maejima H, Katayama C, Taniguchi T, Aki R, Nishiyama H, Yanagita K, Sato Y, Tinazzi I, Watarai A, Amoh Y (2016) Japanese version of the early psoriatic arthritis screening questionnaire (EARP). Journal of Dermatology 43 (4):385-388. doi:10.1111/1346-8138.13092</w:t>
      </w:r>
    </w:p>
    <w:p w14:paraId="63024E7B"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56. Martire MV, Girard Bosch MP, Scarafia S, Cosentino V, Tapia Moreira MJ, Estrella N, Marín J, Sommerfleck F, Maldonado Ficco H, Catay ER, Benegas M, Kerzberg E, Soriano ER (2019) Spanish Validation of the GEPARD Questionnaire for the Detection of Psoriatic Arthritis in Argentinian Patients with Psoriasis. Dermatology 235 (2):101-106. doi:10.1159/000495983</w:t>
      </w:r>
    </w:p>
    <w:p w14:paraId="301ECCBB"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57. Mazzotti NG, Palominos PE, Bredemeier M, Kohem CL, Cestari TF (2019) Cross-cultural validation and psychometric properties of the Brazilian Portuguese version of the Psoriasis Epidemiology Screening Tool (PEST-bp). Archives of dermatological research. doi:10.1007/s00403-019-02013-9</w:t>
      </w:r>
    </w:p>
    <w:p w14:paraId="273CAEB5"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58. Mease PJ, Gladman DD, Helliwell P, Khraishi MM, Fuiman J, Bananis E, Alvarez D (2014) Comparative performance of psoriatic arthritis screening tools in patients with psoriasis in European/North American dermatology clinics. J Am Acad Dermatol 71 (4):649-655. doi:10.1016/j.jaad.2014.05.010</w:t>
      </w:r>
    </w:p>
    <w:p w14:paraId="4EB0141B"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59. Mishra S, Kancharla H, Dogra S, Sharma A (2017) Comparison of four validated psoriatic arthritis screening tools in diagnosing psoriatic arthritis in patients with psoriasis (COMPAQ Study). The British journal of dermatology 176 (3):765-770. doi:10.1111/bjd.14929</w:t>
      </w:r>
    </w:p>
    <w:p w14:paraId="511C2D9E"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60. Oyur KB, Engin B, Hatemi G, Asma A, Kutlubay Z, Bulut N, Serdaroglu S, Tuzun Y (2014) Turkish PASE: Turkish Version of the Psoriatic Arthritis Screening and Evaluation Questionnaire. Ann Dermatol 26 (4):457-461. doi:10.5021/ad.2014.26.4.457</w:t>
      </w:r>
    </w:p>
    <w:p w14:paraId="15B365C2"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61. Piaserico S, Gisondi P, Amerio P, Amoruso G, Campanati A, Conti A, De Simone C, Gualdi G, Guarneri C, Mazzotta A, Musumeci ML, Abeni D (2016) Validation and field performance of the Italian version of the psoriatic arthritis screening and evaluation (PASE) questionnaire. Acta Dermato-Venereologica 96:96-101. doi:10.2340/00015555-2429</w:t>
      </w:r>
    </w:p>
    <w:p w14:paraId="793CB954"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62. Salaffi F, Di Carlo M, Luchetti MM, Di Donato E, Campanati A, Benfaremo D, Nicolini M, Carotti M, Giacchetti A, Ganzetti G, Bugatti L, Gabrielli A, Offidani AM (2018) A validation study of the Simple Psoriatic Arthritis Screening (SiPAS) questionnaire to screen psoriasis patients for psoriatic arthritis. Clinical and experimental rheumatology 36 (1):127-135</w:t>
      </w:r>
    </w:p>
    <w:p w14:paraId="611DF89B"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lastRenderedPageBreak/>
        <w:t>63. Tinazzi I, Adami S, Zanolin EM, Caimmi C, Confente S, Girolomoni G, Gisondi P, Biasi D, McGonagle D (2012) The early psoriatic arthritis screening questionnaire: a simple and fast method for the identification of arthritis in patients with psoriasis. Rheumatology (Oxford) 51 (11):2058-2063. doi:10.1093/rheumatology/kes187</w:t>
      </w:r>
    </w:p>
    <w:p w14:paraId="3F490B7D"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64. Tom BD, Chandran V, Farewell VT, Rosen CF, Gladman DD (2015) Validation of the Toronto Psoriatic Arthritis Screen Version 2 (ToPAS 2). J Rheumatol 42 (5):841-846. doi:10.3899/jrheum.140857</w:t>
      </w:r>
    </w:p>
    <w:p w14:paraId="5814D635"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65. Urbancek S, Sutka R, Kmecova Z, Salkovska J, Vano I, Pecova T, Rovensky J (2016) Screening of Patients with Psoriasis for Psoriatic Arthritis in the Slovak Republic. Acta Medica Martiniana 16 (3):32-42. doi:10.1515/acm-2016-0015</w:t>
      </w:r>
    </w:p>
    <w:p w14:paraId="3D4271FE"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66. Vidal D, Reina D, Martin JL, Cerda D, Estrada P, Garcia-Diaz S, Navarro V, Peramiquel L, Roig D, Torrente V, Corominas H (2016) PASE and EARP questionnaires for the identification of enthesitis, synovitis, and tenosynovitis in patients with psoriasis. Clin Rheumatol 35 (10):2463-2468. doi:10.1007/s10067-016-3392-9</w:t>
      </w:r>
    </w:p>
    <w:p w14:paraId="28A6F263" w14:textId="77777777" w:rsidR="00FC22EC" w:rsidRPr="00907A73" w:rsidRDefault="00FC22EC" w:rsidP="00FC22EC">
      <w:pPr>
        <w:pStyle w:val="EndNoteBibliography"/>
        <w:rPr>
          <w:rFonts w:asciiTheme="majorHAnsi" w:hAnsiTheme="majorHAnsi" w:cstheme="majorHAnsi"/>
          <w:sz w:val="22"/>
          <w:szCs w:val="22"/>
          <w:lang w:val="en-GB"/>
        </w:rPr>
      </w:pPr>
      <w:r w:rsidRPr="00907A73">
        <w:rPr>
          <w:rFonts w:asciiTheme="majorHAnsi" w:hAnsiTheme="majorHAnsi" w:cstheme="majorHAnsi"/>
          <w:sz w:val="22"/>
          <w:szCs w:val="22"/>
          <w:lang w:val="en-GB"/>
        </w:rPr>
        <w:t>67. Walsh JA, Callis Duffin K, Krueger GG, Clegg DO (2013) Limitations in screening instruments for psoriatic arthritis: a comparison of instruments in patients with psoriasis. J Rheumatol 40 (3):287-293. doi:10.3899/jrheum.120836</w:t>
      </w:r>
    </w:p>
    <w:p w14:paraId="339F1434" w14:textId="77777777" w:rsidR="00FC22EC" w:rsidRPr="00907A73" w:rsidRDefault="00FC22EC" w:rsidP="00FC22EC">
      <w:pPr>
        <w:pStyle w:val="EndNoteBibliography"/>
        <w:rPr>
          <w:rFonts w:asciiTheme="majorHAnsi" w:hAnsiTheme="majorHAnsi" w:cstheme="majorHAnsi"/>
          <w:sz w:val="22"/>
          <w:szCs w:val="22"/>
        </w:rPr>
      </w:pPr>
      <w:r w:rsidRPr="00907A73">
        <w:rPr>
          <w:rFonts w:asciiTheme="majorHAnsi" w:hAnsiTheme="majorHAnsi" w:cstheme="majorHAnsi"/>
          <w:sz w:val="22"/>
          <w:szCs w:val="22"/>
          <w:lang w:val="en-GB"/>
        </w:rPr>
        <w:t xml:space="preserve">68. You HS, Kim GW, Cho HH, Kim WJ, Mun JH, Song M, Kim HS, Ko HC, Kim MB, Lee SG, Lee IS, Kim BS (2015) Screening for Psoriatic Arthritis in Korean Psoriasis Patients Using the Psoriatic Arthritis Screening Evaluation Questionnaire. </w:t>
      </w:r>
      <w:r w:rsidRPr="00907A73">
        <w:rPr>
          <w:rFonts w:asciiTheme="majorHAnsi" w:hAnsiTheme="majorHAnsi" w:cstheme="majorHAnsi"/>
          <w:sz w:val="22"/>
          <w:szCs w:val="22"/>
        </w:rPr>
        <w:t>Ann Dermatol 27 (3):265-268. doi:10.5021/ad.2015.27.3.265</w:t>
      </w:r>
    </w:p>
    <w:p w14:paraId="5DB525B3" w14:textId="48099B7E" w:rsidR="00BA499B" w:rsidRPr="00907A73" w:rsidRDefault="00FC22EC" w:rsidP="00E42511">
      <w:pPr>
        <w:rPr>
          <w:rFonts w:asciiTheme="majorHAnsi" w:hAnsiTheme="majorHAnsi" w:cstheme="majorHAnsi"/>
          <w:sz w:val="22"/>
          <w:szCs w:val="22"/>
          <w:lang w:val="en-US"/>
        </w:rPr>
      </w:pPr>
      <w:r w:rsidRPr="00907A73">
        <w:rPr>
          <w:rFonts w:asciiTheme="majorHAnsi" w:hAnsiTheme="majorHAnsi" w:cstheme="majorHAnsi"/>
          <w:sz w:val="22"/>
          <w:szCs w:val="22"/>
          <w:lang w:val="en-US"/>
        </w:rPr>
        <w:fldChar w:fldCharType="end"/>
      </w:r>
    </w:p>
    <w:sectPr w:rsidR="00BA499B" w:rsidRPr="00907A73" w:rsidSect="008F37C7">
      <w:pgSz w:w="16817" w:h="11901"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FD5FAF"/>
    <w:multiLevelType w:val="hybridMultilevel"/>
    <w:tmpl w:val="25301786"/>
    <w:lvl w:ilvl="0" w:tplc="CDF4C824">
      <w:start w:val="1"/>
      <w:numFmt w:val="bullet"/>
      <w:lvlText w:val=""/>
      <w:lvlJc w:val="left"/>
      <w:pPr>
        <w:ind w:left="720" w:hanging="360"/>
      </w:pPr>
      <w:rPr>
        <w:rFonts w:ascii="Symbol" w:hAnsi="Symbol" w:hint="default"/>
        <w:sz w:val="18"/>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7ADF12F6"/>
    <w:multiLevelType w:val="hybridMultilevel"/>
    <w:tmpl w:val="285A581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SpringerBasicNumb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5dzepebr5zvnetav45wp58r2atffppe0ad&quot;&gt;cribado APS-Saved-Saved&lt;record-ids&gt;&lt;item&gt;23&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5&lt;/item&gt;&lt;/record-ids&gt;&lt;/item&gt;&lt;/Libraries&gt;"/>
  </w:docVars>
  <w:rsids>
    <w:rsidRoot w:val="00E42511"/>
    <w:rsid w:val="004112F0"/>
    <w:rsid w:val="0052185A"/>
    <w:rsid w:val="00824BD6"/>
    <w:rsid w:val="008F37C7"/>
    <w:rsid w:val="00907A73"/>
    <w:rsid w:val="00BA499B"/>
    <w:rsid w:val="00CF5FB7"/>
    <w:rsid w:val="00DA1399"/>
    <w:rsid w:val="00DB2AE6"/>
    <w:rsid w:val="00E42511"/>
    <w:rsid w:val="00E811EC"/>
    <w:rsid w:val="00FC22EC"/>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621483"/>
  <w14:defaultImageDpi w14:val="300"/>
  <w15:docId w15:val="{264713CF-8914-4754-AB3D-C084B4097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5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Estilo1">
    <w:name w:val="Estilo1"/>
    <w:basedOn w:val="TableContemporary"/>
    <w:uiPriority w:val="99"/>
    <w:rsid w:val="00E42511"/>
    <w:rPr>
      <w:rFonts w:eastAsiaTheme="minorHAnsi"/>
      <w:sz w:val="22"/>
      <w:szCs w:val="22"/>
      <w:lang w:val="es-ES" w:eastAsia="en-US"/>
    </w:rP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Contemporary">
    <w:name w:val="Table Contemporary"/>
    <w:basedOn w:val="TableNormal"/>
    <w:uiPriority w:val="99"/>
    <w:semiHidden/>
    <w:unhideWhenUsed/>
    <w:rsid w:val="00E42511"/>
    <w:tblPr>
      <w:tblStyleRowBandSize w:val="1"/>
      <w:tblBorders>
        <w:insideH w:val="single" w:sz="18" w:space="0" w:color="FFFFFF"/>
        <w:insideV w:val="single" w:sz="18" w:space="0" w:color="FFFFFF"/>
      </w:tblBorders>
    </w:tblPr>
    <w:tblStylePr w:type="firstRow">
      <w:rPr>
        <w:b/>
        <w:bCs/>
        <w:color w:val="auto"/>
      </w:rPr>
      <w:tblPr/>
      <w:tcPr>
        <w:shd w:val="pct20" w:color="000000" w:fill="FFFFFF"/>
      </w:tcPr>
    </w:tblStylePr>
    <w:tblStylePr w:type="band1Horz">
      <w:rPr>
        <w:color w:val="auto"/>
      </w:rPr>
      <w:tblPr/>
      <w:tcPr>
        <w:shd w:val="pct5" w:color="000000" w:fill="FFFFFF"/>
      </w:tcPr>
    </w:tblStylePr>
    <w:tblStylePr w:type="band2Horz">
      <w:rPr>
        <w:color w:val="auto"/>
      </w:rPr>
      <w:tblPr/>
      <w:tcPr>
        <w:shd w:val="pct20" w:color="000000" w:fill="FFFFFF"/>
      </w:tcPr>
    </w:tblStylePr>
  </w:style>
  <w:style w:type="paragraph" w:styleId="ListParagraph">
    <w:name w:val="List Paragraph"/>
    <w:basedOn w:val="Normal"/>
    <w:uiPriority w:val="34"/>
    <w:qFormat/>
    <w:rsid w:val="00BA499B"/>
    <w:pPr>
      <w:spacing w:after="160" w:line="259" w:lineRule="auto"/>
      <w:ind w:left="720"/>
      <w:contextualSpacing/>
      <w:jc w:val="both"/>
    </w:pPr>
    <w:rPr>
      <w:rFonts w:eastAsiaTheme="minorHAnsi"/>
      <w:sz w:val="22"/>
      <w:szCs w:val="22"/>
      <w:lang w:val="es-ES" w:eastAsia="en-US"/>
    </w:rPr>
  </w:style>
  <w:style w:type="character" w:customStyle="1" w:styleId="highlight">
    <w:name w:val="highlight"/>
    <w:basedOn w:val="DefaultParagraphFont"/>
    <w:rsid w:val="00BA499B"/>
  </w:style>
  <w:style w:type="paragraph" w:customStyle="1" w:styleId="EndNoteBibliographyTitle">
    <w:name w:val="EndNote Bibliography Title"/>
    <w:basedOn w:val="Normal"/>
    <w:link w:val="EndNoteBibliographyTitleCar"/>
    <w:rsid w:val="00FC22EC"/>
    <w:pPr>
      <w:jc w:val="center"/>
    </w:pPr>
    <w:rPr>
      <w:rFonts w:ascii="Cambria" w:hAnsi="Cambria"/>
      <w:noProof/>
      <w:lang w:val="es-ES"/>
    </w:rPr>
  </w:style>
  <w:style w:type="character" w:customStyle="1" w:styleId="EndNoteBibliographyTitleCar">
    <w:name w:val="EndNote Bibliography Title Car"/>
    <w:basedOn w:val="DefaultParagraphFont"/>
    <w:link w:val="EndNoteBibliographyTitle"/>
    <w:rsid w:val="00FC22EC"/>
    <w:rPr>
      <w:rFonts w:ascii="Cambria" w:hAnsi="Cambria"/>
      <w:noProof/>
      <w:lang w:val="es-ES"/>
    </w:rPr>
  </w:style>
  <w:style w:type="paragraph" w:customStyle="1" w:styleId="EndNoteBibliography">
    <w:name w:val="EndNote Bibliography"/>
    <w:basedOn w:val="Normal"/>
    <w:link w:val="EndNoteBibliographyCar"/>
    <w:rsid w:val="00FC22EC"/>
    <w:rPr>
      <w:rFonts w:ascii="Cambria" w:hAnsi="Cambria"/>
      <w:noProof/>
      <w:lang w:val="es-ES"/>
    </w:rPr>
  </w:style>
  <w:style w:type="character" w:customStyle="1" w:styleId="EndNoteBibliographyCar">
    <w:name w:val="EndNote Bibliography Car"/>
    <w:basedOn w:val="DefaultParagraphFont"/>
    <w:link w:val="EndNoteBibliography"/>
    <w:rsid w:val="00FC22EC"/>
    <w:rPr>
      <w:rFonts w:ascii="Cambria" w:hAnsi="Cambria"/>
      <w:noProof/>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11</Pages>
  <Words>9475</Words>
  <Characters>54011</Characters>
  <Application>Microsoft Office Word</Application>
  <DocSecurity>0</DocSecurity>
  <Lines>450</Lines>
  <Paragraphs>126</Paragraphs>
  <ScaleCrop>false</ScaleCrop>
  <Company/>
  <LinksUpToDate>false</LinksUpToDate>
  <CharactersWithSpaces>63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Benavent Núñez</dc:creator>
  <cp:keywords/>
  <dc:description/>
  <cp:lastModifiedBy>Vijayakumar A478</cp:lastModifiedBy>
  <cp:revision>11</cp:revision>
  <dcterms:created xsi:type="dcterms:W3CDTF">2020-06-07T13:57:00Z</dcterms:created>
  <dcterms:modified xsi:type="dcterms:W3CDTF">2021-03-06T19:19:00Z</dcterms:modified>
</cp:coreProperties>
</file>